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78A9F" w14:textId="77777777" w:rsidR="00B83764" w:rsidRPr="00846C88" w:rsidRDefault="00B83764" w:rsidP="00B83764">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 xml:space="preserve">CD155/SRC complex promotes hepatocellular carcinoma progression via </w:t>
      </w:r>
      <w:r w:rsidRPr="00846C88">
        <w:rPr>
          <w:rFonts w:ascii="Arial" w:hAnsi="Arial" w:cs="Arial" w:hint="eastAsia"/>
          <w:b/>
          <w:bCs/>
          <w:color w:val="000000" w:themeColor="text1"/>
          <w:sz w:val="24"/>
          <w:szCs w:val="24"/>
        </w:rPr>
        <w:t>inhibiting</w:t>
      </w:r>
      <w:r w:rsidRPr="00846C88">
        <w:rPr>
          <w:rFonts w:ascii="Arial" w:hAnsi="Arial" w:cs="Arial"/>
          <w:b/>
          <w:bCs/>
          <w:color w:val="000000" w:themeColor="text1"/>
          <w:sz w:val="24"/>
          <w:szCs w:val="24"/>
        </w:rPr>
        <w:t xml:space="preserve"> the p38 MAPK signaling pathway and correlates with poor prognosis</w:t>
      </w:r>
    </w:p>
    <w:p w14:paraId="2B35BC65" w14:textId="1F754135" w:rsidR="00B83764" w:rsidRPr="00846C88" w:rsidRDefault="00B83764">
      <w:pPr>
        <w:spacing w:line="480" w:lineRule="auto"/>
        <w:rPr>
          <w:rFonts w:ascii="Arial" w:hAnsi="Arial" w:cs="Arial"/>
          <w:b/>
          <w:bCs/>
          <w:color w:val="000000" w:themeColor="text1"/>
          <w:sz w:val="24"/>
          <w:szCs w:val="24"/>
        </w:rPr>
      </w:pPr>
    </w:p>
    <w:p w14:paraId="32A9C1D5" w14:textId="223FCAF0" w:rsidR="00B83764" w:rsidRPr="00846C88" w:rsidRDefault="00B83764" w:rsidP="00B83764">
      <w:pPr>
        <w:pStyle w:val="af0"/>
        <w:numPr>
          <w:ilvl w:val="0"/>
          <w:numId w:val="1"/>
        </w:numPr>
        <w:spacing w:line="480" w:lineRule="auto"/>
        <w:ind w:firstLineChars="0"/>
        <w:rPr>
          <w:rFonts w:ascii="Arial" w:hAnsi="Arial" w:cs="Arial"/>
          <w:b/>
          <w:bCs/>
          <w:color w:val="000000" w:themeColor="text1"/>
          <w:sz w:val="24"/>
          <w:szCs w:val="24"/>
        </w:rPr>
      </w:pPr>
      <w:r w:rsidRPr="00846C88">
        <w:rPr>
          <w:rFonts w:ascii="Arial" w:hAnsi="Arial" w:cs="Arial"/>
          <w:b/>
          <w:bCs/>
          <w:color w:val="000000" w:themeColor="text1"/>
          <w:sz w:val="24"/>
          <w:szCs w:val="24"/>
        </w:rPr>
        <w:t>Supplementary figure legends</w:t>
      </w:r>
    </w:p>
    <w:p w14:paraId="191CFE75" w14:textId="7ECF1CE6"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r w:rsidRPr="00846C88">
        <w:rPr>
          <w:rFonts w:ascii="Arial" w:hAnsi="Arial" w:cs="Arial"/>
          <w:b/>
          <w:bCs/>
          <w:color w:val="000000" w:themeColor="text1"/>
          <w:sz w:val="24"/>
          <w:szCs w:val="24"/>
        </w:rPr>
        <w:t xml:space="preserve">Supplementary figure 1: The expression of CD155 </w:t>
      </w:r>
      <w:r w:rsidRPr="00846C88">
        <w:rPr>
          <w:rFonts w:ascii="Arial" w:hAnsi="Arial" w:cs="Arial" w:hint="eastAsia"/>
          <w:b/>
          <w:bCs/>
          <w:color w:val="000000" w:themeColor="text1"/>
          <w:sz w:val="24"/>
          <w:szCs w:val="24"/>
        </w:rPr>
        <w:t>in</w:t>
      </w:r>
      <w:r w:rsidRPr="00846C88">
        <w:rPr>
          <w:rFonts w:ascii="Arial" w:hAnsi="Arial" w:cs="Arial"/>
          <w:b/>
          <w:bCs/>
          <w:color w:val="000000" w:themeColor="text1"/>
          <w:sz w:val="24"/>
          <w:szCs w:val="24"/>
        </w:rPr>
        <w:t xml:space="preserve"> public databases. </w:t>
      </w:r>
      <w:r w:rsidRPr="00846C88">
        <w:rPr>
          <w:rFonts w:ascii="Arial" w:hAnsi="Arial" w:cs="Arial"/>
          <w:color w:val="000000" w:themeColor="text1"/>
          <w:sz w:val="24"/>
          <w:szCs w:val="24"/>
        </w:rPr>
        <w:t xml:space="preserve">(A) The analysis of CD155 expression in human tumors was performed by the TIMER database. (B) The analysis of CD155 expression in tumor cell lines was performed by the Cancer Cell Line Encyclopedia database. </w:t>
      </w:r>
      <w:r w:rsidR="00287B5F" w:rsidRPr="00846C88">
        <w:rPr>
          <w:rFonts w:ascii="Arial" w:hAnsi="Arial" w:cs="Arial"/>
          <w:color w:val="000000" w:themeColor="text1"/>
          <w:sz w:val="24"/>
          <w:szCs w:val="24"/>
        </w:rPr>
        <w:t xml:space="preserve">*,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5; **,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1; ***,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01.</w:t>
      </w:r>
    </w:p>
    <w:p w14:paraId="085A9624" w14:textId="77777777" w:rsidR="00B83764" w:rsidRPr="00846C88" w:rsidRDefault="00B83764" w:rsidP="00B83764">
      <w:pPr>
        <w:autoSpaceDE w:val="0"/>
        <w:autoSpaceDN w:val="0"/>
        <w:adjustRightInd w:val="0"/>
        <w:spacing w:line="480" w:lineRule="auto"/>
        <w:rPr>
          <w:rFonts w:ascii="Arial" w:hAnsi="Arial" w:cs="Arial"/>
          <w:b/>
          <w:bCs/>
          <w:color w:val="000000" w:themeColor="text1"/>
          <w:sz w:val="24"/>
          <w:szCs w:val="24"/>
        </w:rPr>
      </w:pPr>
    </w:p>
    <w:p w14:paraId="163E8912" w14:textId="77777777"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r w:rsidRPr="00846C88">
        <w:rPr>
          <w:rFonts w:ascii="Arial" w:hAnsi="Arial" w:cs="Arial"/>
          <w:b/>
          <w:bCs/>
          <w:color w:val="000000" w:themeColor="text1"/>
          <w:sz w:val="24"/>
          <w:szCs w:val="24"/>
        </w:rPr>
        <w:t xml:space="preserve">Supplementary figure 2: Metanalysis plot of univariate and multivariate Cox proportional regression analysis of factors associated with TTR and OS. </w:t>
      </w:r>
      <w:r w:rsidRPr="00846C88">
        <w:rPr>
          <w:rFonts w:ascii="Arial" w:hAnsi="Arial" w:cs="Arial"/>
          <w:color w:val="000000" w:themeColor="text1"/>
          <w:sz w:val="24"/>
          <w:szCs w:val="24"/>
        </w:rPr>
        <w:t>(A) TTR. (B) OS.</w:t>
      </w:r>
    </w:p>
    <w:p w14:paraId="781D2E89" w14:textId="77777777" w:rsidR="00B83764" w:rsidRPr="00846C88" w:rsidRDefault="00B83764" w:rsidP="00B83764">
      <w:pPr>
        <w:autoSpaceDE w:val="0"/>
        <w:autoSpaceDN w:val="0"/>
        <w:adjustRightInd w:val="0"/>
        <w:spacing w:line="480" w:lineRule="auto"/>
        <w:rPr>
          <w:rFonts w:ascii="Arial" w:hAnsi="Arial" w:cs="Arial"/>
          <w:b/>
          <w:bCs/>
          <w:color w:val="000000" w:themeColor="text1"/>
          <w:sz w:val="24"/>
          <w:szCs w:val="24"/>
        </w:rPr>
      </w:pPr>
    </w:p>
    <w:p w14:paraId="128F240D" w14:textId="0E279348"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r w:rsidRPr="00846C88">
        <w:rPr>
          <w:rFonts w:ascii="Arial" w:hAnsi="Arial" w:cs="Arial"/>
          <w:b/>
          <w:bCs/>
          <w:color w:val="000000" w:themeColor="text1"/>
          <w:sz w:val="24"/>
          <w:szCs w:val="24"/>
        </w:rPr>
        <w:t xml:space="preserve">Supplementary figure 3: The prognostic significance of CD155 expression in low recurrent risk subgroups of HCC. </w:t>
      </w:r>
      <w:r w:rsidRPr="00846C88">
        <w:rPr>
          <w:rFonts w:ascii="Arial" w:hAnsi="Arial" w:cs="Arial"/>
          <w:color w:val="000000" w:themeColor="text1"/>
          <w:sz w:val="24"/>
          <w:szCs w:val="24"/>
        </w:rPr>
        <w:t>Kaplan</w:t>
      </w:r>
      <w:r w:rsidR="004E5F99" w:rsidRPr="00846C88">
        <w:rPr>
          <w:rFonts w:ascii="Arial" w:hAnsi="Arial" w:cs="Arial" w:hint="eastAsia"/>
          <w:color w:val="000000" w:themeColor="text1"/>
          <w:sz w:val="24"/>
          <w:szCs w:val="24"/>
        </w:rPr>
        <w:t>-</w:t>
      </w:r>
      <w:r w:rsidRPr="00846C88">
        <w:rPr>
          <w:rFonts w:ascii="Arial" w:hAnsi="Arial" w:cs="Arial"/>
          <w:color w:val="000000" w:themeColor="text1"/>
          <w:sz w:val="24"/>
          <w:szCs w:val="24"/>
        </w:rPr>
        <w:t>Meier analysis of OS and TTR of HCC patients in (A) tumor size≤5cm subgroup, (B) single tumor lesion subgroup and (C) Edmondson stage I-II subgroup; log-rank tests were used.</w:t>
      </w:r>
    </w:p>
    <w:p w14:paraId="1866B7F4" w14:textId="77777777" w:rsidR="00B83764" w:rsidRPr="00846C88" w:rsidRDefault="00B83764" w:rsidP="00B83764">
      <w:pPr>
        <w:autoSpaceDE w:val="0"/>
        <w:autoSpaceDN w:val="0"/>
        <w:adjustRightInd w:val="0"/>
        <w:spacing w:line="480" w:lineRule="auto"/>
        <w:rPr>
          <w:rFonts w:ascii="Arial" w:hAnsi="Arial" w:cs="Arial"/>
          <w:b/>
          <w:bCs/>
          <w:color w:val="000000" w:themeColor="text1"/>
          <w:sz w:val="24"/>
          <w:szCs w:val="24"/>
        </w:rPr>
      </w:pPr>
    </w:p>
    <w:p w14:paraId="37ABCC14" w14:textId="77777777" w:rsidR="00B83764" w:rsidRPr="00846C88" w:rsidRDefault="00B83764" w:rsidP="00B83764">
      <w:pPr>
        <w:autoSpaceDE w:val="0"/>
        <w:autoSpaceDN w:val="0"/>
        <w:adjustRightInd w:val="0"/>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 xml:space="preserve">Supplementary figure 4: The biological function of CD155 in HCC cell </w:t>
      </w:r>
      <w:r w:rsidRPr="00846C88">
        <w:rPr>
          <w:rFonts w:ascii="Arial" w:hAnsi="Arial" w:cs="Arial"/>
          <w:b/>
          <w:bCs/>
          <w:color w:val="000000" w:themeColor="text1"/>
          <w:sz w:val="24"/>
          <w:szCs w:val="24"/>
        </w:rPr>
        <w:lastRenderedPageBreak/>
        <w:t xml:space="preserve">lines. </w:t>
      </w:r>
      <w:r w:rsidRPr="00846C88">
        <w:rPr>
          <w:rFonts w:ascii="Arial" w:hAnsi="Arial" w:cs="Arial"/>
          <w:color w:val="000000" w:themeColor="text1"/>
          <w:sz w:val="24"/>
          <w:szCs w:val="24"/>
        </w:rPr>
        <w:t>(A) Influence of CD155 on HCC cell proliferation was evaluated by colony formation assay. (B) Influence of CD155 on HCC cell cycle was evaluated by flow cytometry. (C) Influence of CD155 on HCC cell migration was evaluated by wound healing assay. Scale bar: 100μm. (D) Influence of CD155 on HCC cell apoptosis was evaluated by flow cytometry.</w:t>
      </w:r>
    </w:p>
    <w:p w14:paraId="54C0FD32" w14:textId="77777777" w:rsidR="00B83764" w:rsidRPr="00846C88" w:rsidRDefault="00B83764" w:rsidP="00B83764">
      <w:pPr>
        <w:autoSpaceDE w:val="0"/>
        <w:autoSpaceDN w:val="0"/>
        <w:adjustRightInd w:val="0"/>
        <w:spacing w:line="480" w:lineRule="auto"/>
        <w:rPr>
          <w:rFonts w:ascii="Arial" w:hAnsi="Arial" w:cs="Arial"/>
          <w:b/>
          <w:bCs/>
          <w:color w:val="000000" w:themeColor="text1"/>
          <w:sz w:val="24"/>
          <w:szCs w:val="24"/>
        </w:rPr>
      </w:pPr>
    </w:p>
    <w:p w14:paraId="0ABE5084" w14:textId="77777777"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r w:rsidRPr="00846C88">
        <w:rPr>
          <w:rFonts w:ascii="Arial" w:hAnsi="Arial" w:cs="Arial"/>
          <w:b/>
          <w:bCs/>
          <w:color w:val="000000" w:themeColor="text1"/>
          <w:sz w:val="24"/>
          <w:szCs w:val="24"/>
        </w:rPr>
        <w:t>Supplementary figure 5: The role of p38 MAPK signaling pathway in CD155-induced HCC progression.</w:t>
      </w:r>
      <w:r w:rsidRPr="00846C88">
        <w:rPr>
          <w:rFonts w:ascii="Arial" w:hAnsi="Arial" w:cs="Arial"/>
          <w:color w:val="000000" w:themeColor="text1"/>
          <w:sz w:val="24"/>
          <w:szCs w:val="24"/>
        </w:rPr>
        <w:t xml:space="preserve"> (A) Most significantly enriched GO terms of DEGs were performed by R package. BP: biological process; CC: cellular component; MF: molecular function. (B) Proliferation ability of indicated HCC cells was evaluated by colony formation assay. (C-D) Migration and invasion abilities of indicated HCC cells were evaluated by wound healing and transwell assays. Scale bar: 100μm.</w:t>
      </w:r>
    </w:p>
    <w:p w14:paraId="42239A44" w14:textId="77777777"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p>
    <w:p w14:paraId="6AE1F306" w14:textId="279F0F51"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r w:rsidRPr="00846C88">
        <w:rPr>
          <w:rFonts w:ascii="Arial" w:hAnsi="Arial" w:cs="Arial"/>
          <w:b/>
          <w:bCs/>
          <w:color w:val="000000" w:themeColor="text1"/>
          <w:sz w:val="24"/>
          <w:szCs w:val="24"/>
        </w:rPr>
        <w:t xml:space="preserve">Supplementary figure 6: CD155 promotes HCC progression via enhancing SRC activity. </w:t>
      </w:r>
      <w:r w:rsidRPr="00846C88">
        <w:rPr>
          <w:rFonts w:ascii="Arial" w:hAnsi="Arial" w:cs="Arial"/>
          <w:color w:val="000000" w:themeColor="text1"/>
          <w:sz w:val="24"/>
          <w:szCs w:val="24"/>
        </w:rPr>
        <w:t>(A) Protein-protein interaction network of CD155 with the highest confidence was performed by the STRING database. (B) Proliferation ability of indicated HCC cells was evaluated by colony formation assay;</w:t>
      </w:r>
      <w:r w:rsidRPr="00846C88">
        <w:rPr>
          <w:rFonts w:ascii="Arial" w:hAnsi="Arial" w:cs="Arial"/>
          <w:i/>
          <w:iCs/>
          <w:color w:val="000000" w:themeColor="text1"/>
          <w:sz w:val="24"/>
          <w:szCs w:val="24"/>
        </w:rPr>
        <w:t xml:space="preserve"> t</w:t>
      </w:r>
      <w:r w:rsidRPr="00846C88">
        <w:rPr>
          <w:rFonts w:ascii="Arial" w:hAnsi="Arial" w:cs="Arial"/>
          <w:color w:val="000000" w:themeColor="text1"/>
          <w:sz w:val="24"/>
          <w:szCs w:val="24"/>
        </w:rPr>
        <w:t xml:space="preserve"> tests were used. (C-D) Migration and invasion abilities of indicated HCC cells were evaluated by wound healing and transwell assays;</w:t>
      </w:r>
      <w:r w:rsidRPr="00846C88">
        <w:rPr>
          <w:rFonts w:ascii="Arial" w:hAnsi="Arial" w:cs="Arial"/>
          <w:i/>
          <w:iCs/>
          <w:color w:val="000000" w:themeColor="text1"/>
          <w:sz w:val="24"/>
          <w:szCs w:val="24"/>
        </w:rPr>
        <w:t xml:space="preserve"> t</w:t>
      </w:r>
      <w:r w:rsidRPr="00846C88">
        <w:rPr>
          <w:rFonts w:ascii="Arial" w:hAnsi="Arial" w:cs="Arial"/>
          <w:color w:val="000000" w:themeColor="text1"/>
          <w:sz w:val="24"/>
          <w:szCs w:val="24"/>
        </w:rPr>
        <w:t xml:space="preserve"> tests were used. Scale bar: 100μm. </w:t>
      </w:r>
      <w:bookmarkStart w:id="0" w:name="_Hlk88736048"/>
      <w:r w:rsidRPr="00846C88">
        <w:rPr>
          <w:rFonts w:ascii="Arial" w:hAnsi="Arial" w:cs="Arial"/>
          <w:color w:val="000000" w:themeColor="text1"/>
          <w:sz w:val="24"/>
          <w:szCs w:val="24"/>
        </w:rPr>
        <w:t xml:space="preserve">Error bars represent the SEM from at least three independent experiments. </w:t>
      </w:r>
      <w:bookmarkEnd w:id="0"/>
      <w:r w:rsidR="00287B5F" w:rsidRPr="00846C88">
        <w:rPr>
          <w:rFonts w:ascii="Arial" w:hAnsi="Arial" w:cs="Arial"/>
          <w:color w:val="000000" w:themeColor="text1"/>
          <w:sz w:val="24"/>
          <w:szCs w:val="24"/>
        </w:rPr>
        <w:t xml:space="preserve">*,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5; **,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1; ***,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01.</w:t>
      </w:r>
    </w:p>
    <w:p w14:paraId="79352297" w14:textId="77777777"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p>
    <w:p w14:paraId="067CECFA" w14:textId="15FE5058" w:rsidR="00B83764" w:rsidRPr="00846C88" w:rsidRDefault="00B83764" w:rsidP="00B83764">
      <w:pPr>
        <w:autoSpaceDE w:val="0"/>
        <w:autoSpaceDN w:val="0"/>
        <w:adjustRightInd w:val="0"/>
        <w:spacing w:line="480" w:lineRule="auto"/>
        <w:rPr>
          <w:rFonts w:ascii="Arial" w:hAnsi="Arial" w:cs="Arial"/>
          <w:color w:val="000000" w:themeColor="text1"/>
          <w:sz w:val="24"/>
          <w:szCs w:val="24"/>
        </w:rPr>
      </w:pPr>
      <w:r w:rsidRPr="00846C88">
        <w:rPr>
          <w:rFonts w:ascii="Arial" w:hAnsi="Arial" w:cs="Arial"/>
          <w:b/>
          <w:bCs/>
          <w:color w:val="000000" w:themeColor="text1"/>
          <w:sz w:val="24"/>
          <w:szCs w:val="24"/>
        </w:rPr>
        <w:t xml:space="preserve">Supplementary figure 7: </w:t>
      </w:r>
      <w:bookmarkStart w:id="1" w:name="_Hlk83635853"/>
      <w:r w:rsidRPr="00846C88">
        <w:rPr>
          <w:rFonts w:ascii="Arial" w:hAnsi="Arial" w:cs="Arial"/>
          <w:b/>
          <w:bCs/>
          <w:color w:val="000000" w:themeColor="text1"/>
          <w:sz w:val="24"/>
          <w:szCs w:val="24"/>
        </w:rPr>
        <w:t>The correlation between CD155 expression and numbers of tumor-infiltrating lymphocytes in HCC tissues.</w:t>
      </w:r>
      <w:bookmarkEnd w:id="1"/>
      <w:r w:rsidRPr="00846C88">
        <w:rPr>
          <w:rFonts w:ascii="Arial" w:hAnsi="Arial" w:cs="Arial"/>
          <w:b/>
          <w:bCs/>
          <w:color w:val="000000" w:themeColor="text1"/>
          <w:sz w:val="24"/>
          <w:szCs w:val="24"/>
        </w:rPr>
        <w:t xml:space="preserve"> </w:t>
      </w:r>
      <w:r w:rsidRPr="00846C88">
        <w:rPr>
          <w:rFonts w:ascii="Arial" w:hAnsi="Arial" w:cs="Arial"/>
          <w:color w:val="000000" w:themeColor="text1"/>
          <w:sz w:val="24"/>
          <w:szCs w:val="24"/>
        </w:rPr>
        <w:t>(A) Representative IHC staining images of CD3</w:t>
      </w:r>
      <w:r w:rsidRPr="00846C88">
        <w:rPr>
          <w:rFonts w:ascii="Arial" w:hAnsi="Arial" w:cs="Arial"/>
          <w:color w:val="000000" w:themeColor="text1"/>
          <w:sz w:val="24"/>
          <w:szCs w:val="24"/>
          <w:vertAlign w:val="superscript"/>
        </w:rPr>
        <w:t>+</w:t>
      </w:r>
      <w:r w:rsidRPr="00846C88">
        <w:rPr>
          <w:rFonts w:ascii="Arial" w:hAnsi="Arial" w:cs="Arial"/>
          <w:color w:val="000000" w:themeColor="text1"/>
          <w:sz w:val="24"/>
          <w:szCs w:val="24"/>
        </w:rPr>
        <w:t>, CD8</w:t>
      </w:r>
      <w:r w:rsidRPr="00846C88">
        <w:rPr>
          <w:rFonts w:ascii="Arial" w:hAnsi="Arial" w:cs="Arial"/>
          <w:color w:val="000000" w:themeColor="text1"/>
          <w:sz w:val="24"/>
          <w:szCs w:val="24"/>
          <w:vertAlign w:val="superscript"/>
        </w:rPr>
        <w:t>+</w:t>
      </w:r>
      <w:r w:rsidRPr="00846C88">
        <w:rPr>
          <w:rFonts w:ascii="Arial" w:hAnsi="Arial" w:cs="Arial"/>
          <w:color w:val="000000" w:themeColor="text1"/>
          <w:sz w:val="24"/>
          <w:szCs w:val="24"/>
        </w:rPr>
        <w:t xml:space="preserve"> and CD56</w:t>
      </w:r>
      <w:r w:rsidRPr="00846C88">
        <w:rPr>
          <w:rFonts w:ascii="Arial" w:hAnsi="Arial" w:cs="Arial"/>
          <w:color w:val="000000" w:themeColor="text1"/>
          <w:sz w:val="24"/>
          <w:szCs w:val="24"/>
          <w:vertAlign w:val="superscript"/>
        </w:rPr>
        <w:t>+</w:t>
      </w:r>
      <w:r w:rsidRPr="00846C88">
        <w:rPr>
          <w:rFonts w:ascii="Arial" w:hAnsi="Arial" w:cs="Arial"/>
          <w:color w:val="000000" w:themeColor="text1"/>
          <w:sz w:val="24"/>
          <w:szCs w:val="24"/>
        </w:rPr>
        <w:t xml:space="preserve"> cells in HCC tissues. Scale bar: 20μm. (B) Numbers of CD3</w:t>
      </w:r>
      <w:r w:rsidRPr="00846C88">
        <w:rPr>
          <w:rFonts w:ascii="Arial" w:hAnsi="Arial" w:cs="Arial"/>
          <w:color w:val="000000" w:themeColor="text1"/>
          <w:sz w:val="24"/>
          <w:szCs w:val="24"/>
          <w:vertAlign w:val="superscript"/>
        </w:rPr>
        <w:t>+</w:t>
      </w:r>
      <w:r w:rsidRPr="00846C88">
        <w:rPr>
          <w:rFonts w:ascii="Arial" w:hAnsi="Arial" w:cs="Arial"/>
          <w:color w:val="000000" w:themeColor="text1"/>
          <w:sz w:val="24"/>
          <w:szCs w:val="24"/>
        </w:rPr>
        <w:t>, CD8</w:t>
      </w:r>
      <w:r w:rsidRPr="00846C88">
        <w:rPr>
          <w:rFonts w:ascii="Arial" w:hAnsi="Arial" w:cs="Arial"/>
          <w:color w:val="000000" w:themeColor="text1"/>
          <w:sz w:val="24"/>
          <w:szCs w:val="24"/>
          <w:vertAlign w:val="superscript"/>
        </w:rPr>
        <w:t>+</w:t>
      </w:r>
      <w:r w:rsidRPr="00846C88">
        <w:rPr>
          <w:rFonts w:ascii="Arial" w:hAnsi="Arial" w:cs="Arial"/>
          <w:color w:val="000000" w:themeColor="text1"/>
          <w:sz w:val="24"/>
          <w:szCs w:val="24"/>
        </w:rPr>
        <w:t xml:space="preserve"> and CD56</w:t>
      </w:r>
      <w:r w:rsidRPr="00846C88">
        <w:rPr>
          <w:rFonts w:ascii="Arial" w:hAnsi="Arial" w:cs="Arial"/>
          <w:color w:val="000000" w:themeColor="text1"/>
          <w:sz w:val="24"/>
          <w:szCs w:val="24"/>
          <w:vertAlign w:val="superscript"/>
        </w:rPr>
        <w:t>+</w:t>
      </w:r>
      <w:r w:rsidRPr="00846C88">
        <w:rPr>
          <w:rFonts w:ascii="Arial" w:hAnsi="Arial" w:cs="Arial"/>
          <w:color w:val="000000" w:themeColor="text1"/>
          <w:sz w:val="24"/>
          <w:szCs w:val="24"/>
        </w:rPr>
        <w:t xml:space="preserve"> cells in HCC tissues from CD155</w:t>
      </w:r>
      <w:r w:rsidRPr="00846C88">
        <w:rPr>
          <w:rFonts w:ascii="Arial" w:hAnsi="Arial" w:cs="Arial"/>
          <w:color w:val="000000" w:themeColor="text1"/>
          <w:sz w:val="24"/>
          <w:szCs w:val="24"/>
          <w:vertAlign w:val="superscript"/>
        </w:rPr>
        <w:t>high</w:t>
      </w:r>
      <w:r w:rsidRPr="00846C88">
        <w:rPr>
          <w:rFonts w:ascii="Arial" w:hAnsi="Arial" w:cs="Arial"/>
          <w:color w:val="000000" w:themeColor="text1"/>
          <w:sz w:val="24"/>
          <w:szCs w:val="24"/>
        </w:rPr>
        <w:t xml:space="preserve"> (n=10) and CD155</w:t>
      </w:r>
      <w:r w:rsidRPr="00846C88">
        <w:rPr>
          <w:rFonts w:ascii="Arial" w:hAnsi="Arial" w:cs="Arial"/>
          <w:color w:val="000000" w:themeColor="text1"/>
          <w:sz w:val="24"/>
          <w:szCs w:val="24"/>
          <w:vertAlign w:val="superscript"/>
        </w:rPr>
        <w:t>low</w:t>
      </w:r>
      <w:r w:rsidRPr="00846C88">
        <w:rPr>
          <w:rFonts w:ascii="Arial" w:hAnsi="Arial" w:cs="Arial"/>
          <w:color w:val="000000" w:themeColor="text1"/>
          <w:sz w:val="24"/>
          <w:szCs w:val="24"/>
        </w:rPr>
        <w:t xml:space="preserve"> (n=10) patients, respectively;</w:t>
      </w:r>
      <w:r w:rsidRPr="00846C88">
        <w:rPr>
          <w:rFonts w:ascii="Arial" w:hAnsi="Arial" w:cs="Arial"/>
          <w:i/>
          <w:iCs/>
          <w:color w:val="000000" w:themeColor="text1"/>
          <w:sz w:val="24"/>
          <w:szCs w:val="24"/>
        </w:rPr>
        <w:t xml:space="preserve"> t</w:t>
      </w:r>
      <w:r w:rsidRPr="00846C88">
        <w:rPr>
          <w:rFonts w:ascii="Arial" w:hAnsi="Arial" w:cs="Arial"/>
          <w:color w:val="000000" w:themeColor="text1"/>
          <w:sz w:val="24"/>
          <w:szCs w:val="24"/>
        </w:rPr>
        <w:t xml:space="preserve"> tests and Mann-Whitney </w:t>
      </w:r>
      <w:r w:rsidRPr="00846C88">
        <w:rPr>
          <w:rFonts w:ascii="Arial" w:hAnsi="Arial" w:cs="Arial"/>
          <w:i/>
          <w:iCs/>
          <w:color w:val="000000" w:themeColor="text1"/>
          <w:sz w:val="24"/>
          <w:szCs w:val="24"/>
        </w:rPr>
        <w:t>U</w:t>
      </w:r>
      <w:r w:rsidRPr="00846C88">
        <w:rPr>
          <w:rFonts w:ascii="Arial" w:hAnsi="Arial" w:cs="Arial"/>
          <w:color w:val="000000" w:themeColor="text1"/>
          <w:sz w:val="24"/>
          <w:szCs w:val="24"/>
        </w:rPr>
        <w:t xml:space="preserve"> tests were used. Error bars represent the SEM from at least three independent experiments. </w:t>
      </w:r>
      <w:r w:rsidR="00287B5F" w:rsidRPr="00846C88">
        <w:rPr>
          <w:rFonts w:ascii="Arial" w:hAnsi="Arial" w:cs="Arial"/>
          <w:color w:val="000000" w:themeColor="text1"/>
          <w:sz w:val="24"/>
          <w:szCs w:val="24"/>
        </w:rPr>
        <w:t xml:space="preserve">*,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5; **,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1; ***, </w:t>
      </w:r>
      <w:r w:rsidR="00287B5F" w:rsidRPr="00846C88">
        <w:rPr>
          <w:rFonts w:ascii="Arial" w:hAnsi="Arial" w:cs="Arial"/>
          <w:i/>
          <w:iCs/>
          <w:color w:val="000000" w:themeColor="text1"/>
          <w:sz w:val="24"/>
          <w:szCs w:val="24"/>
        </w:rPr>
        <w:t>p</w:t>
      </w:r>
      <w:r w:rsidR="00287B5F" w:rsidRPr="00846C88">
        <w:rPr>
          <w:rFonts w:ascii="Arial" w:hAnsi="Arial" w:cs="Arial"/>
          <w:color w:val="000000" w:themeColor="text1"/>
          <w:sz w:val="24"/>
          <w:szCs w:val="24"/>
        </w:rPr>
        <w:t xml:space="preserve"> value&lt;0.001.</w:t>
      </w:r>
    </w:p>
    <w:p w14:paraId="705351E9" w14:textId="68084A5D" w:rsidR="00B83764" w:rsidRPr="00846C88" w:rsidRDefault="00B83764">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br w:type="page"/>
      </w:r>
    </w:p>
    <w:p w14:paraId="7075B191" w14:textId="77777777" w:rsidR="00B83764" w:rsidRPr="00846C88" w:rsidRDefault="00B83764" w:rsidP="00B83764">
      <w:pPr>
        <w:pStyle w:val="af0"/>
        <w:numPr>
          <w:ilvl w:val="0"/>
          <w:numId w:val="1"/>
        </w:numPr>
        <w:spacing w:line="480" w:lineRule="auto"/>
        <w:ind w:firstLineChars="0"/>
        <w:rPr>
          <w:rFonts w:ascii="Arial" w:hAnsi="Arial" w:cs="Arial"/>
          <w:b/>
          <w:bCs/>
          <w:color w:val="000000" w:themeColor="text1"/>
          <w:sz w:val="24"/>
          <w:szCs w:val="24"/>
        </w:rPr>
      </w:pPr>
      <w:r w:rsidRPr="00846C88">
        <w:rPr>
          <w:rFonts w:ascii="Arial" w:hAnsi="Arial" w:cs="Arial"/>
          <w:b/>
          <w:bCs/>
          <w:color w:val="000000" w:themeColor="text1"/>
          <w:sz w:val="24"/>
          <w:szCs w:val="24"/>
        </w:rPr>
        <w:lastRenderedPageBreak/>
        <w:t>Supplementary T</w:t>
      </w:r>
      <w:r w:rsidRPr="00846C88">
        <w:rPr>
          <w:rFonts w:ascii="Arial" w:hAnsi="Arial" w:cs="Arial" w:hint="eastAsia"/>
          <w:b/>
          <w:bCs/>
          <w:color w:val="000000" w:themeColor="text1"/>
          <w:sz w:val="24"/>
          <w:szCs w:val="24"/>
        </w:rPr>
        <w:t>ables</w:t>
      </w:r>
    </w:p>
    <w:p w14:paraId="2119C82D" w14:textId="46F213DB" w:rsidR="00B83764" w:rsidRPr="00846C88" w:rsidRDefault="00B83764">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Supplementary Table S1. Prediction of proteins that potentially interact with CD155 according to STRING database.</w:t>
      </w:r>
    </w:p>
    <w:p w14:paraId="4FF0A581" w14:textId="0F2A98E2" w:rsidR="00B83764" w:rsidRPr="00846C88" w:rsidRDefault="00B83764">
      <w:pPr>
        <w:spacing w:line="480" w:lineRule="auto"/>
        <w:rPr>
          <w:rFonts w:ascii="Arial" w:hAnsi="Arial" w:cs="Arial"/>
          <w:b/>
          <w:bCs/>
          <w:color w:val="000000" w:themeColor="text1"/>
          <w:sz w:val="24"/>
          <w:szCs w:val="24"/>
        </w:rPr>
      </w:pPr>
    </w:p>
    <w:p w14:paraId="7037C6F4" w14:textId="504D59E2" w:rsidR="00B83764" w:rsidRPr="00846C88" w:rsidRDefault="00B83764">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Supplementary Table S2. Clinical characteristics of HCC patients in group II.</w:t>
      </w:r>
    </w:p>
    <w:p w14:paraId="233ED462" w14:textId="0A13969B" w:rsidR="00B83764" w:rsidRPr="00846C88" w:rsidRDefault="00B83764">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br w:type="page"/>
      </w:r>
    </w:p>
    <w:p w14:paraId="54A75693" w14:textId="624BCF99" w:rsidR="00C22273" w:rsidRPr="00846C88" w:rsidRDefault="00C22273">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lastRenderedPageBreak/>
        <w:t>Supplementary Methods and Materials</w:t>
      </w:r>
    </w:p>
    <w:p w14:paraId="57E37BBD" w14:textId="52AFC1BD" w:rsidR="00B417C3" w:rsidRPr="00846C88" w:rsidRDefault="007E7741">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Tissue microarrays (</w:t>
      </w:r>
      <w:r w:rsidR="000205EA" w:rsidRPr="00846C88">
        <w:rPr>
          <w:rFonts w:ascii="Arial" w:hAnsi="Arial" w:cs="Arial"/>
          <w:b/>
          <w:bCs/>
          <w:color w:val="000000" w:themeColor="text1"/>
          <w:sz w:val="24"/>
          <w:szCs w:val="24"/>
        </w:rPr>
        <w:t>TMAs</w:t>
      </w:r>
      <w:r w:rsidRPr="00846C88">
        <w:rPr>
          <w:rFonts w:ascii="Arial" w:hAnsi="Arial" w:cs="Arial"/>
          <w:b/>
          <w:bCs/>
          <w:color w:val="000000" w:themeColor="text1"/>
          <w:sz w:val="24"/>
          <w:szCs w:val="24"/>
        </w:rPr>
        <w:t>)</w:t>
      </w:r>
      <w:r w:rsidR="000205EA" w:rsidRPr="00846C88">
        <w:rPr>
          <w:rFonts w:ascii="Arial" w:hAnsi="Arial" w:cs="Arial"/>
          <w:b/>
          <w:bCs/>
          <w:color w:val="000000" w:themeColor="text1"/>
          <w:sz w:val="24"/>
          <w:szCs w:val="24"/>
        </w:rPr>
        <w:t xml:space="preserve"> analysis and immunohistochemistry (IHC) staining</w:t>
      </w:r>
    </w:p>
    <w:p w14:paraId="4D0ED79A" w14:textId="1B7A2A75" w:rsidR="00B417C3" w:rsidRPr="00846C88" w:rsidRDefault="00F747C9">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TMAs were constructed as previously reported (Outdo Biotech, Shanghai, China).</w:t>
      </w:r>
      <w:r w:rsidR="0037587E" w:rsidRPr="00846C88">
        <w:rPr>
          <w:rFonts w:ascii="Arial" w:hAnsi="Arial" w:cs="Arial"/>
          <w:color w:val="000000" w:themeColor="text1"/>
          <w:kern w:val="0"/>
          <w:sz w:val="24"/>
          <w:szCs w:val="24"/>
          <w:vertAlign w:val="superscript"/>
        </w:rPr>
        <w:t>1</w:t>
      </w:r>
      <w:r w:rsidRPr="00846C88">
        <w:rPr>
          <w:rFonts w:ascii="Arial" w:hAnsi="Arial" w:cs="Arial"/>
          <w:color w:val="000000" w:themeColor="text1"/>
          <w:sz w:val="24"/>
          <w:szCs w:val="24"/>
        </w:rPr>
        <w:t xml:space="preserve"> IHC staining was performed as previously described.</w:t>
      </w:r>
      <w:r w:rsidR="00EF3CB4" w:rsidRPr="00846C88">
        <w:rPr>
          <w:rFonts w:ascii="Arial" w:hAnsi="Arial" w:cs="Arial"/>
          <w:color w:val="000000" w:themeColor="text1"/>
          <w:kern w:val="0"/>
          <w:sz w:val="24"/>
          <w:szCs w:val="24"/>
          <w:vertAlign w:val="superscript"/>
        </w:rPr>
        <w:t>2</w:t>
      </w:r>
      <w:r w:rsidR="000205EA" w:rsidRPr="00846C88">
        <w:rPr>
          <w:rFonts w:ascii="Arial" w:hAnsi="Arial" w:cs="Arial"/>
          <w:color w:val="000000" w:themeColor="text1"/>
          <w:sz w:val="24"/>
          <w:szCs w:val="24"/>
        </w:rPr>
        <w:t xml:space="preserve"> CD155 antibody (1:200, Cell Signaling Technology, CST, USA) was used for IHC staining of TMAs. </w:t>
      </w:r>
      <w:r w:rsidR="00134163" w:rsidRPr="00846C88">
        <w:rPr>
          <w:rFonts w:ascii="Arial" w:hAnsi="Arial" w:cs="Arial"/>
          <w:color w:val="000000" w:themeColor="text1"/>
          <w:sz w:val="24"/>
          <w:szCs w:val="24"/>
        </w:rPr>
        <w:t xml:space="preserve">The expression of CD155 was mainly detected on the tumor cell membrane and cytoplasm. </w:t>
      </w:r>
      <w:r w:rsidR="002501E5" w:rsidRPr="00846C88">
        <w:rPr>
          <w:rFonts w:ascii="Arial" w:hAnsi="Arial" w:cs="Arial"/>
          <w:color w:val="000000" w:themeColor="text1"/>
          <w:sz w:val="24"/>
          <w:szCs w:val="24"/>
        </w:rPr>
        <w:t xml:space="preserve">Two investigators independently assessed the results of IHC staining. </w:t>
      </w:r>
      <w:r w:rsidR="007E6AF1" w:rsidRPr="00846C88">
        <w:rPr>
          <w:rFonts w:ascii="Arial" w:hAnsi="Arial" w:cs="Arial"/>
          <w:color w:val="000000" w:themeColor="text1"/>
          <w:sz w:val="24"/>
          <w:szCs w:val="24"/>
        </w:rPr>
        <w:t>For the evaluation of CD155 expression, s</w:t>
      </w:r>
      <w:r w:rsidR="000205EA" w:rsidRPr="00846C88">
        <w:rPr>
          <w:rFonts w:ascii="Arial" w:hAnsi="Arial" w:cs="Arial"/>
          <w:color w:val="000000" w:themeColor="text1"/>
          <w:sz w:val="24"/>
          <w:szCs w:val="24"/>
        </w:rPr>
        <w:t>cores were assigned as intensity and percentage of positive staining of tumor cells</w:t>
      </w:r>
      <w:r w:rsidR="0072278A">
        <w:rPr>
          <w:rFonts w:ascii="Arial" w:hAnsi="Arial" w:cs="Arial"/>
          <w:color w:val="000000" w:themeColor="text1"/>
          <w:sz w:val="24"/>
          <w:szCs w:val="24"/>
        </w:rPr>
        <w:t>,</w:t>
      </w:r>
      <w:r w:rsidR="000205EA" w:rsidRPr="00846C88">
        <w:rPr>
          <w:rFonts w:ascii="Arial" w:hAnsi="Arial" w:cs="Arial"/>
          <w:color w:val="000000" w:themeColor="text1"/>
          <w:sz w:val="24"/>
          <w:szCs w:val="24"/>
        </w:rPr>
        <w:t xml:space="preserve"> as follows: (1) Intensity: negative scored 1, weak scored 2, medium scored 3, and strong scored 4; (2) Proportion: &lt;10% positive cells scored 0, 10%-40% positive cells scored 1, 40%-70% positive cells scored 2, and&gt;70% positive cells scored 3. </w:t>
      </w:r>
      <w:r w:rsidR="007E6AF1" w:rsidRPr="00846C88">
        <w:rPr>
          <w:rFonts w:ascii="Arial" w:hAnsi="Arial" w:cs="Arial"/>
          <w:color w:val="000000" w:themeColor="text1"/>
          <w:sz w:val="24"/>
          <w:szCs w:val="24"/>
        </w:rPr>
        <w:t>CD155 expression</w:t>
      </w:r>
      <w:r w:rsidR="008F2A8D" w:rsidRPr="00846C88">
        <w:rPr>
          <w:rFonts w:ascii="Arial" w:hAnsi="Arial" w:cs="Arial"/>
          <w:color w:val="000000" w:themeColor="text1"/>
          <w:sz w:val="24"/>
          <w:szCs w:val="24"/>
        </w:rPr>
        <w:t xml:space="preserve"> w</w:t>
      </w:r>
      <w:r w:rsidR="007E6AF1" w:rsidRPr="00846C88">
        <w:rPr>
          <w:rFonts w:ascii="Arial" w:hAnsi="Arial" w:cs="Arial"/>
          <w:color w:val="000000" w:themeColor="text1"/>
          <w:sz w:val="24"/>
          <w:szCs w:val="24"/>
        </w:rPr>
        <w:t>as</w:t>
      </w:r>
      <w:r w:rsidR="000205EA" w:rsidRPr="00846C88">
        <w:rPr>
          <w:rFonts w:ascii="Arial" w:hAnsi="Arial" w:cs="Arial"/>
          <w:color w:val="000000" w:themeColor="text1"/>
          <w:sz w:val="24"/>
          <w:szCs w:val="24"/>
        </w:rPr>
        <w:t xml:space="preserve"> determined using the following formula: overall scores = percentage score × intensity score. Overall score</w:t>
      </w:r>
      <w:r w:rsidR="007955D3" w:rsidRPr="00846C88">
        <w:rPr>
          <w:rFonts w:ascii="Arial" w:hAnsi="Arial" w:cs="Arial"/>
          <w:color w:val="000000" w:themeColor="text1"/>
          <w:sz w:val="24"/>
          <w:szCs w:val="24"/>
        </w:rPr>
        <w:t>s</w:t>
      </w:r>
      <w:r w:rsidR="000205EA" w:rsidRPr="00846C88">
        <w:rPr>
          <w:rFonts w:ascii="Arial" w:hAnsi="Arial" w:cs="Arial"/>
          <w:color w:val="000000" w:themeColor="text1"/>
          <w:sz w:val="24"/>
          <w:szCs w:val="24"/>
        </w:rPr>
        <w:t xml:space="preserve"> of &lt;8 and ≥8 w</w:t>
      </w:r>
      <w:r w:rsidR="007955D3" w:rsidRPr="00846C88">
        <w:rPr>
          <w:rFonts w:ascii="Arial" w:hAnsi="Arial" w:cs="Arial"/>
          <w:color w:val="000000" w:themeColor="text1"/>
          <w:sz w:val="24"/>
          <w:szCs w:val="24"/>
        </w:rPr>
        <w:t>ere</w:t>
      </w:r>
      <w:r w:rsidR="000205EA" w:rsidRPr="00846C88">
        <w:rPr>
          <w:rFonts w:ascii="Arial" w:hAnsi="Arial" w:cs="Arial"/>
          <w:color w:val="000000" w:themeColor="text1"/>
          <w:sz w:val="24"/>
          <w:szCs w:val="24"/>
        </w:rPr>
        <w:t xml:space="preserve"> defined as low expression and high expression, respectively.</w:t>
      </w:r>
      <w:r w:rsidR="002501E5" w:rsidRPr="00846C88">
        <w:rPr>
          <w:rFonts w:ascii="Arial" w:hAnsi="Arial" w:cs="Arial"/>
          <w:color w:val="000000" w:themeColor="text1"/>
          <w:sz w:val="24"/>
          <w:szCs w:val="24"/>
        </w:rPr>
        <w:t xml:space="preserve"> </w:t>
      </w:r>
      <w:r w:rsidR="007E6AF1" w:rsidRPr="00846C88">
        <w:rPr>
          <w:rFonts w:ascii="Arial" w:hAnsi="Arial" w:cs="Arial"/>
          <w:color w:val="000000" w:themeColor="text1"/>
          <w:sz w:val="24"/>
          <w:szCs w:val="24"/>
        </w:rPr>
        <w:t>For</w:t>
      </w:r>
      <w:r w:rsidR="00E64A89" w:rsidRPr="00846C88">
        <w:rPr>
          <w:rFonts w:ascii="Arial" w:hAnsi="Arial" w:cs="Arial"/>
          <w:color w:val="000000" w:themeColor="text1"/>
          <w:sz w:val="24"/>
          <w:szCs w:val="24"/>
        </w:rPr>
        <w:t xml:space="preserve"> the evaluation of target molecule staining, </w:t>
      </w:r>
      <w:r w:rsidR="007E0CB5" w:rsidRPr="00846C88">
        <w:rPr>
          <w:rFonts w:ascii="Arial" w:hAnsi="Arial" w:cs="Arial"/>
          <w:color w:val="000000" w:themeColor="text1"/>
          <w:sz w:val="24"/>
          <w:szCs w:val="24"/>
        </w:rPr>
        <w:t xml:space="preserve">histochemistry score (H-score) </w:t>
      </w:r>
      <w:r w:rsidR="007D0AC8" w:rsidRPr="00846C88">
        <w:rPr>
          <w:rFonts w:ascii="Arial" w:hAnsi="Arial" w:cs="Arial" w:hint="eastAsia"/>
          <w:color w:val="000000" w:themeColor="text1"/>
          <w:sz w:val="24"/>
          <w:szCs w:val="24"/>
        </w:rPr>
        <w:t>was</w:t>
      </w:r>
      <w:r w:rsidR="007D0AC8" w:rsidRPr="00846C88">
        <w:rPr>
          <w:rFonts w:ascii="Arial" w:hAnsi="Arial" w:cs="Arial"/>
          <w:color w:val="000000" w:themeColor="text1"/>
          <w:sz w:val="24"/>
          <w:szCs w:val="24"/>
        </w:rPr>
        <w:t xml:space="preserve"> used to </w:t>
      </w:r>
      <w:r w:rsidR="00137EE2" w:rsidRPr="00846C88">
        <w:rPr>
          <w:rFonts w:ascii="Arial" w:hAnsi="Arial" w:cs="Arial"/>
          <w:color w:val="000000" w:themeColor="text1"/>
          <w:sz w:val="24"/>
          <w:szCs w:val="24"/>
        </w:rPr>
        <w:t>assess</w:t>
      </w:r>
      <w:r w:rsidR="007D0AC8" w:rsidRPr="00846C88">
        <w:rPr>
          <w:rFonts w:ascii="Arial" w:hAnsi="Arial" w:cs="Arial"/>
          <w:color w:val="000000" w:themeColor="text1"/>
          <w:sz w:val="24"/>
          <w:szCs w:val="24"/>
        </w:rPr>
        <w:t xml:space="preserve"> the </w:t>
      </w:r>
      <w:r w:rsidR="00137EE2" w:rsidRPr="00846C88">
        <w:rPr>
          <w:rFonts w:ascii="Arial" w:hAnsi="Arial" w:cs="Arial" w:hint="eastAsia"/>
          <w:color w:val="000000" w:themeColor="text1"/>
          <w:sz w:val="24"/>
          <w:szCs w:val="24"/>
        </w:rPr>
        <w:t>results</w:t>
      </w:r>
      <w:r w:rsidR="007D0AC8" w:rsidRPr="00846C88">
        <w:rPr>
          <w:rFonts w:ascii="Arial" w:hAnsi="Arial" w:cs="Arial"/>
          <w:color w:val="000000" w:themeColor="text1"/>
          <w:sz w:val="24"/>
          <w:szCs w:val="24"/>
        </w:rPr>
        <w:t xml:space="preserve"> of each sample. H-score </w:t>
      </w:r>
      <w:r w:rsidR="007E0CB5" w:rsidRPr="00846C88">
        <w:rPr>
          <w:rFonts w:ascii="Arial" w:hAnsi="Arial" w:cs="Arial"/>
          <w:color w:val="000000" w:themeColor="text1"/>
          <w:sz w:val="24"/>
          <w:szCs w:val="24"/>
        </w:rPr>
        <w:t>= (percentage of weak intensity area × 1) + (percentage of moderate intensity area × 2) + (percentage of strong intensity area × 3).</w:t>
      </w:r>
      <w:r w:rsidR="0037587E" w:rsidRPr="00846C88">
        <w:rPr>
          <w:rFonts w:ascii="Arial" w:hAnsi="Arial" w:cs="Arial"/>
          <w:color w:val="000000" w:themeColor="text1"/>
          <w:kern w:val="0"/>
          <w:sz w:val="24"/>
          <w:szCs w:val="24"/>
          <w:vertAlign w:val="superscript"/>
        </w:rPr>
        <w:t>3,4</w:t>
      </w:r>
      <w:r w:rsidR="00A1311F" w:rsidRPr="00846C88">
        <w:rPr>
          <w:rFonts w:ascii="Arial" w:hAnsi="Arial" w:cs="Arial" w:hint="eastAsia"/>
          <w:color w:val="000000" w:themeColor="text1"/>
          <w:sz w:val="24"/>
          <w:szCs w:val="24"/>
        </w:rPr>
        <w:t xml:space="preserve"> </w:t>
      </w:r>
      <w:r w:rsidR="006A6E50" w:rsidRPr="00846C88">
        <w:rPr>
          <w:rFonts w:ascii="Arial" w:hAnsi="Arial" w:cs="Arial"/>
          <w:color w:val="000000" w:themeColor="text1"/>
          <w:sz w:val="24"/>
          <w:szCs w:val="24"/>
        </w:rPr>
        <w:t>For</w:t>
      </w:r>
      <w:r w:rsidR="00BD3AFE" w:rsidRPr="00846C88">
        <w:rPr>
          <w:rFonts w:ascii="Arial" w:hAnsi="Arial" w:cs="Arial"/>
          <w:color w:val="000000" w:themeColor="text1"/>
          <w:sz w:val="24"/>
          <w:szCs w:val="24"/>
        </w:rPr>
        <w:t xml:space="preserve"> </w:t>
      </w:r>
      <w:r w:rsidR="006A6E50" w:rsidRPr="00846C88">
        <w:rPr>
          <w:rFonts w:ascii="Arial" w:hAnsi="Arial" w:cs="Arial"/>
          <w:color w:val="000000" w:themeColor="text1"/>
          <w:sz w:val="24"/>
          <w:szCs w:val="24"/>
        </w:rPr>
        <w:t xml:space="preserve">cell count quantification, the </w:t>
      </w:r>
      <w:r w:rsidR="00473842" w:rsidRPr="00846C88">
        <w:rPr>
          <w:rFonts w:ascii="Arial" w:hAnsi="Arial" w:cs="Arial"/>
          <w:color w:val="000000" w:themeColor="text1"/>
          <w:sz w:val="24"/>
          <w:szCs w:val="24"/>
        </w:rPr>
        <w:t>mean value</w:t>
      </w:r>
      <w:r w:rsidR="006A6E50" w:rsidRPr="00846C88">
        <w:rPr>
          <w:rFonts w:ascii="Arial" w:hAnsi="Arial" w:cs="Arial"/>
          <w:color w:val="000000" w:themeColor="text1"/>
          <w:sz w:val="24"/>
          <w:szCs w:val="24"/>
        </w:rPr>
        <w:t xml:space="preserve"> of the number</w:t>
      </w:r>
      <w:r w:rsidR="00473842" w:rsidRPr="00846C88">
        <w:rPr>
          <w:rFonts w:ascii="Arial" w:hAnsi="Arial" w:cs="Arial"/>
          <w:color w:val="000000" w:themeColor="text1"/>
          <w:sz w:val="24"/>
          <w:szCs w:val="24"/>
        </w:rPr>
        <w:t>s</w:t>
      </w:r>
      <w:r w:rsidR="006A6E50" w:rsidRPr="00846C88">
        <w:rPr>
          <w:rFonts w:ascii="Arial" w:hAnsi="Arial" w:cs="Arial"/>
          <w:color w:val="000000" w:themeColor="text1"/>
          <w:sz w:val="24"/>
          <w:szCs w:val="24"/>
        </w:rPr>
        <w:t xml:space="preserve"> of positive immune cells (cells/mm</w:t>
      </w:r>
      <w:r w:rsidR="006A6E50" w:rsidRPr="00846C88">
        <w:rPr>
          <w:rFonts w:ascii="Arial" w:hAnsi="Arial" w:cs="Arial"/>
          <w:color w:val="000000" w:themeColor="text1"/>
          <w:sz w:val="24"/>
          <w:szCs w:val="24"/>
          <w:vertAlign w:val="superscript"/>
        </w:rPr>
        <w:t>2</w:t>
      </w:r>
      <w:r w:rsidR="006A6E50" w:rsidRPr="00846C88">
        <w:rPr>
          <w:rFonts w:ascii="Arial" w:hAnsi="Arial" w:cs="Arial"/>
          <w:color w:val="000000" w:themeColor="text1"/>
          <w:sz w:val="24"/>
          <w:szCs w:val="24"/>
        </w:rPr>
        <w:t xml:space="preserve">) </w:t>
      </w:r>
      <w:r w:rsidR="00BD3AFE" w:rsidRPr="00846C88">
        <w:rPr>
          <w:rFonts w:ascii="Arial" w:hAnsi="Arial" w:cs="Arial"/>
          <w:color w:val="000000" w:themeColor="text1"/>
          <w:sz w:val="24"/>
          <w:szCs w:val="24"/>
        </w:rPr>
        <w:t xml:space="preserve">in </w:t>
      </w:r>
      <w:r w:rsidR="006915D7" w:rsidRPr="00846C88">
        <w:rPr>
          <w:rFonts w:ascii="Arial" w:hAnsi="Arial" w:cs="Arial"/>
          <w:color w:val="000000" w:themeColor="text1"/>
          <w:sz w:val="24"/>
          <w:szCs w:val="24"/>
        </w:rPr>
        <w:t>tumor</w:t>
      </w:r>
      <w:r w:rsidR="00BD3AFE" w:rsidRPr="00846C88">
        <w:rPr>
          <w:rFonts w:ascii="Arial" w:hAnsi="Arial" w:cs="Arial"/>
          <w:color w:val="000000" w:themeColor="text1"/>
          <w:sz w:val="24"/>
          <w:szCs w:val="24"/>
        </w:rPr>
        <w:t xml:space="preserve"> tissues </w:t>
      </w:r>
      <w:r w:rsidR="006A6E50" w:rsidRPr="00846C88">
        <w:rPr>
          <w:rFonts w:ascii="Arial" w:hAnsi="Arial" w:cs="Arial"/>
          <w:color w:val="000000" w:themeColor="text1"/>
          <w:sz w:val="24"/>
          <w:szCs w:val="24"/>
        </w:rPr>
        <w:t>w</w:t>
      </w:r>
      <w:r w:rsidR="00B56E9D" w:rsidRPr="00846C88">
        <w:rPr>
          <w:rFonts w:ascii="Arial" w:hAnsi="Arial" w:cs="Arial"/>
          <w:color w:val="000000" w:themeColor="text1"/>
          <w:sz w:val="24"/>
          <w:szCs w:val="24"/>
        </w:rPr>
        <w:t>as</w:t>
      </w:r>
      <w:r w:rsidR="006A6E50" w:rsidRPr="00846C88">
        <w:rPr>
          <w:rFonts w:ascii="Arial" w:hAnsi="Arial" w:cs="Arial"/>
          <w:color w:val="000000" w:themeColor="text1"/>
          <w:sz w:val="24"/>
          <w:szCs w:val="24"/>
        </w:rPr>
        <w:t xml:space="preserve"> used as the quantification results of particular cell population.</w:t>
      </w:r>
      <w:r w:rsidR="0037587E" w:rsidRPr="00846C88">
        <w:rPr>
          <w:rFonts w:ascii="Arial" w:hAnsi="Arial" w:cs="Arial"/>
          <w:color w:val="000000" w:themeColor="text1"/>
          <w:kern w:val="0"/>
          <w:sz w:val="24"/>
          <w:szCs w:val="24"/>
          <w:vertAlign w:val="superscript"/>
        </w:rPr>
        <w:t>5</w:t>
      </w:r>
      <w:r w:rsidR="002501E5" w:rsidRPr="00846C88">
        <w:rPr>
          <w:rFonts w:ascii="Arial" w:hAnsi="Arial" w:cs="Arial"/>
          <w:color w:val="000000" w:themeColor="text1"/>
          <w:sz w:val="24"/>
          <w:szCs w:val="24"/>
        </w:rPr>
        <w:t xml:space="preserve"> Other antibodies used for </w:t>
      </w:r>
      <w:r w:rsidR="002501E5" w:rsidRPr="00846C88">
        <w:rPr>
          <w:rFonts w:ascii="Arial" w:hAnsi="Arial" w:cs="Arial"/>
          <w:color w:val="000000" w:themeColor="text1"/>
          <w:sz w:val="24"/>
          <w:szCs w:val="24"/>
        </w:rPr>
        <w:lastRenderedPageBreak/>
        <w:t xml:space="preserve">IHC </w:t>
      </w:r>
      <w:r w:rsidR="002501E5" w:rsidRPr="00846C88">
        <w:rPr>
          <w:rFonts w:ascii="Arial" w:hAnsi="Arial" w:cs="Arial" w:hint="eastAsia"/>
          <w:color w:val="000000" w:themeColor="text1"/>
          <w:sz w:val="24"/>
          <w:szCs w:val="24"/>
        </w:rPr>
        <w:t>staining</w:t>
      </w:r>
      <w:r w:rsidR="002501E5" w:rsidRPr="00846C88">
        <w:rPr>
          <w:rFonts w:ascii="Arial" w:hAnsi="Arial" w:cs="Arial"/>
          <w:color w:val="000000" w:themeColor="text1"/>
          <w:sz w:val="24"/>
          <w:szCs w:val="24"/>
        </w:rPr>
        <w:t xml:space="preserve"> included E-cadherin (1:200, CST), N-cadherin (1:100, CST), Ki-67 (1:200, CST), p-SRC (Tyr 416) (1:100, CST), p-SRC (Tyr 527) (1:50, CST), p-p38 (1:100, CST), CD3 (1:100, CST), CD8 (1:200, CST) and CD56 (1:200, Abcam, </w:t>
      </w:r>
      <w:r w:rsidR="00492309" w:rsidRPr="00846C88">
        <w:rPr>
          <w:rFonts w:ascii="Arial" w:hAnsi="Arial" w:cs="Arial"/>
          <w:color w:val="000000" w:themeColor="text1"/>
          <w:sz w:val="24"/>
          <w:szCs w:val="24"/>
        </w:rPr>
        <w:t>USA</w:t>
      </w:r>
      <w:r w:rsidR="002501E5" w:rsidRPr="00846C88">
        <w:rPr>
          <w:rFonts w:ascii="Arial" w:hAnsi="Arial" w:cs="Arial"/>
          <w:color w:val="000000" w:themeColor="text1"/>
          <w:sz w:val="24"/>
          <w:szCs w:val="24"/>
        </w:rPr>
        <w:t>).</w:t>
      </w:r>
    </w:p>
    <w:p w14:paraId="4D7215E5" w14:textId="7F89DB31" w:rsidR="00B417C3" w:rsidRPr="00846C88" w:rsidRDefault="00B417C3">
      <w:pPr>
        <w:spacing w:line="480" w:lineRule="auto"/>
        <w:rPr>
          <w:rFonts w:ascii="Arial" w:hAnsi="Arial" w:cs="Arial"/>
          <w:color w:val="000000" w:themeColor="text1"/>
          <w:sz w:val="24"/>
          <w:szCs w:val="24"/>
        </w:rPr>
      </w:pPr>
    </w:p>
    <w:p w14:paraId="2CBEE210" w14:textId="77777777"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Cell culture and transfection</w:t>
      </w:r>
    </w:p>
    <w:p w14:paraId="31F33A8F" w14:textId="3BB8EC1C" w:rsidR="00B417C3" w:rsidRPr="00846C88" w:rsidRDefault="000205EA">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 xml:space="preserve">MHCC97H, </w:t>
      </w:r>
      <w:r w:rsidR="008D15B7" w:rsidRPr="00846C88">
        <w:rPr>
          <w:rFonts w:ascii="Arial" w:hAnsi="Arial" w:cs="Arial"/>
          <w:color w:val="000000" w:themeColor="text1"/>
          <w:sz w:val="24"/>
          <w:szCs w:val="24"/>
        </w:rPr>
        <w:t xml:space="preserve">HCCLM3, Huh7, Hep3B, </w:t>
      </w:r>
      <w:r w:rsidRPr="00846C88">
        <w:rPr>
          <w:rFonts w:ascii="Arial" w:hAnsi="Arial" w:cs="Arial"/>
          <w:color w:val="000000" w:themeColor="text1"/>
          <w:sz w:val="24"/>
          <w:szCs w:val="24"/>
        </w:rPr>
        <w:t>MHCC97L, HepG2</w:t>
      </w:r>
      <w:r w:rsidR="00E62363" w:rsidRPr="00846C88">
        <w:rPr>
          <w:rFonts w:ascii="Arial" w:hAnsi="Arial" w:cs="Arial"/>
          <w:color w:val="000000" w:themeColor="text1"/>
          <w:sz w:val="24"/>
          <w:szCs w:val="24"/>
        </w:rPr>
        <w:t>,</w:t>
      </w:r>
      <w:r w:rsidRPr="00846C88">
        <w:rPr>
          <w:rFonts w:ascii="Arial" w:hAnsi="Arial" w:cs="Arial"/>
          <w:color w:val="000000" w:themeColor="text1"/>
          <w:sz w:val="24"/>
          <w:szCs w:val="24"/>
        </w:rPr>
        <w:t xml:space="preserve"> LO2 </w:t>
      </w:r>
      <w:r w:rsidR="00E62363" w:rsidRPr="00846C88">
        <w:rPr>
          <w:rFonts w:ascii="Arial" w:hAnsi="Arial" w:cs="Arial"/>
          <w:color w:val="000000" w:themeColor="text1"/>
          <w:sz w:val="24"/>
          <w:szCs w:val="24"/>
        </w:rPr>
        <w:t xml:space="preserve">and HEK293T cells </w:t>
      </w:r>
      <w:r w:rsidRPr="00846C88">
        <w:rPr>
          <w:rFonts w:ascii="Arial" w:hAnsi="Arial" w:cs="Arial"/>
          <w:color w:val="000000" w:themeColor="text1"/>
          <w:sz w:val="24"/>
          <w:szCs w:val="24"/>
        </w:rPr>
        <w:t xml:space="preserve">were obtained from the Chinese Academy of Sciences (Shanghai, China). Cells were cultured in high-glucose Dulbecco’s modified Eagle’s medium (DMEM, Gibco BRL, </w:t>
      </w:r>
      <w:r w:rsidR="00492309" w:rsidRPr="00846C88">
        <w:rPr>
          <w:rFonts w:ascii="Arial" w:hAnsi="Arial" w:cs="Arial"/>
          <w:color w:val="000000" w:themeColor="text1"/>
          <w:sz w:val="24"/>
          <w:szCs w:val="24"/>
        </w:rPr>
        <w:t>USA</w:t>
      </w:r>
      <w:r w:rsidRPr="00846C88">
        <w:rPr>
          <w:rFonts w:ascii="Arial" w:hAnsi="Arial" w:cs="Arial"/>
          <w:color w:val="000000" w:themeColor="text1"/>
          <w:sz w:val="24"/>
          <w:szCs w:val="24"/>
        </w:rPr>
        <w:t>) with 10% fetal bovine serum (FBS, Gibco BRL), 1% penicillin and 100μg/ml streptomycin (Gibco BRL) in a humidified incubator containing 5% CO</w:t>
      </w:r>
      <w:r w:rsidRPr="00846C88">
        <w:rPr>
          <w:rFonts w:ascii="Arial" w:hAnsi="Arial" w:cs="Arial"/>
          <w:color w:val="000000" w:themeColor="text1"/>
          <w:sz w:val="24"/>
          <w:szCs w:val="24"/>
          <w:vertAlign w:val="subscript"/>
        </w:rPr>
        <w:t>2</w:t>
      </w:r>
      <w:r w:rsidRPr="00846C88">
        <w:rPr>
          <w:rFonts w:ascii="Arial" w:hAnsi="Arial" w:cs="Arial"/>
          <w:color w:val="000000" w:themeColor="text1"/>
          <w:sz w:val="24"/>
          <w:szCs w:val="24"/>
        </w:rPr>
        <w:t xml:space="preserve"> at 37ºC. CD155 </w:t>
      </w:r>
      <w:r w:rsidR="00322DEB" w:rsidRPr="00846C88">
        <w:rPr>
          <w:rFonts w:ascii="Arial" w:hAnsi="Arial" w:cs="Arial"/>
          <w:color w:val="000000" w:themeColor="text1"/>
          <w:sz w:val="24"/>
          <w:szCs w:val="24"/>
        </w:rPr>
        <w:t>short hairpin RNA (</w:t>
      </w:r>
      <w:r w:rsidRPr="00846C88">
        <w:rPr>
          <w:rFonts w:ascii="Arial" w:hAnsi="Arial" w:cs="Arial"/>
          <w:color w:val="000000" w:themeColor="text1"/>
          <w:sz w:val="24"/>
          <w:szCs w:val="24"/>
        </w:rPr>
        <w:t>shRNA</w:t>
      </w:r>
      <w:r w:rsidR="00322DEB" w:rsidRPr="00846C88">
        <w:rPr>
          <w:rFonts w:ascii="Arial" w:hAnsi="Arial" w:cs="Arial"/>
          <w:color w:val="000000" w:themeColor="text1"/>
          <w:sz w:val="24"/>
          <w:szCs w:val="24"/>
        </w:rPr>
        <w:t>)</w:t>
      </w:r>
      <w:r w:rsidRPr="00846C88">
        <w:rPr>
          <w:rFonts w:ascii="Arial" w:hAnsi="Arial" w:cs="Arial"/>
          <w:color w:val="000000" w:themeColor="text1"/>
          <w:sz w:val="24"/>
          <w:szCs w:val="24"/>
        </w:rPr>
        <w:t xml:space="preserve"> lentivirus (shCD155) and control lentivirus (Control) were constructed by Genechem (Shanghai, China). </w:t>
      </w:r>
      <w:r w:rsidR="006B026B" w:rsidRPr="00846C88">
        <w:rPr>
          <w:rFonts w:ascii="Arial" w:hAnsi="Arial" w:cs="Arial"/>
          <w:color w:val="000000" w:themeColor="text1"/>
          <w:sz w:val="24"/>
          <w:szCs w:val="24"/>
        </w:rPr>
        <w:t xml:space="preserve">shCD155 oligos were cloned into </w:t>
      </w:r>
      <w:r w:rsidR="00676AEF" w:rsidRPr="00846C88">
        <w:rPr>
          <w:rFonts w:ascii="Arial" w:hAnsi="Arial" w:cs="Arial"/>
          <w:color w:val="000000" w:themeColor="text1"/>
          <w:sz w:val="24"/>
          <w:szCs w:val="24"/>
        </w:rPr>
        <w:t>GV493</w:t>
      </w:r>
      <w:r w:rsidR="001677AC" w:rsidRPr="00846C88">
        <w:rPr>
          <w:rFonts w:ascii="Arial" w:hAnsi="Arial" w:cs="Arial" w:hint="eastAsia"/>
          <w:color w:val="000000" w:themeColor="text1"/>
          <w:sz w:val="24"/>
          <w:szCs w:val="24"/>
        </w:rPr>
        <w:t>-</w:t>
      </w:r>
      <w:r w:rsidR="001677AC" w:rsidRPr="00846C88">
        <w:rPr>
          <w:rFonts w:ascii="Arial" w:hAnsi="Arial" w:cs="Arial"/>
          <w:color w:val="000000" w:themeColor="text1"/>
          <w:sz w:val="24"/>
          <w:szCs w:val="24"/>
        </w:rPr>
        <w:t>P</w:t>
      </w:r>
      <w:r w:rsidR="001677AC" w:rsidRPr="00846C88">
        <w:rPr>
          <w:rFonts w:ascii="Arial" w:hAnsi="Arial" w:cs="Arial" w:hint="eastAsia"/>
          <w:color w:val="000000" w:themeColor="text1"/>
          <w:sz w:val="24"/>
          <w:szCs w:val="24"/>
        </w:rPr>
        <w:t>uro</w:t>
      </w:r>
      <w:r w:rsidR="00F23E18" w:rsidRPr="00846C88">
        <w:rPr>
          <w:rFonts w:ascii="Arial" w:hAnsi="Arial" w:cs="Arial"/>
          <w:color w:val="000000" w:themeColor="text1"/>
          <w:sz w:val="24"/>
          <w:szCs w:val="24"/>
        </w:rPr>
        <w:t xml:space="preserve"> </w:t>
      </w:r>
      <w:r w:rsidR="006B026B" w:rsidRPr="00846C88">
        <w:rPr>
          <w:rFonts w:ascii="Arial" w:hAnsi="Arial" w:cs="Arial"/>
          <w:color w:val="000000" w:themeColor="text1"/>
          <w:sz w:val="24"/>
          <w:szCs w:val="24"/>
        </w:rPr>
        <w:t>vector.</w:t>
      </w:r>
      <w:r w:rsidR="00676AEF"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The shRNA sequence for shCD155</w:t>
      </w:r>
      <w:r w:rsidR="0048496B" w:rsidRPr="00846C88">
        <w:rPr>
          <w:rFonts w:ascii="Arial" w:hAnsi="Arial" w:cs="Arial"/>
          <w:color w:val="000000" w:themeColor="text1"/>
          <w:sz w:val="24"/>
          <w:szCs w:val="24"/>
        </w:rPr>
        <w:t>#1</w:t>
      </w:r>
      <w:r w:rsidRPr="00846C88">
        <w:rPr>
          <w:rFonts w:ascii="Arial" w:hAnsi="Arial" w:cs="Arial"/>
          <w:color w:val="000000" w:themeColor="text1"/>
          <w:sz w:val="24"/>
          <w:szCs w:val="24"/>
        </w:rPr>
        <w:t xml:space="preserve"> </w:t>
      </w:r>
      <w:r w:rsidR="009B4674" w:rsidRPr="00846C88">
        <w:rPr>
          <w:rFonts w:ascii="Arial" w:hAnsi="Arial" w:cs="Arial" w:hint="eastAsia"/>
          <w:color w:val="000000" w:themeColor="text1"/>
          <w:sz w:val="24"/>
          <w:szCs w:val="24"/>
        </w:rPr>
        <w:t>was</w:t>
      </w:r>
      <w:r w:rsidRPr="00846C88">
        <w:rPr>
          <w:rFonts w:ascii="Arial" w:hAnsi="Arial" w:cs="Arial"/>
          <w:color w:val="000000" w:themeColor="text1"/>
          <w:sz w:val="24"/>
          <w:szCs w:val="24"/>
        </w:rPr>
        <w:t xml:space="preserve"> 5′-TTGCAGGTCACATTCTTGCCG-3′</w:t>
      </w:r>
      <w:r w:rsidR="0048496B" w:rsidRPr="00846C88">
        <w:rPr>
          <w:rFonts w:ascii="Arial" w:hAnsi="Arial" w:cs="Arial"/>
          <w:color w:val="000000" w:themeColor="text1"/>
          <w:sz w:val="24"/>
          <w:szCs w:val="24"/>
        </w:rPr>
        <w:t xml:space="preserve">, for shCD155#2 </w:t>
      </w:r>
      <w:r w:rsidR="009B4674" w:rsidRPr="00846C88">
        <w:rPr>
          <w:rFonts w:ascii="Arial" w:hAnsi="Arial" w:cs="Arial"/>
          <w:color w:val="000000" w:themeColor="text1"/>
          <w:sz w:val="24"/>
          <w:szCs w:val="24"/>
        </w:rPr>
        <w:t>was</w:t>
      </w:r>
      <w:r w:rsidR="003F572E" w:rsidRPr="00846C88">
        <w:rPr>
          <w:rFonts w:ascii="Arial" w:hAnsi="Arial" w:cs="Arial"/>
          <w:color w:val="000000" w:themeColor="text1"/>
          <w:sz w:val="24"/>
          <w:szCs w:val="24"/>
        </w:rPr>
        <w:t xml:space="preserve"> </w:t>
      </w:r>
      <w:r w:rsidR="003F572E" w:rsidRPr="00846C88">
        <w:rPr>
          <w:rFonts w:ascii="Arial" w:hAnsi="Arial" w:cs="Arial" w:hint="eastAsia"/>
          <w:color w:val="000000" w:themeColor="text1"/>
          <w:sz w:val="24"/>
          <w:szCs w:val="24"/>
        </w:rPr>
        <w:t>5</w:t>
      </w:r>
      <w:r w:rsidR="003F572E" w:rsidRPr="00846C88">
        <w:rPr>
          <w:rFonts w:ascii="Arial" w:hAnsi="Arial" w:cs="Arial"/>
          <w:color w:val="000000" w:themeColor="text1"/>
          <w:sz w:val="24"/>
          <w:szCs w:val="24"/>
        </w:rPr>
        <w:t>’-AATTGTTGTTGGCGTTTCGGG-3’</w:t>
      </w:r>
      <w:r w:rsidR="0048496B"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 xml:space="preserve">and for Control </w:t>
      </w:r>
      <w:r w:rsidR="009B4674" w:rsidRPr="00846C88">
        <w:rPr>
          <w:rFonts w:ascii="Arial" w:hAnsi="Arial" w:cs="Arial"/>
          <w:color w:val="000000" w:themeColor="text1"/>
          <w:sz w:val="24"/>
          <w:szCs w:val="24"/>
        </w:rPr>
        <w:t>was</w:t>
      </w:r>
      <w:r w:rsidRPr="00846C88">
        <w:rPr>
          <w:rFonts w:ascii="Arial" w:hAnsi="Arial" w:cs="Arial"/>
          <w:color w:val="000000" w:themeColor="text1"/>
          <w:sz w:val="24"/>
          <w:szCs w:val="24"/>
        </w:rPr>
        <w:t xml:space="preserve"> 5′-TTCTCCGAACGTGTCACGT-3′.</w:t>
      </w:r>
      <w:r w:rsidR="00EB3DA2" w:rsidRPr="00846C88">
        <w:rPr>
          <w:rFonts w:ascii="Arial" w:hAnsi="Arial" w:cs="Arial"/>
          <w:color w:val="000000" w:themeColor="text1"/>
          <w:sz w:val="24"/>
          <w:szCs w:val="24"/>
        </w:rPr>
        <w:t xml:space="preserve"> For CD155 overexpression, an expression plasmid GV492-CD155 was constructed by Genechem. Cells infected with lentivirus were selected in DMEM with 10% FBS and 1μg/ml of puromycin. The shRNA for SRC and p38</w:t>
      </w:r>
      <w:r w:rsidR="003D3487" w:rsidRPr="00846C88">
        <w:rPr>
          <w:rFonts w:ascii="Arial" w:hAnsi="Arial" w:cs="Arial"/>
          <w:color w:val="000000" w:themeColor="text1"/>
          <w:sz w:val="24"/>
          <w:szCs w:val="24"/>
        </w:rPr>
        <w:t xml:space="preserve"> MAPK</w:t>
      </w:r>
      <w:r w:rsidR="00875AD4" w:rsidRPr="00846C88">
        <w:rPr>
          <w:rFonts w:ascii="Arial" w:hAnsi="Arial" w:cs="Arial"/>
          <w:color w:val="000000" w:themeColor="text1"/>
          <w:sz w:val="24"/>
          <w:szCs w:val="24"/>
        </w:rPr>
        <w:t xml:space="preserve"> </w:t>
      </w:r>
      <w:r w:rsidR="00EB3DA2" w:rsidRPr="00846C88">
        <w:rPr>
          <w:rFonts w:ascii="Arial" w:hAnsi="Arial" w:cs="Arial"/>
          <w:color w:val="000000" w:themeColor="text1"/>
          <w:sz w:val="24"/>
          <w:szCs w:val="24"/>
        </w:rPr>
        <w:t>were conducted by Gene</w:t>
      </w:r>
      <w:r w:rsidR="00875AD4" w:rsidRPr="00846C88">
        <w:rPr>
          <w:rFonts w:ascii="Arial" w:hAnsi="Arial" w:cs="Arial"/>
          <w:color w:val="000000" w:themeColor="text1"/>
          <w:sz w:val="24"/>
          <w:szCs w:val="24"/>
        </w:rPr>
        <w:t>c</w:t>
      </w:r>
      <w:r w:rsidR="00EB3DA2" w:rsidRPr="00846C88">
        <w:rPr>
          <w:rFonts w:ascii="Arial" w:hAnsi="Arial" w:cs="Arial"/>
          <w:color w:val="000000" w:themeColor="text1"/>
          <w:sz w:val="24"/>
          <w:szCs w:val="24"/>
        </w:rPr>
        <w:t>hem</w:t>
      </w:r>
      <w:r w:rsidR="00F0361C" w:rsidRPr="00846C88">
        <w:rPr>
          <w:rFonts w:ascii="Arial" w:hAnsi="Arial" w:cs="Arial"/>
          <w:color w:val="000000" w:themeColor="text1"/>
          <w:sz w:val="24"/>
          <w:szCs w:val="24"/>
        </w:rPr>
        <w:t>.</w:t>
      </w:r>
      <w:r w:rsidR="00EB3DA2" w:rsidRPr="00846C88">
        <w:rPr>
          <w:rFonts w:ascii="Arial" w:hAnsi="Arial" w:cs="Arial"/>
          <w:color w:val="000000" w:themeColor="text1"/>
          <w:sz w:val="24"/>
          <w:szCs w:val="24"/>
        </w:rPr>
        <w:t xml:space="preserve"> </w:t>
      </w:r>
      <w:r w:rsidR="00676AEF" w:rsidRPr="00846C88">
        <w:rPr>
          <w:rFonts w:ascii="Arial" w:hAnsi="Arial" w:cs="Arial"/>
          <w:color w:val="000000" w:themeColor="text1"/>
          <w:sz w:val="24"/>
          <w:szCs w:val="24"/>
        </w:rPr>
        <w:t>shSRC oligos and shp38</w:t>
      </w:r>
      <w:r w:rsidR="004E7D7F" w:rsidRPr="00846C88">
        <w:rPr>
          <w:rFonts w:ascii="Arial" w:hAnsi="Arial" w:cs="Arial"/>
          <w:color w:val="000000" w:themeColor="text1"/>
          <w:sz w:val="24"/>
          <w:szCs w:val="24"/>
        </w:rPr>
        <w:t xml:space="preserve"> </w:t>
      </w:r>
      <w:r w:rsidR="00676AEF" w:rsidRPr="00846C88">
        <w:rPr>
          <w:rFonts w:ascii="Arial" w:hAnsi="Arial" w:cs="Arial"/>
          <w:color w:val="000000" w:themeColor="text1"/>
          <w:sz w:val="24"/>
          <w:szCs w:val="24"/>
        </w:rPr>
        <w:t>oligos were cloned into GV248-</w:t>
      </w:r>
      <w:r w:rsidR="001677AC" w:rsidRPr="00846C88">
        <w:rPr>
          <w:rFonts w:ascii="Arial" w:hAnsi="Arial" w:cs="Arial"/>
          <w:color w:val="000000" w:themeColor="text1"/>
          <w:sz w:val="24"/>
          <w:szCs w:val="24"/>
        </w:rPr>
        <w:t>P</w:t>
      </w:r>
      <w:r w:rsidR="00676AEF" w:rsidRPr="00846C88">
        <w:rPr>
          <w:rFonts w:ascii="Arial" w:hAnsi="Arial" w:cs="Arial"/>
          <w:color w:val="000000" w:themeColor="text1"/>
          <w:sz w:val="24"/>
          <w:szCs w:val="24"/>
        </w:rPr>
        <w:t xml:space="preserve">uro vector. </w:t>
      </w:r>
      <w:r w:rsidR="00F0361C" w:rsidRPr="00846C88">
        <w:rPr>
          <w:rFonts w:ascii="Arial" w:hAnsi="Arial" w:cs="Arial"/>
          <w:color w:val="000000" w:themeColor="text1"/>
          <w:sz w:val="24"/>
          <w:szCs w:val="24"/>
        </w:rPr>
        <w:t>The shRNA sequence for shSRC was</w:t>
      </w:r>
      <w:r w:rsidR="00EB3DA2" w:rsidRPr="00846C88">
        <w:rPr>
          <w:rFonts w:ascii="Arial" w:hAnsi="Arial" w:cs="Arial"/>
          <w:color w:val="000000" w:themeColor="text1"/>
          <w:sz w:val="24"/>
          <w:szCs w:val="24"/>
        </w:rPr>
        <w:t xml:space="preserve"> </w:t>
      </w:r>
      <w:r w:rsidR="00FC2324" w:rsidRPr="00846C88">
        <w:rPr>
          <w:rFonts w:ascii="Arial" w:hAnsi="Arial" w:cs="Arial"/>
          <w:color w:val="000000" w:themeColor="text1"/>
          <w:sz w:val="24"/>
          <w:szCs w:val="24"/>
        </w:rPr>
        <w:t>5’-TTGCACACCAGGTTCTCTCCC-3’</w:t>
      </w:r>
      <w:r w:rsidR="00EB3DA2" w:rsidRPr="00846C88">
        <w:rPr>
          <w:rFonts w:ascii="Arial" w:hAnsi="Arial" w:cs="Arial"/>
          <w:color w:val="000000" w:themeColor="text1"/>
          <w:sz w:val="24"/>
          <w:szCs w:val="24"/>
        </w:rPr>
        <w:t xml:space="preserve"> and</w:t>
      </w:r>
      <w:r w:rsidR="00FC2324" w:rsidRPr="00846C88">
        <w:rPr>
          <w:rFonts w:ascii="Arial" w:hAnsi="Arial" w:cs="Arial"/>
          <w:color w:val="000000" w:themeColor="text1"/>
          <w:sz w:val="24"/>
          <w:szCs w:val="24"/>
        </w:rPr>
        <w:t xml:space="preserve"> </w:t>
      </w:r>
      <w:r w:rsidR="00F0361C" w:rsidRPr="00846C88">
        <w:rPr>
          <w:rFonts w:ascii="Arial" w:hAnsi="Arial" w:cs="Arial"/>
          <w:color w:val="000000" w:themeColor="text1"/>
          <w:sz w:val="24"/>
          <w:szCs w:val="24"/>
        </w:rPr>
        <w:t xml:space="preserve">for shp38 was </w:t>
      </w:r>
      <w:r w:rsidR="00FC2324" w:rsidRPr="00846C88">
        <w:rPr>
          <w:rFonts w:ascii="Arial" w:hAnsi="Arial" w:cs="Arial"/>
          <w:color w:val="000000" w:themeColor="text1"/>
          <w:sz w:val="24"/>
          <w:szCs w:val="24"/>
        </w:rPr>
        <w:t>5’-</w:t>
      </w:r>
      <w:r w:rsidR="00FC2324" w:rsidRPr="00846C88">
        <w:rPr>
          <w:rFonts w:ascii="Arial" w:hAnsi="Arial" w:cs="Arial"/>
          <w:color w:val="000000" w:themeColor="text1"/>
          <w:sz w:val="24"/>
          <w:szCs w:val="24"/>
        </w:rPr>
        <w:lastRenderedPageBreak/>
        <w:t>TTGGTAGATAAGGAACTGAAC-3’.</w:t>
      </w:r>
      <w:r w:rsidR="0018002D" w:rsidRPr="00846C88">
        <w:rPr>
          <w:rFonts w:ascii="Arial" w:hAnsi="Arial" w:cs="Arial"/>
          <w:color w:val="000000" w:themeColor="text1"/>
          <w:sz w:val="24"/>
          <w:szCs w:val="24"/>
        </w:rPr>
        <w:t xml:space="preserve"> For the protein truncation experiment, t</w:t>
      </w:r>
      <w:r w:rsidR="00E36495" w:rsidRPr="00846C88">
        <w:rPr>
          <w:rFonts w:ascii="Arial" w:hAnsi="Arial" w:cs="Arial" w:hint="eastAsia"/>
          <w:color w:val="000000" w:themeColor="text1"/>
          <w:sz w:val="24"/>
          <w:szCs w:val="24"/>
        </w:rPr>
        <w:t>he</w:t>
      </w:r>
      <w:r w:rsidR="00E36495" w:rsidRPr="00846C88">
        <w:rPr>
          <w:rFonts w:ascii="Arial" w:hAnsi="Arial" w:cs="Arial"/>
          <w:color w:val="000000" w:themeColor="text1"/>
          <w:sz w:val="24"/>
          <w:szCs w:val="24"/>
        </w:rPr>
        <w:t xml:space="preserve"> plasmids, including SRC</w:t>
      </w:r>
      <w:r w:rsidR="00E860F1" w:rsidRPr="00846C88">
        <w:rPr>
          <w:rFonts w:ascii="Arial" w:hAnsi="Arial" w:cs="Arial"/>
          <w:color w:val="000000" w:themeColor="text1"/>
          <w:sz w:val="24"/>
          <w:szCs w:val="24"/>
        </w:rPr>
        <w:t xml:space="preserve"> </w:t>
      </w:r>
      <w:r w:rsidR="00347D7A" w:rsidRPr="00846C88">
        <w:rPr>
          <w:rFonts w:ascii="Arial" w:hAnsi="Arial" w:cs="Arial"/>
          <w:color w:val="000000" w:themeColor="text1"/>
          <w:sz w:val="24"/>
          <w:szCs w:val="24"/>
        </w:rPr>
        <w:t xml:space="preserve">wild-type </w:t>
      </w:r>
      <w:r w:rsidR="00347D7A" w:rsidRPr="00846C88">
        <w:rPr>
          <w:rFonts w:ascii="Arial" w:hAnsi="Arial" w:cs="Arial" w:hint="eastAsia"/>
          <w:color w:val="000000" w:themeColor="text1"/>
          <w:sz w:val="24"/>
          <w:szCs w:val="24"/>
        </w:rPr>
        <w:t>(</w:t>
      </w:r>
      <w:r w:rsidR="00347D7A" w:rsidRPr="00846C88">
        <w:rPr>
          <w:rFonts w:ascii="Arial" w:hAnsi="Arial" w:cs="Arial"/>
          <w:color w:val="000000" w:themeColor="text1"/>
          <w:sz w:val="24"/>
          <w:szCs w:val="24"/>
        </w:rPr>
        <w:t>W</w:t>
      </w:r>
      <w:r w:rsidR="00E36495" w:rsidRPr="00846C88">
        <w:rPr>
          <w:rFonts w:ascii="Arial" w:hAnsi="Arial" w:cs="Arial"/>
          <w:color w:val="000000" w:themeColor="text1"/>
          <w:sz w:val="24"/>
          <w:szCs w:val="24"/>
        </w:rPr>
        <w:t>T</w:t>
      </w:r>
      <w:r w:rsidR="00347D7A" w:rsidRPr="00846C88">
        <w:rPr>
          <w:rFonts w:ascii="Arial" w:hAnsi="Arial" w:cs="Arial"/>
          <w:color w:val="000000" w:themeColor="text1"/>
          <w:sz w:val="24"/>
          <w:szCs w:val="24"/>
        </w:rPr>
        <w:t>)</w:t>
      </w:r>
      <w:r w:rsidR="00E36495" w:rsidRPr="00846C88">
        <w:rPr>
          <w:rFonts w:ascii="Arial" w:hAnsi="Arial" w:cs="Arial"/>
          <w:color w:val="000000" w:themeColor="text1"/>
          <w:sz w:val="24"/>
          <w:szCs w:val="24"/>
        </w:rPr>
        <w:t xml:space="preserve">, </w:t>
      </w:r>
      <w:r w:rsidR="00E860F1" w:rsidRPr="00846C88">
        <w:rPr>
          <w:rFonts w:ascii="Arial" w:hAnsi="Arial" w:cs="Arial"/>
          <w:color w:val="000000" w:themeColor="text1"/>
          <w:sz w:val="24"/>
          <w:szCs w:val="24"/>
        </w:rPr>
        <w:t>SRC del</w:t>
      </w:r>
      <w:r w:rsidR="00001C07" w:rsidRPr="00846C88">
        <w:rPr>
          <w:rFonts w:ascii="Arial" w:hAnsi="Arial" w:cs="Arial"/>
          <w:color w:val="000000" w:themeColor="text1"/>
          <w:sz w:val="24"/>
          <w:szCs w:val="24"/>
        </w:rPr>
        <w:t>-</w:t>
      </w:r>
      <w:bookmarkStart w:id="2" w:name="_Hlk90539508"/>
      <w:r w:rsidR="00001C07" w:rsidRPr="00846C88">
        <w:rPr>
          <w:rFonts w:ascii="Arial" w:hAnsi="Arial" w:cs="Arial"/>
          <w:color w:val="000000" w:themeColor="text1"/>
          <w:sz w:val="24"/>
          <w:szCs w:val="24"/>
        </w:rPr>
        <w:t>SRC homology-2 (</w:t>
      </w:r>
      <w:r w:rsidR="00E860F1" w:rsidRPr="00846C88">
        <w:rPr>
          <w:rFonts w:ascii="Arial" w:hAnsi="Arial" w:cs="Arial"/>
          <w:color w:val="000000" w:themeColor="text1"/>
          <w:sz w:val="24"/>
          <w:szCs w:val="24"/>
        </w:rPr>
        <w:t>SH2</w:t>
      </w:r>
      <w:r w:rsidR="00001C07" w:rsidRPr="00846C88">
        <w:rPr>
          <w:rFonts w:ascii="Arial" w:hAnsi="Arial" w:cs="Arial"/>
          <w:color w:val="000000" w:themeColor="text1"/>
          <w:sz w:val="24"/>
          <w:szCs w:val="24"/>
        </w:rPr>
        <w:t>)</w:t>
      </w:r>
      <w:bookmarkEnd w:id="2"/>
      <w:r w:rsidR="00001C07" w:rsidRPr="00846C88">
        <w:rPr>
          <w:rFonts w:ascii="Arial" w:hAnsi="Arial" w:cs="Arial"/>
          <w:color w:val="000000" w:themeColor="text1"/>
          <w:sz w:val="24"/>
          <w:szCs w:val="24"/>
        </w:rPr>
        <w:t xml:space="preserve"> domain</w:t>
      </w:r>
      <w:r w:rsidR="00E860F1" w:rsidRPr="00846C88">
        <w:rPr>
          <w:rFonts w:ascii="Arial" w:hAnsi="Arial" w:cs="Arial"/>
          <w:color w:val="000000" w:themeColor="text1"/>
          <w:sz w:val="24"/>
          <w:szCs w:val="24"/>
        </w:rPr>
        <w:t>, CD155 WT and CD155 del-</w:t>
      </w:r>
      <w:r w:rsidR="00001C07" w:rsidRPr="00846C88">
        <w:rPr>
          <w:rFonts w:ascii="Arial" w:hAnsi="Arial" w:cs="Arial"/>
          <w:color w:val="000000" w:themeColor="text1"/>
          <w:sz w:val="24"/>
          <w:szCs w:val="24"/>
        </w:rPr>
        <w:t>cytoplasmic (</w:t>
      </w:r>
      <w:r w:rsidR="00797C32" w:rsidRPr="00846C88">
        <w:rPr>
          <w:rFonts w:ascii="Arial" w:hAnsi="Arial" w:cs="Arial"/>
          <w:color w:val="000000" w:themeColor="text1"/>
          <w:sz w:val="24"/>
          <w:szCs w:val="24"/>
        </w:rPr>
        <w:t>c</w:t>
      </w:r>
      <w:r w:rsidR="00001C07" w:rsidRPr="00846C88">
        <w:rPr>
          <w:rFonts w:ascii="Arial" w:hAnsi="Arial" w:cs="Arial"/>
          <w:color w:val="000000" w:themeColor="text1"/>
          <w:sz w:val="24"/>
          <w:szCs w:val="24"/>
        </w:rPr>
        <w:t>yt) domain</w:t>
      </w:r>
      <w:r w:rsidR="00E860F1" w:rsidRPr="00846C88">
        <w:rPr>
          <w:rFonts w:ascii="Arial" w:hAnsi="Arial" w:cs="Arial"/>
          <w:color w:val="000000" w:themeColor="text1"/>
          <w:sz w:val="24"/>
          <w:szCs w:val="24"/>
        </w:rPr>
        <w:t>, were conducted by Genechem.</w:t>
      </w:r>
    </w:p>
    <w:p w14:paraId="42B58EE8" w14:textId="77777777" w:rsidR="00B417C3" w:rsidRPr="00846C88" w:rsidRDefault="00B417C3">
      <w:pPr>
        <w:spacing w:line="480" w:lineRule="auto"/>
        <w:rPr>
          <w:rFonts w:ascii="Arial" w:hAnsi="Arial" w:cs="Arial"/>
          <w:color w:val="000000" w:themeColor="text1"/>
          <w:sz w:val="24"/>
          <w:szCs w:val="24"/>
        </w:rPr>
      </w:pPr>
    </w:p>
    <w:p w14:paraId="4A382270" w14:textId="77777777"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RT-PCR</w:t>
      </w:r>
    </w:p>
    <w:p w14:paraId="668DF974" w14:textId="57EAAE5C" w:rsidR="00B417C3" w:rsidRPr="00846C88" w:rsidRDefault="000205EA">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Total RNA of cells was extracted by the RNA Isolation Kits (Qiagen, Germany), and cDNA was synthesized by the Quantitect Reverse Transcription Kit (Qiagen). All operations were carried out according to manufacturer’s instructions. The mRNA expression levels of genes were quantified by SYBR Mix (Takara, Japan) and Roche Real-time PCR Detection System (Roche Diagnostics). The primers used in this study were as follows: CD155: 5’-TGTCCACCTTCCAGCAGATG-3’(F), 5’-CCTCCTCCTCCAGCAGAATC-3’(R); E-cadherin: 5′-TACGCCTGGGACTCCACCTA-3′(F), 5′-CCAGAAACGGAGGCCTGAT-3′(R); N-cadherin: 5’-ATCCTACTGGACGGTTCG-3’(F), 5’-TTGGCTAATGGCACTTGA-3’(R); Vimentin: 5’-GAACGCCAGATGCGTGAAATG-3’(F), 5’-CCAGAGGGAGTGAATCCAGATTA-3’(R); GAPDH: 5′-GTCATCCAACGGGAATGCA-3′(F), 5′-TGATCGGTTACCGTGATCAAAA-3′(R). PCR conditions were as follows: 5 min at 95°C, followed by 40 cycles of 95°C for 10s</w:t>
      </w:r>
      <w:r w:rsidR="003603EC" w:rsidRPr="00846C88">
        <w:rPr>
          <w:rFonts w:ascii="Arial" w:hAnsi="Arial" w:cs="Arial"/>
          <w:color w:val="000000" w:themeColor="text1"/>
          <w:sz w:val="24"/>
          <w:szCs w:val="24"/>
        </w:rPr>
        <w:t xml:space="preserve"> </w:t>
      </w:r>
      <w:r w:rsidR="003603EC" w:rsidRPr="00846C88">
        <w:rPr>
          <w:rFonts w:ascii="Arial" w:hAnsi="Arial" w:cs="Arial" w:hint="eastAsia"/>
          <w:color w:val="000000" w:themeColor="text1"/>
          <w:sz w:val="24"/>
          <w:szCs w:val="24"/>
        </w:rPr>
        <w:t>and</w:t>
      </w:r>
      <w:r w:rsidR="003603EC"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 xml:space="preserve">60°C for </w:t>
      </w:r>
      <w:r w:rsidR="003603EC" w:rsidRPr="00846C88">
        <w:rPr>
          <w:rFonts w:ascii="Arial" w:hAnsi="Arial" w:cs="Arial" w:hint="eastAsia"/>
          <w:color w:val="000000" w:themeColor="text1"/>
          <w:sz w:val="24"/>
          <w:szCs w:val="24"/>
        </w:rPr>
        <w:t>6</w:t>
      </w:r>
      <w:r w:rsidRPr="00846C88">
        <w:rPr>
          <w:rFonts w:ascii="Arial" w:hAnsi="Arial" w:cs="Arial"/>
          <w:color w:val="000000" w:themeColor="text1"/>
          <w:sz w:val="24"/>
          <w:szCs w:val="24"/>
        </w:rPr>
        <w:t>0s. GAPDH was used as an internal control in all PCR reactions. The fold change was calculated according to the formula 2</w:t>
      </w:r>
      <w:r w:rsidRPr="00846C88">
        <w:rPr>
          <w:rFonts w:ascii="Arial" w:hAnsi="Arial" w:cs="Arial"/>
          <w:color w:val="000000" w:themeColor="text1"/>
          <w:sz w:val="24"/>
          <w:szCs w:val="24"/>
          <w:vertAlign w:val="superscript"/>
        </w:rPr>
        <w:t>−ΔΔCt</w:t>
      </w:r>
      <w:r w:rsidRPr="00846C88">
        <w:rPr>
          <w:rFonts w:ascii="Arial" w:hAnsi="Arial" w:cs="Arial"/>
          <w:color w:val="000000" w:themeColor="text1"/>
          <w:sz w:val="24"/>
          <w:szCs w:val="24"/>
        </w:rPr>
        <w:t xml:space="preserve">. Each </w:t>
      </w:r>
      <w:r w:rsidRPr="00846C88">
        <w:rPr>
          <w:rFonts w:ascii="Arial" w:hAnsi="Arial" w:cs="Arial"/>
          <w:color w:val="000000" w:themeColor="text1"/>
          <w:sz w:val="24"/>
          <w:szCs w:val="24"/>
        </w:rPr>
        <w:lastRenderedPageBreak/>
        <w:t>reaction was performed in triplicate.</w:t>
      </w:r>
    </w:p>
    <w:p w14:paraId="6FA7BE04" w14:textId="77777777" w:rsidR="00B417C3" w:rsidRPr="00846C88" w:rsidRDefault="00B417C3">
      <w:pPr>
        <w:spacing w:line="480" w:lineRule="auto"/>
        <w:rPr>
          <w:rFonts w:ascii="Arial" w:hAnsi="Arial" w:cs="Arial"/>
          <w:b/>
          <w:bCs/>
          <w:color w:val="000000" w:themeColor="text1"/>
          <w:sz w:val="24"/>
          <w:szCs w:val="24"/>
        </w:rPr>
      </w:pPr>
    </w:p>
    <w:p w14:paraId="1131885B" w14:textId="77777777"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Western blot (WB)</w:t>
      </w:r>
    </w:p>
    <w:p w14:paraId="3448C9ED" w14:textId="3315F7F1" w:rsidR="00B417C3" w:rsidRPr="00846C88" w:rsidRDefault="004E34FC">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Cells were cultured in a 6-well plate with DMEM containing 10%FBS for 24 hours. For the addition of inhibitors, SB 203580 (10μM for 30 min), Anisomycin (5μM for 30 min) or PP2 (20μM for 24h) was added in the culture medium before cells were lysed.</w:t>
      </w:r>
      <w:r w:rsidRPr="00846C88">
        <w:rPr>
          <w:rFonts w:ascii="Arial" w:hAnsi="Arial" w:cs="Arial" w:hint="eastAsia"/>
          <w:color w:val="000000" w:themeColor="text1"/>
          <w:sz w:val="24"/>
          <w:szCs w:val="24"/>
        </w:rPr>
        <w:t xml:space="preserve"> </w:t>
      </w:r>
      <w:r w:rsidR="000205EA" w:rsidRPr="00846C88">
        <w:rPr>
          <w:rFonts w:ascii="Arial" w:hAnsi="Arial" w:cs="Arial"/>
          <w:color w:val="000000" w:themeColor="text1"/>
          <w:sz w:val="24"/>
          <w:szCs w:val="24"/>
        </w:rPr>
        <w:t>Cells were lysed in the RIPA buffer (Beyotime</w:t>
      </w:r>
      <w:r w:rsidR="00360D98" w:rsidRPr="00846C88">
        <w:rPr>
          <w:rFonts w:ascii="Arial" w:hAnsi="Arial" w:cs="Arial"/>
          <w:color w:val="000000" w:themeColor="text1"/>
          <w:sz w:val="24"/>
          <w:szCs w:val="24"/>
        </w:rPr>
        <w:t>, Shanghai, China</w:t>
      </w:r>
      <w:r w:rsidR="000205EA" w:rsidRPr="00846C88">
        <w:rPr>
          <w:rFonts w:ascii="Arial" w:hAnsi="Arial" w:cs="Arial"/>
          <w:color w:val="000000" w:themeColor="text1"/>
          <w:sz w:val="24"/>
          <w:szCs w:val="24"/>
        </w:rPr>
        <w:t xml:space="preserve">). It was placed at 4°C for 30 minutes and was shaken every 5 minutes. The supernatant was collected after centrifugation at </w:t>
      </w:r>
      <w:bookmarkStart w:id="3" w:name="_Hlk83394451"/>
      <w:r w:rsidR="000205EA" w:rsidRPr="00846C88">
        <w:rPr>
          <w:rFonts w:ascii="Arial" w:hAnsi="Arial" w:cs="Arial"/>
          <w:color w:val="000000" w:themeColor="text1"/>
          <w:sz w:val="24"/>
          <w:szCs w:val="24"/>
        </w:rPr>
        <w:t>13</w:t>
      </w:r>
      <w:r w:rsidR="00C63451" w:rsidRPr="00846C88">
        <w:rPr>
          <w:rFonts w:ascii="Arial" w:hAnsi="Arial" w:cs="Arial"/>
          <w:color w:val="000000" w:themeColor="text1"/>
          <w:sz w:val="24"/>
          <w:szCs w:val="24"/>
        </w:rPr>
        <w:t>,</w:t>
      </w:r>
      <w:r w:rsidR="000205EA" w:rsidRPr="00846C88">
        <w:rPr>
          <w:rFonts w:ascii="Arial" w:hAnsi="Arial" w:cs="Arial"/>
          <w:color w:val="000000" w:themeColor="text1"/>
          <w:sz w:val="24"/>
          <w:szCs w:val="24"/>
        </w:rPr>
        <w:t>000</w:t>
      </w:r>
      <w:r w:rsidR="00C63451" w:rsidRPr="00846C88">
        <w:rPr>
          <w:rFonts w:ascii="Arial" w:hAnsi="Arial" w:cs="Arial"/>
          <w:color w:val="000000" w:themeColor="text1"/>
          <w:sz w:val="24"/>
          <w:szCs w:val="24"/>
        </w:rPr>
        <w:t>×</w:t>
      </w:r>
      <w:r w:rsidR="000205EA" w:rsidRPr="00846C88">
        <w:rPr>
          <w:rFonts w:ascii="Arial" w:hAnsi="Arial" w:cs="Arial"/>
          <w:color w:val="000000" w:themeColor="text1"/>
          <w:sz w:val="24"/>
          <w:szCs w:val="24"/>
        </w:rPr>
        <w:t>g</w:t>
      </w:r>
      <w:bookmarkEnd w:id="3"/>
      <w:r w:rsidR="000205EA" w:rsidRPr="00846C88">
        <w:rPr>
          <w:rFonts w:ascii="Arial" w:hAnsi="Arial" w:cs="Arial"/>
          <w:color w:val="000000" w:themeColor="text1"/>
          <w:sz w:val="24"/>
          <w:szCs w:val="24"/>
        </w:rPr>
        <w:t xml:space="preserve"> for 20 minutes at 4°C. The BCA protein kit (Thermo Scientific, USA) was used to evaluate protein concentration. All lysates mixed with 5X </w:t>
      </w:r>
      <w:bookmarkStart w:id="4" w:name="_Hlk83395617"/>
      <w:r w:rsidR="00ED23E1" w:rsidRPr="00846C88">
        <w:rPr>
          <w:rFonts w:ascii="Arial" w:hAnsi="Arial" w:cs="Arial"/>
          <w:color w:val="000000" w:themeColor="text1"/>
          <w:sz w:val="24"/>
          <w:szCs w:val="24"/>
        </w:rPr>
        <w:t>sodium dodecyl sulfate-polyacrylamide gel electrophoresis (SDS-PAGE) sample</w:t>
      </w:r>
      <w:bookmarkEnd w:id="4"/>
      <w:r w:rsidR="000205EA" w:rsidRPr="00846C88">
        <w:rPr>
          <w:rFonts w:ascii="Arial" w:hAnsi="Arial" w:cs="Arial"/>
          <w:color w:val="000000" w:themeColor="text1"/>
          <w:sz w:val="24"/>
          <w:szCs w:val="24"/>
        </w:rPr>
        <w:t xml:space="preserve"> loading buffer (Beyotime) were heated for 5 minutes at 100°C. Protein samples </w:t>
      </w:r>
      <w:r w:rsidR="00404752" w:rsidRPr="00846C88">
        <w:rPr>
          <w:rFonts w:ascii="Arial" w:hAnsi="Arial" w:cs="Arial"/>
          <w:color w:val="000000" w:themeColor="text1"/>
          <w:sz w:val="24"/>
          <w:szCs w:val="24"/>
        </w:rPr>
        <w:t xml:space="preserve">(20μg) </w:t>
      </w:r>
      <w:r w:rsidR="000205EA" w:rsidRPr="00846C88">
        <w:rPr>
          <w:rFonts w:ascii="Arial" w:hAnsi="Arial" w:cs="Arial"/>
          <w:color w:val="000000" w:themeColor="text1"/>
          <w:sz w:val="24"/>
          <w:szCs w:val="24"/>
        </w:rPr>
        <w:t xml:space="preserve">were separated by </w:t>
      </w:r>
      <w:bookmarkStart w:id="5" w:name="_Hlk83395468"/>
      <w:r w:rsidR="00E67C94" w:rsidRPr="00846C88">
        <w:rPr>
          <w:rFonts w:ascii="Arial" w:hAnsi="Arial" w:cs="Arial"/>
          <w:color w:val="000000" w:themeColor="text1"/>
          <w:sz w:val="24"/>
          <w:szCs w:val="24"/>
        </w:rPr>
        <w:t>SDS-PAGE</w:t>
      </w:r>
      <w:bookmarkEnd w:id="5"/>
      <w:r w:rsidR="000205EA" w:rsidRPr="00846C88">
        <w:rPr>
          <w:rFonts w:ascii="Arial" w:hAnsi="Arial" w:cs="Arial"/>
          <w:color w:val="000000" w:themeColor="text1"/>
          <w:sz w:val="24"/>
          <w:szCs w:val="24"/>
        </w:rPr>
        <w:t xml:space="preserve">, and transferred to a polyvinylidene fluoride (PVDF) membrane. First, the PVDF membrane was incubated with QuickBlock Blocking Buffer (Beyotime) for 30 minutes. Next, the membrane was incubated with primary antibody at 4°C for a night, </w:t>
      </w:r>
      <w:r w:rsidR="009F5141" w:rsidRPr="00846C88">
        <w:rPr>
          <w:rFonts w:ascii="Arial" w:hAnsi="Arial" w:cs="Arial"/>
          <w:color w:val="000000" w:themeColor="text1"/>
          <w:sz w:val="24"/>
          <w:szCs w:val="24"/>
        </w:rPr>
        <w:t>followed by</w:t>
      </w:r>
      <w:r w:rsidR="000205EA" w:rsidRPr="00846C88">
        <w:rPr>
          <w:rFonts w:ascii="Arial" w:hAnsi="Arial" w:cs="Arial"/>
          <w:color w:val="000000" w:themeColor="text1"/>
          <w:sz w:val="24"/>
          <w:szCs w:val="24"/>
        </w:rPr>
        <w:t xml:space="preserve"> incubat</w:t>
      </w:r>
      <w:r w:rsidR="009F5141" w:rsidRPr="00846C88">
        <w:rPr>
          <w:rFonts w:ascii="Arial" w:hAnsi="Arial" w:cs="Arial"/>
          <w:color w:val="000000" w:themeColor="text1"/>
          <w:sz w:val="24"/>
          <w:szCs w:val="24"/>
        </w:rPr>
        <w:t>ion</w:t>
      </w:r>
      <w:r w:rsidR="000205EA" w:rsidRPr="00846C88">
        <w:rPr>
          <w:rFonts w:ascii="Arial" w:hAnsi="Arial" w:cs="Arial"/>
          <w:color w:val="000000" w:themeColor="text1"/>
          <w:sz w:val="24"/>
          <w:szCs w:val="24"/>
        </w:rPr>
        <w:t xml:space="preserve"> with horseradish peroxidase-conjugated anti-rabbit/mouse antibody</w:t>
      </w:r>
      <w:r w:rsidR="00F37D18" w:rsidRPr="00846C88">
        <w:rPr>
          <w:rFonts w:ascii="Arial" w:hAnsi="Arial" w:cs="Arial"/>
          <w:color w:val="000000" w:themeColor="text1"/>
          <w:sz w:val="24"/>
          <w:szCs w:val="24"/>
        </w:rPr>
        <w:t xml:space="preserve"> (Beyotime) </w:t>
      </w:r>
      <w:r w:rsidR="000205EA" w:rsidRPr="00846C88">
        <w:rPr>
          <w:rFonts w:ascii="Arial" w:hAnsi="Arial" w:cs="Arial"/>
          <w:color w:val="000000" w:themeColor="text1"/>
          <w:sz w:val="24"/>
          <w:szCs w:val="24"/>
        </w:rPr>
        <w:t xml:space="preserve">for 2 hours. </w:t>
      </w:r>
      <w:r w:rsidR="00F37D18" w:rsidRPr="00846C88">
        <w:rPr>
          <w:rFonts w:ascii="Arial" w:hAnsi="Arial" w:cs="Arial"/>
          <w:color w:val="000000" w:themeColor="text1"/>
          <w:sz w:val="24"/>
          <w:szCs w:val="24"/>
        </w:rPr>
        <w:t>Primary antibodies were diluted in QuickBlock primary antibody dilution buffer (Beyotime) and antibodies dilutions were determined according to manufacturer’s instructions.</w:t>
      </w:r>
      <w:r w:rsidR="009F0925" w:rsidRPr="00846C88">
        <w:rPr>
          <w:rFonts w:ascii="Arial" w:hAnsi="Arial" w:cs="Arial"/>
          <w:color w:val="000000" w:themeColor="text1"/>
          <w:sz w:val="24"/>
          <w:szCs w:val="24"/>
        </w:rPr>
        <w:t xml:space="preserve"> Secondary antibodies were diluted in TBS (Sangon Biotech, Shanghai, China) containing 0.1% Tween-20 (Sangon)</w:t>
      </w:r>
      <w:r w:rsidR="00A658D5" w:rsidRPr="00846C88">
        <w:rPr>
          <w:rFonts w:ascii="Arial" w:hAnsi="Arial" w:cs="Arial"/>
          <w:color w:val="000000" w:themeColor="text1"/>
          <w:sz w:val="24"/>
          <w:szCs w:val="24"/>
        </w:rPr>
        <w:t xml:space="preserve"> and antibodies </w:t>
      </w:r>
      <w:r w:rsidR="00A658D5" w:rsidRPr="00846C88">
        <w:rPr>
          <w:rFonts w:ascii="Arial" w:hAnsi="Arial" w:cs="Arial"/>
          <w:color w:val="000000" w:themeColor="text1"/>
          <w:sz w:val="24"/>
          <w:szCs w:val="24"/>
        </w:rPr>
        <w:lastRenderedPageBreak/>
        <w:t>dilutions were determined according to manufacturer’s instructions.</w:t>
      </w:r>
      <w:r w:rsidR="00D86ECC" w:rsidRPr="00846C88">
        <w:rPr>
          <w:rFonts w:ascii="Arial" w:hAnsi="Arial" w:cs="Arial"/>
          <w:color w:val="000000" w:themeColor="text1"/>
          <w:sz w:val="24"/>
          <w:szCs w:val="24"/>
        </w:rPr>
        <w:t xml:space="preserve"> The protein level was standardized to GAPDH, and then standardized to experimental control.</w:t>
      </w:r>
      <w:r w:rsidR="00D86ECC" w:rsidRPr="00846C88">
        <w:rPr>
          <w:rFonts w:ascii="Arial" w:hAnsi="Arial" w:cs="Arial" w:hint="eastAsia"/>
          <w:color w:val="000000" w:themeColor="text1"/>
          <w:sz w:val="24"/>
          <w:szCs w:val="24"/>
        </w:rPr>
        <w:t xml:space="preserve"> </w:t>
      </w:r>
      <w:r w:rsidR="000205EA" w:rsidRPr="00846C88">
        <w:rPr>
          <w:rFonts w:ascii="Arial" w:hAnsi="Arial" w:cs="Arial"/>
          <w:color w:val="000000" w:themeColor="text1"/>
          <w:sz w:val="24"/>
          <w:szCs w:val="24"/>
        </w:rPr>
        <w:t>Densitometric analysis of western blot was performed using NIH Image J software (Maryland, USA).</w:t>
      </w:r>
    </w:p>
    <w:p w14:paraId="67774BC8" w14:textId="77777777" w:rsidR="00B417C3" w:rsidRPr="00846C88" w:rsidRDefault="00B417C3">
      <w:pPr>
        <w:spacing w:line="480" w:lineRule="auto"/>
        <w:rPr>
          <w:rFonts w:ascii="Arial" w:hAnsi="Arial" w:cs="Arial"/>
          <w:color w:val="000000" w:themeColor="text1"/>
          <w:sz w:val="24"/>
          <w:szCs w:val="24"/>
        </w:rPr>
      </w:pPr>
    </w:p>
    <w:p w14:paraId="66A32AD2" w14:textId="73E4C386"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Assays of cell proliferation, migration and invasion</w:t>
      </w:r>
    </w:p>
    <w:p w14:paraId="1CAE9B19" w14:textId="1D00AC9F" w:rsidR="00B417C3" w:rsidRPr="00846C88" w:rsidRDefault="000205EA">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Cell Counting Kit-8 (CCK-8) assay and colony formation assay were used to determine cell proliferation. For CCK-8 assay, cells (5000 cells/100μl per well) were incubated in a 96-well plate. Cell viability were examined at 0 day, 1 day, 2 day, 3 day and 4 day. All operations were carried out according to manufacturer’s instructions. For colony formation assay, cells (1000 cells/2ml per well) were incubated in a 6-well plate with DMEM containing 10% FBS for 14 days. Every three days, cells were washed with PBS and cultured with DMEM containing 10% FBS. After 14 days, cells were fixed with</w:t>
      </w:r>
      <w:r w:rsidR="00C03D88" w:rsidRPr="00846C88">
        <w:rPr>
          <w:rFonts w:ascii="Arial" w:hAnsi="Arial" w:cs="Arial"/>
          <w:color w:val="000000" w:themeColor="text1"/>
          <w:sz w:val="24"/>
          <w:szCs w:val="24"/>
        </w:rPr>
        <w:t xml:space="preserve"> </w:t>
      </w:r>
      <w:r w:rsidR="003755BD" w:rsidRPr="00846C88">
        <w:rPr>
          <w:rFonts w:ascii="Arial" w:hAnsi="Arial" w:cs="Arial"/>
          <w:color w:val="000000" w:themeColor="text1"/>
          <w:sz w:val="24"/>
          <w:szCs w:val="24"/>
        </w:rPr>
        <w:t>4% paraformaldehyde</w:t>
      </w:r>
      <w:r w:rsidRPr="00846C88">
        <w:rPr>
          <w:rFonts w:ascii="Arial" w:hAnsi="Arial" w:cs="Arial"/>
          <w:color w:val="000000" w:themeColor="text1"/>
          <w:sz w:val="24"/>
          <w:szCs w:val="24"/>
        </w:rPr>
        <w:t xml:space="preserve"> </w:t>
      </w:r>
      <w:r w:rsidR="003755BD" w:rsidRPr="00846C88">
        <w:rPr>
          <w:rFonts w:ascii="Arial" w:hAnsi="Arial" w:cs="Arial"/>
          <w:color w:val="000000" w:themeColor="text1"/>
          <w:sz w:val="24"/>
          <w:szCs w:val="24"/>
        </w:rPr>
        <w:t xml:space="preserve">(Beyotime) </w:t>
      </w:r>
      <w:r w:rsidRPr="00846C88">
        <w:rPr>
          <w:rFonts w:ascii="Arial" w:hAnsi="Arial" w:cs="Arial"/>
          <w:color w:val="000000" w:themeColor="text1"/>
          <w:sz w:val="24"/>
          <w:szCs w:val="24"/>
        </w:rPr>
        <w:t>and stained with Giemsa staining solution (Beyotime). Visible colonies were photographed and counted manually. Wound healing assay and transwell assay were used to evaluate cell migration and invasion. For wound healing assay, cells (5x10</w:t>
      </w:r>
      <w:r w:rsidRPr="00846C88">
        <w:rPr>
          <w:rFonts w:ascii="Arial" w:hAnsi="Arial" w:cs="Arial"/>
          <w:color w:val="000000" w:themeColor="text1"/>
          <w:sz w:val="24"/>
          <w:szCs w:val="24"/>
          <w:vertAlign w:val="superscript"/>
        </w:rPr>
        <w:t>4</w:t>
      </w:r>
      <w:r w:rsidRPr="00846C88">
        <w:rPr>
          <w:rFonts w:ascii="Arial" w:hAnsi="Arial" w:cs="Arial"/>
          <w:color w:val="000000" w:themeColor="text1"/>
          <w:sz w:val="24"/>
          <w:szCs w:val="24"/>
        </w:rPr>
        <w:t xml:space="preserve"> cells/500μl per well) were incubated in a 24-well plate for 24 hours. After entire petri dish was covered by cells, scratches were made on the cells using a sterile pipette tip to mimic the wound process. Next, cells were washed with PBS and cultured with DMEM containing 1% FBS. The images were photographed from the same field at 0 </w:t>
      </w:r>
      <w:r w:rsidRPr="00846C88">
        <w:rPr>
          <w:rFonts w:ascii="Arial" w:hAnsi="Arial" w:cs="Arial"/>
          <w:color w:val="000000" w:themeColor="text1"/>
          <w:sz w:val="24"/>
          <w:szCs w:val="24"/>
        </w:rPr>
        <w:lastRenderedPageBreak/>
        <w:t>day and 2 day. For migration assay, cells (5x10</w:t>
      </w:r>
      <w:r w:rsidRPr="00846C88">
        <w:rPr>
          <w:rFonts w:ascii="Arial" w:hAnsi="Arial" w:cs="Arial"/>
          <w:color w:val="000000" w:themeColor="text1"/>
          <w:sz w:val="24"/>
          <w:szCs w:val="24"/>
          <w:vertAlign w:val="superscript"/>
        </w:rPr>
        <w:t>4</w:t>
      </w:r>
      <w:r w:rsidRPr="00846C88">
        <w:rPr>
          <w:rFonts w:ascii="Arial" w:hAnsi="Arial" w:cs="Arial"/>
          <w:color w:val="000000" w:themeColor="text1"/>
          <w:sz w:val="24"/>
          <w:szCs w:val="24"/>
        </w:rPr>
        <w:t xml:space="preserve"> cells/200μl per well) were incubated with DMEM without FBS in transwell chambers (Corning, USA). The lower chambers contain</w:t>
      </w:r>
      <w:r w:rsidR="00207A47" w:rsidRPr="00846C88">
        <w:rPr>
          <w:rFonts w:ascii="Arial" w:hAnsi="Arial" w:cs="Arial" w:hint="eastAsia"/>
          <w:color w:val="000000" w:themeColor="text1"/>
          <w:sz w:val="24"/>
          <w:szCs w:val="24"/>
        </w:rPr>
        <w:t>ing</w:t>
      </w:r>
      <w:r w:rsidRPr="00846C88">
        <w:rPr>
          <w:rFonts w:ascii="Arial" w:hAnsi="Arial" w:cs="Arial"/>
          <w:color w:val="000000" w:themeColor="text1"/>
          <w:sz w:val="24"/>
          <w:szCs w:val="24"/>
        </w:rPr>
        <w:t xml:space="preserve"> DMEM with 10% FBS attracted cells to migrate from the upper chambers. Cells were incubated at 37°C for 48 hours. Cells that had migrated to the lower surface of membrane were fixed with </w:t>
      </w:r>
      <w:r w:rsidR="003755BD" w:rsidRPr="00846C88">
        <w:rPr>
          <w:rFonts w:ascii="Arial" w:hAnsi="Arial" w:cs="Arial"/>
          <w:color w:val="000000" w:themeColor="text1"/>
          <w:sz w:val="24"/>
          <w:szCs w:val="24"/>
        </w:rPr>
        <w:t>4% paraformaldehyde</w:t>
      </w:r>
      <w:r w:rsidRPr="00846C88">
        <w:rPr>
          <w:rFonts w:ascii="Arial" w:hAnsi="Arial" w:cs="Arial"/>
          <w:color w:val="000000" w:themeColor="text1"/>
          <w:sz w:val="24"/>
          <w:szCs w:val="24"/>
        </w:rPr>
        <w:t xml:space="preserve"> and stained with Giemsa staining solution. Stained cells were counted </w:t>
      </w:r>
      <w:r w:rsidR="0031493C" w:rsidRPr="00846C88">
        <w:rPr>
          <w:rFonts w:ascii="Arial" w:hAnsi="Arial" w:cs="Arial"/>
          <w:color w:val="000000" w:themeColor="text1"/>
          <w:sz w:val="24"/>
          <w:szCs w:val="24"/>
        </w:rPr>
        <w:t>under</w:t>
      </w:r>
      <w:r w:rsidRPr="00846C88">
        <w:rPr>
          <w:rFonts w:ascii="Arial" w:hAnsi="Arial" w:cs="Arial"/>
          <w:color w:val="000000" w:themeColor="text1"/>
          <w:sz w:val="24"/>
          <w:szCs w:val="24"/>
        </w:rPr>
        <w:t xml:space="preserve"> the microscope to assess the ability of cell migration. Except for treating the upper chamber with a MatriGel-coated membrane (dilution=1:8, Corning), the other steps of invasion assay were the same as the migration assay. All experiments were conducted in triplicate.</w:t>
      </w:r>
    </w:p>
    <w:p w14:paraId="7180DBA1" w14:textId="77777777" w:rsidR="00B417C3" w:rsidRPr="00846C88" w:rsidRDefault="00B417C3">
      <w:pPr>
        <w:spacing w:line="480" w:lineRule="auto"/>
        <w:rPr>
          <w:rFonts w:ascii="Arial" w:hAnsi="Arial" w:cs="Arial"/>
          <w:color w:val="000000" w:themeColor="text1"/>
          <w:sz w:val="24"/>
          <w:szCs w:val="24"/>
        </w:rPr>
      </w:pPr>
    </w:p>
    <w:p w14:paraId="7776AF9D" w14:textId="77777777"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Flow cytometry</w:t>
      </w:r>
    </w:p>
    <w:p w14:paraId="1F3C0B41" w14:textId="6034954F" w:rsidR="00B417C3" w:rsidRPr="00846C88" w:rsidRDefault="000205EA">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 xml:space="preserve">For apoptosis assay, </w:t>
      </w:r>
      <w:r w:rsidR="008D0450" w:rsidRPr="00846C88">
        <w:rPr>
          <w:rFonts w:ascii="Arial" w:hAnsi="Arial" w:cs="Arial"/>
          <w:color w:val="000000" w:themeColor="text1"/>
          <w:sz w:val="24"/>
          <w:szCs w:val="24"/>
        </w:rPr>
        <w:t>cells were cu</w:t>
      </w:r>
      <w:r w:rsidR="00404752" w:rsidRPr="00846C88">
        <w:rPr>
          <w:rFonts w:ascii="Arial" w:hAnsi="Arial" w:cs="Arial"/>
          <w:color w:val="000000" w:themeColor="text1"/>
          <w:sz w:val="24"/>
          <w:szCs w:val="24"/>
        </w:rPr>
        <w:t>ltured in a 6-well plate with DMEM containing 10% FBS for 24 hours.</w:t>
      </w:r>
      <w:r w:rsidR="00404752" w:rsidRPr="00846C88">
        <w:rPr>
          <w:rFonts w:ascii="Arial" w:hAnsi="Arial" w:cs="Arial" w:hint="eastAsia"/>
          <w:color w:val="000000" w:themeColor="text1"/>
          <w:sz w:val="24"/>
          <w:szCs w:val="24"/>
        </w:rPr>
        <w:t xml:space="preserve"> </w:t>
      </w:r>
      <w:r w:rsidRPr="00846C88">
        <w:rPr>
          <w:rFonts w:ascii="Arial" w:hAnsi="Arial" w:cs="Arial"/>
          <w:color w:val="000000" w:themeColor="text1"/>
          <w:sz w:val="24"/>
          <w:szCs w:val="24"/>
        </w:rPr>
        <w:t>APC Annexin V Apoptosis Detection Kit (BD, USA) was used according to the manufacturer’s instructions, and cell apoptosis was detected by Aria II flow cytometry (BD). For cell cycle assay</w:t>
      </w:r>
      <w:r w:rsidR="003B0A6E">
        <w:rPr>
          <w:rFonts w:ascii="Arial" w:hAnsi="Arial" w:cs="Arial"/>
          <w:color w:val="000000" w:themeColor="text1"/>
          <w:sz w:val="24"/>
          <w:szCs w:val="24"/>
        </w:rPr>
        <w:t xml:space="preserve">, </w:t>
      </w:r>
      <w:r w:rsidR="003B0A6E">
        <w:rPr>
          <w:rFonts w:ascii="Arial" w:hAnsi="Arial" w:cs="Arial" w:hint="eastAsia"/>
          <w:color w:val="000000" w:themeColor="text1"/>
          <w:sz w:val="24"/>
          <w:szCs w:val="24"/>
        </w:rPr>
        <w:t>c</w:t>
      </w:r>
      <w:r w:rsidR="003B0A6E" w:rsidRPr="003B0A6E">
        <w:rPr>
          <w:rFonts w:ascii="Arial" w:hAnsi="Arial" w:cs="Arial"/>
          <w:color w:val="000000" w:themeColor="text1"/>
          <w:sz w:val="24"/>
          <w:szCs w:val="24"/>
        </w:rPr>
        <w:t>ells were synchronized with DMEM containing 0.1% FBS for 24 hours, and fixed with ice cold 70% ethanol</w:t>
      </w:r>
      <w:r w:rsidR="003B0A6E">
        <w:rPr>
          <w:rFonts w:ascii="Arial" w:hAnsi="Arial" w:cs="Arial"/>
          <w:color w:val="000000" w:themeColor="text1"/>
          <w:sz w:val="24"/>
          <w:szCs w:val="24"/>
        </w:rPr>
        <w:t xml:space="preserve"> for a night</w:t>
      </w:r>
      <w:r w:rsidR="003B0A6E" w:rsidRPr="003B0A6E">
        <w:rPr>
          <w:rFonts w:ascii="Arial" w:hAnsi="Arial" w:cs="Arial"/>
          <w:color w:val="000000" w:themeColor="text1"/>
          <w:sz w:val="24"/>
          <w:szCs w:val="24"/>
        </w:rPr>
        <w:t>.</w:t>
      </w:r>
      <w:r w:rsidR="003B0A6E">
        <w:rPr>
          <w:rFonts w:ascii="Arial" w:hAnsi="Arial" w:cs="Arial"/>
          <w:color w:val="000000" w:themeColor="text1"/>
          <w:sz w:val="24"/>
          <w:szCs w:val="24"/>
        </w:rPr>
        <w:t xml:space="preserve"> </w:t>
      </w:r>
      <w:r w:rsidR="003B0A6E" w:rsidRPr="003B0A6E">
        <w:rPr>
          <w:rFonts w:ascii="Arial" w:hAnsi="Arial" w:cs="Arial"/>
          <w:color w:val="000000" w:themeColor="text1"/>
          <w:sz w:val="24"/>
          <w:szCs w:val="24"/>
        </w:rPr>
        <w:t xml:space="preserve">Propidium </w:t>
      </w:r>
      <w:r w:rsidR="003B0A6E">
        <w:rPr>
          <w:rFonts w:ascii="Arial" w:hAnsi="Arial" w:cs="Arial"/>
          <w:color w:val="000000" w:themeColor="text1"/>
          <w:sz w:val="24"/>
          <w:szCs w:val="24"/>
        </w:rPr>
        <w:t>i</w:t>
      </w:r>
      <w:r w:rsidR="003B0A6E" w:rsidRPr="003B0A6E">
        <w:rPr>
          <w:rFonts w:ascii="Arial" w:hAnsi="Arial" w:cs="Arial"/>
          <w:color w:val="000000" w:themeColor="text1"/>
          <w:sz w:val="24"/>
          <w:szCs w:val="24"/>
        </w:rPr>
        <w:t>odide</w:t>
      </w:r>
      <w:r w:rsidR="003B0A6E">
        <w:rPr>
          <w:rFonts w:ascii="Arial" w:hAnsi="Arial" w:cs="Arial"/>
          <w:color w:val="000000" w:themeColor="text1"/>
          <w:sz w:val="24"/>
          <w:szCs w:val="24"/>
        </w:rPr>
        <w:t xml:space="preserve"> staining solution </w:t>
      </w:r>
      <w:r w:rsidR="00744303">
        <w:rPr>
          <w:rFonts w:ascii="Arial" w:hAnsi="Arial" w:cs="Arial"/>
          <w:color w:val="000000" w:themeColor="text1"/>
          <w:sz w:val="24"/>
          <w:szCs w:val="24"/>
        </w:rPr>
        <w:t xml:space="preserve">(BD) </w:t>
      </w:r>
      <w:r w:rsidR="003B0A6E">
        <w:rPr>
          <w:rFonts w:ascii="Arial" w:hAnsi="Arial" w:cs="Arial"/>
          <w:color w:val="000000" w:themeColor="text1"/>
          <w:sz w:val="24"/>
          <w:szCs w:val="24"/>
        </w:rPr>
        <w:t xml:space="preserve">and </w:t>
      </w:r>
      <w:r w:rsidR="00744303">
        <w:rPr>
          <w:rFonts w:ascii="Arial" w:hAnsi="Arial" w:cs="Arial"/>
          <w:color w:val="000000" w:themeColor="text1"/>
          <w:sz w:val="24"/>
          <w:szCs w:val="24"/>
        </w:rPr>
        <w:t>RNase A (Beyotime) were used to treat fixed cells, and c</w:t>
      </w:r>
      <w:r w:rsidRPr="00846C88">
        <w:rPr>
          <w:rFonts w:ascii="Arial" w:hAnsi="Arial" w:cs="Arial"/>
          <w:color w:val="000000" w:themeColor="text1"/>
          <w:sz w:val="24"/>
          <w:szCs w:val="24"/>
        </w:rPr>
        <w:t>ell cycle was detected by Aria II flow cytometry (BD) and was analyzed by FlowJo software (BD). All experiments were conducted in triplicate.</w:t>
      </w:r>
    </w:p>
    <w:p w14:paraId="5D8881C5" w14:textId="1487425B" w:rsidR="00B417C3" w:rsidRPr="00846C88" w:rsidRDefault="00B417C3">
      <w:pPr>
        <w:spacing w:line="480" w:lineRule="auto"/>
        <w:rPr>
          <w:rFonts w:ascii="Arial" w:hAnsi="Arial" w:cs="Arial"/>
          <w:color w:val="000000" w:themeColor="text1"/>
          <w:sz w:val="24"/>
          <w:szCs w:val="24"/>
        </w:rPr>
      </w:pPr>
    </w:p>
    <w:p w14:paraId="0196CB76" w14:textId="77777777" w:rsidR="00A45D82" w:rsidRPr="00846C88" w:rsidRDefault="00A45D82" w:rsidP="00A45D82">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lastRenderedPageBreak/>
        <w:t>Antibodies and reagents</w:t>
      </w:r>
    </w:p>
    <w:p w14:paraId="24094EAA" w14:textId="07267B88" w:rsidR="00A45D82" w:rsidRPr="00846C88" w:rsidRDefault="00A45D82">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 xml:space="preserve">These antibodies were used in this study: anti-CD155 (CST), anti-E-cadherin (CST), anti-N-cadherin (CST), anti-Vimentin (CST), anti-Erk1/2 (CST), anti-phospho-Erk1/2 (CST), anti-p38 (CST), anti-phospho-p38 (CST), anti-SAPK/JNK (CST), anti-phospho-SAPK/JNK (CST), anti-SRC (CST), anti-phospho-SRC (Tyr 416) (CST), anti-phospho-SRC (Tyr 527) (CST), anti-GAPDH (Beyotime), anti-Flag (CST) and anti-HA (CST). These reagents were used in this study: SB 203580 (MedChemExpress, MCE, Shanghai, China), Anisomycin (MCE) and PP2 (Selleck, Shanghai, China). For </w:t>
      </w:r>
      <w:r w:rsidRPr="00846C88">
        <w:rPr>
          <w:rFonts w:ascii="Arial" w:hAnsi="Arial" w:cs="Arial"/>
          <w:i/>
          <w:iCs/>
          <w:color w:val="000000" w:themeColor="text1"/>
          <w:sz w:val="24"/>
          <w:szCs w:val="24"/>
        </w:rPr>
        <w:t>in vitro</w:t>
      </w:r>
      <w:r w:rsidRPr="00846C88">
        <w:rPr>
          <w:rFonts w:ascii="Arial" w:hAnsi="Arial" w:cs="Arial"/>
          <w:color w:val="000000" w:themeColor="text1"/>
          <w:sz w:val="24"/>
          <w:szCs w:val="24"/>
        </w:rPr>
        <w:t xml:space="preserve"> experiments, cells were cultured in a 6-well plate with DMEM containing 10%FBS for 24 hours. SB 203580 (10μM), Anisomycin (5μM) or PP2 (20μM) was added in the culture medium</w:t>
      </w:r>
      <w:r w:rsidR="00573E44" w:rsidRPr="00846C88">
        <w:rPr>
          <w:rFonts w:ascii="Arial" w:hAnsi="Arial" w:cs="Arial"/>
          <w:color w:val="000000" w:themeColor="text1"/>
          <w:sz w:val="24"/>
          <w:szCs w:val="24"/>
        </w:rPr>
        <w:t xml:space="preserve"> and co-</w:t>
      </w:r>
      <w:r w:rsidRPr="00846C88">
        <w:rPr>
          <w:rFonts w:ascii="Arial" w:hAnsi="Arial" w:cs="Arial"/>
          <w:color w:val="000000" w:themeColor="text1"/>
          <w:sz w:val="24"/>
          <w:szCs w:val="24"/>
        </w:rPr>
        <w:t xml:space="preserve">cultured </w:t>
      </w:r>
      <w:r w:rsidR="00573E44" w:rsidRPr="00846C88">
        <w:rPr>
          <w:rFonts w:ascii="Arial" w:hAnsi="Arial" w:cs="Arial"/>
          <w:color w:val="000000" w:themeColor="text1"/>
          <w:sz w:val="24"/>
          <w:szCs w:val="24"/>
        </w:rPr>
        <w:t xml:space="preserve">with cells </w:t>
      </w:r>
      <w:r w:rsidRPr="00846C88">
        <w:rPr>
          <w:rFonts w:ascii="Arial" w:hAnsi="Arial" w:cs="Arial"/>
          <w:color w:val="000000" w:themeColor="text1"/>
          <w:sz w:val="24"/>
          <w:szCs w:val="24"/>
        </w:rPr>
        <w:t>for indicated time for further experiments.</w:t>
      </w:r>
    </w:p>
    <w:p w14:paraId="2F23CAAB" w14:textId="77777777" w:rsidR="00A45D82" w:rsidRPr="00846C88" w:rsidRDefault="00A45D82">
      <w:pPr>
        <w:spacing w:line="480" w:lineRule="auto"/>
        <w:rPr>
          <w:rFonts w:ascii="Arial" w:hAnsi="Arial" w:cs="Arial"/>
          <w:color w:val="000000" w:themeColor="text1"/>
          <w:sz w:val="24"/>
          <w:szCs w:val="24"/>
        </w:rPr>
      </w:pPr>
    </w:p>
    <w:p w14:paraId="58E75581" w14:textId="77777777"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Immunofluorescence</w:t>
      </w:r>
    </w:p>
    <w:p w14:paraId="3DC82821" w14:textId="0D87AA6B" w:rsidR="00B417C3" w:rsidRPr="00846C88" w:rsidRDefault="000205EA">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 xml:space="preserve">For cytoskeletal staining, cells were fixed </w:t>
      </w:r>
      <w:r w:rsidR="003755BD" w:rsidRPr="00846C88">
        <w:rPr>
          <w:rFonts w:ascii="Arial" w:hAnsi="Arial" w:cs="Arial"/>
          <w:color w:val="000000" w:themeColor="text1"/>
          <w:sz w:val="24"/>
          <w:szCs w:val="24"/>
        </w:rPr>
        <w:t>with</w:t>
      </w:r>
      <w:r w:rsidRPr="00846C88">
        <w:rPr>
          <w:rFonts w:ascii="Arial" w:hAnsi="Arial" w:cs="Arial"/>
          <w:color w:val="000000" w:themeColor="text1"/>
          <w:sz w:val="24"/>
          <w:szCs w:val="24"/>
        </w:rPr>
        <w:t xml:space="preserve"> 4% paraformaldehyde and blocked with 5% bovine serum albumin. Next, cells were stained with 594-conjugated phalloidin (Abcam) for 60 minutes at 25°C, and cells were counterstained with DAPI (Beyotime) for observation under the microscope. For target molecule staining, cells were fixed </w:t>
      </w:r>
      <w:r w:rsidR="003755BD" w:rsidRPr="00846C88">
        <w:rPr>
          <w:rFonts w:ascii="Arial" w:hAnsi="Arial" w:cs="Arial"/>
          <w:color w:val="000000" w:themeColor="text1"/>
          <w:sz w:val="24"/>
          <w:szCs w:val="24"/>
        </w:rPr>
        <w:t>with</w:t>
      </w:r>
      <w:r w:rsidRPr="00846C88">
        <w:rPr>
          <w:rFonts w:ascii="Arial" w:hAnsi="Arial" w:cs="Arial"/>
          <w:color w:val="000000" w:themeColor="text1"/>
          <w:sz w:val="24"/>
          <w:szCs w:val="24"/>
        </w:rPr>
        <w:t xml:space="preserve"> 4% paraformaldehyde and blocked with 5% bovine serum albumin. Next, cells were incubated with </w:t>
      </w:r>
      <w:r w:rsidR="002D5294" w:rsidRPr="00846C88">
        <w:rPr>
          <w:rFonts w:ascii="Arial" w:hAnsi="Arial" w:cs="Arial"/>
          <w:color w:val="000000" w:themeColor="text1"/>
          <w:sz w:val="24"/>
          <w:szCs w:val="24"/>
        </w:rPr>
        <w:t>anti-E-cadherin (1:100, CST) and anti-Vimentin (1:100, CST)</w:t>
      </w:r>
      <w:r w:rsidR="00570703"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 xml:space="preserve">at 4°C for a night, </w:t>
      </w:r>
      <w:r w:rsidRPr="00846C88">
        <w:rPr>
          <w:rFonts w:ascii="Arial" w:hAnsi="Arial" w:cs="Arial"/>
          <w:color w:val="000000" w:themeColor="text1"/>
          <w:sz w:val="24"/>
          <w:szCs w:val="24"/>
        </w:rPr>
        <w:lastRenderedPageBreak/>
        <w:t xml:space="preserve">followed by incubation with </w:t>
      </w:r>
      <w:r w:rsidR="002D5294" w:rsidRPr="00846C88">
        <w:rPr>
          <w:rFonts w:ascii="Arial" w:hAnsi="Arial" w:cs="Arial"/>
          <w:color w:val="000000" w:themeColor="text1"/>
          <w:sz w:val="24"/>
          <w:szCs w:val="24"/>
        </w:rPr>
        <w:t>594-conjugated anti</w:t>
      </w:r>
      <w:r w:rsidR="00C35CD5" w:rsidRPr="00846C88">
        <w:rPr>
          <w:rFonts w:ascii="Arial" w:hAnsi="Arial" w:cs="Arial"/>
          <w:color w:val="000000" w:themeColor="text1"/>
          <w:sz w:val="24"/>
          <w:szCs w:val="24"/>
        </w:rPr>
        <w:t xml:space="preserve">-rabbit antibody (1:500, CST) </w:t>
      </w:r>
      <w:r w:rsidRPr="00846C88">
        <w:rPr>
          <w:rFonts w:ascii="Arial" w:hAnsi="Arial" w:cs="Arial"/>
          <w:color w:val="000000" w:themeColor="text1"/>
          <w:sz w:val="24"/>
          <w:szCs w:val="24"/>
        </w:rPr>
        <w:t>for 2 hours</w:t>
      </w:r>
      <w:r w:rsidR="00777A58" w:rsidRPr="00846C88">
        <w:rPr>
          <w:rFonts w:ascii="Arial" w:hAnsi="Arial" w:cs="Arial"/>
          <w:color w:val="000000" w:themeColor="text1"/>
          <w:sz w:val="24"/>
          <w:szCs w:val="24"/>
        </w:rPr>
        <w:t>, and</w:t>
      </w:r>
      <w:r w:rsidRPr="00846C88">
        <w:rPr>
          <w:rFonts w:ascii="Arial" w:hAnsi="Arial" w:cs="Arial"/>
          <w:color w:val="000000" w:themeColor="text1"/>
          <w:sz w:val="24"/>
          <w:szCs w:val="24"/>
        </w:rPr>
        <w:t xml:space="preserve"> cells were counterstained with DAPI for observation under the microscope.</w:t>
      </w:r>
    </w:p>
    <w:p w14:paraId="42B853E7" w14:textId="77777777" w:rsidR="00B417C3" w:rsidRPr="00846C88" w:rsidRDefault="00B417C3">
      <w:pPr>
        <w:spacing w:line="480" w:lineRule="auto"/>
        <w:rPr>
          <w:rFonts w:ascii="Arial" w:hAnsi="Arial" w:cs="Arial"/>
          <w:color w:val="000000" w:themeColor="text1"/>
          <w:sz w:val="24"/>
          <w:szCs w:val="24"/>
        </w:rPr>
      </w:pPr>
    </w:p>
    <w:p w14:paraId="34779D8F" w14:textId="4D4FEFF6"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Co-IP</w:t>
      </w:r>
    </w:p>
    <w:p w14:paraId="6BE44C37" w14:textId="16B43200" w:rsidR="00B417C3" w:rsidRPr="00846C88" w:rsidRDefault="000205EA">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 xml:space="preserve">Cells were lysed </w:t>
      </w:r>
      <w:r w:rsidR="005E505A" w:rsidRPr="00846C88">
        <w:rPr>
          <w:rFonts w:ascii="Arial" w:hAnsi="Arial" w:cs="Arial"/>
          <w:color w:val="000000" w:themeColor="text1"/>
          <w:sz w:val="24"/>
          <w:szCs w:val="24"/>
        </w:rPr>
        <w:t xml:space="preserve">in the </w:t>
      </w:r>
      <w:r w:rsidR="00582106" w:rsidRPr="00846C88">
        <w:rPr>
          <w:rFonts w:ascii="Arial" w:hAnsi="Arial" w:cs="Arial"/>
          <w:color w:val="000000" w:themeColor="text1"/>
          <w:sz w:val="24"/>
          <w:szCs w:val="24"/>
        </w:rPr>
        <w:t>NP-40</w:t>
      </w:r>
      <w:r w:rsidRPr="00846C88">
        <w:rPr>
          <w:rFonts w:ascii="Arial" w:hAnsi="Arial" w:cs="Arial"/>
          <w:color w:val="000000" w:themeColor="text1"/>
          <w:sz w:val="24"/>
          <w:szCs w:val="24"/>
        </w:rPr>
        <w:t xml:space="preserve"> </w:t>
      </w:r>
      <w:r w:rsidR="005E505A" w:rsidRPr="00846C88">
        <w:rPr>
          <w:rFonts w:ascii="Arial" w:hAnsi="Arial" w:cs="Arial"/>
          <w:color w:val="000000" w:themeColor="text1"/>
          <w:sz w:val="24"/>
          <w:szCs w:val="24"/>
        </w:rPr>
        <w:t>buffer</w:t>
      </w:r>
      <w:r w:rsidRPr="00846C88">
        <w:rPr>
          <w:rFonts w:ascii="Arial" w:hAnsi="Arial" w:cs="Arial"/>
          <w:color w:val="000000" w:themeColor="text1"/>
          <w:sz w:val="24"/>
          <w:szCs w:val="24"/>
        </w:rPr>
        <w:t xml:space="preserve"> (Beyotime). </w:t>
      </w:r>
      <w:r w:rsidR="00B403E8" w:rsidRPr="00846C88">
        <w:rPr>
          <w:rFonts w:ascii="Arial" w:hAnsi="Arial" w:cs="Arial"/>
          <w:color w:val="000000" w:themeColor="text1"/>
          <w:sz w:val="24"/>
          <w:szCs w:val="24"/>
        </w:rPr>
        <w:t>S</w:t>
      </w:r>
      <w:r w:rsidRPr="00846C88">
        <w:rPr>
          <w:rFonts w:ascii="Arial" w:hAnsi="Arial" w:cs="Arial"/>
          <w:color w:val="000000" w:themeColor="text1"/>
          <w:sz w:val="24"/>
          <w:szCs w:val="24"/>
        </w:rPr>
        <w:t xml:space="preserve">amples were </w:t>
      </w:r>
      <w:r w:rsidR="003E2815" w:rsidRPr="00846C88">
        <w:rPr>
          <w:rFonts w:ascii="Arial" w:hAnsi="Arial" w:cs="Arial"/>
          <w:color w:val="000000" w:themeColor="text1"/>
          <w:sz w:val="24"/>
          <w:szCs w:val="24"/>
        </w:rPr>
        <w:t xml:space="preserve">slowly shaken and </w:t>
      </w:r>
      <w:r w:rsidR="003E2815" w:rsidRPr="00846C88">
        <w:rPr>
          <w:rFonts w:ascii="Arial" w:hAnsi="Arial" w:cs="Arial" w:hint="eastAsia"/>
          <w:color w:val="000000" w:themeColor="text1"/>
          <w:sz w:val="24"/>
          <w:szCs w:val="24"/>
        </w:rPr>
        <w:t>i</w:t>
      </w:r>
      <w:r w:rsidR="002F5B7B" w:rsidRPr="00846C88">
        <w:rPr>
          <w:rFonts w:ascii="Arial" w:hAnsi="Arial" w:cs="Arial"/>
          <w:color w:val="000000" w:themeColor="text1"/>
          <w:sz w:val="24"/>
          <w:szCs w:val="24"/>
        </w:rPr>
        <w:t>ncubat</w:t>
      </w:r>
      <w:r w:rsidR="003E2815" w:rsidRPr="00846C88">
        <w:rPr>
          <w:rFonts w:ascii="Arial" w:hAnsi="Arial" w:cs="Arial"/>
          <w:color w:val="000000" w:themeColor="text1"/>
          <w:sz w:val="24"/>
          <w:szCs w:val="24"/>
        </w:rPr>
        <w:t xml:space="preserve">ed </w:t>
      </w:r>
      <w:r w:rsidR="002F5B7B" w:rsidRPr="00846C88">
        <w:rPr>
          <w:rFonts w:ascii="Arial" w:hAnsi="Arial" w:cs="Arial"/>
          <w:color w:val="000000" w:themeColor="text1"/>
          <w:sz w:val="24"/>
          <w:szCs w:val="24"/>
        </w:rPr>
        <w:t>with</w:t>
      </w:r>
      <w:r w:rsidR="005A48AC" w:rsidRPr="00846C88">
        <w:rPr>
          <w:rFonts w:ascii="Arial" w:hAnsi="Arial" w:cs="Arial"/>
          <w:color w:val="000000" w:themeColor="text1"/>
          <w:sz w:val="24"/>
          <w:szCs w:val="24"/>
        </w:rPr>
        <w:t xml:space="preserve"> </w:t>
      </w:r>
      <w:r w:rsidR="00630583" w:rsidRPr="00846C88">
        <w:rPr>
          <w:rFonts w:ascii="Arial" w:hAnsi="Arial" w:cs="Arial"/>
          <w:color w:val="000000" w:themeColor="text1"/>
          <w:sz w:val="24"/>
          <w:szCs w:val="24"/>
        </w:rPr>
        <w:t xml:space="preserve">primary </w:t>
      </w:r>
      <w:r w:rsidRPr="00846C88">
        <w:rPr>
          <w:rFonts w:ascii="Arial" w:hAnsi="Arial" w:cs="Arial"/>
          <w:color w:val="000000" w:themeColor="text1"/>
          <w:sz w:val="24"/>
          <w:szCs w:val="24"/>
        </w:rPr>
        <w:t>antibody</w:t>
      </w:r>
      <w:r w:rsidR="002F5B7B"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at 4°C</w:t>
      </w:r>
      <w:r w:rsidR="002F5B7B" w:rsidRPr="00846C88">
        <w:rPr>
          <w:rFonts w:ascii="Arial" w:hAnsi="Arial" w:cs="Arial"/>
          <w:color w:val="000000" w:themeColor="text1"/>
          <w:sz w:val="24"/>
          <w:szCs w:val="24"/>
        </w:rPr>
        <w:t xml:space="preserve"> for a night. </w:t>
      </w:r>
      <w:r w:rsidRPr="00846C88">
        <w:rPr>
          <w:rFonts w:ascii="Arial" w:hAnsi="Arial" w:cs="Arial"/>
          <w:color w:val="000000" w:themeColor="text1"/>
          <w:sz w:val="24"/>
          <w:szCs w:val="24"/>
        </w:rPr>
        <w:t>40μl completely resuspended protein A+G</w:t>
      </w:r>
      <w:r w:rsidR="007043AE"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agarose</w:t>
      </w:r>
      <w:r w:rsidR="000F3F89" w:rsidRPr="00846C88">
        <w:rPr>
          <w:rFonts w:ascii="Arial" w:hAnsi="Arial" w:cs="Arial"/>
          <w:color w:val="000000" w:themeColor="text1"/>
          <w:sz w:val="24"/>
          <w:szCs w:val="24"/>
        </w:rPr>
        <w:t xml:space="preserve"> (Thermo Scientific)</w:t>
      </w:r>
      <w:r w:rsidRPr="00846C88">
        <w:rPr>
          <w:rFonts w:ascii="Arial" w:hAnsi="Arial" w:cs="Arial"/>
          <w:color w:val="000000" w:themeColor="text1"/>
          <w:sz w:val="24"/>
          <w:szCs w:val="24"/>
        </w:rPr>
        <w:t xml:space="preserve"> was added, and samples were</w:t>
      </w:r>
      <w:r w:rsidR="00A03629" w:rsidRPr="00846C88">
        <w:rPr>
          <w:rFonts w:ascii="Arial" w:hAnsi="Arial" w:cs="Arial"/>
          <w:color w:val="000000" w:themeColor="text1"/>
          <w:sz w:val="24"/>
          <w:szCs w:val="24"/>
        </w:rPr>
        <w:t xml:space="preserve"> slowly </w:t>
      </w:r>
      <w:r w:rsidRPr="00846C88">
        <w:rPr>
          <w:rFonts w:ascii="Arial" w:hAnsi="Arial" w:cs="Arial"/>
          <w:color w:val="000000" w:themeColor="text1"/>
          <w:sz w:val="24"/>
          <w:szCs w:val="24"/>
        </w:rPr>
        <w:t xml:space="preserve">shaken at 4°C for </w:t>
      </w:r>
      <w:r w:rsidR="00E37528" w:rsidRPr="00846C88">
        <w:rPr>
          <w:rFonts w:ascii="Arial" w:hAnsi="Arial" w:cs="Arial"/>
          <w:color w:val="000000" w:themeColor="text1"/>
          <w:sz w:val="24"/>
          <w:szCs w:val="24"/>
        </w:rPr>
        <w:t>3</w:t>
      </w:r>
      <w:r w:rsidRPr="00846C88">
        <w:rPr>
          <w:rFonts w:ascii="Arial" w:hAnsi="Arial" w:cs="Arial"/>
          <w:color w:val="000000" w:themeColor="text1"/>
          <w:sz w:val="24"/>
          <w:szCs w:val="24"/>
        </w:rPr>
        <w:t xml:space="preserve"> hours</w:t>
      </w:r>
      <w:r w:rsidR="00B403E8" w:rsidRPr="00846C88">
        <w:rPr>
          <w:rFonts w:ascii="Arial" w:hAnsi="Arial" w:cs="Arial"/>
          <w:color w:val="000000" w:themeColor="text1"/>
          <w:sz w:val="24"/>
          <w:szCs w:val="24"/>
        </w:rPr>
        <w:t>, followed by</w:t>
      </w:r>
      <w:r w:rsidRPr="00846C88">
        <w:rPr>
          <w:rFonts w:ascii="Arial" w:hAnsi="Arial" w:cs="Arial"/>
          <w:color w:val="000000" w:themeColor="text1"/>
          <w:sz w:val="24"/>
          <w:szCs w:val="24"/>
        </w:rPr>
        <w:t xml:space="preserve"> centrifug</w:t>
      </w:r>
      <w:r w:rsidR="00B403E8" w:rsidRPr="00846C88">
        <w:rPr>
          <w:rFonts w:ascii="Arial" w:hAnsi="Arial" w:cs="Arial"/>
          <w:color w:val="000000" w:themeColor="text1"/>
          <w:sz w:val="24"/>
          <w:szCs w:val="24"/>
        </w:rPr>
        <w:t>ation</w:t>
      </w:r>
      <w:r w:rsidRPr="00846C88">
        <w:rPr>
          <w:rFonts w:ascii="Arial" w:hAnsi="Arial" w:cs="Arial"/>
          <w:color w:val="000000" w:themeColor="text1"/>
          <w:sz w:val="24"/>
          <w:szCs w:val="24"/>
        </w:rPr>
        <w:t xml:space="preserve"> at 2500 rpm for 5 minutes</w:t>
      </w:r>
      <w:r w:rsidR="00B403E8" w:rsidRPr="00846C88">
        <w:rPr>
          <w:rFonts w:ascii="Arial" w:hAnsi="Arial" w:cs="Arial"/>
          <w:color w:val="000000" w:themeColor="text1"/>
          <w:sz w:val="24"/>
          <w:szCs w:val="24"/>
        </w:rPr>
        <w:t>.</w:t>
      </w:r>
      <w:r w:rsidRPr="00846C88">
        <w:rPr>
          <w:rFonts w:ascii="Arial" w:hAnsi="Arial" w:cs="Arial"/>
          <w:color w:val="000000" w:themeColor="text1"/>
          <w:sz w:val="24"/>
          <w:szCs w:val="24"/>
        </w:rPr>
        <w:t xml:space="preserve"> </w:t>
      </w:r>
      <w:r w:rsidR="00B403E8" w:rsidRPr="00846C88">
        <w:rPr>
          <w:rFonts w:ascii="Arial" w:hAnsi="Arial" w:cs="Arial"/>
          <w:color w:val="000000" w:themeColor="text1"/>
          <w:sz w:val="24"/>
          <w:szCs w:val="24"/>
        </w:rPr>
        <w:t>The s</w:t>
      </w:r>
      <w:r w:rsidRPr="00846C88">
        <w:rPr>
          <w:rFonts w:ascii="Arial" w:hAnsi="Arial" w:cs="Arial"/>
          <w:color w:val="000000" w:themeColor="text1"/>
          <w:sz w:val="24"/>
          <w:szCs w:val="24"/>
        </w:rPr>
        <w:t>upernatant was carefully aspirated</w:t>
      </w:r>
      <w:r w:rsidR="00B403E8" w:rsidRPr="00846C88">
        <w:rPr>
          <w:rFonts w:ascii="Arial" w:hAnsi="Arial" w:cs="Arial"/>
          <w:color w:val="000000" w:themeColor="text1"/>
          <w:sz w:val="24"/>
          <w:szCs w:val="24"/>
        </w:rPr>
        <w:t xml:space="preserve"> and</w:t>
      </w:r>
      <w:r w:rsidRPr="00846C88">
        <w:rPr>
          <w:rFonts w:ascii="Arial" w:hAnsi="Arial" w:cs="Arial"/>
          <w:color w:val="000000" w:themeColor="text1"/>
          <w:sz w:val="24"/>
          <w:szCs w:val="24"/>
        </w:rPr>
        <w:t xml:space="preserve"> washed with PBS for 5 times</w:t>
      </w:r>
      <w:r w:rsidR="008E7D5E" w:rsidRPr="00846C88">
        <w:rPr>
          <w:rFonts w:ascii="Arial" w:hAnsi="Arial" w:cs="Arial"/>
          <w:color w:val="000000" w:themeColor="text1"/>
          <w:sz w:val="24"/>
          <w:szCs w:val="24"/>
        </w:rPr>
        <w:t xml:space="preserve">, and </w:t>
      </w:r>
      <w:r w:rsidRPr="00846C88">
        <w:rPr>
          <w:rFonts w:ascii="Arial" w:hAnsi="Arial" w:cs="Arial"/>
          <w:color w:val="000000" w:themeColor="text1"/>
          <w:sz w:val="24"/>
          <w:szCs w:val="24"/>
        </w:rPr>
        <w:t>40μl 1X SDS-PAGE loading buffer (Beyotime) was added to resuspend the pellet</w:t>
      </w:r>
      <w:r w:rsidR="008F5854" w:rsidRPr="00846C88">
        <w:rPr>
          <w:rFonts w:ascii="Arial" w:hAnsi="Arial" w:cs="Arial"/>
          <w:color w:val="000000" w:themeColor="text1"/>
          <w:sz w:val="24"/>
          <w:szCs w:val="24"/>
        </w:rPr>
        <w:t xml:space="preserve">. </w:t>
      </w:r>
      <w:r w:rsidR="00B403E8" w:rsidRPr="00846C88">
        <w:rPr>
          <w:rFonts w:ascii="Arial" w:hAnsi="Arial" w:cs="Arial"/>
          <w:color w:val="000000" w:themeColor="text1"/>
          <w:sz w:val="24"/>
          <w:szCs w:val="24"/>
        </w:rPr>
        <w:t xml:space="preserve">Last, </w:t>
      </w:r>
      <w:r w:rsidR="001C6FAE" w:rsidRPr="00846C88">
        <w:rPr>
          <w:rFonts w:ascii="Arial" w:hAnsi="Arial" w:cs="Arial"/>
          <w:color w:val="000000" w:themeColor="text1"/>
          <w:sz w:val="24"/>
          <w:szCs w:val="24"/>
        </w:rPr>
        <w:t xml:space="preserve">protein </w:t>
      </w:r>
      <w:r w:rsidR="00B403E8" w:rsidRPr="00846C88">
        <w:rPr>
          <w:rFonts w:ascii="Arial" w:hAnsi="Arial" w:cs="Arial"/>
          <w:color w:val="000000" w:themeColor="text1"/>
          <w:sz w:val="24"/>
          <w:szCs w:val="24"/>
        </w:rPr>
        <w:t>s</w:t>
      </w:r>
      <w:r w:rsidRPr="00846C88">
        <w:rPr>
          <w:rFonts w:ascii="Arial" w:hAnsi="Arial" w:cs="Arial"/>
          <w:color w:val="000000" w:themeColor="text1"/>
          <w:sz w:val="24"/>
          <w:szCs w:val="24"/>
        </w:rPr>
        <w:t xml:space="preserve">amples were </w:t>
      </w:r>
      <w:r w:rsidR="008F5854" w:rsidRPr="00846C88">
        <w:rPr>
          <w:rFonts w:ascii="Arial" w:hAnsi="Arial" w:cs="Arial"/>
          <w:color w:val="000000" w:themeColor="text1"/>
          <w:sz w:val="24"/>
          <w:szCs w:val="24"/>
        </w:rPr>
        <w:t>heated for 5 minutes at</w:t>
      </w:r>
      <w:r w:rsidRPr="00846C88">
        <w:rPr>
          <w:rFonts w:ascii="Arial" w:hAnsi="Arial" w:cs="Arial"/>
          <w:color w:val="000000" w:themeColor="text1"/>
          <w:sz w:val="24"/>
          <w:szCs w:val="24"/>
        </w:rPr>
        <w:t xml:space="preserve"> 100°C, and were separated by SDS-PAGE. Anti-CD155 (Abcam</w:t>
      </w:r>
      <w:r w:rsidR="00155E91" w:rsidRPr="00846C88">
        <w:rPr>
          <w:rFonts w:ascii="Arial" w:hAnsi="Arial" w:cs="Arial"/>
          <w:color w:val="000000" w:themeColor="text1"/>
          <w:sz w:val="24"/>
          <w:szCs w:val="24"/>
        </w:rPr>
        <w:t>, 1:30</w:t>
      </w:r>
      <w:r w:rsidRPr="00846C88">
        <w:rPr>
          <w:rFonts w:ascii="Arial" w:hAnsi="Arial" w:cs="Arial"/>
          <w:color w:val="000000" w:themeColor="text1"/>
          <w:sz w:val="24"/>
          <w:szCs w:val="24"/>
        </w:rPr>
        <w:t>)</w:t>
      </w:r>
      <w:r w:rsidR="005111EF"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anti-SRC (CST</w:t>
      </w:r>
      <w:r w:rsidR="00155E91" w:rsidRPr="00846C88">
        <w:rPr>
          <w:rFonts w:ascii="Arial" w:hAnsi="Arial" w:cs="Arial"/>
          <w:color w:val="000000" w:themeColor="text1"/>
          <w:sz w:val="24"/>
          <w:szCs w:val="24"/>
        </w:rPr>
        <w:t>, 1:50</w:t>
      </w:r>
      <w:r w:rsidRPr="00846C88">
        <w:rPr>
          <w:rFonts w:ascii="Arial" w:hAnsi="Arial" w:cs="Arial"/>
          <w:color w:val="000000" w:themeColor="text1"/>
          <w:sz w:val="24"/>
          <w:szCs w:val="24"/>
        </w:rPr>
        <w:t>)</w:t>
      </w:r>
      <w:r w:rsidR="005111EF" w:rsidRPr="00846C88">
        <w:rPr>
          <w:rFonts w:ascii="Arial" w:hAnsi="Arial" w:cs="Arial"/>
          <w:color w:val="000000" w:themeColor="text1"/>
          <w:sz w:val="24"/>
          <w:szCs w:val="24"/>
        </w:rPr>
        <w:t>, anti-Flag (CST</w:t>
      </w:r>
      <w:r w:rsidR="00155E91" w:rsidRPr="00846C88">
        <w:rPr>
          <w:rFonts w:ascii="Arial" w:hAnsi="Arial" w:cs="Arial"/>
          <w:color w:val="000000" w:themeColor="text1"/>
          <w:sz w:val="24"/>
          <w:szCs w:val="24"/>
        </w:rPr>
        <w:t>, 1:50</w:t>
      </w:r>
      <w:r w:rsidR="005111EF" w:rsidRPr="00846C88">
        <w:rPr>
          <w:rFonts w:ascii="Arial" w:hAnsi="Arial" w:cs="Arial"/>
          <w:color w:val="000000" w:themeColor="text1"/>
          <w:sz w:val="24"/>
          <w:szCs w:val="24"/>
        </w:rPr>
        <w:t>) and anti-HA (CST</w:t>
      </w:r>
      <w:r w:rsidR="00155E91" w:rsidRPr="00846C88">
        <w:rPr>
          <w:rFonts w:ascii="Arial" w:hAnsi="Arial" w:cs="Arial"/>
          <w:color w:val="000000" w:themeColor="text1"/>
          <w:sz w:val="24"/>
          <w:szCs w:val="24"/>
        </w:rPr>
        <w:t>, 1:50</w:t>
      </w:r>
      <w:r w:rsidR="005111EF"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 xml:space="preserve">were used </w:t>
      </w:r>
      <w:r w:rsidR="008F5854" w:rsidRPr="00846C88">
        <w:rPr>
          <w:rFonts w:ascii="Arial" w:hAnsi="Arial" w:cs="Arial"/>
          <w:color w:val="000000" w:themeColor="text1"/>
          <w:sz w:val="24"/>
          <w:szCs w:val="24"/>
        </w:rPr>
        <w:t>for</w:t>
      </w:r>
      <w:r w:rsidRPr="00846C88">
        <w:rPr>
          <w:rFonts w:ascii="Arial" w:hAnsi="Arial" w:cs="Arial"/>
          <w:color w:val="000000" w:themeColor="text1"/>
          <w:sz w:val="24"/>
          <w:szCs w:val="24"/>
        </w:rPr>
        <w:t xml:space="preserve"> co-IP assay.</w:t>
      </w:r>
    </w:p>
    <w:p w14:paraId="304CCEF2" w14:textId="77777777" w:rsidR="00B417C3" w:rsidRPr="00846C88" w:rsidRDefault="00B417C3">
      <w:pPr>
        <w:spacing w:line="480" w:lineRule="auto"/>
        <w:rPr>
          <w:rFonts w:ascii="Arial" w:hAnsi="Arial" w:cs="Arial"/>
          <w:color w:val="000000" w:themeColor="text1"/>
          <w:sz w:val="24"/>
          <w:szCs w:val="24"/>
        </w:rPr>
      </w:pPr>
    </w:p>
    <w:p w14:paraId="0DABE239" w14:textId="77777777"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i/>
          <w:iCs/>
          <w:color w:val="000000" w:themeColor="text1"/>
          <w:sz w:val="24"/>
          <w:szCs w:val="24"/>
        </w:rPr>
        <w:t>In vivo</w:t>
      </w:r>
      <w:r w:rsidRPr="00846C88">
        <w:rPr>
          <w:rFonts w:ascii="Arial" w:hAnsi="Arial" w:cs="Arial"/>
          <w:b/>
          <w:bCs/>
          <w:color w:val="000000" w:themeColor="text1"/>
          <w:sz w:val="24"/>
          <w:szCs w:val="24"/>
        </w:rPr>
        <w:t xml:space="preserve"> assay</w:t>
      </w:r>
    </w:p>
    <w:p w14:paraId="1612630D" w14:textId="6A37459A" w:rsidR="00B417C3" w:rsidRPr="00846C88" w:rsidRDefault="000205EA" w:rsidP="00EF3CB4">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 xml:space="preserve">To minimize the influence of the immune system in our study, BALB/c-nu mice purchased from the Department of Experimental Animals of the Chinese Academy of Sciences were used for experiments. </w:t>
      </w:r>
      <w:r w:rsidR="00381368" w:rsidRPr="00846C88">
        <w:rPr>
          <w:rFonts w:ascii="Arial" w:hAnsi="Arial" w:cs="Arial"/>
          <w:color w:val="000000" w:themeColor="text1"/>
          <w:sz w:val="24"/>
          <w:szCs w:val="24"/>
        </w:rPr>
        <w:t xml:space="preserve">The establishment of liver orthotropic xenograft mice model was conducted </w:t>
      </w:r>
      <w:r w:rsidR="00EF3CB4" w:rsidRPr="00846C88">
        <w:rPr>
          <w:rFonts w:ascii="Arial" w:hAnsi="Arial" w:cs="Arial"/>
          <w:color w:val="000000" w:themeColor="text1"/>
          <w:sz w:val="24"/>
          <w:szCs w:val="24"/>
        </w:rPr>
        <w:t>according to the previous study.</w:t>
      </w:r>
      <w:r w:rsidR="0037587E" w:rsidRPr="00846C88">
        <w:rPr>
          <w:rFonts w:ascii="Arial" w:hAnsi="Arial" w:cs="Arial"/>
          <w:color w:val="000000" w:themeColor="text1"/>
          <w:kern w:val="0"/>
          <w:sz w:val="24"/>
          <w:szCs w:val="24"/>
          <w:vertAlign w:val="superscript"/>
        </w:rPr>
        <w:t>6</w:t>
      </w:r>
      <w:r w:rsidR="00EF3CB4" w:rsidRPr="00846C88">
        <w:rPr>
          <w:rFonts w:ascii="Arial" w:hAnsi="Arial" w:cs="Arial"/>
          <w:color w:val="000000" w:themeColor="text1"/>
          <w:sz w:val="24"/>
          <w:szCs w:val="24"/>
        </w:rPr>
        <w:t xml:space="preserve"> First, </w:t>
      </w:r>
      <w:r w:rsidRPr="00846C88">
        <w:rPr>
          <w:rFonts w:ascii="Arial" w:hAnsi="Arial" w:cs="Arial"/>
          <w:color w:val="000000" w:themeColor="text1"/>
          <w:sz w:val="24"/>
          <w:szCs w:val="24"/>
        </w:rPr>
        <w:t>5×10</w:t>
      </w:r>
      <w:r w:rsidRPr="00846C88">
        <w:rPr>
          <w:rFonts w:ascii="Arial" w:hAnsi="Arial" w:cs="Arial"/>
          <w:color w:val="000000" w:themeColor="text1"/>
          <w:sz w:val="24"/>
          <w:szCs w:val="24"/>
          <w:vertAlign w:val="superscript"/>
        </w:rPr>
        <w:t>6</w:t>
      </w:r>
      <w:r w:rsidRPr="00846C88">
        <w:rPr>
          <w:rFonts w:ascii="Arial" w:hAnsi="Arial" w:cs="Arial"/>
          <w:color w:val="000000" w:themeColor="text1"/>
          <w:sz w:val="24"/>
          <w:szCs w:val="24"/>
        </w:rPr>
        <w:t xml:space="preserve"> cells were collected and resuspended in DMEM without </w:t>
      </w:r>
      <w:r w:rsidRPr="00846C88">
        <w:rPr>
          <w:rFonts w:ascii="Arial" w:hAnsi="Arial" w:cs="Arial"/>
          <w:color w:val="000000" w:themeColor="text1"/>
          <w:sz w:val="24"/>
          <w:szCs w:val="24"/>
        </w:rPr>
        <w:lastRenderedPageBreak/>
        <w:t xml:space="preserve">FBS, and cells were injected subcutaneously into the left upper flank region of mice. </w:t>
      </w:r>
      <w:r w:rsidR="00EF3CB4" w:rsidRPr="00846C88">
        <w:rPr>
          <w:rFonts w:ascii="Arial" w:hAnsi="Arial" w:cs="Arial"/>
          <w:color w:val="000000" w:themeColor="text1"/>
          <w:sz w:val="24"/>
          <w:szCs w:val="24"/>
        </w:rPr>
        <w:t xml:space="preserve">After 6 weeks later, </w:t>
      </w:r>
      <w:r w:rsidRPr="00846C88">
        <w:rPr>
          <w:rFonts w:ascii="Arial" w:hAnsi="Arial" w:cs="Arial"/>
          <w:color w:val="000000" w:themeColor="text1"/>
          <w:sz w:val="24"/>
          <w:szCs w:val="24"/>
        </w:rPr>
        <w:t>tumor tissue</w:t>
      </w:r>
      <w:r w:rsidR="00EF3CB4" w:rsidRPr="00846C88">
        <w:rPr>
          <w:rFonts w:ascii="Arial" w:hAnsi="Arial" w:cs="Arial"/>
          <w:color w:val="000000" w:themeColor="text1"/>
          <w:sz w:val="24"/>
          <w:szCs w:val="24"/>
        </w:rPr>
        <w:t>s</w:t>
      </w:r>
      <w:r w:rsidRPr="00846C88">
        <w:rPr>
          <w:rFonts w:ascii="Arial" w:hAnsi="Arial" w:cs="Arial"/>
          <w:color w:val="000000" w:themeColor="text1"/>
          <w:sz w:val="24"/>
          <w:szCs w:val="24"/>
        </w:rPr>
        <w:t xml:space="preserve"> w</w:t>
      </w:r>
      <w:r w:rsidR="00EF3CB4" w:rsidRPr="00846C88">
        <w:rPr>
          <w:rFonts w:ascii="Arial" w:hAnsi="Arial" w:cs="Arial"/>
          <w:color w:val="000000" w:themeColor="text1"/>
          <w:sz w:val="24"/>
          <w:szCs w:val="24"/>
        </w:rPr>
        <w:t>ere</w:t>
      </w:r>
      <w:r w:rsidRPr="00846C88">
        <w:rPr>
          <w:rFonts w:ascii="Arial" w:hAnsi="Arial" w:cs="Arial"/>
          <w:color w:val="000000" w:themeColor="text1"/>
          <w:sz w:val="24"/>
          <w:szCs w:val="24"/>
        </w:rPr>
        <w:t xml:space="preserve"> </w:t>
      </w:r>
      <w:r w:rsidR="00B21823" w:rsidRPr="00846C88">
        <w:rPr>
          <w:rFonts w:ascii="Arial" w:hAnsi="Arial" w:cs="Arial"/>
          <w:color w:val="000000" w:themeColor="text1"/>
          <w:sz w:val="24"/>
          <w:szCs w:val="24"/>
        </w:rPr>
        <w:t>removed</w:t>
      </w:r>
      <w:r w:rsidR="00EF3CB4" w:rsidRPr="00846C88">
        <w:rPr>
          <w:rFonts w:ascii="Arial" w:hAnsi="Arial" w:cs="Arial"/>
          <w:color w:val="000000" w:themeColor="text1"/>
          <w:sz w:val="24"/>
          <w:szCs w:val="24"/>
        </w:rPr>
        <w:t xml:space="preserve"> and </w:t>
      </w:r>
      <w:r w:rsidR="005A1A69" w:rsidRPr="00846C88">
        <w:rPr>
          <w:rFonts w:ascii="Arial" w:hAnsi="Arial" w:cs="Arial"/>
          <w:color w:val="000000" w:themeColor="text1"/>
          <w:sz w:val="24"/>
          <w:szCs w:val="24"/>
        </w:rPr>
        <w:t xml:space="preserve">cut </w:t>
      </w:r>
      <w:r w:rsidRPr="00846C88">
        <w:rPr>
          <w:rFonts w:ascii="Arial" w:hAnsi="Arial" w:cs="Arial"/>
          <w:color w:val="000000" w:themeColor="text1"/>
          <w:sz w:val="24"/>
          <w:szCs w:val="24"/>
        </w:rPr>
        <w:t>into pieces of the same size (1mm</w:t>
      </w:r>
      <w:r w:rsidRPr="00846C88">
        <w:rPr>
          <w:rFonts w:ascii="Arial" w:hAnsi="Arial" w:cs="Arial"/>
          <w:color w:val="000000" w:themeColor="text1"/>
          <w:sz w:val="24"/>
          <w:szCs w:val="24"/>
          <w:vertAlign w:val="superscript"/>
        </w:rPr>
        <w:t>3</w:t>
      </w:r>
      <w:r w:rsidRPr="00846C88">
        <w:rPr>
          <w:rFonts w:ascii="Arial" w:hAnsi="Arial" w:cs="Arial"/>
          <w:color w:val="000000" w:themeColor="text1"/>
          <w:sz w:val="24"/>
          <w:szCs w:val="24"/>
        </w:rPr>
        <w:t>). Next, we implanted it into the liver of each group respectively (</w:t>
      </w:r>
      <w:r w:rsidR="00B55F8E" w:rsidRPr="00846C88">
        <w:rPr>
          <w:rFonts w:ascii="Arial" w:hAnsi="Arial" w:cs="Arial"/>
          <w:color w:val="000000" w:themeColor="text1"/>
          <w:sz w:val="24"/>
          <w:szCs w:val="24"/>
        </w:rPr>
        <w:t>n=</w:t>
      </w:r>
      <w:r w:rsidRPr="00846C88">
        <w:rPr>
          <w:rFonts w:ascii="Arial" w:hAnsi="Arial" w:cs="Arial"/>
          <w:color w:val="000000" w:themeColor="text1"/>
          <w:sz w:val="24"/>
          <w:szCs w:val="24"/>
        </w:rPr>
        <w:t>6 in each group). At 8 weeks after implantation, mice were sacrificed</w:t>
      </w:r>
      <w:r w:rsidR="005A1A69" w:rsidRPr="00846C88">
        <w:rPr>
          <w:rFonts w:ascii="Arial" w:hAnsi="Arial" w:cs="Arial"/>
          <w:color w:val="000000" w:themeColor="text1"/>
          <w:sz w:val="24"/>
          <w:szCs w:val="24"/>
        </w:rPr>
        <w:t xml:space="preserve"> and </w:t>
      </w:r>
      <w:r w:rsidR="00B21823" w:rsidRPr="00846C88">
        <w:rPr>
          <w:rFonts w:ascii="Arial" w:hAnsi="Arial" w:cs="Arial"/>
          <w:color w:val="000000" w:themeColor="text1"/>
          <w:sz w:val="24"/>
          <w:szCs w:val="24"/>
        </w:rPr>
        <w:t>tumor tissues were obtained</w:t>
      </w:r>
      <w:r w:rsidRPr="00846C88">
        <w:rPr>
          <w:rFonts w:ascii="Arial" w:hAnsi="Arial" w:cs="Arial"/>
          <w:color w:val="000000" w:themeColor="text1"/>
          <w:sz w:val="24"/>
          <w:szCs w:val="24"/>
        </w:rPr>
        <w:t>. Tumor volume was measured as [W(tumor width)</w:t>
      </w:r>
      <w:r w:rsidRPr="00846C88">
        <w:rPr>
          <w:rFonts w:ascii="Arial" w:hAnsi="Arial" w:cs="Arial"/>
          <w:color w:val="000000" w:themeColor="text1"/>
          <w:sz w:val="24"/>
          <w:szCs w:val="24"/>
          <w:vertAlign w:val="superscript"/>
        </w:rPr>
        <w:t>2</w:t>
      </w:r>
      <w:r w:rsidRPr="00846C88">
        <w:rPr>
          <w:rFonts w:ascii="Arial" w:hAnsi="Arial" w:cs="Arial"/>
          <w:color w:val="000000" w:themeColor="text1"/>
          <w:sz w:val="24"/>
          <w:szCs w:val="24"/>
        </w:rPr>
        <w:t>L(tumor length)]/2. For lung metastasis experiment, lung tissues from orthotropic</w:t>
      </w:r>
      <w:r w:rsidR="00AC0B49"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 xml:space="preserve">xenograft </w:t>
      </w:r>
      <w:r w:rsidR="00AC0B49" w:rsidRPr="00846C88">
        <w:rPr>
          <w:rFonts w:ascii="Arial" w:hAnsi="Arial" w:cs="Arial"/>
          <w:color w:val="000000" w:themeColor="text1"/>
          <w:sz w:val="24"/>
          <w:szCs w:val="24"/>
        </w:rPr>
        <w:t xml:space="preserve">mice </w:t>
      </w:r>
      <w:r w:rsidRPr="00846C88">
        <w:rPr>
          <w:rFonts w:ascii="Arial" w:hAnsi="Arial" w:cs="Arial"/>
          <w:color w:val="000000" w:themeColor="text1"/>
          <w:sz w:val="24"/>
          <w:szCs w:val="24"/>
        </w:rPr>
        <w:t>model were harvested and fixed with 4% paraformaldehyde. Next, consecutive resection and haematoxylin-eosin (HE) staining were performed to evaluate the incidence of lung metastasis.</w:t>
      </w:r>
    </w:p>
    <w:p w14:paraId="5A6EA1FE" w14:textId="77777777" w:rsidR="00B417C3" w:rsidRPr="00846C88" w:rsidRDefault="00B417C3">
      <w:pPr>
        <w:spacing w:line="480" w:lineRule="auto"/>
        <w:rPr>
          <w:rFonts w:ascii="Arial" w:hAnsi="Arial" w:cs="Arial"/>
          <w:color w:val="000000" w:themeColor="text1"/>
          <w:sz w:val="24"/>
          <w:szCs w:val="24"/>
        </w:rPr>
      </w:pPr>
    </w:p>
    <w:p w14:paraId="614976EC" w14:textId="3BF05AFC" w:rsidR="00B417C3" w:rsidRPr="00846C88" w:rsidRDefault="000205EA">
      <w:pPr>
        <w:spacing w:line="480" w:lineRule="auto"/>
        <w:rPr>
          <w:rFonts w:ascii="Arial" w:hAnsi="Arial" w:cs="Arial"/>
          <w:b/>
          <w:bCs/>
          <w:color w:val="000000" w:themeColor="text1"/>
          <w:sz w:val="24"/>
          <w:szCs w:val="24"/>
        </w:rPr>
      </w:pPr>
      <w:r w:rsidRPr="00846C88">
        <w:rPr>
          <w:rFonts w:ascii="Arial" w:hAnsi="Arial" w:cs="Arial"/>
          <w:b/>
          <w:bCs/>
          <w:color w:val="000000" w:themeColor="text1"/>
          <w:sz w:val="24"/>
          <w:szCs w:val="24"/>
        </w:rPr>
        <w:t>RNA-seq</w:t>
      </w:r>
      <w:r w:rsidR="007E7741" w:rsidRPr="00846C88">
        <w:rPr>
          <w:rFonts w:ascii="Arial" w:hAnsi="Arial" w:cs="Arial" w:hint="eastAsia"/>
          <w:b/>
          <w:bCs/>
          <w:color w:val="000000" w:themeColor="text1"/>
          <w:sz w:val="24"/>
          <w:szCs w:val="24"/>
        </w:rPr>
        <w:t>uencing</w:t>
      </w:r>
      <w:r w:rsidR="007E7741" w:rsidRPr="00846C88">
        <w:rPr>
          <w:rFonts w:ascii="Arial" w:hAnsi="Arial" w:cs="Arial"/>
          <w:b/>
          <w:bCs/>
          <w:color w:val="000000" w:themeColor="text1"/>
          <w:sz w:val="24"/>
          <w:szCs w:val="24"/>
        </w:rPr>
        <w:t xml:space="preserve"> (RNA-seq)</w:t>
      </w:r>
      <w:r w:rsidRPr="00846C88">
        <w:rPr>
          <w:rFonts w:ascii="Arial" w:hAnsi="Arial" w:cs="Arial"/>
          <w:b/>
          <w:bCs/>
          <w:color w:val="000000" w:themeColor="text1"/>
          <w:sz w:val="24"/>
          <w:szCs w:val="24"/>
        </w:rPr>
        <w:t xml:space="preserve"> and differentially expressed genes (DEGs) analysis</w:t>
      </w:r>
    </w:p>
    <w:p w14:paraId="5A6419EB" w14:textId="11D823AE" w:rsidR="00B417C3" w:rsidRPr="00846C88" w:rsidRDefault="00667A95">
      <w:pPr>
        <w:spacing w:line="480" w:lineRule="auto"/>
        <w:rPr>
          <w:rFonts w:ascii="Arial" w:hAnsi="Arial" w:cs="Arial"/>
          <w:color w:val="000000" w:themeColor="text1"/>
          <w:sz w:val="24"/>
          <w:szCs w:val="24"/>
        </w:rPr>
      </w:pPr>
      <w:r w:rsidRPr="00846C88">
        <w:rPr>
          <w:rFonts w:ascii="Arial" w:hAnsi="Arial" w:cs="Arial"/>
          <w:color w:val="000000" w:themeColor="text1"/>
          <w:sz w:val="24"/>
          <w:szCs w:val="24"/>
        </w:rPr>
        <w:t>T</w:t>
      </w:r>
      <w:r w:rsidR="000205EA" w:rsidRPr="00846C88">
        <w:rPr>
          <w:rFonts w:ascii="Arial" w:hAnsi="Arial" w:cs="Arial"/>
          <w:color w:val="000000" w:themeColor="text1"/>
          <w:sz w:val="24"/>
          <w:szCs w:val="24"/>
        </w:rPr>
        <w:t xml:space="preserve">otal RNA </w:t>
      </w:r>
      <w:r w:rsidRPr="00846C88">
        <w:rPr>
          <w:rFonts w:ascii="Arial" w:hAnsi="Arial" w:cs="Arial"/>
          <w:color w:val="000000" w:themeColor="text1"/>
          <w:sz w:val="24"/>
          <w:szCs w:val="24"/>
        </w:rPr>
        <w:t xml:space="preserve">of cells </w:t>
      </w:r>
      <w:r w:rsidR="000205EA" w:rsidRPr="00846C88">
        <w:rPr>
          <w:rFonts w:ascii="Arial" w:hAnsi="Arial" w:cs="Arial"/>
          <w:color w:val="000000" w:themeColor="text1"/>
          <w:sz w:val="24"/>
          <w:szCs w:val="24"/>
        </w:rPr>
        <w:t xml:space="preserve">was extracted </w:t>
      </w:r>
      <w:r w:rsidRPr="00846C88">
        <w:rPr>
          <w:rFonts w:ascii="Arial" w:hAnsi="Arial" w:cs="Arial"/>
          <w:color w:val="000000" w:themeColor="text1"/>
          <w:sz w:val="24"/>
          <w:szCs w:val="24"/>
        </w:rPr>
        <w:t>by</w:t>
      </w:r>
      <w:r w:rsidR="000205EA" w:rsidRPr="00846C88">
        <w:rPr>
          <w:rFonts w:ascii="Arial" w:hAnsi="Arial" w:cs="Arial"/>
          <w:color w:val="000000" w:themeColor="text1"/>
          <w:sz w:val="24"/>
          <w:szCs w:val="24"/>
        </w:rPr>
        <w:t xml:space="preserve"> TRIzol reagent according to the manufacturer’s protocol. RNA purity and quantification were evaluated by NanoDrop 2000 spectrophotometer (Thermo Scientific). RNA integrity was evaluated by Agilent 2100 Bioanalyzer (Agilent Technologies, USA). The libraries were constructed using </w:t>
      </w:r>
      <w:r w:rsidR="007B0E05" w:rsidRPr="00846C88">
        <w:rPr>
          <w:rFonts w:ascii="Arial" w:hAnsi="Arial" w:cs="Arial"/>
          <w:color w:val="000000" w:themeColor="text1"/>
          <w:sz w:val="24"/>
          <w:szCs w:val="24"/>
        </w:rPr>
        <w:t>VAHTS Stranded mRNA-seq Library Prep Kit for Illumina V2</w:t>
      </w:r>
      <w:r w:rsidR="000205EA" w:rsidRPr="00846C88">
        <w:rPr>
          <w:rFonts w:ascii="Arial" w:hAnsi="Arial" w:cs="Arial"/>
          <w:color w:val="000000" w:themeColor="text1"/>
          <w:sz w:val="24"/>
          <w:szCs w:val="24"/>
        </w:rPr>
        <w:t xml:space="preserve"> according to the manufacturer’s instructions. The transcriptome sequencing and analysis were performed by OE Biotech</w:t>
      </w:r>
      <w:r w:rsidR="00BA09F4" w:rsidRPr="00846C88">
        <w:rPr>
          <w:rFonts w:ascii="Arial" w:hAnsi="Arial" w:cs="Arial"/>
          <w:color w:val="000000" w:themeColor="text1"/>
          <w:sz w:val="24"/>
          <w:szCs w:val="24"/>
        </w:rPr>
        <w:t xml:space="preserve"> </w:t>
      </w:r>
      <w:r w:rsidR="000205EA" w:rsidRPr="00846C88">
        <w:rPr>
          <w:rFonts w:ascii="Arial" w:hAnsi="Arial" w:cs="Arial"/>
          <w:color w:val="000000" w:themeColor="text1"/>
          <w:sz w:val="24"/>
          <w:szCs w:val="24"/>
        </w:rPr>
        <w:t xml:space="preserve">(Shanghai, China). The libraries were sequenced on an Illumina </w:t>
      </w:r>
      <w:r w:rsidR="000453D5" w:rsidRPr="00846C88">
        <w:rPr>
          <w:rFonts w:ascii="Arial" w:hAnsi="Arial" w:cs="Arial"/>
          <w:color w:val="000000" w:themeColor="text1"/>
          <w:sz w:val="24"/>
          <w:szCs w:val="24"/>
        </w:rPr>
        <w:t>Novaseq 6000</w:t>
      </w:r>
      <w:r w:rsidR="000205EA" w:rsidRPr="00846C88">
        <w:rPr>
          <w:rFonts w:ascii="Arial" w:hAnsi="Arial" w:cs="Arial"/>
          <w:color w:val="000000" w:themeColor="text1"/>
          <w:sz w:val="24"/>
          <w:szCs w:val="24"/>
        </w:rPr>
        <w:t xml:space="preserve"> platform and </w:t>
      </w:r>
      <w:r w:rsidR="000453D5" w:rsidRPr="00846C88">
        <w:rPr>
          <w:rFonts w:ascii="Arial" w:hAnsi="Arial" w:cs="Arial"/>
          <w:color w:val="000000" w:themeColor="text1"/>
          <w:sz w:val="24"/>
          <w:szCs w:val="24"/>
        </w:rPr>
        <w:t>1</w:t>
      </w:r>
      <w:r w:rsidR="000205EA" w:rsidRPr="00846C88">
        <w:rPr>
          <w:rFonts w:ascii="Arial" w:hAnsi="Arial" w:cs="Arial"/>
          <w:color w:val="000000" w:themeColor="text1"/>
          <w:sz w:val="24"/>
          <w:szCs w:val="24"/>
        </w:rPr>
        <w:t xml:space="preserve">50 bp </w:t>
      </w:r>
      <w:r w:rsidR="000453D5" w:rsidRPr="00846C88">
        <w:rPr>
          <w:rFonts w:ascii="Arial" w:hAnsi="Arial" w:cs="Arial"/>
          <w:color w:val="000000" w:themeColor="text1"/>
          <w:sz w:val="24"/>
          <w:szCs w:val="24"/>
        </w:rPr>
        <w:t xml:space="preserve">paired-end reads </w:t>
      </w:r>
      <w:r w:rsidR="000205EA" w:rsidRPr="00846C88">
        <w:rPr>
          <w:rFonts w:ascii="Arial" w:hAnsi="Arial" w:cs="Arial"/>
          <w:color w:val="000000" w:themeColor="text1"/>
          <w:sz w:val="24"/>
          <w:szCs w:val="24"/>
        </w:rPr>
        <w:t>w</w:t>
      </w:r>
      <w:r w:rsidR="000453D5" w:rsidRPr="00846C88">
        <w:rPr>
          <w:rFonts w:ascii="Arial" w:hAnsi="Arial" w:cs="Arial"/>
          <w:color w:val="000000" w:themeColor="text1"/>
          <w:sz w:val="24"/>
          <w:szCs w:val="24"/>
        </w:rPr>
        <w:t>ere</w:t>
      </w:r>
      <w:r w:rsidR="000205EA" w:rsidRPr="00846C88">
        <w:rPr>
          <w:rFonts w:ascii="Arial" w:hAnsi="Arial" w:cs="Arial"/>
          <w:color w:val="000000" w:themeColor="text1"/>
          <w:sz w:val="24"/>
          <w:szCs w:val="24"/>
        </w:rPr>
        <w:t xml:space="preserve"> generated. Each sample</w:t>
      </w:r>
      <w:r w:rsidR="00155E91" w:rsidRPr="00846C88">
        <w:rPr>
          <w:rFonts w:ascii="Arial" w:hAnsi="Arial" w:cs="Arial"/>
          <w:color w:val="000000" w:themeColor="text1"/>
          <w:sz w:val="24"/>
          <w:szCs w:val="24"/>
        </w:rPr>
        <w:t xml:space="preserve"> (n=3 in each group)</w:t>
      </w:r>
      <w:r w:rsidR="000205EA" w:rsidRPr="00846C88">
        <w:rPr>
          <w:rFonts w:ascii="Arial" w:hAnsi="Arial" w:cs="Arial"/>
          <w:color w:val="000000" w:themeColor="text1"/>
          <w:sz w:val="24"/>
          <w:szCs w:val="24"/>
        </w:rPr>
        <w:t xml:space="preserve"> produced approximately 48.1M raw reads. </w:t>
      </w:r>
      <w:bookmarkStart w:id="6" w:name="_Hlk83398248"/>
      <w:r w:rsidR="000205EA" w:rsidRPr="00846C88">
        <w:rPr>
          <w:rFonts w:ascii="Arial" w:hAnsi="Arial" w:cs="Arial"/>
          <w:color w:val="000000" w:themeColor="text1"/>
          <w:sz w:val="24"/>
          <w:szCs w:val="24"/>
        </w:rPr>
        <w:t>First, we used Trimmomatic</w:t>
      </w:r>
      <w:r w:rsidR="0037587E" w:rsidRPr="00846C88">
        <w:rPr>
          <w:rFonts w:ascii="Arial" w:hAnsi="Arial" w:cs="Arial"/>
          <w:color w:val="000000" w:themeColor="text1"/>
          <w:kern w:val="0"/>
          <w:sz w:val="24"/>
          <w:szCs w:val="24"/>
          <w:vertAlign w:val="superscript"/>
        </w:rPr>
        <w:t>7</w:t>
      </w:r>
      <w:r w:rsidR="000205EA" w:rsidRPr="00846C88">
        <w:rPr>
          <w:rFonts w:ascii="Arial" w:hAnsi="Arial" w:cs="Arial"/>
          <w:color w:val="000000" w:themeColor="text1"/>
          <w:sz w:val="24"/>
          <w:szCs w:val="24"/>
        </w:rPr>
        <w:t xml:space="preserve"> to </w:t>
      </w:r>
      <w:r w:rsidR="000205EA" w:rsidRPr="00846C88">
        <w:rPr>
          <w:rFonts w:ascii="Arial" w:hAnsi="Arial" w:cs="Arial"/>
          <w:color w:val="000000" w:themeColor="text1"/>
          <w:sz w:val="24"/>
          <w:szCs w:val="24"/>
        </w:rPr>
        <w:lastRenderedPageBreak/>
        <w:t xml:space="preserve">process </w:t>
      </w:r>
      <w:r w:rsidR="00F51B5E" w:rsidRPr="00846C88">
        <w:rPr>
          <w:rFonts w:ascii="Arial" w:hAnsi="Arial" w:cs="Arial"/>
          <w:color w:val="000000" w:themeColor="text1"/>
          <w:sz w:val="24"/>
          <w:szCs w:val="24"/>
        </w:rPr>
        <w:t>raw reads</w:t>
      </w:r>
      <w:r w:rsidR="000205EA" w:rsidRPr="00846C88">
        <w:rPr>
          <w:rFonts w:ascii="Arial" w:hAnsi="Arial" w:cs="Arial"/>
          <w:color w:val="000000" w:themeColor="text1"/>
          <w:sz w:val="24"/>
          <w:szCs w:val="24"/>
        </w:rPr>
        <w:t xml:space="preserve"> </w:t>
      </w:r>
      <w:r w:rsidR="00F51B5E" w:rsidRPr="00846C88">
        <w:rPr>
          <w:rFonts w:ascii="Arial" w:hAnsi="Arial" w:cs="Arial"/>
          <w:color w:val="000000" w:themeColor="text1"/>
          <w:sz w:val="24"/>
          <w:szCs w:val="24"/>
        </w:rPr>
        <w:t>of</w:t>
      </w:r>
      <w:r w:rsidR="000205EA" w:rsidRPr="00846C88">
        <w:rPr>
          <w:rFonts w:ascii="Arial" w:hAnsi="Arial" w:cs="Arial"/>
          <w:color w:val="000000" w:themeColor="text1"/>
          <w:sz w:val="24"/>
          <w:szCs w:val="24"/>
        </w:rPr>
        <w:t xml:space="preserve"> fastq format, and removed low-quality rea</w:t>
      </w:r>
      <w:r w:rsidR="00F51B5E" w:rsidRPr="00846C88">
        <w:rPr>
          <w:rFonts w:ascii="Arial" w:hAnsi="Arial" w:cs="Arial"/>
          <w:color w:val="000000" w:themeColor="text1"/>
          <w:sz w:val="24"/>
          <w:szCs w:val="24"/>
        </w:rPr>
        <w:t>d</w:t>
      </w:r>
      <w:r w:rsidR="000205EA" w:rsidRPr="00846C88">
        <w:rPr>
          <w:rFonts w:ascii="Arial" w:hAnsi="Arial" w:cs="Arial"/>
          <w:color w:val="000000" w:themeColor="text1"/>
          <w:sz w:val="24"/>
          <w:szCs w:val="24"/>
        </w:rPr>
        <w:t>s to obtain</w:t>
      </w:r>
      <w:r w:rsidR="00AE4C92" w:rsidRPr="00846C88">
        <w:rPr>
          <w:rFonts w:ascii="Arial" w:hAnsi="Arial" w:cs="Arial"/>
          <w:color w:val="000000" w:themeColor="text1"/>
          <w:sz w:val="24"/>
          <w:szCs w:val="24"/>
        </w:rPr>
        <w:t xml:space="preserve"> </w:t>
      </w:r>
      <w:r w:rsidR="00F51B5E" w:rsidRPr="00846C88">
        <w:rPr>
          <w:rFonts w:ascii="Arial" w:hAnsi="Arial" w:cs="Arial"/>
          <w:color w:val="000000" w:themeColor="text1"/>
          <w:sz w:val="24"/>
          <w:szCs w:val="24"/>
        </w:rPr>
        <w:t>clean reads</w:t>
      </w:r>
      <w:r w:rsidR="000205EA" w:rsidRPr="00846C88">
        <w:rPr>
          <w:rFonts w:ascii="Arial" w:hAnsi="Arial" w:cs="Arial"/>
          <w:color w:val="000000" w:themeColor="text1"/>
          <w:sz w:val="24"/>
          <w:szCs w:val="24"/>
        </w:rPr>
        <w:t>.</w:t>
      </w:r>
      <w:bookmarkEnd w:id="6"/>
      <w:r w:rsidR="000205EA" w:rsidRPr="00846C88">
        <w:rPr>
          <w:rFonts w:ascii="Arial" w:hAnsi="Arial" w:cs="Arial"/>
          <w:color w:val="000000" w:themeColor="text1"/>
          <w:sz w:val="24"/>
          <w:szCs w:val="24"/>
        </w:rPr>
        <w:t xml:space="preserve"> Then, about 46.8M clean reads for each sample</w:t>
      </w:r>
      <w:r w:rsidR="00B55F8E" w:rsidRPr="00846C88">
        <w:rPr>
          <w:rFonts w:ascii="Arial" w:hAnsi="Arial" w:cs="Arial"/>
          <w:color w:val="000000" w:themeColor="text1"/>
          <w:sz w:val="24"/>
          <w:szCs w:val="24"/>
        </w:rPr>
        <w:t xml:space="preserve"> </w:t>
      </w:r>
      <w:r w:rsidR="000205EA" w:rsidRPr="00846C88">
        <w:rPr>
          <w:rFonts w:ascii="Arial" w:hAnsi="Arial" w:cs="Arial"/>
          <w:color w:val="000000" w:themeColor="text1"/>
          <w:sz w:val="24"/>
          <w:szCs w:val="24"/>
        </w:rPr>
        <w:t>were retained for subsequent analysis</w:t>
      </w:r>
      <w:r w:rsidR="00785527" w:rsidRPr="00846C88">
        <w:rPr>
          <w:rFonts w:ascii="Arial" w:hAnsi="Arial" w:cs="Arial"/>
          <w:color w:val="000000" w:themeColor="text1"/>
          <w:sz w:val="24"/>
          <w:szCs w:val="24"/>
        </w:rPr>
        <w:t>. W</w:t>
      </w:r>
      <w:r w:rsidR="000205EA" w:rsidRPr="00846C88">
        <w:rPr>
          <w:rFonts w:ascii="Arial" w:hAnsi="Arial" w:cs="Arial"/>
          <w:color w:val="000000" w:themeColor="text1"/>
          <w:sz w:val="24"/>
          <w:szCs w:val="24"/>
        </w:rPr>
        <w:t>e used HISAT2</w:t>
      </w:r>
      <w:r w:rsidR="0037587E" w:rsidRPr="00846C88">
        <w:rPr>
          <w:rFonts w:ascii="Arial" w:hAnsi="Arial" w:cs="Arial"/>
          <w:color w:val="000000" w:themeColor="text1"/>
          <w:kern w:val="0"/>
          <w:sz w:val="24"/>
          <w:szCs w:val="24"/>
          <w:vertAlign w:val="superscript"/>
        </w:rPr>
        <w:t>8</w:t>
      </w:r>
      <w:r w:rsidR="000205EA" w:rsidRPr="00846C88">
        <w:rPr>
          <w:rFonts w:ascii="Arial" w:hAnsi="Arial" w:cs="Arial"/>
          <w:color w:val="000000" w:themeColor="text1"/>
          <w:sz w:val="24"/>
          <w:szCs w:val="24"/>
        </w:rPr>
        <w:t xml:space="preserve"> to map </w:t>
      </w:r>
      <w:r w:rsidR="003C235D" w:rsidRPr="00846C88">
        <w:rPr>
          <w:rFonts w:ascii="Arial" w:hAnsi="Arial" w:cs="Arial"/>
          <w:color w:val="000000" w:themeColor="text1"/>
          <w:sz w:val="24"/>
          <w:szCs w:val="24"/>
        </w:rPr>
        <w:t>clean</w:t>
      </w:r>
      <w:r w:rsidR="000205EA" w:rsidRPr="00846C88">
        <w:rPr>
          <w:rFonts w:ascii="Arial" w:hAnsi="Arial" w:cs="Arial"/>
          <w:color w:val="000000" w:themeColor="text1"/>
          <w:sz w:val="24"/>
          <w:szCs w:val="24"/>
        </w:rPr>
        <w:t xml:space="preserve"> reads to the human genome (GRCh38). The FPKM</w:t>
      </w:r>
      <w:r w:rsidR="0037587E" w:rsidRPr="00846C88">
        <w:rPr>
          <w:rFonts w:ascii="Arial" w:hAnsi="Arial" w:cs="Arial"/>
          <w:color w:val="000000" w:themeColor="text1"/>
          <w:kern w:val="0"/>
          <w:sz w:val="24"/>
          <w:szCs w:val="24"/>
          <w:vertAlign w:val="superscript"/>
        </w:rPr>
        <w:t>9</w:t>
      </w:r>
      <w:r w:rsidR="000205EA" w:rsidRPr="00846C88">
        <w:rPr>
          <w:rFonts w:ascii="Arial" w:hAnsi="Arial" w:cs="Arial"/>
          <w:color w:val="000000" w:themeColor="text1"/>
          <w:sz w:val="24"/>
          <w:szCs w:val="24"/>
        </w:rPr>
        <w:t xml:space="preserve"> of each gene was calculated by Cufflinks,</w:t>
      </w:r>
      <w:r w:rsidR="0037587E" w:rsidRPr="00846C88">
        <w:rPr>
          <w:rFonts w:ascii="Arial" w:hAnsi="Arial" w:cs="Arial"/>
          <w:color w:val="000000" w:themeColor="text1"/>
          <w:kern w:val="0"/>
          <w:sz w:val="24"/>
          <w:szCs w:val="24"/>
          <w:vertAlign w:val="superscript"/>
        </w:rPr>
        <w:t>10</w:t>
      </w:r>
      <w:r w:rsidR="000205EA" w:rsidRPr="00846C88">
        <w:rPr>
          <w:rFonts w:ascii="Arial" w:hAnsi="Arial" w:cs="Arial"/>
          <w:color w:val="000000" w:themeColor="text1"/>
          <w:sz w:val="24"/>
          <w:szCs w:val="24"/>
        </w:rPr>
        <w:t xml:space="preserve"> and the read counts of each gene were obtained by HTSeq-count.</w:t>
      </w:r>
      <w:r w:rsidR="0037587E" w:rsidRPr="00846C88">
        <w:rPr>
          <w:rFonts w:ascii="Arial" w:hAnsi="Arial" w:cs="Arial"/>
          <w:color w:val="000000" w:themeColor="text1"/>
          <w:kern w:val="0"/>
          <w:sz w:val="24"/>
          <w:szCs w:val="24"/>
          <w:vertAlign w:val="superscript"/>
        </w:rPr>
        <w:t>11</w:t>
      </w:r>
      <w:r w:rsidR="000205EA" w:rsidRPr="00846C88">
        <w:rPr>
          <w:rFonts w:ascii="Arial" w:hAnsi="Arial" w:cs="Arial"/>
          <w:color w:val="000000" w:themeColor="text1"/>
          <w:sz w:val="24"/>
          <w:szCs w:val="24"/>
        </w:rPr>
        <w:t xml:space="preserve"> Differential expression analysis was performed by the DESeq (2012) R package.</w:t>
      </w:r>
      <w:r w:rsidR="0037587E" w:rsidRPr="00846C88">
        <w:rPr>
          <w:rFonts w:ascii="Arial" w:hAnsi="Arial" w:cs="Arial"/>
          <w:color w:val="000000" w:themeColor="text1"/>
          <w:kern w:val="0"/>
          <w:sz w:val="24"/>
          <w:szCs w:val="24"/>
          <w:vertAlign w:val="superscript"/>
        </w:rPr>
        <w:t>12</w:t>
      </w:r>
      <w:r w:rsidR="000205EA" w:rsidRPr="00846C88">
        <w:rPr>
          <w:rFonts w:ascii="Arial" w:hAnsi="Arial" w:cs="Arial"/>
          <w:color w:val="000000" w:themeColor="text1"/>
          <w:sz w:val="24"/>
          <w:szCs w:val="24"/>
        </w:rPr>
        <w:t xml:space="preserve"> </w:t>
      </w:r>
      <w:r w:rsidR="000205EA" w:rsidRPr="00846C88">
        <w:rPr>
          <w:rFonts w:ascii="Arial" w:hAnsi="Arial" w:cs="Arial"/>
          <w:i/>
          <w:iCs/>
          <w:color w:val="000000" w:themeColor="text1"/>
          <w:sz w:val="24"/>
          <w:szCs w:val="24"/>
        </w:rPr>
        <w:t>p</w:t>
      </w:r>
      <w:r w:rsidR="000205EA" w:rsidRPr="00846C88">
        <w:rPr>
          <w:rFonts w:ascii="Arial" w:hAnsi="Arial" w:cs="Arial"/>
          <w:color w:val="000000" w:themeColor="text1"/>
          <w:sz w:val="24"/>
          <w:szCs w:val="24"/>
        </w:rPr>
        <w:t xml:space="preserve">&lt;0.05 and </w:t>
      </w:r>
      <w:bookmarkStart w:id="7" w:name="_Hlk83631045"/>
      <w:bookmarkStart w:id="8" w:name="_Hlk83397631"/>
      <w:r w:rsidR="00DD02A0" w:rsidRPr="00846C88">
        <w:rPr>
          <w:rFonts w:ascii="Arial" w:hAnsi="Arial" w:cs="Arial"/>
          <w:color w:val="000000" w:themeColor="text1"/>
          <w:sz w:val="24"/>
          <w:szCs w:val="24"/>
        </w:rPr>
        <w:t>|log</w:t>
      </w:r>
      <w:r w:rsidR="00DD02A0" w:rsidRPr="00846C88">
        <w:rPr>
          <w:rFonts w:ascii="Arial" w:hAnsi="Arial" w:cs="Arial"/>
          <w:color w:val="000000" w:themeColor="text1"/>
          <w:sz w:val="24"/>
          <w:szCs w:val="24"/>
          <w:vertAlign w:val="subscript"/>
        </w:rPr>
        <w:t>2</w:t>
      </w:r>
      <w:r w:rsidR="00DD02A0" w:rsidRPr="00846C88">
        <w:rPr>
          <w:rFonts w:ascii="Arial" w:hAnsi="Arial" w:cs="Arial"/>
          <w:color w:val="000000" w:themeColor="text1"/>
          <w:sz w:val="24"/>
          <w:szCs w:val="24"/>
        </w:rPr>
        <w:t>FoldChange|</w:t>
      </w:r>
      <w:bookmarkEnd w:id="7"/>
      <w:r w:rsidR="00DD02A0" w:rsidRPr="00846C88">
        <w:rPr>
          <w:rFonts w:ascii="Arial" w:hAnsi="Arial" w:cs="Arial"/>
          <w:color w:val="000000" w:themeColor="text1"/>
          <w:sz w:val="24"/>
          <w:szCs w:val="24"/>
        </w:rPr>
        <w:t>&gt;1</w:t>
      </w:r>
      <w:bookmarkEnd w:id="8"/>
      <w:r w:rsidR="000205EA" w:rsidRPr="00846C88">
        <w:rPr>
          <w:rFonts w:ascii="Arial" w:hAnsi="Arial" w:cs="Arial"/>
          <w:color w:val="000000" w:themeColor="text1"/>
          <w:sz w:val="24"/>
          <w:szCs w:val="24"/>
        </w:rPr>
        <w:t xml:space="preserve"> was set as the threshold for significantly differential expression. Hierarchical cluster analysis of DEGs was performed to demonstrate the expression of genes in different groups. Based on the hypergeometric distribution, GO enrichment and KEGG</w:t>
      </w:r>
      <w:r w:rsidR="0037587E" w:rsidRPr="00846C88">
        <w:rPr>
          <w:rFonts w:ascii="Arial" w:hAnsi="Arial" w:cs="Arial"/>
          <w:color w:val="000000" w:themeColor="text1"/>
          <w:kern w:val="0"/>
          <w:sz w:val="24"/>
          <w:szCs w:val="24"/>
          <w:vertAlign w:val="superscript"/>
        </w:rPr>
        <w:t>13</w:t>
      </w:r>
      <w:r w:rsidR="000205EA" w:rsidRPr="00846C88">
        <w:rPr>
          <w:rFonts w:ascii="Arial" w:hAnsi="Arial" w:cs="Arial"/>
          <w:color w:val="000000" w:themeColor="text1"/>
          <w:sz w:val="24"/>
          <w:szCs w:val="24"/>
        </w:rPr>
        <w:t xml:space="preserve"> pathway enrichment analys</w:t>
      </w:r>
      <w:r w:rsidR="00BF46A7" w:rsidRPr="00846C88">
        <w:rPr>
          <w:rFonts w:ascii="Arial" w:hAnsi="Arial" w:cs="Arial" w:hint="eastAsia"/>
          <w:color w:val="000000" w:themeColor="text1"/>
          <w:sz w:val="24"/>
          <w:szCs w:val="24"/>
        </w:rPr>
        <w:t>e</w:t>
      </w:r>
      <w:r w:rsidR="000205EA" w:rsidRPr="00846C88">
        <w:rPr>
          <w:rFonts w:ascii="Arial" w:hAnsi="Arial" w:cs="Arial"/>
          <w:color w:val="000000" w:themeColor="text1"/>
          <w:sz w:val="24"/>
          <w:szCs w:val="24"/>
        </w:rPr>
        <w:t>s of DEGs were performed using R</w:t>
      </w:r>
      <w:r w:rsidR="00F876F2" w:rsidRPr="00846C88">
        <w:rPr>
          <w:rFonts w:ascii="Arial" w:hAnsi="Arial" w:cs="Arial"/>
          <w:color w:val="000000" w:themeColor="text1"/>
          <w:sz w:val="24"/>
          <w:szCs w:val="24"/>
        </w:rPr>
        <w:t xml:space="preserve"> package</w:t>
      </w:r>
      <w:r w:rsidR="00222C6D" w:rsidRPr="00846C88">
        <w:rPr>
          <w:rFonts w:ascii="Arial" w:hAnsi="Arial" w:cs="Arial"/>
          <w:color w:val="000000" w:themeColor="text1"/>
          <w:sz w:val="24"/>
          <w:szCs w:val="24"/>
        </w:rPr>
        <w:t>,</w:t>
      </w:r>
      <w:r w:rsidR="000205EA" w:rsidRPr="00846C88">
        <w:rPr>
          <w:rFonts w:ascii="Arial" w:hAnsi="Arial" w:cs="Arial"/>
          <w:color w:val="000000" w:themeColor="text1"/>
          <w:sz w:val="24"/>
          <w:szCs w:val="24"/>
        </w:rPr>
        <w:t xml:space="preserve"> respectively.</w:t>
      </w:r>
    </w:p>
    <w:p w14:paraId="4D433293" w14:textId="77777777" w:rsidR="00B417C3" w:rsidRPr="00846C88" w:rsidRDefault="00B417C3">
      <w:pPr>
        <w:spacing w:line="480" w:lineRule="auto"/>
        <w:rPr>
          <w:rFonts w:ascii="Arial" w:hAnsi="Arial" w:cs="Arial"/>
          <w:color w:val="000000" w:themeColor="text1"/>
          <w:sz w:val="24"/>
          <w:szCs w:val="24"/>
        </w:rPr>
      </w:pPr>
    </w:p>
    <w:p w14:paraId="25F801F4" w14:textId="77777777" w:rsidR="00B417C3" w:rsidRPr="00846C88" w:rsidRDefault="000205EA" w:rsidP="0037587E">
      <w:pPr>
        <w:spacing w:line="480" w:lineRule="auto"/>
        <w:rPr>
          <w:rFonts w:ascii="Arial" w:hAnsi="Arial" w:cs="Arial"/>
          <w:b/>
          <w:bCs/>
          <w:color w:val="000000" w:themeColor="text1"/>
          <w:sz w:val="24"/>
          <w:szCs w:val="24"/>
        </w:rPr>
      </w:pPr>
      <w:bookmarkStart w:id="9" w:name="_Hlk88736781"/>
      <w:r w:rsidRPr="00846C88">
        <w:rPr>
          <w:rFonts w:ascii="Arial" w:hAnsi="Arial" w:cs="Arial"/>
          <w:b/>
          <w:bCs/>
          <w:color w:val="000000" w:themeColor="text1"/>
          <w:sz w:val="24"/>
          <w:szCs w:val="24"/>
        </w:rPr>
        <w:t>Bioinformatics analysis</w:t>
      </w:r>
    </w:p>
    <w:bookmarkEnd w:id="9"/>
    <w:p w14:paraId="5793401C" w14:textId="30A4669A" w:rsidR="0037587E" w:rsidRPr="00846C88" w:rsidRDefault="000205EA"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sz w:val="24"/>
          <w:szCs w:val="24"/>
        </w:rPr>
        <w:t xml:space="preserve">The analysis of the expression of CD155 in human tumors was performed by </w:t>
      </w:r>
      <w:r w:rsidR="007C226B" w:rsidRPr="00846C88">
        <w:rPr>
          <w:rFonts w:ascii="Arial" w:hAnsi="Arial" w:cs="Arial"/>
          <w:color w:val="000000" w:themeColor="text1"/>
          <w:sz w:val="24"/>
          <w:szCs w:val="24"/>
        </w:rPr>
        <w:t xml:space="preserve">the </w:t>
      </w:r>
      <w:r w:rsidRPr="00846C88">
        <w:rPr>
          <w:rFonts w:ascii="Arial" w:hAnsi="Arial" w:cs="Arial"/>
          <w:color w:val="000000" w:themeColor="text1"/>
          <w:sz w:val="24"/>
          <w:szCs w:val="24"/>
        </w:rPr>
        <w:t>TIMER database (</w:t>
      </w:r>
      <w:hyperlink r:id="rId9" w:history="1">
        <w:r w:rsidRPr="00846C88">
          <w:rPr>
            <w:rStyle w:val="ac"/>
            <w:rFonts w:ascii="Arial" w:hAnsi="Arial" w:cs="Arial"/>
            <w:color w:val="000000" w:themeColor="text1"/>
            <w:sz w:val="24"/>
            <w:szCs w:val="24"/>
            <w:u w:val="none"/>
          </w:rPr>
          <w:t>https://cistrome.shinyapps.io/timer/</w:t>
        </w:r>
      </w:hyperlink>
      <w:r w:rsidRPr="00846C88">
        <w:rPr>
          <w:rFonts w:ascii="Arial" w:hAnsi="Arial" w:cs="Arial"/>
          <w:color w:val="000000" w:themeColor="text1"/>
          <w:sz w:val="24"/>
          <w:szCs w:val="24"/>
        </w:rPr>
        <w:t>).</w:t>
      </w:r>
      <w:r w:rsidR="0037587E" w:rsidRPr="00846C88">
        <w:rPr>
          <w:rFonts w:ascii="Arial" w:hAnsi="Arial" w:cs="Arial"/>
          <w:color w:val="000000" w:themeColor="text1"/>
          <w:kern w:val="0"/>
          <w:sz w:val="24"/>
          <w:szCs w:val="24"/>
          <w:vertAlign w:val="superscript"/>
        </w:rPr>
        <w:t>14</w:t>
      </w:r>
      <w:r w:rsidRPr="00846C88">
        <w:rPr>
          <w:rFonts w:ascii="Arial" w:hAnsi="Arial" w:cs="Arial"/>
          <w:color w:val="000000" w:themeColor="text1"/>
          <w:sz w:val="24"/>
          <w:szCs w:val="24"/>
        </w:rPr>
        <w:t xml:space="preserve"> The analysis of the expression of CD155 in tumor cell lines was performed by </w:t>
      </w:r>
      <w:r w:rsidR="0076456C" w:rsidRPr="00846C88">
        <w:rPr>
          <w:rFonts w:ascii="Arial" w:hAnsi="Arial" w:cs="Arial"/>
          <w:color w:val="000000" w:themeColor="text1"/>
          <w:sz w:val="24"/>
          <w:szCs w:val="24"/>
        </w:rPr>
        <w:t xml:space="preserve">the </w:t>
      </w:r>
      <w:bookmarkStart w:id="10" w:name="_Hlk83063663"/>
      <w:r w:rsidR="0076456C" w:rsidRPr="00846C88">
        <w:rPr>
          <w:rFonts w:ascii="Arial" w:hAnsi="Arial" w:cs="Arial"/>
          <w:color w:val="000000" w:themeColor="text1"/>
          <w:sz w:val="24"/>
          <w:szCs w:val="24"/>
        </w:rPr>
        <w:t>Cancer Cell Line Encyclopedia</w:t>
      </w:r>
      <w:bookmarkEnd w:id="10"/>
      <w:r w:rsidRPr="00846C88">
        <w:rPr>
          <w:rFonts w:ascii="Arial" w:hAnsi="Arial" w:cs="Arial"/>
          <w:color w:val="000000" w:themeColor="text1"/>
          <w:sz w:val="24"/>
          <w:szCs w:val="24"/>
        </w:rPr>
        <w:t xml:space="preserve"> database</w:t>
      </w:r>
      <w:r w:rsidR="0076456C" w:rsidRPr="00846C88">
        <w:rPr>
          <w:rFonts w:ascii="Arial" w:hAnsi="Arial" w:cs="Arial"/>
          <w:color w:val="000000" w:themeColor="text1"/>
          <w:sz w:val="24"/>
          <w:szCs w:val="24"/>
        </w:rPr>
        <w:t xml:space="preserve"> </w:t>
      </w:r>
      <w:r w:rsidRPr="00846C88">
        <w:rPr>
          <w:rFonts w:ascii="Arial" w:hAnsi="Arial" w:cs="Arial"/>
          <w:color w:val="000000" w:themeColor="text1"/>
          <w:sz w:val="24"/>
          <w:szCs w:val="24"/>
        </w:rPr>
        <w:t>(</w:t>
      </w:r>
      <w:r w:rsidR="00963C0E" w:rsidRPr="00846C88">
        <w:rPr>
          <w:rFonts w:ascii="Arial" w:hAnsi="Arial" w:cs="Arial"/>
          <w:color w:val="000000" w:themeColor="text1"/>
          <w:sz w:val="24"/>
          <w:szCs w:val="24"/>
        </w:rPr>
        <w:t>https://sites.broadinstitute.org/ccle</w:t>
      </w:r>
      <w:r w:rsidRPr="00846C88">
        <w:rPr>
          <w:rFonts w:ascii="Arial" w:hAnsi="Arial" w:cs="Arial"/>
          <w:color w:val="000000" w:themeColor="text1"/>
          <w:sz w:val="24"/>
          <w:szCs w:val="24"/>
        </w:rPr>
        <w:t>).</w:t>
      </w:r>
      <w:r w:rsidR="0037587E" w:rsidRPr="00846C88">
        <w:rPr>
          <w:rFonts w:ascii="Arial" w:hAnsi="Arial" w:cs="Arial"/>
          <w:color w:val="000000" w:themeColor="text1"/>
          <w:kern w:val="0"/>
          <w:sz w:val="24"/>
          <w:szCs w:val="24"/>
          <w:vertAlign w:val="superscript"/>
        </w:rPr>
        <w:t>15</w:t>
      </w:r>
      <w:r w:rsidRPr="00846C88">
        <w:rPr>
          <w:rFonts w:ascii="Arial" w:hAnsi="Arial" w:cs="Arial"/>
          <w:color w:val="000000" w:themeColor="text1"/>
          <w:sz w:val="24"/>
          <w:szCs w:val="24"/>
        </w:rPr>
        <w:t xml:space="preserve"> The analysis of the OS of CD155 in LIHC cohort from TCGA database was performed by </w:t>
      </w:r>
      <w:r w:rsidR="007C226B" w:rsidRPr="00846C88">
        <w:rPr>
          <w:rFonts w:ascii="Arial" w:hAnsi="Arial" w:cs="Arial"/>
          <w:color w:val="000000" w:themeColor="text1"/>
          <w:sz w:val="24"/>
          <w:szCs w:val="24"/>
        </w:rPr>
        <w:t>t</w:t>
      </w:r>
      <w:r w:rsidRPr="00846C88">
        <w:rPr>
          <w:rFonts w:ascii="Arial" w:hAnsi="Arial" w:cs="Arial"/>
          <w:color w:val="000000" w:themeColor="text1"/>
          <w:sz w:val="24"/>
          <w:szCs w:val="24"/>
        </w:rPr>
        <w:t>he Human Protein Atlas database (</w:t>
      </w:r>
      <w:hyperlink r:id="rId10" w:history="1">
        <w:r w:rsidRPr="00846C88">
          <w:rPr>
            <w:rStyle w:val="ac"/>
            <w:rFonts w:ascii="Arial" w:hAnsi="Arial" w:cs="Arial"/>
            <w:color w:val="000000" w:themeColor="text1"/>
            <w:sz w:val="24"/>
            <w:szCs w:val="24"/>
            <w:u w:val="none"/>
          </w:rPr>
          <w:t>https://www.proteinatlas.org/</w:t>
        </w:r>
      </w:hyperlink>
      <w:r w:rsidRPr="00846C88">
        <w:rPr>
          <w:rFonts w:ascii="Arial" w:hAnsi="Arial" w:cs="Arial"/>
          <w:color w:val="000000" w:themeColor="text1"/>
          <w:sz w:val="24"/>
          <w:szCs w:val="24"/>
        </w:rPr>
        <w:t>).</w:t>
      </w:r>
      <w:r w:rsidR="0037587E" w:rsidRPr="00846C88">
        <w:rPr>
          <w:rFonts w:ascii="Arial" w:hAnsi="Arial" w:cs="Arial"/>
          <w:color w:val="000000" w:themeColor="text1"/>
          <w:kern w:val="0"/>
          <w:sz w:val="24"/>
          <w:szCs w:val="24"/>
          <w:vertAlign w:val="superscript"/>
        </w:rPr>
        <w:t>16</w:t>
      </w:r>
      <w:r w:rsidRPr="00846C88">
        <w:rPr>
          <w:rFonts w:ascii="Arial" w:hAnsi="Arial" w:cs="Arial"/>
          <w:color w:val="000000" w:themeColor="text1"/>
          <w:sz w:val="24"/>
          <w:szCs w:val="24"/>
        </w:rPr>
        <w:t xml:space="preserve"> The analysis of the differential expression of CD155 in TCGA-LIHC was performed by </w:t>
      </w:r>
      <w:r w:rsidR="007C226B" w:rsidRPr="00846C88">
        <w:rPr>
          <w:rFonts w:ascii="Arial" w:hAnsi="Arial" w:cs="Arial"/>
          <w:color w:val="000000" w:themeColor="text1"/>
          <w:sz w:val="24"/>
          <w:szCs w:val="24"/>
        </w:rPr>
        <w:t xml:space="preserve">the </w:t>
      </w:r>
      <w:r w:rsidRPr="00846C88">
        <w:rPr>
          <w:rFonts w:ascii="Arial" w:hAnsi="Arial" w:cs="Arial"/>
          <w:color w:val="000000" w:themeColor="text1"/>
          <w:sz w:val="24"/>
          <w:szCs w:val="24"/>
        </w:rPr>
        <w:t>UALCAN database (http://ualcan.path.uab.edu).</w:t>
      </w:r>
      <w:r w:rsidR="0037587E" w:rsidRPr="00846C88">
        <w:rPr>
          <w:rFonts w:ascii="Arial" w:hAnsi="Arial" w:cs="Arial"/>
          <w:color w:val="000000" w:themeColor="text1"/>
          <w:kern w:val="0"/>
          <w:sz w:val="24"/>
          <w:szCs w:val="24"/>
          <w:vertAlign w:val="superscript"/>
        </w:rPr>
        <w:t>17</w:t>
      </w:r>
      <w:r w:rsidRPr="00846C88">
        <w:rPr>
          <w:rFonts w:ascii="Arial" w:hAnsi="Arial" w:cs="Arial"/>
          <w:color w:val="000000" w:themeColor="text1"/>
          <w:sz w:val="24"/>
          <w:szCs w:val="24"/>
        </w:rPr>
        <w:t xml:space="preserve"> Prediction of proteins that potentially interact </w:t>
      </w:r>
      <w:r w:rsidRPr="00846C88">
        <w:rPr>
          <w:rFonts w:ascii="Arial" w:hAnsi="Arial" w:cs="Arial"/>
          <w:color w:val="000000" w:themeColor="text1"/>
          <w:sz w:val="24"/>
          <w:szCs w:val="24"/>
        </w:rPr>
        <w:lastRenderedPageBreak/>
        <w:t xml:space="preserve">with CD155 was performed by </w:t>
      </w:r>
      <w:r w:rsidR="007C226B" w:rsidRPr="00846C88">
        <w:rPr>
          <w:rFonts w:ascii="Arial" w:hAnsi="Arial" w:cs="Arial"/>
          <w:color w:val="000000" w:themeColor="text1"/>
          <w:sz w:val="24"/>
          <w:szCs w:val="24"/>
        </w:rPr>
        <w:t xml:space="preserve">the </w:t>
      </w:r>
      <w:r w:rsidRPr="00846C88">
        <w:rPr>
          <w:rFonts w:ascii="Arial" w:hAnsi="Arial" w:cs="Arial"/>
          <w:color w:val="000000" w:themeColor="text1"/>
          <w:sz w:val="24"/>
          <w:szCs w:val="24"/>
        </w:rPr>
        <w:t>STRING database (</w:t>
      </w:r>
      <w:hyperlink r:id="rId11" w:history="1">
        <w:r w:rsidRPr="00846C88">
          <w:rPr>
            <w:rStyle w:val="ac"/>
            <w:rFonts w:ascii="Arial" w:hAnsi="Arial" w:cs="Arial"/>
            <w:color w:val="000000" w:themeColor="text1"/>
            <w:sz w:val="24"/>
            <w:szCs w:val="24"/>
            <w:u w:val="none"/>
          </w:rPr>
          <w:t>https://www.string-db.org/</w:t>
        </w:r>
      </w:hyperlink>
      <w:r w:rsidRPr="00846C88">
        <w:rPr>
          <w:rFonts w:ascii="Arial" w:hAnsi="Arial" w:cs="Arial"/>
          <w:color w:val="000000" w:themeColor="text1"/>
          <w:sz w:val="24"/>
          <w:szCs w:val="24"/>
        </w:rPr>
        <w:t>).</w:t>
      </w:r>
      <w:r w:rsidR="0037587E" w:rsidRPr="00846C88">
        <w:rPr>
          <w:rFonts w:ascii="Arial" w:hAnsi="Arial" w:cs="Arial"/>
          <w:color w:val="000000" w:themeColor="text1"/>
          <w:kern w:val="0"/>
          <w:sz w:val="24"/>
          <w:szCs w:val="24"/>
          <w:vertAlign w:val="superscript"/>
        </w:rPr>
        <w:t>18</w:t>
      </w:r>
      <w:r w:rsidR="008A155D" w:rsidRPr="00846C88">
        <w:rPr>
          <w:rFonts w:ascii="Arial" w:hAnsi="Arial" w:cs="Arial"/>
          <w:color w:val="000000" w:themeColor="text1"/>
          <w:sz w:val="24"/>
          <w:szCs w:val="24"/>
        </w:rPr>
        <w:br w:type="page"/>
      </w:r>
    </w:p>
    <w:p w14:paraId="470F4950" w14:textId="4B5A4FEF"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b/>
          <w:bCs/>
          <w:color w:val="000000" w:themeColor="text1"/>
          <w:kern w:val="0"/>
          <w:sz w:val="24"/>
          <w:szCs w:val="24"/>
        </w:rPr>
        <w:lastRenderedPageBreak/>
        <w:t>References</w:t>
      </w:r>
    </w:p>
    <w:p w14:paraId="307C656B" w14:textId="477BECC5"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w:t>
      </w:r>
      <w:r w:rsidRPr="00846C88">
        <w:rPr>
          <w:rFonts w:ascii="Arial" w:hAnsi="Arial" w:cs="Arial"/>
          <w:color w:val="000000" w:themeColor="text1"/>
          <w:kern w:val="0"/>
          <w:sz w:val="24"/>
          <w:szCs w:val="24"/>
        </w:rPr>
        <w:tab/>
      </w:r>
      <w:bookmarkStart w:id="11" w:name="_nebE0DDC2FE_E670_48DB_924E_238F6CE1B613"/>
      <w:r w:rsidRPr="00846C88">
        <w:rPr>
          <w:rFonts w:ascii="Arial" w:hAnsi="Arial" w:cs="Arial"/>
          <w:color w:val="000000" w:themeColor="text1"/>
          <w:kern w:val="0"/>
          <w:sz w:val="24"/>
          <w:szCs w:val="24"/>
        </w:rPr>
        <w:t xml:space="preserve">Ma XL, Shen MN, Hu B, et al. CD73 promotes hepatocellular carcinoma progression and metastasis via activating PI3K/AKT signaling by inducing Rap1-mediated membrane localization of P110beta and predicts poor prognosis. </w:t>
      </w:r>
      <w:r w:rsidRPr="00846C88">
        <w:rPr>
          <w:rFonts w:ascii="Arial" w:hAnsi="Arial" w:cs="Arial"/>
          <w:i/>
          <w:iCs/>
          <w:color w:val="000000" w:themeColor="text1"/>
          <w:kern w:val="0"/>
          <w:sz w:val="24"/>
          <w:szCs w:val="24"/>
        </w:rPr>
        <w:t>J HEMATOL ONCOL</w:t>
      </w:r>
      <w:r w:rsidRPr="00846C88">
        <w:rPr>
          <w:rFonts w:ascii="Arial" w:hAnsi="Arial" w:cs="Arial"/>
          <w:color w:val="000000" w:themeColor="text1"/>
          <w:kern w:val="0"/>
          <w:sz w:val="24"/>
          <w:szCs w:val="24"/>
        </w:rPr>
        <w:t>. 2019;12(1):37.</w:t>
      </w:r>
      <w:bookmarkEnd w:id="11"/>
    </w:p>
    <w:p w14:paraId="2F4B8E2B" w14:textId="7B5C11A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2.</w:t>
      </w:r>
      <w:r w:rsidRPr="00846C88">
        <w:rPr>
          <w:rFonts w:ascii="Arial" w:hAnsi="Arial" w:cs="Arial"/>
          <w:color w:val="000000" w:themeColor="text1"/>
          <w:kern w:val="0"/>
          <w:sz w:val="24"/>
          <w:szCs w:val="24"/>
        </w:rPr>
        <w:tab/>
      </w:r>
      <w:bookmarkStart w:id="12" w:name="_neb406C57BC_8173_4A6C_A4F1_E0F8B9455BC9"/>
      <w:r w:rsidRPr="00846C88">
        <w:rPr>
          <w:rFonts w:ascii="Arial" w:hAnsi="Arial" w:cs="Arial"/>
          <w:color w:val="000000" w:themeColor="text1"/>
          <w:kern w:val="0"/>
          <w:sz w:val="24"/>
          <w:szCs w:val="24"/>
        </w:rPr>
        <w:t xml:space="preserve">Gao Q, Zhao YJ, Wang XY, et al. Activating mutations in PTPN3 promote cholangiocarcinoma cell proliferation and migration and are associated with tumor recurrence in patients. </w:t>
      </w:r>
      <w:r w:rsidRPr="00846C88">
        <w:rPr>
          <w:rFonts w:ascii="Arial" w:hAnsi="Arial" w:cs="Arial"/>
          <w:i/>
          <w:iCs/>
          <w:color w:val="000000" w:themeColor="text1"/>
          <w:kern w:val="0"/>
          <w:sz w:val="24"/>
          <w:szCs w:val="24"/>
        </w:rPr>
        <w:t>GASTROENTEROLOGY</w:t>
      </w:r>
      <w:r w:rsidRPr="00846C88">
        <w:rPr>
          <w:rFonts w:ascii="Arial" w:hAnsi="Arial" w:cs="Arial"/>
          <w:color w:val="000000" w:themeColor="text1"/>
          <w:kern w:val="0"/>
          <w:sz w:val="24"/>
          <w:szCs w:val="24"/>
        </w:rPr>
        <w:t>. 2014;146(5):1397-1407.</w:t>
      </w:r>
      <w:bookmarkEnd w:id="12"/>
    </w:p>
    <w:p w14:paraId="0099C85D" w14:textId="53A493E5"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3.</w:t>
      </w:r>
      <w:r w:rsidRPr="00846C88">
        <w:rPr>
          <w:rFonts w:ascii="Arial" w:hAnsi="Arial" w:cs="Arial"/>
          <w:color w:val="000000" w:themeColor="text1"/>
          <w:kern w:val="0"/>
          <w:sz w:val="24"/>
          <w:szCs w:val="24"/>
        </w:rPr>
        <w:tab/>
      </w:r>
      <w:bookmarkStart w:id="13" w:name="_neb6C4B2611_0FE0_4042_A2FE_6F42D385D0B2"/>
      <w:r w:rsidRPr="00846C88">
        <w:rPr>
          <w:rFonts w:ascii="Arial" w:hAnsi="Arial" w:cs="Arial"/>
          <w:color w:val="000000" w:themeColor="text1"/>
          <w:kern w:val="0"/>
          <w:sz w:val="24"/>
          <w:szCs w:val="24"/>
        </w:rPr>
        <w:t xml:space="preserve">Maclean A, Bunni E, Makrydima S, et al. Fallopian tube epithelial cells express androgen receptor and have a distinct hormonal responsiveness when compared with endometrial epithelium. </w:t>
      </w:r>
      <w:r w:rsidRPr="00846C88">
        <w:rPr>
          <w:rFonts w:ascii="Arial" w:hAnsi="Arial" w:cs="Arial"/>
          <w:i/>
          <w:iCs/>
          <w:color w:val="000000" w:themeColor="text1"/>
          <w:kern w:val="0"/>
          <w:sz w:val="24"/>
          <w:szCs w:val="24"/>
        </w:rPr>
        <w:t>HUM REPROD</w:t>
      </w:r>
      <w:r w:rsidRPr="00846C88">
        <w:rPr>
          <w:rFonts w:ascii="Arial" w:hAnsi="Arial" w:cs="Arial"/>
          <w:color w:val="000000" w:themeColor="text1"/>
          <w:kern w:val="0"/>
          <w:sz w:val="24"/>
          <w:szCs w:val="24"/>
        </w:rPr>
        <w:t>. 2020;35(9):2097-2106.</w:t>
      </w:r>
      <w:bookmarkEnd w:id="13"/>
    </w:p>
    <w:p w14:paraId="26A848DD" w14:textId="786593D1"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4.</w:t>
      </w:r>
      <w:r w:rsidRPr="00846C88">
        <w:rPr>
          <w:rFonts w:ascii="Arial" w:hAnsi="Arial" w:cs="Arial"/>
          <w:color w:val="000000" w:themeColor="text1"/>
          <w:kern w:val="0"/>
          <w:sz w:val="24"/>
          <w:szCs w:val="24"/>
        </w:rPr>
        <w:tab/>
      </w:r>
      <w:bookmarkStart w:id="14" w:name="_neb78100CEA_79E5_4404_9C1E_6D68F9B11D16"/>
      <w:r w:rsidRPr="00846C88">
        <w:rPr>
          <w:rFonts w:ascii="Arial" w:hAnsi="Arial" w:cs="Arial"/>
          <w:color w:val="000000" w:themeColor="text1"/>
          <w:kern w:val="0"/>
          <w:sz w:val="24"/>
          <w:szCs w:val="24"/>
        </w:rPr>
        <w:t xml:space="preserve">Dogan S, Vasudevaraja V, Xu B, et al. DNA methylation-based classification of sinonasal undifferentiated carcinoma. </w:t>
      </w:r>
      <w:r w:rsidRPr="00846C88">
        <w:rPr>
          <w:rFonts w:ascii="Arial" w:hAnsi="Arial" w:cs="Arial"/>
          <w:i/>
          <w:iCs/>
          <w:color w:val="000000" w:themeColor="text1"/>
          <w:kern w:val="0"/>
          <w:sz w:val="24"/>
          <w:szCs w:val="24"/>
        </w:rPr>
        <w:t>Mod Pathol</w:t>
      </w:r>
      <w:r w:rsidRPr="00846C88">
        <w:rPr>
          <w:rFonts w:ascii="Arial" w:hAnsi="Arial" w:cs="Arial"/>
          <w:color w:val="000000" w:themeColor="text1"/>
          <w:kern w:val="0"/>
          <w:sz w:val="24"/>
          <w:szCs w:val="24"/>
        </w:rPr>
        <w:t>. 2019;32(10):1447-1459.</w:t>
      </w:r>
      <w:bookmarkEnd w:id="14"/>
    </w:p>
    <w:p w14:paraId="21001F27" w14:textId="7FA8AB70"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5.</w:t>
      </w:r>
      <w:r w:rsidRPr="00846C88">
        <w:rPr>
          <w:rFonts w:ascii="Arial" w:hAnsi="Arial" w:cs="Arial"/>
          <w:color w:val="000000" w:themeColor="text1"/>
          <w:kern w:val="0"/>
          <w:sz w:val="24"/>
          <w:szCs w:val="24"/>
        </w:rPr>
        <w:tab/>
      </w:r>
      <w:bookmarkStart w:id="15" w:name="_nebCAEDEC80_3F10_4EB6_B84B_4271ED97CBC0"/>
      <w:r w:rsidRPr="00846C88">
        <w:rPr>
          <w:rFonts w:ascii="Arial" w:hAnsi="Arial" w:cs="Arial"/>
          <w:color w:val="000000" w:themeColor="text1"/>
          <w:kern w:val="0"/>
          <w:sz w:val="24"/>
          <w:szCs w:val="24"/>
        </w:rPr>
        <w:t xml:space="preserve">Benonisson H, Altintas I, Sluijter M, et al. CD3-Bispecific Antibody Therapy Turns Solid Tumors into Inflammatory Sites but Does Not Install Protective Memory. </w:t>
      </w:r>
      <w:r w:rsidRPr="00846C88">
        <w:rPr>
          <w:rFonts w:ascii="Arial" w:hAnsi="Arial" w:cs="Arial"/>
          <w:i/>
          <w:iCs/>
          <w:color w:val="000000" w:themeColor="text1"/>
          <w:kern w:val="0"/>
          <w:sz w:val="24"/>
          <w:szCs w:val="24"/>
        </w:rPr>
        <w:t>MOL CANCER THER</w:t>
      </w:r>
      <w:r w:rsidRPr="00846C88">
        <w:rPr>
          <w:rFonts w:ascii="Arial" w:hAnsi="Arial" w:cs="Arial"/>
          <w:color w:val="000000" w:themeColor="text1"/>
          <w:kern w:val="0"/>
          <w:sz w:val="24"/>
          <w:szCs w:val="24"/>
        </w:rPr>
        <w:t>. 2019;18(2):312-322.</w:t>
      </w:r>
      <w:bookmarkEnd w:id="15"/>
    </w:p>
    <w:p w14:paraId="1CB7EA7B" w14:textId="5F34DA1F"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6.</w:t>
      </w:r>
      <w:r w:rsidRPr="00846C88">
        <w:rPr>
          <w:rFonts w:ascii="Arial" w:hAnsi="Arial" w:cs="Arial"/>
          <w:color w:val="000000" w:themeColor="text1"/>
          <w:kern w:val="0"/>
          <w:sz w:val="24"/>
          <w:szCs w:val="24"/>
        </w:rPr>
        <w:tab/>
      </w:r>
      <w:bookmarkStart w:id="16" w:name="_nebD4041871_E666_4880_B52A_B68725363157"/>
      <w:r w:rsidRPr="00846C88">
        <w:rPr>
          <w:rFonts w:ascii="Arial" w:hAnsi="Arial" w:cs="Arial"/>
          <w:color w:val="000000" w:themeColor="text1"/>
          <w:kern w:val="0"/>
          <w:sz w:val="24"/>
          <w:szCs w:val="24"/>
        </w:rPr>
        <w:t xml:space="preserve">Xiao S, Chang RM, Yang MY, et al. Actin-like 6A predicts poor prognosis of hepatocellular carcinoma and promotes metastasis and epithelial-mesenchymal transition. </w:t>
      </w:r>
      <w:r w:rsidRPr="00846C88">
        <w:rPr>
          <w:rFonts w:ascii="Arial" w:hAnsi="Arial" w:cs="Arial"/>
          <w:i/>
          <w:iCs/>
          <w:color w:val="000000" w:themeColor="text1"/>
          <w:kern w:val="0"/>
          <w:sz w:val="24"/>
          <w:szCs w:val="24"/>
        </w:rPr>
        <w:t>HEPATOLOGY</w:t>
      </w:r>
      <w:r w:rsidRPr="00846C88">
        <w:rPr>
          <w:rFonts w:ascii="Arial" w:hAnsi="Arial" w:cs="Arial"/>
          <w:color w:val="000000" w:themeColor="text1"/>
          <w:kern w:val="0"/>
          <w:sz w:val="24"/>
          <w:szCs w:val="24"/>
        </w:rPr>
        <w:t>. 2016;63(4):1256-1271.</w:t>
      </w:r>
      <w:bookmarkEnd w:id="16"/>
    </w:p>
    <w:p w14:paraId="56AB4191" w14:textId="3B6AE243"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7.</w:t>
      </w:r>
      <w:r w:rsidRPr="00846C88">
        <w:rPr>
          <w:rFonts w:ascii="Arial" w:hAnsi="Arial" w:cs="Arial"/>
          <w:color w:val="000000" w:themeColor="text1"/>
          <w:kern w:val="0"/>
          <w:sz w:val="24"/>
          <w:szCs w:val="24"/>
        </w:rPr>
        <w:tab/>
      </w:r>
      <w:bookmarkStart w:id="17" w:name="_neb0BA9065D_D2C1_4493_B7F0_940AB05D2347"/>
      <w:r w:rsidRPr="00846C88">
        <w:rPr>
          <w:rFonts w:ascii="Arial" w:hAnsi="Arial" w:cs="Arial"/>
          <w:color w:val="000000" w:themeColor="text1"/>
          <w:kern w:val="0"/>
          <w:sz w:val="24"/>
          <w:szCs w:val="24"/>
        </w:rPr>
        <w:t xml:space="preserve">Bolger AM, Lohse M, Usadel B. Trimmomatic: a flexible trimmer for Illumina </w:t>
      </w:r>
      <w:r w:rsidRPr="00846C88">
        <w:rPr>
          <w:rFonts w:ascii="Arial" w:hAnsi="Arial" w:cs="Arial"/>
          <w:color w:val="000000" w:themeColor="text1"/>
          <w:kern w:val="0"/>
          <w:sz w:val="24"/>
          <w:szCs w:val="24"/>
        </w:rPr>
        <w:lastRenderedPageBreak/>
        <w:t xml:space="preserve">sequence data. </w:t>
      </w:r>
      <w:r w:rsidRPr="00846C88">
        <w:rPr>
          <w:rFonts w:ascii="Arial" w:hAnsi="Arial" w:cs="Arial"/>
          <w:i/>
          <w:iCs/>
          <w:color w:val="000000" w:themeColor="text1"/>
          <w:kern w:val="0"/>
          <w:sz w:val="24"/>
          <w:szCs w:val="24"/>
        </w:rPr>
        <w:t>BIOINFORMATICS</w:t>
      </w:r>
      <w:r w:rsidRPr="00846C88">
        <w:rPr>
          <w:rFonts w:ascii="Arial" w:hAnsi="Arial" w:cs="Arial"/>
          <w:color w:val="000000" w:themeColor="text1"/>
          <w:kern w:val="0"/>
          <w:sz w:val="24"/>
          <w:szCs w:val="24"/>
        </w:rPr>
        <w:t>. 2014;30(15):2114-2120.</w:t>
      </w:r>
      <w:bookmarkEnd w:id="17"/>
    </w:p>
    <w:p w14:paraId="02FF47CF" w14:textId="35919F3F"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8.</w:t>
      </w:r>
      <w:r w:rsidRPr="00846C88">
        <w:rPr>
          <w:rFonts w:ascii="Arial" w:hAnsi="Arial" w:cs="Arial"/>
          <w:color w:val="000000" w:themeColor="text1"/>
          <w:kern w:val="0"/>
          <w:sz w:val="24"/>
          <w:szCs w:val="24"/>
        </w:rPr>
        <w:tab/>
      </w:r>
      <w:bookmarkStart w:id="18" w:name="_neb713D2075_97C3_4952_A5D1_A93C3921CA45"/>
      <w:r w:rsidRPr="00846C88">
        <w:rPr>
          <w:rFonts w:ascii="Arial" w:hAnsi="Arial" w:cs="Arial"/>
          <w:color w:val="000000" w:themeColor="text1"/>
          <w:kern w:val="0"/>
          <w:sz w:val="24"/>
          <w:szCs w:val="24"/>
        </w:rPr>
        <w:t xml:space="preserve">Kim D, Langmead B, Salzberg SL. HISAT: a fast spliced aligner with low memory requirements. </w:t>
      </w:r>
      <w:r w:rsidRPr="00846C88">
        <w:rPr>
          <w:rFonts w:ascii="Arial" w:hAnsi="Arial" w:cs="Arial"/>
          <w:i/>
          <w:iCs/>
          <w:color w:val="000000" w:themeColor="text1"/>
          <w:kern w:val="0"/>
          <w:sz w:val="24"/>
          <w:szCs w:val="24"/>
        </w:rPr>
        <w:t>NAT METHODS</w:t>
      </w:r>
      <w:r w:rsidRPr="00846C88">
        <w:rPr>
          <w:rFonts w:ascii="Arial" w:hAnsi="Arial" w:cs="Arial"/>
          <w:color w:val="000000" w:themeColor="text1"/>
          <w:kern w:val="0"/>
          <w:sz w:val="24"/>
          <w:szCs w:val="24"/>
        </w:rPr>
        <w:t>. 2015;12(4):357-360.</w:t>
      </w:r>
      <w:bookmarkEnd w:id="18"/>
    </w:p>
    <w:p w14:paraId="16729031" w14:textId="4F7A2370"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9.</w:t>
      </w:r>
      <w:r w:rsidRPr="00846C88">
        <w:rPr>
          <w:rFonts w:ascii="Arial" w:hAnsi="Arial" w:cs="Arial"/>
          <w:color w:val="000000" w:themeColor="text1"/>
          <w:kern w:val="0"/>
          <w:sz w:val="24"/>
          <w:szCs w:val="24"/>
        </w:rPr>
        <w:tab/>
      </w:r>
      <w:bookmarkStart w:id="19" w:name="_neb4EAFFF42_EC15_47E9_9D19_1B184F610E0D"/>
      <w:r w:rsidRPr="00846C88">
        <w:rPr>
          <w:rFonts w:ascii="Arial" w:hAnsi="Arial" w:cs="Arial"/>
          <w:color w:val="000000" w:themeColor="text1"/>
          <w:kern w:val="0"/>
          <w:sz w:val="24"/>
          <w:szCs w:val="24"/>
        </w:rPr>
        <w:t xml:space="preserve">Roberts A, Trapnell C, Donaghey J, Rinn JL, Pachter L. Improving RNA-Seq expression estimates by correcting for fragment bias. </w:t>
      </w:r>
      <w:r w:rsidRPr="00846C88">
        <w:rPr>
          <w:rFonts w:ascii="Arial" w:hAnsi="Arial" w:cs="Arial"/>
          <w:i/>
          <w:iCs/>
          <w:color w:val="000000" w:themeColor="text1"/>
          <w:kern w:val="0"/>
          <w:sz w:val="24"/>
          <w:szCs w:val="24"/>
        </w:rPr>
        <w:t>GENOME BIOL</w:t>
      </w:r>
      <w:r w:rsidRPr="00846C88">
        <w:rPr>
          <w:rFonts w:ascii="Arial" w:hAnsi="Arial" w:cs="Arial"/>
          <w:color w:val="000000" w:themeColor="text1"/>
          <w:kern w:val="0"/>
          <w:sz w:val="24"/>
          <w:szCs w:val="24"/>
        </w:rPr>
        <w:t>. 2011;12(3):R22.</w:t>
      </w:r>
      <w:bookmarkEnd w:id="19"/>
    </w:p>
    <w:p w14:paraId="44125FED"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0.</w:t>
      </w:r>
      <w:r w:rsidRPr="00846C88">
        <w:rPr>
          <w:rFonts w:ascii="Arial" w:hAnsi="Arial" w:cs="Arial"/>
          <w:color w:val="000000" w:themeColor="text1"/>
          <w:kern w:val="0"/>
          <w:sz w:val="24"/>
          <w:szCs w:val="24"/>
        </w:rPr>
        <w:tab/>
      </w:r>
      <w:bookmarkStart w:id="20" w:name="_neb4B11ED40_8639_4FF5_AED8_5012D5AD51CD"/>
      <w:r w:rsidRPr="00846C88">
        <w:rPr>
          <w:rFonts w:ascii="Arial" w:hAnsi="Arial" w:cs="Arial"/>
          <w:color w:val="000000" w:themeColor="text1"/>
          <w:kern w:val="0"/>
          <w:sz w:val="24"/>
          <w:szCs w:val="24"/>
        </w:rPr>
        <w:t xml:space="preserve">Trapnell C, Williams BA, Pertea G, et al. Transcript assembly and quantification by RNA-Seq reveals unannotated transcripts and isoform switching during cell differentiation. </w:t>
      </w:r>
      <w:r w:rsidRPr="00846C88">
        <w:rPr>
          <w:rFonts w:ascii="Arial" w:hAnsi="Arial" w:cs="Arial"/>
          <w:i/>
          <w:iCs/>
          <w:color w:val="000000" w:themeColor="text1"/>
          <w:kern w:val="0"/>
          <w:sz w:val="24"/>
          <w:szCs w:val="24"/>
        </w:rPr>
        <w:t>NAT BIOTECHNOL</w:t>
      </w:r>
      <w:r w:rsidRPr="00846C88">
        <w:rPr>
          <w:rFonts w:ascii="Arial" w:hAnsi="Arial" w:cs="Arial"/>
          <w:color w:val="000000" w:themeColor="text1"/>
          <w:kern w:val="0"/>
          <w:sz w:val="24"/>
          <w:szCs w:val="24"/>
        </w:rPr>
        <w:t>. 2010;28(5):511-515.</w:t>
      </w:r>
      <w:bookmarkEnd w:id="20"/>
    </w:p>
    <w:p w14:paraId="0FF6D374"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1.</w:t>
      </w:r>
      <w:r w:rsidRPr="00846C88">
        <w:rPr>
          <w:rFonts w:ascii="Arial" w:hAnsi="Arial" w:cs="Arial"/>
          <w:color w:val="000000" w:themeColor="text1"/>
          <w:kern w:val="0"/>
          <w:sz w:val="24"/>
          <w:szCs w:val="24"/>
        </w:rPr>
        <w:tab/>
      </w:r>
      <w:bookmarkStart w:id="21" w:name="_nebB145DF17_8624_47F7_940E_4A58325FCEF3"/>
      <w:r w:rsidRPr="00846C88">
        <w:rPr>
          <w:rFonts w:ascii="Arial" w:hAnsi="Arial" w:cs="Arial"/>
          <w:color w:val="000000" w:themeColor="text1"/>
          <w:kern w:val="0"/>
          <w:sz w:val="24"/>
          <w:szCs w:val="24"/>
        </w:rPr>
        <w:t xml:space="preserve">Anders S, Pyl PT, Huber W. HTSeq--a Python framework to work with high-throughput sequencing data. </w:t>
      </w:r>
      <w:r w:rsidRPr="00846C88">
        <w:rPr>
          <w:rFonts w:ascii="Arial" w:hAnsi="Arial" w:cs="Arial"/>
          <w:i/>
          <w:iCs/>
          <w:color w:val="000000" w:themeColor="text1"/>
          <w:kern w:val="0"/>
          <w:sz w:val="24"/>
          <w:szCs w:val="24"/>
        </w:rPr>
        <w:t>BIOINFORMATICS</w:t>
      </w:r>
      <w:r w:rsidRPr="00846C88">
        <w:rPr>
          <w:rFonts w:ascii="Arial" w:hAnsi="Arial" w:cs="Arial"/>
          <w:color w:val="000000" w:themeColor="text1"/>
          <w:kern w:val="0"/>
          <w:sz w:val="24"/>
          <w:szCs w:val="24"/>
        </w:rPr>
        <w:t>. 2015;31(2):166-169.</w:t>
      </w:r>
      <w:bookmarkEnd w:id="21"/>
    </w:p>
    <w:p w14:paraId="0B1AC024"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2.</w:t>
      </w:r>
      <w:r w:rsidRPr="00846C88">
        <w:rPr>
          <w:rFonts w:ascii="Arial" w:hAnsi="Arial" w:cs="Arial"/>
          <w:color w:val="000000" w:themeColor="text1"/>
          <w:kern w:val="0"/>
          <w:sz w:val="24"/>
          <w:szCs w:val="24"/>
        </w:rPr>
        <w:tab/>
      </w:r>
      <w:bookmarkStart w:id="22" w:name="_neb1DEDBE4C_68B5_4DB6_9B84_0E229D4B2789"/>
      <w:r w:rsidRPr="00846C88">
        <w:rPr>
          <w:rFonts w:ascii="Arial" w:hAnsi="Arial" w:cs="Arial"/>
          <w:color w:val="000000" w:themeColor="text1"/>
          <w:kern w:val="0"/>
          <w:sz w:val="24"/>
          <w:szCs w:val="24"/>
        </w:rPr>
        <w:t xml:space="preserve">Anders S, Huber W. Differential expression analysis for sequence count data. </w:t>
      </w:r>
      <w:r w:rsidRPr="00846C88">
        <w:rPr>
          <w:rFonts w:ascii="Arial" w:hAnsi="Arial" w:cs="Arial"/>
          <w:i/>
          <w:iCs/>
          <w:color w:val="000000" w:themeColor="text1"/>
          <w:kern w:val="0"/>
          <w:sz w:val="24"/>
          <w:szCs w:val="24"/>
        </w:rPr>
        <w:t>GENOME BIOL</w:t>
      </w:r>
      <w:r w:rsidRPr="00846C88">
        <w:rPr>
          <w:rFonts w:ascii="Arial" w:hAnsi="Arial" w:cs="Arial"/>
          <w:color w:val="000000" w:themeColor="text1"/>
          <w:kern w:val="0"/>
          <w:sz w:val="24"/>
          <w:szCs w:val="24"/>
        </w:rPr>
        <w:t>. 2010;11(10):R106.</w:t>
      </w:r>
      <w:bookmarkEnd w:id="22"/>
    </w:p>
    <w:p w14:paraId="1C49E4FF"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3.</w:t>
      </w:r>
      <w:r w:rsidRPr="00846C88">
        <w:rPr>
          <w:rFonts w:ascii="Arial" w:hAnsi="Arial" w:cs="Arial"/>
          <w:color w:val="000000" w:themeColor="text1"/>
          <w:kern w:val="0"/>
          <w:sz w:val="24"/>
          <w:szCs w:val="24"/>
        </w:rPr>
        <w:tab/>
      </w:r>
      <w:bookmarkStart w:id="23" w:name="_neb182A75F6_8124_42BE_B67D_539A533C3A0A"/>
      <w:r w:rsidRPr="00846C88">
        <w:rPr>
          <w:rFonts w:ascii="Arial" w:hAnsi="Arial" w:cs="Arial"/>
          <w:color w:val="000000" w:themeColor="text1"/>
          <w:kern w:val="0"/>
          <w:sz w:val="24"/>
          <w:szCs w:val="24"/>
        </w:rPr>
        <w:t xml:space="preserve">Kanehisa M, Araki M, Goto S, et al. KEGG for linking genomes to life and the environment. </w:t>
      </w:r>
      <w:r w:rsidRPr="00846C88">
        <w:rPr>
          <w:rFonts w:ascii="Arial" w:hAnsi="Arial" w:cs="Arial"/>
          <w:i/>
          <w:iCs/>
          <w:color w:val="000000" w:themeColor="text1"/>
          <w:kern w:val="0"/>
          <w:sz w:val="24"/>
          <w:szCs w:val="24"/>
        </w:rPr>
        <w:t>NUCLEIC ACIDS RES</w:t>
      </w:r>
      <w:r w:rsidRPr="00846C88">
        <w:rPr>
          <w:rFonts w:ascii="Arial" w:hAnsi="Arial" w:cs="Arial"/>
          <w:color w:val="000000" w:themeColor="text1"/>
          <w:kern w:val="0"/>
          <w:sz w:val="24"/>
          <w:szCs w:val="24"/>
        </w:rPr>
        <w:t>. 2008;36(Database issue):D480-D484.</w:t>
      </w:r>
      <w:bookmarkEnd w:id="23"/>
    </w:p>
    <w:p w14:paraId="59E2BBCA"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4.</w:t>
      </w:r>
      <w:r w:rsidRPr="00846C88">
        <w:rPr>
          <w:rFonts w:ascii="Arial" w:hAnsi="Arial" w:cs="Arial"/>
          <w:color w:val="000000" w:themeColor="text1"/>
          <w:kern w:val="0"/>
          <w:sz w:val="24"/>
          <w:szCs w:val="24"/>
        </w:rPr>
        <w:tab/>
      </w:r>
      <w:bookmarkStart w:id="24" w:name="_neb0E1D075E_CA63_49EA_BC18_0C51AB2CB685"/>
      <w:r w:rsidRPr="00846C88">
        <w:rPr>
          <w:rFonts w:ascii="Arial" w:hAnsi="Arial" w:cs="Arial"/>
          <w:color w:val="000000" w:themeColor="text1"/>
          <w:kern w:val="0"/>
          <w:sz w:val="24"/>
          <w:szCs w:val="24"/>
        </w:rPr>
        <w:t xml:space="preserve">Li T, Fu J, Zeng Z, et al. TIMER2.0 for analysis of tumor-infiltrating immune cells. </w:t>
      </w:r>
      <w:r w:rsidRPr="00846C88">
        <w:rPr>
          <w:rFonts w:ascii="Arial" w:hAnsi="Arial" w:cs="Arial"/>
          <w:i/>
          <w:iCs/>
          <w:color w:val="000000" w:themeColor="text1"/>
          <w:kern w:val="0"/>
          <w:sz w:val="24"/>
          <w:szCs w:val="24"/>
        </w:rPr>
        <w:t>NUCLEIC ACIDS RES</w:t>
      </w:r>
      <w:r w:rsidRPr="00846C88">
        <w:rPr>
          <w:rFonts w:ascii="Arial" w:hAnsi="Arial" w:cs="Arial"/>
          <w:color w:val="000000" w:themeColor="text1"/>
          <w:kern w:val="0"/>
          <w:sz w:val="24"/>
          <w:szCs w:val="24"/>
        </w:rPr>
        <w:t>. 2020;48(W1):W509-W514.</w:t>
      </w:r>
      <w:bookmarkEnd w:id="24"/>
    </w:p>
    <w:p w14:paraId="6A4B1437"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5.</w:t>
      </w:r>
      <w:r w:rsidRPr="00846C88">
        <w:rPr>
          <w:rFonts w:ascii="Arial" w:hAnsi="Arial" w:cs="Arial"/>
          <w:color w:val="000000" w:themeColor="text1"/>
          <w:kern w:val="0"/>
          <w:sz w:val="24"/>
          <w:szCs w:val="24"/>
        </w:rPr>
        <w:tab/>
      </w:r>
      <w:bookmarkStart w:id="25" w:name="_nebE524F123_4423_464A_A35B_EEFB51E48465"/>
      <w:r w:rsidRPr="00846C88">
        <w:rPr>
          <w:rFonts w:ascii="Arial" w:hAnsi="Arial" w:cs="Arial"/>
          <w:color w:val="000000" w:themeColor="text1"/>
          <w:kern w:val="0"/>
          <w:sz w:val="24"/>
          <w:szCs w:val="24"/>
        </w:rPr>
        <w:t xml:space="preserve">Ghandi M, Huang FW, Jane-Valbuena J, et al. Next-generation characterization of the Cancer Cell Line Encyclopedia. </w:t>
      </w:r>
      <w:r w:rsidRPr="00846C88">
        <w:rPr>
          <w:rFonts w:ascii="Arial" w:hAnsi="Arial" w:cs="Arial"/>
          <w:i/>
          <w:iCs/>
          <w:color w:val="000000" w:themeColor="text1"/>
          <w:kern w:val="0"/>
          <w:sz w:val="24"/>
          <w:szCs w:val="24"/>
        </w:rPr>
        <w:t>NATURE</w:t>
      </w:r>
      <w:r w:rsidRPr="00846C88">
        <w:rPr>
          <w:rFonts w:ascii="Arial" w:hAnsi="Arial" w:cs="Arial"/>
          <w:color w:val="000000" w:themeColor="text1"/>
          <w:kern w:val="0"/>
          <w:sz w:val="24"/>
          <w:szCs w:val="24"/>
        </w:rPr>
        <w:t>. 2019;569(7757):503-508.</w:t>
      </w:r>
      <w:bookmarkEnd w:id="25"/>
    </w:p>
    <w:p w14:paraId="5D536808"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6.</w:t>
      </w:r>
      <w:r w:rsidRPr="00846C88">
        <w:rPr>
          <w:rFonts w:ascii="Arial" w:hAnsi="Arial" w:cs="Arial"/>
          <w:color w:val="000000" w:themeColor="text1"/>
          <w:kern w:val="0"/>
          <w:sz w:val="24"/>
          <w:szCs w:val="24"/>
        </w:rPr>
        <w:tab/>
      </w:r>
      <w:bookmarkStart w:id="26" w:name="_neb8ABD3FE2_D31F_4297_BB8C_5A3BDEE2683A"/>
      <w:r w:rsidRPr="00846C88">
        <w:rPr>
          <w:rFonts w:ascii="Arial" w:hAnsi="Arial" w:cs="Arial"/>
          <w:color w:val="000000" w:themeColor="text1"/>
          <w:kern w:val="0"/>
          <w:sz w:val="24"/>
          <w:szCs w:val="24"/>
        </w:rPr>
        <w:t xml:space="preserve">Uhlen M, Fagerberg L, Hallstrom BM, et al. Proteomics. Tissue-based map of the human proteome. </w:t>
      </w:r>
      <w:r w:rsidRPr="00846C88">
        <w:rPr>
          <w:rFonts w:ascii="Arial" w:hAnsi="Arial" w:cs="Arial"/>
          <w:i/>
          <w:iCs/>
          <w:color w:val="000000" w:themeColor="text1"/>
          <w:kern w:val="0"/>
          <w:sz w:val="24"/>
          <w:szCs w:val="24"/>
        </w:rPr>
        <w:t>SCIENCE</w:t>
      </w:r>
      <w:r w:rsidRPr="00846C88">
        <w:rPr>
          <w:rFonts w:ascii="Arial" w:hAnsi="Arial" w:cs="Arial"/>
          <w:color w:val="000000" w:themeColor="text1"/>
          <w:kern w:val="0"/>
          <w:sz w:val="24"/>
          <w:szCs w:val="24"/>
        </w:rPr>
        <w:t>. 2015;347(6220):1260419.</w:t>
      </w:r>
      <w:bookmarkEnd w:id="26"/>
    </w:p>
    <w:p w14:paraId="63CAE3E1" w14:textId="77777777" w:rsidR="0037587E"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lastRenderedPageBreak/>
        <w:t>17.</w:t>
      </w:r>
      <w:r w:rsidRPr="00846C88">
        <w:rPr>
          <w:rFonts w:ascii="Arial" w:hAnsi="Arial" w:cs="Arial"/>
          <w:color w:val="000000" w:themeColor="text1"/>
          <w:kern w:val="0"/>
          <w:sz w:val="24"/>
          <w:szCs w:val="24"/>
        </w:rPr>
        <w:tab/>
      </w:r>
      <w:bookmarkStart w:id="27" w:name="_nebD61DDC21_01B0_4A35_8829_CC5F09A0A438"/>
      <w:r w:rsidRPr="00846C88">
        <w:rPr>
          <w:rFonts w:ascii="Arial" w:hAnsi="Arial" w:cs="Arial"/>
          <w:color w:val="000000" w:themeColor="text1"/>
          <w:kern w:val="0"/>
          <w:sz w:val="24"/>
          <w:szCs w:val="24"/>
        </w:rPr>
        <w:t xml:space="preserve">Chandrashekar DS, Bashel B, Balasubramanya S, et al. UALCAN: A Portal for Facilitating Tumor Subgroup Gene Expression and Survival Analyses. </w:t>
      </w:r>
      <w:r w:rsidRPr="00846C88">
        <w:rPr>
          <w:rFonts w:ascii="Arial" w:hAnsi="Arial" w:cs="Arial"/>
          <w:i/>
          <w:iCs/>
          <w:color w:val="000000" w:themeColor="text1"/>
          <w:kern w:val="0"/>
          <w:sz w:val="24"/>
          <w:szCs w:val="24"/>
        </w:rPr>
        <w:t>NEOPLASIA</w:t>
      </w:r>
      <w:r w:rsidRPr="00846C88">
        <w:rPr>
          <w:rFonts w:ascii="Arial" w:hAnsi="Arial" w:cs="Arial"/>
          <w:color w:val="000000" w:themeColor="text1"/>
          <w:kern w:val="0"/>
          <w:sz w:val="24"/>
          <w:szCs w:val="24"/>
        </w:rPr>
        <w:t>. 2017;19(8):649-658.</w:t>
      </w:r>
      <w:bookmarkEnd w:id="27"/>
    </w:p>
    <w:p w14:paraId="54CB9184" w14:textId="1412862D" w:rsidR="00C22273" w:rsidRPr="00846C88" w:rsidRDefault="0037587E" w:rsidP="0037587E">
      <w:pPr>
        <w:autoSpaceDE w:val="0"/>
        <w:autoSpaceDN w:val="0"/>
        <w:adjustRightInd w:val="0"/>
        <w:spacing w:line="480" w:lineRule="auto"/>
        <w:rPr>
          <w:rFonts w:ascii="Arial" w:hAnsi="Arial" w:cs="Arial"/>
          <w:color w:val="000000" w:themeColor="text1"/>
          <w:kern w:val="0"/>
          <w:sz w:val="24"/>
          <w:szCs w:val="24"/>
        </w:rPr>
      </w:pPr>
      <w:r w:rsidRPr="00846C88">
        <w:rPr>
          <w:rFonts w:ascii="Arial" w:hAnsi="Arial" w:cs="Arial"/>
          <w:color w:val="000000" w:themeColor="text1"/>
          <w:kern w:val="0"/>
          <w:sz w:val="24"/>
          <w:szCs w:val="24"/>
        </w:rPr>
        <w:t>18.</w:t>
      </w:r>
      <w:r w:rsidRPr="00846C88">
        <w:rPr>
          <w:rFonts w:ascii="Arial" w:hAnsi="Arial" w:cs="Arial"/>
          <w:color w:val="000000" w:themeColor="text1"/>
          <w:kern w:val="0"/>
          <w:sz w:val="24"/>
          <w:szCs w:val="24"/>
        </w:rPr>
        <w:tab/>
      </w:r>
      <w:bookmarkStart w:id="28" w:name="_neb91460911_8597_4497_9CEA_6DF47BD9C22A"/>
      <w:r w:rsidRPr="00846C88">
        <w:rPr>
          <w:rFonts w:ascii="Arial" w:hAnsi="Arial" w:cs="Arial"/>
          <w:color w:val="000000" w:themeColor="text1"/>
          <w:kern w:val="0"/>
          <w:sz w:val="24"/>
          <w:szCs w:val="24"/>
        </w:rPr>
        <w:t xml:space="preserve">Szklarczyk D, Gable AL, Lyon D, et al. STRING v11: protein-protein association networks with increased coverage, supporting functional discovery in genome-wide experimental datasets. </w:t>
      </w:r>
      <w:r w:rsidRPr="00846C88">
        <w:rPr>
          <w:rFonts w:ascii="Arial" w:hAnsi="Arial" w:cs="Arial"/>
          <w:i/>
          <w:iCs/>
          <w:color w:val="000000" w:themeColor="text1"/>
          <w:kern w:val="0"/>
          <w:sz w:val="24"/>
          <w:szCs w:val="24"/>
        </w:rPr>
        <w:t>NUCLEIC ACIDS RES</w:t>
      </w:r>
      <w:r w:rsidRPr="00846C88">
        <w:rPr>
          <w:rFonts w:ascii="Arial" w:hAnsi="Arial" w:cs="Arial"/>
          <w:color w:val="000000" w:themeColor="text1"/>
          <w:kern w:val="0"/>
          <w:sz w:val="24"/>
          <w:szCs w:val="24"/>
        </w:rPr>
        <w:t>. 2019;47(D1):D607-D613.</w:t>
      </w:r>
      <w:bookmarkEnd w:id="28"/>
    </w:p>
    <w:sectPr w:rsidR="00C22273" w:rsidRPr="00846C88" w:rsidSect="00B06CDC">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5E55F" w14:textId="77777777" w:rsidR="00E01343" w:rsidRDefault="00E01343" w:rsidP="004E13FB">
      <w:r>
        <w:separator/>
      </w:r>
    </w:p>
  </w:endnote>
  <w:endnote w:type="continuationSeparator" w:id="0">
    <w:p w14:paraId="46AEDB2D" w14:textId="77777777" w:rsidR="00E01343" w:rsidRDefault="00E01343" w:rsidP="004E1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5486808"/>
      <w:docPartObj>
        <w:docPartGallery w:val="Page Numbers (Bottom of Page)"/>
        <w:docPartUnique/>
      </w:docPartObj>
    </w:sdtPr>
    <w:sdtEndPr/>
    <w:sdtContent>
      <w:sdt>
        <w:sdtPr>
          <w:id w:val="-1705238520"/>
          <w:docPartObj>
            <w:docPartGallery w:val="Page Numbers (Top of Page)"/>
            <w:docPartUnique/>
          </w:docPartObj>
        </w:sdtPr>
        <w:sdtEndPr/>
        <w:sdtContent>
          <w:p w14:paraId="11B22E06" w14:textId="3A7FC579" w:rsidR="00014C70" w:rsidRDefault="00014C70">
            <w:pPr>
              <w:pStyle w:val="a5"/>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554E2D02" w14:textId="77777777" w:rsidR="00014C70" w:rsidRDefault="00014C7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DC39E" w14:textId="77777777" w:rsidR="00E01343" w:rsidRDefault="00E01343" w:rsidP="004E13FB">
      <w:r>
        <w:separator/>
      </w:r>
    </w:p>
  </w:footnote>
  <w:footnote w:type="continuationSeparator" w:id="0">
    <w:p w14:paraId="5492D226" w14:textId="77777777" w:rsidR="00E01343" w:rsidRDefault="00E01343" w:rsidP="004E13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B56E95"/>
    <w:multiLevelType w:val="hybridMultilevel"/>
    <w:tmpl w:val="751E854E"/>
    <w:lvl w:ilvl="0" w:tplc="20501A9A">
      <w:start w:val="1"/>
      <w:numFmt w:val="bullet"/>
      <w:lvlText w:val=""/>
      <w:lvlJc w:val="left"/>
      <w:pPr>
        <w:ind w:left="420" w:hanging="420"/>
      </w:pPr>
      <w:rPr>
        <w:rFonts w:ascii="Wingdings" w:hAnsi="Wingdings" w:hint="default"/>
        <w:sz w:val="2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Urban Affai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2fswd2aasafwezzemx5fr6twrfz22vvf9a&quot;&gt;我的EndNote库-Converted&lt;record-ids&gt;&lt;item&gt;3&lt;/item&gt;&lt;/record-ids&gt;&lt;/item&gt;&lt;/Libraries&gt;"/>
    <w:docVar w:name="NE.Ref{018ABD0F-D1D3-4585-9DAE-BEF315EA880C}" w:val=" ADDIN NE.Ref.{018ABD0F-D1D3-4585-9DAE-BEF315EA880C}&lt;Citation&gt;&lt;Group&gt;&lt;References&gt;&lt;Item&gt;&lt;ID&gt;489&lt;/ID&gt;&lt;UID&gt;{DFF374F9-9271-4362-826D-2C1709D17996}&lt;/UID&gt;&lt;Title&gt;CD155 on human vascular endothelial cells attenuates the acquisition of effector  functions in CD8 T cells&lt;/Title&gt;&lt;Template&gt;Journal Article&lt;/Template&gt;&lt;Star&gt;0&lt;/Star&gt;&lt;Tag&gt;0&lt;/Tag&gt;&lt;Author&gt;Escalante, N K; von Rossum, A; Lee, M; Choy, J C&lt;/Author&gt;&lt;Year&gt;2011&lt;/Year&gt;&lt;Details&gt;&lt;_accession_num&gt;21330602&lt;/_accession_num&gt;&lt;_author_adr&gt;Department of Molecular Biology and Biochemistry, Simon Fraser University, TASC2  8008, 8888 University Dr, Burnaby, British Columbia V5A 1S6, Canada.&lt;/_author_adr&gt;&lt;_date_display&gt;2011 May&lt;/_date_display&gt;&lt;_date&gt;2011-05-01&lt;/_date&gt;&lt;_doi&gt;10.1161/ATVBAHA.111.224162&lt;/_doi&gt;&lt;_isbn&gt;1524-4636 (Electronic); 1079-5642 (Linking)&lt;/_isbn&gt;&lt;_issue&gt;5&lt;/_issue&gt;&lt;_journal&gt;Arterioscler Thromb Vasc Biol&lt;/_journal&gt;&lt;_language&gt;eng&lt;/_language&gt;&lt;_pages&gt;1177-84&lt;/_pages&gt;&lt;_subject_headings&gt;ADAM Proteins/genetics/*metabolism; Antibodies, Neutralizing; CD8-Positive T-Lymphocytes/*immunology; *Cell Communication; Cell Proliferation; Cells, Cultured; Coculture Techniques; Endothelial Cells/*immunology; Humans; Interferon-gamma/metabolism; Interleukin-1alpha/metabolism; Interleukin-6/metabolism; *Lymphocyte Activation; Membrane Proteins/genetics/*metabolism; RNA Interference; T-Lymphocytes, Cytotoxic/immunology; Tumor Necrosis Factor-alpha/metabolism; Up-Regulation&lt;/_subject_headings&gt;&lt;_tertiary_title&gt;Arteriosclerosis, thrombosis, and vascular biology&lt;/_tertiary_title&gt;&lt;_type_work&gt;Journal Article; Research Support, Non-U.S. Gov&amp;apos;t&lt;/_type_work&gt;&lt;_url&gt;http://www.ncbi.nlm.nih.gov/entrez/query.fcgi?cmd=Retrieve&amp;amp;db=pubmed&amp;amp;dopt=Abstract&amp;amp;list_uids=21330602&amp;amp;query_hl=1&lt;/_url&gt;&lt;_volume&gt;31&lt;/_volume&gt;&lt;_created&gt;63982804&lt;/_created&gt;&lt;_modified&gt;63982804&lt;/_modified&gt;&lt;_db_updated&gt;PubMed&lt;/_db_updated&gt;&lt;_impact_factor&gt;   8.311&lt;/_impact_factor&gt;&lt;/Details&gt;&lt;Extra&gt;&lt;DBUID&gt;{F96A950B-833F-4880-A151-76DA2D6A2879}&lt;/DBUID&gt;&lt;/Extra&gt;&lt;/Item&gt;&lt;/References&gt;&lt;/Group&gt;&lt;/Citation&gt;_x000a_"/>
    <w:docVar w:name="NE.Ref{018F41E6-030F-4186-BCDB-F506911046B2}" w:val=" ADDIN NE.Ref.{018F41E6-030F-4186-BCDB-F506911046B2}&lt;Citation&gt;&lt;Group&gt;&lt;References&gt;&lt;Item&gt;&lt;ID&gt;396&lt;/ID&gt;&lt;UID&gt;{163CB6EA-BD72-499C-8371-7D2BE43C508A}&lt;/UID&gt;&lt;Title&gt;Usp7 regulates Hippo pathway through deubiquitinating the transcriptional coactivator Yorkie&lt;/Title&gt;&lt;Template&gt;Journal Article&lt;/Template&gt;&lt;Star&gt;0&lt;/Star&gt;&lt;Tag&gt;0&lt;/Tag&gt;&lt;Author&gt;Sun, X; Ding, Y; Zhan, M; Li, Y; Gao, D; Wang, G; Gao, Y; Li, Y; Wu, S; Lu, L; Liu, Q; Zhou, Z&lt;/Author&gt;&lt;Year&gt;2019&lt;/Year&gt;&lt;Details&gt;&lt;_accession_num&gt;30679505&lt;/_accession_num&gt;&lt;_author_adr&gt;State Key Laboratory of Crop Biology, College of Life Sciences, Shandong Agricultural University, 271018, Tai&amp;apos;an, China.; State Key Laboratory of Crop Biology, College of Life Sciences, Shandong Agricultural University, 271018, Tai&amp;apos;an, China.; Center of Intervention radiology, Zhuhai Precision Medicine Center, Zhuhai People&amp;apos;s Hospital, 519000, Zhuhai, China.; State Key Laboratory of Crop Biology, College of Life Sciences, Shandong Agricultural University, 271018, Tai&amp;apos;an, China.; State Key Laboratory of Crop Biology, College of Life Sciences, Shandong Agricultural University, 271018, Tai&amp;apos;an, China.; State Key Laboratory of Medicinal Chemical Biology, College of Life Sciences, Nankai University, 300071, Tianjin, China.; State Key Laboratory of Medicinal Chemical Biology, College of Life Sciences, Nankai University, 300071, Tianjin, China.; Center of Intervention radiology, Zhuhai Precision Medicine Center, Zhuhai People&amp;apos;s Hospital, 519000, Zhuhai, China.; State Key Laboratory of Medicinal Chemical Biology, College of Life Sciences, Nankai University, 300071, Tianjin, China.; Center of Intervention radiology, Zhuhai Precision Medicine Center, Zhuhai People&amp;apos;s Hospital, 519000, Zhuhai, China. luligong1969@126.com.; State Key Laboratory of Crop Biology, College of Life Sciences, Shandong Agricultural University, 271018, Tai&amp;apos;an, China. liuqingxin@sdau.edu.cn.; State Key Laboratory of Crop Biology, College of Life Sciences, Shandong Agricultural University, 271018, Tai&amp;apos;an, China. zhouzz@sdau.edu.cn.&lt;/_author_adr&gt;&lt;_date_display&gt;2019 Jan 24&lt;/_date_display&gt;&lt;_date&gt;2019-01-24&lt;/_date&gt;&lt;_doi&gt;10.1038/s41467-019-08334-7&lt;/_doi&gt;&lt;_isbn&gt;2041-1723 (Electronic); 2041-1723 (Linking)&lt;/_isbn&gt;&lt;_issue&gt;1&lt;/_issue&gt;&lt;_journal&gt;Nat Commun&lt;/_journal&gt;&lt;_language&gt;eng&lt;/_language&gt;&lt;_pages&gt;411&lt;/_pages&gt;&lt;_subject_headings&gt;Animals; Carcinoma, Hepatocellular/metabolism; DNA-Binding Proteins/metabolism; Drosophila Proteins/genetics/*metabolism; Drosophila melanogaster/genetics/*metabolism; Gene Expression Profiling; Gene Expression Regulation; Gene Knockdown Techniques; Hedgehog Proteins/metabolism; Intracellular Signaling Peptides and Proteins/*metabolism; Liver Neoplasms/metabolism; Nuclear Proteins/genetics/*metabolism; Protein Binding; *Protein Processing, Post-Translational; Protein-Serine-Threonine Kinases/*metabolism; Signal Transduction; Trans-Activators/genetics/*metabolism; Transcription Factors/*metabolism; Ubiquitin-Specific Peptidase 7/genetics/*metabolism; Ubiquitination; Up-Regulation&lt;/_subject_headings&gt;&lt;_tertiary_title&gt;Nature communications&lt;/_tertiary_title&gt;&lt;_type_work&gt;Journal Article; Research Support, Non-U.S. Gov&amp;apos;t&lt;/_type_work&gt;&lt;_url&gt;http://www.ncbi.nlm.nih.gov/entrez/query.fcgi?cmd=Retrieve&amp;amp;db=pubmed&amp;amp;dopt=Abstract&amp;amp;list_uids=30679505&amp;amp;query_hl=1&lt;/_url&gt;&lt;_volume&gt;10&lt;/_volume&gt;&lt;_created&gt;63758355&lt;/_created&gt;&lt;_modified&gt;63758355&lt;/_modified&gt;&lt;_db_updated&gt;PubMed&lt;/_db_updated&gt;&lt;_impact_factor&gt;  12.121&lt;/_impact_factor&gt;&lt;_collection_scope&gt;SCI;SCIE&lt;/_collection_scope&gt;&lt;/Details&gt;&lt;Extra&gt;&lt;DBUID&gt;{F96A950B-833F-4880-A151-76DA2D6A2879}&lt;/DBUID&gt;&lt;/Extra&gt;&lt;/Item&gt;&lt;/References&gt;&lt;/Group&gt;&lt;/Citation&gt;_x000a_"/>
    <w:docVar w:name="NE.Ref{04E5FE74-0369-4665-B2AE-0D2DBA0230E8}" w:val=" ADDIN NE.Ref.{04E5FE74-0369-4665-B2AE-0D2DBA0230E8}&lt;Citation&gt;&lt;Group&gt;&lt;References&gt;&lt;Item&gt;&lt;ID&gt;575&lt;/ID&gt;&lt;UID&gt;{406C57BC-8173-4A6C-A4F1-E0F8B9455BC9}&lt;/UID&gt;&lt;Title&gt;Activating mutations in PTPN3 promote cholangiocarcinoma cell proliferation and migration and are associated with tumor recurrence in patients&lt;/Title&gt;&lt;Template&gt;Journal Article&lt;/Template&gt;&lt;Star&gt;0&lt;/Star&gt;&lt;Tag&gt;0&lt;/Tag&gt;&lt;Author&gt;Gao, Q; Zhao, Y J; Wang, X Y; Guo, W J; Gao, S; Wei, L; Shi, J Y; Shi, G M; Wang, Z C; Zhang, Y N; Shi, Y H; Ding, J; Ding, Z B; Ke, A W; Dai, Z; Wu, F Z; Wang, H; Qiu, Z P; Chen, Z A; Zhang, Z F; Qiu, S J; Zhou, J; He, X H; Fan, J&lt;/Author&gt;&lt;Year&gt;2014&lt;/Year&gt;&lt;Details&gt;&lt;_accession_num&gt;24503127&lt;/_accession_num&gt;&lt;_author_adr&gt;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Cancer Research Institute, Fudan University Shanghai Cancer Center,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State Key Laboratory of Oncology in South China, Sun Yat-sen University Cancer Center, Guangzhou,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aboratory of Epigenetics, Institute of Biomedical Sciences, Fudan University,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Cancer Center, Institute of Biomedical Sciences, Fudan University, Shanghai, China. Electronic address: zhou.jian@zs-hospital.sh.cn.; State Key Laboratory of Oncogenes and Related Genes, Shanghai Cancer Institute, Renji Hospital, Shanghai Jiao Tong University School of Medicine, Shanghai, China; Cancer Research Institute, Fudan University Shanghai Cancer Center, Shanghai, China. Electronic address: xhhe@fudan.edu.cn.; Liver Cancer Institute, Zhongshan Hospital, and Key Laboratory of Carcinogenesis  and Cancer Invasion, Ministry of Education, Fudan University, Shanghai, China; Cancer Center, Institute of Biomedical Sciences, Fudan University, Shanghai, China. Electronic address: fan.jia@zs-hospital.sh.cn.&lt;/_author_adr&gt;&lt;_collection_scope&gt;SCI;SCIE&lt;/_collection_scope&gt;&lt;_created&gt;64010076&lt;/_created&gt;&lt;_date&gt;2014-05-01&lt;/_date&gt;&lt;_date_display&gt;2014 May&lt;/_date_display&gt;&lt;_db_updated&gt;PubMed&lt;/_db_updated&gt;&lt;_doi&gt;10.1053/j.gastro.2014.01.062&lt;/_doi&gt;&lt;_impact_factor&gt;  22.682&lt;/_impact_factor&gt;&lt;_isbn&gt;1528-0012 (Electronic); 0016-5085 (Linking)&lt;/_isbn&gt;&lt;_issue&gt;5&lt;/_issue&gt;&lt;_journal&gt;Gastroenterology&lt;/_journal&gt;&lt;_keywords&gt;Carcinogenesis; Liver Cancer; Phosphorylation; Signal Transduction&lt;/_keywords&gt;&lt;_language&gt;eng&lt;/_language&gt;&lt;_modified&gt;64010076&lt;/_modified&gt;&lt;_ori_publication&gt;Copyright (c) 2014 AGA Institute. Published by Elsevier Inc. All rights reserved.&lt;/_ori_publication&gt;&lt;_pages&gt;1397-407&lt;/_pages&gt;&lt;_subject_headings&gt;Bile Duct Neoplasms/enzymology/*genetics/pathology; Bile Ducts, Intrahepatic/*enzymology/pathology; Cell Line, Tumor; *Cell Movement; *Cell Proliferation; Cholangiocarcinoma/enzymology/*genetics/pathology; DNA Mutational Analysis; Enzyme Activation; Exosomes; Gene Expression Regulation, Enzymologic; Gene Expression Regulation, Neoplastic; Gene Frequency; Genetic Predisposition to Disease; Humans; Kaplan-Meier Estimate; Liver Neoplasms/enzymology/*genetics/pathology; *Mutation; Neoplasm Invasiveness; *Neoplasm Recurrence, Local; Phenotype; Protein Tyrosine Phosphatase, Non-Receptor Type 3/*genetics/metabolism; RNA Interference; Time Factors; Transfection&lt;/_subject_headings&gt;&lt;_tertiary_title&gt;Gastroenterology&lt;/_tertiary_title&gt;&lt;_type_work&gt;Journal Article; Research Support, Non-U.S. Gov&amp;apos;t&lt;/_type_work&gt;&lt;_url&gt;http://www.ncbi.nlm.nih.gov/entrez/query.fcgi?cmd=Retrieve&amp;amp;db=pubmed&amp;amp;dopt=Abstract&amp;amp;list_uids=24503127&amp;amp;query_hl=1&lt;/_url&gt;&lt;_volume&gt;146&lt;/_volume&gt;&lt;/Details&gt;&lt;Extra&gt;&lt;DBUID&gt;{F96A950B-833F-4880-A151-76DA2D6A2879}&lt;/DBUID&gt;&lt;/Extra&gt;&lt;/Item&gt;&lt;/References&gt;&lt;/Group&gt;&lt;/Citation&gt;_x000a_"/>
    <w:docVar w:name="NE.Ref{05FF99EF-30FB-404D-B224-022D47BF512C}" w:val=" ADDIN NE.Ref.{05FF99EF-30FB-404D-B224-022D47BF512C}&lt;Citation&gt;&lt;Group&gt;&lt;References&gt;&lt;Item&gt;&lt;ID&gt;633&lt;/ID&gt;&lt;UID&gt;{97DF2B03-FEA5-417D-98B5-6405B55ABF15}&lt;/UID&gt;&lt;Title&gt;v-Src&amp;apos;s hold over actin and cell adhesions&lt;/Title&gt;&lt;Template&gt;Journal Article&lt;/Template&gt;&lt;Star&gt;0&lt;/Star&gt;&lt;Tag&gt;0&lt;/Tag&gt;&lt;Author&gt;Frame, M C; Fincham, V J; Carragher, N O; Wyke, J A&lt;/Author&gt;&lt;Year&gt;2002&lt;/Year&gt;&lt;Details&gt;&lt;_accession_num&gt;11994743&lt;/_accession_num&gt;&lt;_author_adr&gt;The Beatson Institute for Cancer Research, Cancer Research UK Beatson Laboratories, Garscube Estate, Switchback Road, Glasgow G61 1BD, UK. mframe@beatson..gla.ac.uk&lt;/_author_adr&gt;&lt;_created&gt;64112829&lt;/_created&gt;&lt;_date&gt;2002-04-01&lt;/_date&gt;&lt;_date_display&gt;2002 Apr&lt;/_date_display&gt;&lt;_db_updated&gt;PubMed&lt;/_db_updated&gt;&lt;_doi&gt;10.1038/nrm779&lt;/_doi&gt;&lt;_impact_factor&gt;  94.444&lt;/_impact_factor&gt;&lt;_isbn&gt;1471-0072 (Print); 1471-0072 (Linking)&lt;/_isbn&gt;&lt;_issue&gt;4&lt;/_issue&gt;&lt;_journal&gt;Nat Rev Mol Cell Biol&lt;/_journal&gt;&lt;_language&gt;eng&lt;/_language&gt;&lt;_modified&gt;64112829&lt;/_modified&gt;&lt;_pages&gt;233-45&lt;/_pages&gt;&lt;_subject_headings&gt;Actins/*physiology; Animals; Cadherins/physiology; Calpain/chemistry/physiology; Cell Adhesion/*physiology; Cell Cycle/physiology; Focal Adhesion Kinase 1; Focal Adhesion Protein-Tyrosine Kinases; Guanine Nucleotide Exchange Factors/physiology; Humans; Models, Biological; Nuclear Proteins/physiology; Oncogene Protein pp60(v-src)/chemistry/genetics/*physiology; Protein-Tyrosine Kinases/physiology; Proto-Oncogene Proteins pp60(c-src)/chemistry/genetics/physiology; Repressor Proteins; Signal Transduction&lt;/_subject_headings&gt;&lt;_tertiary_title&gt;Nature reviews. Molecular cell biology&lt;/_tertiary_title&gt;&lt;_type_work&gt;Journal Article; Review&lt;/_type_work&gt;&lt;_url&gt;http://www.ncbi.nlm.nih.gov/entrez/query.fcgi?cmd=Retrieve&amp;amp;db=pubmed&amp;amp;dopt=Abstract&amp;amp;list_uids=11994743&amp;amp;query_hl=1&lt;/_url&gt;&lt;_volume&gt;3&lt;/_volume&gt;&lt;/Details&gt;&lt;Extra&gt;&lt;DBUID&gt;{F96A950B-833F-4880-A151-76DA2D6A2879}&lt;/DBUID&gt;&lt;/Extra&gt;&lt;/Item&gt;&lt;/References&gt;&lt;/Group&gt;&lt;/Citation&gt;_x000a_"/>
    <w:docVar w:name="NE.Ref{06058D14-E9F6-4EB3-8728-E2663B46AB17}" w:val=" ADDIN NE.Ref.{06058D14-E9F6-4EB3-8728-E2663B46AB17}&lt;Citation&gt;&lt;Group&gt;&lt;References&gt;&lt;Item&gt;&lt;ID&gt;616&lt;/ID&gt;&lt;UID&gt;{E524F123-4423-464A-A35B-EEFB51E48465}&lt;/UID&gt;&lt;Title&gt;Next-generation characterization of the Cancer Cell Line Encyclopedia&lt;/Title&gt;&lt;Template&gt;Journal Article&lt;/Template&gt;&lt;Star&gt;0&lt;/Star&gt;&lt;Tag&gt;0&lt;/Tag&gt;&lt;Author&gt;Ghandi, M; Huang, F W; Jane-Valbuena, J; Kryukov, G V; Lo, C C; McDonald, ER Rd; Barretina, J; Gelfand, E T; Bielski, C M; Li, H; Hu, K; Andreev-Drakhlin, A Y; Kim, J; Hess, J M; Haas, B J; Aguet, F; Weir, B A; Rothberg, M V; Paolella, B R; Lawrence, M S; Akbani, R; Lu, Y; Tiv, H L; Gokhale, P C; de Weck, A; Mansour, A A; Oh, C; Shih, J; Hadi, K; Rosen, Y; Bistline, J; Venkatesan, K; Reddy, A; Sonkin, D; Liu, M; Lehar, J; Korn, J M; Porter, D A; Jones, M D; Golji, J; Caponigro, G; Taylor, J E; Dunning, C M; Creech, A L; Warren, A C; McFarland, J M; Zamanighomi, M; Kauffmann, A; Stransky, N; Imielinski, M; Maruvka, Y E; Cherniack, A D; Tsherniak, A; Vazquez, F; Jaffe, J D; Lane, A A; Weinstock, D M; Johannessen, C M; Morrissey, M P; Stegmeier, F; Schlegel, R; Hahn, W C; Getz, G; Mills, G B; Boehm, J S; Golub, T R; Garraway, L A; Sellers, W R&lt;/Author&gt;&lt;Year&gt;2019&lt;/Year&gt;&lt;Details&gt;&lt;_accession_num&gt;31068700&lt;/_accession_num&gt;&lt;_author_adr&gt;Broad Institute of Harvard and MIT, Cambridge, MA, USA.; Broad Institute of Harvard and MIT, Cambridge, MA, USA.; Department of Medical Oncology, Dana-Farber Cancer Institute, Boston, MA, USA.; University of California San Francisco, San Francisco, CA, USA.; Broad Institute of Harvard and MIT, Cambridge, MA, USA.; Department of Medical Oncology, Dana-Farber Cancer Institute, Boston, MA, USA.; Broad Institute of Harvard and MIT, Cambridge, MA, USA.; Broad Institute of Harvard and MIT, Cambridge, MA, USA.; Novartis Institutes for Biomedical Research, Cambridge, MA, USA.; Novartis Institutes for Biomedical Research, Cambridge, MA, USA.; Broad Institute of Harvard and MIT, Cambridge, MA, USA.; Broad Institute of Harvard and MIT, Cambridge, MA, USA.; Broad Institute of Harvard and MIT, Cambridge, MA, USA.; Department of Medical Oncology, Dana-Farber Cancer Institute, Boston,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Massachusetts General Hospital Cancer Center, Boston, MA, USA.; Department of Pathology, Massachusetts General Hospital, Boston, MA, USA.; Harvard Medical School, Boston, MA, USA.; The University of Texas MD Anderson Cancer Center, Houston, TX, USA.; The University of Texas MD Anderson Cancer Center, Houston, TX, USA.; Belfer Center for Applied Cancer Science, Boston, MA, USA.; Belfer Center for Applied Cancer Science, Boston, MA, USA.; Novartis Institutes for Biomedical Research, Basel, Switzerland.; Broad Institute of Harvard and MIT, Cambridge, MA, USA.; Broad Institute of Harvard and MIT, Cambridge, MA, USA.; Broad Institute of Harvard and MIT, Cambridge, MA, USA.; New York Genome Center, New York, NY, USA.; Department of Pathology and Laboratory Medicine, Englander Institute for Precision Medicine, Institute for Computational Biomedicine, and Meyer Cancer Center, Weill Cornell Medicine, New York, NY, USA.; Broad Institute of Harvard and MIT, Cambridge, MA, USA.; Broad Institute of Harvard and MIT, Cambridge, MA, USA.; Novartis Institutes for Biomedical Research, Cambridge, MA, USA.; Novartis Institutes for Biomedical Research, Cambridge, MA, USA.; Novartis Institutes for Biomedical Research, Cambridge, MA, USA.; National Cancer Institute, Rockville, MD, USA.; Novartis Institutes for Biomedical Research, Cambridge, MA, USA.; Novartis Institutes for Biomedical Research, Cambridge, MA, USA.; Novartis Institutes for Biomedical Research, Cambridge, MA, USA.; Novartis Institutes for Biomedical Research, Cambridge, MA, USA.; Novartis Institutes for Biomedical Research, Cambridge, MA, USA.; Novartis Institutes for Biomedical Research, Cambridge, MA, USA.; Novartis Institutes for Biomedical Research, Cambridge,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Novartis Institutes for Biomedical Research, Basel, Switzerland.; Broad Institute of Harvard and MIT, Cambridge, MA, USA.; New York Genome Center, New York, NY, USA.; Department of Pathology and Laboratory Medicine, Englander Institute for Precision Medicine, Institute for Computational Biomedicine, and Meyer Cancer Center, Weill Cornell Medicine, New York, NY, USA.; Broad Institute of Harvard and MIT, Cambridge, MA, USA.; Massachusetts General Hospital Cancer Center, Boston, MA, USA.; Broad Institute of Harvard and MIT, Cambridge, MA, USA.; Department of Medical Oncology, Dana-Farber Cancer Institute, Boston, MA, USA.; Broad Institute of Harvard and MIT, Cambridge, MA, USA.; Broad Institute of Harvard and MIT, Cambridge, MA, USA.; Broad Institute of Harvard and MIT, Cambridge, MA, USA.; Department of Medical Oncology, Dana-Farber Cancer Institute, Boston, MA, USA.; Department of Medical Oncology, Dana-Farber Cancer Institute, Boston, MA, USA.; Broad Institute of Harvard and MIT, Cambridge, MA, USA.; Novartis Institutes for Biomedical Research, Cambridge, MA, USA.; Novartis Institutes for Biomedical Research, Cambridge, MA, USA.; Novartis Institutes for Biomedical Research, Cambridge, MA, USA.; Broad Institute of Harvard and MIT, Cambridge, MA, USA.; Department of Medical Oncology, Dana-Farber Cancer Institute, Boston, MA, USA.; Broad Institute of Harvard and MIT, Cambridge, MA, USA.; Massachusetts General Hospital Cancer Center, Boston, MA, USA.; Department of Pathology, Massachusetts General Hospital, Boston, MA, USA.; Harvard Medical School, Boston, MA, USA.; The University of Texas MD Anderson Cancer Center, Houston, TX, USA.; Broad Institute of Harvard and MIT, Cambridge, MA, USA.; Broad Institute of Harvard and MIT, Cambridge, MA, USA.; Department of Medical Oncology, Dana-Farber Cancer Institute, Boston, MA, USA.; Howard Hughes Medical Institute, Chevy Chase, MD, USA.; Broad Institute of Harvard and MIT, Cambridge, MA, USA.; Department of Medical Oncology, Dana-Farber Cancer Institute, Boston, MA, USA.; Novartis Institutes for Biomedical Research, Cambridge, MA, USA. wsellers@broadinstitute.org.; Broad Institute of Harvard and MIT, Cambridge, MA, USA. wsellers@broadinstitute.org.&lt;/_author_adr&gt;&lt;_collection_scope&gt;SCI;SCIE&lt;/_collection_scope&gt;&lt;_created&gt;64109679&lt;/_created&gt;&lt;_date&gt;2019-05-01&lt;/_date&gt;&lt;_date_display&gt;2019 May&lt;/_date_display&gt;&lt;_db_updated&gt;PubMed&lt;/_db_updated&gt;&lt;_doi&gt;10.1038/s41586-019-1186-3&lt;/_doi&gt;&lt;_impact_factor&gt;  49.962&lt;/_impact_factor&gt;&lt;_isbn&gt;1476-4687 (Electronic); 0028-0836 (Linking)&lt;/_isbn&gt;&lt;_issue&gt;7757&lt;/_issue&gt;&lt;_journal&gt;Nature&lt;/_journal&gt;&lt;_language&gt;eng&lt;/_language&gt;&lt;_modified&gt;64109679&lt;/_modified&gt;&lt;_pages&gt;503-508&lt;/_pages&gt;&lt;_subject_headings&gt;Antineoplastic Agents/pharmacology; Biomarkers, Tumor; *Cell Line, Tumor; DNA Methylation; Drug Resistance, Neoplasm; Ethnic Groups/genetics; Gene Editing; Histones/metabolism; Humans; MicroRNAs/genetics; Molecular Targeted Therapy; Neoplasms/*genetics/metabolism/*pathology; Protein Array Analysis; RNA Splicing&lt;/_subject_headings&gt;&lt;_tertiary_title&gt;Nature&lt;/_tertiary_title&gt;&lt;_type_work&gt;Journal Article; Research Support, N.I.H., Extramural; Research Support, Non-U.S. Gov&amp;apos;t&lt;/_type_work&gt;&lt;_url&gt;http://www.ncbi.nlm.nih.gov/entrez/query.fcgi?cmd=Retrieve&amp;amp;db=pubmed&amp;amp;dopt=Abstract&amp;amp;list_uids=31068700&amp;amp;query_hl=1&lt;/_url&gt;&lt;_volume&gt;569&lt;/_volume&gt;&lt;/Details&gt;&lt;Extra&gt;&lt;DBUID&gt;{F96A950B-833F-4880-A151-76DA2D6A2879}&lt;/DBUID&gt;&lt;/Extra&gt;&lt;/Item&gt;&lt;/References&gt;&lt;/Group&gt;&lt;/Citation&gt;_x000a_"/>
    <w:docVar w:name="NE.Ref{06434752-A93A-4F8A-829A-19D1ECA7D29B}" w:val=" ADDIN NE.Ref.{06434752-A93A-4F8A-829A-19D1ECA7D29B}&lt;Citation&gt;&lt;Group&gt;&lt;References&gt;&lt;Item&gt;&lt;ID&gt;458&lt;/ID&gt;&lt;UID&gt;{DD505550-75B6-49F4-A509-6C8BFA3DD510}&lt;/UID&gt;&lt;Title&gt;Three-dimensional structure of the tyrosine kinase c-Src&lt;/Title&gt;&lt;Template&gt;Journal Article&lt;/Template&gt;&lt;Star&gt;0&lt;/Star&gt;&lt;Tag&gt;0&lt;/Tag&gt;&lt;Author&gt;Xu, W; Harrison, S C; Eck, M J&lt;/Author&gt;&lt;Year&gt;1997&lt;/Year&gt;&lt;Details&gt;&lt;_accession_num&gt;9024657&lt;/_accession_num&gt;&lt;_author_adr&gt;Laboratory of Molecular Medicine, Children&amp;apos;s Hospital, Boston, Massachusetts 02115, USA.&lt;/_author_adr&gt;&lt;_bibtex_key&gt;XuHarrison-458&lt;/_bibtex_key&gt;&lt;_collection_scope&gt;SCI;SCIE&lt;/_collection_scope&gt;&lt;_created&gt;63866554&lt;/_created&gt;&lt;_date&gt;1997-02-13&lt;/_date&gt;&lt;_date_display&gt;1997 Feb 13&lt;/_date_display&gt;&lt;_db_updated&gt;PubMed&lt;/_db_updated&gt;&lt;_doi&gt;10.1038/385595a0&lt;/_doi&gt;&lt;_impact_factor&gt;  49.962&lt;/_impact_factor&gt;&lt;_isbn&gt;0028-0836 (Print); 0028-0836 (Linking)&lt;/_isbn&gt;&lt;_issue&gt;6617&lt;/_issue&gt;&lt;_journal&gt;Nature&lt;/_journal&gt;&lt;_language&gt;eng&lt;/_language&gt;&lt;_modified&gt;63938393&lt;/_modified&gt;&lt;_pages&gt;595-602&lt;/_pages&gt;&lt;_subject_headings&gt;Amino Acid Sequence; Binding Sites; Crystallography, X-Ray; Enzyme Activation; Humans; Models, Molecular; Molecular Sequence Data; *Protein Conformation; Proto-Oncogene Proteins pp60(c-src)/*chemistry; src Homology Domains&lt;/_subject_headings&gt;&lt;_tertiary_title&gt;Nature&lt;/_tertiary_title&gt;&lt;_type_work&gt;Journal Article; Research Support, Non-U.S. Gov&amp;apos;t&lt;/_type_work&gt;&lt;_url&gt;http://www.ncbi.nlm.nih.gov/entrez/query.fcgi?cmd=Retrieve&amp;amp;db=pubmed&amp;amp;dopt=Abstract&amp;amp;list_uids=9024657&amp;amp;query_hl=1&lt;/_url&gt;&lt;_volume&gt;385&lt;/_volume&gt;&lt;/Details&gt;&lt;Extra&gt;&lt;DBUID&gt;{F96A950B-833F-4880-A151-76DA2D6A2879}&lt;/DBUID&gt;&lt;/Extra&gt;&lt;/Item&gt;&lt;/References&gt;&lt;/Group&gt;&lt;/Citation&gt;_x000a_"/>
    <w:docVar w:name="NE.Ref{07AA9209-97A9-4F8F-B1A8-ACEAB3613D25}" w:val=" ADDIN NE.Ref.{07AA9209-97A9-4F8F-B1A8-ACEAB3613D25}&lt;Citation&gt;&lt;Group&gt;&lt;References&gt;&lt;Item&gt;&lt;ID&gt;516&lt;/ID&gt;&lt;UID&gt;{B55E7D4D-0326-4F03-8B1F-B335D3D5BECC}&lt;/UID&gt;&lt;Title&gt;Src kinases as therapeutic targets for cancer&lt;/Title&gt;&lt;Template&gt;Journal Article&lt;/Template&gt;&lt;Star&gt;0&lt;/Star&gt;&lt;Tag&gt;0&lt;/Tag&gt;&lt;Author&gt;Kim, L C; Song, L; Haura, E B&lt;/Author&gt;&lt;Year&gt;2009&lt;/Year&gt;&lt;Details&gt;&lt;_accession_num&gt;19787002&lt;/_accession_num&gt;&lt;_author_adr&gt;University of South Florida College of Medicine, Tampa, FL, USA.&lt;/_author_adr&gt;&lt;_date_display&gt;2009 Oct&lt;/_date_display&gt;&lt;_date&gt;2009-10-01&lt;/_date&gt;&lt;_doi&gt;10.1038/nrclinonc.2009.129&lt;/_doi&gt;&lt;_isbn&gt;1759-4782 (Electronic); 1759-4774 (Linking)&lt;/_isbn&gt;&lt;_issue&gt;10&lt;/_issue&gt;&lt;_journal&gt;Nat Rev Clin Oncol&lt;/_journal&gt;&lt;_language&gt;eng&lt;/_language&gt;&lt;_pages&gt;587-95&lt;/_pages&gt;&lt;_subject_headings&gt;Actins/metabolism; Animals; Cell Adhesion; Cell Movement; Cell Proliferation; Cell Survival; Clinical Trials as Topic; Crk-Associated Substrate Protein/metabolism; Drug Evaluation, Preclinical; Enzyme Activation; Extracellular Signal-Regulated MAP Kinases/metabolism; Focal Adhesion Protein-Tyrosine Kinases/metabolism; GTPase-Activating Proteins/metabolism; Gene Expression Regulation, Neoplastic; Genes, ras; Humans; Integrins/metabolism; MAP Kinase Signaling System; Neoplasm Metastasis/drug therapy; Neoplasms/*drug therapy/metabolism; Paxillin/metabolism; Protein Structure, Tertiary; Receptor Protein-Tyrosine Kinases/metabolism; Signal Transduction; Time Factors; Transcription Factors/metabolism; src-Family Kinases/antagonists &amp;amp; inhibitors/chemistry/*genetics/*metabolism&lt;/_subject_headings&gt;&lt;_tertiary_title&gt;Nature reviews. Clinical oncology&lt;/_tertiary_title&gt;&lt;_type_work&gt;Journal Article; Review&lt;/_type_work&gt;&lt;_url&gt;http://www.ncbi.nlm.nih.gov/entrez/query.fcgi?cmd=Retrieve&amp;amp;db=pubmed&amp;amp;dopt=Abstract&amp;amp;list_uids=19787002&amp;amp;query_hl=1&lt;/_url&gt;&lt;_volume&gt;6&lt;/_volume&gt;&lt;_created&gt;63849594&lt;/_created&gt;&lt;_modified&gt;63849594&lt;/_modified&gt;&lt;_db_updated&gt;PubMed&lt;/_db_updated&gt;&lt;_impact_factor&gt;  53.276&lt;/_impact_factor&gt;&lt;_collection_scope&gt;SCI;SCIE&lt;/_collection_scope&gt;&lt;/Details&gt;&lt;Extra&gt;&lt;DBUID&gt;{F96A950B-833F-4880-A151-76DA2D6A2879}&lt;/DBUID&gt;&lt;/Extra&gt;&lt;/Item&gt;&lt;/References&gt;&lt;/Group&gt;&lt;/Citation&gt;_x000a_"/>
    <w:docVar w:name="NE.Ref{09C2D347-F4A5-4036-B4A7-2B06709AC483}" w:val=" ADDIN NE.Ref.{09C2D347-F4A5-4036-B4A7-2B06709AC483}&lt;Citation&gt;&lt;Group&gt;&lt;References&gt;&lt;Item&gt;&lt;ID&gt;479&lt;/ID&gt;&lt;UID&gt;{7F70BA3D-78AA-478C-B8EA-EA3A52DC28C7}&lt;/UID&gt;&lt;Title&gt;Classification and prediction of survival in hepatocellular carcinoma by gene expression profiling&lt;/Title&gt;&lt;Template&gt;Journal Article&lt;/Template&gt;&lt;Star&gt;0&lt;/Star&gt;&lt;Tag&gt;0&lt;/Tag&gt;&lt;Author&gt;Lee, J S; Chu, I S; Heo, J; Calvisi, D F; Sun, Z; Roskams, T; Durnez, A; Demetris, A J; Thorgeirsson, S S&lt;/Author&gt;&lt;Year&gt;2004&lt;/Year&gt;&lt;Details&gt;&lt;_accession_num&gt;15349906&lt;/_accession_num&gt;&lt;_author_adr&gt;Laboratory of Experimental Carcinogenesis, Center for Cancer Research, National Cancer Institute, National Institutes of Health, Bethesda, MD 20892-4255, USA.&lt;/_author_adr&gt;&lt;_bibtex_key&gt;LeeChu-479&lt;/_bibtex_key&gt;&lt;_collection_scope&gt;SCI;SCIE&lt;/_collection_scope&gt;&lt;_created&gt;63932528&lt;/_created&gt;&lt;_date&gt;2004-09-01&lt;/_date&gt;&lt;_date_display&gt;2004 Sep&lt;/_date_display&gt;&lt;_db_updated&gt;PubMed&lt;/_db_updated&gt;&lt;_doi&gt;10.1002/hep.20375&lt;/_doi&gt;&lt;_impact_factor&gt;  17.425&lt;/_impact_factor&gt;&lt;_isbn&gt;0270-9139 (Print); 0270-9139 (Linking)&lt;/_isbn&gt;&lt;_issue&gt;3&lt;/_issue&gt;&lt;_journal&gt;Hepatology&lt;/_journal&gt;&lt;_language&gt;eng&lt;/_language&gt;&lt;_modified&gt;63938393&lt;/_modified&gt;&lt;_ori_publication&gt;Copyright 2004 American Association for the Study of Liver Diseases&lt;/_ori_publication&gt;&lt;_pages&gt;667-76&lt;/_pages&gt;&lt;_subject_headings&gt;Carcinoma, Hepatocellular/*classification/genetics/mortality; *Gene Expression Profiling; Humans; Liver/metabolism; Liver Neoplasms/*classification/genetics/mortality&lt;/_subject_headings&gt;&lt;_tertiary_title&gt;Hepatology (Baltimore, Md.)&lt;/_tertiary_title&gt;&lt;_type_work&gt;Journal Article&lt;/_type_work&gt;&lt;_url&gt;http://www.ncbi.nlm.nih.gov/entrez/query.fcgi?cmd=Retrieve&amp;amp;db=pubmed&amp;amp;dopt=Abstract&amp;amp;list_uids=15349906&amp;amp;query_hl=1&lt;/_url&gt;&lt;_volume&gt;40&lt;/_volume&gt;&lt;/Details&gt;&lt;Extra&gt;&lt;DBUID&gt;{F96A950B-833F-4880-A151-76DA2D6A2879}&lt;/DBUID&gt;&lt;/Extra&gt;&lt;/Item&gt;&lt;/References&gt;&lt;/Group&gt;&lt;/Citation&gt;_x000a_"/>
    <w:docVar w:name="NE.Ref{0A42FF4A-B61E-4D1F-962D-9F779F80CAF5}" w:val=" ADDIN NE.Ref.{0A42FF4A-B61E-4D1F-962D-9F779F80CAF5}&lt;Citation&gt;&lt;Group&gt;&lt;References&gt;&lt;Item&gt;&lt;ID&gt;572&lt;/ID&gt;&lt;UID&gt;{B1207289-874B-4876-84A3-863F2F60FC9E}&lt;/UID&gt;&lt;Title&gt;CD13 promotes hepatocellular carcinogenesis and sorafenib resistance by activating HDAC5-LSD1-NF-kappaB oncogenic signaling&lt;/Title&gt;&lt;Template&gt;Journal Article&lt;/Template&gt;&lt;Star&gt;0&lt;/Star&gt;&lt;Tag&gt;0&lt;/Tag&gt;&lt;Author&gt;Hu, B; Xu, Y; Li, Y C; Huang, J F; Cheng, J W; Guo, W; Yin, Y; Gao, Y; Wang, P X; Wu, S Y; Zhou, J; Fan, J; Yang, X R&lt;/Author&gt;&lt;Year&gt;2020&lt;/Year&gt;&lt;Details&gt;&lt;_accession_num&gt;33377659&lt;/_accession_num&gt;&lt;_author_adr&gt;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Institutes of Biomedical Sciences, Fudan University, Shanghai, P.R. China.; Department of Intensive Care Medicine, Zhongshan Hospital, Fudan University, Shanghai, P. R. China.; Department of Liver Surgery &amp;amp; Transplantation, Liver Cancer Institute, Zhongshan  Hospital, Fudan University, Shanghai, P.R. China.; Key Laboratory of Carcinogenesis and Cancer Invasion, Ministry of Education, Shanghai, P. R. China.; Department of Laboratory Medicine, Zhongshan Hospital, Fudan University,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Institutes of Biomedical Sciences, Fudan University, Shanghai, P.R. China.; Department of Liver Surgery &amp;amp; Transplantation, Liver Cancer Institute, Zhongshan  Hospital, Fudan University, Shanghai, P.R. China.; Key Laboratory of Carcinogenesis and Cancer Invasion, Ministry of Education, Shanghai, P. R. China.; Institutes of Biomedical Sciences, Fudan University, Shanghai, P.R. China.; Department of Liver Surgery &amp;amp; Transplantation, Liver Cancer Institute, Zhongshan  Hospital, Fudan University, Shanghai, P.R. China.; Key Laboratory of Carcinogenesis and Cancer Invasion, Ministry of Education, Shanghai, P. R. China.&lt;/_author_adr&gt;&lt;_date_display&gt;2020 Dec&lt;/_date_display&gt;&lt;_date&gt;2020-12-01&lt;/_date&gt;&lt;_doi&gt;10.1002/ctm2.233&lt;/_doi&gt;&lt;_isbn&gt;2001-1326 (Print); 2001-1326 (Linking)&lt;/_isbn&gt;&lt;_issue&gt;8&lt;/_issue&gt;&lt;_journal&gt;Clin Transl Med&lt;/_journal&gt;&lt;_keywords&gt;CD13; HDAC5; hepatocellular carcinoma; patient derived tumor grafts; sorafenib-resistance&lt;/_keywords&gt;&lt;_language&gt;eng&lt;/_language&gt;&lt;_ori_publication&gt;(c) 2020 The Authors. Clinical and Translational Medicine published by John Wiley_x000d__x000a_      &amp;amp; Sons Australia, Ltd on behalf of Shanghai Institute of Clinical Bioinformatics.&lt;/_ori_publication&gt;&lt;_pages&gt;e233&lt;/_pages&gt;&lt;_tertiary_title&gt;Clinical and translational medicine&lt;/_tertiary_title&gt;&lt;_type_work&gt;Journal Article&lt;/_type_work&gt;&lt;_url&gt;http://www.ncbi.nlm.nih.gov/entrez/query.fcgi?cmd=Retrieve&amp;amp;db=pubmed&amp;amp;dopt=Abstract&amp;amp;list_uids=33377659&amp;amp;query_hl=1&lt;/_url&gt;&lt;_volume&gt;10&lt;/_volume&gt;&lt;_created&gt;64004689&lt;/_created&gt;&lt;_modified&gt;64004689&lt;/_modified&gt;&lt;_db_updated&gt;PubMed&lt;/_db_updated&gt;&lt;_impact_factor&gt;  11.492&lt;/_impact_factor&gt;&lt;/Details&gt;&lt;Extra&gt;&lt;DBUID&gt;{F96A950B-833F-4880-A151-76DA2D6A2879}&lt;/DBUID&gt;&lt;/Extra&gt;&lt;/Item&gt;&lt;/References&gt;&lt;/Group&gt;&lt;/Citation&gt;_x000a_"/>
    <w:docVar w:name="NE.Ref{0BE0FCB1-4C5C-4705-BD96-6CF09F931BD0}" w:val=" ADDIN NE.Ref.{0BE0FCB1-4C5C-4705-BD96-6CF09F931BD0}&lt;Citation&gt;&lt;Group&gt;&lt;References&gt;&lt;Item&gt;&lt;ID&gt;458&lt;/ID&gt;&lt;UID&gt;{DD505550-75B6-49F4-A509-6C8BFA3DD510}&lt;/UID&gt;&lt;Title&gt;Three-dimensional structure of the tyrosine kinase c-Src&lt;/Title&gt;&lt;Template&gt;Journal Article&lt;/Template&gt;&lt;Star&gt;0&lt;/Star&gt;&lt;Tag&gt;0&lt;/Tag&gt;&lt;Author&gt;Xu, W; Harrison, S C; Eck, M J&lt;/Author&gt;&lt;Year&gt;1997&lt;/Year&gt;&lt;Details&gt;&lt;_accession_num&gt;9024657&lt;/_accession_num&gt;&lt;_author_adr&gt;Laboratory of Molecular Medicine, Children&amp;apos;s Hospital, Boston, Massachusetts 02115, USA.&lt;/_author_adr&gt;&lt;_date_display&gt;1997 Feb 13&lt;/_date_display&gt;&lt;_date&gt;1997-02-13&lt;/_date&gt;&lt;_doi&gt;10.1038/385595a0&lt;/_doi&gt;&lt;_isbn&gt;0028-0836 (Print); 0028-0836 (Linking)&lt;/_isbn&gt;&lt;_issue&gt;6617&lt;/_issue&gt;&lt;_journal&gt;Nature&lt;/_journal&gt;&lt;_language&gt;eng&lt;/_language&gt;&lt;_pages&gt;595-602&lt;/_pages&gt;&lt;_subject_headings&gt;Amino Acid Sequence; Binding Sites; Crystallography, X-Ray; Enzyme Activation; Humans; Models, Molecular; Molecular Sequence Data; *Protein Conformation; Proto-Oncogene Proteins pp60(c-src)/*chemistry; src Homology Domains&lt;/_subject_headings&gt;&lt;_tertiary_title&gt;Nature&lt;/_tertiary_title&gt;&lt;_type_work&gt;Journal Article; Research Support, Non-U.S. Gov&amp;apos;t&lt;/_type_work&gt;&lt;_url&gt;http://www.ncbi.nlm.nih.gov/entrez/query.fcgi?cmd=Retrieve&amp;amp;db=pubmed&amp;amp;dopt=Abstract&amp;amp;list_uids=9024657&amp;amp;query_hl=1&lt;/_url&gt;&lt;_volume&gt;385&lt;/_volume&gt;&lt;_created&gt;63866554&lt;/_created&gt;&lt;_modified&gt;63866554&lt;/_modified&gt;&lt;_db_updated&gt;PubMed&lt;/_db_updated&gt;&lt;_impact_factor&gt;  42.778&lt;/_impact_factor&gt;&lt;_collection_scope&gt;SCI;SCIE&lt;/_collection_scope&gt;&lt;/Details&gt;&lt;Extra&gt;&lt;DBUID&gt;{F96A950B-833F-4880-A151-76DA2D6A2879}&lt;/DBUID&gt;&lt;/Extra&gt;&lt;/Item&gt;&lt;/References&gt;&lt;/Group&gt;&lt;/Citation&gt;_x000a_"/>
    <w:docVar w:name="NE.Ref{0D3ECA31-DE9C-4B0C-8661-0E065B26D71D}" w:val=" ADDIN NE.Ref.{0D3ECA31-DE9C-4B0C-8661-0E065B26D71D}&lt;Citation&gt;&lt;Group&gt;&lt;References&gt;&lt;Item&gt;&lt;ID&gt;618&lt;/ID&gt;&lt;UID&gt;{E0A7D45A-EE79-474C-B6EA-A364EEA6563A}&lt;/UID&gt;&lt;Title&gt;GEPIA: a web server for cancer and normal gene expression profiling and interactive analyses&lt;/Title&gt;&lt;Template&gt;Journal Article&lt;/Template&gt;&lt;Star&gt;0&lt;/Star&gt;&lt;Tag&gt;0&lt;/Tag&gt;&lt;Author&gt;Tang, Z; Li, C; Kang, B; Gao, G; Li, C; Zhang, Z&lt;/Author&gt;&lt;Year&gt;2017&lt;/Year&gt;&lt;Details&gt;&lt;_accession_num&gt;28407145&lt;/_accession_num&gt;&lt;_author_adr&gt;BIOPIC, School of Life Sciences, Peking University, Beijing 100871, China.; BIOPIC, School of Life Sciences, Peking University, Beijing 100871, China.; Peking-Tsinghua Center for Life Sciences, Academy for Advanced Interdisciplinary  Studies, Peking University, Beijing 100871, China.; BIOPIC, School of Life Sciences, Peking University, Beijing 100871, China.; School of Life Sciences, Peking University, Beijing 100871, China.; Peking-Tsinghua Center for Life Sciences, Academy for Advanced Interdisciplinary  Studies, Peking University, Beijing 100871, China.; School of Life Sciences, Peking University, Beijing 100871, China.; BIOPIC, School of Life Sciences, Peking University, Beijing 100871, China.; Peking-Tsinghua Center for Life Sciences, Academy for Advanced Interdisciplinary  Studies, Peking University, Beijing 100871, China.; Department of Biomolecular Engineering, University of California, Santa Cruz, CA  95064, USA.; Beijing Advanced Innovation Center for Genomics, Peking University, Beijing 100871, China.&lt;/_author_adr&gt;&lt;_collection_scope&gt;SCI;SCIE&lt;/_collection_scope&gt;&lt;_created&gt;64109683&lt;/_created&gt;&lt;_date&gt;2017-07-03&lt;/_date&gt;&lt;_date_display&gt;2017 Jul 3&lt;/_date_display&gt;&lt;_db_updated&gt;PubMed&lt;/_db_updated&gt;&lt;_doi&gt;10.1093/nar/gkx247&lt;/_doi&gt;&lt;_impact_factor&gt;  16.971&lt;/_impact_factor&gt;&lt;_isbn&gt;1362-4962 (Electronic); 0305-1048 (Linking)&lt;/_isbn&gt;&lt;_issue&gt;W1&lt;/_issue&gt;&lt;_journal&gt;Nucleic Acids Res&lt;/_journal&gt;&lt;_language&gt;eng&lt;/_language&gt;&lt;_modified&gt;64109683&lt;/_modified&gt;&lt;_ori_publication&gt;(c) The Author(s) 2017. Published by Oxford University Press on behalf of Nucleic_x000d__x000a_      Acids Research.&lt;/_ori_publication&gt;&lt;_pages&gt;W98-W102&lt;/_pages&gt;&lt;_subject_headings&gt;Data Mining; Gene Expression Profiling; *Gene Expression Regulation, Neoplastic; Humans; Internet; Multifactor Dimensionality Reduction; Neoplasm Proteins/*genetics/metabolism; Neoplasms/*genetics/mortality/pathology; Survival Analysis; *User-Computer Interface&lt;/_subject_headings&gt;&lt;_tertiary_title&gt;Nucleic acids research&lt;/_tertiary_title&gt;&lt;_type_work&gt;Journal Article; Research Support, Non-U.S. Gov&amp;apos;t&lt;/_type_work&gt;&lt;_url&gt;http://www.ncbi.nlm.nih.gov/entrez/query.fcgi?cmd=Retrieve&amp;amp;db=pubmed&amp;amp;dopt=Abstract&amp;amp;list_uids=28407145&amp;amp;query_hl=1&lt;/_url&gt;&lt;_volume&gt;45&lt;/_volume&gt;&lt;/Details&gt;&lt;Extra&gt;&lt;DBUID&gt;{F96A950B-833F-4880-A151-76DA2D6A2879}&lt;/DBUID&gt;&lt;/Extra&gt;&lt;/Item&gt;&lt;/References&gt;&lt;/Group&gt;&lt;/Citation&gt;_x000a_"/>
    <w:docVar w:name="NE.Ref{0E899ABC-848A-4015-8EF0-AF7B456AA224}" w:val=" ADDIN NE.Ref.{0E899ABC-848A-4015-8EF0-AF7B456AA224}&lt;Citation&gt;&lt;Group&gt;&lt;References&gt;&lt;Item&gt;&lt;ID&gt;392&lt;/ID&gt;&lt;UID&gt;{C4A580A8-D548-4919-9BDF-E438E6902D6B}&lt;/UID&gt;&lt;Title&gt;Surveillance for Hepatocellular Carcinoma: Current Best Practice and Future Direction&lt;/Title&gt;&lt;Template&gt;Journal Article&lt;/Template&gt;&lt;Star&gt;0&lt;/Star&gt;&lt;Tag&gt;0&lt;/Tag&gt;&lt;Author&gt;Kanwal, F; Singal, A G&lt;/Author&gt;&lt;Year&gt;2019&lt;/Year&gt;&lt;Details&gt;&lt;_accession_num&gt;30986389&lt;/_accession_num&gt;&lt;_author_adr&gt;Sections of Gastroenterology and Hepatology, Michael E. DeBakey Veterans Affairs  Medical Center and Baylor College of Medicine, Houston, Texas; Health Services Research, Michael E. DeBakey Veterans Affairs Medical Center and Baylor College of Medicine, Houston, Texas; Center of Innovation, Effectiveness and Quality, Houston, Texas. Electronic address: kanwal@bcm.edu.; Division of Digestive and Liver Diseases, UT Southwestern Medical Center, Dallas, Texas.&lt;/_author_adr&gt;&lt;_bibtex_key&gt;KanwalSingal-392&lt;/_bibtex_key&gt;&lt;_collection_scope&gt;SCI;SCIE&lt;/_collection_scope&gt;&lt;_created&gt;63758352&lt;/_created&gt;&lt;_date&gt;2019-07-01&lt;/_date&gt;&lt;_date_display&gt;2019 Jul&lt;/_date_display&gt;&lt;_db_updated&gt;PubMed&lt;/_db_updated&gt;&lt;_doi&gt;10.1053/j.gastro.2019.02.049&lt;/_doi&gt;&lt;_impact_factor&gt;  22.682&lt;/_impact_factor&gt;&lt;_isbn&gt;1528-0012 (Electronic); 0016-5085 (Linking)&lt;/_isbn&gt;&lt;_issue&gt;1&lt;/_issue&gt;&lt;_journal&gt;Gastroenterology&lt;/_journal&gt;&lt;_language&gt;eng&lt;/_language&gt;&lt;_modified&gt;63938393&lt;/_modified&gt;&lt;_ori_publication&gt;Copyright (c) 2019 AGA Institute. Published by Elsevier Inc. All rights reserved.&lt;/_ori_publication&gt;&lt;_pages&gt;54-64&lt;/_pages&gt;&lt;_subject_headings&gt;Carcinoma, Hepatocellular/*diagnosis/epidemiology/metabolism; Early Detection of Cancer/*methods; Hepatitis B, Chronic/*epidemiology; Humans; Liver Cirrhosis/*epidemiology; Liver Neoplasms/*diagnosis/epidemiology/metabolism; Magnetic Resonance Imaging; Plant Lectins; Practice Guidelines as Topic; Risk Assessment; Tomography, X-Ray Computed; Ultrasonography; alpha-Fetoproteins/metabolism&lt;/_subject_headings&gt;&lt;_tertiary_title&gt;Gastroenterology&lt;/_tertiary_title&gt;&lt;_type_work&gt;Journal Article; Research Support, N.I.H., Extramural; Research Support, U.S. Gov&amp;apos;t, Non-P.H.S.; Review&lt;/_type_work&gt;&lt;_url&gt;http://www.ncbi.nlm.nih.gov/entrez/query.fcgi?cmd=Retrieve&amp;amp;db=pubmed&amp;amp;dopt=Abstract&amp;amp;list_uids=30986389&amp;amp;query_hl=1&lt;/_url&gt;&lt;_volume&gt;157&lt;/_volume&gt;&lt;/Details&gt;&lt;Extra&gt;&lt;DBUID&gt;{F96A950B-833F-4880-A151-76DA2D6A2879}&lt;/DBUID&gt;&lt;/Extra&gt;&lt;/Item&gt;&lt;/References&gt;&lt;/Group&gt;&lt;/Citation&gt;_x000a_"/>
    <w:docVar w:name="NE.Ref{0EB3AAAE-D5C0-4236-9AAC-A06293432BE6}" w:val=" ADDIN NE.Ref.{0EB3AAAE-D5C0-4236-9AAC-A06293432BE6}&lt;Citation&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0FEC49B7-6015-49DC-B242-7A092F723E3B}" w:val=" ADDIN NE.Ref.{0FEC49B7-6015-49DC-B242-7A092F723E3B}&lt;Citation&gt;&lt;Group&gt;&lt;References&gt;&lt;Item&gt;&lt;ID&gt;450&lt;/ID&gt;&lt;UID&gt;{241F60C5-C344-4557-9E85-127C4F282DD1}&lt;/UID&gt;&lt;Title&gt;Clinical significance of CD155 expression in human pancreatic cancer&lt;/Title&gt;&lt;Template&gt;Journal Article&lt;/Template&gt;&lt;Star&gt;0&lt;/Star&gt;&lt;Tag&gt;0&lt;/Tag&gt;&lt;Author&gt;Nishiwada, S; Sho, M; Yasuda, S; Shimada, K; Yamato, I; Akahori, T; Kinoshita, S; Nagai, M; Konishi, N; Nakajima, Y&lt;/Author&gt;&lt;Year&gt;2015&lt;/Year&gt;&lt;Details&gt;&lt;_accession_num&gt;25862891&lt;/_accession_num&gt;&lt;_author_adr&gt;Department of Surgery, Nara Medical University, Kashihara, Nara, Japan.; Department of Surgery, Nara Medical University, Kashihara, Nara, Japan m-sho@naramed-u.ac.jp.; Department of Surgery, Nara Medical University, Kashihara, Nara, Japan.; Department of Pathology, Nara Medical University, Kashihara, Nara, Japan.; Department of Surgery, Nara Medical University, Kashihara, Nara, Japan.; Department of Surgery, Nara Medical University, Kashihara, Nara, Japan.; Department of Surgery, Nara Medical University, Kashihara, Nara, Japan.; Department of Surgery, Nara Medical University, Kashihara, Nara, Japan.; Department of Pathology, Nara Medical University, Kashihara, Nara, Japan.; Department of Surgery, Nara Medical University, Kashihara, Nara, Japan.&lt;/_author_adr&gt;&lt;_date_display&gt;2015 Apr&lt;/_date_display&gt;&lt;_date&gt;2015-04-01&lt;/_date&gt;&lt;_isbn&gt;1791-7530 (Electronic); 0250-7005 (Linking)&lt;/_isbn&gt;&lt;_issue&gt;4&lt;/_issue&gt;&lt;_journal&gt;Anticancer Res&lt;/_journal&gt;&lt;_keywords&gt;CD155; angiogenesis; pancreatic cancer; prognostic factor; tumor immunity&lt;/_keywords&gt;&lt;_language&gt;eng&lt;/_language&gt;&lt;_ori_publication&gt;Copyright(c) 2015 International Institute of Anticancer Research (Dr. John G._x000d__x000a_      Delinassios), All rights reserved.&lt;/_ori_publication&gt;&lt;_pages&gt;2287-97&lt;/_pages&gt;&lt;_subject_headings&gt;Aged; Biomarkers, Tumor/*biosynthesis/immunology; Female; Gene Expression Regulation, Neoplastic; Humans; Male; Middle Aged; Neoplasm Staging; Neovascularization, Pathologic/*genetics/pathology; Pancreatic Neoplasms/*genetics/immunology/pathology; Prognosis; Receptors, Virus/*biosynthesis/genetics/immunology; Vascular Endothelial Growth Factor A/genetics&lt;/_subject_headings&gt;&lt;_tertiary_title&gt;Anticancer research&lt;/_tertiary_title&gt;&lt;_type_work&gt;Journal Article; Research Support, Non-U.S. Gov&amp;apos;t&lt;/_type_work&gt;&lt;_url&gt;http://www.ncbi.nlm.nih.gov/entrez/query.fcgi?cmd=Retrieve&amp;amp;db=pubmed&amp;amp;dopt=Abstract&amp;amp;list_uids=25862891&amp;amp;query_hl=1&lt;/_url&gt;&lt;_volume&gt;35&lt;/_volume&gt;&lt;_created&gt;63866546&lt;/_created&gt;&lt;_modified&gt;63866546&lt;/_modified&gt;&lt;_db_updated&gt;PubMed&lt;/_db_updated&gt;&lt;_impact_factor&gt;   1.994&lt;/_impact_factor&gt;&lt;_collection_scope&gt;SCI;SCIE&lt;/_collection_scope&gt;&lt;/Details&gt;&lt;Extra&gt;&lt;DBUID&gt;{F96A950B-833F-4880-A151-76DA2D6A2879}&lt;/DBUID&gt;&lt;/Extra&gt;&lt;/Item&gt;&lt;/References&gt;&lt;/Group&gt;&lt;/Citation&gt;_x000a_"/>
    <w:docVar w:name="NE.Ref{1141B5DF-8AD6-4F2A-8EF0-41B9471C3364}" w:val=" ADDIN NE.Ref.{1141B5DF-8AD6-4F2A-8EF0-41B9471C3364}&lt;Citation&gt;&lt;Group&gt;&lt;References&gt;&lt;Item&gt;&lt;ID&gt;566&lt;/ID&gt;&lt;UID&gt;{D210B922-039E-4F90-958D-4994519EF38F}&lt;/UID&gt;&lt;Title&gt;UPR decreases CD226 ligand CD155 expression and sensitivity to NK cell-mediated cytotoxicity in hepatoma cells&lt;/Title&gt;&lt;Template&gt;Journal Article&lt;/Template&gt;&lt;Star&gt;0&lt;/Star&gt;&lt;Tag&gt;0&lt;/Tag&gt;&lt;Author&gt;Gong, J; Fang, L; Liu, R; Wang, Y; Xing, J; Chen, Y; Zhuang, R; Zhang, Y; Zhang, C; Yang, A; Zhang, X; Jin, B; Chen, L&lt;/Author&gt;&lt;Year&gt;2014&lt;/Year&gt;&lt;Details&gt;&lt;_accession_num&gt;25209846&lt;/_accession_num&gt;&lt;_author_adr&gt;Department of Immunology, the Fourth Military Medical University, Xi&amp;apos;an, Shaanxi, China; No. 150 Central Hospital of PLA, Luoyang, Henan, China.&lt;/_author_adr&gt;&lt;_collection_scope&gt;SCI;SCIE&lt;/_collection_scope&gt;&lt;_created&gt;64001421&lt;/_created&gt;&lt;_date&gt;2014-12-01&lt;/_date&gt;&lt;_date_display&gt;2014 Dec&lt;/_date_display&gt;&lt;_db_updated&gt;PubMed&lt;/_db_updated&gt;&lt;_doi&gt;10.1002/eji.201444574&lt;/_doi&gt;&lt;_impact_factor&gt;   5.532&lt;/_impact_factor&gt;&lt;_isbn&gt;1521-4141 (Electronic); 0014-2980 (Linking)&lt;/_isbn&gt;&lt;_issue&gt;12&lt;/_issue&gt;&lt;_journal&gt;Eur J Immunol&lt;/_journal&gt;&lt;_keywords&gt;Cancer; Immune evasion; NK cells&lt;/_keywords&gt;&lt;_language&gt;eng&lt;/_language&gt;&lt;_modified&gt;64001421&lt;/_modified&gt;&lt;_ori_publication&gt;(c) 2014 WILEY-VCH Verlag GmbH &amp;amp; Co. KGaA, Weinheim.&lt;/_ori_publication&gt;&lt;_pages&gt;3758-67&lt;/_pages&gt;&lt;_subject_headings&gt;Activating Transcription Factor 6/immunology; Antigens, Differentiation, T-Lymphocyte/*immunology; Carcinoma, Hepatocellular/*immunology/pathology; Endoplasmic Reticulum-Associated Degradation/*immunology; Endoribonucleases/immunology; Gene Expression Regulation, Neoplastic/*immunology; Hep G2 Cells; Humans; *Immunity, Cellular; Killer Cells, Natural/*immunology/pathology; Liver Neoplasms/*immunology/pathology; Neoplasm Proteins/*immunology; Protein-Serine-Threonine Kinases/immunology; Receptors, Virus/*immunology; Tumor Escape; Ubiquitin-Protein Ligases/immunology&lt;/_subject_headings&gt;&lt;_tertiary_title&gt;European journal of immunology&lt;/_tertiary_title&gt;&lt;_type_work&gt;Journal Article; Research Support, Non-U.S. Gov&amp;apos;t&lt;/_type_work&gt;&lt;_url&gt;http://www.ncbi.nlm.nih.gov/entrez/query.fcgi?cmd=Retrieve&amp;amp;db=pubmed&amp;amp;dopt=Abstract&amp;amp;list_uids=25209846&amp;amp;query_hl=1&lt;/_url&gt;&lt;_volume&gt;44&lt;/_volume&gt;&lt;/Details&gt;&lt;Extra&gt;&lt;DBUID&gt;{F96A950B-833F-4880-A151-76DA2D6A2879}&lt;/DBUID&gt;&lt;/Extra&gt;&lt;/Item&gt;&lt;/References&gt;&lt;/Group&gt;&lt;/Citation&gt;_x000a_"/>
    <w:docVar w:name="NE.Ref{12A2C5E2-B1E0-49BD-AC41-19339D790D2B}" w:val=" ADDIN NE.Ref.{12A2C5E2-B1E0-49BD-AC41-19339D790D2B}&lt;Citation&gt;&lt;Group&gt;&lt;References&gt;&lt;Item&gt;&lt;ID&gt;440&lt;/ID&gt;&lt;UID&gt;{85477F00-1A53-4366-A823-913FCB8477B8}&lt;/UID&gt;&lt;Title&gt;Role of Src expression and activation in human cancer&lt;/Title&gt;&lt;Template&gt;Journal Article&lt;/Template&gt;&lt;Star&gt;0&lt;/Star&gt;&lt;Tag&gt;0&lt;/Tag&gt;&lt;Author&gt;Irby, R B; Yeatman, T J&lt;/Author&gt;&lt;Year&gt;2000&lt;/Year&gt;&lt;Details&gt;&lt;_accession_num&gt;11114744&lt;/_accession_num&gt;&lt;_author_adr&gt;Department of Surgery, H. Lee Moffitt Cancer Center and Research Institute, University of South Florida, 12902 Magnolia Drive, Tampa, Florida, FL 33612, USA.&lt;/_author_adr&gt;&lt;_bibtex_key&gt;IrbyYeatman-440&lt;/_bibtex_key&gt;&lt;_collection_scope&gt;SCI;SCIE&lt;/_collection_scope&gt;&lt;_created&gt;63866521&lt;/_created&gt;&lt;_date&gt;2000-11-20&lt;/_date&gt;&lt;_date_display&gt;2000 Nov 20&lt;/_date_display&gt;&lt;_db_updated&gt;PubMed&lt;/_db_updated&gt;&lt;_doi&gt;10.1038/sj.onc.1203912&lt;/_doi&gt;&lt;_impact_factor&gt;   9.867&lt;/_impact_factor&gt;&lt;_isbn&gt;0950-9232 (Print); 0950-9232 (Linking)&lt;/_isbn&gt;&lt;_issue&gt;49&lt;/_issue&gt;&lt;_journal&gt;Oncogene&lt;/_journal&gt;&lt;_language&gt;eng&lt;/_language&gt;&lt;_modified&gt;63938393&lt;/_modified&gt;&lt;_pages&gt;5636-42&lt;/_pages&gt;&lt;_subject_headings&gt;Antineoplastic Agents/pharmacology; *Gene Expression Regulation, Neoplastic/drug effects; *Genes, src; Humans; Neoplasms/enzymology/*genetics; src-Family Kinases/metabolism&lt;/_subject_headings&gt;&lt;_tertiary_title&gt;Oncogene&lt;/_tertiary_title&gt;&lt;_type_work&gt;Journal Article; Research Support, Non-U.S. Gov&amp;apos;t; Review&lt;/_type_work&gt;&lt;_url&gt;http://www.ncbi.nlm.nih.gov/entrez/query.fcgi?cmd=Retrieve&amp;amp;db=pubmed&amp;amp;dopt=Abstract&amp;amp;list_uids=11114744&amp;amp;query_hl=1&lt;/_url&gt;&lt;_volume&gt;19&lt;/_volume&gt;&lt;/Details&gt;&lt;Extra&gt;&lt;DBUID&gt;{F96A950B-833F-4880-A151-76DA2D6A2879}&lt;/DBUID&gt;&lt;/Extra&gt;&lt;/Item&gt;&lt;/References&gt;&lt;/Group&gt;&lt;/Citation&gt;_x000a_"/>
    <w:docVar w:name="NE.Ref{12D43B55-80FE-458D-B9DA-D6FC04B599F5}" w:val=" ADDIN NE.Ref.{12D43B55-80FE-458D-B9DA-D6FC04B599F5}&lt;Citation&gt;&lt;Group&gt;&lt;References&gt;&lt;Item&gt;&lt;ID&gt;468&lt;/ID&gt;&lt;UID&gt;{BE05B55F-C2EE-4529-8E17-78F730E7F979}&lt;/UID&gt;&lt;Title&gt;Poliovirus receptor (CD155) regulates a step in transendothelial migration between PECAM and CD99&lt;/Title&gt;&lt;Template&gt;Journal Article&lt;/Template&gt;&lt;Star&gt;0&lt;/Star&gt;&lt;Tag&gt;0&lt;/Tag&gt;&lt;Author&gt;Sullivan, D P; Seidman, M A; Muller, W A&lt;/Author&gt;&lt;Year&gt;2013&lt;/Year&gt;&lt;Details&gt;&lt;_accession_num&gt;23333754&lt;/_accession_num&gt;&lt;_author_adr&gt;Department of Pathology, Feinberg School of Medicine, Northwestern University, Chicago, Illinois, USA.&lt;/_author_adr&gt;&lt;_bibtex_key&gt;SullivanSeidman-468&lt;/_bibtex_key&gt;&lt;_collection_scope&gt;SCI;SCIE&lt;/_collection_scope&gt;&lt;_created&gt;63868316&lt;/_created&gt;&lt;_date&gt;2013-03-01&lt;/_date&gt;&lt;_date_display&gt;2013 Mar&lt;/_date_display&gt;&lt;_db_updated&gt;PubMed&lt;/_db_updated&gt;&lt;_doi&gt;10.1016/j.ajpath.2012.11.037&lt;/_doi&gt;&lt;_impact_factor&gt;   4.307&lt;/_impact_factor&gt;&lt;_isbn&gt;1525-2191 (Electronic); 0002-9440 (Linking)&lt;/_isbn&gt;&lt;_issue&gt;3&lt;/_issue&gt;&lt;_journal&gt;Am J Pathol&lt;/_journal&gt;&lt;_language&gt;eng&lt;/_language&gt;&lt;_modified&gt;63938393&lt;/_modified&gt;&lt;_ori_publication&gt;Copyright (c) 2013 American Society for Investigative Pathology. Published by_x000d__x000a_      Elsevier Inc. All rights reserved.&lt;/_ori_publication&gt;&lt;_pages&gt;1031-42&lt;/_pages&gt;&lt;_subject_headings&gt;12E7 Antigen; Antigens, CD/*metabolism; Antigens, Differentiation, T-Lymphocyte/metabolism; Cell Adhesion Molecules/*metabolism; Cell Compartmentation; Human Umbilical Vein Endothelial_x000d__x000a_      Cells/*cytology/enzymology/*metabolism/ultrastructure; Humans; Microspheres; Phosphorylation; Platelet Endothelial Cell Adhesion Molecule-1/*metabolism; Protein Binding; Protein Transport; Protein Tyrosine Phosphatase, Non-Receptor Type 11/metabolism; Receptors, Virus/*metabolism; *Transendothelial and Transepithelial Migration; src-Family Kinases/metabolism&lt;/_subject_headings&gt;&lt;_tertiary_title&gt;The American journal of pathology&lt;/_tertiary_title&gt;&lt;_type_work&gt;Journal Article; Research Support, N.I.H., Extramural&lt;/_type_work&gt;&lt;_url&gt;http://www.ncbi.nlm.nih.gov/entrez/query.fcgi?cmd=Retrieve&amp;amp;db=pubmed&amp;amp;dopt=Abstract&amp;amp;list_uids=23333754&amp;amp;query_hl=1&lt;/_url&gt;&lt;_volume&gt;182&lt;/_volume&gt;&lt;/Details&gt;&lt;Extra&gt;&lt;DBUID&gt;{F96A950B-833F-4880-A151-76DA2D6A2879}&lt;/DBUID&gt;&lt;/Extra&gt;&lt;/Item&gt;&lt;/References&gt;&lt;/Group&gt;&lt;/Citation&gt;_x000a_"/>
    <w:docVar w:name="NE.Ref{146783D9-4117-4D7B-98D8-5AD01E69C818}" w:val=" ADDIN NE.Ref.{146783D9-4117-4D7B-98D8-5AD01E69C818}&lt;Citation&gt;&lt;Group&gt;&lt;References&gt;&lt;Item&gt;&lt;ID&gt;445&lt;/ID&gt;&lt;UID&gt;{F612357D-BABC-4E47-B0E7-42437A2884D7}&lt;/UID&gt;&lt;Title&gt;Hepatitis viruses and the MAPK pathway: is this a survival strategy?&lt;/Title&gt;&lt;Template&gt;Journal Article&lt;/Template&gt;&lt;Star&gt;0&lt;/Star&gt;&lt;Tag&gt;0&lt;/Tag&gt;&lt;Author&gt;Panteva, M; Korkaya, H; Jameel, S&lt;/Author&gt;&lt;Year&gt;2003&lt;/Year&gt;&lt;Details&gt;&lt;_accession_num&gt;12686421&lt;/_accession_num&gt;&lt;_author_adr&gt;Virology Group, International Centre for Genetic Engineering and Biotechnology, New Delhi 110067, India.&lt;/_author_adr&gt;&lt;_date_display&gt;2003 Apr&lt;/_date_display&gt;&lt;_date&gt;2003-04-01&lt;/_date&gt;&lt;_doi&gt;10.1016/s0168-1702(02)00356-8&lt;/_doi&gt;&lt;_isbn&gt;0168-1702 (Print); 0168-1702 (Linking)&lt;/_isbn&gt;&lt;_issue&gt;2&lt;/_issue&gt;&lt;_journal&gt;Virus Res&lt;/_journal&gt;&lt;_language&gt;eng&lt;/_language&gt;&lt;_pages&gt;131-40&lt;/_pages&gt;&lt;_subject_headings&gt;Animals; Hepacivirus/*pathogenicity; Hepatitis B virus/*pathogenicity; Hepatitis E virus/*pathogenicity; Hepatitis, Viral, Animal/physiopathology/virology; Hepatitis, Viral, Human/physiopathology/virology; Humans; Mice; Mitogen-Activated Protein Kinases/*metabolism&lt;/_subject_headings&gt;&lt;_tertiary_title&gt;Virus research&lt;/_tertiary_title&gt;&lt;_type_work&gt;Journal Article; Research Support, Non-U.S. Gov&amp;apos;t; Review&lt;/_type_work&gt;&lt;_url&gt;http://www.ncbi.nlm.nih.gov/entrez/query.fcgi?cmd=Retrieve&amp;amp;db=pubmed&amp;amp;dopt=Abstract&amp;amp;list_uids=12686421&amp;amp;query_hl=1&lt;/_url&gt;&lt;_volume&gt;92&lt;/_volume&gt;&lt;_created&gt;63866543&lt;/_created&gt;&lt;_modified&gt;63866543&lt;/_modified&gt;&lt;_db_updated&gt;PubMed&lt;/_db_updated&gt;&lt;_impact_factor&gt;   2.934&lt;/_impact_factor&gt;&lt;_collection_scope&gt;SCI;SCIE&lt;/_collection_scope&gt;&lt;/Details&gt;&lt;Extra&gt;&lt;DBUID&gt;{F96A950B-833F-4880-A151-76DA2D6A2879}&lt;/DBUID&gt;&lt;/Extra&gt;&lt;/Item&gt;&lt;/References&gt;&lt;/Group&gt;&lt;/Citation&gt;_x000a_"/>
    <w:docVar w:name="NE.Ref{1512898B-DDD5-4CDE-8E6F-97D1FEEB1AC6}" w:val=" ADDIN NE.Ref.{1512898B-DDD5-4CDE-8E6F-97D1FEEB1AC6}&lt;Citation&gt;&lt;Group&gt;&lt;References&gt;&lt;Item&gt;&lt;ID&gt;408&lt;/ID&gt;&lt;UID&gt;{5391E1D0-10B8-47C7-AEF6-704C61318333}&lt;/UID&gt;&lt;Title&gt;EMT, MET, Plasticity, and Tumor Metastasis&lt;/Title&gt;&lt;Template&gt;Journal Article&lt;/Template&gt;&lt;Star&gt;0&lt;/Star&gt;&lt;Tag&gt;0&lt;/Tag&gt;&lt;Author&gt;Bakir, B; Chiarella, A M; Pitarresi, J R; Rustgi, A K&lt;/Author&gt;&lt;Year&gt;2020&lt;/Year&gt;&lt;Details&gt;&lt;_accession_num&gt;32800658&lt;/_accession_num&gt;&lt;_author_adr&gt;Abramson Cancer Center, University of Pennsylvania, Philadelphia, PA 19104, USA.; Herbert Irving Comprehensive Cancer Center, Columbia University, New York, NY 10032, USA.; Abramson Cancer Center, University of Pennsylvania, Philadelphia, PA 19104, USA.; Herbert Irving Comprehensive Cancer Center, Columbia University, New York, NY 10032, USA. Electronic address: akr2164@cumc.columbia.edu.&lt;/_author_adr&gt;&lt;_bibtex_key&gt;BakirChiarella-408&lt;/_bibtex_key&gt;&lt;_collection_scope&gt;SCI;SCIE&lt;/_collection_scope&gt;&lt;_created&gt;63758375&lt;/_created&gt;&lt;_date&gt;2020-10-01&lt;/_date&gt;&lt;_date_display&gt;2020 Oct&lt;/_date_display&gt;&lt;_db_updated&gt;PubMed&lt;/_db_updated&gt;&lt;_doi&gt;10.1016/j.tcb.2020.07.003&lt;/_doi&gt;&lt;_impact_factor&gt;  20.808&lt;/_impact_factor&gt;&lt;_isbn&gt;1879-3088 (Electronic); 0962-8924 (Linking)&lt;/_isbn&gt;&lt;_issue&gt;10&lt;/_issue&gt;&lt;_journal&gt;Trends Cell Biol&lt;/_journal&gt;&lt;_keywords&gt;*EMT; *MET; *cellular plasticity; *colonization; *metastasis; *pEMT&lt;/_keywords&gt;&lt;_language&gt;eng&lt;/_language&gt;&lt;_modified&gt;63938393&lt;/_modified&gt;&lt;_ori_publication&gt;Copyright (c) 2020 Elsevier Ltd. All rights reserved.&lt;/_ori_publication&gt;&lt;_pages&gt;764-776&lt;/_pages&gt;&lt;_tertiary_title&gt;Trends in cell biology&lt;/_tertiary_title&gt;&lt;_type_work&gt;Journal Article; Review; Research Support, N.I.H., Extramural; Research Support, Non-U.S. Gov&amp;apos;t&lt;/_type_work&gt;&lt;_url&gt;http://www.ncbi.nlm.nih.gov/entrez/query.fcgi?cmd=Retrieve&amp;amp;db=pubmed&amp;amp;dopt=Abstract&amp;amp;list_uids=32800658&amp;amp;query_hl=1&lt;/_url&gt;&lt;_volume&gt;30&lt;/_volume&gt;&lt;/Details&gt;&lt;Extra&gt;&lt;DBUID&gt;{F96A950B-833F-4880-A151-76DA2D6A2879}&lt;/DBUID&gt;&lt;/Extra&gt;&lt;/Item&gt;&lt;/References&gt;&lt;/Group&gt;&lt;/Citation&gt;_x000a_"/>
    <w:docVar w:name="NE.Ref{161B38A5-5084-4A58-B65B-371894CE7BBB}" w:val=" ADDIN NE.Ref.{161B38A5-5084-4A58-B65B-371894CE7BBB}&lt;Citation&gt;&lt;Group&gt;&lt;References&gt;&lt;Item&gt;&lt;ID&gt;466&lt;/ID&gt;&lt;UID&gt;{64EC4C84-2A68-4815-BB6F-C1450C539AC5}&lt;/UID&gt;&lt;Title&gt;Nectin-like interactions between poliovirus and its receptor trigger conformational changes associated with cell entry&lt;/Title&gt;&lt;Template&gt;Journal Article&lt;/Template&gt;&lt;Star&gt;0&lt;/Star&gt;&lt;Tag&gt;0&lt;/Tag&gt;&lt;Author&gt;Strauss, M; Filman, D J; Belnap, D M; Cheng, N; Noel, R T; Hogle, J M&lt;/Author&gt;&lt;Year&gt;2015&lt;/Year&gt;&lt;Details&gt;&lt;_accession_num&gt;25631086&lt;/_accession_num&gt;&lt;_author_adr&gt;Department of Biological Chemistry and Molecular Pharmacology, Harvard Medical School, Boston, Massachusetts, USA.; Department of Biological Chemistry and Molecular Pharmacology, Harvard Medical School, Boston, Massachusetts, USA.; Laboratory of Structural Biology Research, National Institute of Arthritis and Musculoskeletal and Skin Diseases, National Institutes of Health, Bethesda, Maryland, USA Department of Chemistry and Biochemistry, Brigham Young University, Provo, Utah, USA Departments of Biology and Biochemistry, University of Utah, Salt Lake City, Utah, USA.; Laboratory of Structural Biology Research, National Institute of Arthritis and Musculoskeletal and Skin Diseases, National Institutes of Health, Bethesda, Maryland, USA.; Department of Chemistry and Biochemistry, Brigham Young University, Provo, Utah,  USA.; Department of Biological Chemistry and Molecular Pharmacology, Harvard Medical School, Boston, Massachusetts, USA james_hogle@hms.harvard.edu.&lt;/_author_adr&gt;&lt;_bibtex_key&gt;StraussFilman-466&lt;/_bibtex_key&gt;&lt;_collection_scope&gt;SCI;SCIE&lt;/_collection_scope&gt;&lt;_created&gt;63868310&lt;/_created&gt;&lt;_date&gt;2015-04-01&lt;/_date&gt;&lt;_date_display&gt;2015 Apr&lt;/_date_display&gt;&lt;_db_updated&gt;PubMed&lt;/_db_updated&gt;&lt;_doi&gt;10.1128/JVI.03101-14&lt;/_doi&gt;&lt;_impact_factor&gt;   5.103&lt;/_impact_factor&gt;&lt;_isbn&gt;1098-5514 (Electronic); 0022-538X (Linking)&lt;/_isbn&gt;&lt;_issue&gt;8&lt;/_issue&gt;&lt;_journal&gt;J Virol&lt;/_journal&gt;&lt;_language&gt;eng&lt;/_language&gt;&lt;_modified&gt;63938393&lt;/_modified&gt;&lt;_ori_publication&gt;Copyright (c) 2015, American Society for Microbiology. All Rights Reserved.&lt;/_ori_publication&gt;&lt;_pages&gt;4143-57&lt;/_pages&gt;&lt;_subject_headings&gt;Capsid Proteins/chemistry/metabolism; Cell Adhesion Molecules/*metabolism; Cryoelectron Microscopy; HeLa Cells; Humans; *Models, Molecular; Nectins; *Nucleic Acid Conformation; Poliovirus/*chemistry/metabolism/*physiology; Receptors, Virus/*chemistry/*metabolism; *Virus Internalization&lt;/_subject_headings&gt;&lt;_tertiary_title&gt;Journal of virology&lt;/_tertiary_title&gt;&lt;_type_work&gt;Journal Article; Research Support, N.I.H., Extramural; Research Support, N.I.H., Intramural; Research Support, Non-U.S. Gov&amp;apos;t&lt;/_type_work&gt;&lt;_url&gt;http://www.ncbi.nlm.nih.gov/entrez/query.fcgi?cmd=Retrieve&amp;amp;db=pubmed&amp;amp;dopt=Abstract&amp;amp;list_uids=25631086&amp;amp;query_hl=1&lt;/_url&gt;&lt;_volume&gt;89&lt;/_volume&gt;&lt;/Details&gt;&lt;Extra&gt;&lt;DBUID&gt;{F96A950B-833F-4880-A151-76DA2D6A2879}&lt;/DBUID&gt;&lt;/Extra&gt;&lt;/Item&gt;&lt;/References&gt;&lt;/Group&gt;&lt;/Citation&gt;_x000a_"/>
    <w:docVar w:name="NE.Ref{16870AE9-3E7E-4EFC-B250-2B640E8B5D1C}" w:val=" ADDIN NE.Ref.{16870AE9-3E7E-4EFC-B250-2B640E8B5D1C}&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16AB7C6E-3852-4BF2-85DD-C26CB75891AC}" w:val=" ADDIN NE.Ref.{16AB7C6E-3852-4BF2-85DD-C26CB75891AC}&lt;Citation&gt;&lt;Group&gt;&lt;References&gt;&lt;Item&gt;&lt;ID&gt;414&lt;/ID&gt;&lt;UID&gt;{D103B96B-12D1-44FA-B82A-D6A65D01196F}&lt;/UID&gt;&lt;Title&gt;CD155 knockdown promotes apoptosis via AKT/Bcl-2/Bax in colon cancer cells&lt;/Title&gt;&lt;Template&gt;Journal Article&lt;/Template&gt;&lt;Star&gt;0&lt;/Star&gt;&lt;Tag&gt;0&lt;/Tag&gt;&lt;Author&gt;Zheng, Q; Wang, B; Gao, J; Xin, N; Wang, W; Song, X; Shao, Y; Zhao, C&lt;/Author&gt;&lt;Year&gt;2018&lt;/Year&gt;&lt;Details&gt;&lt;_accession_num&gt;28816021&lt;/_accession_num&gt;&lt;_author_adr&gt;Department of Pathophysiology, College of Basic Medical Science, China Medical University, Shenyang, China.; Department of Biochemistry and Molecular B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bibtex_key&gt;ZhengWang-414&lt;/_bibtex_key&gt;&lt;_collection_scope&gt;SCIE&lt;/_collection_scope&gt;&lt;_created&gt;63760951&lt;/_created&gt;&lt;_date&gt;2018-01-01&lt;/_date&gt;&lt;_date_display&gt;2018 Jan&lt;/_date_display&gt;&lt;_db_updated&gt;PubMed&lt;/_db_updated&gt;&lt;_doi&gt;10.1111/jcmm.13301&lt;/_doi&gt;&lt;_impact_factor&gt;   5.310&lt;/_impact_factor&gt;&lt;_isbn&gt;1582-4934 (Electronic); 1582-1838 (Linking)&lt;/_isbn&gt;&lt;_issue&gt;1&lt;/_issue&gt;&lt;_journal&gt;J Cell Mol Med&lt;/_journal&gt;&lt;_keywords&gt;*CD155; *apoptosis; *colorectal cancer; *proliferation&lt;/_keywords&gt;&lt;_language&gt;eng&lt;/_language&gt;&lt;_modified&gt;63938393&lt;/_modified&gt;&lt;_ori_publication&gt;(c) 2017 The Authors. Journal of Cellular and Molecular Medicine published by_x000d__x000a_      John Wiley &amp;amp; Sons Ltd and Foundation for Cellular and Molecular Medicine.&lt;/_ori_publication&gt;&lt;_pages&gt;131-140&lt;/_pages&gt;&lt;_subject_headings&gt;Adult; Animals; *Apoptosis; Carcinogenesis/pathology; Cell Line, Tumor; Cell Movement/genetics; Cell Proliferation/genetics; Colonic Neoplasms/*metabolism/*pathology; Female; *Gene Knockdown Techniques; Gene Silencing; Humans; Male; Mice, Inbred BALB C; Middle Aged; Neoplasm Invasiveness; Proto-Oncogene Proteins c-akt/*metabolism; Receptors, Virus/*metabolism; Up-Regulation/genetics; Xenograft Model Antitumor Assays; bcl-2-Associated X Protein/*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8816021&amp;amp;query_hl=1&lt;/_url&gt;&lt;_volume&gt;22&lt;/_volume&gt;&lt;/Details&gt;&lt;Extra&gt;&lt;DBUID&gt;{F96A950B-833F-4880-A151-76DA2D6A2879}&lt;/DBUID&gt;&lt;/Extra&gt;&lt;/Item&gt;&lt;/References&gt;&lt;/Group&gt;&lt;/Citation&gt;_x000a_"/>
    <w:docVar w:name="NE.Ref{17298B46-9D54-4E81-B373-E791EEEA24D7}" w:val=" ADDIN NE.Ref.{17298B46-9D54-4E81-B373-E791EEEA24D7}&lt;Citation&gt;&lt;Group&gt;&lt;References&gt;&lt;Item&gt;&lt;ID&gt;474&lt;/ID&gt;&lt;UID&gt;{C20AAF63-94B3-48F6-A04E-F3A5CA609B2F}&lt;/UID&gt;&lt;Title&gt;Targeting PVR (CD155) and its receptors in anti-tumor therapy&lt;/Title&gt;&lt;Template&gt;Journal Article&lt;/Template&gt;&lt;Star&gt;0&lt;/Star&gt;&lt;Tag&gt;0&lt;/Tag&gt;&lt;Author&gt;Kucan, Brlic P; Lenac, Rovis T; Cinamon, G; Tsukerman, P; Mandelboim, O; Jonjic, S&lt;/Author&gt;&lt;Year&gt;2019&lt;/Year&gt;&lt;Details&gt;&lt;_accession_num&gt;30275538&lt;/_accession_num&gt;&lt;_author_adr&gt;Center for Proteomics, Faculty of Medicine, University of Rijeka, Brace Branchetta 20, 51 000, Rijeka, Croatia. paola.kucan@uniri.hr.; Center for Proteomics, Faculty of Medicine, University of Rijeka, Brace Branchetta 20, 51 000, Rijeka, Croatia.; Nectin Therapeutics Ltd., Hi-Tech Campus Givat Ram, POB 39135, 91390, Jerusalem,  Israel.; Nectin Therapeutics Ltd., Hi-Tech Campus Givat Ram, POB 39135, 91390, Jerusalem,  Israel.; The Lautenberg Center for General and Tumor Immunology, The Faculty of Medicine,  IMRIC, The Hebrew University Medical School, Jerusalem, Israel.; Center for Proteomics, Faculty of Medicine, University of Rijeka, Brace Branchetta 20, 51 000, Rijeka, Croatia. stipan.jonjic@uniri.hr.&lt;/_author_adr&gt;&lt;_bibtex_key&gt;KucanLenac-474&lt;/_bibtex_key&gt;&lt;_collection_scope&gt;SCIE&lt;/_collection_scope&gt;&lt;_created&gt;63929437&lt;/_created&gt;&lt;_date&gt;2019-01-01&lt;/_date&gt;&lt;_date_display&gt;2019 Jan&lt;/_date_display&gt;&lt;_db_updated&gt;PubMed&lt;/_db_updated&gt;&lt;_doi&gt;10.1038/s41423-018-0168-y&lt;/_doi&gt;&lt;_impact_factor&gt;  11.530&lt;/_impact_factor&gt;&lt;_isbn&gt;2042-0226 (Electronic); 1672-7681 (Linking)&lt;/_isbn&gt;&lt;_issue&gt;1&lt;/_issue&gt;&lt;_journal&gt;Cell Mol Immunol&lt;/_journal&gt;&lt;_keywords&gt;*PVR; *TIGIT; *checkpoint; *immunotherapy; *poliovirus; *tumor&lt;/_keywords&gt;&lt;_language&gt;eng&lt;/_language&gt;&lt;_modified&gt;63938393&lt;/_modified&gt;&lt;_pages&gt;40-52&lt;/_pages&gt;&lt;_subject_headings&gt;Animals; Clinical Trials as Topic; Humans; Immunotherapy, Adoptive; Neoplasms/*therapy; Protein Binding; Receptors, Immunologic/*metabolism; Receptors, Virus/chemistry/*metabolism&lt;/_subject_headings&gt;&lt;_tertiary_title&gt;Cellular &amp;amp; molecular immunology&lt;/_tertiary_title&gt;&lt;_type_work&gt;Journal Article; Research Support, Non-U.S. Gov&amp;apos;t; Review&lt;/_type_work&gt;&lt;_url&gt;http://www.ncbi.nlm.nih.gov/entrez/query.fcgi?cmd=Retrieve&amp;amp;db=pubmed&amp;amp;dopt=Abstract&amp;amp;list_uids=30275538&amp;amp;query_hl=1&lt;/_url&gt;&lt;_volume&gt;16&lt;/_volume&gt;&lt;/Details&gt;&lt;Extra&gt;&lt;DBUID&gt;{F96A950B-833F-4880-A151-76DA2D6A2879}&lt;/DBUID&gt;&lt;/Extra&gt;&lt;/Item&gt;&lt;/References&gt;&lt;/Group&gt;&lt;/Citation&gt;_x000a_"/>
    <w:docVar w:name="NE.Ref{185C92D8-065A-4850-9C46-E30EFE9175DF}" w:val=" ADDIN NE.Ref.{185C92D8-065A-4850-9C46-E30EFE9175DF}&lt;Citation&gt;&lt;Group&gt;&lt;References&gt;&lt;Item&gt;&lt;ID&gt;453&lt;/ID&gt;&lt;UID&gt;{FB8B742B-AB37-4AAA-A9AE-07CAA49FEC5D}&lt;/UID&gt;&lt;Title&gt;CD155 Overexpression Correlates With Poor Prognosis in Primary Small Cell Carcinoma of the Esophagus&lt;/Title&gt;&lt;Template&gt;Journal Article&lt;/Template&gt;&lt;Star&gt;0&lt;/Star&gt;&lt;Tag&gt;0&lt;/Tag&gt;&lt;Author&gt;Zhao, K; Ma, L; Feng, L; Huang, Z; Meng, X; Yu, J&lt;/Author&gt;&lt;Year&gt;2020&lt;/Year&gt;&lt;Details&gt;&lt;_accession_num&gt;33490104&lt;/_accession_num&gt;&lt;_author_adr&gt;Department of Radiation Oncology, The First Affiliated Hospital of China Medical  University, Shenyang, China.; Department of Radiation Oncology, Yantai Affiliated Hospital of Binzhou Medical University, Yantai, China.; Cheeloo College of Medicine, Shandong University, Jinan, China.; Department of Radiation Oncology, Shandong Cancer Hospital and Institute, Shandong First Medical University and Shandong Academy of Medical Sciences, Jinan, China.; Department of Radiology, Shandong Provincial Hospital Affiliated to Shandong First Medical University, Jinan, China.; Department of Radiation Oncology, Shandong Cancer Hospital and Institute, Shandong First Medical University and Shandong Academy of Medical Sciences, Jinan, China.; Department of Radiation Oncology, The First Affiliated Hospital of China Medical  University, Shenyang, China.&lt;/_author_adr&gt;&lt;_date_display&gt;2020&lt;/_date_display&gt;&lt;_date&gt;2020-01-20&lt;/_date&gt;&lt;_doi&gt;10.3389/fmolb.2020.608404&lt;/_doi&gt;&lt;_isbn&gt;2296-889X (Print); 2296-889X (Linking)&lt;/_isbn&gt;&lt;_journal&gt;Front Mol Biosci&lt;/_journal&gt;&lt;_keywords&gt;CD155; TIGIT; immunohistochemistry; primary small cell carcinoma of the esophagus; prognosis&lt;/_keywords&gt;&lt;_language&gt;eng&lt;/_language&gt;&lt;_ori_publication&gt;Copyright (c) 2021 Zhao, Ma, Feng, Huang, Meng and Yu.&lt;/_ori_publication&gt;&lt;_pages&gt;608404&lt;/_pages&gt;&lt;_tertiary_title&gt;Frontiers in molecular biosciences&lt;/_tertiary_title&gt;&lt;_type_work&gt;Journal Article&lt;/_type_work&gt;&lt;_url&gt;http://www.ncbi.nlm.nih.gov/entrez/query.fcgi?cmd=Retrieve&amp;amp;db=pubmed&amp;amp;dopt=Abstract&amp;amp;list_uids=33490104&amp;amp;query_hl=1&lt;/_url&gt;&lt;_volume&gt;7&lt;/_volume&gt;&lt;_created&gt;63866547&lt;/_created&gt;&lt;_modified&gt;63866547&lt;/_modified&gt;&lt;_db_updated&gt;PubMed&lt;/_db_updated&gt;&lt;/Details&gt;&lt;Extra&gt;&lt;DBUID&gt;{F96A950B-833F-4880-A151-76DA2D6A2879}&lt;/DBUID&gt;&lt;/Extra&gt;&lt;/Item&gt;&lt;/References&gt;&lt;/Group&gt;&lt;/Citation&gt;_x000a_"/>
    <w:docVar w:name="NE.Ref{18DC0D5E-E05D-4489-B6F2-EA54422CC76A}" w:val=" ADDIN NE.Ref.{18DC0D5E-E05D-4489-B6F2-EA54422CC76A}&lt;Citation&gt;&lt;Group&gt;&lt;References&gt;&lt;Item&gt;&lt;ID&gt;474&lt;/ID&gt;&lt;UID&gt;{C20AAF63-94B3-48F6-A04E-F3A5CA609B2F}&lt;/UID&gt;&lt;Title&gt;Targeting PVR (CD155) and its receptors in anti-tumor therapy&lt;/Title&gt;&lt;Template&gt;Journal Article&lt;/Template&gt;&lt;Star&gt;0&lt;/Star&gt;&lt;Tag&gt;0&lt;/Tag&gt;&lt;Author&gt;Kucan, Brlic P; Lenac, Rovis T; Cinamon, G; Tsukerman, P; Mandelboim, O; Jonjic, S&lt;/Author&gt;&lt;Year&gt;2019&lt;/Year&gt;&lt;Details&gt;&lt;_accession_num&gt;30275538&lt;/_accession_num&gt;&lt;_author_adr&gt;Center for Proteomics, Faculty of Medicine, University of Rijeka, Brace Branchetta 20, 51 000, Rijeka, Croatia. paola.kucan@uniri.hr.; Center for Proteomics, Faculty of Medicine, University of Rijeka, Brace Branchetta 20, 51 000, Rijeka, Croatia.; Nectin Therapeutics Ltd., Hi-Tech Campus Givat Ram, POB 39135, 91390, Jerusalem,  Israel.; Nectin Therapeutics Ltd., Hi-Tech Campus Givat Ram, POB 39135, 91390, Jerusalem,  Israel.; The Lautenberg Center for General and Tumor Immunology, The Faculty of Medicine,  IMRIC, The Hebrew University Medical School, Jerusalem, Israel.; Center for Proteomics, Faculty of Medicine, University of Rijeka, Brace Branchetta 20, 51 000, Rijeka, Croatia. stipan.jonjic@uniri.hr.&lt;/_author_adr&gt;&lt;_bibtex_key&gt;KucanLenac-474&lt;/_bibtex_key&gt;&lt;_collection_scope&gt;SCIE&lt;/_collection_scope&gt;&lt;_created&gt;63929437&lt;/_created&gt;&lt;_date&gt;2019-01-01&lt;/_date&gt;&lt;_date_display&gt;2019 Jan&lt;/_date_display&gt;&lt;_db_updated&gt;PubMed&lt;/_db_updated&gt;&lt;_doi&gt;10.1038/s41423-018-0168-y&lt;/_doi&gt;&lt;_impact_factor&gt;  11.530&lt;/_impact_factor&gt;&lt;_isbn&gt;2042-0226 (Electronic); 1672-7681 (Linking)&lt;/_isbn&gt;&lt;_issue&gt;1&lt;/_issue&gt;&lt;_journal&gt;Cell Mol Immunol&lt;/_journal&gt;&lt;_keywords&gt;*PVR; *TIGIT; *checkpoint; *immunotherapy; *poliovirus; *tumor&lt;/_keywords&gt;&lt;_language&gt;eng&lt;/_language&gt;&lt;_modified&gt;63938393&lt;/_modified&gt;&lt;_pages&gt;40-52&lt;/_pages&gt;&lt;_subject_headings&gt;Animals; Clinical Trials as Topic; Humans; Immunotherapy, Adoptive; Neoplasms/*therapy; Protein Binding; Receptors, Immunologic/*metabolism; Receptors, Virus/chemistry/*metabolism&lt;/_subject_headings&gt;&lt;_tertiary_title&gt;Cellular &amp;amp; molecular immunology&lt;/_tertiary_title&gt;&lt;_type_work&gt;Journal Article; Research Support, Non-U.S. Gov&amp;apos;t; Review&lt;/_type_work&gt;&lt;_url&gt;http://www.ncbi.nlm.nih.gov/entrez/query.fcgi?cmd=Retrieve&amp;amp;db=pubmed&amp;amp;dopt=Abstract&amp;amp;list_uids=30275538&amp;amp;query_hl=1&lt;/_url&gt;&lt;_volume&gt;16&lt;/_volume&gt;&lt;/Details&gt;&lt;Extra&gt;&lt;DBUID&gt;{F96A950B-833F-4880-A151-76DA2D6A2879}&lt;/DBUID&gt;&lt;/Extra&gt;&lt;/Item&gt;&lt;/References&gt;&lt;/Group&gt;&lt;/Citation&gt;_x000a_"/>
    <w:docVar w:name="NE.Ref{19097D8C-7AFF-4173-B920-452FD6972B09}" w:val=" ADDIN NE.Ref.{19097D8C-7AFF-4173-B920-452FD6972B09}&lt;Citation&gt;&lt;Group&gt;&lt;References&gt;&lt;Item&gt;&lt;ID&gt;399&lt;/ID&gt;&lt;UID&gt;{E0DDC2FE-E670-48DB-924E-238F6CE1B613}&lt;/UID&gt;&lt;Title&gt;CD73 promotes hepatocellular carcinoma progression and metastasis via activating  PI3K/AKT signaling by inducing Rap1-mediated membrane localization of P110beta and predicts poor prognosis&lt;/Title&gt;&lt;Template&gt;Journal Article&lt;/Template&gt;&lt;Star&gt;0&lt;/Star&gt;&lt;Tag&gt;0&lt;/Tag&gt;&lt;Author&gt;Ma, X L; Shen, M N; Hu, B; Wang, B L; Yang, W J; Lv, L H; Wang, H; Zhou, Y; Jin, A L; Sun, Y F; Zhang, C Y; Qiu, S J; Pan, B S; Zhou, J; Fan, J; Yang, X R; Guo, W&lt;/Author&gt;&lt;Year&gt;2019&lt;/Year&gt;&lt;Details&gt;&lt;_accession_num&gt;30971294&lt;/_accession_num&gt;&lt;_author_adr&gt;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yang.xinrong@zs-hospital.sh.cn.; Liver Cancer Institute, Fudan University, 136 Yi Xue Yuan Road, Shanghai, 200032, People&amp;apos;s Republic of China. yang.xinrong@zs-hospital.sh.cn.; Department of Laboratory Medicine, Zhongshan Hospital, Fudan University, 136 Yi Xue Yuan Road, Shanghai, 200032, People&amp;apos;s Republic of China. guo.wei@zs-hospital.sh.cn.&lt;/_author_adr&gt;&lt;_date_display&gt;2019 Apr 11&lt;/_date_display&gt;&lt;_date&gt;2019-04-11&lt;/_date&gt;&lt;_doi&gt;10.1186/s13045-019-0724-7&lt;/_doi&gt;&lt;_isbn&gt;1756-8722 (Electronic); 1756-8722 (Linking)&lt;/_isbn&gt;&lt;_issue&gt;1&lt;/_issue&gt;&lt;_journal&gt;J Hematol Oncol&lt;/_journal&gt;&lt;_keywords&gt;*CD73; *Epithelial-mesenchymal-transition; *Hepatocellular carcinoma; *PI3K/AKT; *Prognosis&lt;/_keywords&gt;&lt;_language&gt;eng&lt;/_language&gt;&lt;_pages&gt;37&lt;/_pages&gt;&lt;_subject_headings&gt;5&amp;apos;-Nucleotidase/genetics/*metabolism; Animals; Carcinoma, Hepatocellular/genetics/*metabolism/pathology; Carrier Proteins/genetics/metabolism; Cell Growth Processes/physiology; Cell Line, Tumor; Class II Phosphatidylinositol 3-Kinases/genetics/*metabolism; Disease Progression; Female; GPI-Linked Proteins/genetics/metabolism; Heterografts; Humans; Liver Neoplasms/genetics/*metabolism/pathology; Male; Mice; Mice, Inbred NOD; Mice, SCID; Middle Aged; Neoplasm Metastasis; Phosphatidylinositol 3-Kinases/*metabolism; Prognosis; Proto-Oncogene Proteins c-akt/*metabolism; Receptor, Adenosine A2A/genetics/metabolism; Signal Transduction; Telomere-Binding Proteins/genetics/*metabolism&lt;/_subject_headings&gt;&lt;_tertiary_title&gt;Journal of hematology &amp;amp; oncology&lt;/_tertiary_title&gt;&lt;_type_work&gt;Journal Article; Research Support, Non-U.S. Gov&amp;apos;t&lt;/_type_work&gt;&lt;_url&gt;http://www.ncbi.nlm.nih.gov/entrez/query.fcgi?cmd=Retrieve&amp;amp;db=pubmed&amp;amp;dopt=Abstract&amp;amp;list_uids=30971294&amp;amp;query_hl=1&lt;/_url&gt;&lt;_volume&gt;12&lt;/_volume&gt;&lt;_created&gt;63758358&lt;/_created&gt;&lt;_modified&gt;63758358&lt;/_modified&gt;&lt;_db_updated&gt;PubMed&lt;/_db_updated&gt;&lt;_impact_factor&gt;  11.059&lt;/_impact_factor&gt;&lt;_collection_scope&gt;SCIE&lt;/_collection_scope&gt;&lt;/Details&gt;&lt;Extra&gt;&lt;DBUID&gt;{F96A950B-833F-4880-A151-76DA2D6A2879}&lt;/DBUID&gt;&lt;/Extra&gt;&lt;/Item&gt;&lt;/References&gt;&lt;/Group&gt;&lt;/Citation&gt;_x000a_"/>
    <w:docVar w:name="NE.Ref{1915D654-F5DB-447B-8B8A-C57E0988FDBA}" w:val=" ADDIN NE.Ref.{1915D654-F5DB-447B-8B8A-C57E0988FDBA}&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19533AB8-A7FA-4ADB-812B-9D8A9C675D7E}" w:val=" ADDIN NE.Ref.{19533AB8-A7FA-4ADB-812B-9D8A9C675D7E}&lt;Citation&gt;&lt;Group&gt;&lt;References&gt;&lt;Item&gt;&lt;ID&gt;392&lt;/ID&gt;&lt;UID&gt;{C4A580A8-D548-4919-9BDF-E438E6902D6B}&lt;/UID&gt;&lt;Title&gt;Surveillance for Hepatocellular Carcinoma: Current Best Practice and Future Direction&lt;/Title&gt;&lt;Template&gt;Journal Article&lt;/Template&gt;&lt;Star&gt;0&lt;/Star&gt;&lt;Tag&gt;0&lt;/Tag&gt;&lt;Author&gt;Kanwal, F; Singal, A G&lt;/Author&gt;&lt;Year&gt;2019&lt;/Year&gt;&lt;Details&gt;&lt;_accession_num&gt;30986389&lt;/_accession_num&gt;&lt;_author_adr&gt;Sections of Gastroenterology and Hepatology, Michael E. DeBakey Veterans Affairs  Medical Center and Baylor College of Medicine, Houston, Texas; Health Services Research, Michael E. DeBakey Veterans Affairs Medical Center and Baylor College of Medicine, Houston, Texas; Center of Innovation, Effectiveness and Quality, Houston, Texas. Electronic address: kanwal@bcm.edu.; Division of Digestive and Liver Diseases, UT Southwestern Medical Center, Dallas, Texas.&lt;/_author_adr&gt;&lt;_bibtex_key&gt;KanwalSingal-392&lt;/_bibtex_key&gt;&lt;_collection_scope&gt;SCI;SCIE&lt;/_collection_scope&gt;&lt;_created&gt;63758352&lt;/_created&gt;&lt;_date&gt;2019-07-01&lt;/_date&gt;&lt;_date_display&gt;2019 Jul&lt;/_date_display&gt;&lt;_db_updated&gt;PubMed&lt;/_db_updated&gt;&lt;_doi&gt;10.1053/j.gastro.2019.02.049&lt;/_doi&gt;&lt;_impact_factor&gt;  22.682&lt;/_impact_factor&gt;&lt;_isbn&gt;1528-0012 (Electronic); 0016-5085 (Linking)&lt;/_isbn&gt;&lt;_issue&gt;1&lt;/_issue&gt;&lt;_journal&gt;Gastroenterology&lt;/_journal&gt;&lt;_language&gt;eng&lt;/_language&gt;&lt;_modified&gt;63938393&lt;/_modified&gt;&lt;_ori_publication&gt;Copyright (c) 2019 AGA Institute. Published by Elsevier Inc. All rights reserved.&lt;/_ori_publication&gt;&lt;_pages&gt;54-64&lt;/_pages&gt;&lt;_subject_headings&gt;Carcinoma, Hepatocellular/*diagnosis/epidemiology/metabolism; Early Detection of Cancer/*methods; Hepatitis B, Chronic/*epidemiology; Humans; Liver Cirrhosis/*epidemiology; Liver Neoplasms/*diagnosis/epidemiology/metabolism; Magnetic Resonance Imaging; Plant Lectins; Practice Guidelines as Topic; Risk Assessment; Tomography, X-Ray Computed; Ultrasonography; alpha-Fetoproteins/metabolism&lt;/_subject_headings&gt;&lt;_tertiary_title&gt;Gastroenterology&lt;/_tertiary_title&gt;&lt;_type_work&gt;Journal Article; Research Support, N.I.H., Extramural; Research Support, U.S. Gov&amp;apos;t, Non-P.H.S.; Review&lt;/_type_work&gt;&lt;_url&gt;http://www.ncbi.nlm.nih.gov/entrez/query.fcgi?cmd=Retrieve&amp;amp;db=pubmed&amp;amp;dopt=Abstract&amp;amp;list_uids=30986389&amp;amp;query_hl=1&lt;/_url&gt;&lt;_volume&gt;157&lt;/_volume&gt;&lt;/Details&gt;&lt;Extra&gt;&lt;DBUID&gt;{F96A950B-833F-4880-A151-76DA2D6A2879}&lt;/DBUID&gt;&lt;/Extra&gt;&lt;/Item&gt;&lt;/References&gt;&lt;/Group&gt;&lt;/Citation&gt;_x000a_"/>
    <w:docVar w:name="NE.Ref{19921531-3586-4BD7-AF4B-7D2DEBA96BB0}" w:val=" ADDIN NE.Ref.{19921531-3586-4BD7-AF4B-7D2DEBA96BB0}&lt;Citation&gt;&lt;Group&gt;&lt;References&gt;&lt;Item&gt;&lt;ID&gt;435&lt;/ID&gt;&lt;UID&gt;{66B79030-04AE-4692-B116-5C8A5C78C605}&lt;/UID&gt;&lt;Title&gt;A Myristoyl-Binding Site in the SH3 Domain Modulates c-Src Membrane Anchoring&lt;/Title&gt;&lt;Template&gt;Journal Article&lt;/Template&gt;&lt;Star&gt;0&lt;/Star&gt;&lt;Tag&gt;0&lt;/Tag&gt;&lt;Author&gt;Le Roux, A L; Mohammad, I L; Mateos, B; Arbesu, M; Gairi, M; Khan, F A; Teixeira, JMC; Pons, M&lt;/Author&gt;&lt;Year&gt;2019&lt;/Year&gt;&lt;Details&gt;&lt;_accession_num&gt;30690395&lt;/_accession_num&gt;&lt;_author_adr&gt;BioNMR Laboratory, Inorganic and Organic Chemistry Department, Universitat de Barcelona, Baldiri Reixac, 10-12, 08028 Barcelona, Spain.; BioNMR Laboratory, Inorganic and Organic Chemistry Department, Universitat de Barcelona, Baldiri Reixac, 10-12, 08028 Barcelona, Spain.; BioNMR Laboratory, Inorganic and Organic Chemistry Department, Universitat de Barcelona, Baldiri Reixac, 10-12, 08028 Barcelona, Spain.; BioNMR Laboratory, Inorganic and Organic Chemistry Department, Universitat de Barcelona, Baldiri Reixac, 10-12, 08028 Barcelona, Spain.; NMR Facility, Scientific and Technological Centers, Universitat de Barcelona, Baldiri Reixac, 10-12, 08028 Barcelona, Spain.; BioNMR Laboratory, Inorganic and Organic Chemistry Department, Universitat de Barcelona, Baldiri Reixac, 10-12, 08028 Barcelona, Spain; Department of Biochemistry, Abdul Wali Khan University, Mardan 23200, Pakistan.; BioNMR Laboratory, Inorganic and Organic Chemistry Department, Universitat de Barcelona, Baldiri Reixac, 10-12, 08028 Barcelona, Spain.; BioNMR Laboratory, Inorganic and Organic Chemistry Department, Universitat de Barcelona, Baldiri Reixac, 10-12, 08028 Barcelona, Spain. Electronic address: mpons@ub.edu.&lt;/_author_adr&gt;&lt;_date_display&gt;2019 Feb 22&lt;/_date_display&gt;&lt;_date&gt;2019-02-22&lt;/_date&gt;&lt;_doi&gt;10.1016/j.isci.2019.01.010&lt;/_doi&gt;&lt;_isbn&gt;2589-0042 (Electronic); 2589-0042 (Linking)&lt;/_isbn&gt;&lt;_journal&gt;iScience&lt;/_journal&gt;&lt;_keywords&gt;Biophysics; Protein Structure Aspects; Structural Biology&lt;/_keywords&gt;&lt;_language&gt;eng&lt;/_language&gt;&lt;_ori_publication&gt;Copyright (c) 2019 The Author(s). Published by Elsevier Inc. All rights reserved.&lt;/_ori_publication&gt;&lt;_pages&gt;194-203&lt;/_pages&gt;&lt;_tertiary_title&gt;iScience&lt;/_tertiary_title&gt;&lt;_type_work&gt;Journal Article&lt;/_type_work&gt;&lt;_url&gt;http://www.ncbi.nlm.nih.gov/entrez/query.fcgi?cmd=Retrieve&amp;amp;db=pubmed&amp;amp;dopt=Abstract&amp;amp;list_uids=30690395&amp;amp;query_hl=1&lt;/_url&gt;&lt;_volume&gt;12&lt;/_volume&gt;&lt;_created&gt;63792891&lt;/_created&gt;&lt;_modified&gt;63792891&lt;/_modified&gt;&lt;_db_updated&gt;PubMed&lt;/_db_updated&gt;&lt;_impact_factor&gt;   4.447&lt;/_impact_factor&gt;&lt;/Details&gt;&lt;Extra&gt;&lt;DBUID&gt;{F96A950B-833F-4880-A151-76DA2D6A2879}&lt;/DBUID&gt;&lt;/Extra&gt;&lt;/Item&gt;&lt;/References&gt;&lt;/Group&gt;&lt;/Citation&gt;_x000a_"/>
    <w:docVar w:name="NE.Ref{1A4B9BFD-8863-4561-9E9D-8BEF849ED0B1}" w:val=" ADDIN NE.Ref.{1A4B9BFD-8863-4561-9E9D-8BEF849ED0B1}&lt;Citation&gt;&lt;Group&gt;&lt;References&gt;&lt;Item&gt;&lt;ID&gt;392&lt;/ID&gt;&lt;UID&gt;{C4A580A8-D548-4919-9BDF-E438E6902D6B}&lt;/UID&gt;&lt;Title&gt;Surveillance for Hepatocellular Carcinoma: Current Best Practice and Future Direction&lt;/Title&gt;&lt;Template&gt;Journal Article&lt;/Template&gt;&lt;Star&gt;0&lt;/Star&gt;&lt;Tag&gt;0&lt;/Tag&gt;&lt;Author&gt;Kanwal, F; Singal, A G&lt;/Author&gt;&lt;Year&gt;2019&lt;/Year&gt;&lt;Details&gt;&lt;_accession_num&gt;30986389&lt;/_accession_num&gt;&lt;_author_adr&gt;Sections of Gastroenterology and Hepatology, Michael E. DeBakey Veterans Affairs  Medical Center and Baylor College of Medicine, Houston, Texas; Health Services Research, Michael E. DeBakey Veterans Affairs Medical Center and Baylor College of Medicine, Houston, Texas; Center of Innovation, Effectiveness and Quality, Houston, Texas. Electronic address: kanwal@bcm.edu.; Division of Digestive and Liver Diseases, UT Southwestern Medical Center, Dallas, Texas.&lt;/_author_adr&gt;&lt;_bibtex_key&gt;KanwalSingal-392&lt;/_bibtex_key&gt;&lt;_collection_scope&gt;SCI;SCIE&lt;/_collection_scope&gt;&lt;_created&gt;63758352&lt;/_created&gt;&lt;_date&gt;2019-07-01&lt;/_date&gt;&lt;_date_display&gt;2019 Jul&lt;/_date_display&gt;&lt;_db_updated&gt;PubMed&lt;/_db_updated&gt;&lt;_doi&gt;10.1053/j.gastro.2019.02.049&lt;/_doi&gt;&lt;_impact_factor&gt;  22.682&lt;/_impact_factor&gt;&lt;_isbn&gt;1528-0012 (Electronic); 0016-5085 (Linking)&lt;/_isbn&gt;&lt;_issue&gt;1&lt;/_issue&gt;&lt;_journal&gt;Gastroenterology&lt;/_journal&gt;&lt;_language&gt;eng&lt;/_language&gt;&lt;_modified&gt;63938393&lt;/_modified&gt;&lt;_ori_publication&gt;Copyright (c) 2019 AGA Institute. Published by Elsevier Inc. All rights reserved.&lt;/_ori_publication&gt;&lt;_pages&gt;54-64&lt;/_pages&gt;&lt;_subject_headings&gt;Carcinoma, Hepatocellular/*diagnosis/epidemiology/metabolism; Early Detection of Cancer/*methods; Hepatitis B, Chronic/*epidemiology; Humans; Liver Cirrhosis/*epidemiology; Liver Neoplasms/*diagnosis/epidemiology/metabolism; Magnetic Resonance Imaging; Plant Lectins; Practice Guidelines as Topic; Risk Assessment; Tomography, X-Ray Computed; Ultrasonography; alpha-Fetoproteins/metabolism&lt;/_subject_headings&gt;&lt;_tertiary_title&gt;Gastroenterology&lt;/_tertiary_title&gt;&lt;_type_work&gt;Journal Article; Research Support, N.I.H., Extramural; Research Support, U.S. Gov&amp;apos;t, Non-P.H.S.; Review&lt;/_type_work&gt;&lt;_url&gt;http://www.ncbi.nlm.nih.gov/entrez/query.fcgi?cmd=Retrieve&amp;amp;db=pubmed&amp;amp;dopt=Abstract&amp;amp;list_uids=30986389&amp;amp;query_hl=1&lt;/_url&gt;&lt;_volume&gt;157&lt;/_volume&gt;&lt;/Details&gt;&lt;Extra&gt;&lt;DBUID&gt;{F96A950B-833F-4880-A151-76DA2D6A2879}&lt;/DBUID&gt;&lt;/Extra&gt;&lt;/Item&gt;&lt;/References&gt;&lt;/Group&gt;&lt;/Citation&gt;_x000a_"/>
    <w:docVar w:name="NE.Ref{1BCA5F40-EE49-4585-A2BA-4949DC8EDA3E}" w:val=" ADDIN NE.Ref.{1BCA5F40-EE49-4585-A2BA-4949DC8EDA3E}&lt;Citation&gt;&lt;Group&gt;&lt;References&gt;&lt;Item&gt;&lt;ID&gt;482&lt;/ID&gt;&lt;UID&gt;{B4B6757B-3233-4E09-8195-78140AA4CA3B}&lt;/UID&gt;&lt;Title&gt;Effects of alpha-fetoprotein on the occurrence and progression of hepatocellular  carcinoma&lt;/Title&gt;&lt;Template&gt;Journal Article&lt;/Template&gt;&lt;Star&gt;0&lt;/Star&gt;&lt;Tag&gt;0&lt;/Tag&gt;&lt;Author&gt;Zheng, Y; Zhu, M; Li, M&lt;/Author&gt;&lt;Year&gt;2020&lt;/Year&gt;&lt;Details&gt;&lt;_accession_num&gt;32725355&lt;/_accession_num&gt;&lt;_author_adr&gt;Hainan Provincial Key Laboratory of Carcinogenesis and Intervention, Hainan Medical College, Haikou, 571199, Hainan, People&amp;apos;s Republic of China.; Hainan Provincial Key Laboratory of Carcinogenesis and Intervention, Hainan Medical College, Haikou, 571199, Hainan, People&amp;apos;s Republic of China. mingyuezhu2002@163.com.; Hainan Provincial Key Laboratory of Carcinogenesis and Intervention, Hainan Medical College, Haikou, 571199, Hainan, People&amp;apos;s Republic of China. mengsenli@163.com.; Institution of Tumor, Hainan Medical College, Haikou, 570102, Hainan, People&amp;apos;s Republic of China. mengsenli@163.com.&lt;/_author_adr&gt;&lt;_bibtex_key&gt;ZhengZhu-482&lt;/_bibtex_key&gt;&lt;_created&gt;63935908&lt;/_created&gt;&lt;_date&gt;2020-10-01&lt;/_date&gt;&lt;_date_display&gt;2020 Oct&lt;/_date_display&gt;&lt;_db_updated&gt;PubMed&lt;/_db_updated&gt;&lt;_doi&gt;10.1007/s00432-020-03331-6&lt;/_doi&gt;&lt;_impact_factor&gt;   4.553&lt;/_impact_factor&gt;&lt;_isbn&gt;1432-1335 (Electronic); 0171-5216 (Linking)&lt;/_isbn&gt;&lt;_issue&gt;10&lt;/_issue&gt;&lt;_journal&gt;J Cancer Res Clin Oncol&lt;/_journal&gt;&lt;_keywords&gt;Alpha-fetoprotein (AFP); Hepatocellular carcinoma; Malignant transformation&lt;/_keywords&gt;&lt;_language&gt;eng&lt;/_language&gt;&lt;_modified&gt;63938393&lt;/_modified&gt;&lt;_pages&gt;2439-2446&lt;/_pages&gt;&lt;_subject_headings&gt;Apoptosis/physiology; Carcinoma, Hepatocellular/genetics/*metabolism/*pathology; Cell Transformation, Neoplastic; Disease Progression; Humans; Liver Neoplasms/genetics/*metabolism/*pathology; alpha-Fetoproteins/biosynthesis/genetics/*metabolism&lt;/_subject_headings&gt;&lt;_tertiary_title&gt;Journal of cancer research and clinical oncology&lt;/_tertiary_title&gt;&lt;_type_work&gt;Journal Article; Review&lt;/_type_work&gt;&lt;_url&gt;http://www.ncbi.nlm.nih.gov/entrez/query.fcgi?cmd=Retrieve&amp;amp;db=pubmed&amp;amp;dopt=Abstract&amp;amp;list_uids=32725355&amp;amp;query_hl=1&lt;/_url&gt;&lt;_volume&gt;146&lt;/_volume&gt;&lt;/Details&gt;&lt;Extra&gt;&lt;DBUID&gt;{F96A950B-833F-4880-A151-76DA2D6A2879}&lt;/DBUID&gt;&lt;/Extra&gt;&lt;/Item&gt;&lt;/References&gt;&lt;/Group&gt;&lt;/Citation&gt;_x000a_"/>
    <w:docVar w:name="NE.Ref{1C80A517-6AB0-4F44-B4E6-73224B4C9242}" w:val=" ADDIN NE.Ref.{1C80A517-6AB0-4F44-B4E6-73224B4C9242}&lt;Citation&gt;&lt;Group&gt;&lt;References&gt;&lt;Item&gt;&lt;ID&gt;441&lt;/ID&gt;&lt;UID&gt;{AE2B35D4-C64D-4657-AE01-EFD97A2E7C81}&lt;/UID&gt;&lt;Title&gt;Activation of c-Src gene product in hepatocellular carcinoma is highly correlated with the indices of early stage phenotype&lt;/Title&gt;&lt;Template&gt;Journal Article&lt;/Template&gt;&lt;Star&gt;0&lt;/Star&gt;&lt;Tag&gt;0&lt;/Tag&gt;&lt;Author&gt;Ito, Y; Kawakatsu, H; Takeda, T; Sakon, M; Nagano, H; Sakai, T; Miyoshi, E; Noda, K; Tsujimoto, M; Wakasa, K; Monden, M; Matsuura, N&lt;/Author&gt;&lt;Year&gt;2001&lt;/Year&gt;&lt;Details&gt;&lt;_accession_num&gt;11495044&lt;/_accession_num&gt;&lt;_author_adr&gt;Department of Surgery, Osaka Seamen&amp;apos;s Insurance Hospital, Japan.&lt;/_author_adr&gt;&lt;_date_display&gt;2001 Jul&lt;/_date_display&gt;&lt;_date&gt;2001-07-01&lt;/_date&gt;&lt;_doi&gt;10.1016/s0168-8278(01)00077-0&lt;/_doi&gt;&lt;_isbn&gt;0168-8278 (Print); 0168-8278 (Linking)&lt;/_isbn&gt;&lt;_issue&gt;1&lt;/_issue&gt;&lt;_journal&gt;J Hepatol&lt;/_journal&gt;&lt;_language&gt;eng&lt;/_language&gt;&lt;_pages&gt;68-73&lt;/_pages&gt;&lt;_subject_headings&gt;Carcinoma, Hepatocellular/*metabolism; Cholangiocarcinoma/metabolism/pathology; Disease Progression; Female; Humans; Immunohistochemistry; Liver Neoplasms/*metabolism/*pathology; Male; Middle Aged; Neoplasm Staging; Phenotype; Proto-Oncogene Proteins pp60(c-src)/*physiology; Tumor Cells, Cultured&lt;/_subject_headings&gt;&lt;_tertiary_title&gt;Journal of hepatology&lt;/_tertiary_title&gt;&lt;_type_work&gt;Comparative Study; Journal Article&lt;/_type_work&gt;&lt;_url&gt;http://www.ncbi.nlm.nih.gov/entrez/query.fcgi?cmd=Retrieve&amp;amp;db=pubmed&amp;amp;dopt=Abstract&amp;amp;list_uids=11495044&amp;amp;query_hl=1&lt;/_url&gt;&lt;_volume&gt;35&lt;/_volume&gt;&lt;_created&gt;63866542&lt;/_created&gt;&lt;_modified&gt;63866542&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1F55E434-8E53-4084-AF48-62F5439CBE5F}" w:val=" ADDIN NE.Ref.{1F55E434-8E53-4084-AF48-62F5439CBE5F}&lt;Citation&gt;&lt;Group&gt;&lt;References&gt;&lt;Item&gt;&lt;ID&gt;470&lt;/ID&gt;&lt;UID&gt;{21DBBF4C-D77F-468B-B201-276A6BCB3D13}&lt;/UID&gt;&lt;Title&gt;CD155/PVR enhances glioma cell dispersal by regulating adhesion signaling and focal adhesion dynamics&lt;/Title&gt;&lt;Template&gt;Journal Article&lt;/Template&gt;&lt;Star&gt;0&lt;/Star&gt;&lt;Tag&gt;0&lt;/Tag&gt;&lt;Author&gt;Sloan, K E; Stewart, J K; Treloar, A F; Matthews, R T; Jay, D G&lt;/Author&gt;&lt;Year&gt;2005&lt;/Year&gt;&lt;Details&gt;&lt;_accession_num&gt;16322240&lt;/_accession_num&gt;&lt;_author_adr&gt;Department of Physiology, Tufts University School of Medicine, Boston, Massachusetts 02111, USA.&lt;/_author_adr&gt;&lt;_bibtex_key&gt;SloanStewart-470&lt;/_bibtex_key&gt;&lt;_collection_scope&gt;SCI;SCIE&lt;/_collection_scope&gt;&lt;_created&gt;63868317&lt;/_created&gt;&lt;_date&gt;2005-12-01&lt;/_date&gt;&lt;_date_display&gt;2005 Dec 1&lt;/_date_display&gt;&lt;_db_updated&gt;PubMed&lt;/_db_updated&gt;&lt;_doi&gt;10.1158/0008-5472.CAN-05-1890&lt;/_doi&gt;&lt;_impact_factor&gt;  12.701&lt;/_impact_factor&gt;&lt;_isbn&gt;0008-5472 (Print); 0008-5472 (Linking)&lt;/_isbn&gt;&lt;_issue&gt;23&lt;/_issue&gt;&lt;_journal&gt;Cancer Res&lt;/_journal&gt;&lt;_language&gt;eng&lt;/_language&gt;&lt;_modified&gt;63938393&lt;/_modified&gt;&lt;_pages&gt;10930-7&lt;/_pages&gt;&lt;_subject_headings&gt;Animals; Brain Neoplasms/genetics/metabolism/*pathology; Cell Adhesion/physiology; Cell Line, Tumor; Cell Movement/*physiology; Focal Adhesions/physiology; Glioma/genetics/metabolism/*pathology; Humans; Membrane Proteins/biosynthesis/deficiency/genetics/*physiology; Rats; Receptors, Virus/biosynthesis/deficiency/genetics/*physiology; Signal Transduction; Transfection&lt;/_subject_headings&gt;&lt;_tertiary_title&gt;Cancer research&lt;/_tertiary_title&gt;&lt;_type_work&gt;Journal Article; Research Support, N.I.H., Extramural; Research Support, Non-U.S. Gov&amp;apos;t&lt;/_type_work&gt;&lt;_url&gt;http://www.ncbi.nlm.nih.gov/entrez/query.fcgi?cmd=Retrieve&amp;amp;db=pubmed&amp;amp;dopt=Abstract&amp;amp;list_uids=16322240&amp;amp;query_hl=1&lt;/_url&gt;&lt;_volume&gt;65&lt;/_volume&gt;&lt;/Details&gt;&lt;Extra&gt;&lt;DBUID&gt;{F96A950B-833F-4880-A151-76DA2D6A2879}&lt;/DBUID&gt;&lt;/Extra&gt;&lt;/Item&gt;&lt;/References&gt;&lt;/Group&gt;&lt;/Citation&gt;_x000a_"/>
    <w:docVar w:name="NE.Ref{222065F3-554B-4096-8720-72F5D8220A8D}" w:val=" ADDIN NE.Ref.{222065F3-554B-4096-8720-72F5D8220A8D}&lt;Citation&gt;&lt;Group&gt;&lt;References&gt;&lt;Item&gt;&lt;ID&gt;392&lt;/ID&gt;&lt;UID&gt;{C4A580A8-D548-4919-9BDF-E438E6902D6B}&lt;/UID&gt;&lt;Title&gt;Surveillance for Hepatocellular Carcinoma: Current Best Practice and Future Direction&lt;/Title&gt;&lt;Template&gt;Journal Article&lt;/Template&gt;&lt;Star&gt;0&lt;/Star&gt;&lt;Tag&gt;0&lt;/Tag&gt;&lt;Author&gt;Kanwal, F; Singal, A G&lt;/Author&gt;&lt;Year&gt;2019&lt;/Year&gt;&lt;Details&gt;&lt;_accession_num&gt;30986389&lt;/_accession_num&gt;&lt;_author_adr&gt;Sections of Gastroenterology and Hepatology, Michael E. DeBakey Veterans Affairs  Medical Center and Baylor College of Medicine, Houston, Texas; Health Services Research, Michael E. DeBakey Veterans Affairs Medical Center and Baylor College of Medicine, Houston, Texas; Center of Innovation, Effectiveness and Quality, Houston, Texas. Electronic address: kanwal@bcm.edu.; Division of Digestive and Liver Diseases, UT Southwestern Medical Center, Dallas, Texas.&lt;/_author_adr&gt;&lt;_bibtex_key&gt;KanwalSingal-392&lt;/_bibtex_key&gt;&lt;_collection_scope&gt;SCI;SCIE&lt;/_collection_scope&gt;&lt;_created&gt;63758352&lt;/_created&gt;&lt;_date&gt;2019-07-01&lt;/_date&gt;&lt;_date_display&gt;2019 Jul&lt;/_date_display&gt;&lt;_db_updated&gt;PubMed&lt;/_db_updated&gt;&lt;_doi&gt;10.1053/j.gastro.2019.02.049&lt;/_doi&gt;&lt;_impact_factor&gt;  22.682&lt;/_impact_factor&gt;&lt;_isbn&gt;1528-0012 (Electronic); 0016-5085 (Linking)&lt;/_isbn&gt;&lt;_issue&gt;1&lt;/_issue&gt;&lt;_journal&gt;Gastroenterology&lt;/_journal&gt;&lt;_language&gt;eng&lt;/_language&gt;&lt;_modified&gt;63938393&lt;/_modified&gt;&lt;_ori_publication&gt;Copyright (c) 2019 AGA Institute. Published by Elsevier Inc. All rights reserved.&lt;/_ori_publication&gt;&lt;_pages&gt;54-64&lt;/_pages&gt;&lt;_subject_headings&gt;Carcinoma, Hepatocellular/*diagnosis/epidemiology/metabolism; Early Detection of Cancer/*methods; Hepatitis B, Chronic/*epidemiology; Humans; Liver Cirrhosis/*epidemiology; Liver Neoplasms/*diagnosis/epidemiology/metabolism; Magnetic Resonance Imaging; Plant Lectins; Practice Guidelines as Topic; Risk Assessment; Tomography, X-Ray Computed; Ultrasonography; alpha-Fetoproteins/metabolism&lt;/_subject_headings&gt;&lt;_tertiary_title&gt;Gastroenterology&lt;/_tertiary_title&gt;&lt;_type_work&gt;Journal Article; Research Support, N.I.H., Extramural; Research Support, U.S. Gov&amp;apos;t, Non-P.H.S.; Review&lt;/_type_work&gt;&lt;_url&gt;http://www.ncbi.nlm.nih.gov/entrez/query.fcgi?cmd=Retrieve&amp;amp;db=pubmed&amp;amp;dopt=Abstract&amp;amp;list_uids=30986389&amp;amp;query_hl=1&lt;/_url&gt;&lt;_volume&gt;157&lt;/_volume&gt;&lt;/Details&gt;&lt;Extra&gt;&lt;DBUID&gt;{F96A950B-833F-4880-A151-76DA2D6A2879}&lt;/DBUID&gt;&lt;/Extra&gt;&lt;/Item&gt;&lt;/References&gt;&lt;/Group&gt;&lt;/Citation&gt;_x000a_"/>
    <w:docVar w:name="NE.Ref{22EF4E45-F7D1-431C-B783-20DB15123197}" w:val=" ADDIN NE.Ref.{22EF4E45-F7D1-431C-B783-20DB15123197}&lt;Citation&gt;&lt;Group&gt;&lt;References&gt;&lt;Item&gt;&lt;ID&gt;483&lt;/ID&gt;&lt;UID&gt;{CA618664-D9BE-4309-AB0B-678C1DE6FB4C}&lt;/UID&gt;&lt;Title&gt;New Blood Biomarkers for the Diagnosis of AFP-Negative Hepatocellular Carcinoma&lt;/Title&gt;&lt;Template&gt;Journal Article&lt;/Template&gt;&lt;Star&gt;0&lt;/Star&gt;&lt;Tag&gt;0&lt;/Tag&gt;&lt;Author&gt;Wang, T; Zhang, K H&lt;/Author&gt;&lt;Year&gt;2020&lt;/Year&gt;&lt;Details&gt;&lt;_accession_num&gt;32923383&lt;/_accession_num&gt;&lt;_author_adr&gt;Department of Gastroenterology, Jiangxi Institute of Gastroenterology &amp;amp; Hepatology, The First Affiliated Hospital of Nanchang University, Nanchang, China.; Department of Gastroenterology, Jiangxi Institute of Gastroenterology &amp;amp; Hepatology, The First Affiliated Hospital of Nanchang University, Nanchang, China.&lt;/_author_adr&gt;&lt;_bibtex_key&gt;WangZhang-483&lt;/_bibtex_key&gt;&lt;_collection_scope&gt;SCIE&lt;/_collection_scope&gt;&lt;_created&gt;63935920&lt;/_created&gt;&lt;_date&gt;2020-01-20&lt;/_date&gt;&lt;_date_display&gt;2020&lt;/_date_display&gt;&lt;_db_updated&gt;PubMed&lt;/_db_updated&gt;&lt;_doi&gt;10.3389/fonc.2020.01316&lt;/_doi&gt;&lt;_impact_factor&gt;   6.244&lt;/_impact_factor&gt;&lt;_isbn&gt;2234-943X (Print); 2234-943X (Linking)&lt;/_isbn&gt;&lt;_journal&gt;Front Oncol&lt;/_journal&gt;&lt;_keywords&gt;AFP-negative; DNA; RNA; blood biomarkers; diagnosis; hepatocellular carcinoma; protein&lt;/_keywords&gt;&lt;_language&gt;eng&lt;/_language&gt;&lt;_modified&gt;63938393&lt;/_modified&gt;&lt;_ori_publication&gt;Copyright (c) 2020 Wang and Zhang.&lt;/_ori_publication&gt;&lt;_pages&gt;1316&lt;/_pages&gt;&lt;_tertiary_title&gt;Frontiers in oncology&lt;/_tertiary_title&gt;&lt;_type_work&gt;Journal Article; Review&lt;/_type_work&gt;&lt;_url&gt;http://www.ncbi.nlm.nih.gov/entrez/query.fcgi?cmd=Retrieve&amp;amp;db=pubmed&amp;amp;dopt=Abstract&amp;amp;list_uids=32923383&amp;amp;query_hl=1&lt;/_url&gt;&lt;_volume&gt;10&lt;/_volume&gt;&lt;/Details&gt;&lt;Extra&gt;&lt;DBUID&gt;{F96A950B-833F-4880-A151-76DA2D6A2879}&lt;/DBUID&gt;&lt;/Extra&gt;&lt;/Item&gt;&lt;/References&gt;&lt;/Group&gt;&lt;/Citation&gt;_x000a_"/>
    <w:docVar w:name="NE.Ref{2367D111-8D5E-47E2-803D-A818BFA34234}" w:val=" ADDIN NE.Ref.{2367D111-8D5E-47E2-803D-A818BFA34234}&lt;Citation&gt;&lt;Group&gt;&lt;References&gt;&lt;Item&gt;&lt;ID&gt;457&lt;/ID&gt;&lt;UID&gt;{0264603D-125E-430B-A2B3-522E9BBC9EF6}&lt;/UID&gt;&lt;Title&gt;CD155 knockdown promotes apoptosis via AKT/Bcl-2/Bax in colon cancer cells&lt;/Title&gt;&lt;Template&gt;Journal Article&lt;/Template&gt;&lt;Star&gt;0&lt;/Star&gt;&lt;Tag&gt;0&lt;/Tag&gt;&lt;Author&gt;Zheng, Q; Wang, B; Gao, J; Xin, N; Wang, W; Song, X; Shao, Y; Zhao, C&lt;/Author&gt;&lt;Year&gt;2018&lt;/Year&gt;&lt;Details&gt;&lt;_accession_num&gt;28816021&lt;/_accession_num&gt;&lt;_author_adr&gt;Department of Pathophysiology, College of Basic Medical Science, China Medical University, Shenyang, China.; Department of Biochemistry and Molecular B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date_display&gt;2018 Jan&lt;/_date_display&gt;&lt;_date&gt;2018-01-01&lt;/_date&gt;&lt;_doi&gt;10.1111/jcmm.13301&lt;/_doi&gt;&lt;_isbn&gt;1582-4934 (Electronic); 1582-1838 (Linking)&lt;/_isbn&gt;&lt;_issue&gt;1&lt;/_issue&gt;&lt;_journal&gt;J Cell Mol Med&lt;/_journal&gt;&lt;_keywords&gt;*CD155; *apoptosis; *colorectal cancer; *proliferation&lt;/_keywords&gt;&lt;_language&gt;eng&lt;/_language&gt;&lt;_ori_publication&gt;(c) 2017 The Authors. Journal of Cellular and Molecular Medicine published by_x000d__x000a_      John Wiley &amp;amp; Sons Ltd and Foundation for Cellular and Molecular Medicine.&lt;/_ori_publication&gt;&lt;_pages&gt;131-140&lt;/_pages&gt;&lt;_subject_headings&gt;Adult; Animals; *Apoptosis; Carcinogenesis/pathology; Cell Line, Tumor; Cell Movement/genetics; Cell Proliferation/genetics; Colonic Neoplasms/*metabolism/*pathology; Female; *Gene Knockdown Techniques; Gene Silencing; Humans; Male; Mice, Inbred BALB C; Middle Aged; Neoplasm Invasiveness; Proto-Oncogene Proteins c-akt/*metabolism; Receptors, Virus/*metabolism; Up-Regulation/genetics; Xenograft Model Antitumor Assays; bcl-2-Associated X Protein/*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8816021&amp;amp;query_hl=1&lt;/_url&gt;&lt;_volume&gt;22&lt;/_volume&gt;&lt;_created&gt;63866548&lt;/_created&gt;&lt;_modified&gt;63866548&lt;/_modified&gt;&lt;_db_updated&gt;PubMed&lt;/_db_updated&gt;&lt;_impact_factor&gt;   4.486&lt;/_impact_factor&gt;&lt;_collection_scope&gt;SCIE&lt;/_collection_scope&gt;&lt;/Details&gt;&lt;Extra&gt;&lt;DBUID&gt;{F96A950B-833F-4880-A151-76DA2D6A2879}&lt;/DBUID&gt;&lt;/Extra&gt;&lt;/Item&gt;&lt;/References&gt;&lt;/Group&gt;&lt;/Citation&gt;_x000a_"/>
    <w:docVar w:name="NE.Ref{2453F528-2FD7-4BF6-9F04-0A89A0B5FE8C}" w:val=" ADDIN NE.Ref.{2453F528-2FD7-4BF6-9F04-0A89A0B5FE8C}&lt;Citation&gt;&lt;Group&gt;&lt;References&gt;&lt;Item&gt;&lt;ID&gt;630&lt;/ID&gt;&lt;UID&gt;{63B849A7-2B38-40B7-90CB-09CD6651F17E}&lt;/UID&gt;&lt;Title&gt;Innate and adaptive immune cells in the tumor microenvironment&lt;/Title&gt;&lt;Template&gt;Journal Article&lt;/Template&gt;&lt;Star&gt;0&lt;/Star&gt;&lt;Tag&gt;0&lt;/Tag&gt;&lt;Author&gt;Gajewski, T F; Schreiber, H; Fu, Y X&lt;/Author&gt;&lt;Year&gt;2013&lt;/Year&gt;&lt;Details&gt;&lt;_accession_num&gt;24048123&lt;/_accession_num&gt;&lt;_author_adr&gt;University of Chicago, Chicago, Illinois, USA.&lt;/_author_adr&gt;&lt;_collection_scope&gt;SCI;SCIE&lt;/_collection_scope&gt;&lt;_created&gt;64112691&lt;/_created&gt;&lt;_date&gt;2013-10-01&lt;/_date&gt;&lt;_date_display&gt;2013 Oct&lt;/_date_display&gt;&lt;_db_updated&gt;PubMed&lt;/_db_updated&gt;&lt;_doi&gt;10.1038/ni.2703&lt;/_doi&gt;&lt;_impact_factor&gt;  25.606&lt;/_impact_factor&gt;&lt;_isbn&gt;1529-2916 (Electronic); 1529-2908 (Linking)&lt;/_isbn&gt;&lt;_issue&gt;10&lt;/_issue&gt;&lt;_journal&gt;Nat Immunol&lt;/_journal&gt;&lt;_language&gt;eng&lt;/_language&gt;&lt;_modified&gt;64112691&lt;/_modified&gt;&lt;_pages&gt;1014-22&lt;/_pages&gt;&lt;_subject_headings&gt;*Adaptive Immunity; Animals; Dendritic Cells/immunology/metabolism; Humans; *Immunity, Innate; Lymphocyte Activation; Neoplasms/*immunology/therapy; Stromal Cells/immunology/metabolism; T-Lymphocyte Subsets/immunology/metabolism; Tumor Microenvironment/*immunology&lt;/_subject_headings&gt;&lt;_tertiary_title&gt;Nature immunology&lt;/_tertiary_title&gt;&lt;_type_work&gt;Journal Article; Review&lt;/_type_work&gt;&lt;_url&gt;http://www.ncbi.nlm.nih.gov/entrez/query.fcgi?cmd=Retrieve&amp;amp;db=pubmed&amp;amp;dopt=Abstract&amp;amp;list_uids=24048123&amp;amp;query_hl=1&lt;/_url&gt;&lt;_volume&gt;14&lt;/_volume&gt;&lt;/Details&gt;&lt;Extra&gt;&lt;DBUID&gt;{F96A950B-833F-4880-A151-76DA2D6A2879}&lt;/DBUID&gt;&lt;/Extra&gt;&lt;/Item&gt;&lt;/References&gt;&lt;/Group&gt;&lt;/Citation&gt;_x000a_"/>
    <w:docVar w:name="NE.Ref{2470F42F-B9DB-46CA-B5BC-526C92E3D883}" w:val=" ADDIN NE.Ref.{2470F42F-B9DB-46CA-B5BC-526C92E3D883}&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25B1DF44-33C3-469D-B757-591A3A52EB49}" w:val=" ADDIN NE.Ref.{25B1DF44-33C3-469D-B757-591A3A52EB49}&lt;Citation&gt;&lt;Group&gt;&lt;References&gt;&lt;Item&gt;&lt;ID&gt;408&lt;/ID&gt;&lt;UID&gt;{5391E1D0-10B8-47C7-AEF6-704C61318333}&lt;/UID&gt;&lt;Title&gt;EMT, MET, Plasticity, and Tumor Metastasis&lt;/Title&gt;&lt;Template&gt;Journal Article&lt;/Template&gt;&lt;Star&gt;0&lt;/Star&gt;&lt;Tag&gt;0&lt;/Tag&gt;&lt;Author&gt;Bakir, B; Chiarella, A M; Pitarresi, J R; Rustgi, A K&lt;/Author&gt;&lt;Year&gt;2020&lt;/Year&gt;&lt;Details&gt;&lt;_accession_num&gt;32800658&lt;/_accession_num&gt;&lt;_author_adr&gt;Abramson Cancer Center, University of Pennsylvania, Philadelphia, PA 19104, USA.; Herbert Irving Comprehensive Cancer Center, Columbia University, New York, NY 10032, USA.; Abramson Cancer Center, University of Pennsylvania, Philadelphia, PA 19104, USA.; Herbert Irving Comprehensive Cancer Center, Columbia University, New York, NY 10032, USA. Electronic address: akr2164@cumc.columbia.edu.&lt;/_author_adr&gt;&lt;_bibtex_key&gt;BakirChiarella-408&lt;/_bibtex_key&gt;&lt;_collection_scope&gt;SCI;SCIE&lt;/_collection_scope&gt;&lt;_created&gt;63758375&lt;/_created&gt;&lt;_date&gt;2020-10-01&lt;/_date&gt;&lt;_date_display&gt;2020 Oct&lt;/_date_display&gt;&lt;_db_updated&gt;PubMed&lt;/_db_updated&gt;&lt;_doi&gt;10.1016/j.tcb.2020.07.003&lt;/_doi&gt;&lt;_impact_factor&gt;  20.808&lt;/_impact_factor&gt;&lt;_isbn&gt;1879-3088 (Electronic); 0962-8924 (Linking)&lt;/_isbn&gt;&lt;_issue&gt;10&lt;/_issue&gt;&lt;_journal&gt;Trends Cell Biol&lt;/_journal&gt;&lt;_keywords&gt;*EMT; *MET; *cellular plasticity; *colonization; *metastasis; *pEMT&lt;/_keywords&gt;&lt;_language&gt;eng&lt;/_language&gt;&lt;_modified&gt;63938393&lt;/_modified&gt;&lt;_ori_publication&gt;Copyright (c) 2020 Elsevier Ltd. All rights reserved.&lt;/_ori_publication&gt;&lt;_pages&gt;764-776&lt;/_pages&gt;&lt;_tertiary_title&gt;Trends in cell biology&lt;/_tertiary_title&gt;&lt;_type_work&gt;Journal Article; Review; Research Support, N.I.H., Extramural; Research Support, Non-U.S. Gov&amp;apos;t&lt;/_type_work&gt;&lt;_url&gt;http://www.ncbi.nlm.nih.gov/entrez/query.fcgi?cmd=Retrieve&amp;amp;db=pubmed&amp;amp;dopt=Abstract&amp;amp;list_uids=32800658&amp;amp;query_hl=1&lt;/_url&gt;&lt;_volume&gt;30&lt;/_volume&gt;&lt;/Details&gt;&lt;Extra&gt;&lt;DBUID&gt;{F96A950B-833F-4880-A151-76DA2D6A2879}&lt;/DBUID&gt;&lt;/Extra&gt;&lt;/Item&gt;&lt;/References&gt;&lt;/Group&gt;&lt;/Citation&gt;_x000a_"/>
    <w:docVar w:name="NE.Ref{261DAD08-0855-4DDC-B351-D61B241FA628}" w:val=" ADDIN NE.Ref.{261DAD08-0855-4DDC-B351-D61B241FA628}&lt;Citation&gt;&lt;Group&gt;&lt;References&gt;&lt;Item&gt;&lt;ID&gt;571&lt;/ID&gt;&lt;UID&gt;{2F9C7C9B-6AF8-4B3A-86EC-E8316DA9E09F}&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date_display&gt;2021 May&lt;/_date_display&gt;&lt;_date&gt;2021-05-01&lt;/_date&gt;&lt;_doi&gt;10.3322/caac.21660&lt;/_doi&gt;&lt;_isbn&gt;1542-4863 (Electronic); 0007-9235 (Linking)&lt;/_isbn&gt;&lt;_issue&gt;3&lt;/_issue&gt;&lt;_journal&gt;CA Cancer J Clin&lt;/_journal&gt;&lt;_keywords&gt;burden; cancer; epidemiology; incidence; mortality&lt;/_keywords&gt;&lt;_language&gt;eng&lt;/_language&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_created&gt;64004592&lt;/_created&gt;&lt;_modified&gt;64004592&lt;/_modified&gt;&lt;_db_updated&gt;PubMed&lt;/_db_updated&gt;&lt;_impact_factor&gt; 508.702&lt;/_impact_factor&gt;&lt;/Details&gt;&lt;Extra&gt;&lt;DBUID&gt;{F96A950B-833F-4880-A151-76DA2D6A2879}&lt;/DBUID&gt;&lt;/Extra&gt;&lt;/Item&gt;&lt;/References&gt;&lt;/Group&gt;&lt;/Citation&gt;_x000a_"/>
    <w:docVar w:name="NE.Ref{27197416-1720-405D-961E-0B83292E010E}" w:val=" ADDIN NE.Ref.{27197416-1720-405D-961E-0B83292E010E}&lt;Citation&gt;&lt;Group&gt;&lt;References&gt;&lt;Item&gt;&lt;ID&gt;403&lt;/ID&gt;&lt;UID&gt;{4EAFFF42-EC15-47E9-9D19-1B184F610E0D}&lt;/UID&gt;&lt;Title&gt;Improving RNA-Seq expression estimates by correcting for fragment bias&lt;/Title&gt;&lt;Template&gt;Journal Article&lt;/Template&gt;&lt;Star&gt;0&lt;/Star&gt;&lt;Tag&gt;0&lt;/Tag&gt;&lt;Author&gt;Roberts, A; Trapnell, C; Donaghey, J; Rinn, J L; Pachter, L&lt;/Author&gt;&lt;Year&gt;2011&lt;/Year&gt;&lt;Details&gt;&lt;_accession_num&gt;21410973&lt;/_accession_num&gt;&lt;_author_adr&gt;Department of Computer Science, 387 Soda Hall, UC Berkeley, Berkeley, CA 94720, USA.&lt;/_author_adr&gt;&lt;_bibtex_key&gt;RobertsTrapnell-403&lt;/_bibtex_key&gt;&lt;_collection_scope&gt;SCI;SCIE&lt;/_collection_scope&gt;&lt;_created&gt;63758365&lt;/_created&gt;&lt;_date&gt;2011-01-20&lt;/_date&gt;&lt;_date_display&gt;2011&lt;/_date_display&gt;&lt;_db_updated&gt;PubMed&lt;/_db_updated&gt;&lt;_doi&gt;10.1186/gb-2011-12-3-r22&lt;/_doi&gt;&lt;_impact_factor&gt;  13.583&lt;/_impact_factor&gt;&lt;_isbn&gt;1474-760X (Electronic); 1474-7596 (Linking)&lt;/_isbn&gt;&lt;_issue&gt;3&lt;/_issue&gt;&lt;_journal&gt;Genome Biol&lt;/_journal&gt;&lt;_language&gt;eng&lt;/_language&gt;&lt;_modified&gt;63938393&lt;/_modified&gt;&lt;_pages&gt;R22&lt;/_pages&gt;&lt;_subject_headings&gt;Bias; *Gene Expression Profiling; Gene Library; Humans; Quality Improvement; Reproducibility of Results; Sequence Analysis, RNA/*methods&lt;/_subject_headings&gt;&lt;_tertiary_title&gt;Genome biology&lt;/_tertiary_title&gt;&lt;_type_work&gt;Journal Article; Research Support, U.S. Gov&amp;apos;t, Non-P.H.S.&lt;/_type_work&gt;&lt;_url&gt;http://www.ncbi.nlm.nih.gov/entrez/query.fcgi?cmd=Retrieve&amp;amp;db=pubmed&amp;amp;dopt=Abstract&amp;amp;list_uids=21410973&amp;amp;query_hl=1&lt;/_url&gt;&lt;_volume&gt;12&lt;/_volume&gt;&lt;/Details&gt;&lt;Extra&gt;&lt;DBUID&gt;{F96A950B-833F-4880-A151-76DA2D6A2879}&lt;/DBUID&gt;&lt;/Extra&gt;&lt;/Item&gt;&lt;/References&gt;&lt;/Group&gt;&lt;/Citation&gt;_x000a_"/>
    <w:docVar w:name="NE.Ref{27DE4FC6-ED40-4187-A456-C892F448FDE8}" w:val=" ADDIN NE.Ref.{27DE4FC6-ED40-4187-A456-C892F448FDE8}&lt;Citation&gt;&lt;Group&gt;&lt;References&gt;&lt;Item&gt;&lt;ID&gt;399&lt;/ID&gt;&lt;UID&gt;{E0DDC2FE-E670-48DB-924E-238F6CE1B613}&lt;/UID&gt;&lt;Title&gt;CD73 promotes hepatocellular carcinoma progression and metastasis via activating  PI3K/AKT signaling by inducing Rap1-mediated membrane localization of P110beta and predicts poor prognosis&lt;/Title&gt;&lt;Template&gt;Journal Article&lt;/Template&gt;&lt;Star&gt;0&lt;/Star&gt;&lt;Tag&gt;0&lt;/Tag&gt;&lt;Author&gt;Ma, X L; Shen, M N; Hu, B; Wang, B L; Yang, W J; Lv, L H; Wang, H; Zhou, Y; Jin, A L; Sun, Y F; Zhang, C Y; Qiu, S J; Pan, B S; Zhou, J; Fan, J; Yang, X R; Guo, W&lt;/Author&gt;&lt;Year&gt;2019&lt;/Year&gt;&lt;Details&gt;&lt;_accession_num&gt;30971294&lt;/_accession_num&gt;&lt;_author_adr&gt;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yang.xinrong@zs-hospital.sh.cn.; Liver Cancer Institute, Fudan University, 136 Yi Xue Yuan Road, Shanghai, 200032, People&amp;apos;s Republic of China. yang.xinrong@zs-hospital.sh.cn.; Department of Laboratory Medicine, Zhongshan Hospital, Fudan University, 136 Yi Xue Yuan Road, Shanghai, 200032, People&amp;apos;s Republic of China. guo.wei@zs-hospital.sh.cn.&lt;/_author_adr&gt;&lt;_bibtex_key&gt;MaShen-399&lt;/_bibtex_key&gt;&lt;_collection_scope&gt;SCIE&lt;/_collection_scope&gt;&lt;_created&gt;63758358&lt;/_created&gt;&lt;_date&gt;2019-04-11&lt;/_date&gt;&lt;_date_display&gt;2019 Apr 11&lt;/_date_display&gt;&lt;_db_updated&gt;PubMed&lt;/_db_updated&gt;&lt;_doi&gt;10.1186/s13045-019-0724-7&lt;/_doi&gt;&lt;_impact_factor&gt;  17.388&lt;/_impact_factor&gt;&lt;_isbn&gt;1756-8722 (Electronic); 1756-8722 (Linking)&lt;/_isbn&gt;&lt;_issue&gt;1&lt;/_issue&gt;&lt;_journal&gt;J Hematol Oncol&lt;/_journal&gt;&lt;_keywords&gt;*CD73; *Epithelial-mesenchymal-transition; *Hepatocellular carcinoma; *PI3K/AKT; *Prognosis&lt;/_keywords&gt;&lt;_language&gt;eng&lt;/_language&gt;&lt;_modified&gt;63938393&lt;/_modified&gt;&lt;_pages&gt;37&lt;/_pages&gt;&lt;_subject_headings&gt;5&amp;apos;-Nucleotidase/genetics/*metabolism; Animals; Carcinoma, Hepatocellular/genetics/*metabolism/pathology; Carrier Proteins/genetics/metabolism; Cell Growth Processes/physiology; Cell Line, Tumor; Class II Phosphatidylinositol 3-Kinases/genetics/*metabolism; Disease Progression; Female; GPI-Linked Proteins/genetics/metabolism; Heterografts; Humans; Liver Neoplasms/genetics/*metabolism/pathology; Male; Mice; Mice, Inbred NOD; Mice, SCID; Middle Aged; Neoplasm Metastasis; Phosphatidylinositol 3-Kinases/*metabolism; Prognosis; Proto-Oncogene Proteins c-akt/*metabolism; Receptor, Adenosine A2A/genetics/metabolism; Signal Transduction; Telomere-Binding Proteins/genetics/*metabolism&lt;/_subject_headings&gt;&lt;_tertiary_title&gt;Journal of hematology &amp;amp; oncology&lt;/_tertiary_title&gt;&lt;_type_work&gt;Journal Article; Research Support, Non-U.S. Gov&amp;apos;t&lt;/_type_work&gt;&lt;_url&gt;http://www.ncbi.nlm.nih.gov/entrez/query.fcgi?cmd=Retrieve&amp;amp;db=pubmed&amp;amp;dopt=Abstract&amp;amp;list_uids=30971294&amp;amp;query_hl=1&lt;/_url&gt;&lt;_volume&gt;12&lt;/_volume&gt;&lt;/Details&gt;&lt;Extra&gt;&lt;DBUID&gt;{F96A950B-833F-4880-A151-76DA2D6A2879}&lt;/DBUID&gt;&lt;/Extra&gt;&lt;/Item&gt;&lt;/References&gt;&lt;/Group&gt;&lt;/Citation&gt;_x000a_"/>
    <w:docVar w:name="NE.Ref{28510F48-82C9-40D9-836F-F2CE9093840C}" w:val=" ADDIN NE.Ref.{28510F48-82C9-40D9-836F-F2CE9093840C}&lt;Citation&gt;&lt;Group&gt;&lt;References&gt;&lt;Item&gt;&lt;ID&gt;404&lt;/ID&gt;&lt;UID&gt;{4B11ED40-8639-4FF5-AED8-5012D5AD51CD}&lt;/UID&gt;&lt;Title&gt;Transcript assembly and quantification by RNA-Seq reveals unannotated transcripts and isoform switching during cell differentiation&lt;/Title&gt;&lt;Template&gt;Journal Article&lt;/Template&gt;&lt;Star&gt;0&lt;/Star&gt;&lt;Tag&gt;0&lt;/Tag&gt;&lt;Author&gt;Trapnell, C; Williams, B A; Pertea, G; Mortazavi, A; Kwan, G; van Baren, M J; Salzberg, S L; Wold, B J; Pachter, L&lt;/Author&gt;&lt;Year&gt;2010&lt;/Year&gt;&lt;Details&gt;&lt;_accession_num&gt;20436464&lt;/_accession_num&gt;&lt;_author_adr&gt;Department of Computer Science, University of Maryland, College Park, Maryland, USA.&lt;/_author_adr&gt;&lt;_bibtex_key&gt;TrapnellWilliams-404&lt;/_bibtex_key&gt;&lt;_collection_scope&gt;SCI;SCIE;EI&lt;/_collection_scope&gt;&lt;_created&gt;63758365&lt;/_created&gt;&lt;_date&gt;2010-05-01&lt;/_date&gt;&lt;_date_display&gt;2010 May&lt;/_date_display&gt;&lt;_db_updated&gt;PubMed&lt;/_db_updated&gt;&lt;_doi&gt;10.1038/nbt.1621&lt;/_doi&gt;&lt;_impact_factor&gt;  54.908&lt;/_impact_factor&gt;&lt;_isbn&gt;1546-1696 (Electronic); 1087-0156 (Linking)&lt;/_isbn&gt;&lt;_issue&gt;5&lt;/_issue&gt;&lt;_journal&gt;Nat Biotechnol&lt;/_journal&gt;&lt;_language&gt;eng&lt;/_language&gt;&lt;_modified&gt;63938393&lt;/_modified&gt;&lt;_pages&gt;511-5&lt;/_pages&gt;&lt;_subject_headings&gt;Algorithms; Animals; Cell Differentiation/*genetics; Cell Line; Gene Expression Profiling/*methods; Genome; Mice; Oligonucleotide Array Sequence Analysis/*methods; Protein Isoforms/*genetics/metabolism; Proto-Oncogene Proteins c-myc/genetics/metabolism; RNA, Messenger/*analysis/genetics/metabolism; Sequence Analysis, RNA/*methods; Software&lt;/_subject_headings&gt;&lt;_tertiary_title&gt;Nature biotechnology&lt;/_tertiary_title&gt;&lt;_type_work&gt;Journal Article; Research Support, N.I.H., Extramural; Research Support, Non-U.S. Gov&amp;apos;t&lt;/_type_work&gt;&lt;_url&gt;http://www.ncbi.nlm.nih.gov/entrez/query.fcgi?cmd=Retrieve&amp;amp;db=pubmed&amp;amp;dopt=Abstract&amp;amp;list_uids=20436464&amp;amp;query_hl=1&lt;/_url&gt;&lt;_volume&gt;28&lt;/_volume&gt;&lt;/Details&gt;&lt;Extra&gt;&lt;DBUID&gt;{F96A950B-833F-4880-A151-76DA2D6A2879}&lt;/DBUID&gt;&lt;/Extra&gt;&lt;/Item&gt;&lt;/References&gt;&lt;/Group&gt;&lt;/Citation&gt;_x000a_"/>
    <w:docVar w:name="NE.Ref{28F31028-7087-4D8F-B2D6-107AAE8BD0A7}" w:val=" ADDIN NE.Ref.{28F31028-7087-4D8F-B2D6-107AAE8BD0A7}&lt;Citation&gt;&lt;Group&gt;&lt;References&gt;&lt;Item&gt;&lt;ID&gt;572&lt;/ID&gt;&lt;UID&gt;{B1207289-874B-4876-84A3-863F2F60FC9E}&lt;/UID&gt;&lt;Title&gt;CD13 promotes hepatocellular carcinogenesis and sorafenib resistance by activating HDAC5-LSD1-NF-kappaB oncogenic signaling&lt;/Title&gt;&lt;Template&gt;Journal Article&lt;/Template&gt;&lt;Star&gt;0&lt;/Star&gt;&lt;Tag&gt;0&lt;/Tag&gt;&lt;Author&gt;Hu, B; Xu, Y; Li, Y C; Huang, J F; Cheng, J W; Guo, W; Yin, Y; Gao, Y; Wang, P X; Wu, S Y; Zhou, J; Fan, J; Yang, X R&lt;/Author&gt;&lt;Year&gt;2020&lt;/Year&gt;&lt;Details&gt;&lt;_accession_num&gt;33377659&lt;/_accession_num&gt;&lt;_author_adr&gt;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Institutes of Biomedical Sciences, Fudan University, Shanghai, P.R. China.; Department of Intensive Care Medicine, Zhongshan Hospital, Fudan University, Shanghai, P. R. China.; Department of Liver Surgery &amp;amp; Transplantation, Liver Cancer Institute, Zhongshan  Hospital, Fudan University, Shanghai, P.R. China.; Key Laboratory of Carcinogenesis and Cancer Invasion, Ministry of Education, Shanghai, P. R. China.; Department of Laboratory Medicine, Zhongshan Hospital, Fudan University,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Department of Liver Surgery &amp;amp; Transplantation, Liver Cancer Institute, Zhongshan  Hospital, Fudan University, Shanghai, P.R. China.; Key Laboratory of Carcinogenesis and Cancer Invasion, Ministry of Education, Shanghai, P. R. China.; Institutes of Biomedical Sciences, Fudan University, Shanghai, P.R. China.; Department of Liver Surgery &amp;amp; Transplantation, Liver Cancer Institute, Zhongshan  Hospital, Fudan University, Shanghai, P.R. China.; Key Laboratory of Carcinogenesis and Cancer Invasion, Ministry of Education, Shanghai, P. R. China.; Institutes of Biomedical Sciences, Fudan University, Shanghai, P.R. China.; Department of Liver Surgery &amp;amp; Transplantation, Liver Cancer Institute, Zhongshan  Hospital, Fudan University, Shanghai, P.R. China.; Key Laboratory of Carcinogenesis and Cancer Invasion, Ministry of Education, Shanghai, P. R. China.&lt;/_author_adr&gt;&lt;_created&gt;64004689&lt;/_created&gt;&lt;_date&gt;2020-12-01&lt;/_date&gt;&lt;_date_display&gt;2020 Dec&lt;/_date_display&gt;&lt;_db_updated&gt;PubMed&lt;/_db_updated&gt;&lt;_doi&gt;10.1002/ctm2.233&lt;/_doi&gt;&lt;_impact_factor&gt;  11.492&lt;/_impact_factor&gt;&lt;_isbn&gt;2001-1326 (Print); 2001-1326 (Linking)&lt;/_isbn&gt;&lt;_issue&gt;8&lt;/_issue&gt;&lt;_journal&gt;Clin Transl Med&lt;/_journal&gt;&lt;_keywords&gt;CD13; HDAC5; hepatocellular carcinoma; patient derived tumor grafts; sorafenib-resistance&lt;/_keywords&gt;&lt;_language&gt;eng&lt;/_language&gt;&lt;_modified&gt;64004689&lt;/_modified&gt;&lt;_ori_publication&gt;(c) 2020 The Authors. Clinical and Translational Medicine published by John Wiley_x000d__x000a_      &amp;amp; Sons Australia, Ltd on behalf of Shanghai Institute of Clinical Bioinformatics.&lt;/_ori_publication&gt;&lt;_pages&gt;e233&lt;/_pages&gt;&lt;_tertiary_title&gt;Clinical and translational medicine&lt;/_tertiary_title&gt;&lt;_type_work&gt;Journal Article&lt;/_type_work&gt;&lt;_url&gt;http://www.ncbi.nlm.nih.gov/entrez/query.fcgi?cmd=Retrieve&amp;amp;db=pubmed&amp;amp;dopt=Abstract&amp;amp;list_uids=33377659&amp;amp;query_hl=1&lt;/_url&gt;&lt;_volume&gt;10&lt;/_volume&gt;&lt;/Details&gt;&lt;Extra&gt;&lt;DBUID&gt;{F96A950B-833F-4880-A151-76DA2D6A2879}&lt;/DBUID&gt;&lt;/Extra&gt;&lt;/Item&gt;&lt;/References&gt;&lt;/Group&gt;&lt;/Citation&gt;_x000a_"/>
    <w:docVar w:name="NE.Ref{29441957-B7E2-4D2A-8D43-935F56E36A44}" w:val=" ADDIN NE.Ref.{29441957-B7E2-4D2A-8D43-935F56E36A44}&lt;Citation&gt;&lt;Group&gt;&lt;References&gt;&lt;Item&gt;&lt;ID&gt;416&lt;/ID&gt;&lt;UID&gt;{87F86691-023E-4DE4-A6AC-EE1180DD618E}&lt;/UID&gt;&lt;Title&gt;CD155, an onco-immunologic molecule in human tumors&lt;/Title&gt;&lt;Template&gt;Journal Article&lt;/Template&gt;&lt;Star&gt;0&lt;/Star&gt;&lt;Tag&gt;0&lt;/Tag&gt;&lt;Author&gt;Gao, J; Zheng, Q; Xin, N; Wang, W; Zhao, C&lt;/Author&gt;&lt;Year&gt;2017&lt;/Year&gt;&lt;Details&gt;&lt;_accession_num&gt;28730595&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date_display&gt;2017 Oct&lt;/_date_display&gt;&lt;_date&gt;2017-10-01&lt;/_date&gt;&lt;_doi&gt;10.1111/cas.13324&lt;/_doi&gt;&lt;_isbn&gt;1349-7006 (Electronic); 1347-9032 (Linking)&lt;/_isbn&gt;&lt;_issue&gt;10&lt;/_issue&gt;&lt;_journal&gt;Cancer Sci&lt;/_journal&gt;&lt;_keywords&gt;TIGIT; CD155; CD226; CD96; natural killer cell&lt;/_keywords&gt;&lt;_language&gt;eng&lt;/_language&gt;&lt;_ori_publication&gt;(c) 2017 The Authors. Cancer Science published by John Wiley &amp;amp; Sons Australia,_x000d__x000a_      Ltd on behalf of Japanese Cancer Association.&lt;/_ori_publication&gt;&lt;_pages&gt;1934-1938&lt;/_pages&gt;&lt;_subject_headings&gt;Animals; Antigens, Differentiation, T-Lymphocyte/metabolism; Cell Movement; Disease Progression; Gene Expression Regulation, Neoplastic; Humans; Immunity, Cellular; Natural Killer T-Cells/*immunology; Neoplasm Invasiveness; Neoplasms/*immunology/metabolism; Prognosis; Receptors, Immunologic/metabolism; Receptors, Virus/*metabolism; *Up-Regulation&lt;/_subject_headings&gt;&lt;_tertiary_title&gt;Cancer science&lt;/_tertiary_title&gt;&lt;_type_work&gt;Journal Article; Review&lt;/_type_work&gt;&lt;_url&gt;http://www.ncbi.nlm.nih.gov/entrez/query.fcgi?cmd=Retrieve&amp;amp;db=pubmed&amp;amp;dopt=Abstract&amp;amp;list_uids=28730595&amp;amp;query_hl=1&lt;/_url&gt;&lt;_volume&gt;108&lt;/_volume&gt;&lt;_created&gt;63761370&lt;/_created&gt;&lt;_modified&gt;63761370&lt;/_modified&gt;&lt;_db_updated&gt;PubMed&lt;/_db_updated&gt;&lt;_impact_factor&gt;   4.966&lt;/_impact_factor&gt;&lt;_collection_scope&gt;SCI;SCIE&lt;/_collection_scope&gt;&lt;/Details&gt;&lt;Extra&gt;&lt;DBUID&gt;{F96A950B-833F-4880-A151-76DA2D6A2879}&lt;/DBUID&gt;&lt;/Extra&gt;&lt;/Item&gt;&lt;/References&gt;&lt;/Group&gt;&lt;/Citation&gt;_x000a_"/>
    <w:docVar w:name="NE.Ref{29A712A7-9479-4D10-BCC1-81C8EA851616}" w:val=" ADDIN NE.Ref.{29A712A7-9479-4D10-BCC1-81C8EA851616}&lt;Citation&gt;&lt;Group&gt;&lt;References&gt;&lt;Item&gt;&lt;ID&gt;459&lt;/ID&gt;&lt;UID&gt;{F28AD287-D959-4124-9B72-E4B097C17077}&lt;/UID&gt;&lt;Title&gt;A renaissance for SRC&lt;/Title&gt;&lt;Template&gt;Journal Article&lt;/Template&gt;&lt;Star&gt;0&lt;/Star&gt;&lt;Tag&gt;0&lt;/Tag&gt;&lt;Author&gt;Yeatman, T J&lt;/Author&gt;&lt;Year&gt;2004&lt;/Year&gt;&lt;Details&gt;&lt;_accession_num&gt;15170449&lt;/_accession_num&gt;&lt;_author_adr&gt;H. Lee Moffitt Cancer Center and Research Institute, 12902 Magnolia Drive, Tampa, Florida 33612, USA. yeatman@moffitt.usf.edu&lt;/_author_adr&gt;&lt;_date_display&gt;2004 Jun&lt;/_date_display&gt;&lt;_date&gt;2004-06-01&lt;/_date&gt;&lt;_doi&gt;10.1038/nrc1366&lt;/_doi&gt;&lt;_isbn&gt;1474-175X (Print); 1474-175X (Linking)&lt;/_isbn&gt;&lt;_issue&gt;6&lt;/_issue&gt;&lt;_journal&gt;Nat Rev Cancer&lt;/_journal&gt;&lt;_language&gt;eng&lt;/_language&gt;&lt;_pages&gt;470-80&lt;/_pages&gt;&lt;_subject_headings&gt;Antineoplastic Agents/pharmacology; Cell Division; Disease Progression; *Gene Expression Regulation, Neoplastic; *Genes, src/*genetics/*physiology; Humans; Neoplasm Invasiveness; Neoplasm Metastasis; Neoplasms/*genetics/physiopathology/*therapy; Neovascularization, Pathologic; Phenotype&lt;/_subject_headings&gt;&lt;_tertiary_title&gt;Nature reviews. Cancer&lt;/_tertiary_title&gt;&lt;_type_work&gt;Journal Article; Review&lt;/_type_work&gt;&lt;_url&gt;http://www.ncbi.nlm.nih.gov/entrez/query.fcgi?cmd=Retrieve&amp;amp;db=pubmed&amp;amp;dopt=Abstract&amp;amp;list_uids=15170449&amp;amp;query_hl=1&lt;/_url&gt;&lt;_volume&gt;4&lt;/_volume&gt;&lt;_created&gt;63866554&lt;/_created&gt;&lt;_modified&gt;63866555&lt;/_modified&gt;&lt;_db_updated&gt;PubMed&lt;/_db_updated&gt;&lt;_impact_factor&gt;  53.030&lt;/_impact_factor&gt;&lt;_collection_scope&gt;SCI;SCIE&lt;/_collection_scope&gt;&lt;/Details&gt;&lt;Extra&gt;&lt;DBUID&gt;{F96A950B-833F-4880-A151-76DA2D6A2879}&lt;/DBUID&gt;&lt;/Extra&gt;&lt;/Item&gt;&lt;/References&gt;&lt;/Group&gt;&lt;/Citation&gt;_x000a_"/>
    <w:docVar w:name="NE.Ref{2AA3A72D-FB00-4908-B141-F6A4642E3EE9}" w:val=" ADDIN NE.Ref.{2AA3A72D-FB00-4908-B141-F6A4642E3EE9}&lt;Citation&gt;&lt;Group&gt;&lt;References&gt;&lt;Item&gt;&lt;ID&gt;401&lt;/ID&gt;&lt;UID&gt;{0BA9065D-D2C1-4493-B7F0-940AB05D2347}&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bibtex_key&gt;BolgerLohse-401&lt;/_bibtex_key&gt;&lt;_collection_scope&gt;SCI;SCIE&lt;/_collection_scope&gt;&lt;_created&gt;63758363&lt;/_created&gt;&lt;_date&gt;2014-08-01&lt;/_date&gt;&lt;_date_display&gt;2014 Aug 1&lt;/_date_display&gt;&lt;_db_updated&gt;PubMed&lt;/_db_updated&gt;&lt;_doi&gt;10.1093/bioinformatics/btu170&lt;/_doi&gt;&lt;_impact_factor&gt;   6.937&lt;/_impact_factor&gt;&lt;_isbn&gt;1367-4811 (Electronic); 1367-4803 (Linking)&lt;/_isbn&gt;&lt;_issue&gt;15&lt;/_issue&gt;&lt;_journal&gt;Bioinformatics&lt;/_journal&gt;&lt;_language&gt;eng&lt;/_language&gt;&lt;_modified&gt;63938393&lt;/_modified&gt;&lt;_ori_publication&gt;(c) The Author 2014. Published by Oxford University Press.&lt;/_ori_publication&gt;&lt;_pages&gt;2114-20&lt;/_pages&gt;&lt;_subject_headings&gt;Computational Biology; Databases, Genetic; High-Throughput Nucleotide Sequencing/*methods; *Software&lt;/_subject_heading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Details&gt;&lt;Extra&gt;&lt;DBUID&gt;{F96A950B-833F-4880-A151-76DA2D6A2879}&lt;/DBUID&gt;&lt;/Extra&gt;&lt;/Item&gt;&lt;/References&gt;&lt;/Group&gt;&lt;/Citation&gt;_x000a_"/>
    <w:docVar w:name="NE.Ref{2BDC6C46-DD23-4615-8827-D699DBEA239F}" w:val=" ADDIN NE.Ref.{2BDC6C46-DD23-4615-8827-D699DBEA239F}&lt;Citation&gt;&lt;Group&gt;&lt;References&gt;&lt;Item&gt;&lt;ID&gt;465&lt;/ID&gt;&lt;UID&gt;{E3F8D9F6-3DC9-4AFE-B4FF-8276B6D49EA0}&lt;/UID&gt;&lt;Title&gt;Dually regulating the proliferation and the immune microenvironment of melanoma via nanoparticle-delivered siRNA targeting onco-immunologic CD155&lt;/Title&gt;&lt;Template&gt;Journal Article&lt;/Template&gt;&lt;Star&gt;0&lt;/Star&gt;&lt;Tag&gt;0&lt;/Tag&gt;&lt;Author&gt;Wang, Y; Luo, Y L; Chen, Y F; Lu, Z D; Wang, Y; Czarna, A; Shen, S; Xu, C F; Wang, J&lt;/Author&gt;&lt;Year&gt;2020&lt;/Year&gt;&lt;Details&gt;&lt;_accession_num&gt;33089844&lt;/_accession_num&gt;&lt;_author_adr&gt;Institutes for Life Sciences, School of Medicine, South China University of Technology, Guangzhou 510006, P.R. China. luoyingli@scut.edu.cn.&lt;/_author_adr&gt;&lt;_date_display&gt;2020 Dec 7&lt;/_date_display&gt;&lt;_date&gt;2020-12-07&lt;/_date&gt;&lt;_doi&gt;10.1039/d0bm01420f&lt;/_doi&gt;&lt;_isbn&gt;2047-4849 (Electronic); 2047-4830 (Linking)&lt;/_isbn&gt;&lt;_issue&gt;23&lt;/_issue&gt;&lt;_journal&gt;Biomater Sci&lt;/_journal&gt;&lt;_language&gt;eng&lt;/_language&gt;&lt;_pages&gt;6683-6694&lt;/_pages&gt;&lt;_subject_headings&gt;Animals; Cell Proliferation; *Melanoma/therapy; *Nanoparticles; *RNA, Small Interfering/genetics; *Receptors, Virus; *Skin Neoplasms/therapy; Tumor Microenvironment&lt;/_subject_headings&gt;&lt;_tertiary_title&gt;Biomaterials science&lt;/_tertiary_title&gt;&lt;_type_work&gt;Journal Article&lt;/_type_work&gt;&lt;_url&gt;http://www.ncbi.nlm.nih.gov/entrez/query.fcgi?cmd=Retrieve&amp;amp;db=pubmed&amp;amp;dopt=Abstract&amp;amp;list_uids=33089844&amp;amp;query_hl=1&lt;/_url&gt;&lt;_volume&gt;8&lt;/_volume&gt;&lt;_created&gt;63866563&lt;/_created&gt;&lt;_modified&gt;63866563&lt;/_modified&gt;&lt;_db_updated&gt;PubMed&lt;/_db_updated&gt;&lt;_impact_factor&gt;   6.183&lt;/_impact_factor&gt;&lt;/Details&gt;&lt;Extra&gt;&lt;DBUID&gt;{F96A950B-833F-4880-A151-76DA2D6A2879}&lt;/DBUID&gt;&lt;/Extra&gt;&lt;/Item&gt;&lt;/References&gt;&lt;/Group&gt;&lt;/Citation&gt;_x000a_"/>
    <w:docVar w:name="NE.Ref{2C4EAA4B-8C2F-4972-BB7D-434D57DECD4F}" w:val=" ADDIN NE.Ref.{2C4EAA4B-8C2F-4972-BB7D-434D57DECD4F}&lt;Citation&gt;&lt;Group&gt;&lt;References&gt;&lt;Item&gt;&lt;ID&gt;441&lt;/ID&gt;&lt;UID&gt;{AE2B35D4-C64D-4657-AE01-EFD97A2E7C81}&lt;/UID&gt;&lt;Title&gt;Activation of c-Src gene product in hepatocellular carcinoma is highly correlated with the indices of early stage phenotype&lt;/Title&gt;&lt;Template&gt;Journal Article&lt;/Template&gt;&lt;Star&gt;0&lt;/Star&gt;&lt;Tag&gt;0&lt;/Tag&gt;&lt;Author&gt;Ito, Y; Kawakatsu, H; Takeda, T; Sakon, M; Nagano, H; Sakai, T; Miyoshi, E; Noda, K; Tsujimoto, M; Wakasa, K; Monden, M; Matsuura, N&lt;/Author&gt;&lt;Year&gt;2001&lt;/Year&gt;&lt;Details&gt;&lt;_accession_num&gt;11495044&lt;/_accession_num&gt;&lt;_author_adr&gt;Department of Surgery, Osaka Seamen&amp;apos;s Insurance Hospital, Japan.&lt;/_author_adr&gt;&lt;_date_display&gt;2001 Jul&lt;/_date_display&gt;&lt;_date&gt;2001-07-01&lt;/_date&gt;&lt;_doi&gt;10.1016/s0168-8278(01)00077-0&lt;/_doi&gt;&lt;_isbn&gt;0168-8278 (Print); 0168-8278 (Linking)&lt;/_isbn&gt;&lt;_issue&gt;1&lt;/_issue&gt;&lt;_journal&gt;J Hepatol&lt;/_journal&gt;&lt;_language&gt;eng&lt;/_language&gt;&lt;_pages&gt;68-73&lt;/_pages&gt;&lt;_subject_headings&gt;Carcinoma, Hepatocellular/*metabolism; Cholangiocarcinoma/metabolism/pathology; Disease Progression; Female; Humans; Immunohistochemistry; Liver Neoplasms/*metabolism/*pathology; Male; Middle Aged; Neoplasm Staging; Phenotype; Proto-Oncogene Proteins pp60(c-src)/*physiology; Tumor Cells, Cultured&lt;/_subject_headings&gt;&lt;_tertiary_title&gt;Journal of hepatology&lt;/_tertiary_title&gt;&lt;_type_work&gt;Comparative Study; Journal Article&lt;/_type_work&gt;&lt;_url&gt;http://www.ncbi.nlm.nih.gov/entrez/query.fcgi?cmd=Retrieve&amp;amp;db=pubmed&amp;amp;dopt=Abstract&amp;amp;list_uids=11495044&amp;amp;query_hl=1&lt;/_url&gt;&lt;_volume&gt;35&lt;/_volume&gt;&lt;_created&gt;63866542&lt;/_created&gt;&lt;_modified&gt;63866542&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2CE2D67D-907E-42D3-A7EF-B5BD1200CC30}" w:val=" ADDIN NE.Ref.{2CE2D67D-907E-42D3-A7EF-B5BD1200CC30}&lt;Citation&gt;&lt;Group&gt;&lt;References&gt;&lt;Item&gt;&lt;ID&gt;473&lt;/ID&gt;&lt;UID&gt;{6E72CB1E-4B11-4965-BD3B-982767B7846C}&lt;/UID&gt;&lt;Title&gt;Loss of CD155 expression predicts poor prognosis in hepatocellular carcinoma&lt;/Title&gt;&lt;Template&gt;Journal Article&lt;/Template&gt;&lt;Star&gt;0&lt;/Star&gt;&lt;Tag&gt;0&lt;/Tag&gt;&lt;Author&gt;Qu, P; Huang, X; Zhou, X; Lu, Z; Liu, F; Shi, Z; Lu, L; Wu, Y; Chen, Y&lt;/Author&gt;&lt;Year&gt;2015&lt;/Year&gt;&lt;Details&gt;&lt;_accession_num&gt;25320021&lt;/_accession_num&gt;&lt;_author_adr&gt;State Key Laboratory of Cancer Biology and Experimental Teaching Center of Basic  Medicine, Fourth Military Medical University, Xi&amp;apos;an, Shaanxi, China.&lt;/_author_adr&gt;&lt;_bibtex_key&gt;QuHuang-473&lt;/_bibtex_key&gt;&lt;_collection_scope&gt;SCI;SCIE&lt;/_collection_scope&gt;&lt;_created&gt;63918303&lt;/_created&gt;&lt;_date&gt;2015-04-01&lt;/_date&gt;&lt;_date_display&gt;2015 Apr&lt;/_date_display&gt;&lt;_db_updated&gt;PubMed&lt;/_db_updated&gt;&lt;_doi&gt;10.1111/his.12584&lt;/_doi&gt;&lt;_impact_factor&gt;   5.087&lt;/_impact_factor&gt;&lt;_isbn&gt;1365-2559 (Electronic); 0309-0167 (Linking)&lt;/_isbn&gt;&lt;_issue&gt;5&lt;/_issue&gt;&lt;_journal&gt;Histopathology&lt;/_journal&gt;&lt;_keywords&gt;CD155; hepatocellular carcinoma; immunohistochemistry; prognosis&lt;/_keywords&gt;&lt;_language&gt;eng&lt;/_language&gt;&lt;_modified&gt;63938393&lt;/_modified&gt;&lt;_ori_publication&gt;(c) 2014 John Wiley &amp;amp; Sons Ltd.&lt;/_ori_publication&gt;&lt;_pages&gt;706-14&lt;/_pages&gt;&lt;_subject_headings&gt;Adult; Aged; Carcinoma, Hepatocellular/*metabolism/pathology; Female; Flow Cytometry; Gene Expression Regulation/genetics; Humans; Immunohistochemistry; Liver Neoplasms/*metabolism/pathology; Male; Middle Aged; Prognosis; Receptors, Virus/*metabolism; Tumor Cells, Cultured&lt;/_subject_headings&gt;&lt;_tertiary_title&gt;Histopathology&lt;/_tertiary_title&gt;&lt;_type_work&gt;Clinical Trial; Journal Article; Research Support, Non-U.S. Gov&amp;apos;t&lt;/_type_work&gt;&lt;_url&gt;http://www.ncbi.nlm.nih.gov/entrez/query.fcgi?cmd=Retrieve&amp;amp;db=pubmed&amp;amp;dopt=Abstract&amp;amp;list_uids=25320021&amp;amp;query_hl=1&lt;/_url&gt;&lt;_volume&gt;66&lt;/_volume&gt;&lt;/Details&gt;&lt;Extra&gt;&lt;DBUID&gt;{F96A950B-833F-4880-A151-76DA2D6A2879}&lt;/DBUID&gt;&lt;/Extra&gt;&lt;/Item&gt;&lt;/References&gt;&lt;/Group&gt;&lt;/Citation&gt;_x000a_"/>
    <w:docVar w:name="NE.Ref{2F1047AB-16C5-4D02-9FC1-DFD450873B9D}" w:val=" ADDIN NE.Ref.{2F1047AB-16C5-4D02-9FC1-DFD450873B9D}&lt;Citation&gt;&lt;Group&gt;&lt;References&gt;&lt;Item&gt;&lt;ID&gt;474&lt;/ID&gt;&lt;UID&gt;{C20AAF63-94B3-48F6-A04E-F3A5CA609B2F}&lt;/UID&gt;&lt;Title&gt;Targeting PVR (CD155) and its receptors in anti-tumor therapy&lt;/Title&gt;&lt;Template&gt;Journal Article&lt;/Template&gt;&lt;Star&gt;0&lt;/Star&gt;&lt;Tag&gt;0&lt;/Tag&gt;&lt;Author&gt;Kucan, Brlic P; Lenac, Rovis T; Cinamon, G; Tsukerman, P; Mandelboim, O; Jonjic, S&lt;/Author&gt;&lt;Year&gt;2019&lt;/Year&gt;&lt;Details&gt;&lt;_accession_num&gt;30275538&lt;/_accession_num&gt;&lt;_author_adr&gt;Center for Proteomics, Faculty of Medicine, University of Rijeka, Brace Branchetta 20, 51 000, Rijeka, Croatia. paola.kucan@uniri.hr.; Center for Proteomics, Faculty of Medicine, University of Rijeka, Brace Branchetta 20, 51 000, Rijeka, Croatia.; Nectin Therapeutics Ltd., Hi-Tech Campus Givat Ram, POB 39135, 91390, Jerusalem,  Israel.; Nectin Therapeutics Ltd., Hi-Tech Campus Givat Ram, POB 39135, 91390, Jerusalem,  Israel.; The Lautenberg Center for General and Tumor Immunology, The Faculty of Medicine,  IMRIC, The Hebrew University Medical School, Jerusalem, Israel.; Center for Proteomics, Faculty of Medicine, University of Rijeka, Brace Branchetta 20, 51 000, Rijeka, Croatia. stipan.jonjic@uniri.hr.&lt;/_author_adr&gt;&lt;_bibtex_key&gt;KucanLenac-474&lt;/_bibtex_key&gt;&lt;_collection_scope&gt;SCIE&lt;/_collection_scope&gt;&lt;_created&gt;63929437&lt;/_created&gt;&lt;_date&gt;2019-01-01&lt;/_date&gt;&lt;_date_display&gt;2019 Jan&lt;/_date_display&gt;&lt;_db_updated&gt;PubMed&lt;/_db_updated&gt;&lt;_doi&gt;10.1038/s41423-018-0168-y&lt;/_doi&gt;&lt;_impact_factor&gt;  11.530&lt;/_impact_factor&gt;&lt;_isbn&gt;2042-0226 (Electronic); 1672-7681 (Linking)&lt;/_isbn&gt;&lt;_issue&gt;1&lt;/_issue&gt;&lt;_journal&gt;Cell Mol Immunol&lt;/_journal&gt;&lt;_keywords&gt;*PVR; *TIGIT; *checkpoint; *immunotherapy; *poliovirus; *tumor&lt;/_keywords&gt;&lt;_language&gt;eng&lt;/_language&gt;&lt;_modified&gt;63938393&lt;/_modified&gt;&lt;_pages&gt;40-52&lt;/_pages&gt;&lt;_subject_headings&gt;Animals; Clinical Trials as Topic; Humans; Immunotherapy, Adoptive; Neoplasms/*therapy; Protein Binding; Receptors, Immunologic/*metabolism; Receptors, Virus/chemistry/*metabolism&lt;/_subject_headings&gt;&lt;_tertiary_title&gt;Cellular &amp;amp; molecular immunology&lt;/_tertiary_title&gt;&lt;_type_work&gt;Journal Article; Research Support, Non-U.S. Gov&amp;apos;t; Review&lt;/_type_work&gt;&lt;_url&gt;http://www.ncbi.nlm.nih.gov/entrez/query.fcgi?cmd=Retrieve&amp;amp;db=pubmed&amp;amp;dopt=Abstract&amp;amp;list_uids=30275538&amp;amp;query_hl=1&lt;/_url&gt;&lt;_volume&gt;16&lt;/_volume&gt;&lt;/Details&gt;&lt;Extra&gt;&lt;DBUID&gt;{F96A950B-833F-4880-A151-76DA2D6A2879}&lt;/DBUID&gt;&lt;/Extra&gt;&lt;/Item&gt;&lt;/References&gt;&lt;/Group&gt;&lt;/Citation&gt;_x000a_"/>
    <w:docVar w:name="NE.Ref{2F36D316-4FF2-4973-9E94-C990BA8876CB}" w:val=" ADDIN NE.Ref.{2F36D316-4FF2-4973-9E94-C990BA8876CB}&lt;Citation&gt;&lt;Group&gt;&lt;References&gt;&lt;Item&gt;&lt;ID&gt;423&lt;/ID&gt;&lt;UID&gt;{575DDA18-E97F-4D5F-A453-4DBCB63C08DB}&lt;/UID&gt;&lt;Title&gt;The Stress Kinase p38alpha as a Target for Cancer Therapy&lt;/Title&gt;&lt;Template&gt;Journal Article&lt;/Template&gt;&lt;Star&gt;0&lt;/Star&gt;&lt;Tag&gt;0&lt;/Tag&gt;&lt;Author&gt;Igea, A; Nebreda, A R&lt;/Author&gt;&lt;Year&gt;2015&lt;/Year&gt;&lt;Details&gt;&lt;_accession_num&gt;26377941&lt;/_accession_num&gt;&lt;_author_adr&gt;Institute for Research in Biomedicine (IRB Barcelona), Barcelona, Spain.; Institute for Research in Biomedicine (IRB Barcelona), Barcelona, Spain. Institucio Catalana de Recerca i Estudis Avancats (ICREA), Barcelona, Spain. angel.nebreda@irbbarcelona.org.&lt;/_author_adr&gt;&lt;_date_display&gt;2015 Oct 1&lt;/_date_display&gt;&lt;_date&gt;2015-10-01&lt;/_date&gt;&lt;_doi&gt;10.1158/0008-5472.CAN-15-0173&lt;/_doi&gt;&lt;_isbn&gt;1538-7445 (Electronic); 0008-5472 (Linking)&lt;/_isbn&gt;&lt;_issue&gt;19&lt;/_issue&gt;&lt;_journal&gt;Cancer Res&lt;/_journal&gt;&lt;_language&gt;eng&lt;/_language&gt;&lt;_ori_publication&gt;(c)2015 American Association for Cancer Research.&lt;/_ori_publication&gt;&lt;_pages&gt;3997-4002&lt;/_pages&gt;&lt;_subject_headings&gt;Animals; Antineoplastic Agents/pharmacology/*therapeutic use; Antineoplastic Combined Chemotherapy Protocols/pharmacokinetics; Cell Transformation, Neoplastic/drug effects; Colon/enzymology; Drug Synergism; Enzyme Activation/drug effects; Humans; Liver/enzymology; Lung/enzymology; Mice; Mitogen-Activated Protein Kinase 14/*antagonists &amp;amp; inhibitors/physiology; *Molecular Targeted Therapy; Neoplasm Metastasis; Neoplasm Proteins/*antagonists &amp;amp; inhibitors/physiology; Neoplasms/*drug therapy/enzymology; Neoplasms, Experimental/drug therapy/enzymology; Phosphorylation/drug effects; Protein Kinase Inhibitors/pharmacology/*therapeutic use; Protein Processing, Post-Translational/drug effects; Signal Transduction/drug effects/physiology; Tumor Microenvironment/drug effects&lt;/_subject_headings&gt;&lt;_tertiary_title&gt;Cancer research&lt;/_tertiary_title&gt;&lt;_type_work&gt;Journal Article; Research Support, Non-U.S. Gov&amp;apos;t; Review&lt;/_type_work&gt;&lt;_url&gt;http://www.ncbi.nlm.nih.gov/entrez/query.fcgi?cmd=Retrieve&amp;amp;db=pubmed&amp;amp;dopt=Abstract&amp;amp;list_uids=26377941&amp;amp;query_hl=1&lt;/_url&gt;&lt;_volume&gt;75&lt;/_volume&gt;&lt;_created&gt;63768319&lt;/_created&gt;&lt;_modified&gt;63768319&lt;/_modified&gt;&lt;_db_updated&gt;PubMed&lt;/_db_updated&gt;&lt;_impact_factor&gt;   9.727&lt;/_impact_factor&gt;&lt;_collection_scope&gt;SCI;SCIE&lt;/_collection_scope&gt;&lt;/Details&gt;&lt;Extra&gt;&lt;DBUID&gt;{F96A950B-833F-4880-A151-76DA2D6A2879}&lt;/DBUID&gt;&lt;/Extra&gt;&lt;/Item&gt;&lt;/References&gt;&lt;/Group&gt;&lt;/Citation&gt;_x000a_"/>
    <w:docVar w:name="NE.Ref{2F5883B8-1BF0-4EA2-96C3-B13AA3DC1B7A}" w:val=" ADDIN NE.Ref.{2F5883B8-1BF0-4EA2-96C3-B13AA3DC1B7A}&lt;Citation&gt;&lt;Group&gt;&lt;References&gt;&lt;Item&gt;&lt;ID&gt;433&lt;/ID&gt;&lt;UID&gt;{D37BE66B-C1F9-452A-8072-1E4B1D4EEAC3}&lt;/UID&gt;&lt;Title&gt;High expression of soluble CD155 in estrogen receptor-negative breast cancer&lt;/Title&gt;&lt;Template&gt;Journal Article&lt;/Template&gt;&lt;Star&gt;0&lt;/Star&gt;&lt;Tag&gt;0&lt;/Tag&gt;&lt;Author&gt;Iguchi-Manaka, A; Okumura, G; Ichioka, E; Kiyomatsu, H; Ikeda, T; Bando, H; Shibuya, A; Shibuya, K&lt;/Author&gt;&lt;Year&gt;2020&lt;/Year&gt;&lt;Details&gt;&lt;_accession_num&gt;31372841&lt;/_accession_num&gt;&lt;_author_adr&gt;Department of Breast and Endocrine Surgery, Faculty of Medicine, University of Tsukuba, Tsukuba, 305-8575, Japan.; Department of Immunology, Faculty of Medicine, University of Tsukuba, Tsukuba, 305-8575, Japan.; Department of Immunology, Faculty of Medicine, University of Tsukuba, Tsukuba, 305-8575, Japan.; Department of Breast and Endocrine Surgery, Faculty of Medicine, University of Tsukuba, Tsukuba, 305-8575, Japan.; Department of Breast and Endocrine Surgery, University of Tsukuba Hospital, Tsukuba, 305-8576, Japan.; Department of Breast and Endocrine Surgery, Faculty of Medicine, University of Tsukuba, Tsukuba, 305-8575, Japan.; Department of Breast and Endocrine Surgery, Faculty of Medicine, University of Tsukuba, Tsukuba, 305-8575, Japan.; Department of Immunology, Faculty of Medicine, University of Tsukuba, Tsukuba, 305-8575, Japan.; Life Science Center for Survival Dynamics, Tsukuba Advanced Research Alliance (TARA), University of Tsukuba, Tsukuba, 305-8575, Japan.; Department of Immunology, Faculty of Medicine, University of Tsukuba, Tsukuba, 305-8575, Japan. kazukos@md.tsukuba.ac.jp.&lt;/_author_adr&gt;&lt;_date_display&gt;2020 Jan&lt;/_date_display&gt;&lt;_date&gt;2020-01-01&lt;/_date&gt;&lt;_doi&gt;10.1007/s12282-019-00999-8&lt;/_doi&gt;&lt;_isbn&gt;1880-4233 (Electronic); 1340-6868 (Linking)&lt;/_isbn&gt;&lt;_issue&gt;1&lt;/_issue&gt;&lt;_journal&gt;Breast Cancer&lt;/_journal&gt;&lt;_keywords&gt;DNAM-1; ER-negative; Ki-67-high; Soluble CD155&lt;/_keywords&gt;&lt;_language&gt;eng&lt;/_language&gt;&lt;_pages&gt;92-99&lt;/_pages&gt;&lt;_subject_headings&gt;Adult; Aged; Aged, 80 and over; Biomarkers, Tumor/blood; Breast Neoplasms/*blood/genetics/pathology; Female; Humans; Ki-67 Antigen/blood; Middle Aged; Protein Isoforms/blood/genetics; RNA, Messenger/metabolism; Receptors, Estrogen/metabolism; Receptors, Virus/*blood/genetics; Risk Factors&lt;/_subject_headings&gt;&lt;_tertiary_title&gt;Breast cancer (Tokyo, Japan)&lt;/_tertiary_title&gt;&lt;_type_work&gt;Journal Article&lt;/_type_work&gt;&lt;_url&gt;http://www.ncbi.nlm.nih.gov/entrez/query.fcgi?cmd=Retrieve&amp;amp;db=pubmed&amp;amp;dopt=Abstract&amp;amp;list_uids=31372841&amp;amp;query_hl=1&lt;/_url&gt;&lt;_volume&gt;27&lt;/_volume&gt;&lt;_created&gt;63769856&lt;/_created&gt;&lt;_modified&gt;63769856&lt;/_modified&gt;&lt;_db_updated&gt;PubMed&lt;/_db_updated&gt;&lt;_impact_factor&gt;   2.695&lt;/_impact_factor&gt;&lt;_collection_scope&gt;SCIE&lt;/_collection_scope&gt;&lt;/Details&gt;&lt;Extra&gt;&lt;DBUID&gt;{F96A950B-833F-4880-A151-76DA2D6A2879}&lt;/DBUID&gt;&lt;/Extra&gt;&lt;/Item&gt;&lt;/References&gt;&lt;/Group&gt;&lt;Group&gt;&lt;References&gt;&lt;Item&gt;&lt;ID&gt;434&lt;/ID&gt;&lt;UID&gt;{4D3C6087-27E7-4565-B474-10F43B0BBB05}&lt;/UID&gt;&lt;Title&gt;Increased Soluble CD155 in the Serum of Cancer Patients&lt;/Title&gt;&lt;Template&gt;Journal Article&lt;/Template&gt;&lt;Star&gt;0&lt;/Star&gt;&lt;Tag&gt;0&lt;/Tag&gt;&lt;Author&gt;Iguchi-Manaka, A; Okumura, G; Kojima, H; Cho, Y; Hirochika, R; Bando, H; Sato, T; Yoshikawa, H; Hara, H; Shibuya, A; Shibuya, K&lt;/Author&gt;&lt;Year&gt;2016&lt;/Year&gt;&lt;Details&gt;&lt;_accession_num&gt;27049654&lt;/_accession_num&gt;&lt;_author_adr&gt;Department of Breast and Endocrine Surgery, Faculty of Medicine, University of Tsukuba, Tsukuba, Japan.; Immunology, Faculty of Medicine, University of Tsukuba, Tsukuba, Japan.; Immunology, Faculty of Medicine, University of Tsukuba, Tsukuba, Japan.; Ibaraki Clinical Education and Training Center, University of Tsukuba Hospital, Tsukuba, Japan.; Department of Clinical Oncology, Ibaraki Prefectural Central Hospital, Kasama, Japan.; Department of Clinical Oncology, Ibaraki Prefectural Central Hospital, Kasama, Japan.; Immunology, Faculty of Medicine, University of Tsukuba, Tsukuba, Japan.; Department of Breast and Endocrine Surgery, Faculty of Medicine, University of Tsukuba, Tsukuba, Japan.; Obstetrics and Gynecology, Faculty of Medicine, University of Tsukuba, Tsukuba, Japan.; Obstetrics and Gynecology, Faculty of Medicine, University of Tsukuba, Tsukuba, Japan.; Department of Breast and Endocrine Surgery, Faculty of Medicine, University of Tsukuba, Tsukuba, Japan.; Immunology, Faculty of Medicine, University of Tsukuba, Tsukuba, Japan.; Japan Science and Technology Agency, Core Research for Evolutional Science and Technology (CREST), University of Tsukuba, Tsukuba, Japan.; Life Science Center of Tsukuba Advanced Research Alliance (TARA), University of Tsukuba, Tsukuba, Japan.; AMED-CREST, AMED, Japan Agency for Medical Research and Development, Tokyo, Japan.; Immunology, Faculty of Medicine, University of Tsukuba, Tsukuba, Japan.&lt;/_author_adr&gt;&lt;_date_display&gt;2016&lt;/_date_display&gt;&lt;_date&gt;2016-01-20&lt;/_date&gt;&lt;_doi&gt;10.1371/journal.pone.0152982&lt;/_doi&gt;&lt;_isbn&gt;1932-6203 (Electronic); 1932-6203 (Linking)&lt;/_isbn&gt;&lt;_issue&gt;4&lt;/_issue&gt;&lt;_journal&gt;PLoS One&lt;/_journal&gt;&lt;_language&gt;eng&lt;/_language&gt;&lt;_pages&gt;e0152982&lt;/_pages&gt;&lt;_subject_headings&gt;Aged; Animals; Biomarkers, Tumor/*blood; Case-Control Studies; Humans; Killer Cells, Natural/immunology; Mice; Middle Aged; Neoplasms/*blood/pathology; Receptors, Virus/*blood; T-Lymphocytes, Cytotoxic/immunology&lt;/_subject_headings&gt;&lt;_tertiary_title&gt;PloS one&lt;/_tertiary_title&gt;&lt;_type_work&gt;Journal Article; Research Support, Non-U.S. Gov&amp;apos;t&lt;/_type_work&gt;&lt;_url&gt;http://www.ncbi.nlm.nih.gov/entrez/query.fcgi?cmd=Retrieve&amp;amp;db=pubmed&amp;amp;dopt=Abstract&amp;amp;list_uids=27049654&amp;amp;query_hl=1&lt;/_url&gt;&lt;_volume&gt;11&lt;/_volume&gt;&lt;_created&gt;63769857&lt;/_created&gt;&lt;_modified&gt;63769857&lt;/_modified&gt;&lt;_db_updated&gt;PubMed&lt;/_db_updated&gt;&lt;_impact_factor&gt;   2.740&lt;/_impact_factor&gt;&lt;_collection_scope&gt;SCIE&lt;/_collection_scope&gt;&lt;/Details&gt;&lt;Extra&gt;&lt;DBUID&gt;{F96A950B-833F-4880-A151-76DA2D6A2879}&lt;/DBUID&gt;&lt;/Extra&gt;&lt;/Item&gt;&lt;/References&gt;&lt;/Group&gt;&lt;/Citation&gt;_x000a_"/>
    <w:docVar w:name="NE.Ref{2F782A98-E6D1-47D8-8704-48C8347B6BE3}" w:val=" ADDIN NE.Ref.{2F782A98-E6D1-47D8-8704-48C8347B6BE3}&lt;Citation&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30A75E70-F6B4-42A3-9A0D-AB5EFB9C1302}" w:val=" ADDIN NE.Ref.{30A75E70-F6B4-42A3-9A0D-AB5EFB9C1302}&lt;Citation&gt;&lt;Group&gt;&lt;References&gt;&lt;Item&gt;&lt;ID&gt;442&lt;/ID&gt;&lt;UID&gt;{11B26A88-7157-40F2-B6A0-F6221536EA54}&lt;/UID&gt;&lt;Title&gt;c-Src promotes the growth and tumorigenesis of hepatocellular carcinoma via the Hippo signaling pathway&lt;/Title&gt;&lt;Template&gt;Journal Article&lt;/Template&gt;&lt;Star&gt;0&lt;/Star&gt;&lt;Tag&gt;0&lt;/Tag&gt;&lt;Author&gt;Yang, J; Zhang, X; Liu, L; Yang, X; Qian, Q; &amp;quot;Du B&amp;quot;&lt;/Author&gt;&lt;Year&gt;2021&lt;/Year&gt;&lt;Details&gt;&lt;_accession_num&gt;33186566&lt;/_accession_num&gt;&lt;_author_adr&gt;Department of Pharmacy, Fujian Medical University Union Hospital, Fuzhou 350001,  Fujian, China.; Department of Ultrasound, Fujian Medical University Union Hospital, Fuzhou 350001, Fujian, China. Electronic address: jenifer81@126.com.; Department of Ultrasound, The Second People&amp;apos;s Hospital of Fujian Province, Fuzhou 350001, Fujian, China.; Department of Pharmacy, Fujian Medical University Union Hospital, Fuzhou 350001,  Fujian, China.; Department of Ultrasound, Fujian Medical University Union Hospital, Fuzhou 350001, Fujian, China.; Department of Oncology, Fujian Medical University Union Hospital, Fuzhou 350001,  Fujian, China.&lt;/_author_adr&gt;&lt;_date_display&gt;2021 Jan 1&lt;/_date_display&gt;&lt;_date&gt;2021-01-01&lt;/_date&gt;&lt;_doi&gt;10.1016/j.lfs.2020.118711&lt;/_doi&gt;&lt;_isbn&gt;1879-0631 (Electronic); 0024-3205 (Linking)&lt;/_isbn&gt;&lt;_journal&gt;Life Sci&lt;/_journal&gt;&lt;_keywords&gt;Hepatocellular carcinoma; Hippo signaling pathway; Infiltration; Migration; c-Src&lt;/_keywords&gt;&lt;_language&gt;eng&lt;/_language&gt;&lt;_ori_publication&gt;Copyright (c) 2020 Elsevier Inc. All rights reserved.&lt;/_ori_publication&gt;&lt;_pages&gt;118711&lt;/_pages&gt;&lt;_subject_headings&gt;Adaptor Proteins, Signal Transducing/genetics/metabolism; Animals; Apoptosis/drug effects/genetics; Carcinogenesis/drug effects/genetics/*metabolism/*pathology; Carcinoma, Hepatocellular/*enzymology/genetics/*pathology; Cell Cycle Checkpoints/drug effects/genetics; Cell Line, Tumor; Cell Movement/drug effects/genetics; Cell Nucleus/drug effects/metabolism; Cell Proliferation/drug effects/genetics; Down-Regulation/drug effects/genetics; Gene Expression Regulation, Neoplastic/drug effects; Humans; Liver Neoplasms/*enzymology/genetics/*pathology; Male; Mice, Nude; Neoplasm Invasiveness; Prognosis; Protein Kinase Inhibitors/pharmacology; Protein-Serine-Threonine Kinases/*metabolism; Proto-Oncogene Proteins pp60(c-src)/antagonists &amp;amp; inhibitors/genetics/*metabolism; RNA, Messenger/genetics/metabolism; *Signal Transduction/drug effects; Transcription Factors/genetics/metabolism; Transcription, Genetic/drug effects; Up-Regulation/drug effects&lt;/_subject_headings&gt;&lt;_tertiary_title&gt;Life sciences&lt;/_tertiary_title&gt;&lt;_type_work&gt;Journal Article&lt;/_type_work&gt;&lt;_url&gt;http://www.ncbi.nlm.nih.gov/entrez/query.fcgi?cmd=Retrieve&amp;amp;db=pubmed&amp;amp;dopt=Abstract&amp;amp;list_uids=33186566&amp;amp;query_hl=1&lt;/_url&gt;&lt;_volume&gt;264&lt;/_volume&gt;&lt;_created&gt;63866542&lt;/_created&gt;&lt;_modified&gt;63866542&lt;/_modified&gt;&lt;_db_updated&gt;PubMed&lt;/_db_updated&gt;&lt;_impact_factor&gt;   3.647&lt;/_impact_factor&gt;&lt;_collection_scope&gt;SCI;SCIE&lt;/_collection_scope&gt;&lt;/Details&gt;&lt;Extra&gt;&lt;DBUID&gt;{F96A950B-833F-4880-A151-76DA2D6A2879}&lt;/DBUID&gt;&lt;/Extra&gt;&lt;/Item&gt;&lt;/References&gt;&lt;/Group&gt;&lt;/Citation&gt;_x000a_"/>
    <w:docVar w:name="NE.Ref{30D31F67-32C3-4CD2-ADEF-EE0976543080}" w:val=" ADDIN NE.Ref.{30D31F67-32C3-4CD2-ADEF-EE0976543080}&lt;Citation&gt;&lt;Group&gt;&lt;References&gt;&lt;Item&gt;&lt;ID&gt;440&lt;/ID&gt;&lt;UID&gt;{85477F00-1A53-4366-A823-913FCB8477B8}&lt;/UID&gt;&lt;Title&gt;Role of Src expression and activation in human cancer&lt;/Title&gt;&lt;Template&gt;Journal Article&lt;/Template&gt;&lt;Star&gt;0&lt;/Star&gt;&lt;Tag&gt;0&lt;/Tag&gt;&lt;Author&gt;Irby, R B; Yeatman, T J&lt;/Author&gt;&lt;Year&gt;2000&lt;/Year&gt;&lt;Details&gt;&lt;_accession_num&gt;11114744&lt;/_accession_num&gt;&lt;_author_adr&gt;Department of Surgery, H. Lee Moffitt Cancer Center and Research Institute, University of South Florida, 12902 Magnolia Drive, Tampa, Florida, FL 33612, USA.&lt;/_author_adr&gt;&lt;_bibtex_key&gt;IrbyYeatman-440&lt;/_bibtex_key&gt;&lt;_collection_scope&gt;SCI;SCIE&lt;/_collection_scope&gt;&lt;_created&gt;63866521&lt;/_created&gt;&lt;_date&gt;2000-11-20&lt;/_date&gt;&lt;_date_display&gt;2000 Nov 20&lt;/_date_display&gt;&lt;_db_updated&gt;PubMed&lt;/_db_updated&gt;&lt;_doi&gt;10.1038/sj.onc.1203912&lt;/_doi&gt;&lt;_impact_factor&gt;   9.867&lt;/_impact_factor&gt;&lt;_isbn&gt;0950-9232 (Print); 0950-9232 (Linking)&lt;/_isbn&gt;&lt;_issue&gt;49&lt;/_issue&gt;&lt;_journal&gt;Oncogene&lt;/_journal&gt;&lt;_language&gt;eng&lt;/_language&gt;&lt;_modified&gt;63938393&lt;/_modified&gt;&lt;_pages&gt;5636-42&lt;/_pages&gt;&lt;_subject_headings&gt;Antineoplastic Agents/pharmacology; *Gene Expression Regulation, Neoplastic/drug effects; *Genes, src; Humans; Neoplasms/enzymology/*genetics; src-Family Kinases/metabolism&lt;/_subject_headings&gt;&lt;_tertiary_title&gt;Oncogene&lt;/_tertiary_title&gt;&lt;_type_work&gt;Journal Article; Research Support, Non-U.S. Gov&amp;apos;t; Review&lt;/_type_work&gt;&lt;_url&gt;http://www.ncbi.nlm.nih.gov/entrez/query.fcgi?cmd=Retrieve&amp;amp;db=pubmed&amp;amp;dopt=Abstract&amp;amp;list_uids=11114744&amp;amp;query_hl=1&lt;/_url&gt;&lt;_volume&gt;19&lt;/_volume&gt;&lt;/Details&gt;&lt;Extra&gt;&lt;DBUID&gt;{F96A950B-833F-4880-A151-76DA2D6A2879}&lt;/DBUID&gt;&lt;/Extra&gt;&lt;/Item&gt;&lt;/References&gt;&lt;/Group&gt;&lt;Group&gt;&lt;References&gt;&lt;Item&gt;&lt;ID&gt;442&lt;/ID&gt;&lt;UID&gt;{11B26A88-7157-40F2-B6A0-F6221536EA54}&lt;/UID&gt;&lt;Title&gt;c-Src promotes the growth and tumorigenesis of hepatocellular carcinoma via the Hippo signaling pathway&lt;/Title&gt;&lt;Template&gt;Journal Article&lt;/Template&gt;&lt;Star&gt;0&lt;/Star&gt;&lt;Tag&gt;0&lt;/Tag&gt;&lt;Author&gt;Yang, J; Zhang, X; Liu, L; Yang, X; Qian, Q; &amp;quot;Du B&amp;quot;&lt;/Author&gt;&lt;Year&gt;2021&lt;/Year&gt;&lt;Details&gt;&lt;_accession_num&gt;33186566&lt;/_accession_num&gt;&lt;_author_adr&gt;Department of Pharmacy, Fujian Medical University Union Hospital, Fuzhou 350001,  Fujian, China.; Department of Ultrasound, Fujian Medical University Union Hospital, Fuzhou 350001, Fujian, China. Electronic address: jenifer81@126.com.; Department of Ultrasound, The Second People&amp;apos;s Hospital of Fujian Province, Fuzhou 350001, Fujian, China.; Department of Pharmacy, Fujian Medical University Union Hospital, Fuzhou 350001,  Fujian, China.; Department of Ultrasound, Fujian Medical University Union Hospital, Fuzhou 350001, Fujian, China.; Department of Oncology, Fujian Medical University Union Hospital, Fuzhou 350001,  Fujian, China.&lt;/_author_adr&gt;&lt;_bibtex_key&gt;YangZhang-442&lt;/_bibtex_key&gt;&lt;_collection_scope&gt;SCI;SCIE&lt;/_collection_scope&gt;&lt;_created&gt;63866542&lt;/_created&gt;&lt;_date&gt;2021-01-01&lt;/_date&gt;&lt;_date_display&gt;2021 Jan 1&lt;/_date_display&gt;&lt;_db_updated&gt;PubMed&lt;/_db_updated&gt;&lt;_doi&gt;10.1016/j.lfs.2020.118711&lt;/_doi&gt;&lt;_impact_factor&gt;   5.037&lt;/_impact_factor&gt;&lt;_isbn&gt;1879-0631 (Electronic); 0024-3205 (Linking)&lt;/_isbn&gt;&lt;_journal&gt;Life Sci&lt;/_journal&gt;&lt;_keywords&gt;Hepatocellular carcinoma; Hippo signaling pathway; Infiltration; Migration; c-Src&lt;/_keywords&gt;&lt;_language&gt;eng&lt;/_language&gt;&lt;_modified&gt;63938393&lt;/_modified&gt;&lt;_ori_publication&gt;Copyright (c) 2020 Elsevier Inc. All rights reserved.&lt;/_ori_publication&gt;&lt;_pages&gt;118711&lt;/_pages&gt;&lt;_subject_headings&gt;Adaptor Proteins, Signal Transducing/genetics/metabolism; Animals; Apoptosis/drug effects/genetics; Carcinogenesis/drug effects/genetics/*metabolism/*pathology; Carcinoma, Hepatocellular/*enzymology/genetics/*pathology; Cell Cycle Checkpoints/drug effects/genetics; Cell Line, Tumor; Cell Movement/drug effects/genetics; Cell Nucleus/drug effects/metabolism; Cell Proliferation/drug effects/genetics; Down-Regulation/drug effects/genetics; Gene Expression Regulation, Neoplastic/drug effects; Humans; Liver Neoplasms/*enzymology/genetics/*pathology; Male; Mice, Nude; Neoplasm Invasiveness; Prognosis; Protein Kinase Inhibitors/pharmacology; Protein-Serine-Threonine Kinases/*metabolism; Proto-Oncogene Proteins pp60(c-src)/antagonists &amp;amp; inhibitors/genetics/*metabolism; RNA, Messenger/genetics/metabolism; *Signal Transduction/drug effects; Transcription Factors/genetics/metabolism; Transcription, Genetic/drug effects; Up-Regulation/drug effects&lt;/_subject_headings&gt;&lt;_tertiary_title&gt;Life sciences&lt;/_tertiary_title&gt;&lt;_type_work&gt;Journal Article&lt;/_type_work&gt;&lt;_url&gt;http://www.ncbi.nlm.nih.gov/entrez/query.fcgi?cmd=Retrieve&amp;amp;db=pubmed&amp;amp;dopt=Abstract&amp;amp;list_uids=33186566&amp;amp;query_hl=1&lt;/_url&gt;&lt;_volume&gt;264&lt;/_volume&gt;&lt;/Details&gt;&lt;Extra&gt;&lt;DBUID&gt;{F96A950B-833F-4880-A151-76DA2D6A2879}&lt;/DBUID&gt;&lt;/Extra&gt;&lt;/Item&gt;&lt;/References&gt;&lt;/Group&gt;&lt;/Citation&gt;_x000a_"/>
    <w:docVar w:name="NE.Ref{3118F7C1-AF51-4E6A-9A0B-6668C3C85E48}" w:val=" ADDIN NE.Ref.{3118F7C1-AF51-4E6A-9A0B-6668C3C85E48}&lt;Citation&gt;&lt;Group&gt;&lt;References&gt;&lt;Item&gt;&lt;ID&gt;402&lt;/ID&gt;&lt;UID&gt;{713D2075-97C3-4952-A5D1-A93C3921CA45}&lt;/UID&gt;&lt;Title&gt;HISAT: a fast spliced aligner with low memory requirements&lt;/Title&gt;&lt;Template&gt;Journal Article&lt;/Template&gt;&lt;Star&gt;0&lt;/Star&gt;&lt;Tag&gt;0&lt;/Tag&gt;&lt;Author&gt;Kim, D; Langmead, B; Salzberg, S L&lt;/Author&gt;&lt;Year&gt;2015&lt;/Year&gt;&lt;Details&gt;&lt;_accession_num&gt;25751142&lt;/_accession_num&gt;&lt;_author_adr&gt;1] Center for Computational Biology, McKusick-Nathans Institute of Genetic Medicine, Johns Hopkins University School of Medicine, Baltimore, Maryland, USA.  [2] Department of Biostatistics, Bloomberg School of Public Health, Johns Hopkins University, Baltimore, Maryland, USA.; 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 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_author_adr&gt;&lt;_bibtex_key&gt;KimLangmead-402&lt;/_bibtex_key&gt;&lt;_collection_scope&gt;SCI;SCIE&lt;/_collection_scope&gt;&lt;_created&gt;63758364&lt;/_created&gt;&lt;_date&gt;2015-04-01&lt;/_date&gt;&lt;_date_display&gt;2015 Apr&lt;/_date_display&gt;&lt;_db_updated&gt;PubMed&lt;/_db_updated&gt;&lt;_doi&gt;10.1038/nmeth.3317&lt;/_doi&gt;&lt;_impact_factor&gt;  28.547&lt;/_impact_factor&gt;&lt;_isbn&gt;1548-7105 (Electronic); 1548-7091 (Linking)&lt;/_isbn&gt;&lt;_issue&gt;4&lt;/_issue&gt;&lt;_journal&gt;Nat Methods&lt;/_journal&gt;&lt;_language&gt;eng&lt;/_language&gt;&lt;_modified&gt;63938393&lt;/_modified&gt;&lt;_pages&gt;357-60&lt;/_pages&gt;&lt;_subject_headings&gt;Humans; Limit of Detection; Pseudogenes/genetics; Sequence Alignment/*methods; Sequence Analysis, DNA/*instrumentation; Sequence Analysis, RNA&lt;/_subject_headings&gt;&lt;_tertiary_title&gt;Nature methods&lt;/_tertiary_title&gt;&lt;_type_work&gt;Journal Article; Research Support, N.I.H., Extramural&lt;/_type_work&gt;&lt;_url&gt;http://www.ncbi.nlm.nih.gov/entrez/query.fcgi?cmd=Retrieve&amp;amp;db=pubmed&amp;amp;dopt=Abstract&amp;amp;list_uids=25751142&amp;amp;query_hl=1&lt;/_url&gt;&lt;_volume&gt;12&lt;/_volume&gt;&lt;/Details&gt;&lt;Extra&gt;&lt;DBUID&gt;{F96A950B-833F-4880-A151-76DA2D6A2879}&lt;/DBUID&gt;&lt;/Extra&gt;&lt;/Item&gt;&lt;/References&gt;&lt;/Group&gt;&lt;/Citation&gt;_x000a_"/>
    <w:docVar w:name="NE.Ref{316E2E63-722F-4133-B832-EDD5996DD902}" w:val=" ADDIN NE.Ref.{316E2E63-722F-4133-B832-EDD5996DD902}&lt;Citation&gt;&lt;Group&gt;&lt;References&gt;&lt;Item&gt;&lt;ID&gt;631&lt;/ID&gt;&lt;UID&gt;{71DB1E87-CA3F-4340-90D8-6D7AD868154F}&lt;/UID&gt;&lt;Title&gt;Epithelial-Mesenchymal Transition Is Associated with a Distinct Tumor Microenvironment Including Elevation of Inflammatory Signals and Multiple Immune  Checkpoints in Lung Adenocarcinoma&lt;/Title&gt;&lt;Template&gt;Journal Article&lt;/Template&gt;&lt;Star&gt;0&lt;/Star&gt;&lt;Tag&gt;0&lt;/Tag&gt;&lt;Author&gt;Lou, Y; Diao, L; Cuentas, E R; Denning, W L; Chen, L; Fan, Y H; Byers, L A; Wang, J; Papadimitrakopoulou, V A; Behrens, C; Rodriguez, J C; Hwu, P; Wistuba, I I; Heymach, J V; Gibbons, D L&lt;/Author&gt;&lt;Year&gt;2016&lt;/Year&gt;&lt;Details&gt;&lt;_accession_num&gt;26851185&lt;/_accession_num&gt;&lt;_author_adr&gt;Department of Thoracic and Head and Neck Medical Oncology, The University of Texas MD Anderson Cancer Center, Houston, Texas.; Department of Bioinformatics and Computational Biology, The University of Texas MD Anderson Cancer Center, Houston, Texas.; Department of Translational Molecular Pathology, The University of Texas MD Anderson Cancer Center, Houston, Texas.; Department of Thoracic and Head and Neck Medical Oncology, The University of Texas MD Anderson Cancer Center, Houston, Texas.; Department of Thoracic and Head and Neck Medical Oncology, The University of Texas MD Anderson Cancer Center, Houston, Texas.; Department of Thoracic and Head and Neck Medical Oncology, The University of Texas MD Anderson Cancer Center, Houston, Texas.; Department of Thoracic and Head and Neck Medical Oncology, The University of Texas MD Anderson Cancer Center, Houston, Texas.; Department of Bioinformatics and Computational Biology, The University of Texas MD Anderson Cancer Center, Houston, Texas.; Department of Thoracic and Head and Neck Medical Oncology, The University of Texas MD Anderson Cancer Center, Houston, Texas.; Department of Translational Molecular Pathology, The University of Texas MD Anderson Cancer Center, Houston, Texas.; Department of Translational Molecular Pathology, The University of Texas MD Anderson Cancer Center, Houston, Texas.; Department of Melanoma Medical Oncology, The University of Texas MD Anderson Cancer Center, Houston, Texas.; Department of Translational Molecular Pathology, The University of Texas MD Anderson Cancer Center, Houston, Texas.; Department of Thoracic and Head and Neck Medical Oncology, The University of Texas MD Anderson Cancer Center, Houston, Texas. Department of Cancer Biology, The University of Texas MD Anderson Cancer Center, Houston, Texas. dlgibbon@mdanderson.org jheymach@mdanderson.org.; Department of Thoracic and Head and Neck Medical Oncology, The University of Texas MD Anderson Cancer Center, Houston, Texas. Department of Molecular and Cellular Oncology, The University of Texas MD Anderson Cancer Center, Houston. dlgibbon@mdanderson.org jheymach@mdanderson.org.&lt;/_author_adr&gt;&lt;_collection_scope&gt;SCI;SCIE&lt;/_collection_scope&gt;&lt;_created&gt;64112732&lt;/_created&gt;&lt;_date&gt;2016-07-15&lt;/_date&gt;&lt;_date_display&gt;2016 Jul 15&lt;/_date_display&gt;&lt;_db_updated&gt;PubMed&lt;/_db_updated&gt;&lt;_doi&gt;10.1158/1078-0432.CCR-15-1434&lt;/_doi&gt;&lt;_impact_factor&gt;  12.531&lt;/_impact_factor&gt;&lt;_isbn&gt;1557-3265 (Electronic); 1078-0432 (Linking)&lt;/_isbn&gt;&lt;_issue&gt;14&lt;/_issue&gt;&lt;_journal&gt;Clin Cancer Res&lt;/_journal&gt;&lt;_language&gt;eng&lt;/_language&gt;&lt;_modified&gt;64112732&lt;/_modified&gt;&lt;_ori_publication&gt;(c)2016 American Association for Cancer Research.&lt;/_ori_publication&gt;&lt;_pages&gt;3630-42&lt;/_pages&gt;&lt;_subject_headings&gt;Adenocarcinoma/drug therapy/metabolism/*pathology; Adenocarcinoma of Lung; Antineoplastic Agents/therapeutic use; B7 Antigens/metabolism; Biomarkers, Tumor/metabolism; Epithelial-Mesenchymal Transition/drug effects/*physiology; Humans; Immunotherapy/methods; Inflammation/metabolism/*pathology; Lung Neoplasms/drug therapy/metabolism/*pathology; Mutation/drug effects; Signal Transduction/drug effects; T-Lymphocytes, Regulatory/drug effects/metabolism/pathology; Tumor Microenvironment/drug effects/*physiology&lt;/_subject_heading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6851185&amp;amp;query_hl=1&lt;/_url&gt;&lt;_volume&gt;22&lt;/_volume&gt;&lt;/Details&gt;&lt;Extra&gt;&lt;DBUID&gt;{F96A950B-833F-4880-A151-76DA2D6A2879}&lt;/DBUID&gt;&lt;/Extra&gt;&lt;/Item&gt;&lt;/References&gt;&lt;/Group&gt;&lt;Group&gt;&lt;References&gt;&lt;Item&gt;&lt;ID&gt;632&lt;/ID&gt;&lt;UID&gt;{CB1906A3-692C-4855-A0FA-2D70FC1077D4}&lt;/UID&gt;&lt;Title&gt;Crk adaptor protein promotes PD-L1 expression, EMT and immune evasion in a murine model of triple-negative breast cancer&lt;/Title&gt;&lt;Template&gt;Journal Article&lt;/Template&gt;&lt;Star&gt;0&lt;/Star&gt;&lt;Tag&gt;0&lt;/Tag&gt;&lt;Author&gt;Kumar, S; Davra, V; Obr, A E; Geng, K; Wood, T L; De Lorenzo, M S; Birge, R B&lt;/Author&gt;&lt;Year&gt;2017&lt;/Year&gt;&lt;Details&gt;&lt;_accession_num&gt;29296536&lt;/_accession_num&gt;&lt;_author_adr&gt;Department of Microbiology, Biochemistry and Molecular Genetics, Cancer Center, Rutgers- New Jersey Medical School, 205 South Orange Ave, Newark, NJ, USA.; Department of Microbiology, Biochemistry and Molecular Genetics, Cancer Center, Rutgers- New Jersey Medical School, 205 South Orange Ave, Newark, NJ, USA.; Department of Pharmacology, Physiology and Neuroscience, Rutgers University, Cancer Center, Rutgers- New Jersey Medical School, 205 South Orange Ave, Newark,  NJ, USA.; Department of Microbiology, Biochemistry and Molecular Genetics, Cancer Center, Rutgers- New Jersey Medical School, 205 South Orange Ave, Newark, NJ, USA.; Department of Pharmacology, Physiology and Neuroscience, Rutgers University, Cancer Center, Rutgers- New Jersey Medical School, 205 South Orange Ave, Newark,  NJ, USA.; Department of Cell Biology &amp;amp; Molecular Medicine Rutgers - New Jersey Medical School, Newark, NJ, USA; Department of Microbiology, Biochemistry and Molecular Genetics, Cancer Center, Rutgers- New Jersey Medical School, 205 South Orange Ave, Newark, NJ, USA.&lt;/_author_adr&gt;&lt;_collection_scope&gt;SCIE&lt;/_collection_scope&gt;&lt;_created&gt;64112781&lt;/_created&gt;&lt;_date&gt;2017-01-20&lt;/_date&gt;&lt;_date_display&gt;2017&lt;/_date_display&gt;&lt;_db_updated&gt;PubMed&lt;/_db_updated&gt;&lt;_doi&gt;10.1080/2162402X.2017.1376155&lt;/_doi&gt;&lt;_impact_factor&gt;   8.110&lt;/_impact_factor&gt;&lt;_isbn&gt;2162-4011 (Print); 2162-4011 (Linking)&lt;/_isbn&gt;&lt;_issue&gt;1&lt;/_issue&gt;&lt;_journal&gt;Oncoimmunology&lt;/_journal&gt;&lt;_keywords&gt;*Crk; *PD-L1; *breast cancer; *metastasis; *tumor immunity&lt;/_keywords&gt;&lt;_language&gt;eng&lt;/_language&gt;&lt;_modified&gt;64112782&lt;/_modified&gt;&lt;_pages&gt;e1376155&lt;/_pages&gt;&lt;_tertiary_title&gt;Oncoimmunology&lt;/_tertiary_title&gt;&lt;_type_work&gt;Journal Article; Research Support, Non-U.S. Gov&amp;apos;t; Research Support, N.I.H., Extramural&lt;/_type_work&gt;&lt;_url&gt;http://www.ncbi.nlm.nih.gov/entrez/query.fcgi?cmd=Retrieve&amp;amp;db=pubmed&amp;amp;dopt=Abstract&amp;amp;list_uids=29296536&amp;amp;query_hl=1&lt;/_url&gt;&lt;_volume&gt;7&lt;/_volume&gt;&lt;/Details&gt;&lt;Extra&gt;&lt;DBUID&gt;{F96A950B-833F-4880-A151-76DA2D6A2879}&lt;/DBUID&gt;&lt;/Extra&gt;&lt;/Item&gt;&lt;/References&gt;&lt;/Group&gt;&lt;/Citation&gt;_x000a_"/>
    <w:docVar w:name="NE.Ref{3395C413-3A39-4077-8246-5E84ED1CBAB6}" w:val=" ADDIN NE.Ref.{3395C413-3A39-4077-8246-5E84ED1CBAB6}&lt;Citation&gt;&lt;Group&gt;&lt;References&gt;&lt;Item&gt;&lt;ID&gt;464&lt;/ID&gt;&lt;UID&gt;{4A032AD6-60E3-41F2-AA82-E91D4AC25B57}&lt;/UID&gt;&lt;Title&gt;Phase I trial of intratumoral PVSRIPO in patients with unresectable, treatment-refractory melanoma&lt;/Title&gt;&lt;Template&gt;Journal Article&lt;/Template&gt;&lt;Star&gt;0&lt;/Star&gt;&lt;Tag&gt;0&lt;/Tag&gt;&lt;Author&gt;Beasley, G M; Nair, S K; Farrow, N E; Landa, K; Selim, M A; Wiggs, C A; Jung, S H; Bigner, D D; True, Kelly A; Gromeier, M; Salama, A K&lt;/Author&gt;&lt;Year&gt;2021&lt;/Year&gt;&lt;Details&gt;&lt;_accession_num&gt;33875611&lt;/_accession_num&gt;&lt;_author_adr&gt;Department of Surgery, Duke University, Durham, North Carolina, USA georgia.beasley@duke.edu.; Duke Cancer Institute, Duke University, Durham, NC, USA.; Department of Surgery, Duke University, Durham, North Carolina, USA.; Duke Cancer Institute, Duke University, Durham, NC, USA.; Department of Pathology, Duke University, Durham, North Carolina, USA.; Department of Neurosurgery, Duke University, Durham, NC, USA.; Department of Surgery, Duke University, Durham, North Carolina, USA.; Department of Surgery, Duke University, Durham, North Carolina, USA.; Department of Pathology, Duke University, Durham, North Carolina, USA.; Duke Cancer Institute, Duke University, Durham, NC, USA.; Duke Cancer Institute, Duke University, Durham, NC, USA.; Department of Biostatistics and Bioinformatics, Duke University, Durham, NC, USA.; Duke Cancer Institute, Duke University, Durham, NC, USA.; Department of Pathology, Duke University, Durham, North Carolina, USA.; Department of Neurosurgery, Duke University, Durham, NC, USA.; Istari Oncology Inc, Morrisville, North Carolina, USA.; Duke Cancer Institute, Duke University, Durham, NC, USA.; Department of Neurosurgery, Duke University, Durham, NC, USA.; Department of Molecular Genetics and Biology, Duke University, Durham, NC, USA.; Department of Medicine, Duke Univeristy, Durham, NC, USA.; Duke Cancer Institute, Duke University, Durham, NC, USA.; Department of Medicine, Duke Univeristy, Durham, NC, USA.&lt;/_author_adr&gt;&lt;_date_display&gt;2021 Apr&lt;/_date_display&gt;&lt;_date&gt;2021-04-01&lt;/_date&gt;&lt;_doi&gt;10.1136/jitc-2020-002203&lt;/_doi&gt;&lt;_isbn&gt;2051-1426 (Electronic); 2051-1426 (Linking)&lt;/_isbn&gt;&lt;_issue&gt;4&lt;/_issue&gt;&lt;_journal&gt;J Immunother Cancer&lt;/_journal&gt;&lt;_keywords&gt;melanoma; oncolytic virotherapy&lt;/_keywords&gt;&lt;_language&gt;eng&lt;/_language&gt;&lt;_ori_publication&gt;(c) Author(s) (or their employer(s)) 2021. Re-use permitted under CC BY-NC. No_x000d__x000a_      commercial re-use. See rights and permissions. Published by BMJ.&lt;/_ori_publication&gt;&lt;_tertiary_title&gt;Journal for immunotherapy of cancer&lt;/_tertiary_title&gt;&lt;_type_work&gt;Journal Article&lt;/_type_work&gt;&lt;_url&gt;http://www.ncbi.nlm.nih.gov/entrez/query.fcgi?cmd=Retrieve&amp;amp;db=pubmed&amp;amp;dopt=Abstract&amp;amp;list_uids=33875611&amp;amp;query_hl=1&lt;/_url&gt;&lt;_volume&gt;9&lt;/_volume&gt;&lt;_created&gt;63866562&lt;/_created&gt;&lt;_modified&gt;63866562&lt;/_modified&gt;&lt;_db_updated&gt;PubMed&lt;/_db_updated&gt;&lt;_impact_factor&gt;   9.913&lt;/_impact_factor&gt;&lt;_collection_scope&gt;SCIE&lt;/_collection_scope&gt;&lt;/Details&gt;&lt;Extra&gt;&lt;DBUID&gt;{F96A950B-833F-4880-A151-76DA2D6A2879}&lt;/DBUID&gt;&lt;/Extra&gt;&lt;/Item&gt;&lt;/References&gt;&lt;/Group&gt;&lt;/Citation&gt;_x000a_"/>
    <w:docVar w:name="NE.Ref{356066CC-2BAF-4F23-A1B3-1B20F06662A2}" w:val=" ADDIN NE.Ref.{356066CC-2BAF-4F23-A1B3-1B20F06662A2}&lt;Citation&gt;&lt;Group&gt;&lt;References&gt;&lt;Item&gt;&lt;ID&gt;461&lt;/ID&gt;&lt;UID&gt;{303C0A0B-DFA1-4883-957F-EFF2F17113BE}&lt;/UID&gt;&lt;Title&gt;Protein kinase C delta induces Src kinase activity via activation of the protein  tyrosine phosphatase PTP alpha&lt;/Title&gt;&lt;Template&gt;Journal Article&lt;/Template&gt;&lt;Star&gt;0&lt;/Star&gt;&lt;Tag&gt;0&lt;/Tag&gt;&lt;Author&gt;Brandt, D T; Goerke, A; Heuer, M; Gimona, M; Leitges, M; Kremmer, E; Lammers, R; Haller, H; Mischak, H&lt;/Author&gt;&lt;Year&gt;2003&lt;/Year&gt;&lt;Details&gt;&lt;_accession_num&gt;12826681&lt;/_accession_num&gt;&lt;_author_adr&gt;Medizinische Hochschule Hannover, Department of Nephrology, 30625 Hannover, Germany.&lt;/_author_adr&gt;&lt;_date_display&gt;2003 Sep 5&lt;/_date_display&gt;&lt;_date&gt;2003-09-05&lt;/_date&gt;&lt;_doi&gt;10.1074/jbc.M211650200&lt;/_doi&gt;&lt;_isbn&gt;0021-9258 (Print); 0021-9258 (Linking)&lt;/_isbn&gt;&lt;_issue&gt;36&lt;/_issue&gt;&lt;_journal&gt;J Biol Chem&lt;/_journal&gt;&lt;_language&gt;eng&lt;/_language&gt;&lt;_pages&gt;34073-8&lt;/_pages&gt;&lt;_subject_headings&gt;Actins/metabolism; Animals; Aorta/cytology; Carcinogens; Cell Line; Cell Membrane/metabolism; Cells, Cultured; Cytoskeleton/metabolism; Enzyme Activation; Fibroblasts/metabolism; Glutathione Transferase/metabolism; Insecta; Mice; Mice, Knockout; Models, Biological; Muscle, Skeletal/cytology; Muscle, Smooth/metabolism; Phosphorylation; Plasmids/metabolism; Protein Isoforms; Protein Kinase C/metabolism/*physiology; Protein Kinase C-delta; Protein Tyrosine Phosphatases/*metabolism; Rats; Recombinant Fusion Proteins/metabolism; Tetradecanoylphorbol Acetate; Transfection; src-Family Kinases/*metabolism&lt;/_subject_headings&gt;&lt;_tertiary_title&gt;The Journal of biological chemistry&lt;/_tertiary_title&gt;&lt;_type_work&gt;Journal Article&lt;/_type_work&gt;&lt;_url&gt;http://www.ncbi.nlm.nih.gov/entrez/query.fcgi?cmd=Retrieve&amp;amp;db=pubmed&amp;amp;dopt=Abstract&amp;amp;list_uids=12826681&amp;amp;query_hl=1&lt;/_url&gt;&lt;_volume&gt;278&lt;/_volume&gt;&lt;_created&gt;63866557&lt;/_created&gt;&lt;_modified&gt;63866557&lt;/_modified&gt;&lt;_db_updated&gt;PubMed&lt;/_db_updated&gt;&lt;_impact_factor&gt;   4.238&lt;/_impact_factor&gt;&lt;_collection_scope&gt;SCI;SCIE;EI&lt;/_collection_scope&gt;&lt;/Details&gt;&lt;Extra&gt;&lt;DBUID&gt;{F96A950B-833F-4880-A151-76DA2D6A2879}&lt;/DBUID&gt;&lt;/Extra&gt;&lt;/Item&gt;&lt;/References&gt;&lt;/Group&gt;&lt;/Citation&gt;_x000a_"/>
    <w:docVar w:name="NE.Ref{358EF1C2-C3DE-41A2-8FD1-B692F259EF4C}" w:val=" ADDIN NE.Ref.{358EF1C2-C3DE-41A2-8FD1-B692F259EF4C}&lt;Citation&gt;&lt;Group&gt;&lt;References&gt;&lt;Item&gt;&lt;ID&gt;487&lt;/ID&gt;&lt;UID&gt;{73B7E3D3-3F94-47BA-BFBE-45E27A755E17}&lt;/UID&gt;&lt;Title&gt;CD24 is a novel predictor for poor prognosis of hepatocellular carcinoma after surgery&lt;/Title&gt;&lt;Template&gt;Journal Article&lt;/Template&gt;&lt;Star&gt;0&lt;/Star&gt;&lt;Tag&gt;0&lt;/Tag&gt;&lt;Author&gt;Yang, X R; Xu, Y; Yu, B; Zhou, J; Li, J C; Qiu, S J; Shi, Y H; Wang, X Y; Dai, Z; Shi, G M; Wu, B; Wu, L M; Yang, G H; Zhang, B H; Qin, W X; Fan, J&lt;/Author&gt;&lt;Year&gt;2009&lt;/Year&gt;&lt;Details&gt;&lt;_accession_num&gt;19706825&lt;/_accession_num&gt;&lt;_author_adr&gt;Liver Cancer Institute, Zhong Shan Hospital and Shanghai Medical School, Fudan University, Key Laboratory for Carcinogenesis &amp;amp; Cancer Invasion, Chinese Ministry of Education, Shanghai, People&amp;apos;s Republic of China.&lt;/_author_adr&gt;&lt;_collection_scope&gt;SCI;SCIE&lt;/_collection_scope&gt;&lt;_created&gt;63982680&lt;/_created&gt;&lt;_date&gt;2009-09-01&lt;/_date&gt;&lt;_date_display&gt;2009 Sep 1&lt;/_date_display&gt;&lt;_db_updated&gt;PubMed&lt;/_db_updated&gt;&lt;_doi&gt;10.1158/1078-0432.CCR-09-0151&lt;/_doi&gt;&lt;_impact_factor&gt;  12.531&lt;/_impact_factor&gt;&lt;_isbn&gt;1557-3265 (Electronic); 1078-0432 (Linking)&lt;/_isbn&gt;&lt;_issue&gt;17&lt;/_issue&gt;&lt;_journal&gt;Clin Cancer Res&lt;/_journal&gt;&lt;_language&gt;eng&lt;/_language&gt;&lt;_modified&gt;63982680&lt;/_modified&gt;&lt;_pages&gt;5518-27&lt;/_pages&gt;&lt;_subject_headings&gt;Biomarkers, Tumor/genetics/*metabolism; CD24 Antigen/genetics/*metabolism; Carcinoma, Hepatocellular/metabolism/*pathology; Cell Line, Tumor; Cell Movement/physiology; Gene Silencing/physiology; Humans; Kaplan-Meier Estimate; Liver Neoplasms/metabolism/*pathology; Multivariate Analysis; Prognosis; Proliferating Cell Nuclear Antigen/metabolism; RNA, Small Interfering/metabolism; Tissue Array Analysis; alpha-Fetoproteins/metabolism; beta Catenin/*metabolism&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19706825&amp;amp;query_hl=1&lt;/_url&gt;&lt;_volume&gt;15&lt;/_volume&gt;&lt;/Details&gt;&lt;Extra&gt;&lt;DBUID&gt;{F96A950B-833F-4880-A151-76DA2D6A2879}&lt;/DBUID&gt;&lt;/Extra&gt;&lt;/Item&gt;&lt;/References&gt;&lt;/Group&gt;&lt;/Citation&gt;_x000a_"/>
    <w:docVar w:name="NE.Ref{35DD6419-1681-477C-AC41-E66D924EE4E9}" w:val=" ADDIN NE.Ref.{35DD6419-1681-477C-AC41-E66D924EE4E9}&lt;Citation&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oshimi; Irie, Kenji; Shimizu, Kazuya; Sakisaka, Toshiaki; Ikeda, Wataru&lt;/Author&gt;&lt;Year&gt;2003&lt;/Year&gt;&lt;Details&gt;&lt;_accessed&gt;63854863&lt;/_accessed&gt;&lt;_accession_num&gt;12901789&lt;/_accession_num&gt;&lt;_author_adr&gt;Department of Molecular Biology and Biochemistry, Osaka University Graduate School of Medicine/Faculty of Medicine, Suita 565-0871, Japan. ytakai@molbio.med.osaka-u.ac.jp&lt;/_author_adr&gt;&lt;_bibtex_key&gt;TakaiIrie-438&lt;/_bibtex_key&gt;&lt;_collection_scope&gt;SCI;SCIE&lt;/_collection_scope&gt;&lt;_created&gt;63854856&lt;/_created&gt;&lt;_date&gt;2003-08-01&lt;/_date&gt;&lt;_date_display&gt;2003 Aug&lt;/_date_display&gt;&lt;_db_updated&gt;CrossRef&lt;/_db_updated&gt;&lt;_doi&gt;10.1111/j.1349-7006.2003.tb01499.x&lt;/_doi&gt;&lt;_impact_factor&gt;   6.716&lt;/_impact_factor&gt;&lt;_isbn&gt;1347-9032&lt;/_isbn&gt;&lt;_issue&gt;8&lt;/_issue&gt;&lt;_journal&gt;Cancer Science&lt;/_journal&gt;&lt;_language&gt;eng&lt;/_language&gt;&lt;_modified&gt;63938393&lt;/_modified&gt;&lt;_pages&gt;655-6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doi.wiley.com/10.1111/j.1349-7006.2003.tb01499.x_x000d__x000a_http://onlinelibrary.wiley.com/wol1/doi/10.1111/j.1349-7006.2003.tb01499.x/fullpdf&lt;/_url&gt;&lt;_volume&gt;94&lt;/_volume&gt;&lt;/Details&gt;&lt;Extra&gt;&lt;DBUID&gt;{F96A950B-833F-4880-A151-76DA2D6A2879}&lt;/DBUID&gt;&lt;/Extra&gt;&lt;/Item&gt;&lt;/References&gt;&lt;/Group&gt;&lt;Group&gt;&lt;References&gt;&lt;Item&gt;&lt;ID&gt;477&lt;/ID&gt;&lt;UID&gt;{A8458E84-BD07-4943-89F3-82274FF296A4}&lt;/UID&gt;&lt;Title&gt;Nectins and nectin-like molecules: roles in contact inhibition of cell movement and proliferation&lt;/Title&gt;&lt;Template&gt;Journal Article&lt;/Template&gt;&lt;Star&gt;0&lt;/Star&gt;&lt;Tag&gt;0&lt;/Tag&gt;&lt;Author&gt;Takai, Y; Miyoshi, J; Ikeda, W; Ogita, H&lt;/Author&gt;&lt;Year&gt;2008&lt;/Year&gt;&lt;Details&gt;&lt;_accession_num&gt;18648374&lt;/_accession_num&gt;&lt;_author_adr&gt;Department of Biochemistry and Molecular Biology, Division of Molecular and Cellular Biology, Kobe University Graduate School of Medicine, Kobe, Japan. ytakai@med.kobe-u.ac.jp&lt;/_author_adr&gt;&lt;_bibtex_key&gt;TakaiMiyoshi-477&lt;/_bibtex_key&gt;&lt;_created&gt;63932391&lt;/_created&gt;&lt;_date&gt;2008-08-01&lt;/_date&gt;&lt;_date_display&gt;2008 Aug&lt;/_date_display&gt;&lt;_db_updated&gt;PubMed&lt;/_db_updated&gt;&lt;_doi&gt;10.1038/nrm2457&lt;/_doi&gt;&lt;_impact_factor&gt;  94.444&lt;/_impact_factor&gt;&lt;_isbn&gt;1471-0080 (Electronic); 1471-0072 (Linking)&lt;/_isbn&gt;&lt;_issue&gt;8&lt;/_issue&gt;&lt;_journal&gt;Nat Rev Mol Cell Biol&lt;/_journal&gt;&lt;_language&gt;eng&lt;/_language&gt;&lt;_modified&gt;63938393&lt;/_modified&gt;&lt;_pages&gt;603-15&lt;/_pages&gt;&lt;_subject_headings&gt;Animals; Cell Adhesion; Cell Adhesion Molecules/*physiology; Cell Movement/*physiology; *Cell Proliferation; Contact Inhibition/*physiology; Humans; Models, Biological; Nectins; Receptors, Viru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8648374&amp;amp;query_hl=1&lt;/_url&gt;&lt;_volume&gt;9&lt;/_volume&gt;&lt;/Details&gt;&lt;Extra&gt;&lt;DBUID&gt;{F96A950B-833F-4880-A151-76DA2D6A2879}&lt;/DBUID&gt;&lt;/Extra&gt;&lt;/Item&gt;&lt;/References&gt;&lt;/Group&gt;&lt;/Citation&gt;_x000a_"/>
    <w:docVar w:name="NE.Ref{3678B80F-A2C3-486C-9963-1FE4A15C026A}" w:val=" ADDIN NE.Ref.{3678B80F-A2C3-486C-9963-1FE4A15C026A}&lt;Citation&gt;&lt;Group&gt;&lt;References&gt;&lt;Item&gt;&lt;ID&gt;439&lt;/ID&gt;&lt;UID&gt;{9248EC27-BB96-4B61-8227-CC5BBD7854CF}&lt;/UID&gt;&lt;Title&gt;A renaissance for SRC&lt;/Title&gt;&lt;Template&gt;Journal Article&lt;/Template&gt;&lt;Star&gt;0&lt;/Star&gt;&lt;Tag&gt;0&lt;/Tag&gt;&lt;Author&gt;Yeatman, T J&lt;/Author&gt;&lt;Year&gt;2004&lt;/Year&gt;&lt;Details&gt;&lt;_accession_num&gt;15170449&lt;/_accession_num&gt;&lt;_author_adr&gt;H. Lee Moffitt Cancer Center and Research Institute, 12902 Magnolia Drive, Tampa, Florida 33612, USA. yeatman@moffitt.usf.edu&lt;/_author_adr&gt;&lt;_bibtex_key&gt;Yeatman-439&lt;/_bibtex_key&gt;&lt;_collection_scope&gt;SCI;SCIE&lt;/_collection_scope&gt;&lt;_created&gt;63866518&lt;/_created&gt;&lt;_date&gt;2004-06-01&lt;/_date&gt;&lt;_date_display&gt;2004 Jun&lt;/_date_display&gt;&lt;_db_updated&gt;PubMed&lt;/_db_updated&gt;&lt;_doi&gt;10.1038/nrc1366&lt;/_doi&gt;&lt;_impact_factor&gt;  60.716&lt;/_impact_factor&gt;&lt;_isbn&gt;1474-175X (Print); 1474-175X (Linking)&lt;/_isbn&gt;&lt;_issue&gt;6&lt;/_issue&gt;&lt;_journal&gt;Nat Rev Cancer&lt;/_journal&gt;&lt;_language&gt;eng&lt;/_language&gt;&lt;_modified&gt;63938393&lt;/_modified&gt;&lt;_pages&gt;470-80&lt;/_pages&gt;&lt;_subject_headings&gt;Antineoplastic Agents/pharmacology; Cell Division; Disease Progression; *Gene Expression Regulation, Neoplastic; *Genes, src/*genetics/*physiology; Humans; Neoplasm Invasiveness; Neoplasm Metastasis; Neoplasms/*genetics/physiopathology/*therapy; Neovascularization, Pathologic; Phenotype&lt;/_subject_headings&gt;&lt;_tertiary_title&gt;Nature reviews. Cancer&lt;/_tertiary_title&gt;&lt;_type_work&gt;Journal Article; Review&lt;/_type_work&gt;&lt;_url&gt;http://www.ncbi.nlm.nih.gov/entrez/query.fcgi?cmd=Retrieve&amp;amp;db=pubmed&amp;amp;dopt=Abstract&amp;amp;list_uids=15170449&amp;amp;query_hl=1&lt;/_url&gt;&lt;_volume&gt;4&lt;/_volume&gt;&lt;/Details&gt;&lt;Extra&gt;&lt;DBUID&gt;{F96A950B-833F-4880-A151-76DA2D6A2879}&lt;/DBUID&gt;&lt;/Extra&gt;&lt;/Item&gt;&lt;/References&gt;&lt;/Group&gt;&lt;/Citation&gt;_x000a_"/>
    <w:docVar w:name="NE.Ref{376A0699-5CC2-4A90-BDB9-04D09CEDA67E}" w:val=" ADDIN NE.Ref.{376A0699-5CC2-4A90-BDB9-04D09CEDA67E}&lt;Citation&gt;&lt;Group&gt;&lt;References&gt;&lt;Item&gt;&lt;ID&gt;447&lt;/ID&gt;&lt;UID&gt;{5A5A2011-CED3-44A4-B375-7A0F05AAE652}&lt;/UID&gt;&lt;Title&gt;Involvement of c-Src kinase in the regulation of TGF-beta1-induced apoptosis&lt;/Title&gt;&lt;Template&gt;Journal Article&lt;/Template&gt;&lt;Star&gt;0&lt;/Star&gt;&lt;Tag&gt;0&lt;/Tag&gt;&lt;Author&gt;Park, S S; Eom, Y W; Kim, E H; Lee, J H; Min, D S; Kim, S; Kim, S J; Choi, K S&lt;/Author&gt;&lt;Year&gt;2004&lt;/Year&gt;&lt;Details&gt;&lt;_accession_num&gt;15208664&lt;/_accession_num&gt;&lt;_author_adr&gt;Institute for Medical Sciences, Ajou University School of Medicine, 5 Wonchon-Dong, Paldal-Gu, Suwon 442-749, Korea.&lt;/_author_adr&gt;&lt;_bibtex_key&gt;ParkEom-447&lt;/_bibtex_key&gt;&lt;_collection_scope&gt;SCI;SCIE&lt;/_collection_scope&gt;&lt;_created&gt;63866544&lt;/_created&gt;&lt;_date&gt;2004-08-19&lt;/_date&gt;&lt;_date_display&gt;2004 Aug 19&lt;/_date_display&gt;&lt;_db_updated&gt;PubMed&lt;/_db_updated&gt;&lt;_doi&gt;10.1038/sj.onc.1207856&lt;/_doi&gt;&lt;_impact_factor&gt;   9.867&lt;/_impact_factor&gt;&lt;_isbn&gt;0950-9232 (Print); 0950-9232 (Linking)&lt;/_isbn&gt;&lt;_issue&gt;37&lt;/_issue&gt;&lt;_journal&gt;Oncogene&lt;/_journal&gt;&lt;_language&gt;eng&lt;/_language&gt;&lt;_modified&gt;63938393&lt;/_modified&gt;&lt;_pages&gt;6272-81&lt;/_pages&gt;&lt;_subject_headings&gt;Animals; Apoptosis/*physiology; Blotting, Western; CSK Tyrosine-Protein Kinase; Caspases/metabolism; Cell Line, Tumor; DNA-Binding Proteins/metabolism; Enzyme Activation; Humans; Immunohistochemistry; In Situ Nick-End Labeling; Phosphorylation; Protein-Tyrosine Kinases/metabolism/*physiology; Rats; Smad2 Protein; Smad3 Protein; Subcellular Fractions/enzymology; Trans-Activators/metabolism; Transforming Growth Factor beta/*physiology; Transforming Growth Factor beta1; src-Family Kinases&lt;/_subject_headings&gt;&lt;_tertiary_title&gt;Oncogene&lt;/_tertiary_title&gt;&lt;_type_work&gt;Journal Article; Research Support, Non-U.S. Gov&amp;apos;t&lt;/_type_work&gt;&lt;_url&gt;http://www.ncbi.nlm.nih.gov/entrez/query.fcgi?cmd=Retrieve&amp;amp;db=pubmed&amp;amp;dopt=Abstract&amp;amp;list_uids=15208664&amp;amp;query_hl=1&lt;/_url&gt;&lt;_volume&gt;23&lt;/_volume&gt;&lt;/Details&gt;&lt;Extra&gt;&lt;DBUID&gt;{F96A950B-833F-4880-A151-76DA2D6A2879}&lt;/DBUID&gt;&lt;/Extra&gt;&lt;/Item&gt;&lt;/References&gt;&lt;/Group&gt;&lt;Group&gt;&lt;References&gt;&lt;Item&gt;&lt;ID&gt;485&lt;/ID&gt;&lt;UID&gt;{8E197CE0-756D-4803-87C9-B98805A247B1}&lt;/UID&gt;&lt;Title&gt;Reduced IQGAP2 expression promotes EMT and inhibits apoptosis by modulating the MEK-ERK and p38 signaling in breast cancer irrespective of ER status&lt;/Title&gt;&lt;Template&gt;Journal Article&lt;/Template&gt;&lt;Star&gt;0&lt;/Star&gt;&lt;Tag&gt;0&lt;/Tag&gt;&lt;Author&gt;Kumar, D; Patel, S A; Hassan, M K; Mohapatra, N; Pattanaik, N; Dixit, M&lt;/Author&gt;&lt;Year&gt;2021&lt;/Year&gt;&lt;Details&gt;&lt;_accession_num&gt;33846302&lt;/_accession_num&gt;&lt;_author_adr&gt;School of Biological Sciences, National Institute of Science Education and Research Bhubaneswar, HBNI, P.O. Jatni, Khurda, Odisha, 752050, India.; School of Biological Sciences, National Institute of Science Education and Research Bhubaneswar, HBNI, P.O. Jatni, Khurda, Odisha, 752050, India.; School of Biological Sciences, National Institute of Science Education and Research Bhubaneswar, HBNI, P.O. Jatni, Khurda, Odisha, 752050, India.; Apollo Hospitals, Plot No. 251, Old Sainik School Road, Bhubaneswar, Odisha, 750015, India.; AMRI Hospital, Plot No. 1, Near Jayadev Vatika Park, Khandagiri, Bhubaneswar, Odisha, 751019, India.; School of Biological Sciences, National Institute of Science Education and Research Bhubaneswar, HBNI, P.O. Jatni, Khurda, Odisha, 752050, India. manjusha@niser.ac.in.&lt;/_author_adr&gt;&lt;_collection_scope&gt;SCIE&lt;/_collection_scope&gt;&lt;_created&gt;63977023&lt;/_created&gt;&lt;_date&gt;2021-04-12&lt;/_date&gt;&lt;_date_display&gt;2021 Apr 12&lt;/_date_display&gt;&lt;_db_updated&gt;PubMed&lt;/_db_updated&gt;&lt;_doi&gt;10.1038/s41419-021-03673-0&lt;/_doi&gt;&lt;_impact_factor&gt;   8.469&lt;/_impact_factor&gt;&lt;_isbn&gt;2041-4889 (Electronic)&lt;/_isbn&gt;&lt;_issue&gt;4&lt;/_issue&gt;&lt;_journal&gt;Cell Death Dis&lt;/_journal&gt;&lt;_language&gt;eng&lt;/_language&gt;&lt;_modified&gt;63977023&lt;/_modified&gt;&lt;_pages&gt;389&lt;/_pages&gt;&lt;_tertiary_title&gt;Cell death &amp;amp; disease&lt;/_tertiary_title&gt;&lt;_type_work&gt;Journal Article; Research Support, Non-U.S. Gov&amp;apos;t&lt;/_type_work&gt;&lt;_url&gt;http://www.ncbi.nlm.nih.gov/entrez/query.fcgi?cmd=Retrieve&amp;amp;db=pubmed&amp;amp;dopt=Abstract&amp;amp;list_uids=33846302&amp;amp;query_hl=1&lt;/_url&gt;&lt;_volume&gt;12&lt;/_volume&gt;&lt;/Details&gt;&lt;Extra&gt;&lt;DBUID&gt;{F96A950B-833F-4880-A151-76DA2D6A2879}&lt;/DBUID&gt;&lt;/Extra&gt;&lt;/Item&gt;&lt;/References&gt;&lt;/Group&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Group&gt;&lt;References&gt;&lt;Item&gt;&lt;ID&gt;494&lt;/ID&gt;&lt;UID&gt;{3954E952-8181-4895-ABFF-A1F844F90474}&lt;/UID&gt;&lt;Title&gt;Serum deprivation-response protein induces apoptosis in hepatocellular carcinoma  through ASK1-JNK/p38 MAPK pathways&lt;/Title&gt;&lt;Template&gt;Journal Article&lt;/Template&gt;&lt;Star&gt;0&lt;/Star&gt;&lt;Tag&gt;0&lt;/Tag&gt;&lt;Author&gt;Chen, X; Ma, W; Yao, Y; Zhang, Q; Li, J; Wu, X; Mei, C; Jiang, X; Chen, Y; Wang, G; Wang, K; Liu, Y; Guo, Y; Liu, Z; Yuan, Y&lt;/Author&gt;&lt;Year&gt;2021&lt;/Year&gt;&lt;Details&gt;&lt;_accession_num&gt;33931585&lt;/_accession_num&gt;&lt;_author_adr&gt;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General Medicine, Renmi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liuzs53@sina.com.; Department of Hepatobiliary and Pancreatic Surgery, Zhongnan Hospital of Wuhan University, Wuhan, 430071, Hubei, China. yuanyf1971@whu.edu.cn.&lt;/_author_adr&gt;&lt;_date_display&gt;2021 Apr 30&lt;/_date_display&gt;&lt;_date&gt;2021-04-30&lt;/_date&gt;&lt;_doi&gt;10.1038/s41419-021-03711-x&lt;/_doi&gt;&lt;_isbn&gt;2041-4889 (Electronic)&lt;/_isbn&gt;&lt;_issue&gt;5&lt;/_issue&gt;&lt;_journal&gt;Cell Death Dis&lt;/_journal&gt;&lt;_language&gt;eng&lt;/_language&gt;&lt;_pages&gt;425&lt;/_pages&gt;&lt;_tertiary_title&gt;Cell death &amp;amp; disease&lt;/_tertiary_title&gt;&lt;_type_work&gt;Journal Article; Research Support, Non-U.S. Gov&amp;apos;t&lt;/_type_work&gt;&lt;_url&gt;http://www.ncbi.nlm.nih.gov/entrez/query.fcgi?cmd=Retrieve&amp;amp;db=pubmed&amp;amp;dopt=Abstract&amp;amp;list_uids=33931585&amp;amp;query_hl=1&lt;/_url&gt;&lt;_volume&gt;12&lt;/_volume&gt;&lt;_created&gt;63983018&lt;/_created&gt;&lt;_modified&gt;63983018&lt;/_modified&gt;&lt;_db_updated&gt;PubMed&lt;/_db_updated&gt;&lt;_impact_factor&gt;   8.469&lt;/_impact_factor&gt;&lt;_collection_scope&gt;SCIE&lt;/_collection_scope&gt;&lt;/Details&gt;&lt;Extra&gt;&lt;DBUID&gt;{F96A950B-833F-4880-A151-76DA2D6A2879}&lt;/DBUID&gt;&lt;/Extra&gt;&lt;/Item&gt;&lt;/References&gt;&lt;/Group&gt;&lt;/Citation&gt;_x000a_"/>
    <w:docVar w:name="NE.Ref{37821356-AC89-47EC-ABE2-2F395450BB86}" w:val=" ADDIN NE.Ref.{37821356-AC89-47EC-ABE2-2F395450BB86}&lt;Citation&gt;&lt;Group&gt;&lt;References&gt;&lt;Item&gt;&lt;ID&gt;428&lt;/ID&gt;&lt;UID&gt;{2711A55B-BB18-49E7-B263-D484CBCAFDC8}&lt;/UID&gt;&lt;Title&gt;Molecular interplay between linc01134 and YY1 dictates hepatocellular carcinoma progression&lt;/Title&gt;&lt;Template&gt;Journal Article&lt;/Template&gt;&lt;Star&gt;0&lt;/Star&gt;&lt;Tag&gt;0&lt;/Tag&gt;&lt;Author&gt;Rong, Z; Wang, Z; Wang, X; Qin, C; Geng, W&lt;/Author&gt;&lt;Year&gt;2020&lt;/Year&gt;&lt;Details&gt;&lt;_accession_num&gt;32272940&lt;/_accession_num&gt;&lt;_author_adr&gt;Department of Hepatobiliary Surgery, Shandong Provincial Hospital Affiliated to Shandong University, Jinan, Shandong, 250021, People&amp;apos;s Republic of China.; Department of Hepatobiliary Surgery, Shandong Provincial Hospital Affiliated to Shandong University, Jinan, Shandong, 250021, People&amp;apos;s Republic of China.; Department of Hepatobiliary Surgery, Shandong Provincial Hospital Affiliated to Shandong University, Jinan, Shandong, 250021, People&amp;apos;s Republic of China.; Department of Hepatobiliary Surgery, Shandong Provincial Hospital Affiliated to Shandong University, Jinan, Shandong, 250021, People&amp;apos;s Republic of China.; Department of Hepatobiliary Surgery, Shandong Provincial Hospital Affiliated to Shandong University, Jinan, Shandong, 250021, People&amp;apos;s Republic of China. Geng_wenmao@aliyun.com.&lt;/_author_adr&gt;&lt;_date_display&gt;2020 Apr 9&lt;/_date_display&gt;&lt;_date&gt;2020-04-09&lt;/_date&gt;&lt;_doi&gt;10.1186/s13046-020-01551-9&lt;/_doi&gt;&lt;_isbn&gt;1756-9966 (Electronic); 0392-9078 (Linking)&lt;/_isbn&gt;&lt;_issue&gt;1&lt;/_issue&gt;&lt;_journal&gt;J Exp Clin Cancer Res&lt;/_journal&gt;&lt;_keywords&gt;Hepatocellular carcinoma; IGF2BP1; YY1; linc01134&lt;/_keywords&gt;&lt;_language&gt;eng&lt;/_language&gt;&lt;_pages&gt;61&lt;/_pages&gt;&lt;_subject_headings&gt;Animals; Carcinogenesis; Carcinoma, Hepatocellular/*genetics/metabolism/pathology; Cell Cycle Proteins/*genetics/metabolism; Cell Line, Tumor; Disease Progression; Hep G2 Cells; Heterografts; Humans; Liver Neoplasms/*genetics/metabolism/pathology; Mice; Mice, Inbred BALB C; Mice, Nude; Promoter Regions, Genetic; RNA, Long Noncoding/genetics/*metabolism; Transcription Factors/*genetics/metabolism; Transfection&lt;/_subject_headings&gt;&lt;_tertiary_title&gt;Journal of experimental &amp;amp; clinical cancer research : CR&lt;/_tertiary_title&gt;&lt;_type_work&gt;Journal Article&lt;/_type_work&gt;&lt;_url&gt;http://www.ncbi.nlm.nih.gov/entrez/query.fcgi?cmd=Retrieve&amp;amp;db=pubmed&amp;amp;dopt=Abstract&amp;amp;list_uids=32272940&amp;amp;query_hl=1&lt;/_url&gt;&lt;_volume&gt;39&lt;/_volume&gt;&lt;_created&gt;63769797&lt;/_created&gt;&lt;_modified&gt;63769797&lt;/_modified&gt;&lt;_db_updated&gt;PubMed&lt;/_db_updated&gt;&lt;/Details&gt;&lt;Extra&gt;&lt;DBUID&gt;{F96A950B-833F-4880-A151-76DA2D6A2879}&lt;/DBUID&gt;&lt;/Extra&gt;&lt;/Item&gt;&lt;/References&gt;&lt;/Group&gt;&lt;Group&gt;&lt;References&gt;&lt;Item&gt;&lt;ID&gt;429&lt;/ID&gt;&lt;UID&gt;{37225CC7-D265-4DD0-83FC-D14A35B86291}&lt;/UID&gt;&lt;Title&gt;MiR-324-5p Suppresses Hepatocellular Carcinoma Cell Invasion by Counteracting ECM Degradation through Post-Transcriptionally Downregulating ETS1 and SP1&lt;/Title&gt;&lt;Template&gt;Journal Article&lt;/Template&gt;&lt;Star&gt;0&lt;/Star&gt;&lt;Tag&gt;0&lt;/Tag&gt;&lt;Author&gt;Cao, L; Xie, B; Yang, X; Liang, H; Jiang, X; Zhang, D; Xue, P; Chen, D; Shao, Z&lt;/Author&gt;&lt;Year&gt;2015&lt;/Year&gt;&lt;Details&gt;&lt;_accession_num&gt;26177288&lt;/_accession_num&gt;&lt;_author_adr&gt;Department of Hepatobiliary Surgery, the Second Affiliated Hospital of Guangzhou  Medical University, Guangzhou, China.; Department of General Surgery, the First Affiliated Hospital of Gannan Medical University, Ganzhou, China.; Department of Hepatobiliary Surgery, the Second Affiliated Hospital of Guangzhou  Medical University, Guangzhou, China.; Department of Hepatobiliary Surgery, the Second Affiliated Hospital of Guangzhou  Medical University, Guangzhou, China.; Department of Hepatobiliary Surgery, the Second Affiliated Hospital of Guangzhou  Medical University, Guangzhou, China.; Department of Hepatobiliary Surgery, the Second Affiliated Hospital of Guangzhou  Medical University, Guangzhou, China.; Department of Hepatobiliary Surgery, the Second Affiliated Hospital of Guangzhou  Medical University, Guangzhou, China.; Department of Hepatobiliary Surgery, the Second Affiliated Hospital of Guangzhou  Medical University, Guangzhou, China.; Department of Hepatobiliary Surgery, the Second Affiliated Hospital of Guangzhou  Medical University, Guangzhou, China.&lt;/_author_adr&gt;&lt;_date_display&gt;2015&lt;/_date_display&gt;&lt;_date&gt;2015-01-20&lt;/_date&gt;&lt;_doi&gt;10.1371/journal.pone.0133074&lt;/_doi&gt;&lt;_isbn&gt;1932-6203 (Electronic); 1932-6203 (Linking)&lt;/_isbn&gt;&lt;_issue&gt;7&lt;/_issue&gt;&lt;_journal&gt;PLoS One&lt;/_journal&gt;&lt;_language&gt;eng&lt;/_language&gt;&lt;_pages&gt;e0133074&lt;/_pages&gt;&lt;_subject_headings&gt;Base Sequence; Carcinoma, Hepatocellular/*genetics/metabolism/pathology; Cell Line, Transformed; Cell Line, Tumor; Cell Movement; Epithelial Cells/cytology/metabolism; Extracellular Matrix/chemistry/*metabolism; *Gene Expression Regulation, Neoplastic; Hepatocytes/metabolism/pathology; Humans; Liver/metabolism/pathology; Liver Neoplasms/*genetics/metabolism/pathology; Matrix Metalloproteinase 2/genetics/metabolism; Matrix Metalloproteinase 9/genetics/metabolism; MicroRNAs/*genetics/metabolism; Molecular Sequence Data; Neoplasm Invasiveness; Proto-Oncogene Protein c-ets-1/antagonists &amp;amp; inhibitors/*genetics/metabolism; RNA, Small Interfering/genetics/metabolism; Signal Transduction; Sp1 Transcription Factor/antagonists &amp;amp; inhibitors/*genetics/metabolism; Transcription, Genetic&lt;/_subject_headings&gt;&lt;_tertiary_title&gt;PloS one&lt;/_tertiary_title&gt;&lt;_type_work&gt;Journal Article; Research Support, Non-U.S. Gov&amp;apos;t&lt;/_type_work&gt;&lt;_url&gt;http://www.ncbi.nlm.nih.gov/entrez/query.fcgi?cmd=Retrieve&amp;amp;db=pubmed&amp;amp;dopt=Abstract&amp;amp;list_uids=26177288&amp;amp;query_hl=1&lt;/_url&gt;&lt;_volume&gt;10&lt;/_volume&gt;&lt;_created&gt;63769798&lt;/_created&gt;&lt;_modified&gt;63769798&lt;/_modified&gt;&lt;_db_updated&gt;PubMed&lt;/_db_updated&gt;&lt;_impact_factor&gt;   2.740&lt;/_impact_factor&gt;&lt;_collection_scope&gt;SCIE&lt;/_collection_scope&gt;&lt;/Details&gt;&lt;Extra&gt;&lt;DBUID&gt;{F96A950B-833F-4880-A151-76DA2D6A2879}&lt;/DBUID&gt;&lt;/Extra&gt;&lt;/Item&gt;&lt;/References&gt;&lt;/Group&gt;&lt;/Citation&gt;_x000a_"/>
    <w:docVar w:name="NE.Ref{37AF4CF6-5F62-479F-9EAB-9A639B881A7D}" w:val=" ADDIN NE.Ref.{37AF4CF6-5F62-479F-9EAB-9A639B881A7D}&lt;Citation&gt;&lt;Group&gt;&lt;References&gt;&lt;Item&gt;&lt;ID&gt;613&lt;/ID&gt;&lt;UID&gt;{553B0ED6-30F8-47A0-B3D7-159B46C0C7FB}&lt;/UID&gt;&lt;Title&gt;The Vicious Cross-Talk between Tumor Cells with an EMT Phenotype and Cells of the Immune System&lt;/Title&gt;&lt;Template&gt;Journal Article&lt;/Template&gt;&lt;Star&gt;0&lt;/Star&gt;&lt;Tag&gt;0&lt;/Tag&gt;&lt;Author&gt;Romeo, E; Caserta, C A; Rumio, C; Marcucci, F&lt;/Author&gt;&lt;Year&gt;2019&lt;/Year&gt;&lt;Details&gt;&lt;_accession_num&gt;31096701&lt;/_accession_num&gt;&lt;_author_adr&gt;Fondazione per la Medicina Solidale, via San Cosimo 8 Pellaro, 89134 Reggio Calabria, Italy. docelisaromeo@gmail.com.; Fondazione per la Medicina Solidale, via San Cosimo 8 Pellaro, 89134 Reggio Calabria, Italy. ace.medicinasolidale@gmail.com.; Department of Pharmacological and Biomolecular Sciences, University of Milan, via Trentacoste 2, 20134 Milan, Italy. cristiano.rumio@unimi.it.; Department of Pharmacological and Biomolecular Sciences, University of Milan, via Trentacoste 2, 20134 Milan, Italy. fabmarcu@gmail.com.&lt;/_author_adr&gt;&lt;_collection_scope&gt;SCIE&lt;/_collection_scope&gt;&lt;_created&gt;64109432&lt;/_created&gt;&lt;_date&gt;2019-05-15&lt;/_date&gt;&lt;_date_display&gt;2019 May 15&lt;/_date_display&gt;&lt;_db_updated&gt;PubMed&lt;/_db_updated&gt;&lt;_doi&gt;10.3390/cells8050460&lt;/_doi&gt;&lt;_impact_factor&gt;   6.600&lt;/_impact_factor&gt;&lt;_isbn&gt;2073-4409 (Print); 2073-4409 (Linking)&lt;/_isbn&gt;&lt;_issue&gt;5&lt;/_issue&gt;&lt;_journal&gt;Cells&lt;/_journal&gt;&lt;_keywords&gt;*EMT; *chemokines; *cross-talk; *cytokines; *exosomes; *immune deviation; *immune exclusion&lt;/_keywords&gt;&lt;_language&gt;eng&lt;/_language&gt;&lt;_modified&gt;64109432&lt;/_modified&gt;&lt;_subject_headings&gt;Animals; Cell Communication/*immunology; Cell Line; Cytokines/metabolism; Epithelial-Mesenchymal Transition/*immunology; Humans; *Immune System/cytology/metabolism; Mice; Neoplasms/*metabolism; Tumor Escape/*immunology; Tumor Microenvironment/*immunology&lt;/_subject_headings&gt;&lt;_tertiary_title&gt;Cells&lt;/_tertiary_title&gt;&lt;_type_work&gt;Journal Article; Review&lt;/_type_work&gt;&lt;_url&gt;http://www.ncbi.nlm.nih.gov/entrez/query.fcgi?cmd=Retrieve&amp;amp;db=pubmed&amp;amp;dopt=Abstract&amp;amp;list_uids=31096701&amp;amp;query_hl=1&lt;/_url&gt;&lt;_volume&gt;8&lt;/_volume&gt;&lt;/Details&gt;&lt;Extra&gt;&lt;DBUID&gt;{F96A950B-833F-4880-A151-76DA2D6A2879}&lt;/DBUID&gt;&lt;/Extra&gt;&lt;/Item&gt;&lt;/References&gt;&lt;/Group&gt;&lt;/Citation&gt;_x000a_"/>
    <w:docVar w:name="NE.Ref{38A771C9-EC16-4732-A6E4-08C207DFAFFF}" w:val=" ADDIN NE.Ref.{38A771C9-EC16-4732-A6E4-08C207DFAFFF}&lt;Citation&gt;&lt;Group&gt;&lt;References&gt;&lt;Item&gt;&lt;ID&gt;621&lt;/ID&gt;&lt;UID&gt;{6C4B2611-0FE0-4042-A2FE-6F42D385D0B2}&lt;/UID&gt;&lt;Title&gt;Fallopian tube epithelial cells express androgen receptor and have a distinct hormonal responsiveness when compared with endometrial epithelium&lt;/Title&gt;&lt;Template&gt;Journal Article&lt;/Template&gt;&lt;Star&gt;0&lt;/Star&gt;&lt;Tag&gt;0&lt;/Tag&gt;&lt;Author&gt;Maclean, A; Bunni, E; Makrydima, S; Withington, A; Kamal, A M; Valentijn, A J; Hapangama, D K&lt;/Author&gt;&lt;Year&gt;2020&lt;/Year&gt;&lt;Details&gt;&lt;_accession_num&gt;32876325&lt;/_accession_num&gt;&lt;_author_adr&gt;Department of Women&amp;apos;s and Children&amp;apos;s Health, Institute of Life Course and Medical Sciences, University of Liverpool, Member of Liverpool Health Partners, Liverpool L8 7SS, UK.; Liverpool Women&amp;apos;s NHS Foundation Trust, Member of Liverpool Health Partners, Liverpool L8 7SS, UK.; Department of Women&amp;apos;s and Children&amp;apos;s Health, Institute of Life Course and Medical Sciences, University of Liverpool, Member of Liverpool Health Partners, Liverpool L8 7SS, UK.; Liverpool Women&amp;apos;s NHS Foundation Trust, Member of Liverpool Health Partners, Liverpool L8 7SS, UK.; Liverpool Women&amp;apos;s NHS Foundation Trust, Member of Liverpool Health Partners, Liverpool L8 7SS, UK.; Department of Women&amp;apos;s and Children&amp;apos;s Health, Institute of Life Course and Medical Sciences, University of Liverpool, Member of Liverpool Health Partners, Liverpool L8 7SS, UK.; Pathology Department, Oncology Teaching Hospital, Baghdad Medical City, Baghdad,  Iraq.; Department of Women&amp;apos;s and Children&amp;apos;s Health, Institute of Life Course and Medical Sciences, University of Liverpool, Member of Liverpool Health Partners, Liverpool L8 7SS, UK.; Department of Women&amp;apos;s and Children&amp;apos;s Health, Institute of Life Course and Medical Sciences, University of Liverpool, Member of Liverpool Health Partners, Liverpool L8 7SS, UK.; Liverpool Women&amp;apos;s NHS Foundation Trust, Member of Liverpool Health Partners, Liverpool L8 7SS, UK.&lt;/_author_adr&gt;&lt;_collection_scope&gt;SCI;SCIE&lt;/_collection_scope&gt;&lt;_created&gt;64110138&lt;/_created&gt;&lt;_date&gt;2020-09-01&lt;/_date&gt;&lt;_date_display&gt;2020 Sep 1&lt;/_date_display&gt;&lt;_db_updated&gt;PubMed&lt;/_db_updated&gt;&lt;_doi&gt;10.1093/humrep/deaa177&lt;/_doi&gt;&lt;_impact_factor&gt;   6.918&lt;/_impact_factor&gt;&lt;_isbn&gt;1460-2350 (Electronic); 0268-1161 (Linking)&lt;/_isbn&gt;&lt;_issue&gt;9&lt;/_issue&gt;&lt;_journal&gt;Hum Reprod&lt;/_journal&gt;&lt;_keywords&gt;*androgen receptor; *endometrium; *fallopian tube; *hormone responsiveness; *proliferation; *steroid receptors&lt;/_keywords&gt;&lt;_language&gt;eng&lt;/_language&gt;&lt;_modified&gt;64110138&lt;/_modified&gt;&lt;_ori_publication&gt;(c) The Author(s) 2020. Published by Oxford University Press on behalf of_x000d__x000a_      European Society of Human Reproduction and Embryology. All rights reserved. For_x000d__x000a_      permissions, please email: journals.permissions@oup.com.&lt;/_ori_publication&gt;&lt;_pages&gt;2097-2106&lt;/_pages&gt;&lt;_subject_headings&gt;Endometrium; Epithelial Cells; Epithelium; *Fallopian Tubes; Female; Humans; *Receptors, Androgen/genetics&lt;/_subject_headings&gt;&lt;_tertiary_title&gt;Human reproduction (Oxford, England)&lt;/_tertiary_title&gt;&lt;_type_work&gt;Journal Article; Observational Study; Research Support, Non-U.S. Gov&amp;apos;t&lt;/_type_work&gt;&lt;_url&gt;http://www.ncbi.nlm.nih.gov/entrez/query.fcgi?cmd=Retrieve&amp;amp;db=pubmed&amp;amp;dopt=Abstract&amp;amp;list_uids=32876325&amp;amp;query_hl=1&lt;/_url&gt;&lt;_volume&gt;35&lt;/_volume&gt;&lt;/Details&gt;&lt;Extra&gt;&lt;DBUID&gt;{F96A950B-833F-4880-A151-76DA2D6A2879}&lt;/DBUID&gt;&lt;/Extra&gt;&lt;/Item&gt;&lt;/References&gt;&lt;/Group&gt;&lt;Group&gt;&lt;References&gt;&lt;Item&gt;&lt;ID&gt;622&lt;/ID&gt;&lt;UID&gt;{78100CEA-79E5-4404-9C1E-6D68F9B11D16}&lt;/UID&gt;&lt;Title&gt;DNA methylation-based classification of sinonasal undifferentiated carcinoma&lt;/Title&gt;&lt;Template&gt;Journal Article&lt;/Template&gt;&lt;Star&gt;0&lt;/Star&gt;&lt;Tag&gt;0&lt;/Tag&gt;&lt;Author&gt;Dogan, S; Vasudevaraja, V; Xu, B; Serrano, J; Ptashkin, R N; Jung, H J; Chiang, S; Jungbluth, A A; Cohen, M A; Ganly, I; Berger, M F; Momeni, Boroujeni A; Ghossein, R A; Ladanyi, M; Chute, D J; Snuderl, M&lt;/Author&gt;&lt;Year&gt;2019&lt;/Year&gt;&lt;Details&gt;&lt;_accession_num&gt;31186531&lt;/_accession_num&gt;&lt;_author_adr&gt;Department of Pathology, Memorial Sloan Kettering Cancer Center, New York, NY, USA. dogans@mskcc.org.; Department of Pathology, NYU Langone Health and School of Medicine, New York, NY, USA.; Department of Pathology, Memorial Sloan Kettering Cancer Center, New York, NY, USA.; Department of Pathology, NYU Langone Health and School of Medicine, New York, NY, USA.; Department of Pathology,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Department of Surgery, Memorial Sloan Kettering Cancer Center, New York, NY, USA.; Department of Surgery, Memorial Sloan Kettering Cancer Center, New York, NY, USA.; Human Oncology and Pathogenesis Program, Memorial Sloan Kettering Cancer Center,  New York, NY, USA.; Department of Pathology, Memorial Sloan Kettering Cancer Center, New York, NY, USA.; Human Oncology and Pathogenesis Program, Memorial Sloan Kettering Cancer Center,  New York, NY, USA.; Department of Pathology, Memorial Sloan Kettering Cancer Center, New York, NY, USA.; Department of Pathology, Memorial Sloan Kettering Cancer Center, New York, NY, USA.; Department of Pathology, Memorial Sloan Kettering Cancer Center, New York, NY, USA.; Human Oncology and Pathogenesis Program, Memorial Sloan Kettering Cancer Center,  New York, NY, USA.; Department of Pathology, Cleveland Clinic Foundation, Cleveland, OH, USA.; Department of Pathology, NYU Langone Health and School of Medicine, New York, NY, USA.; Laura and Isaac Perlmutter Cancer Center, NYU Langone Health and School of Medicine, New York, NY, USA.&lt;/_author_adr&gt;&lt;_created&gt;64110170&lt;/_created&gt;&lt;_date&gt;2019-10-01&lt;/_date&gt;&lt;_date_display&gt;2019 Oct&lt;/_date_display&gt;&lt;_db_updated&gt;PubMed&lt;/_db_updated&gt;&lt;_doi&gt;10.1038/s41379-019-0285-x&lt;/_doi&gt;&lt;_impact_factor&gt;   7.842&lt;/_impact_factor&gt;&lt;_isbn&gt;1530-0285 (Electronic); 0893-3952 (Linking)&lt;/_isbn&gt;&lt;_issue&gt;10&lt;/_issue&gt;&lt;_journal&gt;Mod Pathol&lt;/_journal&gt;&lt;_language&gt;eng&lt;/_language&gt;&lt;_modified&gt;64110171&lt;/_modified&gt;&lt;_pages&gt;1447-1459&lt;/_pages&gt;&lt;_subject_headings&gt;Adult; Aged; Aged, 80 and over; Carcinoma/*diagnosis/genetics/pathology; Carcinoma, Neuroendocrine/diagnosis/genetics/pathology; Carcinoma, Small Cell/diagnosis/genetics/pathology; *DNA Methylation; Female; Humans; Immunohistochemistry; Isocitrate Dehydrogenase/*genetics; Male; Maxillary Sinus Neoplasms/*diagnosis/genetics/pathology; Middle Aged; Mutation; SMARCB1 Protein/*genetics; Young Adult&lt;/_subject_headings&gt;&lt;_tertiary_title&gt;Modern pathology : an official journal of the United States and Canadian Academy _x000d__x000a_      of Pathology, Inc&lt;/_tertiary_title&gt;&lt;_type_work&gt;Journal Article; Research Support, N.I.H., Extramural; Research Support, Non-U.S. Gov&amp;apos;t&lt;/_type_work&gt;&lt;_url&gt;http://www.ncbi.nlm.nih.gov/entrez/query.fcgi?cmd=Retrieve&amp;amp;db=pubmed&amp;amp;dopt=Abstract&amp;amp;list_uids=31186531&amp;amp;query_hl=1&lt;/_url&gt;&lt;_volume&gt;32&lt;/_volume&gt;&lt;/Details&gt;&lt;Extra&gt;&lt;DBUID&gt;{F96A950B-833F-4880-A151-76DA2D6A2879}&lt;/DBUID&gt;&lt;/Extra&gt;&lt;/Item&gt;&lt;/References&gt;&lt;/Group&gt;&lt;/Citation&gt;_x000a_"/>
    <w:docVar w:name="NE.Ref{39AEA072-F4F4-423E-BC58-81929E782F04}" w:val=" ADDIN NE.Ref.{39AEA072-F4F4-423E-BC58-81929E782F04}&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collection_scope&gt;SCI;SCIE&lt;/_collection_scope&gt;&lt;_created&gt;63758353&lt;/_created&gt;&lt;_date&gt;2019-07-01&lt;/_date&gt;&lt;_date_display&gt;2019 Jul&lt;/_date_display&gt;&lt;_db_updated&gt;PubMed&lt;/_db_updated&gt;&lt;_doi&gt;10.1002/hep.30347&lt;/_doi&gt;&lt;_impact_factor&gt;  14.679&lt;/_impact_factor&gt;&lt;_isbn&gt;1527-3350 (Electronic); 0270-9139 (Linking)&lt;/_isbn&gt;&lt;_issue&gt;1&lt;/_issue&gt;&lt;_journal&gt;Hepatology&lt;/_journal&gt;&lt;_language&gt;eng&lt;/_language&gt;&lt;_modified&gt;6375835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3C07DB1A-0D11-4D58-9210-3CB8671C9058}" w:val=" ADDIN NE.Ref.{3C07DB1A-0D11-4D58-9210-3CB8671C9058}&lt;Citation&gt;&lt;Group&gt;&lt;References&gt;&lt;Item&gt;&lt;ID&gt;437&lt;/ID&gt;&lt;UID&gt;{958C9018-3415-42E6-8A17-02A677D9C991}&lt;/UID&gt;&lt;Title&gt;The crystal structure of a c-Src complex in an active conformation suggests possible steps in c-Src activation&lt;/Title&gt;&lt;Template&gt;Journal Article&lt;/Template&gt;&lt;Star&gt;0&lt;/Star&gt;&lt;Tag&gt;0&lt;/Tag&gt;&lt;Author&gt;Cowan-Jacob, S W; Fendrich, G; Manley, P W; Jahnke, W; Fabbro, D; Liebetanz, J; Meyer, T&lt;/Author&gt;&lt;Year&gt;2005&lt;/Year&gt;&lt;Details&gt;&lt;_accession_num&gt;15939018&lt;/_accession_num&gt;&lt;_author_adr&gt;Discovery Technologies, Novartis Institutes for Biomedical Research, CH-4056 Basel, Switzerland. sandra.jacob@novartis.com&lt;/_author_adr&gt;&lt;_date_display&gt;2005 Jun&lt;/_date_display&gt;&lt;_date&gt;2005-06-01&lt;/_date&gt;&lt;_doi&gt;10.1016/j.str.2005.03.012&lt;/_doi&gt;&lt;_isbn&gt;0969-2126 (Print); 0969-2126 (Linking)&lt;/_isbn&gt;&lt;_issue&gt;6&lt;/_issue&gt;&lt;_journal&gt;Structure&lt;/_journal&gt;&lt;_language&gt;eng&lt;/_language&gt;&lt;_pages&gt;861-71&lt;/_pages&gt;&lt;_subject_headings&gt;Amino Acid Sequence; Benzamides; Binding Sites; Conserved Sequence; *Crystallography, X-Ray; Enzyme Activation; Humans; Hydrogen Bonding; Hydrophobic and Hydrophilic Interactions; Imatinib Mesylate; Inhibitory Concentration 50; Leucine/metabolism; Models, Chemical; *Molecular Conformation; Molecular Sequence Data; Molecular Structure; Myristic Acid/chemistry/metabolism; Nuclear Magnetic Resonance, Biomolecular; Phosphorylation; Piperazines/chemistry; Protein Binding; Proto-Oncogene Proteins c-abl/chemistry/metabolism; Pyrimidines/chemistry; Sequence Homology, Amino Acid; Tyrosine/chemistry; src Homology Domains; src-Family Kinases/*chemistry/*metabolism&lt;/_subject_headings&gt;&lt;_tertiary_title&gt;Structure (London, England : 1993)&lt;/_tertiary_title&gt;&lt;_type_work&gt;Comparative Study; Journal Article&lt;/_type_work&gt;&lt;_url&gt;http://www.ncbi.nlm.nih.gov/entrez/query.fcgi?cmd=Retrieve&amp;amp;db=pubmed&amp;amp;dopt=Abstract&amp;amp;list_uids=15939018&amp;amp;query_hl=1&lt;/_url&gt;&lt;_volume&gt;13&lt;/_volume&gt;&lt;_created&gt;63793030&lt;/_created&gt;&lt;_modified&gt;63793030&lt;/_modified&gt;&lt;_db_updated&gt;PubMed&lt;/_db_updated&gt;&lt;_impact_factor&gt;   4.862&lt;/_impact_factor&gt;&lt;_collection_scope&gt;SCI;SCIE&lt;/_collection_scope&gt;&lt;/Details&gt;&lt;Extra&gt;&lt;DBUID&gt;{F96A950B-833F-4880-A151-76DA2D6A2879}&lt;/DBUID&gt;&lt;/Extra&gt;&lt;/Item&gt;&lt;/References&gt;&lt;/Group&gt;&lt;/Citation&gt;_x000a_"/>
    <w:docVar w:name="NE.Ref{3CA8F3D5-A2C3-40CC-828E-803760F52218}" w:val=" ADDIN NE.Ref.{3CA8F3D5-A2C3-40CC-828E-803760F52218}&lt;Citation&gt;&lt;Group&gt;&lt;References&gt;&lt;Item&gt;&lt;ID&gt;462&lt;/ID&gt;&lt;UID&gt;{52708E2E-D6B7-47E3-AEBE-A6F127DD410C}&lt;/UID&gt;&lt;Title&gt;Altered regulation of Src upon cell detachment protects human lung adenocarcinoma cells from anoikis&lt;/Title&gt;&lt;Template&gt;Journal Article&lt;/Template&gt;&lt;Star&gt;0&lt;/Star&gt;&lt;Tag&gt;0&lt;/Tag&gt;&lt;Author&gt;Wei, L; Yang, Y; Zhang, X; Yu, Q&lt;/Author&gt;&lt;Year&gt;2004&lt;/Year&gt;&lt;Details&gt;&lt;_accession_num&gt;15489898&lt;/_accession_num&gt;&lt;_author_adr&gt;Department of Medicine, Pulmonary Center, Boston, MA 02118, USA.&lt;/_author_adr&gt;&lt;_date_display&gt;2004 Dec 2&lt;/_date_display&gt;&lt;_date&gt;2004-12-02&lt;/_date&gt;&lt;_doi&gt;10.1038/sj.onc.1208091&lt;/_doi&gt;&lt;_isbn&gt;0950-9232 (Print); 0950-9232 (Linking)&lt;/_isbn&gt;&lt;_issue&gt;56&lt;/_issue&gt;&lt;_journal&gt;Oncogene&lt;/_journal&gt;&lt;_language&gt;eng&lt;/_language&gt;&lt;_pages&gt;9052-61&lt;/_pages&gt;&lt;_subject_headings&gt;Adenocarcinoma/enzymology/metabolism/*pathology; Animals; *Anoikis; Cell Line; Dogs; Humans; Lung Neoplasms/enzymology/metabolism/*pathology; Mitogen-Activated Protein Kinases/metabolism; Oncogene Protein pp60(v-src)/genetics/*physiology; Phosphatidylinositol 3-Kinases/metabolism; Receptors, Platelet-Derived Growth Factor/metabolism&lt;/_subject_headings&gt;&lt;_tertiary_title&gt;Oncogene&lt;/_tertiary_title&gt;&lt;_type_work&gt;Journal Article; Research Support, Non-U.S. Gov&amp;apos;t; Research Support, U.S. Gov&amp;apos;t, P.H.S.&lt;/_type_work&gt;&lt;_url&gt;http://www.ncbi.nlm.nih.gov/entrez/query.fcgi?cmd=Retrieve&amp;amp;db=pubmed&amp;amp;dopt=Abstract&amp;amp;list_uids=15489898&amp;amp;query_hl=1&lt;/_url&gt;&lt;_volume&gt;23&lt;/_volume&gt;&lt;_created&gt;63866560&lt;/_created&gt;&lt;_modified&gt;63866560&lt;/_modified&gt;&lt;_db_updated&gt;PubMed&lt;/_db_updated&gt;&lt;_impact_factor&gt;   7.971&lt;/_impact_factor&gt;&lt;_collection_scope&gt;SCI;SCIE&lt;/_collection_scope&gt;&lt;/Details&gt;&lt;Extra&gt;&lt;DBUID&gt;{F96A950B-833F-4880-A151-76DA2D6A2879}&lt;/DBUID&gt;&lt;/Extra&gt;&lt;/Item&gt;&lt;/References&gt;&lt;/Group&gt;&lt;/Citation&gt;_x000a_"/>
    <w:docVar w:name="NE.Ref{3D180D16-FFC2-419B-A4B0-D691C030CF4A}" w:val=" ADDIN NE.Ref.{3D180D16-FFC2-419B-A4B0-D691C030CF4A}&lt;Citation&gt;&lt;Group&gt;&lt;References&gt;&lt;Item&gt;&lt;ID&gt;615&lt;/ID&gt;&lt;UID&gt;{8ABD3FE2-D31F-4297-BB8C-5A3BDEE2683A}&lt;/UID&gt;&lt;Title&gt;Proteomics. Tissue-based map of the human proteome&lt;/Title&gt;&lt;Template&gt;Journal Article&lt;/Template&gt;&lt;Star&gt;0&lt;/Star&gt;&lt;Tag&gt;0&lt;/Tag&gt;&lt;Author&gt;Uhlen, M; Fagerberg, L; Hallstrom, B M; Lindskog, C; Oksvold, P; Mardinoglu, A; Sivertsson, A; Kampf, C; Sjostedt, E; Asplund, A; Olsson, I; Edlund, K; Lundberg, E; Navani, S; Szigyarto, C A; Odeberg, J; Djureinovic, D; Takanen, J O; Hober, S; Alm, T; Edqvist, P H; Berling, H; Tegel, H; Mulder, J; Rockberg, J; Nilsson, P; Schwenk, J M; Hamsten, M; von Feilitzen, K; Forsberg, M; Persson, L; Johansson, F; Zwahlen, M; von Heijne, G; Nielsen, J; Ponten, F&lt;/Author&gt;&lt;Year&gt;2015&lt;/Year&gt;&lt;Details&gt;&lt;_accession_num&gt;25613900&lt;/_accession_num&gt;&lt;_author_adr&gt;Science for Life Laboratory, KTH-Royal Institute of Technology, SE-171 21 Stockholm, Sweden. Department of Proteomics, KTH-Royal Institute of Technology, SE-106 91 Stockholm, Sweden. Novo Nordisk Foundation Center for Biosustainability, Technical University of Denmark, DK-2970 Horsholm, Denmark. mathias.uhlen@scilifelab.se.; Science for Life Laboratory, KTH-Royal Institute of Technology, SE-171 21 Stockholm, Sweden.; Science for Life Laboratory, KTH-Royal Institute of Technology, SE-171 21 Stockholm, Sweden. Department of Proteomics, KTH-Royal Institute of Technology, SE-106 91 Stockholm, Sweden.; Department of Immunology, Genetics and Pathology, Science for Life Laboratory, Uppsala University, SE-751 85 Uppsala, Sweden.; Science for Life Laboratory, KTH-Royal Institute of Technology, SE-171 21 Stockholm, Sweden.; Department of Chemical and Biological Engineering, Chalmers University of Technology, SE-412 96 Gothenburg, Sweden.; Science for Life Laboratory, KTH-Royal Institute of Technology, SE-171 21 Stockholm, Sweden.; Department of Immunology, Genetics and Pathology, Science for Life Laboratory, Uppsala University, SE-751 85 Uppsala, Sweden.; Science for Life Laboratory, KTH-Royal Institute of Technology, SE-171 21 Stockholm, Sweden. Department of Immunology, Genetics and Pathology, Science for  Life Laboratory, Uppsala University, SE-751 85 Uppsala, Sweden.; Department of Immunology, Genetics and Pathology, Science for Life Laboratory, Uppsala University, SE-751 85 Uppsala, Sweden.; Department of Immunology, Genetics and Pathology, Science for Life Laboratory, Uppsala University, SE-751 85 Uppsala, Sweden.; Leibniz Research Centre for Working Environment and Human Factors (IfADo) at Dortmund TU, D-44139 Dortmund, Germany.; Science for Life Laboratory, KTH-Royal Institute of Technology, SE-171 21 Stockholm, Sweden.; Lab Surgpath, Mumbai, India.; Department of Proteomics, KTH-Royal Institute of Technology, SE-106 91 Stockholm, Sweden.; Science for Life Laboratory, KTH-Royal Institute of Technology, SE-171 21 Stockholm, Sweden.; Department of Immunology, Genetics and Pathology, Science for Life Laboratory, Uppsala University, SE-751 85 Uppsala, Sweden.; Department of Proteomics, KTH-Royal Institute of Technology, SE-106 91 Stockholm, Sweden.; Department of Proteomics, KTH-Royal Institute of Technology, SE-106 91 Stockholm, Sweden.; Science for Life Laboratory, KTH-Royal Institute of Technology, SE-171 21 Stockholm, Sweden.; Department of Immunology, Genetics and Pathology, Science for Life Laboratory, Uppsala University, SE-751 85 Uppsala, Sweden.; Department of Proteomics, KTH-Royal Institute of Technology, SE-106 91 Stockholm, Sweden.; Department of Proteomics, KTH-Royal Institute of Technology, SE-106 91 Stockholm, Sweden.; Science for Life Laboratory, Department of Neuroscience, Karolinska Institute, SE-171 77 Stockholm, Sweden.; Department of Proteomics, KTH-Royal Institute of Technology, SE-106 91 Stockholm, Sweden.; Science for Life Laboratory, KTH-Royal Institute of Technology, SE-171 21 Stockholm, Sweden.; Science for Life Laboratory, KTH-Royal Institute of Technology, SE-171 21 Stockholm, Sweden.; Department of Proteomics, KTH-Royal Institute of Technology, SE-106 91 Stockholm, Sweden.; Science for Life Laboratory, KTH-Royal Institute of Technology, SE-171 21 Stockholm, Sweden.; Science for Life Laboratory, KTH-Royal Institute of Technology, SE-171 21 Stockholm, Sweden.; Science for Life Laboratory, KTH-Royal Institute of Technology, SE-171 21 Stockholm, Sweden.; Science for Life Laboratory, KTH-Royal Institute of Technology, SE-171 21 Stockholm, Sweden.; Science for Life Laboratory, KTH-Royal Institute of Technology, SE-171 21 Stockholm, Sweden.; Center for Biomembrane Research, Department of Biochemistry and Biophysics, Stockholm University, Stockholm, Sweden.; Novo Nordisk Foundation Center for Biosustainability, Technical University of Denmark, DK-2970 Horsholm, Denmark. Department of Chemical and Biological Engineering, Chalmers University of Technology, SE-412 96 Gothenburg, Sweden.; Department of Immunology, Genetics and Pathology, Science for Life Laboratory, Uppsala University, SE-751 85 Uppsala, Sweden.&lt;/_author_adr&gt;&lt;_collection_scope&gt;SCI;SCIE&lt;/_collection_scope&gt;&lt;_created&gt;64109669&lt;/_created&gt;&lt;_date&gt;2015-01-23&lt;/_date&gt;&lt;_date_display&gt;2015 Jan 23&lt;/_date_display&gt;&lt;_db_updated&gt;PubMed&lt;/_db_updated&gt;&lt;_doi&gt;10.1126/science.1260419&lt;/_doi&gt;&lt;_impact_factor&gt;  47.728&lt;/_impact_factor&gt;&lt;_isbn&gt;1095-9203 (Electronic); 0036-8075 (Linking)&lt;/_isbn&gt;&lt;_issue&gt;6220&lt;/_issue&gt;&lt;_journal&gt;Science&lt;/_journal&gt;&lt;_language&gt;eng&lt;/_language&gt;&lt;_modified&gt;64109669&lt;/_modified&gt;&lt;_ori_publication&gt;Copyright (c) 2015, American Association for the Advancement of Science.&lt;/_ori_publication&gt;&lt;_pages&gt;1260419&lt;/_pages&gt;&lt;_subject_headings&gt;Alternative Splicing; Cell Line; *Databases, Protein; Female; Genes; Genetic Code; Humans; Internet; Male; Membrane Proteins/genetics/metabolism; Mitochondrial Proteins/genetics/metabolism; Neoplasms/genetics/metabolism; Protein Array Analysis; Protein Isoforms/genetics/metabolism; Proteome/genetics/*metabolism; Tissue Distribution; Transcription, Genetic&lt;/_subject_headings&gt;&lt;_tertiary_title&gt;Science (New York, N.Y.)&lt;/_tertiary_title&gt;&lt;_type_work&gt;Journal Article; Research Support, Non-U.S. Gov&amp;apos;t&lt;/_type_work&gt;&lt;_url&gt;http://www.ncbi.nlm.nih.gov/entrez/query.fcgi?cmd=Retrieve&amp;amp;db=pubmed&amp;amp;dopt=Abstract&amp;amp;list_uids=25613900&amp;amp;query_hl=1&lt;/_url&gt;&lt;_volume&gt;347&lt;/_volume&gt;&lt;/Details&gt;&lt;Extra&gt;&lt;DBUID&gt;{F96A950B-833F-4880-A151-76DA2D6A2879}&lt;/DBUID&gt;&lt;/Extra&gt;&lt;/Item&gt;&lt;/References&gt;&lt;/Group&gt;&lt;/Citation&gt;_x000a_"/>
    <w:docVar w:name="NE.Ref{3D90C50C-91DF-4AE4-8A67-2998C21262B1}" w:val=" ADDIN NE.Ref.{3D90C50C-91DF-4AE4-8A67-2998C21262B1}&lt;Citation&gt;&lt;Group&gt;&lt;References&gt;&lt;Item&gt;&lt;ID&gt;394&lt;/ID&gt;&lt;UID&gt;{E0CB235C-B16A-45B4-B9E0-F6CB74CF4AAA}&lt;/UID&gt;&lt;Title&gt;CD155 contributes to the mesenchymal phenotype of triple-negative breast cancer&lt;/Title&gt;&lt;Template&gt;Journal Article&lt;/Template&gt;&lt;Star&gt;0&lt;/Star&gt;&lt;Tag&gt;0&lt;/Tag&gt;&lt;Author&gt;Zheng, Q; Gao, J; Yin, P; Wang, W; Wang, B; Li, Y; Zhao, C&lt;/Author&gt;&lt;Year&gt;2020&lt;/Year&gt;&lt;Details&gt;&lt;_accession_num&gt;31830330&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Biochemistry and Molecular Biology, College of Basic Medical Science, China Medical University, Shenyang, China.; Department of General Surgery, The Fourth Affiliated Hospital, China Medical University, Shenyang, China.; Department of Pathophysiology, College of Basic Medical Science, China Medical University, Shenyang, China.&lt;/_author_adr&gt;&lt;_collection_scope&gt;SCI;SCIE&lt;/_collection_scope&gt;&lt;_created&gt;63758353&lt;/_created&gt;&lt;_date&gt;2020-02-01&lt;/_date&gt;&lt;_date_display&gt;2020 Feb&lt;/_date_display&gt;&lt;_db_updated&gt;PubMed&lt;/_db_updated&gt;&lt;_doi&gt;10.1111/cas.14276&lt;/_doi&gt;&lt;_impact_factor&gt;   4.966&lt;/_impact_factor&gt;&lt;_isbn&gt;1349-7006 (Electronic); 1347-9032 (Linking)&lt;/_isbn&gt;&lt;_issue&gt;2&lt;/_issue&gt;&lt;_journal&gt;Cancer Sci&lt;/_journal&gt;&lt;_keywords&gt;CD155; invasion; mesenchymal-epithelial transition; metastasis&lt;/_keywords&gt;&lt;_language&gt;eng&lt;/_language&gt;&lt;_modified&gt;63758354&lt;/_modified&gt;&lt;_ori_publication&gt;(c) 2019 The Authors. Cancer Science published by John Wiley &amp;amp; Sons Australia,_x000d__x000a_      Ltd on behalf of Japanese Cancer Association.&lt;/_ori_publication&gt;&lt;_pages&gt;383-394&lt;/_pages&gt;&lt;_subject_headings&gt;Cell Line, Tumor; Cell Movement; Cell Proliferation; Epithelial-Mesenchymal Transition; Female; Gene Expression Regulation, Neoplastic; Gene Knockdown Techniques; Humans; MCF-7 Cells; Neoplasm Metastasis; Neoplasm Transplantation; Prognosis; Receptors, Virus/genetics/*metabolism; Signal Transduction; Triple Negative Breast Neoplasms/genetics/metabolism/*pathology; *Up-Regulation&lt;/_subject_headings&gt;&lt;_tertiary_title&gt;Cancer science&lt;/_tertiary_title&gt;&lt;_type_work&gt;Journal Article&lt;/_type_work&gt;&lt;_url&gt;http://www.ncbi.nlm.nih.gov/entrez/query.fcgi?cmd=Retrieve&amp;amp;db=pubmed&amp;amp;dopt=Abstract&amp;amp;list_uids=31830330&amp;amp;query_hl=1&lt;/_url&gt;&lt;_volume&gt;111&lt;/_volume&gt;&lt;/Details&gt;&lt;Extra&gt;&lt;DBUID&gt;{F96A950B-833F-4880-A151-76DA2D6A2879}&lt;/DBUID&gt;&lt;/Extra&gt;&lt;/Item&gt;&lt;/References&gt;&lt;/Group&gt;&lt;/Citation&gt;_x000a_"/>
    <w:docVar w:name="NE.Ref{3DAAD507-6350-496D-BF16-886FB3B73FFF}" w:val=" ADDIN NE.Ref.{3DAAD507-6350-496D-BF16-886FB3B73FFF}&lt;Citation&gt;&lt;Group&gt;&lt;References&gt;&lt;Item&gt;&lt;ID&gt;617&lt;/ID&gt;&lt;UID&gt;{D61DDC21-01B0-4A35-8829-CC5F09A0A438}&lt;/UID&gt;&lt;Title&gt;UALCAN: A Portal for Facilitating Tumor Subgroup Gene Expression and Survival Analyses&lt;/Title&gt;&lt;Template&gt;Journal Article&lt;/Template&gt;&lt;Star&gt;0&lt;/Star&gt;&lt;Tag&gt;0&lt;/Tag&gt;&lt;Author&gt;Chandrashekar, D S; Bashel, B; Balasubramanya, SAH; Creighton, C J; Ponce-Rodriguez, I; Chakravarthi, BVSK; Varambally, S&lt;/Author&gt;&lt;Year&gt;2017&lt;/Year&gt;&lt;Details&gt;&lt;_accession_num&gt;28732212&lt;/_accession_num&gt;&lt;_author_adr&gt;Molecular and Cellular Pathology, Department of Pathology, University of Alabama  at Birmingham; Comprehensive Cancer Center, University of Alabama at Birmingham,  Birmingham, AL 35233, USA.; Molecular and Cellular Pathology, Department of Pathology, University of Alabama  at Birmingham.; Molecular and Cellular Pathology, Department of Pathology, University of Alabama  at Birmingham; Comprehensive Cancer Center, University of Alabama at Birmingham,  Birmingham, AL 35233, USA.; Department of Medicine, Dan L. Duncan Comprehensive Cancer Center, and Human Genome Sequencing Center, Baylor College of Medicine, Houston, TX 77030, USA.; Molecular and Cellular Pathology, Department of Pathology, University of Alabama  at Birmingham.; Molecular and Cellular Pathology, Department of Pathology, University of Alabama  at Birmingham; Comprehensive Cancer Center, University of Alabama at Birmingham,  Birmingham, AL 35233, USA.; Molecular and Cellular Pathology, Department of Pathology, University of Alabama  at Birmingham; Comprehensive Cancer Center, University of Alabama at Birmingham,  Birmingham, AL 35233, USA. Electronic address: soorya@uab.edu.&lt;/_author_adr&gt;&lt;_collection_scope&gt;SCI;SCIE&lt;/_collection_scope&gt;&lt;_created&gt;64109680&lt;/_created&gt;&lt;_date&gt;2017-08-01&lt;/_date&gt;&lt;_date_display&gt;2017 Aug&lt;/_date_display&gt;&lt;_db_updated&gt;PubMed&lt;/_db_updated&gt;&lt;_doi&gt;10.1016/j.neo.2017.05.002&lt;/_doi&gt;&lt;_impact_factor&gt;   5.715&lt;/_impact_factor&gt;&lt;_isbn&gt;1476-5586 (Electronic); 1476-5586 (Linking)&lt;/_isbn&gt;&lt;_issue&gt;8&lt;/_issue&gt;&lt;_journal&gt;Neoplasia&lt;/_journal&gt;&lt;_language&gt;eng&lt;/_language&gt;&lt;_modified&gt;64109680&lt;/_modified&gt;&lt;_ori_publication&gt;Copyright (c) 2017 The Authors. Published by Elsevier Inc. All rights reserved.&lt;/_ori_publication&gt;&lt;_pages&gt;649-658&lt;/_pages&gt;&lt;_subject_headings&gt;Computational Biology/*methods; Databases, Genetic; Gene Expression Profiling; Gene Expression Regulation, Neoplastic; Humans; Kaplan-Meier Estimate; Neoplasms/*genetics/*mortality; Prognosis; *Software; Survival Analysis; User-Computer Interface; Web Browser&lt;/_subject_headings&gt;&lt;_tertiary_title&gt;Neoplasia (New York, N.Y.)&lt;/_tertiary_title&gt;&lt;_type_work&gt;Journal Article&lt;/_type_work&gt;&lt;_url&gt;http://www.ncbi.nlm.nih.gov/entrez/query.fcgi?cmd=Retrieve&amp;amp;db=pubmed&amp;amp;dopt=Abstract&amp;amp;list_uids=28732212&amp;amp;query_hl=1&lt;/_url&gt;&lt;_volume&gt;19&lt;/_volume&gt;&lt;/Details&gt;&lt;Extra&gt;&lt;DBUID&gt;{F96A950B-833F-4880-A151-76DA2D6A2879}&lt;/DBUID&gt;&lt;/Extra&gt;&lt;/Item&gt;&lt;/References&gt;&lt;/Group&gt;&lt;/Citation&gt;_x000a_"/>
    <w:docVar w:name="NE.Ref{3E8FBBCF-60F2-4530-A095-EAA59678C1BE}" w:val=" ADDIN NE.Ref.{3E8FBBCF-60F2-4530-A095-EAA59678C1BE}&lt;Citation&gt;&lt;Group&gt;&lt;References&gt;&lt;Item&gt;&lt;ID&gt;405&lt;/ID&gt;&lt;UID&gt;{B145DF17-8624-47F7-940E-4A58325FCEF3}&lt;/UID&gt;&lt;Title&gt;HTSeq--a Python framework to work with high-throughput sequencing data&lt;/Title&gt;&lt;Template&gt;Journal Article&lt;/Template&gt;&lt;Star&gt;0&lt;/Star&gt;&lt;Tag&gt;0&lt;/Tag&gt;&lt;Author&gt;Anders, S; Pyl, P T; Huber, W&lt;/Author&gt;&lt;Year&gt;2015&lt;/Year&gt;&lt;Details&gt;&lt;_accession_num&gt;25260700&lt;/_accession_num&gt;&lt;_author_adr&gt;Genome Biology Unit, European Molecular Biology Laboratory, 69111 Heidelberg, Germany.; Genome Biology Unit, European Molecular Biology Laboratory, 69111 Heidelberg, Germany.; Genome Biology Unit, European Molecular Biology Laboratory, 69111 Heidelberg, Germany.&lt;/_author_adr&gt;&lt;_bibtex_key&gt;AndersPyl-405&lt;/_bibtex_key&gt;&lt;_collection_scope&gt;SCI;SCIE&lt;/_collection_scope&gt;&lt;_created&gt;63758367&lt;/_created&gt;&lt;_date&gt;2015-01-15&lt;/_date&gt;&lt;_date_display&gt;2015 Jan 15&lt;/_date_display&gt;&lt;_db_updated&gt;PubMed&lt;/_db_updated&gt;&lt;_doi&gt;10.1093/bioinformatics/btu638&lt;/_doi&gt;&lt;_impact_factor&gt;   6.937&lt;/_impact_factor&gt;&lt;_isbn&gt;1367-4811 (Electronic); 1367-4803 (Linking)&lt;/_isbn&gt;&lt;_issue&gt;2&lt;/_issue&gt;&lt;_journal&gt;Bioinformatics&lt;/_journal&gt;&lt;_language&gt;eng&lt;/_language&gt;&lt;_modified&gt;63938393&lt;/_modified&gt;&lt;_ori_publication&gt;(c) The Author 2014. Published by Oxford University Press.&lt;/_ori_publication&gt;&lt;_pages&gt;166-9&lt;/_pages&gt;&lt;_subject_headings&gt;*Gene Expression Regulation; *Genome, Human; Genomics/*methods; High-Throughput Nucleotide Sequencing/*methods; Humans; *Software&lt;/_subject_headings&gt;&lt;_tertiary_title&gt;Bioinformatics (Oxford, England)&lt;/_tertiary_title&gt;&lt;_type_work&gt;Journal Article; Research Support, Non-U.S. Gov&amp;apos;t&lt;/_type_work&gt;&lt;_url&gt;http://www.ncbi.nlm.nih.gov/entrez/query.fcgi?cmd=Retrieve&amp;amp;db=pubmed&amp;amp;dopt=Abstract&amp;amp;list_uids=25260700&amp;amp;query_hl=1&lt;/_url&gt;&lt;_volume&gt;31&lt;/_volume&gt;&lt;/Details&gt;&lt;Extra&gt;&lt;DBUID&gt;{F96A950B-833F-4880-A151-76DA2D6A2879}&lt;/DBUID&gt;&lt;/Extra&gt;&lt;/Item&gt;&lt;/References&gt;&lt;/Group&gt;&lt;/Citation&gt;_x000a_"/>
    <w:docVar w:name="NE.Ref{3EF100ED-4091-433B-A5F3-54D0FD24B32E}" w:val=" ADDIN NE.Ref.{3EF100ED-4091-433B-A5F3-54D0FD24B32E}&lt;Citation&gt;&lt;Group&gt;&lt;References&gt;&lt;Item&gt;&lt;ID&gt;478&lt;/ID&gt;&lt;UID&gt;{77F25851-F314-4D78-BAF9-8197D29EF586}&lt;/UID&gt;&lt;Title&gt;CD155 Promotes the Progression of Cervical Cancer Cells Through AKT/mTOR and NF-kappaB Pathways&lt;/Title&gt;&lt;Template&gt;Journal Article&lt;/Template&gt;&lt;Star&gt;0&lt;/Star&gt;&lt;Tag&gt;0&lt;/Tag&gt;&lt;Author&gt;Liu, L; Wang, Y; Geng, C; Wang, A; Han, S; You, X; Sun, Y; Zhang, J; Lu, W; Zhang, Y&lt;/Author&gt;&lt;Year&gt;2021&lt;/Year&gt;&lt;Details&gt;&lt;_accession_num&gt;34164340&lt;/_accession_num&gt;&lt;_author_adr&gt;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Yidu Central Hospital of Weifang, Weifang,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aecology, Feicheng Hospital Affiliated to Shandong First Medical University, Tai&amp;apos;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lt;/_author_adr&gt;&lt;_bibtex_key&gt;LiuWang-478&lt;/_bibtex_key&gt;&lt;_collection_scope&gt;SCIE&lt;/_collection_scope&gt;&lt;_created&gt;63932436&lt;/_created&gt;&lt;_date&gt;2021-01-20&lt;/_date&gt;&lt;_date_display&gt;2021&lt;/_date_display&gt;&lt;_db_updated&gt;PubMed&lt;/_db_updated&gt;&lt;_doi&gt;10.3389/fonc.2021.655302&lt;/_doi&gt;&lt;_impact_factor&gt;   6.244&lt;/_impact_factor&gt;&lt;_isbn&gt;2234-943X (Print); 2234-943X (Linking)&lt;/_isbn&gt;&lt;_journal&gt;Front Oncol&lt;/_journal&gt;&lt;_keywords&gt;AKT/mTOR; CD155; NF-kappaB; carcinogenesis; cervical cancer&lt;/_keywords&gt;&lt;_language&gt;eng&lt;/_language&gt;&lt;_modified&gt;63938393&lt;/_modified&gt;&lt;_ori_publication&gt;Copyright (c) 2021 Liu, Wang, Geng, Wang, Han, You, Sun, Zhang, Lu and Zhang.&lt;/_ori_publication&gt;&lt;_pages&gt;655302&lt;/_pages&gt;&lt;_tertiary_title&gt;Frontiers in oncology&lt;/_tertiary_title&gt;&lt;_type_work&gt;Journal Article&lt;/_type_work&gt;&lt;_url&gt;http://www.ncbi.nlm.nih.gov/entrez/query.fcgi?cmd=Retrieve&amp;amp;db=pubmed&amp;amp;dopt=Abstract&amp;amp;list_uids=34164340&amp;amp;query_hl=1&lt;/_url&gt;&lt;_volume&gt;11&lt;/_volume&gt;&lt;/Details&gt;&lt;Extra&gt;&lt;DBUID&gt;{F96A950B-833F-4880-A151-76DA2D6A2879}&lt;/DBUID&gt;&lt;/Extra&gt;&lt;/Item&gt;&lt;/References&gt;&lt;/Group&gt;&lt;/Citation&gt;_x000a_"/>
    <w:docVar w:name="NE.Ref{408303BF-6A91-4360-8AD0-D8F7BF55370A}" w:val=" ADDIN NE.Ref.{408303BF-6A91-4360-8AD0-D8F7BF55370A}&lt;Citation&gt;&lt;Group&gt;&lt;References&gt;&lt;Item&gt;&lt;ID&gt;400&lt;/ID&gt;&lt;UID&gt;{638D111E-EC8E-446C-9F57-22672C2DF96E}&lt;/UID&gt;&lt;Title&gt;Mitogen-activated protein kinases in hepatocellular carcinoma development&lt;/Title&gt;&lt;Template&gt;Journal Article&lt;/Template&gt;&lt;Star&gt;0&lt;/Star&gt;&lt;Tag&gt;0&lt;/Tag&gt;&lt;Author&gt;Min, L; He, B; Hui, L&lt;/Author&gt;&lt;Year&gt;2011&lt;/Year&gt;&lt;Details&gt;&lt;_accession_num&gt;20969960&lt;/_accession_num&gt;&lt;_author_adr&gt;Laboratory of Molecular Cell Biology, Institute of Biochemistry and Cell Biology, Shanghai Institutes for Biological Sciences, Chinese Academy for Sciences, Yueyang Road 320, 200031 Shanghai, China.&lt;/_author_adr&gt;&lt;_date_display&gt;2011 Feb&lt;/_date_display&gt;&lt;_date&gt;2011-02-01&lt;/_date&gt;&lt;_doi&gt;10.1016/j.semcancer.2010.10.011&lt;/_doi&gt;&lt;_isbn&gt;1096-3650 (Electronic); 1044-579X (Linking)&lt;/_isbn&gt;&lt;_issue&gt;1&lt;/_issue&gt;&lt;_journal&gt;Semin Cancer Biol&lt;/_journal&gt;&lt;_language&gt;eng&lt;/_language&gt;&lt;_ori_publication&gt;Copyright (c) 2010 Elsevier Ltd. All rights reserved.&lt;/_ori_publication&gt;&lt;_pages&gt;10-20&lt;/_pages&gt;&lt;_subject_headings&gt;Animals; Carcinoma, Hepatocellular/*enzymology; Humans; Liver Neoplasms/*enzymology; MAP Kinase Signaling System; Mitogen-Activated Protein Kinases/*metabolism&lt;/_subject_headings&gt;&lt;_tertiary_title&gt;Seminars in cancer biology&lt;/_tertiary_title&gt;&lt;_type_work&gt;Journal Article; Research Support, Non-U.S. Gov&amp;apos;t; Review&lt;/_type_work&gt;&lt;_url&gt;http://www.ncbi.nlm.nih.gov/entrez/query.fcgi?cmd=Retrieve&amp;amp;db=pubmed&amp;amp;dopt=Abstract&amp;amp;list_uids=20969960&amp;amp;query_hl=1&lt;/_url&gt;&lt;_volume&gt;21&lt;/_volume&gt;&lt;_created&gt;63758359&lt;/_created&gt;&lt;_modified&gt;63758359&lt;/_modified&gt;&lt;_db_updated&gt;PubMed&lt;/_db_updated&gt;&lt;_impact_factor&gt;  11.090&lt;/_impact_factor&gt;&lt;_collection_scope&gt;SCI;SCIE&lt;/_collection_scope&gt;&lt;/Details&gt;&lt;Extra&gt;&lt;DBUID&gt;{F96A950B-833F-4880-A151-76DA2D6A2879}&lt;/DBUID&gt;&lt;/Extra&gt;&lt;/Item&gt;&lt;/References&gt;&lt;/Group&gt;&lt;/Citation&gt;_x000a_"/>
    <w:docVar w:name="NE.Ref{419376FB-4E17-441C-9AED-ECEF8F6005C2}" w:val=" ADDIN NE.Ref.{419376FB-4E17-441C-9AED-ECEF8F6005C2}&lt;Citation&gt;&lt;Group&gt;&lt;References&gt;&lt;Item&gt;&lt;ID&gt;402&lt;/ID&gt;&lt;UID&gt;{713D2075-97C3-4952-A5D1-A93C3921CA45}&lt;/UID&gt;&lt;Title&gt;HISAT: a fast spliced aligner with low memory requirements&lt;/Title&gt;&lt;Template&gt;Journal Article&lt;/Template&gt;&lt;Star&gt;0&lt;/Star&gt;&lt;Tag&gt;0&lt;/Tag&gt;&lt;Author&gt;Kim, D; Langmead, B; Salzberg, S L&lt;/Author&gt;&lt;Year&gt;2015&lt;/Year&gt;&lt;Details&gt;&lt;_accession_num&gt;25751142&lt;/_accession_num&gt;&lt;_author_adr&gt;1] Center for Computational Biology, McKusick-Nathans Institute of Genetic Medicine, Johns Hopkins University School of Medicine, Baltimore, Maryland, USA.  [2] Department of Biostatistics, Bloomberg School of Public Health, Johns Hopkins University, Baltimore, Maryland, USA.; 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 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_author_adr&gt;&lt;_bibtex_key&gt;KimLangmead-402&lt;/_bibtex_key&gt;&lt;_collection_scope&gt;SCI;SCIE&lt;/_collection_scope&gt;&lt;_created&gt;63758364&lt;/_created&gt;&lt;_date&gt;2015-04-01&lt;/_date&gt;&lt;_date_display&gt;2015 Apr&lt;/_date_display&gt;&lt;_db_updated&gt;PubMed&lt;/_db_updated&gt;&lt;_doi&gt;10.1038/nmeth.3317&lt;/_doi&gt;&lt;_impact_factor&gt;  28.547&lt;/_impact_factor&gt;&lt;_isbn&gt;1548-7105 (Electronic); 1548-7091 (Linking)&lt;/_isbn&gt;&lt;_issue&gt;4&lt;/_issue&gt;&lt;_journal&gt;Nat Methods&lt;/_journal&gt;&lt;_language&gt;eng&lt;/_language&gt;&lt;_modified&gt;63938393&lt;/_modified&gt;&lt;_pages&gt;357-60&lt;/_pages&gt;&lt;_subject_headings&gt;Humans; Limit of Detection; Pseudogenes/genetics; Sequence Alignment/*methods; Sequence Analysis, DNA/*instrumentation; Sequence Analysis, RNA&lt;/_subject_headings&gt;&lt;_tertiary_title&gt;Nature methods&lt;/_tertiary_title&gt;&lt;_type_work&gt;Journal Article; Research Support, N.I.H., Extramural&lt;/_type_work&gt;&lt;_url&gt;http://www.ncbi.nlm.nih.gov/entrez/query.fcgi?cmd=Retrieve&amp;amp;db=pubmed&amp;amp;dopt=Abstract&amp;amp;list_uids=25751142&amp;amp;query_hl=1&lt;/_url&gt;&lt;_volume&gt;12&lt;/_volume&gt;&lt;/Details&gt;&lt;Extra&gt;&lt;DBUID&gt;{F96A950B-833F-4880-A151-76DA2D6A2879}&lt;/DBUID&gt;&lt;/Extra&gt;&lt;/Item&gt;&lt;/References&gt;&lt;/Group&gt;&lt;/Citation&gt;_x000a_"/>
    <w:docVar w:name="NE.Ref{41B3452D-12B9-4F1C-8857-ADEBD1D71071}" w:val=" ADDIN NE.Ref.{41B3452D-12B9-4F1C-8857-ADEBD1D71071}&lt;Citation&gt;&lt;Group&gt;&lt;References&gt;&lt;Item&gt;&lt;ID&gt;496&lt;/ID&gt;&lt;UID&gt;{C82BDB09-4211-493B-88B4-D6EB4BC1D489}&lt;/UID&gt;&lt;Title&gt;Serum alanine aminotransferase flares in chronic hepatitis B infection: the good  and the bad&lt;/Title&gt;&lt;Template&gt;Journal Article&lt;/Template&gt;&lt;Star&gt;0&lt;/Star&gt;&lt;Tag&gt;0&lt;/Tag&gt;&lt;Author&gt;Ghany, M G; Feld, J J; Chang, K M; Chan, HLY; Lok, ASF; Visvanathan, K; Janssen, HLA&lt;/Author&gt;&lt;Year&gt;2020&lt;/Year&gt;&lt;Details&gt;&lt;_accession_num&gt;32057301&lt;/_accession_num&gt;&lt;_author_adr&gt;Liver Diseases Branch, National Institute of Diabetes and Digestive and Kidney Diseases, National Institutes of Health, Bethesda, MD, USA. Electronic address: marcg@intra.niddk.nih.gov.; Toronto Centre for Liver Disease, Toronto General Hospital, University of Toronto, Toronto, ON, Canada.; Medical Research, Corporal Michael J Crescenz VA Medical Center, Philadelphia, PA, USA; Department of Medicine, University of Pennsylvania, Perelman School of Medicine, Philadelphia, PA, USA.; Department of Medicine and Therapeutics and Institute of Digestive Disease, The Chinese University of Hong Kong, Hong Kong Special Administrative Region, China.; Division of Gastroenterology and Hepatology, University of Michigan, Ann Arbor, MI, USA.; Department of Infectious Disease, St Vincent&amp;apos;s Hospital, Melbourne, Victoria, Australia; Department of Medicine, The University of Melbourne, Melbourne, Victoria, Australia.; Toronto Centre for Liver Disease, Toronto General Hospital, University of Toronto, Toronto, ON, Canada. Electronic address: harry.janssen@uhn.ca.&lt;/_author_adr&gt;&lt;_created&gt;63983100&lt;/_created&gt;&lt;_date&gt;2020-04-01&lt;/_date&gt;&lt;_date_display&gt;2020 Apr&lt;/_date_display&gt;&lt;_db_updated&gt;PubMed&lt;/_db_updated&gt;&lt;_doi&gt;10.1016/S2468-1253(19)30344-9&lt;/_doi&gt;&lt;_isbn&gt;2468-1253 (Electronic)&lt;/_isbn&gt;&lt;_issue&gt;4&lt;/_issue&gt;&lt;_journal&gt;Lancet Gastroenterol Hepatol&lt;/_journal&gt;&lt;_language&gt;eng&lt;/_language&gt;&lt;_modified&gt;63983100&lt;/_modified&gt;&lt;_ori_publication&gt;Copyright (c) 2020 Elsevier Ltd. All rights reserved.&lt;/_ori_publication&gt;&lt;_pages&gt;406-417&lt;/_pages&gt;&lt;_subject_headings&gt;Alanine Transaminase/*blood; Antiviral Agents/therapeutic use; B-Lymphocytes/immunology; Chemokines/immunology; Cytokines/immunology; DNA, Viral/*blood; Female; Hepatitis B/drug therapy/*immunology/virology; Hepatitis B Surface Antigens/blood; Hepatitis B e Antigens/blood; Hepatitis B virus/*genetics; Hepatitis B, Chronic/complications/drug therapy/*immunology/virology; Humans; Killer Cells, Natural/immunology; Kupffer Cells/immunology; Male; Myeloid-Derived Suppressor Cells/immunology; Nucleosides/therapeutic use; Symptom Flare Up; T-Lymphocytes/immunology&lt;/_subject_headings&gt;&lt;_tertiary_title&gt;The lancet. Gastroenterology &amp;amp; hepatology&lt;/_tertiary_title&gt;&lt;_type_work&gt;Journal Article; Research Support, N.I.H., Intramural; Review&lt;/_type_work&gt;&lt;_url&gt;http://www.ncbi.nlm.nih.gov/entrez/query.fcgi?cmd=Retrieve&amp;amp;db=pubmed&amp;amp;dopt=Abstract&amp;amp;list_uids=32057301&amp;amp;query_hl=1&lt;/_url&gt;&lt;_volume&gt;5&lt;/_volume&gt;&lt;/Details&gt;&lt;Extra&gt;&lt;DBUID&gt;{F96A950B-833F-4880-A151-76DA2D6A2879}&lt;/DBUID&gt;&lt;/Extra&gt;&lt;/Item&gt;&lt;/References&gt;&lt;/Group&gt;&lt;/Citation&gt;_x000a_"/>
    <w:docVar w:name="NE.Ref{4220B544-77EE-4848-A65E-3EBC11AED019}" w:val=" ADDIN NE.Ref.{4220B544-77EE-4848-A65E-3EBC11AED019}&lt;Citation&gt;&lt;Group&gt;&lt;References&gt;&lt;Item&gt;&lt;ID&gt;407&lt;/ID&gt;&lt;UID&gt;{182A75F6-8124-42BE-B67D-539A533C3A0A}&lt;/UID&gt;&lt;Title&gt;KEGG for linking genomes to life and the environment&lt;/Title&gt;&lt;Template&gt;Journal Article&lt;/Template&gt;&lt;Star&gt;0&lt;/Star&gt;&lt;Tag&gt;0&lt;/Tag&gt;&lt;Author&gt;Kanehisa, M; Araki, M; Goto, S; Hattori, M; Hirakawa, M; Itoh, M; Katayama, T; Kawashima, S; Okuda, S; Tokimatsu, T; Yamanishi, Y&lt;/Author&gt;&lt;Year&gt;2008&lt;/Year&gt;&lt;Details&gt;&lt;_accession_num&gt;18077471&lt;/_accession_num&gt;&lt;_author_adr&gt;Bioinformatics Center, Institute for Chemical Research, Kyoto University, Uji, Kyoto, Japan.&lt;/_author_adr&gt;&lt;_bibtex_key&gt;KanehisaAraki-407&lt;/_bibtex_key&gt;&lt;_collection_scope&gt;SCI;SCIE&lt;/_collection_scope&gt;&lt;_created&gt;63758373&lt;/_created&gt;&lt;_date&gt;2008-01-01&lt;/_date&gt;&lt;_date_display&gt;2008 Jan&lt;/_date_display&gt;&lt;_db_updated&gt;PubMed&lt;/_db_updated&gt;&lt;_doi&gt;10.1093/nar/gkm882&lt;/_doi&gt;&lt;_impact_factor&gt;  16.971&lt;/_impact_factor&gt;&lt;_isbn&gt;1362-4962 (Electronic); 0305-1048 (Linking)&lt;/_isbn&gt;&lt;_issue&gt;Database issue&lt;/_issue&gt;&lt;_journal&gt;Nucleic Acids Res&lt;/_journal&gt;&lt;_language&gt;eng&lt;/_language&gt;&lt;_modified&gt;63938393&lt;/_modified&gt;&lt;_pages&gt;D480-4&lt;/_pages&gt;&lt;_subject_headings&gt;*Databases, Factual; Disease; *Genomics; Humans; Internet; Metabolic Networks and Pathways; Molecular Structure; Pharmaceutical Preparations/chemistry; *Systems Biology; Systems Integration; User-Computer Interface&lt;/_subject_headings&gt;&lt;_tertiary_title&gt;Nucleic acids research&lt;/_tertiary_title&gt;&lt;_type_work&gt;Journal Article; Research Support, Non-U.S. Gov&amp;apos;t&lt;/_type_work&gt;&lt;_url&gt;http://www.ncbi.nlm.nih.gov/entrez/query.fcgi?cmd=Retrieve&amp;amp;db=pubmed&amp;amp;dopt=Abstract&amp;amp;list_uids=18077471&amp;amp;query_hl=1&lt;/_url&gt;&lt;_volume&gt;36&lt;/_volume&gt;&lt;/Details&gt;&lt;Extra&gt;&lt;DBUID&gt;{F96A950B-833F-4880-A151-76DA2D6A2879}&lt;/DBUID&gt;&lt;/Extra&gt;&lt;/Item&gt;&lt;/References&gt;&lt;/Group&gt;&lt;/Citation&gt;_x000a_"/>
    <w:docVar w:name="NE.Ref{42EBA034-2D16-4982-82A7-4C78603034D0}" w:val=" ADDIN NE.Ref.{42EBA034-2D16-4982-82A7-4C78603034D0}&lt;Citation&gt;&lt;Group&gt;&lt;References&gt;&lt;Item&gt;&lt;ID&gt;436&lt;/ID&gt;&lt;UID&gt;{EC6CE322-27E3-40E7-92FE-C743B929F416}&lt;/UID&gt;&lt;Title&gt;Src kinases as therapeutic targets for cancer&lt;/Title&gt;&lt;Template&gt;Journal Article&lt;/Template&gt;&lt;Star&gt;0&lt;/Star&gt;&lt;Tag&gt;0&lt;/Tag&gt;&lt;Author&gt;Kim, L C; Song, L; Haura, E B&lt;/Author&gt;&lt;Year&gt;2009&lt;/Year&gt;&lt;Details&gt;&lt;_accession_num&gt;19787002&lt;/_accession_num&gt;&lt;_author_adr&gt;University of South Florida College of Medicine, Tampa, FL, USA.&lt;/_author_adr&gt;&lt;_collection_scope&gt;SCI;SCIE&lt;/_collection_scope&gt;&lt;_created&gt;63792979&lt;/_created&gt;&lt;_date&gt;2009-10-01&lt;/_date&gt;&lt;_date_display&gt;2009 Oct&lt;/_date_display&gt;&lt;_db_updated&gt;PubMed&lt;/_db_updated&gt;&lt;_doi&gt;10.1038/nrclinonc.2009.129&lt;/_doi&gt;&lt;_impact_factor&gt;  53.276&lt;/_impact_factor&gt;&lt;_isbn&gt;1759-4782 (Electronic); 1759-4774 (Linking)&lt;/_isbn&gt;&lt;_issue&gt;10&lt;/_issue&gt;&lt;_journal&gt;Nat Rev Clin Oncol&lt;/_journal&gt;&lt;_language&gt;eng&lt;/_language&gt;&lt;_modified&gt;63792979&lt;/_modified&gt;&lt;_pages&gt;587-95&lt;/_pages&gt;&lt;_subject_headings&gt;Actins/metabolism; Animals; Cell Adhesion; Cell Movement; Cell Proliferation; Cell Survival; Clinical Trials as Topic; Crk-Associated Substrate Protein/metabolism; Drug Evaluation, Preclinical; Enzyme Activation; Extracellular Signal-Regulated MAP Kinases/metabolism; Focal Adhesion Protein-Tyrosine Kinases/metabolism; GTPase-Activating Proteins/metabolism; Gene Expression Regulation, Neoplastic; Genes, ras; Humans; Integrins/metabolism; MAP Kinase Signaling System; Neoplasm Metastasis/drug therapy; Neoplasms/*drug therapy/metabolism; Paxillin/metabolism; Protein Structure, Tertiary; Receptor Protein-Tyrosine Kinases/metabolism; Signal Transduction; Time Factors; Transcription Factors/metabolism; src-Family Kinases/antagonists &amp;amp; inhibitors/chemistry/*genetics/*metabolism&lt;/_subject_headings&gt;&lt;_tertiary_title&gt;Nature reviews. Clinical oncology&lt;/_tertiary_title&gt;&lt;_type_work&gt;Journal Article; Review&lt;/_type_work&gt;&lt;_url&gt;http://www.ncbi.nlm.nih.gov/entrez/query.fcgi?cmd=Retrieve&amp;amp;db=pubmed&amp;amp;dopt=Abstract&amp;amp;list_uids=19787002&amp;amp;query_hl=1&lt;/_url&gt;&lt;_volume&gt;6&lt;/_volume&gt;&lt;/Details&gt;&lt;Extra&gt;&lt;DBUID&gt;{F96A950B-833F-4880-A151-76DA2D6A2879}&lt;/DBUID&gt;&lt;/Extra&gt;&lt;/Item&gt;&lt;/References&gt;&lt;/Group&gt;&lt;/Citation&gt;_x000a_"/>
    <w:docVar w:name="NE.Ref{43262146-5FB7-40F1-8C31-24A50EAE77AD}" w:val=" ADDIN NE.Ref.{43262146-5FB7-40F1-8C31-24A50EAE77AD}&lt;Citation&gt;&lt;Group&gt;&lt;References&gt;&lt;Item&gt;&lt;ID&gt;460&lt;/ID&gt;&lt;UID&gt;{90558896-9082-4276-AC6C-B5262BF00B1C}&lt;/UID&gt;&lt;Title&gt;Protein tyrosine kinases Src and Csk: a tail&amp;apos;s tale&lt;/Title&gt;&lt;Template&gt;Journal Article&lt;/Template&gt;&lt;Star&gt;0&lt;/Star&gt;&lt;Tag&gt;0&lt;/Tag&gt;&lt;Author&gt;Cole, P A; Shen, K; Qiao, Y; Wang, D&lt;/Author&gt;&lt;Year&gt;2003&lt;/Year&gt;&lt;Details&gt;&lt;_accession_num&gt;14580561&lt;/_accession_num&gt;&lt;_author_adr&gt;Department of Pharmacology and Molecular Sciences, Johns Hopkins University School of Medicine, Baltimore, MD 21205, USA. pcole@jhmi.edu&lt;/_author_adr&gt;&lt;_date_display&gt;2003 Oct&lt;/_date_display&gt;&lt;_date&gt;2003-10-01&lt;/_date&gt;&lt;_doi&gt;10.1016/j.cbpa.2003.08.009&lt;/_doi&gt;&lt;_isbn&gt;1367-5931 (Print); 1367-5931 (Linking)&lt;/_isbn&gt;&lt;_issue&gt;5&lt;/_issue&gt;&lt;_journal&gt;Curr Opin Chem Biol&lt;/_journal&gt;&lt;_language&gt;eng&lt;/_language&gt;&lt;_pages&gt;580-5&lt;/_pages&gt;&lt;_subject_headings&gt;Animals; CSK Tyrosine-Protein Kinase; Humans; Protein Structure, Tertiary; Protein-Tyrosine Kinases/chemistry/*metabolism; Proto-Oncogene Proteins pp60(c-src)/genetics/*metabolism; Substrate Specificity; src-Family Kinases&lt;/_subject_headings&gt;&lt;_tertiary_title&gt;Current opinion in chemical biology&lt;/_tertiary_title&gt;&lt;_type_work&gt;Journal Article; Research Support, U.S. Gov&amp;apos;t, P.H.S.; Review&lt;/_type_work&gt;&lt;_url&gt;http://www.ncbi.nlm.nih.gov/entrez/query.fcgi?cmd=Retrieve&amp;amp;db=pubmed&amp;amp;dopt=Abstract&amp;amp;list_uids=14580561&amp;amp;query_hl=1&lt;/_url&gt;&lt;_volume&gt;7&lt;/_volume&gt;&lt;_created&gt;63866557&lt;/_created&gt;&lt;_modified&gt;63866557&lt;/_modified&gt;&lt;_db_updated&gt;PubMed&lt;/_db_updated&gt;&lt;_impact_factor&gt;   9.689&lt;/_impact_factor&gt;&lt;_collection_scope&gt;SCI;SCIE&lt;/_collection_scope&gt;&lt;/Details&gt;&lt;Extra&gt;&lt;DBUID&gt;{F96A950B-833F-4880-A151-76DA2D6A2879}&lt;/DBUID&gt;&lt;/Extra&gt;&lt;/Item&gt;&lt;/References&gt;&lt;/Group&gt;&lt;/Citation&gt;_x000a_"/>
    <w:docVar w:name="NE.Ref{43CADEF4-CBBD-4CF8-866C-01F807682759}" w:val=" ADDIN NE.Ref.{43CADEF4-CBBD-4CF8-866C-01F807682759}&lt;Citation&gt;&lt;Group&gt;&lt;References&gt;&lt;Item&gt;&lt;ID&gt;482&lt;/ID&gt;&lt;UID&gt;{B4B6757B-3233-4E09-8195-78140AA4CA3B}&lt;/UID&gt;&lt;Title&gt;Effects of alpha-fetoprotein on the occurrence and progression of hepatocellular  carcinoma&lt;/Title&gt;&lt;Template&gt;Journal Article&lt;/Template&gt;&lt;Star&gt;0&lt;/Star&gt;&lt;Tag&gt;0&lt;/Tag&gt;&lt;Author&gt;Zheng, Y; Zhu, M; Li, M&lt;/Author&gt;&lt;Year&gt;2020&lt;/Year&gt;&lt;Details&gt;&lt;_accession_num&gt;32725355&lt;/_accession_num&gt;&lt;_author_adr&gt;Hainan Provincial Key Laboratory of Carcinogenesis and Intervention, Hainan Medical College, Haikou, 571199, Hainan, People&amp;apos;s Republic of China.; Hainan Provincial Key Laboratory of Carcinogenesis and Intervention, Hainan Medical College, Haikou, 571199, Hainan, People&amp;apos;s Republic of China. mingyuezhu2002@163.com.; Hainan Provincial Key Laboratory of Carcinogenesis and Intervention, Hainan Medical College, Haikou, 571199, Hainan, People&amp;apos;s Republic of China. mengsenli@163.com.; Institution of Tumor, Hainan Medical College, Haikou, 570102, Hainan, People&amp;apos;s Republic of China. mengsenli@163.com.&lt;/_author_adr&gt;&lt;_bibtex_key&gt;ZhengZhu-482&lt;/_bibtex_key&gt;&lt;_created&gt;63935908&lt;/_created&gt;&lt;_date&gt;2020-10-01&lt;/_date&gt;&lt;_date_display&gt;2020 Oct&lt;/_date_display&gt;&lt;_db_updated&gt;PubMed&lt;/_db_updated&gt;&lt;_doi&gt;10.1007/s00432-020-03331-6&lt;/_doi&gt;&lt;_impact_factor&gt;   4.553&lt;/_impact_factor&gt;&lt;_isbn&gt;1432-1335 (Electronic); 0171-5216 (Linking)&lt;/_isbn&gt;&lt;_issue&gt;10&lt;/_issue&gt;&lt;_journal&gt;J Cancer Res Clin Oncol&lt;/_journal&gt;&lt;_keywords&gt;Alpha-fetoprotein (AFP); Hepatocellular carcinoma; Malignant transformation&lt;/_keywords&gt;&lt;_language&gt;eng&lt;/_language&gt;&lt;_modified&gt;63938393&lt;/_modified&gt;&lt;_pages&gt;2439-2446&lt;/_pages&gt;&lt;_subject_headings&gt;Apoptosis/physiology; Carcinoma, Hepatocellular/genetics/*metabolism/*pathology; Cell Transformation, Neoplastic; Disease Progression; Humans; Liver Neoplasms/genetics/*metabolism/*pathology; alpha-Fetoproteins/biosynthesis/genetics/*metabolism&lt;/_subject_headings&gt;&lt;_tertiary_title&gt;Journal of cancer research and clinical oncology&lt;/_tertiary_title&gt;&lt;_type_work&gt;Journal Article; Review&lt;/_type_work&gt;&lt;_url&gt;http://www.ncbi.nlm.nih.gov/entrez/query.fcgi?cmd=Retrieve&amp;amp;db=pubmed&amp;amp;dopt=Abstract&amp;amp;list_uids=32725355&amp;amp;query_hl=1&lt;/_url&gt;&lt;_volume&gt;146&lt;/_volume&gt;&lt;/Details&gt;&lt;Extra&gt;&lt;DBUID&gt;{F96A950B-833F-4880-A151-76DA2D6A2879}&lt;/DBUID&gt;&lt;/Extra&gt;&lt;/Item&gt;&lt;/References&gt;&lt;/Group&gt;&lt;/Citation&gt;_x000a_"/>
    <w:docVar w:name="NE.Ref{44511406-BB43-4829-9025-96D932010ACA}" w:val=" ADDIN NE.Ref.{44511406-BB43-4829-9025-96D932010ACA}&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45109F48-90B5-4DC7-884C-E8580B79A94C}" w:val=" ADDIN NE.Ref.{45109F48-90B5-4DC7-884C-E8580B79A94C}&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date_display&gt;2019 Jul&lt;/_date_display&gt;&lt;_date&gt;2019-07-01&lt;/_date&gt;&lt;_doi&gt;10.1002/hep.30347&lt;/_doi&gt;&lt;_isbn&gt;1527-3350 (Electronic); 0270-9139 (Linking)&lt;/_isbn&gt;&lt;_issue&gt;1&lt;/_issue&gt;&lt;_journal&gt;Hepatology&lt;/_journal&gt;&lt;_language&gt;eng&lt;/_language&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_created&gt;63758353&lt;/_created&gt;&lt;_modified&gt;63758353&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45A43A8A-1057-4B53-ACE6-6E4267C2EDDF}" w:val=" ADDIN NE.Ref.{45A43A8A-1057-4B53-ACE6-6E4267C2EDDF}&lt;Citation&gt;&lt;Group&gt;&lt;References&gt;&lt;Item&gt;&lt;ID&gt;472&lt;/ID&gt;&lt;UID&gt;{723EE3A8-2FAE-46F8-8710-325B06FD5D08}&lt;/UID&gt;&lt;Title&gt;Expression of TIGIT/CD155 and correlations with clinical pathological features in human hepatocellular carcinoma&lt;/Title&gt;&lt;Template&gt;Journal Article&lt;/Template&gt;&lt;Star&gt;0&lt;/Star&gt;&lt;Tag&gt;0&lt;/Tag&gt;&lt;Author&gt;Duan, X; Liu, J; Cui, J; Ma, B; Zhou, Q; Yang, X; Lu, Z; &amp;quot;Du Y&amp;quot;; Su, C&lt;/Author&gt;&lt;Year&gt;2019&lt;/Year&gt;&lt;Details&gt;&lt;_accession_num&gt;31485637&lt;/_accession_num&gt;&lt;_author_adr&gt;Department of Laboratory Medicine, College of Clinical Medicine, Ningxia Medical  University, Yinchuan, Ningxia Hui Autonomous Region 750004, P.R. China.; Department of Laboratory Medicine, College of Clinical Medicine, Ningxia Medical  University, Yinchuan, Ningxia Hui Autonomous Region 750004, P.R. China.; Department of Clinical Laboratory, Ningxia Chinese Medicine Research Center, Ningxia Medical University, Yinchuan, Ningxia Hui Autonomous Region 750004, P.R.  China.; Department of Oncology Surgery, The First People&amp;apos;s Hospital of Yinchuan, Ningxia  Medical University, Yinchuan, Ningxia Hui Autonomous Region 750004, P.R. China.; Department of Laboratory Medicine, College of Clinical Medicine, Ningxia Medical  University, Yinchuan, Ningxia Hui Autonomous Region 750004, P.R. China.; Department of Laboratory Medicine, College of Clinical Medicine, Ningxia Medical  University, Yinchuan, Ningxia Hui Autonomous Region 750004, P.R. China.; Department of Laboratory Surgery, General Hospital of Ningxia Medical University, Yinchuan, Ningxia Hui Autonomous Region 750004, P.R. China.; Department of Laboratory Surgery, General Hospital of Ningxia Medical University, Yinchuan, Ningxia Hui Autonomous Region 750004, P.R. China.; Department of Pathogen Biology and Immunology, School of Basic Medical Science, Ningxia Medical University, Yinchuan, Ningxia Hui Autonomous Region 750004, P.R.  China.&lt;/_author_adr&gt;&lt;_date_display&gt;2019 Oct&lt;/_date_display&gt;&lt;_date&gt;2019-10-01&lt;/_date&gt;&lt;_doi&gt;10.3892/mmr.2019.10641&lt;/_doi&gt;&lt;_isbn&gt;1791-3004 (Electronic); 1791-2997 (Linking)&lt;/_isbn&gt;&lt;_issue&gt;4&lt;/_issue&gt;&lt;_journal&gt;Mol Med Rep&lt;/_journal&gt;&lt;_language&gt;eng&lt;/_language&gt;&lt;_pages&gt;3773-3781&lt;/_pages&gt;&lt;_subject_headings&gt;Adult; Aged; Aged, 80 and over; Carcinoma, Hepatocellular/*genetics/pathology; Female; Gene Expression Regulation, Neoplastic; Humans; Liver Neoplasms/*genetics/pathology; Male; Middle Aged; Receptors, Immunologic/analysis/*genetics; Receptors, Virus/analysis/*genetics; Up-Regulation&lt;/_subject_headings&gt;&lt;_tertiary_title&gt;Molecular medicine reports&lt;/_tertiary_title&gt;&lt;_type_work&gt;Journal Article&lt;/_type_work&gt;&lt;_url&gt;http://www.ncbi.nlm.nih.gov/entrez/query.fcgi?cmd=Retrieve&amp;amp;db=pubmed&amp;amp;dopt=Abstract&amp;amp;list_uids=31485637&amp;amp;query_hl=1&lt;/_url&gt;&lt;_volume&gt;20&lt;/_volume&gt;&lt;_created&gt;63918287&lt;/_created&gt;&lt;_modified&gt;63918287&lt;/_modified&gt;&lt;_db_updated&gt;PubMed&lt;/_db_updated&gt;&lt;_impact_factor&gt;   2.100&lt;/_impact_factor&gt;&lt;_collection_scope&gt;SCIE&lt;/_collection_scope&gt;&lt;/Details&gt;&lt;Extra&gt;&lt;DBUID&gt;{F96A950B-833F-4880-A151-76DA2D6A2879}&lt;/DBUID&gt;&lt;/Extra&gt;&lt;/Item&gt;&lt;/References&gt;&lt;/Group&gt;&lt;/Citation&gt;_x000a_"/>
    <w:docVar w:name="NE.Ref{46EEF07E-085E-4ED6-BFDD-926AC121BCBE}" w:val=" ADDIN NE.Ref.{46EEF07E-085E-4ED6-BFDD-926AC121BCBE}&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47B20B58-49DB-40BC-9863-3C95994DF3DE}" w:val=" ADDIN NE.Ref.{47B20B58-49DB-40BC-9863-3C95994DF3DE}&lt;Citation&gt;&lt;Group&gt;&lt;References&gt;&lt;Item&gt;&lt;ID&gt;432&lt;/ID&gt;&lt;UID&gt;{4BDB0F74-21B5-42CF-82F2-3DB41A0C6F41}&lt;/UID&gt;&lt;Title&gt;The poliovirus receptor protein is produced both as membrane-bound and secreted forms&lt;/Title&gt;&lt;Template&gt;Journal Article&lt;/Template&gt;&lt;Star&gt;0&lt;/Star&gt;&lt;Tag&gt;0&lt;/Tag&gt;&lt;Author&gt;Koike, S; Horie, H; Ise, I; Okitsu, A; Yoshida, M; Iizuka, N; Takeuchi, K; Takegami, T; Nomoto, A&lt;/Author&gt;&lt;Year&gt;1990&lt;/Year&gt;&lt;Details&gt;&lt;_accession_num&gt;2170108&lt;/_accession_num&gt;&lt;_author_adr&gt;Department of Microbiology, Tokyo Metropolitan Institute of Medical Science, Japan.&lt;/_author_adr&gt;&lt;_date_display&gt;1990 Oct&lt;/_date_display&gt;&lt;_date&gt;1990-10-01&lt;/_date&gt;&lt;_isbn&gt;0261-4189 (Print); 0261-4189 (Linking)&lt;/_isbn&gt;&lt;_issue&gt;10&lt;/_issue&gt;&lt;_journal&gt;EMBO J&lt;/_journal&gt;&lt;_language&gt;eng&lt;/_language&gt;&lt;_pages&gt;3217-24&lt;/_pages&gt;&lt;_subject_headings&gt;Amino Acid Sequence; Animals; Base Sequence; Chromosome Banding; Chromosome Mapping; *Chromosomes, Human, Pair 19; Cloning, Molecular; DNA, Neoplasm/genetics/isolation &amp;amp; purification; Gene Library; HeLa Cells/metabolism; Humans; Membrane Proteins/*genetics/metabolism; Mice; Molecular Sequence Data; Nucleic Acid Hybridization; Poliovirus/*physiology; *RNA Splicing; RNA, Messenger/genetics; Receptors, Virus/*genetics/metabolism; Restriction Mapping&lt;/_subject_headings&gt;&lt;_tertiary_title&gt;The EMBO journal&lt;/_tertiary_title&gt;&lt;_type_work&gt;Journal Article; Research Support, Non-U.S. Gov&amp;apos;t&lt;/_type_work&gt;&lt;_url&gt;http://www.ncbi.nlm.nih.gov/entrez/query.fcgi?cmd=Retrieve&amp;amp;db=pubmed&amp;amp;dopt=Abstract&amp;amp;list_uids=2170108&amp;amp;query_hl=1&lt;/_url&gt;&lt;_volume&gt;9&lt;/_volume&gt;&lt;_created&gt;63769833&lt;/_created&gt;&lt;_modified&gt;63769833&lt;/_modified&gt;&lt;_db_updated&gt;PubMed&lt;/_db_updated&gt;&lt;_impact_factor&gt;   9.889&lt;/_impact_factor&gt;&lt;_collection_scope&gt;SCI;SCIE&lt;/_collection_scope&gt;&lt;/Details&gt;&lt;Extra&gt;&lt;DBUID&gt;{F96A950B-833F-4880-A151-76DA2D6A2879}&lt;/DBUID&gt;&lt;/Extra&gt;&lt;/Item&gt;&lt;/References&gt;&lt;/Group&gt;&lt;/Citation&gt;_x000a_"/>
    <w:docVar w:name="NE.Ref{4985A386-107D-49F4-AD3F-7B16155EA3D0}" w:val=" ADDIN NE.Ref.{4985A386-107D-49F4-AD3F-7B16155EA3D0}&lt;Citation&gt;&lt;Group&gt;&lt;References&gt;&lt;Item&gt;&lt;ID&gt;575&lt;/ID&gt;&lt;UID&gt;{406C57BC-8173-4A6C-A4F1-E0F8B9455BC9}&lt;/UID&gt;&lt;Title&gt;Activating mutations in PTPN3 promote cholangiocarcinoma cell proliferation and migration and are associated with tumor recurrence in patients&lt;/Title&gt;&lt;Template&gt;Journal Article&lt;/Template&gt;&lt;Star&gt;0&lt;/Star&gt;&lt;Tag&gt;0&lt;/Tag&gt;&lt;Author&gt;Gao, Q; Zhao, Y J; Wang, X Y; Guo, W J; Gao, S; Wei, L; Shi, J Y; Shi, G M; Wang, Z C; Zhang, Y N; Shi, Y H; Ding, J; Ding, Z B; Ke, A W; Dai, Z; Wu, F Z; Wang, H; Qiu, Z P; Chen, Z A; Zhang, Z F; Qiu, S J; Zhou, J; He, X H; Fan, J&lt;/Author&gt;&lt;Year&gt;2014&lt;/Year&gt;&lt;Details&gt;&lt;_accession_num&gt;24503127&lt;/_accession_num&gt;&lt;_author_adr&gt;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Cancer Research Institute, Fudan University Shanghai Cancer Center,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State Key Laboratory of Oncology in South China, Sun Yat-sen University Cancer Center, Guangzhou,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aboratory of Epigenetics, Institute of Biomedical Sciences, Fudan University,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Cancer Center, Institute of Biomedical Sciences, Fudan University, Shanghai, China. Electronic address: zhou.jian@zs-hospital.sh.cn.; State Key Laboratory of Oncogenes and Related Genes, Shanghai Cancer Institute, Renji Hospital, Shanghai Jiao Tong University School of Medicine, Shanghai, China; Cancer Research Institute, Fudan University Shanghai Cancer Center, Shanghai, China. Electronic address: xhhe@fudan.edu.cn.; Liver Cancer Institute, Zhongshan Hospital, and Key Laboratory of Carcinogenesis  and Cancer Invasion, Ministry of Education, Fudan University, Shanghai, China; Cancer Center, Institute of Biomedical Sciences, Fudan University, Shanghai, China. Electronic address: fan.jia@zs-hospital.sh.cn.&lt;/_author_adr&gt;&lt;_date_display&gt;2014 May&lt;/_date_display&gt;&lt;_date&gt;2014-05-01&lt;/_date&gt;&lt;_doi&gt;10.1053/j.gastro.2014.01.062&lt;/_doi&gt;&lt;_isbn&gt;1528-0012 (Electronic); 0016-5085 (Linking)&lt;/_isbn&gt;&lt;_issue&gt;5&lt;/_issue&gt;&lt;_journal&gt;Gastroenterology&lt;/_journal&gt;&lt;_keywords&gt;Carcinogenesis; Liver Cancer; Phosphorylation; Signal Transduction&lt;/_keywords&gt;&lt;_language&gt;eng&lt;/_language&gt;&lt;_ori_publication&gt;Copyright (c) 2014 AGA Institute. Published by Elsevier Inc. All rights reserved.&lt;/_ori_publication&gt;&lt;_pages&gt;1397-407&lt;/_pages&gt;&lt;_subject_headings&gt;Bile Duct Neoplasms/enzymology/*genetics/pathology; Bile Ducts, Intrahepatic/*enzymology/pathology; Cell Line, Tumor; *Cell Movement; *Cell Proliferation; Cholangiocarcinoma/enzymology/*genetics/pathology; DNA Mutational Analysis; Enzyme Activation; Exosomes; Gene Expression Regulation, Enzymologic; Gene Expression Regulation, Neoplastic; Gene Frequency; Genetic Predisposition to Disease; Humans; Kaplan-Meier Estimate; Liver Neoplasms/enzymology/*genetics/pathology; *Mutation; Neoplasm Invasiveness; *Neoplasm Recurrence, Local; Phenotype; Protein Tyrosine Phosphatase, Non-Receptor Type 3/*genetics/metabolism; RNA Interference; Time Factors; Transfection&lt;/_subject_headings&gt;&lt;_tertiary_title&gt;Gastroenterology&lt;/_tertiary_title&gt;&lt;_type_work&gt;Journal Article; Research Support, Non-U.S. Gov&amp;apos;t&lt;/_type_work&gt;&lt;_url&gt;http://www.ncbi.nlm.nih.gov/entrez/query.fcgi?cmd=Retrieve&amp;amp;db=pubmed&amp;amp;dopt=Abstract&amp;amp;list_uids=24503127&amp;amp;query_hl=1&lt;/_url&gt;&lt;_volume&gt;146&lt;/_volume&gt;&lt;_created&gt;64010076&lt;/_created&gt;&lt;_modified&gt;64010076&lt;/_modified&gt;&lt;_db_updated&gt;PubMed&lt;/_db_updated&gt;&lt;_impact_factor&gt;  22.682&lt;/_impact_factor&gt;&lt;_collection_scope&gt;SCI;SCIE&lt;/_collection_scope&gt;&lt;/Details&gt;&lt;Extra&gt;&lt;DBUID&gt;{F96A950B-833F-4880-A151-76DA2D6A2879}&lt;/DBUID&gt;&lt;/Extra&gt;&lt;/Item&gt;&lt;/References&gt;&lt;/Group&gt;&lt;/Citation&gt;_x000a_"/>
    <w:docVar w:name="NE.Ref{4CA33FB4-E2E0-46F2-8EEA-BFD7DF5CB487}" w:val=" ADDIN NE.Ref.{4CA33FB4-E2E0-46F2-8EEA-BFD7DF5CB487}&lt;Citation&gt;&lt;Group&gt;&lt;References&gt;&lt;Item&gt;&lt;ID&gt;466&lt;/ID&gt;&lt;UID&gt;{64EC4C84-2A68-4815-BB6F-C1450C539AC5}&lt;/UID&gt;&lt;Title&gt;Nectin-like interactions between poliovirus and its receptor trigger conformational changes associated with cell entry&lt;/Title&gt;&lt;Template&gt;Journal Article&lt;/Template&gt;&lt;Star&gt;0&lt;/Star&gt;&lt;Tag&gt;0&lt;/Tag&gt;&lt;Author&gt;Strauss, M; Filman, D J; Belnap, D M; Cheng, N; Noel, R T; Hogle, J M&lt;/Author&gt;&lt;Year&gt;2015&lt;/Year&gt;&lt;Details&gt;&lt;_accession_num&gt;25631086&lt;/_accession_num&gt;&lt;_author_adr&gt;Department of Biological Chemistry and Molecular Pharmacology, Harvard Medical School, Boston, Massachusetts, USA.; Department of Biological Chemistry and Molecular Pharmacology, Harvard Medical School, Boston, Massachusetts, USA.; Laboratory of Structural Biology Research, National Institute of Arthritis and Musculoskeletal and Skin Diseases, National Institutes of Health, Bethesda, Maryland, USA Department of Chemistry and Biochemistry, Brigham Young University, Provo, Utah, USA Departments of Biology and Biochemistry, University of Utah, Salt Lake City, Utah, USA.; Laboratory of Structural Biology Research, National Institute of Arthritis and Musculoskeletal and Skin Diseases, National Institutes of Health, Bethesda, Maryland, USA.; Department of Chemistry and Biochemistry, Brigham Young University, Provo, Utah,  USA.; Department of Biological Chemistry and Molecular Pharmacology, Harvard Medical School, Boston, Massachusetts, USA james_hogle@hms.harvard.edu.&lt;/_author_adr&gt;&lt;_bibtex_key&gt;StraussFilman-466&lt;/_bibtex_key&gt;&lt;_collection_scope&gt;SCI;SCIE&lt;/_collection_scope&gt;&lt;_created&gt;63868310&lt;/_created&gt;&lt;_date&gt;2015-04-01&lt;/_date&gt;&lt;_date_display&gt;2015 Apr&lt;/_date_display&gt;&lt;_db_updated&gt;PubMed&lt;/_db_updated&gt;&lt;_doi&gt;10.1128/JVI.03101-14&lt;/_doi&gt;&lt;_impact_factor&gt;   5.103&lt;/_impact_factor&gt;&lt;_isbn&gt;1098-5514 (Electronic); 0022-538X (Linking)&lt;/_isbn&gt;&lt;_issue&gt;8&lt;/_issue&gt;&lt;_journal&gt;J Virol&lt;/_journal&gt;&lt;_language&gt;eng&lt;/_language&gt;&lt;_modified&gt;63938393&lt;/_modified&gt;&lt;_ori_publication&gt;Copyright (c) 2015, American Society for Microbiology. All Rights Reserved.&lt;/_ori_publication&gt;&lt;_pages&gt;4143-57&lt;/_pages&gt;&lt;_subject_headings&gt;Capsid Proteins/chemistry/metabolism; Cell Adhesion Molecules/*metabolism; Cryoelectron Microscopy; HeLa Cells; Humans; *Models, Molecular; Nectins; *Nucleic Acid Conformation; Poliovirus/*chemistry/metabolism/*physiology; Receptors, Virus/*chemistry/*metabolism; *Virus Internalization&lt;/_subject_headings&gt;&lt;_tertiary_title&gt;Journal of virology&lt;/_tertiary_title&gt;&lt;_type_work&gt;Journal Article; Research Support, N.I.H., Extramural; Research Support, N.I.H., Intramural; Research Support, Non-U.S. Gov&amp;apos;t&lt;/_type_work&gt;&lt;_url&gt;http://www.ncbi.nlm.nih.gov/entrez/query.fcgi?cmd=Retrieve&amp;amp;db=pubmed&amp;amp;dopt=Abstract&amp;amp;list_uids=25631086&amp;amp;query_hl=1&lt;/_url&gt;&lt;_volume&gt;89&lt;/_volume&gt;&lt;/Details&gt;&lt;Extra&gt;&lt;DBUID&gt;{F96A950B-833F-4880-A151-76DA2D6A2879}&lt;/DBUID&gt;&lt;/Extra&gt;&lt;/Item&gt;&lt;/References&gt;&lt;/Group&gt;&lt;/Citation&gt;_x000a_"/>
    <w:docVar w:name="NE.Ref{4D36DE6D-7F28-4724-902B-BD808DC1556F}" w:val=" ADDIN NE.Ref.{4D36DE6D-7F28-4724-902B-BD808DC1556F}&lt;Citation&gt;&lt;Group&gt;&lt;References&gt;&lt;Item&gt;&lt;ID&gt;619&lt;/ID&gt;&lt;UID&gt;{91460911-8597-4497-9CEA-6DF47BD9C22A}&lt;/UID&gt;&lt;Title&gt;STRING v11: protein-protein association networks with increased coverage, supporting functional discovery in genome-wide experimental datasets&lt;/Title&gt;&lt;Template&gt;Journal Article&lt;/Template&gt;&lt;Star&gt;0&lt;/Star&gt;&lt;Tag&gt;0&lt;/Tag&gt;&lt;Author&gt;Szklarczyk, D; Gable, A L; Lyon, D; Junge, A; Wyder, S; Huerta-Cepas, J; Simonovic, M; Doncheva, N T; Morris, J H; Bork, P; Jensen, L J; Mering, C V&lt;/Author&gt;&lt;Year&gt;2019&lt;/Year&gt;&lt;Details&gt;&lt;_accession_num&gt;30476243&lt;/_accession_num&gt;&lt;_author_adr&gt;Institute of Molecular Life Sciences and Swiss Institute of Bioinformatics, University of Zurich, 8057 Zurich, Switzerland.; Institute of Molecular Life Sciences and Swiss Institute of Bioinformatics, University of Zurich, 8057 Zurich, Switzerland.; Institute of Molecular Life Sciences and Swiss Institute of Bioinformatics, University of Zurich, 8057 Zurich, Switzerland.; Novo Nordisk Foundation Center for Protein Research, University of Copenhagen, 2200 Copenhagen N, Denmark.; Institute of Molecular Life Sciences and Swiss Institute of Bioinformatics, University of Zurich, 8057 Zurich, Switzerland.; Centro de Biotecnologia y Genomica de Plantas, Universidad Politecnica de Madrid  (UPM)-Instituto Nacional de Investigacion y Tecnologia Agraria y Alimentaria (INIA), 28223 Madrid, Spain.; Institute of Molecular Life Sciences and Swiss Institute of Bioinformatics, University of Zurich, 8057 Zurich, Switzerland.; Novo Nordisk Foundation Center for Protein Research, University of Copenhagen, 2200 Copenhagen N, Denmark.; Center for non-coding RNA in Technology and Health, University of Copenhagen, 2200 Copenhagen N, Denmark.; Resource on Biocomputing, Visualization, and Informatics, University of California, San Francisco, CA 94158-2517, USA.; Structural and Computational Biology Unit, European Molecular Biology Laboratory, 69117 Heidelberg, Germany.; Molecular Medicine Partnership Unit, University of Heidelberg and European Molecular Biology Laboratory, 69117 Heidelberg, Germany.; Max Delbruck Centre for Molecular Medicine, 13125 Berlin, Germany.; Department of Bioinformatics, Biocenter, University of Wurzburg, 97074 Wurzburg,  Germany.; Novo Nordisk Foundation Center for Protein Research, University of Copenhagen, 2200 Copenhagen N, Denmark.; Institute of Molecular Life Sciences and Swiss Institute of Bioinformatics, University of Zurich, 8057 Zurich, Switzerland.&lt;/_author_adr&gt;&lt;_collection_scope&gt;SCI;SCIE&lt;/_collection_scope&gt;&lt;_created&gt;64109686&lt;/_created&gt;&lt;_date&gt;2019-01-08&lt;/_date&gt;&lt;_date_display&gt;2019 Jan 8&lt;/_date_display&gt;&lt;_db_updated&gt;PubMed&lt;/_db_updated&gt;&lt;_doi&gt;10.1093/nar/gky1131&lt;/_doi&gt;&lt;_impact_factor&gt;  16.971&lt;/_impact_factor&gt;&lt;_isbn&gt;1362-4962 (Electronic); 0305-1048 (Linking)&lt;/_isbn&gt;&lt;_issue&gt;D1&lt;/_issue&gt;&lt;_journal&gt;Nucleic Acids Res&lt;/_journal&gt;&lt;_language&gt;eng&lt;/_language&gt;&lt;_modified&gt;64109686&lt;/_modified&gt;&lt;_pages&gt;D607-D613&lt;/_pages&gt;&lt;_subject_headings&gt;Animals; Databases, Genetic; Gene Ontology; Genomics/*methods; Humans; Protein Interaction Mapping/*methods; *Software&lt;/_subject_headings&gt;&lt;_tertiary_title&gt;Nucleic acids research&lt;/_tertiary_title&gt;&lt;_type_work&gt;Journal Article; Research Support, N.I.H., Extramural; Research Support, Non-U.S. Gov&amp;apos;t; Research Support, U.S. Gov&amp;apos;t, Non-P.H.S.&lt;/_type_work&gt;&lt;_url&gt;http://www.ncbi.nlm.nih.gov/entrez/query.fcgi?cmd=Retrieve&amp;amp;db=pubmed&amp;amp;dopt=Abstract&amp;amp;list_uids=30476243&amp;amp;query_hl=1&lt;/_url&gt;&lt;_volume&gt;47&lt;/_volume&gt;&lt;/Details&gt;&lt;Extra&gt;&lt;DBUID&gt;{F96A950B-833F-4880-A151-76DA2D6A2879}&lt;/DBUID&gt;&lt;/Extra&gt;&lt;/Item&gt;&lt;/References&gt;&lt;/Group&gt;&lt;/Citation&gt;_x000a_"/>
    <w:docVar w:name="NE.Ref{515C8588-9C12-42F2-A1FE-D6FB758B1EC4}" w:val=" ADDIN NE.Ref.{515C8588-9C12-42F2-A1FE-D6FB758B1EC4}&lt;Citation&gt;&lt;Group&gt;&lt;References&gt;&lt;Item&gt;&lt;ID&gt;417&lt;/ID&gt;&lt;UID&gt;{F1FDC4DA-AEA9-4A6E-A586-E3BE580B7F39}&lt;/UID&gt;&lt;Title&gt;Increased Soluble CD226 in Sera of Patients with Cutaneous T-Cell Lymphoma Mediates Cytotoxic Activity against Tumor Cells via CD155&lt;/Title&gt;&lt;Template&gt;Journal Article&lt;/Template&gt;&lt;Star&gt;0&lt;/Star&gt;&lt;Tag&gt;0&lt;/Tag&gt;&lt;Author&gt;Takahashi, N; Sugaya, M; Suga, H; Oka, T; Kawaguchi, M; Miyagaki, T; Fujita, H; Inozume, T; Sato, S&lt;/Author&gt;&lt;Year&gt;2017&lt;/Year&gt;&lt;Details&gt;&lt;_accession_num&gt;28395975&lt;/_accession_num&gt;&lt;_author_adr&gt;Department of Dermatology, University of Tokyo Graduate School of Medicine, Tokyo, Japan.; Department of Dermatology, University of Tokyo Graduate School of Medicine, Tokyo, Japan. Electronic address: sugayam-der@h.u-tokyo.ac.jp.; Department of Dermatology, University of Tokyo Graduate School of Medicine, Tokyo, Japan.; Department of Dermatology, University of Tokyo Graduate School of Medicine, Tokyo, Japan.; Department of Dermatology, University of Tokyo Graduate School of Medicine, Tokyo, Japan.; Department of Dermatology, University of Tokyo Graduate School of Medicine, Tokyo, Japan.; Department of Dermatology, University of Tokyo Graduate School of Medicine, Tokyo, Japan.; Department of Dermatology, University of Yamanashi, Kofu, Japan.; Department of Dermatology, University of Tokyo Graduate School of Medicine, Tokyo, Japan.&lt;/_author_adr&gt;&lt;_date_display&gt;2017 Aug&lt;/_date_display&gt;&lt;_date&gt;2017-08-01&lt;/_date&gt;&lt;_doi&gt;10.1016/j.jid.2017.03.025&lt;/_doi&gt;&lt;_isbn&gt;1523-1747 (Electronic); 0022-202X (Linking)&lt;/_isbn&gt;&lt;_issue&gt;8&lt;/_issue&gt;&lt;_journal&gt;J Invest Dermatol&lt;/_journal&gt;&lt;_language&gt;eng&lt;/_language&gt;&lt;_ori_publication&gt;Copyright (c) 2017 The Authors. Published by Elsevier Inc. All rights reserved.&lt;/_ori_publication&gt;&lt;_pages&gt;1766-1773&lt;/_pages&gt;&lt;_subject_headings&gt;Antigens, Differentiation, T-Lymphocyte/*blood/immunology; CD8-Positive T-Lymphocytes/immunology; Cell Line, Tumor; Female; *Gene Expression Regulation, Neoplastic; Humans; *Immunity, Cellular; Immunohistochemistry; Killer Cells, Natural/immunology/metabolism; Lymphoma, T-Cell, Cutaneous/*blood/genetics/pathology; Male; Middle Aged; RNA, Neoplasm/*genetics; Receptors, Virus/biosynthesis/*genetics; Reverse Transcriptase Polymerase Chain Reaction&lt;/_subject_headings&gt;&lt;_tertiary_title&gt;The Journal of investigative dermatology&lt;/_tertiary_title&gt;&lt;_type_work&gt;Journal Article; Research Support, Non-U.S. Gov&amp;apos;t&lt;/_type_work&gt;&lt;_url&gt;http://www.ncbi.nlm.nih.gov/entrez/query.fcgi?cmd=Retrieve&amp;amp;db=pubmed&amp;amp;dopt=Abstract&amp;amp;list_uids=28395975&amp;amp;query_hl=1&lt;/_url&gt;&lt;_volume&gt;137&lt;/_volume&gt;&lt;_created&gt;63761371&lt;/_created&gt;&lt;_modified&gt;63761371&lt;/_modified&gt;&lt;_db_updated&gt;PubMed&lt;/_db_updated&gt;&lt;_impact_factor&gt;   7.143&lt;/_impact_factor&gt;&lt;_collection_scope&gt;SCI;SCIE&lt;/_collection_scope&gt;&lt;/Details&gt;&lt;Extra&gt;&lt;DBUID&gt;{F96A950B-833F-4880-A151-76DA2D6A2879}&lt;/DBUID&gt;&lt;/Extra&gt;&lt;/Item&gt;&lt;/References&gt;&lt;/Group&gt;&lt;Group&gt;&lt;References&gt;&lt;Item&gt;&lt;ID&gt;418&lt;/ID&gt;&lt;UID&gt;{C8998FAB-C809-4D91-914E-548FB6A1AFB4}&lt;/UID&gt;&lt;Title&gt;CD155 on Tumor Cells Drives Resistance to Immunotherapy by Inducing the Degradation of the Activating Receptor CD226 in CD8(+) T Cells&lt;/Title&gt;&lt;Template&gt;Journal Article&lt;/Template&gt;&lt;Star&gt;0&lt;/Star&gt;&lt;Tag&gt;0&lt;/Tag&gt;&lt;Author&gt;Braun, M; Aguilera, A R; Sundarrajan, A; Corvino, D; Stannard, K; Krumeich, S; Das, I; Lima, L G; Meza, Guzman LG; Li, K; Li, R; Salim, N; Jorge, M V; Ham, S; Kelly, G; Vari, F; Lepletier, A; Raghavendra, A; Pearson, S; Madore, J; Jacquelin, S; Effern, M; Quine, B; Koufariotis, L T; Casey, M; Nakamura, K; Seo, E Y; Holzel, M; Geyer, M; Kristiansen, G; Taheri, T; Ahern, E; Hughes, BGM; Wilmott, J S; Long, G V; Scolyer, R A; Batstone, M D; Landsberg, J; Dietrich, D; Pop, O T; Flatz, L; Dougall, W C; Veillette, A; Nicholson, S E; Moller, A; Johnston, R J; Martinet, L; Smyth, M J; Bald, T&lt;/Author&gt;&lt;Year&gt;2020&lt;/Year&gt;&lt;Details&gt;&lt;_accession_num&gt;33053330&lt;/_accession_num&gt;&lt;_author_adr&gt;Immunology in Cancer and Infection Laboratory, QIMR Berghofer Medical Research Institute, Herston, QLD, Australia; Oncology and Cellular Immunology Laboratory,  QIMR Berghofer Medical Research Institute, Herston, QLD, Australia.; Immunology in Cancer and Infection Laboratory, QIMR Berghofer Medical Research Institute, Herston, QLD, Australia.; Oncology and Cellular Immunology Laboratory, QIMR Berghofer Medical Research Institute, Herston, QLD, Australia.; Oncology and Cellular Immunology Laboratory, QIMR Berghofer Medical Research Institute, Herston, QLD, Australia.; Immunology in Cancer and Infection Laboratory, QIMR Berghofer Medical Research Institute, Herston, QLD, Australia; Oncology and Cellular Immunology Laboratory,  QIMR Berghofer Medical Research Institute, Herston, QLD, Australia.; Oncology and Cellular Immunology Laboratory, QIMR Berghofer Medical Research Institute, Herston, QLD, Australia.; Immunology in Cancer and Infection Laboratory, QIMR Berghofer Medical Research Institute, Herston, QLD, Australia.; Tumor Microenvironment Laboratory, QIMR Berghofer Medical Research Institute, Herston, QLD, Australia.; The Walter and Eliza Hall Institute of Medical Research, Parkville, VIC, Australia; Department of Medical Biology, The University of Melbourne, Parkville, VIC, Australia.; The Walter and Eliza Hall Institute of Medical Research, Parkville, VIC, Australia; Department of Medical Biology, The University of Melbourne, Parkville, VIC, Australia.; Laboratory of Molecular Oncology, Institut de recherches cliniques de Montreal, Montreal, QC, Canada; Department of Medicine, McGill University, Montreal, QC, Canada.; Oncology and Cellular Immunology Laboratory, QIMR Berghofer Medical Research Institute, Herston, QLD, Australia.; Oncology and Cellular Immunology Laboratory, QIMR Berghofer Medical Research Institute, Herston, QLD, Australia.; Tumor Microenvironment Laboratory, QIMR Berghofer Medical Research Institute, Herston, QLD, Australia.; Immunology in Cancer and Infection Laboratory, QIMR Berghofer Medical Research Institute, Herston, QLD, Australia.; Immunology in Cancer and Infection Laboratory, QIMR Berghofer Medical Research Institute, Herston, QLD, Australia.; Immunology in Cancer and Infection Laboratory, QIMR Berghofer Medical Research Institute, Herston, QLD, Australia.; Immunology in Cancer and Infection Laboratory, QIMR Berghofer Medical Research Institute, Herston, QLD, Australia.; Immunology in Cancer and Infection Laboratory, QIMR Berghofer Medical Research Institute, Herston, QLD, Australia.; Immunology in Cancer and Infection Laboratory, QIMR Berghofer Medical Research Institute, Herston, QLD, Australia.; Gordon and Jessie Gilmour Leukemia Laboratory, QIMR Berghofer Medical Research Institute, Herston, QLD, Australia.; Institute of Experimental Oncology, Medical Faculty, University Hospital Bonn, University of Bonn, Bonn, Germany; Department of Microbiology &amp;amp; Immunology, The University of Melbourne at the Peter Doherty Institute for Infection &amp;amp; Immunity,  Melbourne, VIC, Australia.; Immunology in Cancer and Infection Laboratory, QIMR Berghofer Medical Research Institute, Herston, QLD, Australia; Oncology and Cellular Immunology Laboratory,  QIMR Berghofer Medical Research Institute, Herston, QLD, Australia.; Medical Genomics Laboratory, QIMR Berghofer Medical Research Institute, Herston,  QLD, Australia.; Immunology in Cancer and Infection Laboratory, QIMR Berghofer Medical Research Institute, Herston, QLD, Australia.; Immunology in Cancer and Infection Laboratory, QIMR Berghofer Medical Research Institute, Herston, QLD, Australia.; Immuno-Oncology Discovery, Bristol-Myers Squibb, Redwood City, CA, USA.; Institute of Experimental Oncology, Medical Faculty, University Hospital Bonn, University of Bonn, Bonn, Germany.; Institute of Structural Biology, University Hospital Bonn, University of Bonn, Bonn, Germany.; Institute of Pathology, University Hospital Bonn, University of Bonn, Bonn, Germany.; Pathology Queensland, Royal Brisbane and Women&amp;apos;s Hospital, University of Queensland Herston, Herston, QLD, Australia.; Immunology in Cancer and Infection Laboratory, QIMR Berghofer Medical Research Institute, Herston, QLD, Australia; Royal Brisbane and Women&amp;apos;s Hospital, University of Queensland Herston, Herston, QLD, Australia.; Royal Brisbane and Women&amp;apos;s Hospital, University of Queensland Herston, Herston, QLD, Australia.; Melanoma Institute Australia, The University of Sydney, Sydney, NSW, Australia; The University of Sydney, Central Clinical School, Sydney, NSW, Australia.; Melanoma Institute Australia, The University of Sydney, Sydney, NSW, Australia; The University of Sydney, Central Clinical School, Sydney, NSW, Australia; Royal  North Shore Hospital, Sydney, NSW, Australia; Mater Hospital, Sydney, NSW, Australia.; Melanoma Institute Australia, The University of Sydney, Sydney, NSW, Australia; Royal Prince Alfred Hospital, Sydney, NSW, Australia.; Royal Brisbane and Women&amp;apos;s Hospital, University of Queensland Herston, Herston, QLD, Australia.; Department of Dermatology and Allergy, University Hospital Bonn, University of Bonn, Bonn, Germany.; Department of Otolaryngology, Head and Neck Surgery, University Hospital Bonn, University of Bonn, Bonn, Germany.; Institute of Immunobiology, Kantonsspital St.Gallen, St.Gallen, Switzerland.; Institute of Immunobiology, Kantonsspital St.Gallen, St.Gallen, Switzerland; Department of Dermatology, Kantonsspital St.Gallen, St.Gallen, Switzerland.; Immunology in Cancer and Infection Laboratory, QIMR Berghofer Medical Research Institute, Herston, QLD, Australia.; Laboratory of Molecular Oncology, Institut de recherches cliniques de Montreal, Montreal, QC, Canada; Department of Medicine, McGill University, Montreal, QC, Canada; Department of Medicine, University of Montreal, Montreal, QC, Canada.; The Walter and Eliza Hall Institute of Medical Research, Parkville, VIC, Australia; Department of Medical Biology, The University of Melbourne, Parkville, VIC, Australia.; Tumor Microenvironment Laboratory, QIMR Berghofer Medical Research Institute, Herston, QLD, Australia.; Immuno-Oncology Discovery, Bristol-Myers Squibb, Redwood City, CA, USA.; Institut National de la Sante et de la Recherche Medicale (INSERM) UMR 1037, Cancer Research Center of Toulouse (CRCT), Toulouse F-31000, France.; Immunology in Cancer and Infection Laboratory, QIMR Berghofer Medical Research Institute, Herston, QLD, Australia. Electronic address: mark.smyth@qimrberghofer.edu.au.; Oncology and Cellular Immunology Laboratory, QIMR Berghofer Medical Research Institute, Herston, QLD, Australia. Electronic address: tobias.bald@qimrberghofer.edu.au.&lt;/_author_adr&gt;&lt;_date_display&gt;2020 Oct 13&lt;/_date_display&gt;&lt;_date&gt;2020-10-13&lt;/_date&gt;&lt;_doi&gt;10.1016/j.immuni.2020.09.010&lt;/_doi&gt;&lt;_isbn&gt;1097-4180 (Electronic); 1074-7613 (Linking)&lt;/_isbn&gt;&lt;_issue&gt;4&lt;/_issue&gt;&lt;_journal&gt;Immunity&lt;/_journal&gt;&lt;_keywords&gt;CBL-B; CD155; CD226; DNAM-1; HNSCC; adoptive cell transfer; cancer immunotherapy; dysfunctional CD8(+) T cells; melanoma; ubiquitination&lt;/_keywords&gt;&lt;_language&gt;eng&lt;/_language&gt;&lt;_ori_publication&gt;Copyright (c) 2020 Elsevier Inc. All rights reserved.&lt;/_ori_publication&gt;&lt;_pages&gt;805-823.e15&lt;/_pages&gt;&lt;_tertiary_title&gt;Immunity&lt;/_tertiary_title&gt;&lt;_type_work&gt;Journal Article&lt;/_type_work&gt;&lt;_url&gt;http://www.ncbi.nlm.nih.gov/entrez/query.fcgi?cmd=Retrieve&amp;amp;db=pubmed&amp;amp;dopt=Abstract&amp;amp;list_uids=33053330&amp;amp;query_hl=1&lt;/_url&gt;&lt;_volume&gt;53&lt;/_volume&gt;&lt;_created&gt;63761371&lt;/_created&gt;&lt;_modified&gt;63761371&lt;/_modified&gt;&lt;_db_updated&gt;PubMed&lt;/_db_updated&gt;&lt;_impact_factor&gt;  22.553&lt;/_impact_factor&gt;&lt;_collection_scope&gt;SCI;SCIE&lt;/_collection_scope&gt;&lt;/Details&gt;&lt;Extra&gt;&lt;DBUID&gt;{F96A950B-833F-4880-A151-76DA2D6A2879}&lt;/DBUID&gt;&lt;/Extra&gt;&lt;/Item&gt;&lt;/References&gt;&lt;/Group&gt;&lt;/Citation&gt;_x000a_"/>
    <w:docVar w:name="NE.Ref{5215F7C5-38DA-4341-9037-58A40FC900AF}" w:val=" ADDIN NE.Ref.{5215F7C5-38DA-4341-9037-58A40FC900AF}&lt;Citation&gt;&lt;Group&gt;&lt;References&gt;&lt;Item&gt;&lt;ID&gt;422&lt;/ID&gt;&lt;UID&gt;{DAE64BAE-00F1-40A8-83F7-1DF075DC6AB3}&lt;/UID&gt;&lt;Title&gt;MAP kinase signalling pathways in cancer&lt;/Title&gt;&lt;Template&gt;Journal Article&lt;/Template&gt;&lt;Star&gt;0&lt;/Star&gt;&lt;Tag&gt;0&lt;/Tag&gt;&lt;Author&gt;Dhillon, A S; Hagan, S; Rath, O; Kolch, W&lt;/Author&gt;&lt;Year&gt;2007&lt;/Year&gt;&lt;Details&gt;&lt;_accession_num&gt;17496922&lt;/_accession_num&gt;&lt;_author_adr&gt;The Beatson Institute for Cancer Research, Bearsden, Glasgow, UK. a.dhillon@beatson.gla.ac.uk&lt;/_author_adr&gt;&lt;_collection_scope&gt;SCI;SCIE&lt;/_collection_scope&gt;&lt;_created&gt;63768318&lt;/_created&gt;&lt;_date&gt;2007-05-14&lt;/_date&gt;&lt;_date_display&gt;2007 May 14&lt;/_date_display&gt;&lt;_db_updated&gt;PubMed&lt;/_db_updated&gt;&lt;_doi&gt;10.1038/sj.onc.1210421&lt;/_doi&gt;&lt;_impact_factor&gt;   7.971&lt;/_impact_factor&gt;&lt;_isbn&gt;0950-9232 (Print); 0950-9232 (Linking)&lt;/_isbn&gt;&lt;_issue&gt;22&lt;/_issue&gt;&lt;_journal&gt;Oncogene&lt;/_journal&gt;&lt;_language&gt;eng&lt;/_language&gt;&lt;_modified&gt;63768319&lt;/_modified&gt;&lt;_pages&gt;3279-90&lt;/_pages&gt;&lt;_subject_headings&gt;Animals; Humans; MAP Kinase Signaling System/genetics/*physiology; Mitogen-Activated Protein Kinases/genetics/*physiology; Neoplasms/*enzymology/genetics&lt;/_subject_headings&gt;&lt;_tertiary_title&gt;Oncogene&lt;/_tertiary_title&gt;&lt;_type_work&gt;Journal Article; Research Support, Non-U.S. Gov&amp;apos;t; Review&lt;/_type_work&gt;&lt;_url&gt;http://www.ncbi.nlm.nih.gov/entrez/query.fcgi?cmd=Retrieve&amp;amp;db=pubmed&amp;amp;dopt=Abstract&amp;amp;list_uids=17496922&amp;amp;query_hl=1&lt;/_url&gt;&lt;_volume&gt;26&lt;/_volume&gt;&lt;/Details&gt;&lt;Extra&gt;&lt;DBUID&gt;{F96A950B-833F-4880-A151-76DA2D6A2879}&lt;/DBUID&gt;&lt;/Extra&gt;&lt;/Item&gt;&lt;/References&gt;&lt;/Group&gt;&lt;/Citation&gt;_x000a_"/>
    <w:docVar w:name="NE.Ref{54C79557-89F9-46F8-91C1-82C8103EAEBC}" w:val=" ADDIN NE.Ref.{54C79557-89F9-46F8-91C1-82C8103EAEBC}&lt;Citation&gt;&lt;Group&gt;&lt;References&gt;&lt;Item&gt;&lt;ID&gt;394&lt;/ID&gt;&lt;UID&gt;{E0CB235C-B16A-45B4-B9E0-F6CB74CF4AAA}&lt;/UID&gt;&lt;Title&gt;CD155 contributes to the mesenchymal phenotype of triple-negative breast cancer&lt;/Title&gt;&lt;Template&gt;Journal Article&lt;/Template&gt;&lt;Star&gt;0&lt;/Star&gt;&lt;Tag&gt;0&lt;/Tag&gt;&lt;Author&gt;Zheng, Q; Gao, J; Yin, P; Wang, W; Wang, B; Li, Y; Zhao, C&lt;/Author&gt;&lt;Year&gt;2020&lt;/Year&gt;&lt;Details&gt;&lt;_accession_num&gt;31830330&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Biochemistry and Molecular Biology, College of Basic Medical Science, China Medical University, Shenyang, China.; Department of General Surgery, The Fourth Affiliated Hospital, China Medical University, Shenyang, China.; Department of Pathophysiology, College of Basic Medical Science, China Medical University, Shenyang, China.&lt;/_author_adr&gt;&lt;_bibtex_key&gt;ZhengGao-394&lt;/_bibtex_key&gt;&lt;_collection_scope&gt;SCI;SCIE&lt;/_collection_scope&gt;&lt;_created&gt;63758353&lt;/_created&gt;&lt;_date&gt;2020-02-01&lt;/_date&gt;&lt;_date_display&gt;2020 Feb&lt;/_date_display&gt;&lt;_db_updated&gt;PubMed&lt;/_db_updated&gt;&lt;_doi&gt;10.1111/cas.14276&lt;/_doi&gt;&lt;_impact_factor&gt;   6.716&lt;/_impact_factor&gt;&lt;_isbn&gt;1349-7006 (Electronic); 1347-9032 (Linking)&lt;/_isbn&gt;&lt;_issue&gt;2&lt;/_issue&gt;&lt;_journal&gt;Cancer Sci&lt;/_journal&gt;&lt;_keywords&gt;CD155; invasion; mesenchymal-epithelial transition; metastasis&lt;/_keywords&gt;&lt;_language&gt;eng&lt;/_language&gt;&lt;_modified&gt;63938393&lt;/_modified&gt;&lt;_ori_publication&gt;(c) 2019 The Authors. Cancer Science published by John Wiley &amp;amp; Sons Australia,_x000d__x000a_      Ltd on behalf of Japanese Cancer Association.&lt;/_ori_publication&gt;&lt;_pages&gt;383-394&lt;/_pages&gt;&lt;_subject_headings&gt;Cell Line, Tumor; Cell Movement; Cell Proliferation; Epithelial-Mesenchymal Transition; Female; Gene Expression Regulation, Neoplastic; Gene Knockdown Techniques; Humans; MCF-7 Cells; Neoplasm Metastasis; Neoplasm Transplantation; Prognosis; Receptors, Virus/genetics/*metabolism; Signal Transduction; Triple Negative Breast Neoplasms/genetics/metabolism/*pathology; *Up-Regulation&lt;/_subject_headings&gt;&lt;_tertiary_title&gt;Cancer science&lt;/_tertiary_title&gt;&lt;_type_work&gt;Journal Article&lt;/_type_work&gt;&lt;_url&gt;http://www.ncbi.nlm.nih.gov/entrez/query.fcgi?cmd=Retrieve&amp;amp;db=pubmed&amp;amp;dopt=Abstract&amp;amp;list_uids=31830330&amp;amp;query_hl=1&lt;/_url&gt;&lt;_volume&gt;111&lt;/_volume&gt;&lt;/Details&gt;&lt;Extra&gt;&lt;DBUID&gt;{F96A950B-833F-4880-A151-76DA2D6A2879}&lt;/DBUID&gt;&lt;/Extra&gt;&lt;/Item&gt;&lt;/References&gt;&lt;/Group&gt;&lt;/Citation&gt;_x000a_"/>
    <w:docVar w:name="NE.Ref{54D53DD4-9410-46F8-929A-8B56BFBDD752}" w:val=" ADDIN NE.Ref.{54D53DD4-9410-46F8-929A-8B56BFBDD752}&lt;Citation&gt;&lt;Group&gt;&lt;References&gt;&lt;Item&gt;&lt;ID&gt;425&lt;/ID&gt;&lt;UID&gt;{F2A387A8-7179-4C88-90A0-D5E1DDF1FD7D}&lt;/UID&gt;&lt;Title&gt;TGF-beta2 dictates disseminated tumour cell fate in target organs through TGF-beta-RIII and p38alpha/beta signalling&lt;/Title&gt;&lt;Template&gt;Journal Article&lt;/Template&gt;&lt;Star&gt;0&lt;/Star&gt;&lt;Tag&gt;0&lt;/Tag&gt;&lt;Author&gt;Bragado, P; Estrada, Y; Parikh, F; Krause, S; Capobianco, C; Farina, H G; Schewe, D M; Aguirre-Ghiso, J A&lt;/Author&gt;&lt;Year&gt;2013&lt;/Year&gt;&lt;Details&gt;&lt;_accession_num&gt;24161934&lt;/_accession_num&gt;&lt;_author_adr&gt;Division of Hematology and Oncology, Department of Medicine, Department of Otolaryngology, Tisch Cancer Institute, Mount Sinai School of Medicine, New York  10029, USA.&lt;/_author_adr&gt;&lt;_bibtex_key&gt;BragadoEstrada-425&lt;/_bibtex_key&gt;&lt;_collection_scope&gt;SCI;SCIE&lt;/_collection_scope&gt;&lt;_created&gt;63769610&lt;/_created&gt;&lt;_date&gt;2013-11-01&lt;/_date&gt;&lt;_date_display&gt;2013 Nov&lt;/_date_display&gt;&lt;_db_updated&gt;PubMed&lt;/_db_updated&gt;&lt;_doi&gt;10.1038/ncb2861&lt;/_doi&gt;&lt;_impact_factor&gt;  28.824&lt;/_impact_factor&gt;&lt;_isbn&gt;1476-4679 (Electronic); 1465-7392 (Linking)&lt;/_isbn&gt;&lt;_issue&gt;11&lt;/_issue&gt;&lt;_journal&gt;Nat Cell Biol&lt;/_journal&gt;&lt;_language&gt;eng&lt;/_language&gt;&lt;_modified&gt;63938393&lt;/_modified&gt;&lt;_pages&gt;1351-61&lt;/_pages&gt;&lt;_subject_headings&gt;Animals; Cell Lineage; Enzyme Activation; Mice; Mice, Nude; Neoplasms, Experimental/enzymology/*metabolism/pathology; Proteoglycans/*metabolism; Receptors, Transforming Growth Factor beta/*metabolism; *Signal Transduction; Transforming Growth Factor beta2/*physiology; Tumor Microenvironment; p38 Mitogen-Activated Protein Kinases/*metabolism&lt;/_subject_headings&gt;&lt;_tertiary_title&gt;Nature cell biology&lt;/_tertiary_title&gt;&lt;_type_work&gt;Journal Article; Research Support, N.I.H., Extramural; Research Support, Non-U.S. Gov&amp;apos;t&lt;/_type_work&gt;&lt;_url&gt;http://www.ncbi.nlm.nih.gov/entrez/query.fcgi?cmd=Retrieve&amp;amp;db=pubmed&amp;amp;dopt=Abstract&amp;amp;list_uids=24161934&amp;amp;query_hl=1&lt;/_url&gt;&lt;_volume&gt;15&lt;/_volume&gt;&lt;/Details&gt;&lt;Extra&gt;&lt;DBUID&gt;{F96A950B-833F-4880-A151-76DA2D6A2879}&lt;/DBUID&gt;&lt;/Extra&gt;&lt;/Item&gt;&lt;/References&gt;&lt;/Group&gt;&lt;/Citation&gt;_x000a_"/>
    <w:docVar w:name="NE.Ref{56BA7203-3C32-448C-92B4-B4514E1549C3}" w:val=" ADDIN NE.Ref.{56BA7203-3C32-448C-92B4-B4514E1549C3}&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5801C91A-92BE-45A4-BE67-66029FA8047C}" w:val=" ADDIN NE.Ref.{5801C91A-92BE-45A4-BE67-66029FA8047C}&lt;Citation&gt;&lt;Group&gt;&lt;References&gt;&lt;Item&gt;&lt;ID&gt;489&lt;/ID&gt;&lt;UID&gt;{DFF374F9-9271-4362-826D-2C1709D17996}&lt;/UID&gt;&lt;Title&gt;CD155 on human vascular endothelial cells attenuates the acquisition of effector  functions in CD8 T cells&lt;/Title&gt;&lt;Template&gt;Journal Article&lt;/Template&gt;&lt;Star&gt;0&lt;/Star&gt;&lt;Tag&gt;0&lt;/Tag&gt;&lt;Author&gt;Escalante, N K; von Rossum, A; Lee, M; Choy, J C&lt;/Author&gt;&lt;Year&gt;2011&lt;/Year&gt;&lt;Details&gt;&lt;_accession_num&gt;21330602&lt;/_accession_num&gt;&lt;_author_adr&gt;Department of Molecular Biology and Biochemistry, Simon Fraser University, TASC2  8008, 8888 University Dr, Burnaby, British Columbia V5A 1S6, Canada.&lt;/_author_adr&gt;&lt;_created&gt;63982804&lt;/_created&gt;&lt;_date&gt;2011-05-01&lt;/_date&gt;&lt;_date_display&gt;2011 May&lt;/_date_display&gt;&lt;_db_updated&gt;PubMed&lt;/_db_updated&gt;&lt;_doi&gt;10.1161/ATVBAHA.111.224162&lt;/_doi&gt;&lt;_impact_factor&gt;   8.311&lt;/_impact_factor&gt;&lt;_isbn&gt;1524-4636 (Electronic); 1079-5642 (Linking)&lt;/_isbn&gt;&lt;_issue&gt;5&lt;/_issue&gt;&lt;_journal&gt;Arterioscler Thromb Vasc Biol&lt;/_journal&gt;&lt;_language&gt;eng&lt;/_language&gt;&lt;_modified&gt;63982804&lt;/_modified&gt;&lt;_pages&gt;1177-84&lt;/_pages&gt;&lt;_subject_headings&gt;ADAM Proteins/genetics/*metabolism; Antibodies, Neutralizing; CD8-Positive T-Lymphocytes/*immunology; *Cell Communication; Cell Proliferation; Cells, Cultured; Coculture Techniques; Endothelial Cells/*immunology; Humans; Interferon-gamma/metabolism; Interleukin-1alpha/metabolism; Interleukin-6/metabolism; *Lymphocyte Activation; Membrane Proteins/genetics/*metabolism; RNA Interference; T-Lymphocytes, Cytotoxic/immunology; Tumor Necrosis Factor-alpha/metabolism; Up-Regulation&lt;/_subject_headings&gt;&lt;_tertiary_title&gt;Arteriosclerosis, thrombosis, and vascular biology&lt;/_tertiary_title&gt;&lt;_type_work&gt;Journal Article; Research Support, Non-U.S. Gov&amp;apos;t&lt;/_type_work&gt;&lt;_url&gt;http://www.ncbi.nlm.nih.gov/entrez/query.fcgi?cmd=Retrieve&amp;amp;db=pubmed&amp;amp;dopt=Abstract&amp;amp;list_uids=21330602&amp;amp;query_hl=1&lt;/_url&gt;&lt;_volume&gt;31&lt;/_volume&gt;&lt;/Details&gt;&lt;Extra&gt;&lt;DBUID&gt;{F96A950B-833F-4880-A151-76DA2D6A2879}&lt;/DBUID&gt;&lt;/Extra&gt;&lt;/Item&gt;&lt;/References&gt;&lt;/Group&gt;&lt;/Citation&gt;_x000a_"/>
    <w:docVar w:name="NE.Ref{58715753-6672-4FB2-80FB-D32624508ED2}" w:val=" ADDIN NE.Ref.{58715753-6672-4FB2-80FB-D32624508ED2}&lt;Citation&gt;&lt;Group&gt;&lt;References&gt;&lt;Item&gt;&lt;ID&gt;470&lt;/ID&gt;&lt;UID&gt;{21DBBF4C-D77F-468B-B201-276A6BCB3D13}&lt;/UID&gt;&lt;Title&gt;CD155/PVR enhances glioma cell dispersal by regulating adhesion signaling and focal adhesion dynamics&lt;/Title&gt;&lt;Template&gt;Journal Article&lt;/Template&gt;&lt;Star&gt;0&lt;/Star&gt;&lt;Tag&gt;0&lt;/Tag&gt;&lt;Author&gt;Sloan, K E; Stewart, J K; Treloar, A F; Matthews, R T; Jay, D G&lt;/Author&gt;&lt;Year&gt;2005&lt;/Year&gt;&lt;Details&gt;&lt;_accession_num&gt;16322240&lt;/_accession_num&gt;&lt;_author_adr&gt;Department of Physiology, Tufts University School of Medicine, Boston, Massachusetts 02111, USA.&lt;/_author_adr&gt;&lt;_bibtex_key&gt;SloanStewart-470&lt;/_bibtex_key&gt;&lt;_collection_scope&gt;SCI;SCIE&lt;/_collection_scope&gt;&lt;_created&gt;63868317&lt;/_created&gt;&lt;_date&gt;2005-12-01&lt;/_date&gt;&lt;_date_display&gt;2005 Dec 1&lt;/_date_display&gt;&lt;_db_updated&gt;PubMed&lt;/_db_updated&gt;&lt;_doi&gt;10.1158/0008-5472.CAN-05-1890&lt;/_doi&gt;&lt;_impact_factor&gt;  12.701&lt;/_impact_factor&gt;&lt;_isbn&gt;0008-5472 (Print); 0008-5472 (Linking)&lt;/_isbn&gt;&lt;_issue&gt;23&lt;/_issue&gt;&lt;_journal&gt;Cancer Res&lt;/_journal&gt;&lt;_language&gt;eng&lt;/_language&gt;&lt;_modified&gt;63938393&lt;/_modified&gt;&lt;_pages&gt;10930-7&lt;/_pages&gt;&lt;_subject_headings&gt;Animals; Brain Neoplasms/genetics/metabolism/*pathology; Cell Adhesion/physiology; Cell Line, Tumor; Cell Movement/*physiology; Focal Adhesions/physiology; Glioma/genetics/metabolism/*pathology; Humans; Membrane Proteins/biosynthesis/deficiency/genetics/*physiology; Rats; Receptors, Virus/biosynthesis/deficiency/genetics/*physiology; Signal Transduction; Transfection&lt;/_subject_headings&gt;&lt;_tertiary_title&gt;Cancer research&lt;/_tertiary_title&gt;&lt;_type_work&gt;Journal Article; Research Support, N.I.H., Extramural; Research Support, Non-U.S. Gov&amp;apos;t&lt;/_type_work&gt;&lt;_url&gt;http://www.ncbi.nlm.nih.gov/entrez/query.fcgi?cmd=Retrieve&amp;amp;db=pubmed&amp;amp;dopt=Abstract&amp;amp;list_uids=16322240&amp;amp;query_hl=1&lt;/_url&gt;&lt;_volume&gt;65&lt;/_volume&gt;&lt;/Details&gt;&lt;Extra&gt;&lt;DBUID&gt;{F96A950B-833F-4880-A151-76DA2D6A2879}&lt;/DBUID&gt;&lt;/Extra&gt;&lt;/Item&gt;&lt;/References&gt;&lt;/Group&gt;&lt;/Citation&gt;_x000a_"/>
    <w:docVar w:name="NE.Ref{5998A51F-7AB2-4FBE-8F89-C2A46C298B4A}" w:val=" ADDIN NE.Ref.{5998A51F-7AB2-4FBE-8F89-C2A46C298B4A}&lt;Citation&gt;&lt;Group&gt;&lt;References&gt;&lt;Item&gt;&lt;ID&gt;410&lt;/ID&gt;&lt;UID&gt;{2C1F5153-BB60-421B-9BE3-5B891D702C3C}&lt;/UID&gt;&lt;Title&gt;Peptide SMIM30 promotes HCC development by inducing SRC/YES1 membrane anchoring and MAPK pathway activation&lt;/Title&gt;&lt;Template&gt;Journal Article&lt;/Template&gt;&lt;Star&gt;0&lt;/Star&gt;&lt;Tag&gt;0&lt;/Tag&gt;&lt;Author&gt;Pang, Y; Liu, Z; Han, H; Wang, B; Li, W; Mao, C; Liu, S&lt;/Author&gt;&lt;Year&gt;2020&lt;/Year&gt;&lt;Details&gt;&lt;_accession_num&gt;32461121&lt;/_accession_num&gt;&lt;_author_adr&gt;Changhai Hospital, Second Military Medical University, Shanghai 200433, China.; Changhai Hospital, Second Military Medical University, Shanghai 200433, China.; Changhai Hospital, Second Military Medical University, Shanghai 200433, China.; Changhai Hospital, Second Military Medical University, Shanghai 200433, China.; Changzheng Hospital, Second Military Medical University, Shanghai 200433, China.; Department of Chemistry and Biochemistry, Stephenson Life Sciences Research Center, University of Oklahoma, 101 Stephenson Parkway, Norman, Oklahoma 73019-5300, USA; School of Materials Science and Engineering, Zhejiang University, Hangzhou, Zhejiang 310027, PR China. Electronic address: maophage@gmail.com.; Changhai Hospital, Second Military Medical University, Shanghai 200433, China. Electronic address: liushanrong01@126.com.&lt;/_author_adr&gt;&lt;_bibtex_key&gt;PangLiu-410&lt;/_bibtex_key&gt;&lt;_collection_scope&gt;SCI;SCIE&lt;/_collection_scope&gt;&lt;_created&gt;63758378&lt;/_created&gt;&lt;_date&gt;2020-11-01&lt;/_date&gt;&lt;_date_display&gt;2020 Nov&lt;/_date_display&gt;&lt;_db_updated&gt;PubMed&lt;/_db_updated&gt;&lt;_doi&gt;10.1016/j.jhep.2020.05.028&lt;/_doi&gt;&lt;_impact_factor&gt;  25.083&lt;/_impact_factor&gt;&lt;_isbn&gt;1600-0641 (Electronic); 0168-8278 (Linking)&lt;/_isbn&gt;&lt;_issue&gt;5&lt;/_issue&gt;&lt;_journal&gt;J Hepatol&lt;/_journal&gt;&lt;_keywords&gt;*HCC; *LINC00998; *Peptide; *SMIM30; *ncRNAs&lt;/_keywords&gt;&lt;_language&gt;eng&lt;/_language&gt;&lt;_modified&gt;63938393&lt;/_modified&gt;&lt;_ori_publication&gt;Copyright (c) 2020 European Association for the Study of the Liver. Published by _x000d__x000a_      Elsevier B.V. All rights reserved.&lt;/_ori_publication&gt;&lt;_pages&gt;1155-1169&lt;/_pages&gt;&lt;_tertiary_title&gt;Journal of hepatology&lt;/_tertiary_title&gt;&lt;_type_work&gt;Journal Article; Research Support, Non-U.S. Gov&amp;apos;t&lt;/_type_work&gt;&lt;_url&gt;http://www.ncbi.nlm.nih.gov/entrez/query.fcgi?cmd=Retrieve&amp;amp;db=pubmed&amp;amp;dopt=Abstract&amp;amp;list_uids=32461121&amp;amp;query_hl=1&lt;/_url&gt;&lt;_volume&gt;73&lt;/_volume&gt;&lt;/Details&gt;&lt;Extra&gt;&lt;DBUID&gt;{F96A950B-833F-4880-A151-76DA2D6A2879}&lt;/DBUID&gt;&lt;/Extra&gt;&lt;/Item&gt;&lt;/References&gt;&lt;/Group&gt;&lt;/Citation&gt;_x000a_"/>
    <w:docVar w:name="NE.Ref{5AA2CB51-C3DB-44A4-BD39-5F24297C3AED}" w:val=" ADDIN NE.Ref.{5AA2CB51-C3DB-44A4-BD39-5F24297C3AED}&lt;Citation&gt;&lt;Group&gt;&lt;References&gt;&lt;Item&gt;&lt;ID&gt;476&lt;/ID&gt;&lt;UID&gt;{A93C85D6-361D-4093-B5D7-F459F091331A}&lt;/UID&gt;&lt;Title&gt;Cellular receptor for poliovirus: molecular cloning, nucleotide sequence, and expression of a new member of the immunoglobulin superfamily&lt;/Title&gt;&lt;Template&gt;Journal Article&lt;/Template&gt;&lt;Star&gt;0&lt;/Star&gt;&lt;Tag&gt;0&lt;/Tag&gt;&lt;Author&gt;Mendelsohn, C L; Wimmer, E; Racaniello, V R&lt;/Author&gt;&lt;Year&gt;1989&lt;/Year&gt;&lt;Details&gt;&lt;_accession_num&gt;2538245&lt;/_accession_num&gt;&lt;_author_adr&gt;Department of Microbiology, Columbia University College of Physicians and Surgeons, New York, New York 10032.&lt;/_author_adr&gt;&lt;_date_display&gt;1989 Mar 10&lt;/_date_display&gt;&lt;_date&gt;1989-03-10&lt;/_date&gt;&lt;_doi&gt;10.1016/0092-8674(89)90690-9&lt;/_doi&gt;&lt;_isbn&gt;0092-8674 (Print); 0092-8674 (Linking)&lt;/_isbn&gt;&lt;_issue&gt;5&lt;/_issue&gt;&lt;_journal&gt;Cell&lt;/_journal&gt;&lt;_language&gt;eng&lt;/_language&gt;&lt;_pages&gt;855-65&lt;/_pages&gt;&lt;_subject_headings&gt;Amino Acid Sequence; Base Sequence; Blotting, Northern; Cloning, Molecular; DNA/genetics; Gene Expression Regulation; HeLa Cells; Humans; L Cells; Molecular Sequence Data; Multigene Family; *Poliovirus; RNA, Messenger/genetics; Receptors, Virus/*genetics; Restriction Mapping&lt;/_subject_headings&gt;&lt;_tertiary_title&gt;Cell&lt;/_tertiary_title&gt;&lt;_type_work&gt;Comparative Study; Journal Article; Research Support, Non-U.S. Gov&amp;apos;t; Research Support, U.S. Gov&amp;apos;t, P.H.S.&lt;/_type_work&gt;&lt;_url&gt;http://www.ncbi.nlm.nih.gov/entrez/query.fcgi?cmd=Retrieve&amp;amp;db=pubmed&amp;amp;dopt=Abstract&amp;amp;list_uids=2538245&amp;amp;query_hl=1&lt;/_url&gt;&lt;_volume&gt;56&lt;/_volume&gt;&lt;_created&gt;63932355&lt;/_created&gt;&lt;_modified&gt;63932355&lt;/_modified&gt;&lt;_db_updated&gt;PubMed&lt;/_db_updated&gt;&lt;_impact_factor&gt;  41.582&lt;/_impact_factor&gt;&lt;_collection_scope&gt;SCI;SCIE&lt;/_collection_scope&gt;&lt;/Details&gt;&lt;Extra&gt;&lt;DBUID&gt;{F96A950B-833F-4880-A151-76DA2D6A2879}&lt;/DBUID&gt;&lt;/Extra&gt;&lt;/Item&gt;&lt;/References&gt;&lt;/Group&gt;&lt;/Citation&gt;_x000a_"/>
    <w:docVar w:name="NE.Ref{5BF4A92D-07FF-4B82-B9A3-D95425027969}" w:val=" ADDIN NE.Ref.{5BF4A92D-07FF-4B82-B9A3-D95425027969}&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5C28E4A0-C9AC-4BC3-9A16-F57DB786A605}" w:val=" ADDIN NE.Ref.{5C28E4A0-C9AC-4BC3-9A16-F57DB786A605}&lt;Citation&gt;&lt;Group&gt;&lt;References&gt;&lt;Item&gt;&lt;ID&gt;463&lt;/ID&gt;&lt;UID&gt;{E6AD1509-CF1B-484C-B143-DF7C2C2E59FE}&lt;/UID&gt;&lt;Title&gt;Poliovirus Receptor (CD155) Expression in Pediatric Brain Tumors Mediates Oncolysis of Medulloblastoma and Pleomorphic Xanthoastrocytoma&lt;/Title&gt;&lt;Template&gt;Journal Article&lt;/Template&gt;&lt;Star&gt;0&lt;/Star&gt;&lt;Tag&gt;0&lt;/Tag&gt;&lt;Author&gt;Thompson, E M; Brown, M; Dobrikova, E; Ramaswamy, V; Taylor, M D; McLendon, R; Sanks, J; Chandramohan, V; Bigner, D; Gromeier, M&lt;/Author&gt;&lt;Year&gt;2018&lt;/Year&gt;&lt;Details&gt;&lt;_accession_num&gt;29878245&lt;/_accession_num&gt;&lt;_author_adr&gt;Department of Neurosurgery, Duke University, Durham, North Carolina.; Preston Robert Tisch Brain Tumor Center, Duke University, Durham, North Carolina.; Department of Neurosurgery, Duke University, Durham, North Carolina.; Department of Neurosurgery, Duke University, Durham, North Carolina.; Division of Haematology/Oncology, The Arthur and Sonia Labatt Brain Tumour Research Centre, Developmental &amp;amp; Stem Cell Biology Program, The Hospital for Sick Children, Toronto, Ontario, Canada.; Division of Neurosurgery, The Arthur and Sonia Labatt Brain Tumour Research Centre, Developmental &amp;amp; Stem Cell Biology Program, The Hospital for Sick Children, Toronto, Ontario, Canada.; Department of Laboratory Medicine and Pathobiology, University of Toronto, Toronto, Ontario, Canada.; Department of Pathology, Duke University, Durham, North Carolina.; Department of Pathology, Duke University, Durham, North Carolina.; Preston Robert Tisch Brain Tumor Center, Duke University, Durham, North Carolina.; Department of Pathology, Duke University, Durham, North Carolina.; Preston Robert Tisch Brain Tumor Center, Duke University, Durham, North Carolina.; Department of Pathology, Duke University, Durham, North Carolina.; Department of Neurosurgery, Duke University, Durham, North Carolina.; Preston Robert Tisch Brain Tumor Center, Duke University, Durham, North Carolina.&lt;/_author_adr&gt;&lt;_date_display&gt;2018 Aug 1&lt;/_date_display&gt;&lt;_date&gt;2018-08-01&lt;/_date&gt;&lt;_doi&gt;10.1093/jnen/nly045&lt;/_doi&gt;&lt;_isbn&gt;1554-6578 (Electronic); 0022-3069 (Linking)&lt;/_isbn&gt;&lt;_issue&gt;8&lt;/_issue&gt;&lt;_journal&gt;J Neuropathol Exp Neurol&lt;/_journal&gt;&lt;_language&gt;eng&lt;/_language&gt;&lt;_pages&gt;696-702&lt;/_pages&gt;&lt;_subject_headings&gt;Adolescent; Adult; Astrocytoma/genetics/*metabolism/pathology; Cell Line, Tumor; Cerebellar Neoplasms/genetics/*metabolism/pathology; Child; Child, Preschool; Female; *Gene Expression Regulation, Neoplastic; Humans; Male; Medulloblastoma/genetics/*metabolism/pathology; Receptors, Virus/*biosynthesis/genetics; Young Adult&lt;/_subject_headings&gt;&lt;_tertiary_title&gt;Journal of neuropathology and experimental neurology&lt;/_tertiary_title&gt;&lt;_type_work&gt;Journal Article; Research Support, N.I.H., Extramural; Research Support, Non-U.S. Gov&amp;apos;t&lt;/_type_work&gt;&lt;_url&gt;http://www.ncbi.nlm.nih.gov/entrez/query.fcgi?cmd=Retrieve&amp;amp;db=pubmed&amp;amp;dopt=Abstract&amp;amp;list_uids=29878245&amp;amp;query_hl=1&lt;/_url&gt;&lt;_volume&gt;77&lt;/_volume&gt;&lt;_created&gt;63866561&lt;/_created&gt;&lt;_modified&gt;63866561&lt;/_modified&gt;&lt;_db_updated&gt;PubMed&lt;/_db_updated&gt;&lt;_impact_factor&gt;   2.923&lt;/_impact_factor&gt;&lt;/Details&gt;&lt;Extra&gt;&lt;DBUID&gt;{F96A950B-833F-4880-A151-76DA2D6A2879}&lt;/DBUID&gt;&lt;/Extra&gt;&lt;/Item&gt;&lt;/References&gt;&lt;/Group&gt;&lt;/Citation&gt;_x000a_"/>
    <w:docVar w:name="NE.Ref{5C2FC25B-FBE9-4D93-B358-23B6E4C52F63}" w:val=" ADDIN NE.Ref.{5C2FC25B-FBE9-4D93-B358-23B6E4C52F63}&lt;Citation&gt;&lt;Group&gt;&lt;References&gt;&lt;Item&gt;&lt;ID&gt;452&lt;/ID&gt;&lt;UID&gt;{81280665-8F72-4E03-9996-02F087E854C8}&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date_display&gt;2019 Jul&lt;/_date_display&gt;&lt;_date&gt;2019-07-01&lt;/_date&gt;&lt;_doi&gt;10.1002/hep.30347&lt;/_doi&gt;&lt;_isbn&gt;1527-3350 (Electronic); 0270-9139 (Linking)&lt;/_isbn&gt;&lt;_issue&gt;1&lt;/_issue&gt;&lt;_journal&gt;Hepatology&lt;/_journal&gt;&lt;_language&gt;eng&lt;/_language&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_created&gt;63866546&lt;/_created&gt;&lt;_modified&gt;63866546&lt;/_modified&gt;&lt;_db_updated&gt;PubMed&lt;/_db_updated&gt;&lt;_impact_factor&gt;  14.679&lt;/_impact_factor&gt;&lt;_collection_scope&gt;SCI;SCIE&lt;/_collection_scope&gt;&lt;/Details&gt;&lt;Extra&gt;&lt;DBUID&gt;{F96A950B-833F-4880-A151-76DA2D6A2879}&lt;/DBUID&gt;&lt;/Extra&gt;&lt;/Item&gt;&lt;/References&gt;&lt;/Group&gt;&lt;/Citation&gt;_x000a_"/>
    <w:docVar w:name="NE.Ref{5CED97D1-3AED-4854-AF20-B29ECB335105}" w:val=" ADDIN NE.Ref.{5CED97D1-3AED-4854-AF20-B29ECB335105}&lt;Citation&gt;&lt;Group&gt;&lt;References&gt;&lt;Item&gt;&lt;ID&gt;477&lt;/ID&gt;&lt;UID&gt;{A8458E84-BD07-4943-89F3-82274FF296A4}&lt;/UID&gt;&lt;Title&gt;Nectins and nectin-like molecules: roles in contact inhibition of cell movement and proliferation&lt;/Title&gt;&lt;Template&gt;Journal Article&lt;/Template&gt;&lt;Star&gt;0&lt;/Star&gt;&lt;Tag&gt;0&lt;/Tag&gt;&lt;Author&gt;Takai, Y; Miyoshi, J; Ikeda, W; Ogita, H&lt;/Author&gt;&lt;Year&gt;2008&lt;/Year&gt;&lt;Details&gt;&lt;_accession_num&gt;18648374&lt;/_accession_num&gt;&lt;_author_adr&gt;Department of Biochemistry and Molecular Biology, Division of Molecular and Cellular Biology, Kobe University Graduate School of Medicine, Kobe, Japan. ytakai@med.kobe-u.ac.jp&lt;/_author_adr&gt;&lt;_bibtex_key&gt;TakaiMiyoshi-477&lt;/_bibtex_key&gt;&lt;_created&gt;63932391&lt;/_created&gt;&lt;_date&gt;2008-08-01&lt;/_date&gt;&lt;_date_display&gt;2008 Aug&lt;/_date_display&gt;&lt;_db_updated&gt;PubMed&lt;/_db_updated&gt;&lt;_doi&gt;10.1038/nrm2457&lt;/_doi&gt;&lt;_impact_factor&gt;  94.444&lt;/_impact_factor&gt;&lt;_isbn&gt;1471-0080 (Electronic); 1471-0072 (Linking)&lt;/_isbn&gt;&lt;_issue&gt;8&lt;/_issue&gt;&lt;_journal&gt;Nat Rev Mol Cell Biol&lt;/_journal&gt;&lt;_language&gt;eng&lt;/_language&gt;&lt;_modified&gt;63938393&lt;/_modified&gt;&lt;_pages&gt;603-15&lt;/_pages&gt;&lt;_subject_headings&gt;Animals; Cell Adhesion; Cell Adhesion Molecules/*physiology; Cell Movement/*physiology; *Cell Proliferation; Contact Inhibition/*physiology; Humans; Models, Biological; Nectins; Receptors, Viru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8648374&amp;amp;query_hl=1&lt;/_url&gt;&lt;_volume&gt;9&lt;/_volume&gt;&lt;/Details&gt;&lt;Extra&gt;&lt;DBUID&gt;{F96A950B-833F-4880-A151-76DA2D6A2879}&lt;/DBUID&gt;&lt;/Extra&gt;&lt;/Item&gt;&lt;/References&gt;&lt;/Group&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oshimi; Irie, Kenji; Shimizu, Kazuya; Sakisaka, Toshiaki; Ikeda, Wataru&lt;/Author&gt;&lt;Year&gt;2003&lt;/Year&gt;&lt;Details&gt;&lt;_accessed&gt;63854863&lt;/_accessed&gt;&lt;_accession_num&gt;12901789&lt;/_accession_num&gt;&lt;_author_adr&gt;Department of Molecular Biology and Biochemistry, Osaka University Graduate School of Medicine/Faculty of Medicine, Suita 565-0871, Japan. ytakai@molbio.med.osaka-u.ac.jp&lt;/_author_adr&gt;&lt;_bibtex_key&gt;TakaiIrie-438&lt;/_bibtex_key&gt;&lt;_collection_scope&gt;SCI;SCIE&lt;/_collection_scope&gt;&lt;_created&gt;63854856&lt;/_created&gt;&lt;_date&gt;2003-08-01&lt;/_date&gt;&lt;_date_display&gt;2003 Aug&lt;/_date_display&gt;&lt;_db_updated&gt;CrossRef&lt;/_db_updated&gt;&lt;_doi&gt;10.1111/j.1349-7006.2003.tb01499.x&lt;/_doi&gt;&lt;_impact_factor&gt;   6.716&lt;/_impact_factor&gt;&lt;_isbn&gt;1347-9032&lt;/_isbn&gt;&lt;_issue&gt;8&lt;/_issue&gt;&lt;_journal&gt;Cancer Science&lt;/_journal&gt;&lt;_language&gt;eng&lt;/_language&gt;&lt;_modified&gt;63938393&lt;/_modified&gt;&lt;_pages&gt;655-6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doi.wiley.com/10.1111/j.1349-7006.2003.tb01499.x_x000d__x000a_http://onlinelibrary.wiley.com/wol1/doi/10.1111/j.1349-7006.2003.tb01499.x/fullpdf&lt;/_url&gt;&lt;_volume&gt;94&lt;/_volume&gt;&lt;/Details&gt;&lt;Extra&gt;&lt;DBUID&gt;{F96A950B-833F-4880-A151-76DA2D6A2879}&lt;/DBUID&gt;&lt;/Extra&gt;&lt;/Item&gt;&lt;/References&gt;&lt;/Group&gt;&lt;/Citation&gt;_x000a_"/>
    <w:docVar w:name="NE.Ref{5D4CFA91-63BB-45A7-8B68-20E60DE9D555}" w:val=" ADDIN NE.Ref.{5D4CFA91-63BB-45A7-8B68-20E60DE9D555}&lt;Citation&gt;&lt;Group&gt;&lt;References&gt;&lt;Item&gt;&lt;ID&gt;571&lt;/ID&gt;&lt;UID&gt;{2F9C7C9B-6AF8-4B3A-86EC-E8316DA9E09F}&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date_display&gt;2021 May&lt;/_date_display&gt;&lt;_date&gt;2021-05-01&lt;/_date&gt;&lt;_doi&gt;10.3322/caac.21660&lt;/_doi&gt;&lt;_isbn&gt;1542-4863 (Electronic); 0007-9235 (Linking)&lt;/_isbn&gt;&lt;_issue&gt;3&lt;/_issue&gt;&lt;_journal&gt;CA Cancer J Clin&lt;/_journal&gt;&lt;_keywords&gt;burden; cancer; epidemiology; incidence; mortality&lt;/_keywords&gt;&lt;_language&gt;eng&lt;/_language&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_created&gt;64004592&lt;/_created&gt;&lt;_modified&gt;64004592&lt;/_modified&gt;&lt;_db_updated&gt;PubMed&lt;/_db_updated&gt;&lt;_impact_factor&gt; 508.702&lt;/_impact_factor&gt;&lt;/Details&gt;&lt;Extra&gt;&lt;DBUID&gt;{F96A950B-833F-4880-A151-76DA2D6A2879}&lt;/DBUID&gt;&lt;/Extra&gt;&lt;/Item&gt;&lt;/References&gt;&lt;/Group&gt;&lt;/Citation&gt;_x000a_"/>
    <w:docVar w:name="NE.Ref{5F715082-5FC0-477A-B9E1-DF85A4798D98}" w:val=" ADDIN NE.Ref.{5F715082-5FC0-477A-B9E1-DF85A4798D98}&lt;Citation&gt;&lt;Group&gt;&lt;References&gt;&lt;Item&gt;&lt;ID&gt;419&lt;/ID&gt;&lt;UID&gt;{2A10FD05-1DBC-4592-AA09-1A9555387EF4}&lt;/UID&gt;&lt;Title&gt;Blockade of the checkpoint receptor TIGIT prevents NK cell exhaustion and elicits potent anti-tumor immunity&lt;/Title&gt;&lt;Template&gt;Journal Article&lt;/Template&gt;&lt;Star&gt;0&lt;/Star&gt;&lt;Tag&gt;0&lt;/Tag&gt;&lt;Author&gt;Zhang, Q; Bi, J; Zheng, X; Chen, Y; Wang, H; Wu, W; Wang, Z; Wu, Q; Peng, H; Wei, H; Sun, R; Tian, Z&lt;/Author&gt;&lt;Year&gt;2018&lt;/Year&gt;&lt;Details&gt;&lt;_accession_num&gt;29915296&lt;/_accession_num&gt;&lt;_author_adr&gt;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Shenzhen Laboratory of Fully Humanized Antibody Engineering, Institute of Biomedicine and Biotechnology, Shenzhen Institutes of Advanced Technology, Chinese Academy of Sciences, Shenzhen,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the First Affiliated Hospital of Anhui Medical University, Hefei, Anhui, China.; the First Affiliated Hospital of Anhui Medical University, Hefei, Anhui, China.; the First Affiliated Hospital of Anhui Medical University, Hefei, Anhui, China.; the First Affiliated Hospital of Anhui Medical University,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sunr@ustc.edu.cn.; Institute of Immunology and The CAS Key Laboratory of Innate Immunity and Chronic Disease, School of Life Sciences and Medical Center, University of Science and Technology of China, Hefei, Anhui, China. sunr@ustc.edu.cn.; Hefei National Laboratory for Physical Sciences at Microscale, University of Science and Technology of China, Hefei, Anhui, China. tzg@ustc.edu.cn.; Institute of Immunology and The CAS Key Laboratory of Innate Immunity and Chronic Disease, School of Life Sciences and Medical Center, University of Science and Technology of China, Hefei, Anhui, China. tzg@ustc.edu.cn.&lt;/_author_adr&gt;&lt;_date_display&gt;2018 Jul&lt;/_date_display&gt;&lt;_date&gt;2018-07-01&lt;/_date&gt;&lt;_doi&gt;10.1038/s41590-018-0132-0&lt;/_doi&gt;&lt;_isbn&gt;1529-2916 (Electronic); 1529-2908 (Linking)&lt;/_isbn&gt;&lt;_issue&gt;7&lt;/_issue&gt;&lt;_journal&gt;Nat Immunol&lt;/_journal&gt;&lt;_language&gt;eng&lt;/_language&gt;&lt;_pages&gt;723-732&lt;/_pages&gt;&lt;_subject_headings&gt;Adaptive Immunity; Animals; Cell Line; Colonic Neoplasms/immunology; Humans; Immunologic Memory; Killer Cells, Natural/*immunology; Lymphocytes, Tumor-Infiltrating/immunology; Melanoma, Experimental/immunology; Mice, Inbred BALB C; Mice, Inbred C57BL; Mice, Inbred NOD; Mice, SCID; Neoplasms, Experimental/*immunology/metabolism; Receptors, Immunologic/antagonists &amp;amp; inhibitors/genetics/*metabolism&lt;/_subject_headings&gt;&lt;_tertiary_title&gt;Nature immunology&lt;/_tertiary_title&gt;&lt;_type_work&gt;Journal Article; Research Support, Non-U.S. Gov&amp;apos;t&lt;/_type_work&gt;&lt;_url&gt;http://www.ncbi.nlm.nih.gov/entrez/query.fcgi?cmd=Retrieve&amp;amp;db=pubmed&amp;amp;dopt=Abstract&amp;amp;list_uids=29915296&amp;amp;query_hl=1&lt;/_url&gt;&lt;_volume&gt;19&lt;/_volume&gt;&lt;_created&gt;63762753&lt;/_created&gt;&lt;_modified&gt;63762753&lt;/_modified&gt;&lt;_db_updated&gt;PubMed&lt;/_db_updated&gt;&lt;_impact_factor&gt;  20.479&lt;/_impact_factor&gt;&lt;_collection_scope&gt;SCI;SCIE&lt;/_collection_scope&gt;&lt;/Details&gt;&lt;Extra&gt;&lt;DBUID&gt;{F96A950B-833F-4880-A151-76DA2D6A2879}&lt;/DBUID&gt;&lt;/Extra&gt;&lt;/Item&gt;&lt;/References&gt;&lt;/Group&gt;&lt;Group&gt;&lt;References&gt;&lt;Item&gt;&lt;ID&gt;420&lt;/ID&gt;&lt;UID&gt;{ED9F1F15-5A21-4108-8667-498C7527A8F1}&lt;/UID&gt;&lt;Title&gt;TIGIT blockade enhances functionality of peritoneal NK cells with altered expression of DNAM-1/TIGIT/CD96 checkpoint molecules in ovarian cancer&lt;/Title&gt;&lt;Template&gt;Journal Article&lt;/Template&gt;&lt;Star&gt;0&lt;/Star&gt;&lt;Tag&gt;0&lt;/Tag&gt;&lt;Author&gt;Maas, R J; Hoogstad-van, Evert JS; Van der Meer, J M; Mekers, V; Rezaeifard, S; Korman, A J; de Jonge, P K; Cany, J; Woestenenk, R; Schaap, N P; Massuger, L F; Jansen, J H; Hobo, W; Dolstra, H&lt;/Author&gt;&lt;Year&gt;2020&lt;/Year&gt;&lt;Details&gt;&lt;_accession_num&gt;33224630&lt;/_accession_num&gt;&lt;_author_adr&gt;Department of Laboratory Medicine, Laboratory of Hematology, Radboud University Medical Center, Nijmegen, The Netherlands.; Department of Laboratory Medicine, Laboratory of Hematology, Radboud University Medical Center, Nijmegen, The Netherlands.; Department of Obstetrics and Gynecology, Radboud University Medical Center, Nijmegen, The Netherlands.; Department of Laboratory Medicine, Laboratory of Hematology, Radboud University Medical Center, Nijmegen, The Netherlands.; Department of Laboratory Medicine, Laboratory of Hematology, Radboud University Medical Center, Nijmegen, The Netherlands.; Department of Laboratory Medicine, Laboratory of Hematology, Radboud University Medical Center, Nijmegen, The Netherlands.; Bristol-Myers Squibb, Redwood City, CA, USA.; AK Vir Biotechnology, San Francisco, CA, USA.; Department of Laboratory Medicine, Laboratory of Hematology, Radboud University Medical Center, Nijmegen, The Netherlands.; Department of Laboratory Medicine, Laboratory of Hematology, Radboud University Medical Center, Nijmegen, The Netherlands.; Department of Laboratory Medicine, Laboratory of Hematology, Radboud University Medical Center, Nijmegen, The Netherlands.; Department of Hematology, Radboud University Medical Center/Radboud Institute for Molecular Life Sciences, Nijmegen, The Netherlands.; Department of Obstetrics and Gynecology, Radboud University Medical Center, Nijmegen, The Netherlands.; Department of Laboratory Medicine, Laboratory of Hematology, Radboud University Medical Center, Nijmegen, The Netherlands.; Department of Laboratory Medicine, Laboratory of Hematology, Radboud University Medical Center, Nijmegen, The Netherlands.; Department of Laboratory Medicine, Laboratory of Hematology, Radboud University Medical Center, Nijmegen, The Netherlands.&lt;/_author_adr&gt;&lt;_date_display&gt;2020 Nov 8&lt;/_date_display&gt;&lt;_date&gt;2020-11-08&lt;/_date&gt;&lt;_doi&gt;10.1080/2162402X.2020.1843247&lt;/_doi&gt;&lt;_isbn&gt;2162-4011 (Print); 2162-4011 (Linking)&lt;/_isbn&gt;&lt;_issue&gt;1&lt;/_issue&gt;&lt;_journal&gt;Oncoimmunology&lt;/_journal&gt;&lt;_keywords&gt;*CD96; *DNAM-1; *NK cells; *Ovarian cancer; *TIGIT; *checkpoint blockade&lt;/_keywords&gt;&lt;_language&gt;eng&lt;/_language&gt;&lt;_ori_publication&gt;(c) 2020 The Author(s). Published with license by Taylor &amp;amp; Francis Group, LLC.&lt;/_ori_publication&gt;&lt;_pages&gt;1843247&lt;/_pages&gt;&lt;_tertiary_title&gt;Oncoimmunology&lt;/_tertiary_title&gt;&lt;_type_work&gt;Journal Article; Research Support, Non-U.S. Gov&amp;apos;t&lt;/_type_work&gt;&lt;_url&gt;http://www.ncbi.nlm.nih.gov/entrez/query.fcgi?cmd=Retrieve&amp;amp;db=pubmed&amp;amp;dopt=Abstract&amp;amp;list_uids=33224630&amp;amp;query_hl=1&lt;/_url&gt;&lt;_volume&gt;9&lt;/_volume&gt;&lt;_created&gt;63762754&lt;/_created&gt;&lt;_modified&gt;63762754&lt;/_modified&gt;&lt;_db_updated&gt;PubMed&lt;/_db_updated&gt;&lt;_impact_factor&gt;   5.869&lt;/_impact_factor&gt;&lt;_collection_scope&gt;SCIE&lt;/_collection_scope&gt;&lt;/Details&gt;&lt;Extra&gt;&lt;DBUID&gt;{F96A950B-833F-4880-A151-76DA2D6A2879}&lt;/DBUID&gt;&lt;/Extra&gt;&lt;/Item&gt;&lt;/References&gt;&lt;/Group&gt;&lt;/Citation&gt;_x000a_"/>
    <w:docVar w:name="NE.Ref{61184791-84FB-4794-B282-3AF7BBE75CB1}" w:val=" ADDIN NE.Ref.{61184791-84FB-4794-B282-3AF7BBE75CB1}&lt;Citation&gt;&lt;Group&gt;&lt;References&gt;&lt;Item&gt;&lt;ID&gt;430&lt;/ID&gt;&lt;UID&gt;{8C5C2A04-A974-4025-839C-40E6C9AF081C}&lt;/UID&gt;&lt;Title&gt;Upregulation of miR-324-5p Inhibits Proliferation and Invasion of Colorectal Cancer Cells by Targeting ELAVL1&lt;/Title&gt;&lt;Template&gt;Journal Article&lt;/Template&gt;&lt;Star&gt;0&lt;/Star&gt;&lt;Tag&gt;0&lt;/Tag&gt;&lt;Author&gt;Gu, C; Zhang, M; Sun, W; Dong, C&lt;/Author&gt;&lt;Year&gt;2019&lt;/Year&gt;&lt;Details&gt;&lt;_accession_num&gt;29386086&lt;/_accession_num&gt;&lt;_author_adr&gt;Department of Gastrointestinal Surgery, Affiliated Yinzhou Hospital of Ningbo University, Ningbo City, Zhejiang Province, P.R. China.; Department of Gastrointestinal Surgery, Affiliated Yinzhou Hospital of Ningbo University, Ningbo City, Zhejiang Province, P.R. China.; Department of Gastrointestinal Surgery, Affiliated Yinzhou Hospital of Ningbo University, Ningbo City, Zhejiang Province, P.R. China.; School of Medicine, Ningbo University, Ningbo City, Zhejiang Province, P.R. China.&lt;/_author_adr&gt;&lt;_date_display&gt;2019 May 7&lt;/_date_display&gt;&lt;_date&gt;2019-05-07&lt;/_date&gt;&lt;_doi&gt;10.3727/096504018X15166183598572&lt;/_doi&gt;&lt;_isbn&gt;1555-3906 (Electronic); 0965-0407 (Linking)&lt;/_isbn&gt;&lt;_issue&gt;5&lt;/_issue&gt;&lt;_journal&gt;Oncol Res&lt;/_journal&gt;&lt;_language&gt;eng&lt;/_language&gt;&lt;_pages&gt;515-524&lt;/_pages&gt;&lt;_subject_headings&gt;Cell Line, Tumor; Cell Movement; Cell Proliferation; Colorectal Neoplasms/*genetics; Dinucleoside Phosphates/metabolism; ELAV-Like Protein 1/genetics/*metabolism; Gene Expression Regulation, Neoplastic; Humans; Matrix Metalloproteinase 9/metabolism; MicroRNAs/*genetics; Neoplasm Invasiveness; Receptors, Urokinase Plasminogen Activator/metabolism; Transgenes/genetics; Up-Regulation&lt;/_subject_headings&gt;&lt;_tertiary_title&gt;Oncology research&lt;/_tertiary_title&gt;&lt;_type_work&gt;Journal Article&lt;/_type_work&gt;&lt;_url&gt;http://www.ncbi.nlm.nih.gov/entrez/query.fcgi?cmd=Retrieve&amp;amp;db=pubmed&amp;amp;dopt=Abstract&amp;amp;list_uids=29386086&amp;amp;query_hl=1&lt;/_url&gt;&lt;_volume&gt;27&lt;/_volume&gt;&lt;_created&gt;63769813&lt;/_created&gt;&lt;_modified&gt;63769813&lt;/_modified&gt;&lt;_db_updated&gt;PubMed&lt;/_db_updated&gt;&lt;_impact_factor&gt;   4.949&lt;/_impact_factor&gt;&lt;_collection_scope&gt;SCI;SCIE&lt;/_collection_scope&gt;&lt;/Details&gt;&lt;Extra&gt;&lt;DBUID&gt;{F96A950B-833F-4880-A151-76DA2D6A2879}&lt;/DBUID&gt;&lt;/Extra&gt;&lt;/Item&gt;&lt;/References&gt;&lt;/Group&gt;&lt;/Citation&gt;_x000a_"/>
    <w:docVar w:name="NE.Ref{61852D89-A9FE-4630-B705-F3EAB2C5F1CB}" w:val=" ADDIN NE.Ref.{61852D89-A9FE-4630-B705-F3EAB2C5F1CB}&lt;Citation&gt;&lt;Group&gt;&lt;References&gt;&lt;Item&gt;&lt;ID&gt;447&lt;/ID&gt;&lt;UID&gt;{5A5A2011-CED3-44A4-B375-7A0F05AAE652}&lt;/UID&gt;&lt;Title&gt;Involvement of c-Src kinase in the regulation of TGF-beta1-induced apoptosis&lt;/Title&gt;&lt;Template&gt;Journal Article&lt;/Template&gt;&lt;Star&gt;0&lt;/Star&gt;&lt;Tag&gt;0&lt;/Tag&gt;&lt;Author&gt;Park, S S; Eom, Y W; Kim, E H; Lee, J H; Min, D S; Kim, S; Kim, S J; Choi, K S&lt;/Author&gt;&lt;Year&gt;2004&lt;/Year&gt;&lt;Details&gt;&lt;_accession_num&gt;15208664&lt;/_accession_num&gt;&lt;_author_adr&gt;Institute for Medical Sciences, Ajou University School of Medicine, 5 Wonchon-Dong, Paldal-Gu, Suwon 442-749, Korea.&lt;/_author_adr&gt;&lt;_bibtex_key&gt;ParkEom-447&lt;/_bibtex_key&gt;&lt;_collection_scope&gt;SCI;SCIE&lt;/_collection_scope&gt;&lt;_created&gt;63866544&lt;/_created&gt;&lt;_date&gt;2004-08-19&lt;/_date&gt;&lt;_date_display&gt;2004 Aug 19&lt;/_date_display&gt;&lt;_db_updated&gt;PubMed&lt;/_db_updated&gt;&lt;_doi&gt;10.1038/sj.onc.1207856&lt;/_doi&gt;&lt;_impact_factor&gt;   9.867&lt;/_impact_factor&gt;&lt;_isbn&gt;0950-9232 (Print); 0950-9232 (Linking)&lt;/_isbn&gt;&lt;_issue&gt;37&lt;/_issue&gt;&lt;_journal&gt;Oncogene&lt;/_journal&gt;&lt;_language&gt;eng&lt;/_language&gt;&lt;_modified&gt;63938393&lt;/_modified&gt;&lt;_pages&gt;6272-81&lt;/_pages&gt;&lt;_subject_headings&gt;Animals; Apoptosis/*physiology; Blotting, Western; CSK Tyrosine-Protein Kinase; Caspases/metabolism; Cell Line, Tumor; DNA-Binding Proteins/metabolism; Enzyme Activation; Humans; Immunohistochemistry; In Situ Nick-End Labeling; Phosphorylation; Protein-Tyrosine Kinases/metabolism/*physiology; Rats; Smad2 Protein; Smad3 Protein; Subcellular Fractions/enzymology; Trans-Activators/metabolism; Transforming Growth Factor beta/*physiology; Transforming Growth Factor beta1; src-Family Kinases&lt;/_subject_headings&gt;&lt;_tertiary_title&gt;Oncogene&lt;/_tertiary_title&gt;&lt;_type_work&gt;Journal Article; Research Support, Non-U.S. Gov&amp;apos;t&lt;/_type_work&gt;&lt;_url&gt;http://www.ncbi.nlm.nih.gov/entrez/query.fcgi?cmd=Retrieve&amp;amp;db=pubmed&amp;amp;dopt=Abstract&amp;amp;list_uids=15208664&amp;amp;query_hl=1&lt;/_url&gt;&lt;_volume&gt;23&lt;/_volume&gt;&lt;/Details&gt;&lt;Extra&gt;&lt;DBUID&gt;{F96A950B-833F-4880-A151-76DA2D6A2879}&lt;/DBUID&gt;&lt;/Extra&gt;&lt;/Item&gt;&lt;/References&gt;&lt;/Group&gt;&lt;Group&gt;&lt;References&gt;&lt;Item&gt;&lt;ID&gt;485&lt;/ID&gt;&lt;UID&gt;{8E197CE0-756D-4803-87C9-B98805A247B1}&lt;/UID&gt;&lt;Title&gt;Reduced IQGAP2 expression promotes EMT and inhibits apoptosis by modulating the MEK-ERK and p38 signaling in breast cancer irrespective of ER status&lt;/Title&gt;&lt;Template&gt;Journal Article&lt;/Template&gt;&lt;Star&gt;0&lt;/Star&gt;&lt;Tag&gt;0&lt;/Tag&gt;&lt;Author&gt;Kumar, D; Patel, S A; Hassan, M K; Mohapatra, N; Pattanaik, N; Dixit, M&lt;/Author&gt;&lt;Year&gt;2021&lt;/Year&gt;&lt;Details&gt;&lt;_accession_num&gt;33846302&lt;/_accession_num&gt;&lt;_author_adr&gt;School of Biological Sciences, National Institute of Science Education and Research Bhubaneswar, HBNI, P.O. Jatni, Khurda, Odisha, 752050, India.; School of Biological Sciences, National Institute of Science Education and Research Bhubaneswar, HBNI, P.O. Jatni, Khurda, Odisha, 752050, India.; School of Biological Sciences, National Institute of Science Education and Research Bhubaneswar, HBNI, P.O. Jatni, Khurda, Odisha, 752050, India.; Apollo Hospitals, Plot No. 251, Old Sainik School Road, Bhubaneswar, Odisha, 750015, India.; AMRI Hospital, Plot No. 1, Near Jayadev Vatika Park, Khandagiri, Bhubaneswar, Odisha, 751019, India.; School of Biological Sciences, National Institute of Science Education and Research Bhubaneswar, HBNI, P.O. Jatni, Khurda, Odisha, 752050, India. manjusha@niser.ac.in.&lt;/_author_adr&gt;&lt;_collection_scope&gt;SCIE&lt;/_collection_scope&gt;&lt;_created&gt;63977023&lt;/_created&gt;&lt;_date&gt;2021-04-12&lt;/_date&gt;&lt;_date_display&gt;2021 Apr 12&lt;/_date_display&gt;&lt;_db_updated&gt;PubMed&lt;/_db_updated&gt;&lt;_doi&gt;10.1038/s41419-021-03673-0&lt;/_doi&gt;&lt;_impact_factor&gt;   8.469&lt;/_impact_factor&gt;&lt;_isbn&gt;2041-4889 (Electronic)&lt;/_isbn&gt;&lt;_issue&gt;4&lt;/_issue&gt;&lt;_journal&gt;Cell Death Dis&lt;/_journal&gt;&lt;_language&gt;eng&lt;/_language&gt;&lt;_modified&gt;63977023&lt;/_modified&gt;&lt;_pages&gt;389&lt;/_pages&gt;&lt;_tertiary_title&gt;Cell death &amp;amp; disease&lt;/_tertiary_title&gt;&lt;_type_work&gt;Journal Article; Research Support, Non-U.S. Gov&amp;apos;t&lt;/_type_work&gt;&lt;_url&gt;http://www.ncbi.nlm.nih.gov/entrez/query.fcgi?cmd=Retrieve&amp;amp;db=pubmed&amp;amp;dopt=Abstract&amp;amp;list_uids=33846302&amp;amp;query_hl=1&lt;/_url&gt;&lt;_volume&gt;12&lt;/_volume&gt;&lt;/Details&gt;&lt;Extra&gt;&lt;DBUID&gt;{F96A950B-833F-4880-A151-76DA2D6A2879}&lt;/DBUID&gt;&lt;/Extra&gt;&lt;/Item&gt;&lt;/References&gt;&lt;/Group&gt;&lt;Group&gt;&lt;References&gt;&lt;Item&gt;&lt;ID&gt;494&lt;/ID&gt;&lt;UID&gt;{3954E952-8181-4895-ABFF-A1F844F90474}&lt;/UID&gt;&lt;Title&gt;Serum deprivation-response protein induces apoptosis in hepatocellular carcinoma  through ASK1-JNK/p38 MAPK pathways&lt;/Title&gt;&lt;Template&gt;Journal Article&lt;/Template&gt;&lt;Star&gt;0&lt;/Star&gt;&lt;Tag&gt;0&lt;/Tag&gt;&lt;Author&gt;Chen, X; Ma, W; Yao, Y; Zhang, Q; Li, J; Wu, X; Mei, C; Jiang, X; Chen, Y; Wang, G; Wang, K; Liu, Y; Guo, Y; Liu, Z; Yuan, Y&lt;/Author&gt;&lt;Year&gt;2021&lt;/Year&gt;&lt;Details&gt;&lt;_accession_num&gt;33931585&lt;/_accession_num&gt;&lt;_author_adr&gt;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General Medicine, Renmi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liuzs53@sina.com.; Department of Hepatobiliary and Pancreatic Surgery, Zhongnan Hospital of Wuhan University, Wuhan, 430071, Hubei, China. yuanyf1971@whu.edu.cn.&lt;/_author_adr&gt;&lt;_date_display&gt;2021 Apr 30&lt;/_date_display&gt;&lt;_date&gt;2021-04-30&lt;/_date&gt;&lt;_doi&gt;10.1038/s41419-021-03711-x&lt;/_doi&gt;&lt;_isbn&gt;2041-4889 (Electronic)&lt;/_isbn&gt;&lt;_issue&gt;5&lt;/_issue&gt;&lt;_journal&gt;Cell Death Dis&lt;/_journal&gt;&lt;_language&gt;eng&lt;/_language&gt;&lt;_pages&gt;425&lt;/_pages&gt;&lt;_tertiary_title&gt;Cell death &amp;amp; disease&lt;/_tertiary_title&gt;&lt;_type_work&gt;Journal Article; Research Support, Non-U.S. Gov&amp;apos;t&lt;/_type_work&gt;&lt;_url&gt;http://www.ncbi.nlm.nih.gov/entrez/query.fcgi?cmd=Retrieve&amp;amp;db=pubmed&amp;amp;dopt=Abstract&amp;amp;list_uids=33931585&amp;amp;query_hl=1&lt;/_url&gt;&lt;_volume&gt;12&lt;/_volume&gt;&lt;_created&gt;63983018&lt;/_created&gt;&lt;_modified&gt;63983018&lt;/_modified&gt;&lt;_db_updated&gt;PubMed&lt;/_db_updated&gt;&lt;_impact_factor&gt;   8.469&lt;/_impact_factor&gt;&lt;_collection_scope&gt;SCIE&lt;/_collection_scope&gt;&lt;/Details&gt;&lt;Extra&gt;&lt;DBUID&gt;{F96A950B-833F-4880-A151-76DA2D6A2879}&lt;/DBUID&gt;&lt;/Extra&gt;&lt;/Item&gt;&lt;/References&gt;&lt;/Group&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62F98D7E-9756-4220-BAC2-987B8CD0DA03}" w:val=" ADDIN NE.Ref.{62F98D7E-9756-4220-BAC2-987B8CD0DA03}&lt;Citation&gt;&lt;Group&gt;&lt;References&gt;&lt;Item&gt;&lt;ID&gt;448&lt;/ID&gt;&lt;UID&gt;{F21CCCD5-A9DF-4B64-A2DD-A065980EBFF0}&lt;/UID&gt;&lt;Title&gt;CD155 expression and its prognostic value in postoperative patients with breast cancer&lt;/Title&gt;&lt;Template&gt;Journal Article&lt;/Template&gt;&lt;Star&gt;0&lt;/Star&gt;&lt;Tag&gt;0&lt;/Tag&gt;&lt;Author&gt;Yong, H; Cheng, R; Li, X; Gao, G; Jiang, X; Cheng, H; Zhou, X; Zhao, W&lt;/Author&gt;&lt;Year&gt;2019&lt;/Year&gt;&lt;Details&gt;&lt;_accession_num&gt;31035013&lt;/_accession_num&gt;&lt;_author_adr&gt;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Geriatrics,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Electronic address: cjshazjj@163.com.; Department of Pathology, Nanjing First Hospital, Nanjing Medical University, Nanjing, 210021, China. Electronic address: Zhaowei_njmu@163.com.&lt;/_author_adr&gt;&lt;_bibtex_key&gt;YongCheng-448&lt;/_bibtex_key&gt;&lt;_collection_scope&gt;SCI;SCIE&lt;/_collection_scope&gt;&lt;_created&gt;63866545&lt;/_created&gt;&lt;_date&gt;2019-07-01&lt;/_date&gt;&lt;_date_display&gt;2019 Jul&lt;/_date_display&gt;&lt;_db_updated&gt;PubMed&lt;/_db_updated&gt;&lt;_doi&gt;10.1016/j.biopha.2019.108884&lt;/_doi&gt;&lt;_impact_factor&gt;   6.529&lt;/_impact_factor&gt;&lt;_isbn&gt;1950-6007 (Electronic); 0753-3322 (Linking)&lt;/_isbn&gt;&lt;_journal&gt;Biomed Pharmacother&lt;/_journal&gt;&lt;_keywords&gt;Breast cancer; CD155; Immunohistochemistry; Prognosis&lt;/_keywords&gt;&lt;_language&gt;eng&lt;/_language&gt;&lt;_modified&gt;63938393&lt;/_modified&gt;&lt;_ori_publication&gt;Copyright (c) 2019. Published by Elsevier Masson SAS.&lt;/_ori_publication&gt;&lt;_pages&gt;108884&lt;/_pages&gt;&lt;_subject_headings&gt;Adult; Aged; Aged, 80 and over; Biomarkers, Tumor; Breast Neoplasms/*metabolism/surgery; Female; Gene Expression Regulation, Neoplastic/*physiology; Humans; Lymphocytes, Tumor-Infiltrating/physiology; Middle Aged; Postoperative Period; Prognosis; Receptors, Virus/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1035013&amp;amp;query_hl=1&lt;/_url&gt;&lt;_volume&gt;115&lt;/_volume&gt;&lt;/Details&gt;&lt;Extra&gt;&lt;DBUID&gt;{F96A950B-833F-4880-A151-76DA2D6A2879}&lt;/DBUID&gt;&lt;/Extra&gt;&lt;/Item&gt;&lt;/References&gt;&lt;/Group&gt;&lt;/Citation&gt;_x000a_"/>
    <w:docVar w:name="NE.Ref{646BEAFA-766D-4DDA-B7DB-649139590EAD}" w:val=" ADDIN NE.Ref.{646BEAFA-766D-4DDA-B7DB-649139590EAD}&lt;Citation&gt;&lt;Group&gt;&lt;References&gt;&lt;Item&gt;&lt;ID&gt;573&lt;/ID&gt;&lt;UID&gt;{8BEDB606-5BD3-4B83-A396-8BD463C81F9E}&lt;/UID&gt;&lt;Title&gt;Poliovirus receptor CD155 is up-regulated in muscle-invasive bladder cancer and predicts poor prognosis&lt;/Title&gt;&lt;Template&gt;Journal Article&lt;/Template&gt;&lt;Star&gt;0&lt;/Star&gt;&lt;Tag&gt;0&lt;/Tag&gt;&lt;Author&gt;Zhang, J; Zhu, Y; Wang, Q; Kong, Y; Sheng, H; Guo, J; Xu, J; Dai, B&lt;/Author&gt;&lt;Year&gt;2020&lt;/Year&gt;&lt;Details&gt;&lt;_accession_num&gt;31383549&lt;/_accession_num&gt;&lt;_author_adr&gt;Department of Urology, Fudan University Shanghai Cancer Center, Shanghai, China.; Department of Urology, Fudan University Shanghai Cancer Center, Shanghai, China.; Department of Pathology, Fudan University Shanghai Cancer Center, Shanghai, China.; Department of Pathology, Fudan University Shanghai Cancer Center, Shanghai, China.; Department of Urology, Fudan University Shanghai Cancer Center, Shanghai, China.; Department of Urology, Zhongshan Hospital, Fudan University, Shanghai, China.; Department of Biochemistry and Molecular Biology, School of Basic Medical Sciences, Fudan University, Shanghai, China. Electronic address: jjxufdu@fudan.edu.cn.; Department of Urology, Fudan University Shanghai Cancer Center, Shanghai, China.  Electronic address: bodai1978@126.com.&lt;/_author_adr&gt;&lt;_created&gt;64008972&lt;/_created&gt;&lt;_date&gt;2020-02-01&lt;/_date&gt;&lt;_date_display&gt;2020 Feb&lt;/_date_display&gt;&lt;_db_updated&gt;PubMed&lt;/_db_updated&gt;&lt;_doi&gt;10.1016/j.urolonc.2019.07.006&lt;/_doi&gt;&lt;_impact_factor&gt;   3.498&lt;/_impact_factor&gt;&lt;_isbn&gt;1873-2496 (Electronic); 1078-1439 (Linking)&lt;/_isbn&gt;&lt;_issue&gt;2&lt;/_issue&gt;&lt;_journal&gt;Urol Oncol&lt;/_journal&gt;&lt;_keywords&gt;*Adjuvant Chemotherapy; *Bladder cancer; *CD155; *Prognosis&lt;/_keywords&gt;&lt;_language&gt;eng&lt;/_language&gt;&lt;_modified&gt;64008972&lt;/_modified&gt;&lt;_ori_publication&gt;Copyright (c) 2019 Elsevier Inc. All rights reserved.&lt;/_ori_publication&gt;&lt;_pages&gt;41.e11-41.e18&lt;/_pages&gt;&lt;_subject_headings&gt;Female; Humans; Male; Middle Aged; Prognosis; Receptors, Virus/*metabolism; Survival Analysis; Up-Regulation; Urinary Bladder Neoplasms/mortality/*virology&lt;/_subject_headings&gt;&lt;_tertiary_title&gt;Urologic oncology&lt;/_tertiary_title&gt;&lt;_type_work&gt;Journal Article; Research Support, Non-U.S. Gov&amp;apos;t&lt;/_type_work&gt;&lt;_url&gt;http://www.ncbi.nlm.nih.gov/entrez/query.fcgi?cmd=Retrieve&amp;amp;db=pubmed&amp;amp;dopt=Abstract&amp;amp;list_uids=31383549&amp;amp;query_hl=1&lt;/_url&gt;&lt;_volume&gt;38&lt;/_volume&gt;&lt;/Details&gt;&lt;Extra&gt;&lt;DBUID&gt;{F96A950B-833F-4880-A151-76DA2D6A2879}&lt;/DBUID&gt;&lt;/Extra&gt;&lt;/Item&gt;&lt;/References&gt;&lt;/Group&gt;&lt;/Citation&gt;_x000a_"/>
    <w:docVar w:name="NE.Ref{659179B8-54F4-4C9E-957D-2CDF8069A49D}" w:val=" ADDIN NE.Ref.{659179B8-54F4-4C9E-957D-2CDF8069A49D}&lt;Citation&gt;&lt;Group&gt;&lt;References&gt;&lt;Item&gt;&lt;ID&gt;450&lt;/ID&gt;&lt;UID&gt;{241F60C5-C344-4557-9E85-127C4F282DD1}&lt;/UID&gt;&lt;Title&gt;Clinical significance of CD155 expression in human pancreatic cancer&lt;/Title&gt;&lt;Template&gt;Journal Article&lt;/Template&gt;&lt;Star&gt;0&lt;/Star&gt;&lt;Tag&gt;0&lt;/Tag&gt;&lt;Author&gt;Nishiwada, S; Sho, M; Yasuda, S; Shimada, K; Yamato, I; Akahori, T; Kinoshita, S; Nagai, M; Konishi, N; Nakajima, Y&lt;/Author&gt;&lt;Year&gt;2015&lt;/Year&gt;&lt;Details&gt;&lt;_accession_num&gt;25862891&lt;/_accession_num&gt;&lt;_author_adr&gt;Department of Surgery, Nara Medical University, Kashihara, Nara, Japan.; Department of Surgery, Nara Medical University, Kashihara, Nara, Japan m-sho@naramed-u.ac.jp.; Department of Surgery, Nara Medical University, Kashihara, Nara, Japan.; Department of Pathology, Nara Medical University, Kashihara, Nara, Japan.; Department of Surgery, Nara Medical University, Kashihara, Nara, Japan.; Department of Surgery, Nara Medical University, Kashihara, Nara, Japan.; Department of Surgery, Nara Medical University, Kashihara, Nara, Japan.; Department of Surgery, Nara Medical University, Kashihara, Nara, Japan.; Department of Pathology, Nara Medical University, Kashihara, Nara, Japan.; Department of Surgery, Nara Medical University, Kashihara, Nara, Japan.&lt;/_author_adr&gt;&lt;_bibtex_key&gt;NishiwadaSho-450&lt;/_bibtex_key&gt;&lt;_collection_scope&gt;SCI;SCIE&lt;/_collection_scope&gt;&lt;_created&gt;63866546&lt;/_created&gt;&lt;_date&gt;2015-04-01&lt;/_date&gt;&lt;_date_display&gt;2015 Apr&lt;/_date_display&gt;&lt;_db_updated&gt;PubMed&lt;/_db_updated&gt;&lt;_impact_factor&gt;   2.480&lt;/_impact_factor&gt;&lt;_isbn&gt;1791-7530 (Electronic); 0250-7005 (Linking)&lt;/_isbn&gt;&lt;_issue&gt;4&lt;/_issue&gt;&lt;_journal&gt;Anticancer Res&lt;/_journal&gt;&lt;_keywords&gt;CD155; angiogenesis; pancreatic cancer; prognostic factor; tumor immunity&lt;/_keywords&gt;&lt;_language&gt;eng&lt;/_language&gt;&lt;_modified&gt;63938393&lt;/_modified&gt;&lt;_ori_publication&gt;Copyright(c) 2015 International Institute of Anticancer Research (Dr. John G._x000d__x000a_      Delinassios), All rights reserved.&lt;/_ori_publication&gt;&lt;_pages&gt;2287-97&lt;/_pages&gt;&lt;_subject_headings&gt;Aged; Biomarkers, Tumor/*biosynthesis/immunology; Female; Gene Expression Regulation, Neoplastic; Humans; Male; Middle Aged; Neoplasm Staging; Neovascularization, Pathologic/*genetics/pathology; Pancreatic Neoplasms/*genetics/immunology/pathology; Prognosis; Receptors, Virus/*biosynthesis/genetics/immunology; Vascular Endothelial Growth Factor A/genetics&lt;/_subject_headings&gt;&lt;_tertiary_title&gt;Anticancer research&lt;/_tertiary_title&gt;&lt;_type_work&gt;Journal Article; Research Support, Non-U.S. Gov&amp;apos;t&lt;/_type_work&gt;&lt;_url&gt;http://www.ncbi.nlm.nih.gov/entrez/query.fcgi?cmd=Retrieve&amp;amp;db=pubmed&amp;amp;dopt=Abstract&amp;amp;list_uids=25862891&amp;amp;query_hl=1&lt;/_url&gt;&lt;_volume&gt;35&lt;/_volume&gt;&lt;/Details&gt;&lt;Extra&gt;&lt;DBUID&gt;{F96A950B-833F-4880-A151-76DA2D6A2879}&lt;/DBUID&gt;&lt;/Extra&gt;&lt;/Item&gt;&lt;/References&gt;&lt;/Group&gt;&lt;/Citation&gt;_x000a_"/>
    <w:docVar w:name="NE.Ref{66074D5A-32DC-4DFA-AFDB-7C6A0B341442}" w:val=" ADDIN NE.Ref.{66074D5A-32DC-4DFA-AFDB-7C6A0B341442}&lt;Citation&gt;&lt;Group&gt;&lt;References&gt;&lt;Item&gt;&lt;ID&gt;455&lt;/ID&gt;&lt;UID&gt;{1E3F078D-6FB0-45B9-8889-FE1FE07ED63C}&lt;/UID&gt;&lt;Title&gt;CD155 contributes to the mesenchymal phenotype of triple-negative breast cancer&lt;/Title&gt;&lt;Template&gt;Journal Article&lt;/Template&gt;&lt;Star&gt;0&lt;/Star&gt;&lt;Tag&gt;0&lt;/Tag&gt;&lt;Author&gt;Zheng, Q; Gao, J; Yin, P; Wang, W; Wang, B; Li, Y; Zhao, C&lt;/Author&gt;&lt;Year&gt;2020&lt;/Year&gt;&lt;Details&gt;&lt;_accession_num&gt;31830330&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Biochemistry and Molecular Biology, College of Basic Medical Science, China Medical University, Shenyang, China.; Department of General Surgery, The Fourth Affiliated Hospital, China Medical University, Shenyang, China.; Department of Pathophysiology, College of Basic Medical Science, China Medical University, Shenyang, China.&lt;/_author_adr&gt;&lt;_date_display&gt;2020 Feb&lt;/_date_display&gt;&lt;_date&gt;2020-02-01&lt;/_date&gt;&lt;_doi&gt;10.1111/cas.14276&lt;/_doi&gt;&lt;_isbn&gt;1349-7006 (Electronic); 1347-9032 (Linking)&lt;/_isbn&gt;&lt;_issue&gt;2&lt;/_issue&gt;&lt;_journal&gt;Cancer Sci&lt;/_journal&gt;&lt;_keywords&gt;CD155; invasion; mesenchymal-epithelial transition; metastasis&lt;/_keywords&gt;&lt;_language&gt;eng&lt;/_language&gt;&lt;_ori_publication&gt;(c) 2019 The Authors. Cancer Science published by John Wiley &amp;amp; Sons Australia,_x000d__x000a_      Ltd on behalf of Japanese Cancer Association.&lt;/_ori_publication&gt;&lt;_pages&gt;383-394&lt;/_pages&gt;&lt;_subject_headings&gt;Cell Line, Tumor; Cell Movement; Cell Proliferation; Epithelial-Mesenchymal Transition; Female; Gene Expression Regulation, Neoplastic; Gene Knockdown Techniques; Humans; MCF-7 Cells; Neoplasm Metastasis; Neoplasm Transplantation; Prognosis; Receptors, Virus/genetics/*metabolism; Signal Transduction; Triple Negative Breast Neoplasms/genetics/metabolism/*pathology; *Up-Regulation&lt;/_subject_headings&gt;&lt;_tertiary_title&gt;Cancer science&lt;/_tertiary_title&gt;&lt;_type_work&gt;Journal Article&lt;/_type_work&gt;&lt;_url&gt;http://www.ncbi.nlm.nih.gov/entrez/query.fcgi?cmd=Retrieve&amp;amp;db=pubmed&amp;amp;dopt=Abstract&amp;amp;list_uids=31830330&amp;amp;query_hl=1&lt;/_url&gt;&lt;_volume&gt;111&lt;/_volume&gt;&lt;_created&gt;63866547&lt;/_created&gt;&lt;_modified&gt;63866547&lt;/_modified&gt;&lt;_db_updated&gt;PubMed&lt;/_db_updated&gt;&lt;_impact_factor&gt;   4.966&lt;/_impact_factor&gt;&lt;_collection_scope&gt;SCI;SCIE&lt;/_collection_scope&gt;&lt;/Details&gt;&lt;Extra&gt;&lt;DBUID&gt;{F96A950B-833F-4880-A151-76DA2D6A2879}&lt;/DBUID&gt;&lt;/Extra&gt;&lt;/Item&gt;&lt;/References&gt;&lt;/Group&gt;&lt;/Citation&gt;_x000a_"/>
    <w:docVar w:name="NE.Ref{6A1D1E88-AB72-4424-A865-1601AD47FF82}" w:val=" ADDIN NE.Ref.{6A1D1E88-AB72-4424-A865-1601AD47FF82}&lt;Citation&gt;&lt;Group&gt;&lt;References&gt;&lt;Item&gt;&lt;ID&gt;409&lt;/ID&gt;&lt;UID&gt;{5D8EF13A-C6FE-48F4-9607-8B2F7BE7370C}&lt;/UID&gt;&lt;Title&gt;Hippo, TGF-beta, and Src-MAPK pathways regulate transcription of the upd3 cytokine in Drosophila enterocytes upon bacterial infection&lt;/Title&gt;&lt;Template&gt;Journal Article&lt;/Template&gt;&lt;Star&gt;0&lt;/Star&gt;&lt;Tag&gt;0&lt;/Tag&gt;&lt;Author&gt;Houtz, P; Bonfini, A; Liu, X; Revah, J; Guillou, A; Poidevin, M; Hens, K; Huang, H Y; Deplancke, B; Tsai, Y C; Buchon, N&lt;/Author&gt;&lt;Year&gt;2017&lt;/Year&gt;&lt;Details&gt;&lt;_accession_num&gt;29108021&lt;/_accession_num&gt;&lt;_author_adr&gt;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Institut de Biologie Integrative de la Cellule. Avenue de la Terrasse, France.; Centre for Neural Circuits and Behavior, The University of Oxford, Tinsley Building, Mansfield Road, Oxford, United Kingdom.; Department of Life Science and Life Science Center, Tunghai University, Taichung, Taiwan, Republic of China.; Laboratory of Systems Biology and Genetics (LSBG). School of Life Sciences, Ecole Polytechnique Federale de Lausanne, Lausanne, Switzerland.; Swiss Institute of Bioinformatics, Lausanne, Switzerland.; Department of Life Science and Life Science Center, Tunghai University, Taichung, Taiwan, Republic of China.; Cornell Institute of Host-Microbe Interactions and Disease. Department of Entomology. Cornell University, Ithaca, NY, United States of America.&lt;/_author_adr&gt;&lt;_collection_scope&gt;SCI;SCIE&lt;/_collection_scope&gt;&lt;_created&gt;63758378&lt;/_created&gt;&lt;_date&gt;2017-11-01&lt;/_date&gt;&lt;_date_display&gt;2017 Nov&lt;/_date_display&gt;&lt;_db_updated&gt;PubMed&lt;/_db_updated&gt;&lt;_doi&gt;10.1371/journal.pgen.1007091&lt;/_doi&gt;&lt;_impact_factor&gt;   5.917&lt;/_impact_factor&gt;&lt;_isbn&gt;1553-7404 (Electronic); 1553-7390 (Linking)&lt;/_isbn&gt;&lt;_issue&gt;11&lt;/_issue&gt;&lt;_journal&gt;PLoS Genet&lt;/_journal&gt;&lt;_language&gt;eng&lt;/_language&gt;&lt;_modified&gt;63758378&lt;/_modified&gt;&lt;_pages&gt;e1007091&lt;/_pages&gt;&lt;_subject_headings&gt;Animals; Bacterial Infections/genetics/*metabolism; Cell Proliferation; Drosophila/*genetics/*microbiology; Drosophila Proteins/genetics/metabolism; Enterocytes/metabolism; Female; Gene Expression Regulation; Gene Regulatory Networks; Intestines/cytology/microbiology; Intracellular Signaling Peptides and Proteins/genetics/metabolism; MAP Kinase Signaling System; Male; Pectobacterium carotovorum/metabolism; Protein-Serine-Threonine Kinases/genetics/metabolism; Pseudomonas/metabolism; *Signal Transduction; Stem Cells/microbiology; Transcription Factors/genetics/metabolism; Transforming Growth Factor beta/genetics/metabolism&lt;/_subject_headings&gt;&lt;_tertiary_title&gt;PLoS genetics&lt;/_tertiary_title&gt;&lt;_type_work&gt;Journal Article&lt;/_type_work&gt;&lt;_url&gt;http://www.ncbi.nlm.nih.gov/entrez/query.fcgi?cmd=Retrieve&amp;amp;db=pubmed&amp;amp;dopt=Abstract&amp;amp;list_uids=29108021&amp;amp;query_hl=1&lt;/_url&gt;&lt;_volume&gt;13&lt;/_volume&gt;&lt;/Details&gt;&lt;Extra&gt;&lt;DBUID&gt;{F96A950B-833F-4880-A151-76DA2D6A2879}&lt;/DBUID&gt;&lt;/Extra&gt;&lt;/Item&gt;&lt;/References&gt;&lt;/Group&gt;&lt;Group&gt;&lt;References&gt;&lt;Item&gt;&lt;ID&gt;410&lt;/ID&gt;&lt;UID&gt;{2C1F5153-BB60-421B-9BE3-5B891D702C3C}&lt;/UID&gt;&lt;Title&gt;Peptide SMIM30 promotes HCC development by inducing SRC/YES1 membrane anchoring and MAPK pathway activation&lt;/Title&gt;&lt;Template&gt;Journal Article&lt;/Template&gt;&lt;Star&gt;0&lt;/Star&gt;&lt;Tag&gt;0&lt;/Tag&gt;&lt;Author&gt;Pang, Y; Liu, Z; Han, H; Wang, B; Li, W; Mao, C; Liu, S&lt;/Author&gt;&lt;Year&gt;2020&lt;/Year&gt;&lt;Details&gt;&lt;_accession_num&gt;32461121&lt;/_accession_num&gt;&lt;_author_adr&gt;Changhai Hospital, Second Military Medical University, Shanghai 200433, China.; Changhai Hospital, Second Military Medical University, Shanghai 200433, China.; Changhai Hospital, Second Military Medical University, Shanghai 200433, China.; Changhai Hospital, Second Military Medical University, Shanghai 200433, China.; Changzheng Hospital, Second Military Medical University, Shanghai 200433, China.; Department of Chemistry and Biochemistry, Stephenson Life Sciences Research Center, University of Oklahoma, 101 Stephenson Parkway, Norman, Oklahoma 73019-5300, USA; School of Materials Science and Engineering, Zhejiang University, Hangzhou, Zhejiang 310027, PR China. Electronic address: maophage@gmail.com.; Changhai Hospital, Second Military Medical University, Shanghai 200433, China. Electronic address: liushanrong01@126.com.&lt;/_author_adr&gt;&lt;_collection_scope&gt;SCI;SCIE&lt;/_collection_scope&gt;&lt;_created&gt;63758378&lt;/_created&gt;&lt;_date&gt;2020-11-01&lt;/_date&gt;&lt;_date_display&gt;2020 Nov&lt;/_date_display&gt;&lt;_db_updated&gt;PubMed&lt;/_db_updated&gt;&lt;_doi&gt;10.1016/j.jhep.2020.05.028&lt;/_doi&gt;&lt;_impact_factor&gt;  20.582&lt;/_impact_factor&gt;&lt;_isbn&gt;1600-0641 (Electronic); 0168-8278 (Linking)&lt;/_isbn&gt;&lt;_issue&gt;5&lt;/_issue&gt;&lt;_journal&gt;J Hepatol&lt;/_journal&gt;&lt;_keywords&gt;*HCC; *LINC00998; *Peptide; *SMIM30; *ncRNAs&lt;/_keywords&gt;&lt;_language&gt;eng&lt;/_language&gt;&lt;_modified&gt;63758378&lt;/_modified&gt;&lt;_ori_publication&gt;Copyright (c) 2020 European Association for the Study of the Liver. Published by _x000d__x000a_      Elsevier B.V. All rights reserved.&lt;/_ori_publication&gt;&lt;_pages&gt;1155-1169&lt;/_pages&gt;&lt;_tertiary_title&gt;Journal of hepatology&lt;/_tertiary_title&gt;&lt;_type_work&gt;Journal Article; Research Support, Non-U.S. Gov&amp;apos;t&lt;/_type_work&gt;&lt;_url&gt;http://www.ncbi.nlm.nih.gov/entrez/query.fcgi?cmd=Retrieve&amp;amp;db=pubmed&amp;amp;dopt=Abstract&amp;amp;list_uids=32461121&amp;amp;query_hl=1&lt;/_url&gt;&lt;_volume&gt;73&lt;/_volume&gt;&lt;/Details&gt;&lt;Extra&gt;&lt;DBUID&gt;{F96A950B-833F-4880-A151-76DA2D6A2879}&lt;/DBUID&gt;&lt;/Extra&gt;&lt;/Item&gt;&lt;/References&gt;&lt;/Group&gt;&lt;/Citation&gt;_x000a_"/>
    <w:docVar w:name="NE.Ref{6BEBDA1E-0B7D-4115-A833-B3FEEC271E8B}" w:val=" ADDIN NE.Ref.{6BEBDA1E-0B7D-4115-A833-B3FEEC271E8B}&lt;Citation&gt;&lt;Group&gt;&lt;References&gt;&lt;Item&gt;&lt;ID&gt;465&lt;/ID&gt;&lt;UID&gt;{E3F8D9F6-3DC9-4AFE-B4FF-8276B6D49EA0}&lt;/UID&gt;&lt;Title&gt;Dually regulating the proliferation and the immune microenvironment of melanoma via nanoparticle-delivered siRNA targeting onco-immunologic CD155&lt;/Title&gt;&lt;Template&gt;Journal Article&lt;/Template&gt;&lt;Star&gt;0&lt;/Star&gt;&lt;Tag&gt;0&lt;/Tag&gt;&lt;Author&gt;Wang, Y; Luo, Y L; Chen, Y F; Lu, Z D; Wang, Y; Czarna, A; Shen, S; Xu, C F; Wang, J&lt;/Author&gt;&lt;Year&gt;2020&lt;/Year&gt;&lt;Details&gt;&lt;_accession_num&gt;33089844&lt;/_accession_num&gt;&lt;_author_adr&gt;Institutes for Life Sciences, School of Medicine, South China University of Technology, Guangzhou 510006, P.R. China. luoyingli@scut.edu.cn.&lt;/_author_adr&gt;&lt;_date_display&gt;2020 Dec 7&lt;/_date_display&gt;&lt;_date&gt;2020-12-07&lt;/_date&gt;&lt;_doi&gt;10.1039/d0bm01420f&lt;/_doi&gt;&lt;_isbn&gt;2047-4849 (Electronic); 2047-4830 (Linking)&lt;/_isbn&gt;&lt;_issue&gt;23&lt;/_issue&gt;&lt;_journal&gt;Biomater Sci&lt;/_journal&gt;&lt;_language&gt;eng&lt;/_language&gt;&lt;_pages&gt;6683-6694&lt;/_pages&gt;&lt;_subject_headings&gt;Animals; Cell Proliferation; *Melanoma/therapy; *Nanoparticles; *RNA, Small Interfering/genetics; *Receptors, Virus; *Skin Neoplasms/therapy; Tumor Microenvironment&lt;/_subject_headings&gt;&lt;_tertiary_title&gt;Biomaterials science&lt;/_tertiary_title&gt;&lt;_type_work&gt;Journal Article&lt;/_type_work&gt;&lt;_url&gt;http://www.ncbi.nlm.nih.gov/entrez/query.fcgi?cmd=Retrieve&amp;amp;db=pubmed&amp;amp;dopt=Abstract&amp;amp;list_uids=33089844&amp;amp;query_hl=1&lt;/_url&gt;&lt;_volume&gt;8&lt;/_volume&gt;&lt;_created&gt;63866563&lt;/_created&gt;&lt;_modified&gt;63866563&lt;/_modified&gt;&lt;_db_updated&gt;PubMed&lt;/_db_updated&gt;&lt;_impact_factor&gt;   6.183&lt;/_impact_factor&gt;&lt;/Details&gt;&lt;Extra&gt;&lt;DBUID&gt;{F96A950B-833F-4880-A151-76DA2D6A2879}&lt;/DBUID&gt;&lt;/Extra&gt;&lt;/Item&gt;&lt;/References&gt;&lt;/Group&gt;&lt;/Citation&gt;_x000a_"/>
    <w:docVar w:name="NE.Ref{6C1FF132-2529-4CE2-917B-B3F550DB1135}" w:val=" ADDIN NE.Ref.{6C1FF132-2529-4CE2-917B-B3F550DB1135}&lt;Citation&gt;&lt;Group&gt;&lt;References&gt;&lt;Item&gt;&lt;ID&gt;406&lt;/ID&gt;&lt;UID&gt;{1DEDBE4C-68B5-4DB6-9B84-0E229D4B2789}&lt;/UID&gt;&lt;Title&gt;Differential expression analysis for sequence count data&lt;/Title&gt;&lt;Template&gt;Journal Article&lt;/Template&gt;&lt;Star&gt;0&lt;/Star&gt;&lt;Tag&gt;0&lt;/Tag&gt;&lt;Author&gt;Anders, S; Huber, W&lt;/Author&gt;&lt;Year&gt;2010&lt;/Year&gt;&lt;Details&gt;&lt;_accession_num&gt;20979621&lt;/_accession_num&gt;&lt;_author_adr&gt;European Molecular Biology Laboratory, Mayerhofstrasse 1, 69117 Heidelberg, Germany. sanders@fs.tum.de&lt;/_author_adr&gt;&lt;_bibtex_key&gt;AndersHuber-406&lt;/_bibtex_key&gt;&lt;_collection_scope&gt;SCI;SCIE&lt;/_collection_scope&gt;&lt;_created&gt;63758372&lt;/_created&gt;&lt;_date&gt;2010-01-20&lt;/_date&gt;&lt;_date_display&gt;2010&lt;/_date_display&gt;&lt;_db_updated&gt;PubMed&lt;/_db_updated&gt;&lt;_doi&gt;10.1186/gb-2010-11-10-r106&lt;/_doi&gt;&lt;_impact_factor&gt;  13.583&lt;/_impact_factor&gt;&lt;_isbn&gt;1474-760X (Electronic); 1474-7596 (Linking)&lt;/_isbn&gt;&lt;_issue&gt;10&lt;/_issue&gt;&lt;_journal&gt;Genome Biol&lt;/_journal&gt;&lt;_language&gt;eng&lt;/_language&gt;&lt;_modified&gt;63938393&lt;/_modified&gt;&lt;_pages&gt;R106&lt;/_pages&gt;&lt;_subject_headings&gt;Animals; Binomial Distribution; Chromatin Immunoprecipitation/methods; Computational Biology/*methods; Drosophila/genetics; Gene Expression Profiling/*methods; High-Throughput Nucleotide Sequencing/methods; Linear Models; Models, Genetic; Saccharomyces cerevisiae/genetics; Sequence Analysis, RNA/*methods; Stem Cells; Tissue Culture Techniques&lt;/_subject_headings&gt;&lt;_tertiary_title&gt;Genome biology&lt;/_tertiary_title&gt;&lt;_type_work&gt;Journal Article; Research Support, Non-U.S. Gov&amp;apos;t&lt;/_type_work&gt;&lt;_url&gt;http://www.ncbi.nlm.nih.gov/entrez/query.fcgi?cmd=Retrieve&amp;amp;db=pubmed&amp;amp;dopt=Abstract&amp;amp;list_uids=20979621&amp;amp;query_hl=1&lt;/_url&gt;&lt;_volume&gt;11&lt;/_volume&gt;&lt;/Details&gt;&lt;Extra&gt;&lt;DBUID&gt;{F96A950B-833F-4880-A151-76DA2D6A2879}&lt;/DBUID&gt;&lt;/Extra&gt;&lt;/Item&gt;&lt;/References&gt;&lt;/Group&gt;&lt;/Citation&gt;_x000a_"/>
    <w:docVar w:name="NE.Ref{6DE9BE1E-0E17-482A-9916-1B1DC7BED0B0}" w:val=" ADDIN NE.Ref.{6DE9BE1E-0E17-482A-9916-1B1DC7BED0B0}&lt;Citation&gt;&lt;Group&gt;&lt;References&gt;&lt;Item&gt;&lt;ID&gt;473&lt;/ID&gt;&lt;UID&gt;{6E72CB1E-4B11-4965-BD3B-982767B7846C}&lt;/UID&gt;&lt;Title&gt;Loss of CD155 expression predicts poor prognosis in hepatocellular carcinoma&lt;/Title&gt;&lt;Template&gt;Journal Article&lt;/Template&gt;&lt;Star&gt;0&lt;/Star&gt;&lt;Tag&gt;0&lt;/Tag&gt;&lt;Author&gt;Qu, P; Huang, X; Zhou, X; Lu, Z; Liu, F; Shi, Z; Lu, L; Wu, Y; Chen, Y&lt;/Author&gt;&lt;Year&gt;2015&lt;/Year&gt;&lt;Details&gt;&lt;_accession_num&gt;25320021&lt;/_accession_num&gt;&lt;_author_adr&gt;State Key Laboratory of Cancer Biology and Experimental Teaching Center of Basic  Medicine, Fourth Military Medical University, Xi&amp;apos;an, Shaanxi, China.&lt;/_author_adr&gt;&lt;_bibtex_key&gt;QuHuang-473&lt;/_bibtex_key&gt;&lt;_collection_scope&gt;SCI;SCIE&lt;/_collection_scope&gt;&lt;_created&gt;63918303&lt;/_created&gt;&lt;_date&gt;2015-04-01&lt;/_date&gt;&lt;_date_display&gt;2015 Apr&lt;/_date_display&gt;&lt;_db_updated&gt;PubMed&lt;/_db_updated&gt;&lt;_doi&gt;10.1111/his.12584&lt;/_doi&gt;&lt;_impact_factor&gt;   5.087&lt;/_impact_factor&gt;&lt;_isbn&gt;1365-2559 (Electronic); 0309-0167 (Linking)&lt;/_isbn&gt;&lt;_issue&gt;5&lt;/_issue&gt;&lt;_journal&gt;Histopathology&lt;/_journal&gt;&lt;_keywords&gt;CD155; hepatocellular carcinoma; immunohistochemistry; prognosis&lt;/_keywords&gt;&lt;_language&gt;eng&lt;/_language&gt;&lt;_modified&gt;63938393&lt;/_modified&gt;&lt;_ori_publication&gt;(c) 2014 John Wiley &amp;amp; Sons Ltd.&lt;/_ori_publication&gt;&lt;_pages&gt;706-14&lt;/_pages&gt;&lt;_subject_headings&gt;Adult; Aged; Carcinoma, Hepatocellular/*metabolism/pathology; Female; Flow Cytometry; Gene Expression Regulation/genetics; Humans; Immunohistochemistry; Liver Neoplasms/*metabolism/pathology; Male; Middle Aged; Prognosis; Receptors, Virus/*metabolism; Tumor Cells, Cultured&lt;/_subject_headings&gt;&lt;_tertiary_title&gt;Histopathology&lt;/_tertiary_title&gt;&lt;_type_work&gt;Clinical Trial; Journal Article; Research Support, Non-U.S. Gov&amp;apos;t&lt;/_type_work&gt;&lt;_url&gt;http://www.ncbi.nlm.nih.gov/entrez/query.fcgi?cmd=Retrieve&amp;amp;db=pubmed&amp;amp;dopt=Abstract&amp;amp;list_uids=25320021&amp;amp;query_hl=1&lt;/_url&gt;&lt;_volume&gt;66&lt;/_volume&gt;&lt;/Details&gt;&lt;Extra&gt;&lt;DBUID&gt;{F96A950B-833F-4880-A151-76DA2D6A2879}&lt;/DBUID&gt;&lt;/Extra&gt;&lt;/Item&gt;&lt;/References&gt;&lt;/Group&gt;&lt;/Citation&gt;_x000a_"/>
    <w:docVar w:name="NE.Ref{6E1D3E5D-9DC8-4AA2-B76E-7851C8766F3D}" w:val=" ADDIN NE.Ref.{6E1D3E5D-9DC8-4AA2-B76E-7851C8766F3D}&lt;Citation&gt;&lt;Group&gt;&lt;References&gt;&lt;Item&gt;&lt;ID&gt;407&lt;/ID&gt;&lt;UID&gt;{182A75F6-8124-42BE-B67D-539A533C3A0A}&lt;/UID&gt;&lt;Title&gt;KEGG for linking genomes to life and the environment&lt;/Title&gt;&lt;Template&gt;Journal Article&lt;/Template&gt;&lt;Star&gt;0&lt;/Star&gt;&lt;Tag&gt;0&lt;/Tag&gt;&lt;Author&gt;Kanehisa, M; Araki, M; Goto, S; Hattori, M; Hirakawa, M; Itoh, M; Katayama, T; Kawashima, S; Okuda, S; Tokimatsu, T; Yamanishi, Y&lt;/Author&gt;&lt;Year&gt;2008&lt;/Year&gt;&lt;Details&gt;&lt;_accession_num&gt;18077471&lt;/_accession_num&gt;&lt;_author_adr&gt;Bioinformatics Center, Institute for Chemical Research, Kyoto University, Uji, Kyoto, Japan.&lt;/_author_adr&gt;&lt;_bibtex_key&gt;KanehisaAraki-407&lt;/_bibtex_key&gt;&lt;_collection_scope&gt;SCI;SCIE&lt;/_collection_scope&gt;&lt;_created&gt;63758373&lt;/_created&gt;&lt;_date&gt;2008-01-01&lt;/_date&gt;&lt;_date_display&gt;2008 Jan&lt;/_date_display&gt;&lt;_db_updated&gt;PubMed&lt;/_db_updated&gt;&lt;_doi&gt;10.1093/nar/gkm882&lt;/_doi&gt;&lt;_impact_factor&gt;  16.971&lt;/_impact_factor&gt;&lt;_isbn&gt;1362-4962 (Electronic); 0305-1048 (Linking)&lt;/_isbn&gt;&lt;_issue&gt;Database issue&lt;/_issue&gt;&lt;_journal&gt;Nucleic Acids Res&lt;/_journal&gt;&lt;_language&gt;eng&lt;/_language&gt;&lt;_modified&gt;63938393&lt;/_modified&gt;&lt;_pages&gt;D480-4&lt;/_pages&gt;&lt;_subject_headings&gt;*Databases, Factual; Disease; *Genomics; Humans; Internet; Metabolic Networks and Pathways; Molecular Structure; Pharmaceutical Preparations/chemistry; *Systems Biology; Systems Integration; User-Computer Interface&lt;/_subject_headings&gt;&lt;_tertiary_title&gt;Nucleic acids research&lt;/_tertiary_title&gt;&lt;_type_work&gt;Journal Article; Research Support, Non-U.S. Gov&amp;apos;t&lt;/_type_work&gt;&lt;_url&gt;http://www.ncbi.nlm.nih.gov/entrez/query.fcgi?cmd=Retrieve&amp;amp;db=pubmed&amp;amp;dopt=Abstract&amp;amp;list_uids=18077471&amp;amp;query_hl=1&lt;/_url&gt;&lt;_volume&gt;36&lt;/_volume&gt;&lt;/Details&gt;&lt;Extra&gt;&lt;DBUID&gt;{F96A950B-833F-4880-A151-76DA2D6A2879}&lt;/DBUID&gt;&lt;/Extra&gt;&lt;/Item&gt;&lt;/References&gt;&lt;/Group&gt;&lt;/Citation&gt;_x000a_"/>
    <w:docVar w:name="NE.Ref{6F14949E-C2C3-481D-9CA2-262EDC5C2F7C}" w:val=" ADDIN NE.Ref.{6F14949E-C2C3-481D-9CA2-262EDC5C2F7C}&lt;Citation&gt;&lt;Group&gt;&lt;References&gt;&lt;Item&gt;&lt;ID&gt;391&lt;/ID&gt;&lt;UID&gt;{97FF5994-9154-40FE-A346-3D02F8195758}&lt;/UID&gt;&lt;Title&gt;Global cancer statistics 2018: GLOBOCAN estimates of incidence and mortality worldwide for 36 cancers in 185 countries&lt;/Title&gt;&lt;Template&gt;Journal Article&lt;/Template&gt;&lt;Star&gt;0&lt;/Star&gt;&lt;Tag&gt;0&lt;/Tag&gt;&lt;Author&gt;Bray, F; Ferlay, J; Soerjomataram, I; Siegel, R L; Torre, L A; Jemal, A&lt;/Author&gt;&lt;Year&gt;2018&lt;/Year&gt;&lt;Details&gt;&lt;_accessed&gt;63758353&lt;/_accessed&gt;&lt;_accession_num&gt;30207593&lt;/_accession_num&gt;&lt;_author_adr&gt;Head, Section of Cancer Surveillance, International Agency for Research on Cancer, Lyon, France.; Informatics Officer, Section of Cancer Surveillance, International Agency for Research on Cancer, Lyon, France.; Deputy Head, Section of Cancer Surveillance, International Agency for Research on Cancer, Lyon, France.; Scientific Director, Surveillance and Health Services Research, American Cancer Society, Atlanta, GA.; Scientist, Surveillance and Health Services Research, American Cancer Society, Atlanta, GA.; Scientific Vice President, Surveillance and Health Services Research, American Cancer Society, Atlanta, GA.&lt;/_author_adr&gt;&lt;_bibtex_key&gt;BrayFerlay-391&lt;/_bibtex_key&gt;&lt;_created&gt;63758345&lt;/_created&gt;&lt;_date&gt;2018-11-01&lt;/_date&gt;&lt;_date_display&gt;2018 Nov&lt;/_date_display&gt;&lt;_db_updated&gt;PubMed&lt;/_db_updated&gt;&lt;_doi&gt;10.3322/caac.21492&lt;/_doi&gt;&lt;_impact_factor&gt; 508.702&lt;/_impact_factor&gt;&lt;_isbn&gt;1542-4863 (Electronic); 0007-9235 (Linking)&lt;/_isbn&gt;&lt;_issue&gt;6&lt;/_issue&gt;&lt;_journal&gt;CA Cancer J Clin&lt;/_journal&gt;&lt;_keywords&gt;*cancer; *epidemiology; *incidence; *survival&lt;/_keywords&gt;&lt;_language&gt;eng&lt;/_language&gt;&lt;_modified&gt;63938393&lt;/_modified&gt;&lt;_ori_publication&gt;(c) 2018 American Cancer Society.&lt;/_ori_publication&gt;&lt;_pages&gt;394-424&lt;/_pages&gt;&lt;_subject_headings&gt;Adolescent; Adult; Age Distribution; Aged; Aged, 80 and over; Cause of Death/trends; Child; Child, Preschool; Female; Global Burden of Disease/*statistics &amp;amp; numerical data; Global Health/*statistics &amp;amp; numerical data; Humans; Incidence; Infant; Infant, Newborn; Male; Middle Aged; Neoplasms/*epidemiology; Prevalence; Registries/*statistics &amp;amp; numerical data; Risk Factors; Sex Distribution; Survival Rate; Young Adult&lt;/_subject_headings&gt;&lt;_tertiary_title&gt;CA: a cancer journal for clinicians&lt;/_tertiary_title&gt;&lt;_type_work&gt;Journal Article&lt;/_type_work&gt;&lt;_url&gt;http://www.ncbi.nlm.nih.gov/entrez/query.fcgi?cmd=Retrieve&amp;amp;db=pubmed&amp;amp;dopt=Abstract&amp;amp;list_uids=30207593&amp;amp;query_hl=1&lt;/_url&gt;&lt;_volume&gt;68&lt;/_volume&gt;&lt;/Details&gt;&lt;Extra&gt;&lt;DBUID&gt;{F96A950B-833F-4880-A151-76DA2D6A2879}&lt;/DBUID&gt;&lt;/Extra&gt;&lt;/Item&gt;&lt;/References&gt;&lt;/Group&gt;&lt;/Citation&gt;_x000a_"/>
    <w:docVar w:name="NE.Ref{6F18FE8A-58F1-4783-ACDE-AAE458DD8AF0}" w:val=" ADDIN NE.Ref.{6F18FE8A-58F1-4783-ACDE-AAE458DD8AF0}&lt;Citation&gt;&lt;Group&gt;&lt;References&gt;&lt;Item&gt;&lt;ID&gt;424&lt;/ID&gt;&lt;UID&gt;{78850024-CFA8-4BC5-9166-FABA79A56290}&lt;/UID&gt;&lt;Title&gt;MSK1 regulates luminal cell differentiation and metastatic dormancy in ER(+) breast cancer&lt;/Title&gt;&lt;Template&gt;Journal Article&lt;/Template&gt;&lt;Star&gt;0&lt;/Star&gt;&lt;Tag&gt;0&lt;/Tag&gt;&lt;Author&gt;Gawrzak, S; Rinaldi, L; Gregorio, S; Arenas, E J; Salvador, F; Urosevic, J; Figueras-Puig, C; Rojo, F; Del, Barco Barrantes I; Cejalvo, J M; Palafox, M; Guiu, M; Berenguer-Llergo, A; Symeonidi, A; Bellmunt, A; Kalafatovic, D; Arnal-Estape, A; Fernandez, E; Mullauer, B; Groeneveld, R; Slobodnyuk, K; Stephan-Otto, Attolini C; Saura, C; Arribas, J; Cortes, J; Rovira, A; Munoz, M; Lluch, A; Serra, V; Albanell, J; Prat, A; Nebreda, A R; Benitah, S A; Gomis, R R&lt;/Author&gt;&lt;Year&gt;2018&lt;/Year&gt;&lt;Details&gt;&lt;_accession_num&gt;29358704&lt;/_accession_num&gt;&lt;_author_adr&gt;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CIBERONC, Madrid, Spain.; Oncology Program, Institute for Research in Biomedicine (IRB Barcelona), The Barcelona Institute of Science and Technology, Barcelona, Spain.; CIBERONC, Madrid, Spain.; Cancer Research Program, IMIM (Hospital del Mar Medical Research Institute), Barcelona, Spain.; Pathology Department, IIS-Fundacion Jimenez Diaz, Madrid, Spain.; Oncology Program, Institute for Research in Biomedicine (IRB Barcelona), The Barcelona Institute of Science and Technology, Barcelona, Spain.; Oncology Program, Institute for Research in Biomedicine (IRB Barcelona), The Barcelona Institute of Science and Technology, Barcelona, Spain.; Translational Genomics and Targeted Therapeutics, Institut d&amp;apos;Investigacions Biomediques Pi i Sunyer-IDIBAPS, Barcelona, Spain.; Experimental Therapeutics, Vall d&amp;apos;Hebron Insitute of Oncology, Barcelona, Spain.; Oncology Program, Institute for Research in Biomedicine (IRB Barcelona), The Barcelona Institute of Science and Technology, Barcelona, Spain.; CIBERONC, Madrid, Spain.; Biostatistics and Bioinformatics Unit,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Department of Pathology, Yale University School of Medicine, Yale, CT, USA.;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Oncology Program, Institute for Research in Biomedicine (IRB Barcelona), The Barcelona Institute of Science and Technology, Barcelona, Spain.; Biostatistics and Bioinformatics Unit, Institute for Research in Biomedicine (IRB Barcelona), The Barcelona Institute of Science and Technology, Barcelona, Spain.; Department of Oncology, Vall d&amp;apos;Hebron University Hospital, Barcelona, Spain.; Vall d&amp;apos;Hebron Institute of Oncology, Barcelona, Spain.; CIBERONC, Madrid, Spain.; Vall d&amp;apos;Hebron Institute of Oncology, Barcelona, Spain.; Universitat Autonoma de Barcelona, Bellaterra, Spain.; ICREA, Institucio Catalana de Recerca i Estudis Avancats, Barcelona, Spain.; Vall d&amp;apos;Hebron Institute of Oncology, Barcelona, Spain.; Ramon y Cajal University Hospital, Madrid, Spain.; Cancer Research Program, IMIM (Hospital del Mar Medical Research Institute), Barcelona, Spain.; Medical Oncology Service, Hospital del Mar, Barcelona, Spain.; Translational Genomics and Targeted Therapeutics, Institut d&amp;apos;Investigacions Biomediques Pi i Sunyer-IDIBAPS, Barcelona, Spain.; Department of Oncology, Hospital Clinic de Barcelona, Barcelona, Spain.; CIBERONC, Madrid, Spain.; Department of Oncology and Hematology, Hospital Clinico Universitario, Valencia,  Spain.; University of Valencia, Valencia, Spain.; INCLIVA, Instituto de Investigacion Sanitaria, Valencia, Spain.; CIBERONC, Madrid, Spain.; Experimental Therapeutics, Vall d&amp;apos;Hebron Insitute of Oncology, Barcelona, Spain.; CIBERONC, Madrid, Spain.; Cancer Research Program, IMIM (Hospital del Mar Medical Research Institute), Barcelona, Spain.; Medical Oncology Service, Hospital del Mar, Barcelona, Spain.; Universitat Pompeu Fabra, Barcelona, Spain.; Translational Genomics and Targeted Therapeutics, Institut d&amp;apos;Investigacions Biomediques Pi i Sunyer-IDIBAPS, Barcelona, Spain.; Department of Oncology, Hospital Clinic de Barcelona, Barcelona, Spain.; Oncology Program, Institute for Research in Biomedicine (IRB Barcelona), The Barcelona Institute of Science and Technology, Barcelona, Spain.; ICREA, Institucio Catalana de Recerca i Estudis Avancats, Barcelona, Spain.; Oncology Program, Institute for Research in Biomedicine (IRB Barcelona), The Barcelona Institute of Science and Technology, Barcelona, Spain.; ICREA, Institucio Catalana de Recerca i Estudis Avancats, Barcelona, Spain.; Oncology Program, Institute for Research in Biomedicine (IRB Barcelona), The Barcelona Institute of Science and Technology, Barcelona, Spain. roger.gomis@irbbarcelona.org.; CIBERONC, Madrid, Spain. roger.gomis@irbbarcelona.org.; ICREA, Institucio Catalana de Recerca i Estudis Avancats, Barcelona, Spain. roger.gomis@irbbarcelona.org.; Universitat de Barcelona, Barcelona, Spain. roger.gomis@irbbarcelona.org.&lt;/_author_adr&gt;&lt;_date_display&gt;2018 Feb&lt;/_date_display&gt;&lt;_date&gt;2018-02-01&lt;/_date&gt;&lt;_doi&gt;10.1038/s41556-017-0021-z&lt;/_doi&gt;&lt;_isbn&gt;1476-4679 (Electronic); 1465-7392 (Linking)&lt;/_isbn&gt;&lt;_issue&gt;2&lt;/_issue&gt;&lt;_journal&gt;Nat Cell Biol&lt;/_journal&gt;&lt;_language&gt;eng&lt;/_language&gt;&lt;_pages&gt;211-221&lt;/_pages&gt;&lt;_subject_headings&gt;Adult; Aged; Animals; Biomarkers, Tumor/genetics; Bone Neoplasms/genetics/pathology/secondary; Breast Neoplasms/*genetics/pathology; Cell Differentiation/genetics; Chromatin/genetics; Female; GATA3 Transcription Factor/*genetics; Gene Expression Regulation, Neoplastic; Genome, Human/genetics; Hepatocyte Nuclear Factor 3-alpha/*genetics; Humans; Mice; Middle Aged; Neoplasm Metastasis; Prognosis; RNA, Small Interfering/genetics; Receptors, Estrogen/genetics; Ribosomal Protein S6 Kinases, 90-kDa/*genetics; Xenograft Model Antitumor Assays&lt;/_subject_headings&gt;&lt;_tertiary_title&gt;Nature cell biology&lt;/_tertiary_title&gt;&lt;_type_work&gt;Journal Article; Research Support, Non-U.S. Gov&amp;apos;t&lt;/_type_work&gt;&lt;_url&gt;http://www.ncbi.nlm.nih.gov/entrez/query.fcgi?cmd=Retrieve&amp;amp;db=pubmed&amp;amp;dopt=Abstract&amp;amp;list_uids=29358704&amp;amp;query_hl=1&lt;/_url&gt;&lt;_volume&gt;20&lt;/_volume&gt;&lt;_created&gt;63769593&lt;/_created&gt;&lt;_modified&gt;63769593&lt;/_modified&gt;&lt;_db_updated&gt;PubMed&lt;/_db_updated&gt;&lt;_impact_factor&gt;  20.042&lt;/_impact_factor&gt;&lt;_collection_scope&gt;SCI;SCIE&lt;/_collection_scope&gt;&lt;/Details&gt;&lt;Extra&gt;&lt;DBUID&gt;{F96A950B-833F-4880-A151-76DA2D6A2879}&lt;/DBUID&gt;&lt;/Extra&gt;&lt;/Item&gt;&lt;/References&gt;&lt;/Group&gt;&lt;/Citation&gt;_x000a_"/>
    <w:docVar w:name="NE.Ref{76140D04-C910-44EB-8103-6410355FE732}" w:val=" ADDIN NE.Ref.{76140D04-C910-44EB-8103-6410355FE732}&lt;Citation&gt;&lt;Group&gt;&lt;References&gt;&lt;Item&gt;&lt;ID&gt;573&lt;/ID&gt;&lt;UID&gt;{8BEDB606-5BD3-4B83-A396-8BD463C81F9E}&lt;/UID&gt;&lt;Title&gt;Poliovirus receptor CD155 is up-regulated in muscle-invasive bladder cancer and predicts poor prognosis&lt;/Title&gt;&lt;Template&gt;Journal Article&lt;/Template&gt;&lt;Star&gt;0&lt;/Star&gt;&lt;Tag&gt;0&lt;/Tag&gt;&lt;Author&gt;Zhang, J; Zhu, Y; Wang, Q; Kong, Y; Sheng, H; Guo, J; Xu, J; Dai, B&lt;/Author&gt;&lt;Year&gt;2020&lt;/Year&gt;&lt;Details&gt;&lt;_accession_num&gt;31383549&lt;/_accession_num&gt;&lt;_author_adr&gt;Department of Urology, Fudan University Shanghai Cancer Center, Shanghai, China.; Department of Urology, Fudan University Shanghai Cancer Center, Shanghai, China.; Department of Pathology, Fudan University Shanghai Cancer Center, Shanghai, China.; Department of Pathology, Fudan University Shanghai Cancer Center, Shanghai, China.; Department of Urology, Fudan University Shanghai Cancer Center, Shanghai, China.; Department of Urology, Zhongshan Hospital, Fudan University, Shanghai, China.; Department of Biochemistry and Molecular Biology, School of Basic Medical Sciences, Fudan University, Shanghai, China. Electronic address: jjxufdu@fudan.edu.cn.; Department of Urology, Fudan University Shanghai Cancer Center, Shanghai, China.  Electronic address: bodai1978@126.com.&lt;/_author_adr&gt;&lt;_date_display&gt;2020 Feb&lt;/_date_display&gt;&lt;_date&gt;2020-02-01&lt;/_date&gt;&lt;_doi&gt;10.1016/j.urolonc.2019.07.006&lt;/_doi&gt;&lt;_isbn&gt;1873-2496 (Electronic); 1078-1439 (Linking)&lt;/_isbn&gt;&lt;_issue&gt;2&lt;/_issue&gt;&lt;_journal&gt;Urol Oncol&lt;/_journal&gt;&lt;_keywords&gt;*Adjuvant Chemotherapy; *Bladder cancer; *CD155; *Prognosis&lt;/_keywords&gt;&lt;_language&gt;eng&lt;/_language&gt;&lt;_ori_publication&gt;Copyright (c) 2019 Elsevier Inc. All rights reserved.&lt;/_ori_publication&gt;&lt;_pages&gt;41.e11-41.e18&lt;/_pages&gt;&lt;_subject_headings&gt;Female; Humans; Male; Middle Aged; Prognosis; Receptors, Virus/*metabolism; Survival Analysis; Up-Regulation; Urinary Bladder Neoplasms/mortality/*virology&lt;/_subject_headings&gt;&lt;_tertiary_title&gt;Urologic oncology&lt;/_tertiary_title&gt;&lt;_type_work&gt;Journal Article; Research Support, Non-U.S. Gov&amp;apos;t&lt;/_type_work&gt;&lt;_url&gt;http://www.ncbi.nlm.nih.gov/entrez/query.fcgi?cmd=Retrieve&amp;amp;db=pubmed&amp;amp;dopt=Abstract&amp;amp;list_uids=31383549&amp;amp;query_hl=1&lt;/_url&gt;&lt;_volume&gt;38&lt;/_volume&gt;&lt;_created&gt;64008972&lt;/_created&gt;&lt;_modified&gt;64008972&lt;/_modified&gt;&lt;_db_updated&gt;PubMed&lt;/_db_updated&gt;&lt;_impact_factor&gt;   3.498&lt;/_impact_factor&gt;&lt;/Details&gt;&lt;Extra&gt;&lt;DBUID&gt;{F96A950B-833F-4880-A151-76DA2D6A2879}&lt;/DBUID&gt;&lt;/Extra&gt;&lt;/Item&gt;&lt;/References&gt;&lt;/Group&gt;&lt;/Citation&gt;_x000a_"/>
    <w:docVar w:name="NE.Ref{77119390-873F-4045-BDA1-6DA916520EA9}" w:val=" ADDIN NE.Ref.{77119390-873F-4045-BDA1-6DA916520EA9}&lt;Citation&gt;&lt;Group&gt;&lt;References&gt;&lt;Item&gt;&lt;ID&gt;425&lt;/ID&gt;&lt;UID&gt;{F2A387A8-7179-4C88-90A0-D5E1DDF1FD7D}&lt;/UID&gt;&lt;Title&gt;TGF-beta2 dictates disseminated tumour cell fate in target organs through TGF-beta-RIII and p38alpha/beta signalling&lt;/Title&gt;&lt;Template&gt;Journal Article&lt;/Template&gt;&lt;Star&gt;0&lt;/Star&gt;&lt;Tag&gt;0&lt;/Tag&gt;&lt;Author&gt;Bragado, P; Estrada, Y; Parikh, F; Krause, S; Capobianco, C; Farina, H G; Schewe, D M; Aguirre-Ghiso, J A&lt;/Author&gt;&lt;Year&gt;2013&lt;/Year&gt;&lt;Details&gt;&lt;_accession_num&gt;24161934&lt;/_accession_num&gt;&lt;_author_adr&gt;Division of Hematology and Oncology, Department of Medicine, Department of Otolaryngology, Tisch Cancer Institute, Mount Sinai School of Medicine, New York  10029, USA.&lt;/_author_adr&gt;&lt;_date_display&gt;2013 Nov&lt;/_date_display&gt;&lt;_date&gt;2013-11-01&lt;/_date&gt;&lt;_doi&gt;10.1038/ncb2861&lt;/_doi&gt;&lt;_isbn&gt;1476-4679 (Electronic); 1465-7392 (Linking)&lt;/_isbn&gt;&lt;_issue&gt;11&lt;/_issue&gt;&lt;_journal&gt;Nat Cell Biol&lt;/_journal&gt;&lt;_language&gt;eng&lt;/_language&gt;&lt;_pages&gt;1351-61&lt;/_pages&gt;&lt;_subject_headings&gt;Animals; Cell Lineage; Enzyme Activation; Mice; Mice, Nude; Neoplasms, Experimental/enzymology/*metabolism/pathology; Proteoglycans/*metabolism; Receptors, Transforming Growth Factor beta/*metabolism; *Signal Transduction; Transforming Growth Factor beta2/*physiology; Tumor Microenvironment; p38 Mitogen-Activated Protein Kinases/*metabolism&lt;/_subject_headings&gt;&lt;_tertiary_title&gt;Nature cell biology&lt;/_tertiary_title&gt;&lt;_type_work&gt;Journal Article; Research Support, N.I.H., Extramural; Research Support, Non-U.S. Gov&amp;apos;t&lt;/_type_work&gt;&lt;_url&gt;http://www.ncbi.nlm.nih.gov/entrez/query.fcgi?cmd=Retrieve&amp;amp;db=pubmed&amp;amp;dopt=Abstract&amp;amp;list_uids=24161934&amp;amp;query_hl=1&lt;/_url&gt;&lt;_volume&gt;15&lt;/_volume&gt;&lt;_created&gt;63769610&lt;/_created&gt;&lt;_modified&gt;63769610&lt;/_modified&gt;&lt;_db_updated&gt;PubMed&lt;/_db_updated&gt;&lt;_impact_factor&gt;  20.042&lt;/_impact_factor&gt;&lt;_collection_scope&gt;SCI;SCIE&lt;/_collection_scope&gt;&lt;/Details&gt;&lt;Extra&gt;&lt;DBUID&gt;{F96A950B-833F-4880-A151-76DA2D6A2879}&lt;/DBUID&gt;&lt;/Extra&gt;&lt;/Item&gt;&lt;/References&gt;&lt;/Group&gt;&lt;/Citation&gt;_x000a_"/>
    <w:docVar w:name="NE.Ref{783FDA55-C65C-4401-970B-9EE86AA85374}" w:val=" ADDIN NE.Ref.{783FDA55-C65C-4401-970B-9EE86AA85374}&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7A5E18D7-BE53-4B60-881A-118ACB1C6961}" w:val=" ADDIN NE.Ref.{7A5E18D7-BE53-4B60-881A-118ACB1C6961}&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Group&gt;&lt;References&gt;&lt;Item&gt;&lt;ID&gt;419&lt;/ID&gt;&lt;UID&gt;{2A10FD05-1DBC-4592-AA09-1A9555387EF4}&lt;/UID&gt;&lt;Title&gt;Blockade of the checkpoint receptor TIGIT prevents NK cell exhaustion and elicits potent anti-tumor immunity&lt;/Title&gt;&lt;Template&gt;Journal Article&lt;/Template&gt;&lt;Star&gt;0&lt;/Star&gt;&lt;Tag&gt;0&lt;/Tag&gt;&lt;Author&gt;Zhang, Q; Bi, J; Zheng, X; Chen, Y; Wang, H; Wu, W; Wang, Z; Wu, Q; Peng, H; Wei, H; Sun, R; Tian, Z&lt;/Author&gt;&lt;Year&gt;2018&lt;/Year&gt;&lt;Details&gt;&lt;_accession_num&gt;29915296&lt;/_accession_num&gt;&lt;_author_adr&gt;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Shenzhen Laboratory of Fully Humanized Antibody Engineering, Institute of Biomedicine and Biotechnology, Shenzhen Institutes of Advanced Technology, Chinese Academy of Sciences, Shenzhen,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the First Affiliated Hospital of Anhui Medical University, Hefei, Anhui, China.; the First Affiliated Hospital of Anhui Medical University, Hefei, Anhui, China.; the First Affiliated Hospital of Anhui Medical University, Hefei, Anhui, China.; the First Affiliated Hospital of Anhui Medical University,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sunr@ustc.edu.cn.; Institute of Immunology and The CAS Key Laboratory of Innate Immunity and Chronic Disease, School of Life Sciences and Medical Center, University of Science and Technology of China, Hefei, Anhui, China. sunr@ustc.edu.cn.; Hefei National Laboratory for Physical Sciences at Microscale, University of Science and Technology of China, Hefei, Anhui, China. tzg@ustc.edu.cn.; Institute of Immunology and The CAS Key Laboratory of Innate Immunity and Chronic Disease, School of Life Sciences and Medical Center, University of Science and Technology of China, Hefei, Anhui, China. tzg@ustc.edu.cn.&lt;/_author_adr&gt;&lt;_bibtex_key&gt;ZhangBi-419&lt;/_bibtex_key&gt;&lt;_collection_scope&gt;SCI;SCIE&lt;/_collection_scope&gt;&lt;_created&gt;63762753&lt;/_created&gt;&lt;_date&gt;2018-07-01&lt;/_date&gt;&lt;_date_display&gt;2018 Jul&lt;/_date_display&gt;&lt;_db_updated&gt;PubMed&lt;/_db_updated&gt;&lt;_doi&gt;10.1038/s41590-018-0132-0&lt;/_doi&gt;&lt;_impact_factor&gt;  25.606&lt;/_impact_factor&gt;&lt;_isbn&gt;1529-2916 (Electronic); 1529-2908 (Linking)&lt;/_isbn&gt;&lt;_issue&gt;7&lt;/_issue&gt;&lt;_journal&gt;Nat Immunol&lt;/_journal&gt;&lt;_language&gt;eng&lt;/_language&gt;&lt;_modified&gt;63938393&lt;/_modified&gt;&lt;_pages&gt;723-732&lt;/_pages&gt;&lt;_subject_headings&gt;Adaptive Immunity; Animals; Cell Line; Colonic Neoplasms/immunology; Humans; Immunologic Memory; Killer Cells, Natural/*immunology; Lymphocytes, Tumor-Infiltrating/immunology; Melanoma, Experimental/immunology; Mice, Inbred BALB C; Mice, Inbred C57BL; Mice, Inbred NOD; Mice, SCID; Neoplasms, Experimental/*immunology/metabolism; Receptors, Immunologic/antagonists &amp;amp; inhibitors/genetics/*metabolism&lt;/_subject_headings&gt;&lt;_tertiary_title&gt;Nature immunology&lt;/_tertiary_title&gt;&lt;_type_work&gt;Journal Article; Research Support, Non-U.S. Gov&amp;apos;t&lt;/_type_work&gt;&lt;_url&gt;http://www.ncbi.nlm.nih.gov/entrez/query.fcgi?cmd=Retrieve&amp;amp;db=pubmed&amp;amp;dopt=Abstract&amp;amp;list_uids=29915296&amp;amp;query_hl=1&lt;/_url&gt;&lt;_volume&gt;19&lt;/_volume&gt;&lt;/Details&gt;&lt;Extra&gt;&lt;DBUID&gt;{F96A950B-833F-4880-A151-76DA2D6A2879}&lt;/DBUID&gt;&lt;/Extra&gt;&lt;/Item&gt;&lt;/References&gt;&lt;/Group&gt;&lt;Group&gt;&lt;References&gt;&lt;Item&gt;&lt;ID&gt;490&lt;/ID&gt;&lt;UID&gt;{63921414-83EA-48CC-97EF-934B0300A693}&lt;/UID&gt;&lt;Title&gt;CD155 loss enhances tumor suppression via combined host and tumor-intrinsic mechanisms&lt;/Title&gt;&lt;Template&gt;Journal Article&lt;/Template&gt;&lt;Star&gt;0&lt;/Star&gt;&lt;Tag&gt;0&lt;/Tag&gt;&lt;Author&gt;Li, X Y; Das, I; Lepletier, A; Addala, V; Bald, T; Stannard, K; Barkauskas, D; Liu, J; Aguilera, A R; Takeda, K; Braun, M; Nakamura, K; Jacquelin, S; Lane, S W; Teng, M W; Dougall, W C; Smyth, M J&lt;/Author&gt;&lt;Year&gt;2018&lt;/Year&gt;&lt;Details&gt;&lt;_accession_num&gt;29757192&lt;/_accession_num&gt;&lt;_author_adr&gt;Immunology in Cancer and Infection Laboratory and.; Immunology in Cancer and Infection Laboratory and.; Immunology in Cancer and Infection Laboratory and.; Medical Genomics, QIMR Berghofer Medical Research Institute, Herston, Queensland, Australia.; Immunology in Cancer and Infection Laboratory and.; Immunology in Cancer and Infection Laboratory and.; Immunology in Cancer and Infection Laboratory and.; Immunology in Cancer and Infection Laboratory and.; Immunology in Cancer and Infection Laboratory and.; Division of Cell Biology, Biomedical Research Center and Department of Biofunctional Microbiota, Graduate School of Medicine, Juntendo University, Tokyo, Japan.; Immunology in Cancer and Infection Laboratory and.; Immunology in Cancer and Infection Laboratory and.; Gordon and Jessie Gilmour Leukaemia Research Laboratory, Immunology Department, QIMR Berghofer Medical Research Institute, Brisbane, Queensland, Australia.; Gordon and Jessie Gilmour Leukaemia Research Laboratory, Immunology Department, QIMR Berghofer Medical Research Institute, Brisbane, Queensland, Australia.; The Royal Brisbane and Women&amp;apos;s Hospital, Brisbane, Queensland, Australia.; School of Medicine, The University of Queensland, Herston, Queensland, Australia.; School of Medicine, The University of Queensland, Herston, Queensland, Australia.; Cancer Immunoregulation and Immunotherapy and.; Immunology in Cancer and Infection Laboratory and.; Immuno-oncology Discovery, QIMR Berghofer Medical Research Institute, Herston, Queensland, Australia.; Immunology in Cancer and Infection Laboratory and.; School of Medicine, The University of Queensland, Herston, Queensland, Australia.&lt;/_author_adr&gt;&lt;_date_display&gt;2018 Jun 1&lt;/_date_display&gt;&lt;_date&gt;2018-06-01&lt;/_date&gt;&lt;_doi&gt;10.1172/JCI98769&lt;/_doi&gt;&lt;_isbn&gt;1558-8238 (Electronic); 0021-9738 (Linking)&lt;/_isbn&gt;&lt;_issue&gt;6&lt;/_issue&gt;&lt;_journal&gt;J Clin Invest&lt;/_journal&gt;&lt;_keywords&gt;*Cancer immunotherapy; *Immunology&lt;/_keywords&gt;&lt;_language&gt;eng&lt;/_language&gt;&lt;_pages&gt;2613-2625&lt;/_pages&gt;&lt;_subject_headings&gt;Animals; B7-H1 Antigen/genetics/immunology; CD8-Positive T-Lymphocytes/*immunology/pathology; CTLA-4 Antigen/genetics/immunology; Cell Line, Tumor; *Immunity, Cellular; Killer Cells, Natural/*immunology/pathology; Mice; Mice, Inbred BALB C; Mice, Knockout; Neoplasm Proteins/*deficiency/immunology; Neoplasms, Experimental/genetics/*immunology/pathology; Receptors, Virus/*deficiency/immun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9757192&amp;amp;query_hl=1&lt;/_url&gt;&lt;_volume&gt;128&lt;/_volume&gt;&lt;_created&gt;63982806&lt;/_created&gt;&lt;_modified&gt;63982806&lt;/_modified&gt;&lt;_db_updated&gt;PubMed&lt;/_db_updated&gt;&lt;_impact_factor&gt;  14.808&lt;/_impact_factor&gt;&lt;_collection_scope&gt;SCI;SCIE&lt;/_collection_scope&gt;&lt;/Details&gt;&lt;Extra&gt;&lt;DBUID&gt;{F96A950B-833F-4880-A151-76DA2D6A2879}&lt;/DBUID&gt;&lt;/Extra&gt;&lt;/Item&gt;&lt;/References&gt;&lt;/Group&gt;&lt;/Citation&gt;_x000a_"/>
    <w:docVar w:name="NE.Ref{7CD14B92-136E-4375-8E2A-CAAFFAFBF40D}" w:val=" ADDIN NE.Ref.{7CD14B92-136E-4375-8E2A-CAAFFAFBF40D}&lt;Citation&gt;&lt;Group&gt;&lt;References&gt;&lt;Item&gt;&lt;ID&gt;394&lt;/ID&gt;&lt;UID&gt;{E0CB235C-B16A-45B4-B9E0-F6CB74CF4AAA}&lt;/UID&gt;&lt;Title&gt;CD155 contributes to the mesenchymal phenotype of triple-negative breast cancer&lt;/Title&gt;&lt;Template&gt;Journal Article&lt;/Template&gt;&lt;Star&gt;0&lt;/Star&gt;&lt;Tag&gt;0&lt;/Tag&gt;&lt;Author&gt;Zheng, Q; Gao, J; Yin, P; Wang, W; Wang, B; Li, Y; Zhao, C&lt;/Author&gt;&lt;Year&gt;2020&lt;/Year&gt;&lt;Details&gt;&lt;_accession_num&gt;31830330&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Biochemistry and Molecular Biology, College of Basic Medical Science, China Medical University, Shenyang, China.; Department of General Surgery, The Fourth Affiliated Hospital, China Medical University, Shenyang, China.; Department of Pathophysiology, College of Basic Medical Science, China Medical University, Shenyang, China.&lt;/_author_adr&gt;&lt;_collection_scope&gt;SCI;SCIE&lt;/_collection_scope&gt;&lt;_created&gt;63758353&lt;/_created&gt;&lt;_date&gt;2020-02-01&lt;/_date&gt;&lt;_date_display&gt;2020 Feb&lt;/_date_display&gt;&lt;_db_updated&gt;PubMed&lt;/_db_updated&gt;&lt;_doi&gt;10.1111/cas.14276&lt;/_doi&gt;&lt;_impact_factor&gt;   4.966&lt;/_impact_factor&gt;&lt;_isbn&gt;1349-7006 (Electronic); 1347-9032 (Linking)&lt;/_isbn&gt;&lt;_issue&gt;2&lt;/_issue&gt;&lt;_journal&gt;Cancer Sci&lt;/_journal&gt;&lt;_keywords&gt;CD155; invasion; mesenchymal-epithelial transition; metastasis&lt;/_keywords&gt;&lt;_language&gt;eng&lt;/_language&gt;&lt;_modified&gt;63758354&lt;/_modified&gt;&lt;_ori_publication&gt;(c) 2019 The Authors. Cancer Science published by John Wiley &amp;amp; Sons Australia,_x000d__x000a_      Ltd on behalf of Japanese Cancer Association.&lt;/_ori_publication&gt;&lt;_pages&gt;383-394&lt;/_pages&gt;&lt;_subject_headings&gt;Cell Line, Tumor; Cell Movement; Cell Proliferation; Epithelial-Mesenchymal Transition; Female; Gene Expression Regulation, Neoplastic; Gene Knockdown Techniques; Humans; MCF-7 Cells; Neoplasm Metastasis; Neoplasm Transplantation; Prognosis; Receptors, Virus/genetics/*metabolism; Signal Transduction; Triple Negative Breast Neoplasms/genetics/metabolism/*pathology; *Up-Regulation&lt;/_subject_headings&gt;&lt;_tertiary_title&gt;Cancer science&lt;/_tertiary_title&gt;&lt;_type_work&gt;Journal Article&lt;/_type_work&gt;&lt;_url&gt;http://www.ncbi.nlm.nih.gov/entrez/query.fcgi?cmd=Retrieve&amp;amp;db=pubmed&amp;amp;dopt=Abstract&amp;amp;list_uids=31830330&amp;amp;query_hl=1&lt;/_url&gt;&lt;_volume&gt;111&lt;/_volume&gt;&lt;/Details&gt;&lt;Extra&gt;&lt;DBUID&gt;{F96A950B-833F-4880-A151-76DA2D6A2879}&lt;/DBUID&gt;&lt;/Extra&gt;&lt;/Item&gt;&lt;/References&gt;&lt;/Group&gt;&lt;Group&gt;&lt;References&gt;&lt;Item&gt;&lt;ID&gt;414&lt;/ID&gt;&lt;UID&gt;{D103B96B-12D1-44FA-B82A-D6A65D01196F}&lt;/UID&gt;&lt;Title&gt;CD155 knockdown promotes apoptosis via AKT/Bcl-2/Bax in colon cancer cells&lt;/Title&gt;&lt;Template&gt;Journal Article&lt;/Template&gt;&lt;Star&gt;0&lt;/Star&gt;&lt;Tag&gt;0&lt;/Tag&gt;&lt;Author&gt;Zheng, Q; Wang, B; Gao, J; Xin, N; Wang, W; Song, X; Shao, Y; Zhao, C&lt;/Author&gt;&lt;Year&gt;2018&lt;/Year&gt;&lt;Details&gt;&lt;_accession_num&gt;28816021&lt;/_accession_num&gt;&lt;_author_adr&gt;Department of Pathophysiology, College of Basic Medical Science, China Medical University, Shenyang, China.; Department of Biochemistry and Molecular B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collection_scope&gt;SCIE&lt;/_collection_scope&gt;&lt;_created&gt;63760951&lt;/_created&gt;&lt;_date&gt;2018-01-01&lt;/_date&gt;&lt;_date_display&gt;2018 Jan&lt;/_date_display&gt;&lt;_db_updated&gt;PubMed&lt;/_db_updated&gt;&lt;_doi&gt;10.1111/jcmm.13301&lt;/_doi&gt;&lt;_impact_factor&gt;   4.486&lt;/_impact_factor&gt;&lt;_isbn&gt;1582-4934 (Electronic); 1582-1838 (Linking)&lt;/_isbn&gt;&lt;_issue&gt;1&lt;/_issue&gt;&lt;_journal&gt;J Cell Mol Med&lt;/_journal&gt;&lt;_keywords&gt;*CD155; *apoptosis; *colorectal cancer; *proliferation&lt;/_keywords&gt;&lt;_language&gt;eng&lt;/_language&gt;&lt;_modified&gt;63760951&lt;/_modified&gt;&lt;_ori_publication&gt;(c) 2017 The Authors. Journal of Cellular and Molecular Medicine published by_x000d__x000a_      John Wiley &amp;amp; Sons Ltd and Foundation for Cellular and Molecular Medicine.&lt;/_ori_publication&gt;&lt;_pages&gt;131-140&lt;/_pages&gt;&lt;_subject_headings&gt;Adult; Animals; *Apoptosis; Carcinogenesis/pathology; Cell Line, Tumor; Cell Movement/genetics; Cell Proliferation/genetics; Colonic Neoplasms/*metabolism/*pathology; Female; *Gene Knockdown Techniques; Gene Silencing; Humans; Male; Mice, Inbred BALB C; Middle Aged; Neoplasm Invasiveness; Proto-Oncogene Proteins c-akt/*metabolism; Receptors, Virus/*metabolism; Up-Regulation/genetics; Xenograft Model Antitumor Assays; bcl-2-Associated X Protein/*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8816021&amp;amp;query_hl=1&lt;/_url&gt;&lt;_volume&gt;22&lt;/_volume&gt;&lt;/Details&gt;&lt;Extra&gt;&lt;DBUID&gt;{F96A950B-833F-4880-A151-76DA2D6A2879}&lt;/DBUID&gt;&lt;/Extra&gt;&lt;/Item&gt;&lt;/References&gt;&lt;/Group&gt;&lt;Group&gt;&lt;References&gt;&lt;Item&gt;&lt;ID&gt;478&lt;/ID&gt;&lt;UID&gt;{77F25851-F314-4D78-BAF9-8197D29EF586}&lt;/UID&gt;&lt;Title&gt;CD155 Promotes the Progression of Cervical Cancer Cells Through AKT/mTOR and NF-kappaB Pathways&lt;/Title&gt;&lt;Template&gt;Journal Article&lt;/Template&gt;&lt;Star&gt;0&lt;/Star&gt;&lt;Tag&gt;0&lt;/Tag&gt;&lt;Author&gt;Liu, L; Wang, Y; Geng, C; Wang, A; Han, S; You, X; Sun, Y; Zhang, J; Lu, W; Zhang, Y&lt;/Author&gt;&lt;Year&gt;2021&lt;/Year&gt;&lt;Details&gt;&lt;_accession_num&gt;34164340&lt;/_accession_num&gt;&lt;_author_adr&gt;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Yidu Central Hospital of Weifang, Weifang,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aecology, Feicheng Hospital Affiliated to Shandong First Medical University, Tai&amp;apos;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lt;/_author_adr&gt;&lt;_date_display&gt;2021&lt;/_date_display&gt;&lt;_date&gt;2021-01-20&lt;/_date&gt;&lt;_doi&gt;10.3389/fonc.2021.655302&lt;/_doi&gt;&lt;_isbn&gt;2234-943X (Print); 2234-943X (Linking)&lt;/_isbn&gt;&lt;_journal&gt;Front Oncol&lt;/_journal&gt;&lt;_keywords&gt;AKT/mTOR; CD155; NF-kappaB; carcinogenesis; cervical cancer&lt;/_keywords&gt;&lt;_language&gt;eng&lt;/_language&gt;&lt;_ori_publication&gt;Copyright (c) 2021 Liu, Wang, Geng, Wang, Han, You, Sun, Zhang, Lu and Zhang.&lt;/_ori_publication&gt;&lt;_pages&gt;655302&lt;/_pages&gt;&lt;_tertiary_title&gt;Frontiers in oncology&lt;/_tertiary_title&gt;&lt;_type_work&gt;Journal Article&lt;/_type_work&gt;&lt;_url&gt;http://www.ncbi.nlm.nih.gov/entrez/query.fcgi?cmd=Retrieve&amp;amp;db=pubmed&amp;amp;dopt=Abstract&amp;amp;list_uids=34164340&amp;amp;query_hl=1&lt;/_url&gt;&lt;_volume&gt;11&lt;/_volume&gt;&lt;_created&gt;63932436&lt;/_created&gt;&lt;_modified&gt;63932436&lt;/_modified&gt;&lt;_db_updated&gt;PubMed&lt;/_db_updated&gt;&lt;_impact_factor&gt;   6.244&lt;/_impact_factor&gt;&lt;_collection_scope&gt;SCIE&lt;/_collection_scope&gt;&lt;/Details&gt;&lt;Extra&gt;&lt;DBUID&gt;{F96A950B-833F-4880-A151-76DA2D6A2879}&lt;/DBUID&gt;&lt;/Extra&gt;&lt;/Item&gt;&lt;/References&gt;&lt;/Group&gt;&lt;Group&gt;&lt;References&gt;&lt;Item&gt;&lt;ID&gt;456&lt;/ID&gt;&lt;UID&gt;{153D82F0-C84F-46C7-B730-BD0A6747BD7C}&lt;/UID&gt;&lt;Title&gt;Overexpression of CD155 relates to metastasis and invasion in osteosarcoma&lt;/Title&gt;&lt;Template&gt;Journal Article&lt;/Template&gt;&lt;Star&gt;0&lt;/Star&gt;&lt;Tag&gt;0&lt;/Tag&gt;&lt;Author&gt;Zhuo, B; Li, Y; Gu, F; Li, Z; Sun, Q; Shi, Y; Shen, Y; Zhang, F; Wang, R; Wang, X&lt;/Author&gt;&lt;Year&gt;2018&lt;/Year&gt;&lt;Details&gt;&lt;_accession_num&gt;29725446&lt;/_accession_num&gt;&lt;_author_adr&gt;Department of Surgery, Children&amp;apos;s Hospital of Soochow University, Suzhou, Jiangsu 215025, P.R. China.; Department of Surgery, Xuzhou Children&amp;apos;s Hospital, Xuzhou, Jiangsu 221006, P.R. China.; Department of Surgery, Xuzhou Children&amp;apos;s Hospital, Xuzhou, Jiangsu 221006, P.R. China.; Department of Laboratory Medicine, Xuzhou Cancer Hospital, Xuzhou, Jiangsu 221000, P.R. China.; Department of Surgery, Xuzhou Children&amp;apos;s Hospital, Xuzhou, Jiangsu 221006, P.R. China.; Department of Surgery, Xuzhou Children&amp;apos;s Hospital, Xuzhou, Jiangsu 221006, P.R. China.; Department of Surgery, Xuzhou Children&amp;apos;s Hospital, Xuzhou, Jiangsu 221006, P.R. China.; Department of Surgery, Xuzhou Children&amp;apos;s Hospital, Xuzhou, Jiangsu 221006, P.R. China.; Department of Surgery, Xuzhou Children&amp;apos;s Hospital, Xuzhou, Jiangsu 221006, P.R. China.; Department of Ultrasound, The Affiliated Hospital of Xuzhou Medical University, Xuzhou, Jiangsu 221002, P.R. China.; Department of Surgery, Children&amp;apos;s Hospital of Soochow University, Suzhou, Jiangsu 215025, P.R. China.&lt;/_author_adr&gt;&lt;_collection_scope&gt;SCIE&lt;/_collection_scope&gt;&lt;_created&gt;63866548&lt;/_created&gt;&lt;_date&gt;2018-05-01&lt;/_date&gt;&lt;_date_display&gt;2018 May&lt;/_date_display&gt;&lt;_db_updated&gt;PubMed&lt;/_db_updated&gt;&lt;_doi&gt;10.3892/ol.2018.8228&lt;/_doi&gt;&lt;_impact_factor&gt;   2.967&lt;/_impact_factor&gt;&lt;_isbn&gt;1792-1074 (Print); 1792-1074 (Linking)&lt;/_isbn&gt;&lt;_issue&gt;5&lt;/_issue&gt;&lt;_journal&gt;Oncol Lett&lt;/_journal&gt;&lt;_keywords&gt;CD155; invasion; metastasis; migration; osteosarcoma&lt;/_keywords&gt;&lt;_language&gt;eng&lt;/_language&gt;&lt;_modified&gt;63866548&lt;/_modified&gt;&lt;_pages&gt;7312-7318&lt;/_pages&gt;&lt;_tertiary_title&gt;Oncology letters&lt;/_tertiary_title&gt;&lt;_type_work&gt;Journal Article&lt;/_type_work&gt;&lt;_url&gt;http://www.ncbi.nlm.nih.gov/entrez/query.fcgi?cmd=Retrieve&amp;amp;db=pubmed&amp;amp;dopt=Abstract&amp;amp;list_uids=29725446&amp;amp;query_hl=1&lt;/_url&gt;&lt;_volume&gt;15&lt;/_volume&gt;&lt;/Details&gt;&lt;Extra&gt;&lt;DBUID&gt;{F96A950B-833F-4880-A151-76DA2D6A2879}&lt;/DBUID&gt;&lt;/Extra&gt;&lt;/Item&gt;&lt;/References&gt;&lt;/Group&gt;&lt;/Citation&gt;_x000a_"/>
    <w:docVar w:name="NE.Ref{7CF77F9F-7585-4E32-A320-F987C84A6814}" w:val=" ADDIN NE.Ref.{7CF77F9F-7585-4E32-A320-F987C84A6814}&lt;Citation&gt;&lt;Group&gt;&lt;References&gt;&lt;Item&gt;&lt;ID&gt;453&lt;/ID&gt;&lt;UID&gt;{FB8B742B-AB37-4AAA-A9AE-07CAA49FEC5D}&lt;/UID&gt;&lt;Title&gt;CD155 Overexpression Correlates With Poor Prognosis in Primary Small Cell Carcinoma of the Esophagus&lt;/Title&gt;&lt;Template&gt;Journal Article&lt;/Template&gt;&lt;Star&gt;0&lt;/Star&gt;&lt;Tag&gt;0&lt;/Tag&gt;&lt;Author&gt;Zhao, K; Ma, L; Feng, L; Huang, Z; Meng, X; Yu, J&lt;/Author&gt;&lt;Year&gt;2020&lt;/Year&gt;&lt;Details&gt;&lt;_accession_num&gt;33490104&lt;/_accession_num&gt;&lt;_author_adr&gt;Department of Radiation Oncology, The First Affiliated Hospital of China Medical  University, Shenyang, China.; Department of Radiation Oncology, Yantai Affiliated Hospital of Binzhou Medical University, Yantai, China.; Cheeloo College of Medicine, Shandong University, Jinan, China.; Department of Radiation Oncology, Shandong Cancer Hospital and Institute, Shandong First Medical University and Shandong Academy of Medical Sciences, Jinan, China.; Department of Radiology, Shandong Provincial Hospital Affiliated to Shandong First Medical University, Jinan, China.; Department of Radiation Oncology, Shandong Cancer Hospital and Institute, Shandong First Medical University and Shandong Academy of Medical Sciences, Jinan, China.; Department of Radiation Oncology, The First Affiliated Hospital of China Medical  University, Shenyang, China.&lt;/_author_adr&gt;&lt;_bibtex_key&gt;ZhaoMa-453&lt;/_bibtex_key&gt;&lt;_created&gt;63866547&lt;/_created&gt;&lt;_date&gt;2020-01-20&lt;/_date&gt;&lt;_date_display&gt;2020&lt;/_date_display&gt;&lt;_db_updated&gt;PubMed&lt;/_db_updated&gt;&lt;_doi&gt;10.3389/fmolb.2020.608404&lt;/_doi&gt;&lt;_isbn&gt;2296-889X (Print); 2296-889X (Linking)&lt;/_isbn&gt;&lt;_journal&gt;Front Mol Biosci&lt;/_journal&gt;&lt;_keywords&gt;CD155; TIGIT; immunohistochemistry; primary small cell carcinoma of the esophagus; prognosis&lt;/_keywords&gt;&lt;_language&gt;eng&lt;/_language&gt;&lt;_modified&gt;63938393&lt;/_modified&gt;&lt;_ori_publication&gt;Copyright (c) 2021 Zhao, Ma, Feng, Huang, Meng and Yu.&lt;/_ori_publication&gt;&lt;_pages&gt;608404&lt;/_pages&gt;&lt;_tertiary_title&gt;Frontiers in molecular biosciences&lt;/_tertiary_title&gt;&lt;_type_work&gt;Journal Article&lt;/_type_work&gt;&lt;_url&gt;http://www.ncbi.nlm.nih.gov/entrez/query.fcgi?cmd=Retrieve&amp;amp;db=pubmed&amp;amp;dopt=Abstract&amp;amp;list_uids=33490104&amp;amp;query_hl=1&lt;/_url&gt;&lt;_volume&gt;7&lt;/_volume&gt;&lt;/Details&gt;&lt;Extra&gt;&lt;DBUID&gt;{F96A950B-833F-4880-A151-76DA2D6A2879}&lt;/DBUID&gt;&lt;/Extra&gt;&lt;/Item&gt;&lt;/References&gt;&lt;/Group&gt;&lt;/Citation&gt;_x000a_"/>
    <w:docVar w:name="NE.Ref{7D3DAC37-220E-4798-8C0E-FC95012C5B76}" w:val=" ADDIN NE.Ref.{7D3DAC37-220E-4798-8C0E-FC95012C5B76}&lt;Citation&gt;&lt;Group&gt;&lt;References&gt;&lt;Item&gt;&lt;ID&gt;451&lt;/ID&gt;&lt;UID&gt;{911615FC-D8BE-4ECA-AC77-41D072F38347}&lt;/UID&gt;&lt;Title&gt;CD155 expression and its correlation with clinicopathologic characteristics, angiogenesis, and prognosis in human cholangiocarcinoma&lt;/Title&gt;&lt;Template&gt;Journal Article&lt;/Template&gt;&lt;Star&gt;0&lt;/Star&gt;&lt;Tag&gt;0&lt;/Tag&gt;&lt;Author&gt;Huang, D W; Huang, M; Lin, X S; Huang, Q&lt;/Author&gt;&lt;Year&gt;2017&lt;/Year&gt;&lt;Details&gt;&lt;_accession_num&gt;28814880&lt;/_accession_num&gt;&lt;_author_adr&gt;Department of General Surgery, Affiliated Provincial Hospital, Anhui Medical University, Hefei.; Anhui Province Key Laboratory of Hepatopancreatobiliary Surgery, Anhui Provincial Hospital, Hefei, People&amp;apos;s Republic of China.; Department of General Surgery, Affiliated Provincial Hospital, Anhui Medical University, Hefei.; Anhui Province Key Laboratory of Hepatopancreatobiliary Surgery, Anhui Provincial Hospital, Hefei, People&amp;apos;s Republic of China.; Department of General Surgery, Affiliated Provincial Hospital, Anhui Medical University, Hefei.; Anhui Province Key Laboratory of Hepatopancreatobiliary Surgery, Anhui Provincial Hospital, Hefei, People&amp;apos;s Republic of China.; Department of General Surgery, Affiliated Provincial Hospital, Anhui Medical University, Hefei.; Anhui Province Key Laboratory of Hepatopancreatobiliary Surgery, Anhui Provincial Hospital, Hefei, People&amp;apos;s Republic of China.&lt;/_author_adr&gt;&lt;_date_display&gt;2017&lt;/_date_display&gt;&lt;_date&gt;2017-01-20&lt;/_date&gt;&lt;_doi&gt;10.2147/OTT.S141476&lt;/_doi&gt;&lt;_isbn&gt;1178-6930 (Print); 1178-6930 (Linking)&lt;/_isbn&gt;&lt;_journal&gt;Onco Targets Ther&lt;/_journal&gt;&lt;_keywords&gt;CD155; angiogenesis; cholangiocarcinoma; immunohistochemistry; prognosis&lt;/_keywords&gt;&lt;_language&gt;eng&lt;/_language&gt;&lt;_pages&gt;3817-3825&lt;/_pages&gt;&lt;_tertiary_title&gt;OncoTargets and therapy&lt;/_tertiary_title&gt;&lt;_type_work&gt;Journal Article&lt;/_type_work&gt;&lt;_url&gt;http://www.ncbi.nlm.nih.gov/entrez/query.fcgi?cmd=Retrieve&amp;amp;db=pubmed&amp;amp;dopt=Abstract&amp;amp;list_uids=28814880&amp;amp;query_hl=1&lt;/_url&gt;&lt;_volume&gt;10&lt;/_volume&gt;&lt;_created&gt;63866546&lt;/_created&gt;&lt;_modified&gt;63866546&lt;/_modified&gt;&lt;_db_updated&gt;PubMed&lt;/_db_updated&gt;&lt;_impact_factor&gt;   3.337&lt;/_impact_factor&gt;&lt;/Details&gt;&lt;Extra&gt;&lt;DBUID&gt;{F96A950B-833F-4880-A151-76DA2D6A2879}&lt;/DBUID&gt;&lt;/Extra&gt;&lt;/Item&gt;&lt;/References&gt;&lt;/Group&gt;&lt;/Citation&gt;_x000a_"/>
    <w:docVar w:name="NE.Ref{7DD2E250-7C79-42CD-BC7E-182E738F9E05}" w:val=" ADDIN NE.Ref.{7DD2E250-7C79-42CD-BC7E-182E738F9E05}&lt;Citation&gt;&lt;Group&gt;&lt;References&gt;&lt;Item&gt;&lt;ID&gt;409&lt;/ID&gt;&lt;UID&gt;{5D8EF13A-C6FE-48F4-9607-8B2F7BE7370C}&lt;/UID&gt;&lt;Title&gt;Hippo, TGF-beta, and Src-MAPK pathways regulate transcription of the upd3 cytokine in Drosophila enterocytes upon bacterial infection&lt;/Title&gt;&lt;Template&gt;Journal Article&lt;/Template&gt;&lt;Star&gt;0&lt;/Star&gt;&lt;Tag&gt;0&lt;/Tag&gt;&lt;Author&gt;Houtz, P; Bonfini, A; Liu, X; Revah, J; Guillou, A; Poidevin, M; Hens, K; Huang, H Y; Deplancke, B; Tsai, Y C; Buchon, N&lt;/Author&gt;&lt;Year&gt;2017&lt;/Year&gt;&lt;Details&gt;&lt;_accession_num&gt;29108021&lt;/_accession_num&gt;&lt;_author_adr&gt;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Institut de Biologie Integrative de la Cellule. Avenue de la Terrasse, France.; Centre for Neural Circuits and Behavior, The University of Oxford, Tinsley Building, Mansfield Road, Oxford, United Kingdom.; Department of Life Science and Life Science Center, Tunghai University, Taichung, Taiwan, Republic of China.; Laboratory of Systems Biology and Genetics (LSBG). School of Life Sciences, Ecole Polytechnique Federale de Lausanne, Lausanne, Switzerland.; Swiss Institute of Bioinformatics, Lausanne, Switzerland.; Department of Life Science and Life Science Center, Tunghai University, Taichung, Taiwan, Republic of China.; Cornell Institute of Host-Microbe Interactions and Disease. Department of Entomology. Cornell University, Ithaca, NY, United States of America.&lt;/_author_adr&gt;&lt;_bibtex_key&gt;HoutzBonfini-409&lt;/_bibtex_key&gt;&lt;_collection_scope&gt;SCI;SCIE&lt;/_collection_scope&gt;&lt;_created&gt;63758378&lt;/_created&gt;&lt;_date&gt;2017-11-01&lt;/_date&gt;&lt;_date_display&gt;2017 Nov&lt;/_date_display&gt;&lt;_db_updated&gt;PubMed&lt;/_db_updated&gt;&lt;_doi&gt;10.1371/journal.pgen.1007091&lt;/_doi&gt;&lt;_impact_factor&gt;   5.917&lt;/_impact_factor&gt;&lt;_isbn&gt;1553-7404 (Electronic); 1553-7390 (Linking)&lt;/_isbn&gt;&lt;_issue&gt;11&lt;/_issue&gt;&lt;_journal&gt;PLoS Genet&lt;/_journal&gt;&lt;_language&gt;eng&lt;/_language&gt;&lt;_modified&gt;63938393&lt;/_modified&gt;&lt;_pages&gt;e1007091&lt;/_pages&gt;&lt;_subject_headings&gt;Animals; Bacterial Infections/genetics/*metabolism; Cell Proliferation; Drosophila/*genetics/*microbiology; Drosophila Proteins/genetics/metabolism; Enterocytes/metabolism; Female; Gene Expression Regulation; Gene Regulatory Networks; Intestines/cytology/microbiology; Intracellular Signaling Peptides and Proteins/genetics/metabolism; MAP Kinase Signaling System; Male; Pectobacterium carotovorum/metabolism; Protein-Serine-Threonine Kinases/genetics/metabolism; Pseudomonas/metabolism; *Signal Transduction; Stem Cells/microbiology; Transcription Factors/genetics/metabolism; Transforming Growth Factor beta/genetics/metabolism&lt;/_subject_headings&gt;&lt;_tertiary_title&gt;PLoS genetics&lt;/_tertiary_title&gt;&lt;_type_work&gt;Journal Article&lt;/_type_work&gt;&lt;_url&gt;http://www.ncbi.nlm.nih.gov/entrez/query.fcgi?cmd=Retrieve&amp;amp;db=pubmed&amp;amp;dopt=Abstract&amp;amp;list_uids=29108021&amp;amp;query_hl=1&lt;/_url&gt;&lt;_volume&gt;13&lt;/_volume&gt;&lt;/Details&gt;&lt;Extra&gt;&lt;DBUID&gt;{F96A950B-833F-4880-A151-76DA2D6A2879}&lt;/DBUID&gt;&lt;/Extra&gt;&lt;/Item&gt;&lt;/References&gt;&lt;/Group&gt;&lt;/Citation&gt;_x000a_"/>
    <w:docVar w:name="NE.Ref{7E25FAB1-4875-4690-B940-48F475D87832}" w:val=" ADDIN NE.Ref.{7E25FAB1-4875-4690-B940-48F475D87832}&lt;Citation&gt;&lt;Group&gt;&lt;References&gt;&lt;Item&gt;&lt;ID&gt;483&lt;/ID&gt;&lt;UID&gt;{CA618664-D9BE-4309-AB0B-678C1DE6FB4C}&lt;/UID&gt;&lt;Title&gt;New Blood Biomarkers for the Diagnosis of AFP-Negative Hepatocellular Carcinoma&lt;/Title&gt;&lt;Template&gt;Journal Article&lt;/Template&gt;&lt;Star&gt;0&lt;/Star&gt;&lt;Tag&gt;0&lt;/Tag&gt;&lt;Author&gt;Wang, T; Zhang, K H&lt;/Author&gt;&lt;Year&gt;2020&lt;/Year&gt;&lt;Details&gt;&lt;_accession_num&gt;32923383&lt;/_accession_num&gt;&lt;_author_adr&gt;Department of Gastroenterology, Jiangxi Institute of Gastroenterology &amp;amp; Hepatology, The First Affiliated Hospital of Nanchang University, Nanchang, China.; Department of Gastroenterology, Jiangxi Institute of Gastroenterology &amp;amp; Hepatology, The First Affiliated Hospital of Nanchang University, Nanchang, China.&lt;/_author_adr&gt;&lt;_bibtex_key&gt;WangZhang-483&lt;/_bibtex_key&gt;&lt;_collection_scope&gt;SCIE&lt;/_collection_scope&gt;&lt;_created&gt;63935920&lt;/_created&gt;&lt;_date&gt;2020-01-20&lt;/_date&gt;&lt;_date_display&gt;2020&lt;/_date_display&gt;&lt;_db_updated&gt;PubMed&lt;/_db_updated&gt;&lt;_doi&gt;10.3389/fonc.2020.01316&lt;/_doi&gt;&lt;_impact_factor&gt;   6.244&lt;/_impact_factor&gt;&lt;_isbn&gt;2234-943X (Print); 2234-943X (Linking)&lt;/_isbn&gt;&lt;_journal&gt;Front Oncol&lt;/_journal&gt;&lt;_keywords&gt;AFP-negative; DNA; RNA; blood biomarkers; diagnosis; hepatocellular carcinoma; protein&lt;/_keywords&gt;&lt;_language&gt;eng&lt;/_language&gt;&lt;_modified&gt;63938393&lt;/_modified&gt;&lt;_ori_publication&gt;Copyright (c) 2020 Wang and Zhang.&lt;/_ori_publication&gt;&lt;_pages&gt;1316&lt;/_pages&gt;&lt;_tertiary_title&gt;Frontiers in oncology&lt;/_tertiary_title&gt;&lt;_type_work&gt;Journal Article; Review&lt;/_type_work&gt;&lt;_url&gt;http://www.ncbi.nlm.nih.gov/entrez/query.fcgi?cmd=Retrieve&amp;amp;db=pubmed&amp;amp;dopt=Abstract&amp;amp;list_uids=32923383&amp;amp;query_hl=1&lt;/_url&gt;&lt;_volume&gt;10&lt;/_volume&gt;&lt;/Details&gt;&lt;Extra&gt;&lt;DBUID&gt;{F96A950B-833F-4880-A151-76DA2D6A2879}&lt;/DBUID&gt;&lt;/Extra&gt;&lt;/Item&gt;&lt;/References&gt;&lt;/Group&gt;&lt;/Citation&gt;_x000a_"/>
    <w:docVar w:name="NE.Ref{817F2EC6-8B54-4A14-9F70-974CACA15C5C}" w:val=" ADDIN NE.Ref.{817F2EC6-8B54-4A14-9F70-974CACA15C5C}&lt;Citation&gt;&lt;Group&gt;&lt;References&gt;&lt;Item&gt;&lt;ID&gt;413&lt;/ID&gt;&lt;UID&gt;{44380FBA-8A04-42A0-B36F-001B74063DEB}&lt;/UID&gt;&lt;Title&gt;MicroRNA therapeutics: towards a new era for the management of cancer and other diseases&lt;/Title&gt;&lt;Template&gt;Journal Article&lt;/Template&gt;&lt;Star&gt;0&lt;/Star&gt;&lt;Tag&gt;0&lt;/Tag&gt;&lt;Author&gt;Rupaimoole, R; Slack, F J&lt;/Author&gt;&lt;Year&gt;2017&lt;/Year&gt;&lt;Details&gt;&lt;_accession_num&gt;28209991&lt;/_accession_num&gt;&lt;_author_adr&gt;Institute for RNA Medicine, Department of Pathology, Beth Israel Deaconess Medical Center Cancer Center, Harvard Medical School, Boston, Massachusetts 02215, USA.; Institute for RNA Medicine, Department of Pathology, Beth Israel Deaconess Medical Center Cancer Center, Harvard Medical School, Boston, Massachusetts 02215, USA.&lt;/_author_adr&gt;&lt;_date_display&gt;2017 Mar&lt;/_date_display&gt;&lt;_date&gt;2017-03-01&lt;/_date&gt;&lt;_doi&gt;10.1038/nrd.2016.246&lt;/_doi&gt;&lt;_isbn&gt;1474-1784 (Electronic); 1474-1776 (Linking)&lt;/_isbn&gt;&lt;_issue&gt;3&lt;/_issue&gt;&lt;_journal&gt;Nat Rev Drug Discov&lt;/_journal&gt;&lt;_language&gt;eng&lt;/_language&gt;&lt;_pages&gt;203-222&lt;/_pages&gt;&lt;_subject_headings&gt;Animals; Clinical Trials as Topic/methods; *Disease Management; Genetic Therapy/methods/trends; Humans; MicroRNAs/*administration &amp;amp; dosage/*genetics/metabolism; Neoplasms/*genetics/metabolism/*therapy&lt;/_subject_headings&gt;&lt;_tertiary_title&gt;Nature reviews. Drug discovery&lt;/_tertiary_title&gt;&lt;_type_work&gt;Journal Article; Review&lt;/_type_work&gt;&lt;_url&gt;http://www.ncbi.nlm.nih.gov/entrez/query.fcgi?cmd=Retrieve&amp;amp;db=pubmed&amp;amp;dopt=Abstract&amp;amp;list_uids=28209991&amp;amp;query_hl=1&lt;/_url&gt;&lt;_volume&gt;16&lt;/_volume&gt;&lt;_created&gt;63758381&lt;/_created&gt;&lt;_modified&gt;63758381&lt;/_modified&gt;&lt;_db_updated&gt;PubMed&lt;/_db_updated&gt;&lt;_impact_factor&gt;  64.797&lt;/_impact_factor&gt;&lt;_collection_scope&gt;SCI;SCIE&lt;/_collection_scope&gt;&lt;/Details&gt;&lt;Extra&gt;&lt;DBUID&gt;{F96A950B-833F-4880-A151-76DA2D6A2879}&lt;/DBUID&gt;&lt;/Extra&gt;&lt;/Item&gt;&lt;/References&gt;&lt;/Group&gt;&lt;/Citation&gt;_x000a_"/>
    <w:docVar w:name="NE.Ref{824B4C7E-EF97-48AA-A2F5-FC6834ADB7C3}" w:val=" ADDIN NE.Ref.{824B4C7E-EF97-48AA-A2F5-FC6834ADB7C3}&lt;Citation&gt;&lt;Group&gt;&lt;References&gt;&lt;Item&gt;&lt;ID&gt;478&lt;/ID&gt;&lt;UID&gt;{77F25851-F314-4D78-BAF9-8197D29EF586}&lt;/UID&gt;&lt;Title&gt;CD155 Promotes the Progression of Cervical Cancer Cells Through AKT/mTOR and NF-kappaB Pathways&lt;/Title&gt;&lt;Template&gt;Journal Article&lt;/Template&gt;&lt;Star&gt;0&lt;/Star&gt;&lt;Tag&gt;0&lt;/Tag&gt;&lt;Author&gt;Liu, L; Wang, Y; Geng, C; Wang, A; Han, S; You, X; Sun, Y; Zhang, J; Lu, W; Zhang, Y&lt;/Author&gt;&lt;Year&gt;2021&lt;/Year&gt;&lt;Details&gt;&lt;_accession_num&gt;34164340&lt;/_accession_num&gt;&lt;_author_adr&gt;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Yidu Central Hospital of Weifang, Weifang,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aecology, Feicheng Hospital Affiliated to Shandong First Medical University, Tai&amp;apos;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 Department of Obstetrics and Gynecology, Qilu Hospital, Cheeloo College of Medicine, Shandong University, Jinan, China.; Key Laboratory of Gynecologic Oncology of Shandong Province, Jinan, China.; Shandong Engineering Laboratory for Urogynecology, Qilu Hospital of Shandong University, Jinan, China.&lt;/_author_adr&gt;&lt;_bibtex_key&gt;LiuWang-478&lt;/_bibtex_key&gt;&lt;_collection_scope&gt;SCIE&lt;/_collection_scope&gt;&lt;_created&gt;63932436&lt;/_created&gt;&lt;_date&gt;2021-01-20&lt;/_date&gt;&lt;_date_display&gt;2021&lt;/_date_display&gt;&lt;_db_updated&gt;PubMed&lt;/_db_updated&gt;&lt;_doi&gt;10.3389/fonc.2021.655302&lt;/_doi&gt;&lt;_impact_factor&gt;   6.244&lt;/_impact_factor&gt;&lt;_isbn&gt;2234-943X (Print); 2234-943X (Linking)&lt;/_isbn&gt;&lt;_journal&gt;Front Oncol&lt;/_journal&gt;&lt;_keywords&gt;AKT/mTOR; CD155; NF-kappaB; carcinogenesis; cervical cancer&lt;/_keywords&gt;&lt;_language&gt;eng&lt;/_language&gt;&lt;_modified&gt;63938393&lt;/_modified&gt;&lt;_ori_publication&gt;Copyright (c) 2021 Liu, Wang, Geng, Wang, Han, You, Sun, Zhang, Lu and Zhang.&lt;/_ori_publication&gt;&lt;_pages&gt;655302&lt;/_pages&gt;&lt;_tertiary_title&gt;Frontiers in oncology&lt;/_tertiary_title&gt;&lt;_type_work&gt;Journal Article&lt;/_type_work&gt;&lt;_url&gt;http://www.ncbi.nlm.nih.gov/entrez/query.fcgi?cmd=Retrieve&amp;amp;db=pubmed&amp;amp;dopt=Abstract&amp;amp;list_uids=34164340&amp;amp;query_hl=1&lt;/_url&gt;&lt;_volume&gt;11&lt;/_volume&gt;&lt;/Details&gt;&lt;Extra&gt;&lt;DBUID&gt;{F96A950B-833F-4880-A151-76DA2D6A2879}&lt;/DBUID&gt;&lt;/Extra&gt;&lt;/Item&gt;&lt;/References&gt;&lt;/Group&gt;&lt;/Citation&gt;_x000a_"/>
    <w:docVar w:name="NE.Ref{83C4EBCA-E413-4709-AD74-357CC9B64B84}" w:val=" ADDIN NE.Ref.{83C4EBCA-E413-4709-AD74-357CC9B64B84}&lt;Citation&gt;&lt;Group&gt;&lt;References&gt;&lt;Item&gt;&lt;ID&gt;447&lt;/ID&gt;&lt;UID&gt;{5A5A2011-CED3-44A4-B375-7A0F05AAE652}&lt;/UID&gt;&lt;Title&gt;Involvement of c-Src kinase in the regulation of TGF-beta1-induced apoptosis&lt;/Title&gt;&lt;Template&gt;Journal Article&lt;/Template&gt;&lt;Star&gt;0&lt;/Star&gt;&lt;Tag&gt;0&lt;/Tag&gt;&lt;Author&gt;Park, S S; Eom, Y W; Kim, E H; Lee, J H; Min, D S; Kim, S; Kim, S J; Choi, K S&lt;/Author&gt;&lt;Year&gt;2004&lt;/Year&gt;&lt;Details&gt;&lt;_accession_num&gt;15208664&lt;/_accession_num&gt;&lt;_author_adr&gt;Institute for Medical Sciences, Ajou University School of Medicine, 5 Wonchon-Dong, Paldal-Gu, Suwon 442-749, Korea.&lt;/_author_adr&gt;&lt;_bibtex_key&gt;ParkEom-447&lt;/_bibtex_key&gt;&lt;_collection_scope&gt;SCI;SCIE&lt;/_collection_scope&gt;&lt;_created&gt;63866544&lt;/_created&gt;&lt;_date&gt;2004-08-19&lt;/_date&gt;&lt;_date_display&gt;2004 Aug 19&lt;/_date_display&gt;&lt;_db_updated&gt;PubMed&lt;/_db_updated&gt;&lt;_doi&gt;10.1038/sj.onc.1207856&lt;/_doi&gt;&lt;_impact_factor&gt;   9.867&lt;/_impact_factor&gt;&lt;_isbn&gt;0950-9232 (Print); 0950-9232 (Linking)&lt;/_isbn&gt;&lt;_issue&gt;37&lt;/_issue&gt;&lt;_journal&gt;Oncogene&lt;/_journal&gt;&lt;_language&gt;eng&lt;/_language&gt;&lt;_modified&gt;63938393&lt;/_modified&gt;&lt;_pages&gt;6272-81&lt;/_pages&gt;&lt;_subject_headings&gt;Animals; Apoptosis/*physiology; Blotting, Western; CSK Tyrosine-Protein Kinase; Caspases/metabolism; Cell Line, Tumor; DNA-Binding Proteins/metabolism; Enzyme Activation; Humans; Immunohistochemistry; In Situ Nick-End Labeling; Phosphorylation; Protein-Tyrosine Kinases/metabolism/*physiology; Rats; Smad2 Protein; Smad3 Protein; Subcellular Fractions/enzymology; Trans-Activators/metabolism; Transforming Growth Factor beta/*physiology; Transforming Growth Factor beta1; src-Family Kinases&lt;/_subject_headings&gt;&lt;_tertiary_title&gt;Oncogene&lt;/_tertiary_title&gt;&lt;_type_work&gt;Journal Article; Research Support, Non-U.S. Gov&amp;apos;t&lt;/_type_work&gt;&lt;_url&gt;http://www.ncbi.nlm.nih.gov/entrez/query.fcgi?cmd=Retrieve&amp;amp;db=pubmed&amp;amp;dopt=Abstract&amp;amp;list_uids=15208664&amp;amp;query_hl=1&lt;/_url&gt;&lt;_volume&gt;23&lt;/_volume&gt;&lt;/Details&gt;&lt;Extra&gt;&lt;DBUID&gt;{F96A950B-833F-4880-A151-76DA2D6A2879}&lt;/DBUID&gt;&lt;/Extra&gt;&lt;/Item&gt;&lt;/References&gt;&lt;/Group&gt;&lt;/Citation&gt;_x000a_"/>
    <w:docVar w:name="NE.Ref{88A72026-E0AF-421A-9262-8624B31C92BE}" w:val=" ADDIN NE.Ref.{88A72026-E0AF-421A-9262-8624B31C92BE}&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89156004-4B8F-4E2A-90F9-5651EB7593A5}" w:val=" ADDIN NE.Ref.{89156004-4B8F-4E2A-90F9-5651EB7593A5}&lt;Citation&gt;&lt;Group&gt;&lt;References&gt;&lt;Item&gt;&lt;ID&gt;423&lt;/ID&gt;&lt;UID&gt;{575DDA18-E97F-4D5F-A453-4DBCB63C08DB}&lt;/UID&gt;&lt;Title&gt;The Stress Kinase p38alpha as a Target for Cancer Therapy&lt;/Title&gt;&lt;Template&gt;Journal Article&lt;/Template&gt;&lt;Star&gt;0&lt;/Star&gt;&lt;Tag&gt;0&lt;/Tag&gt;&lt;Author&gt;Igea, A; Nebreda, A R&lt;/Author&gt;&lt;Year&gt;2015&lt;/Year&gt;&lt;Details&gt;&lt;_accession_num&gt;26377941&lt;/_accession_num&gt;&lt;_author_adr&gt;Institute for Research in Biomedicine (IRB Barcelona), Barcelona, Spain.; Institute for Research in Biomedicine (IRB Barcelona), Barcelona, Spain. Institucio Catalana de Recerca i Estudis Avancats (ICREA), Barcelona, Spain. angel.nebreda@irbbarcelona.org.&lt;/_author_adr&gt;&lt;_bibtex_key&gt;IgeaNebreda-423&lt;/_bibtex_key&gt;&lt;_collection_scope&gt;SCI;SCIE&lt;/_collection_scope&gt;&lt;_created&gt;63768319&lt;/_created&gt;&lt;_date&gt;2015-10-01&lt;/_date&gt;&lt;_date_display&gt;2015 Oct 1&lt;/_date_display&gt;&lt;_db_updated&gt;PubMed&lt;/_db_updated&gt;&lt;_doi&gt;10.1158/0008-5472.CAN-15-0173&lt;/_doi&gt;&lt;_impact_factor&gt;  12.701&lt;/_impact_factor&gt;&lt;_isbn&gt;1538-7445 (Electronic); 0008-5472 (Linking)&lt;/_isbn&gt;&lt;_issue&gt;19&lt;/_issue&gt;&lt;_journal&gt;Cancer Res&lt;/_journal&gt;&lt;_language&gt;eng&lt;/_language&gt;&lt;_modified&gt;63938393&lt;/_modified&gt;&lt;_ori_publication&gt;(c)2015 American Association for Cancer Research.&lt;/_ori_publication&gt;&lt;_pages&gt;3997-4002&lt;/_pages&gt;&lt;_subject_headings&gt;Animals; Antineoplastic Agents/pharmacology/*therapeutic use; Antineoplastic Combined Chemotherapy Protocols/pharmacokinetics; Cell Transformation, Neoplastic/drug effects; Colon/enzymology; Drug Synergism; Enzyme Activation/drug effects; Humans; Liver/enzymology; Lung/enzymology; Mice; Mitogen-Activated Protein Kinase 14/*antagonists &amp;amp; inhibitors/physiology; *Molecular Targeted Therapy; Neoplasm Metastasis; Neoplasm Proteins/*antagonists &amp;amp; inhibitors/physiology; Neoplasms/*drug therapy/enzymology; Neoplasms, Experimental/drug therapy/enzymology; Phosphorylation/drug effects; Protein Kinase Inhibitors/pharmacology/*therapeutic use; Protein Processing, Post-Translational/drug effects; Signal Transduction/drug effects/physiology; Tumor Microenvironment/drug effects&lt;/_subject_headings&gt;&lt;_tertiary_title&gt;Cancer research&lt;/_tertiary_title&gt;&lt;_type_work&gt;Journal Article; Research Support, Non-U.S. Gov&amp;apos;t; Review&lt;/_type_work&gt;&lt;_url&gt;http://www.ncbi.nlm.nih.gov/entrez/query.fcgi?cmd=Retrieve&amp;amp;db=pubmed&amp;amp;dopt=Abstract&amp;amp;list_uids=26377941&amp;amp;query_hl=1&lt;/_url&gt;&lt;_volume&gt;75&lt;/_volume&gt;&lt;/Details&gt;&lt;Extra&gt;&lt;DBUID&gt;{F96A950B-833F-4880-A151-76DA2D6A2879}&lt;/DBUID&gt;&lt;/Extra&gt;&lt;/Item&gt;&lt;/References&gt;&lt;/Group&gt;&lt;/Citation&gt;_x000a_"/>
    <w:docVar w:name="NE.Ref{8DAA2173-5A96-45D2-9DF2-C6C3371D3E1F}" w:val=" ADDIN NE.Ref.{8DAA2173-5A96-45D2-9DF2-C6C3371D3E1F}&lt;Citation&gt;&lt;Group&gt;&lt;References&gt;&lt;Item&gt;&lt;ID&gt;401&lt;/ID&gt;&lt;UID&gt;{0BA9065D-D2C1-4493-B7F0-940AB05D2347}&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bibtex_key&gt;BolgerLohse-401&lt;/_bibtex_key&gt;&lt;_collection_scope&gt;SCI;SCIE&lt;/_collection_scope&gt;&lt;_created&gt;63758363&lt;/_created&gt;&lt;_date&gt;2014-08-01&lt;/_date&gt;&lt;_date_display&gt;2014 Aug 1&lt;/_date_display&gt;&lt;_db_updated&gt;PubMed&lt;/_db_updated&gt;&lt;_doi&gt;10.1093/bioinformatics/btu170&lt;/_doi&gt;&lt;_impact_factor&gt;   6.937&lt;/_impact_factor&gt;&lt;_isbn&gt;1367-4811 (Electronic); 1367-4803 (Linking)&lt;/_isbn&gt;&lt;_issue&gt;15&lt;/_issue&gt;&lt;_journal&gt;Bioinformatics&lt;/_journal&gt;&lt;_language&gt;eng&lt;/_language&gt;&lt;_modified&gt;63938393&lt;/_modified&gt;&lt;_ori_publication&gt;(c) The Author 2014. Published by Oxford University Press.&lt;/_ori_publication&gt;&lt;_pages&gt;2114-20&lt;/_pages&gt;&lt;_subject_headings&gt;Computational Biology; Databases, Genetic; High-Throughput Nucleotide Sequencing/*methods; *Software&lt;/_subject_heading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Details&gt;&lt;Extra&gt;&lt;DBUID&gt;{F96A950B-833F-4880-A151-76DA2D6A2879}&lt;/DBUID&gt;&lt;/Extra&gt;&lt;/Item&gt;&lt;/References&gt;&lt;/Group&gt;&lt;/Citation&gt;_x000a_"/>
    <w:docVar w:name="NE.Ref{93D20178-6E71-4BD1-A42B-77E739372F3C}" w:val=" ADDIN NE.Ref.{93D20178-6E71-4BD1-A42B-77E739372F3C}&lt;Citation&gt;&lt;Group&gt;&lt;References&gt;&lt;Item&gt;&lt;ID&gt;447&lt;/ID&gt;&lt;UID&gt;{5A5A2011-CED3-44A4-B375-7A0F05AAE652}&lt;/UID&gt;&lt;Title&gt;Involvement of c-Src kinase in the regulation of TGF-beta1-induced apoptosis&lt;/Title&gt;&lt;Template&gt;Journal Article&lt;/Template&gt;&lt;Star&gt;0&lt;/Star&gt;&lt;Tag&gt;0&lt;/Tag&gt;&lt;Author&gt;Park, S S; Eom, Y W; Kim, E H; Lee, J H; Min, D S; Kim, S; Kim, S J; Choi, K S&lt;/Author&gt;&lt;Year&gt;2004&lt;/Year&gt;&lt;Details&gt;&lt;_accession_num&gt;15208664&lt;/_accession_num&gt;&lt;_author_adr&gt;Institute for Medical Sciences, Ajou University School of Medicine, 5 Wonchon-Dong, Paldal-Gu, Suwon 442-749, Korea.&lt;/_author_adr&gt;&lt;_bibtex_key&gt;ParkEom-447&lt;/_bibtex_key&gt;&lt;_collection_scope&gt;SCI;SCIE&lt;/_collection_scope&gt;&lt;_created&gt;63866544&lt;/_created&gt;&lt;_date&gt;2004-08-19&lt;/_date&gt;&lt;_date_display&gt;2004 Aug 19&lt;/_date_display&gt;&lt;_db_updated&gt;PubMed&lt;/_db_updated&gt;&lt;_doi&gt;10.1038/sj.onc.1207856&lt;/_doi&gt;&lt;_impact_factor&gt;   9.867&lt;/_impact_factor&gt;&lt;_isbn&gt;0950-9232 (Print); 0950-9232 (Linking)&lt;/_isbn&gt;&lt;_issue&gt;37&lt;/_issue&gt;&lt;_journal&gt;Oncogene&lt;/_journal&gt;&lt;_language&gt;eng&lt;/_language&gt;&lt;_modified&gt;63938393&lt;/_modified&gt;&lt;_pages&gt;6272-81&lt;/_pages&gt;&lt;_subject_headings&gt;Animals; Apoptosis/*physiology; Blotting, Western; CSK Tyrosine-Protein Kinase; Caspases/metabolism; Cell Line, Tumor; DNA-Binding Proteins/metabolism; Enzyme Activation; Humans; Immunohistochemistry; In Situ Nick-End Labeling; Phosphorylation; Protein-Tyrosine Kinases/metabolism/*physiology; Rats; Smad2 Protein; Smad3 Protein; Subcellular Fractions/enzymology; Trans-Activators/metabolism; Transforming Growth Factor beta/*physiology; Transforming Growth Factor beta1; src-Family Kinases&lt;/_subject_headings&gt;&lt;_tertiary_title&gt;Oncogene&lt;/_tertiary_title&gt;&lt;_type_work&gt;Journal Article; Research Support, Non-U.S. Gov&amp;apos;t&lt;/_type_work&gt;&lt;_url&gt;http://www.ncbi.nlm.nih.gov/entrez/query.fcgi?cmd=Retrieve&amp;amp;db=pubmed&amp;amp;dopt=Abstract&amp;amp;list_uids=15208664&amp;amp;query_hl=1&lt;/_url&gt;&lt;_volume&gt;23&lt;/_volume&gt;&lt;/Details&gt;&lt;Extra&gt;&lt;DBUID&gt;{F96A950B-833F-4880-A151-76DA2D6A2879}&lt;/DBUID&gt;&lt;/Extra&gt;&lt;/Item&gt;&lt;/References&gt;&lt;/Group&gt;&lt;Group&gt;&lt;References&gt;&lt;Item&gt;&lt;ID&gt;485&lt;/ID&gt;&lt;UID&gt;{8E197CE0-756D-4803-87C9-B98805A247B1}&lt;/UID&gt;&lt;Title&gt;Reduced IQGAP2 expression promotes EMT and inhibits apoptosis by modulating the MEK-ERK and p38 signaling in breast cancer irrespective of ER status&lt;/Title&gt;&lt;Template&gt;Journal Article&lt;/Template&gt;&lt;Star&gt;0&lt;/Star&gt;&lt;Tag&gt;0&lt;/Tag&gt;&lt;Author&gt;Kumar, D; Patel, S A; Hassan, M K; Mohapatra, N; Pattanaik, N; Dixit, M&lt;/Author&gt;&lt;Year&gt;2021&lt;/Year&gt;&lt;Details&gt;&lt;_accessed&gt;64110088&lt;/_accessed&gt;&lt;_accession_num&gt;33846302&lt;/_accession_num&gt;&lt;_author_adr&gt;School of Biological Sciences, National Institute of Science Education and Research Bhubaneswar, HBNI, P.O. Jatni, Khurda, Odisha, 752050, India.; School of Biological Sciences, National Institute of Science Education and Research Bhubaneswar, HBNI, P.O. Jatni, Khurda, Odisha, 752050, India.; School of Biological Sciences, National Institute of Science Education and Research Bhubaneswar, HBNI, P.O. Jatni, Khurda, Odisha, 752050, India.; Apollo Hospitals, Plot No. 251, Old Sainik School Road, Bhubaneswar, Odisha, 750015, India.; AMRI Hospital, Plot No. 1, Near Jayadev Vatika Park, Khandagiri, Bhubaneswar, Odisha, 751019, India.; School of Biological Sciences, National Institute of Science Education and Research Bhubaneswar, HBNI, P.O. Jatni, Khurda, Odisha, 752050, India. manjusha@niser.ac.in.&lt;/_author_adr&gt;&lt;_collection_scope&gt;SCIE&lt;/_collection_scope&gt;&lt;_created&gt;63977023&lt;/_created&gt;&lt;_date&gt;2021-04-12&lt;/_date&gt;&lt;_date_display&gt;2021 Apr 12&lt;/_date_display&gt;&lt;_db_updated&gt;PubMed&lt;/_db_updated&gt;&lt;_doi&gt;10.1038/s41419-021-03673-0&lt;/_doi&gt;&lt;_impact_factor&gt;   8.469&lt;/_impact_factor&gt;&lt;_isbn&gt;2041-4889 (Electronic)&lt;/_isbn&gt;&lt;_issue&gt;4&lt;/_issue&gt;&lt;_journal&gt;Cell Death Dis&lt;/_journal&gt;&lt;_language&gt;eng&lt;/_language&gt;&lt;_modified&gt;64109612&lt;/_modified&gt;&lt;_pages&gt;389&lt;/_pages&gt;&lt;_tertiary_title&gt;Cell death &amp;amp; disease&lt;/_tertiary_title&gt;&lt;_type_work&gt;Journal Article; Research Support, Non-U.S. Gov&amp;apos;t&lt;/_type_work&gt;&lt;_url&gt;http://www.ncbi.nlm.nih.gov/entrez/query.fcgi?cmd=Retrieve&amp;amp;db=pubmed&amp;amp;dopt=Abstract&amp;amp;list_uids=33846302&amp;amp;query_hl=1&lt;/_url&gt;&lt;_volume&gt;12&lt;/_volume&gt;&lt;/Details&gt;&lt;Extra&gt;&lt;DBUID&gt;{F96A950B-833F-4880-A151-76DA2D6A2879}&lt;/DBUID&gt;&lt;/Extra&gt;&lt;/Item&gt;&lt;/References&gt;&lt;/Group&gt;&lt;Group&gt;&lt;References&gt;&lt;Item&gt;&lt;ID&gt;494&lt;/ID&gt;&lt;UID&gt;{3954E952-8181-4895-ABFF-A1F844F90474}&lt;/UID&gt;&lt;Title&gt;Serum deprivation-response protein induces apoptosis in hepatocellular carcinoma  through ASK1-JNK/p38 MAPK pathways&lt;/Title&gt;&lt;Template&gt;Journal Article&lt;/Template&gt;&lt;Star&gt;0&lt;/Star&gt;&lt;Tag&gt;0&lt;/Tag&gt;&lt;Author&gt;Chen, X; Ma, W; Yao, Y; Zhang, Q; Li, J; Wu, X; Mei, C; Jiang, X; Chen, Y; Wang, G; Wang, K; Liu, Y; Guo, Y; Liu, Z; Yuan, Y&lt;/Author&gt;&lt;Year&gt;2021&lt;/Year&gt;&lt;Details&gt;&lt;_accession_num&gt;33931585&lt;/_accession_num&gt;&lt;_author_adr&gt;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General Medicine, Renmi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Department of Hepatobiliary and Pancreatic Surgery, Zhongnan Hospital of Wuhan University, Wuhan, 430071, Hubei, China. liuzs53@sina.com.; Department of Hepatobiliary and Pancreatic Surgery, Zhongnan Hospital of Wuhan University, Wuhan, 430071, Hubei, China. yuanyf1971@whu.edu.cn.&lt;/_author_adr&gt;&lt;_collection_scope&gt;SCIE&lt;/_collection_scope&gt;&lt;_created&gt;63983018&lt;/_created&gt;&lt;_date&gt;2021-04-30&lt;/_date&gt;&lt;_date_display&gt;2021 Apr 30&lt;/_date_display&gt;&lt;_db_updated&gt;PubMed&lt;/_db_updated&gt;&lt;_doi&gt;10.1038/s41419-021-03711-x&lt;/_doi&gt;&lt;_impact_factor&gt;   8.469&lt;/_impact_factor&gt;&lt;_isbn&gt;2041-4889 (Electronic)&lt;/_isbn&gt;&lt;_issue&gt;5&lt;/_issue&gt;&lt;_journal&gt;Cell Death Dis&lt;/_journal&gt;&lt;_language&gt;eng&lt;/_language&gt;&lt;_modified&gt;63983018&lt;/_modified&gt;&lt;_pages&gt;425&lt;/_pages&gt;&lt;_tertiary_title&gt;Cell death &amp;amp; disease&lt;/_tertiary_title&gt;&lt;_type_work&gt;Journal Article; Research Support, Non-U.S. Gov&amp;apos;t&lt;/_type_work&gt;&lt;_url&gt;http://www.ncbi.nlm.nih.gov/entrez/query.fcgi?cmd=Retrieve&amp;amp;db=pubmed&amp;amp;dopt=Abstract&amp;amp;list_uids=33931585&amp;amp;query_hl=1&lt;/_url&gt;&lt;_volume&gt;12&lt;/_volume&gt;&lt;/Details&gt;&lt;Extra&gt;&lt;DBUID&gt;{F96A950B-833F-4880-A151-76DA2D6A2879}&lt;/DBUID&gt;&lt;/Extra&gt;&lt;/Item&gt;&lt;/References&gt;&lt;/Group&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collection_scope&gt;SCI;SCIE&lt;/_collection_scope&gt;&lt;_created&gt;63983015&lt;/_created&gt;&lt;_date&gt;2018-07-01&lt;/_date&gt;&lt;_date_display&gt;2018 Jul&lt;/_date_display&gt;&lt;_db_updated&gt;PubMed&lt;/_db_updated&gt;&lt;_doi&gt;10.3892/or.2018.6436&lt;/_doi&gt;&lt;_impact_factor&gt;   3.906&lt;/_impact_factor&gt;&lt;_isbn&gt;1791-2431 (Electronic); 1021-335X (Linking)&lt;/_isbn&gt;&lt;_issue&gt;1&lt;/_issue&gt;&lt;_journal&gt;Oncol Rep&lt;/_journal&gt;&lt;_language&gt;eng&lt;/_language&gt;&lt;_modified&gt;63983016&lt;/_modified&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Details&gt;&lt;Extra&gt;&lt;DBUID&gt;{F96A950B-833F-4880-A151-76DA2D6A2879}&lt;/DBUID&gt;&lt;/Extra&gt;&lt;/Item&gt;&lt;/References&gt;&lt;/Group&gt;&lt;/Citation&gt;_x000a_"/>
    <w:docVar w:name="NE.Ref{9448A870-53A4-44B3-88DC-61877527FFFB}" w:val=" ADDIN NE.Ref.{9448A870-53A4-44B3-88DC-61877527FFFB}&lt;Citation&gt;&lt;Group&gt;&lt;References&gt;&lt;Item&gt;&lt;ID&gt;649&lt;/ID&gt;&lt;UID&gt;{CAEDEC80-3F10-4EB6-B84B-4271ED97CBC0}&lt;/UID&gt;&lt;Title&gt;CD3-Bispecific Antibody Therapy Turns Solid Tumors into Inflammatory Sites but Does Not Install Protective Memory&lt;/Title&gt;&lt;Template&gt;Journal Article&lt;/Template&gt;&lt;Star&gt;0&lt;/Star&gt;&lt;Tag&gt;0&lt;/Tag&gt;&lt;Author&gt;Benonisson, H; Altintas, I; Sluijter, M; Verploegen, S; Labrijn, A F; Schuurhuis, D H; Houtkamp, M A; Verbeek, J S; Schuurman, J; van Hall, T&lt;/Author&gt;&lt;Year&gt;2019&lt;/Year&gt;&lt;Details&gt;&lt;_accession_num&gt;30381448&lt;/_accession_num&gt;&lt;_author_adr&gt;Department of Human Genetics, Leiden University Medical Center, Leiden, the Netherlands.; Genmab, Utrecht, the Netherlands.; Department of Medical Oncology, Leiden University Medical Center, Leiden, the Netherlands.; Genmab, Utrecht, the Netherlands.; Genmab, Utrecht, the Netherlands.; Genmab, Utrecht, the Netherlands.; Genmab, Utrecht, the Netherlands.; Department of Human Genetics, Leiden University Medical Center, Leiden, the Netherlands.; Genmab, Utrecht, the Netherlands.; Department of Medical Oncology, Leiden University Medical Center, Leiden, the Netherlands. T.van_Hall@lumc.nl.&lt;/_author_adr&gt;&lt;_collection_scope&gt;SCIE&lt;/_collection_scope&gt;&lt;_created&gt;64139982&lt;/_created&gt;&lt;_date&gt;2019-02-01&lt;/_date&gt;&lt;_date_display&gt;2019 Feb&lt;/_date_display&gt;&lt;_db_updated&gt;PubMed&lt;/_db_updated&gt;&lt;_doi&gt;10.1158/1535-7163.MCT-18-0679&lt;/_doi&gt;&lt;_impact_factor&gt;   6.261&lt;/_impact_factor&gt;&lt;_isbn&gt;1538-8514 (Electronic); 1535-7163 (Linking)&lt;/_isbn&gt;&lt;_issue&gt;2&lt;/_issue&gt;&lt;_journal&gt;Mol Cancer Ther&lt;/_journal&gt;&lt;_language&gt;eng&lt;/_language&gt;&lt;_modified&gt;64139982&lt;/_modified&gt;&lt;_ori_publication&gt;(c)2018 American Association for Cancer Research.&lt;/_ori_publication&gt;&lt;_pages&gt;312-322&lt;/_pages&gt;&lt;_subject_headings&gt;Animals; Antibodies, Bispecific/*administration &amp;amp; dosage/pharmacology; Antigens, Neoplasm/genetics; CD3 Complex/*antagonists &amp;amp; inhibitors; CD4-Positive T-Lymphocytes/drug effects/*immunology; CD8-Positive T-Lymphocytes/drug effects/*immunology; Cell Line, Tumor; Female; Humans; Immunologic Memory; Lymphocyte Activation; Melanoma/*drug therapy/immunology; Mice; Tumor Microenvironment/drug effects; Xenograft Model Antitumor Assays&lt;/_subject_headings&gt;&lt;_tertiary_title&gt;Molecular cancer therapeutics&lt;/_tertiary_title&gt;&lt;_type_work&gt;Journal Article; Research Support, Non-U.S. Gov&amp;apos;t&lt;/_type_work&gt;&lt;_url&gt;http://www.ncbi.nlm.nih.gov/entrez/query.fcgi?cmd=Retrieve&amp;amp;db=pubmed&amp;amp;dopt=Abstract&amp;amp;list_uids=30381448&amp;amp;query_hl=1&lt;/_url&gt;&lt;_volume&gt;18&lt;/_volume&gt;&lt;/Details&gt;&lt;Extra&gt;&lt;DBUID&gt;{F96A950B-833F-4880-A151-76DA2D6A2879}&lt;/DBUID&gt;&lt;/Extra&gt;&lt;/Item&gt;&lt;/References&gt;&lt;/Group&gt;&lt;/Citation&gt;_x000a_"/>
    <w:docVar w:name="NE.Ref{95D1463A-923F-45B4-BA73-0F123A77CAD0}" w:val=" ADDIN NE.Ref.{95D1463A-923F-45B4-BA73-0F123A77CAD0}&lt;Citation&gt;&lt;Group&gt;&lt;References&gt;&lt;Item&gt;&lt;ID&gt;399&lt;/ID&gt;&lt;UID&gt;{E0DDC2FE-E670-48DB-924E-238F6CE1B613}&lt;/UID&gt;&lt;Title&gt;CD73 promotes hepatocellular carcinoma progression and metastasis via activating  PI3K/AKT signaling by inducing Rap1-mediated membrane localization of P110beta and predicts poor prognosis&lt;/Title&gt;&lt;Template&gt;Journal Article&lt;/Template&gt;&lt;Star&gt;0&lt;/Star&gt;&lt;Tag&gt;0&lt;/Tag&gt;&lt;Author&gt;Ma, X L; Shen, M N; Hu, B; Wang, B L; Yang, W J; Lv, L H; Wang, H; Zhou, Y; Jin, A L; Sun, Y F; Zhang, C Y; Qiu, S J; Pan, B S; Zhou, J; Fan, J; Yang, X R; Guo, W&lt;/Author&gt;&lt;Year&gt;2019&lt;/Year&gt;&lt;Details&gt;&lt;_accession_num&gt;30971294&lt;/_accession_num&gt;&lt;_author_adr&gt;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yang.xinrong@zs-hospital.sh.cn.; Liver Cancer Institute, Fudan University, 136 Yi Xue Yuan Road, Shanghai, 200032, People&amp;apos;s Republic of China. yang.xinrong@zs-hospital.sh.cn.; Department of Laboratory Medicine, Zhongshan Hospital, Fudan University, 136 Yi Xue Yuan Road, Shanghai, 200032, People&amp;apos;s Republic of China. guo.wei@zs-hospital.sh.cn.&lt;/_author_adr&gt;&lt;_bibtex_key&gt;MaShen-399&lt;/_bibtex_key&gt;&lt;_collection_scope&gt;SCIE&lt;/_collection_scope&gt;&lt;_created&gt;63758358&lt;/_created&gt;&lt;_date&gt;2019-04-11&lt;/_date&gt;&lt;_date_display&gt;2019 Apr 11&lt;/_date_display&gt;&lt;_db_updated&gt;PubMed&lt;/_db_updated&gt;&lt;_doi&gt;10.1186/s13045-019-0724-7&lt;/_doi&gt;&lt;_impact_factor&gt;  17.388&lt;/_impact_factor&gt;&lt;_isbn&gt;1756-8722 (Electronic); 1756-8722 (Linking)&lt;/_isbn&gt;&lt;_issue&gt;1&lt;/_issue&gt;&lt;_journal&gt;J Hematol Oncol&lt;/_journal&gt;&lt;_keywords&gt;*CD73; *Epithelial-mesenchymal-transition; *Hepatocellular carcinoma; *PI3K/AKT; *Prognosis&lt;/_keywords&gt;&lt;_language&gt;eng&lt;/_language&gt;&lt;_modified&gt;63938393&lt;/_modified&gt;&lt;_pages&gt;37&lt;/_pages&gt;&lt;_subject_headings&gt;5&amp;apos;-Nucleotidase/genetics/*metabolism; Animals; Carcinoma, Hepatocellular/genetics/*metabolism/pathology; Carrier Proteins/genetics/metabolism; Cell Growth Processes/physiology; Cell Line, Tumor; Class II Phosphatidylinositol 3-Kinases/genetics/*metabolism; Disease Progression; Female; GPI-Linked Proteins/genetics/metabolism; Heterografts; Humans; Liver Neoplasms/genetics/*metabolism/pathology; Male; Mice; Mice, Inbred NOD; Mice, SCID; Middle Aged; Neoplasm Metastasis; Phosphatidylinositol 3-Kinases/*metabolism; Prognosis; Proto-Oncogene Proteins c-akt/*metabolism; Receptor, Adenosine A2A/genetics/metabolism; Signal Transduction; Telomere-Binding Proteins/genetics/*metabolism&lt;/_subject_headings&gt;&lt;_tertiary_title&gt;Journal of hematology &amp;amp; oncology&lt;/_tertiary_title&gt;&lt;_type_work&gt;Journal Article; Research Support, Non-U.S. Gov&amp;apos;t&lt;/_type_work&gt;&lt;_url&gt;http://www.ncbi.nlm.nih.gov/entrez/query.fcgi?cmd=Retrieve&amp;amp;db=pubmed&amp;amp;dopt=Abstract&amp;amp;list_uids=30971294&amp;amp;query_hl=1&lt;/_url&gt;&lt;_volume&gt;12&lt;/_volume&gt;&lt;/Details&gt;&lt;Extra&gt;&lt;DBUID&gt;{F96A950B-833F-4880-A151-76DA2D6A2879}&lt;/DBUID&gt;&lt;/Extra&gt;&lt;/Item&gt;&lt;/References&gt;&lt;/Group&gt;&lt;Group&gt;&lt;References&gt;&lt;Item&gt;&lt;ID&gt;575&lt;/ID&gt;&lt;UID&gt;{406C57BC-8173-4A6C-A4F1-E0F8B9455BC9}&lt;/UID&gt;&lt;Title&gt;Activating mutations in PTPN3 promote cholangiocarcinoma cell proliferation and migration and are associated with tumor recurrence in patients&lt;/Title&gt;&lt;Template&gt;Journal Article&lt;/Template&gt;&lt;Star&gt;0&lt;/Star&gt;&lt;Tag&gt;0&lt;/Tag&gt;&lt;Author&gt;Gao, Q; Zhao, Y J; Wang, X Y; Guo, W J; Gao, S; Wei, L; Shi, J Y; Shi, G M; Wang, Z C; Zhang, Y N; Shi, Y H; Ding, J; Ding, Z B; Ke, A W; Dai, Z; Wu, F Z; Wang, H; Qiu, Z P; Chen, Z A; Zhang, Z F; Qiu, S J; Zhou, J; He, X H; Fan, J&lt;/Author&gt;&lt;Year&gt;2014&lt;/Year&gt;&lt;Details&gt;&lt;_accession_num&gt;24503127&lt;/_accession_num&gt;&lt;_author_adr&gt;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Cancer Research Institute, Fudan University Shanghai Cancer Center,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State Key Laboratory of Oncology in South China, Sun Yat-sen University Cancer Center, Guangzhou,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aboratory of Epigenetics, Institute of Biomedical Sciences, Fudan University,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Cancer Center, Institute of Biomedical Sciences, Fudan University, Shanghai, China. Electronic address: zhou.jian@zs-hospital.sh.cn.; State Key Laboratory of Oncogenes and Related Genes, Shanghai Cancer Institute, Renji Hospital, Shanghai Jiao Tong University School of Medicine, Shanghai, China; Cancer Research Institute, Fudan University Shanghai Cancer Center, Shanghai, China. Electronic address: xhhe@fudan.edu.cn.; Liver Cancer Institute, Zhongshan Hospital, and Key Laboratory of Carcinogenesis  and Cancer Invasion, Ministry of Education, Fudan University, Shanghai, China; Cancer Center, Institute of Biomedical Sciences, Fudan University, Shanghai, China. Electronic address: fan.jia@zs-hospital.sh.cn.&lt;/_author_adr&gt;&lt;_collection_scope&gt;SCI;SCIE&lt;/_collection_scope&gt;&lt;_created&gt;64010076&lt;/_created&gt;&lt;_date&gt;2014-05-01&lt;/_date&gt;&lt;_date_display&gt;2014 May&lt;/_date_display&gt;&lt;_db_updated&gt;PubMed&lt;/_db_updated&gt;&lt;_doi&gt;10.1053/j.gastro.2014.01.062&lt;/_doi&gt;&lt;_impact_factor&gt;  22.682&lt;/_impact_factor&gt;&lt;_isbn&gt;1528-0012 (Electronic); 0016-5085 (Linking)&lt;/_isbn&gt;&lt;_issue&gt;5&lt;/_issue&gt;&lt;_journal&gt;Gastroenterology&lt;/_journal&gt;&lt;_keywords&gt;Carcinogenesis; Liver Cancer; Phosphorylation; Signal Transduction&lt;/_keywords&gt;&lt;_language&gt;eng&lt;/_language&gt;&lt;_modified&gt;64010076&lt;/_modified&gt;&lt;_ori_publication&gt;Copyright (c) 2014 AGA Institute. Published by Elsevier Inc. All rights reserved.&lt;/_ori_publication&gt;&lt;_pages&gt;1397-407&lt;/_pages&gt;&lt;_subject_headings&gt;Bile Duct Neoplasms/enzymology/*genetics/pathology; Bile Ducts, Intrahepatic/*enzymology/pathology; Cell Line, Tumor; *Cell Movement; *Cell Proliferation; Cholangiocarcinoma/enzymology/*genetics/pathology; DNA Mutational Analysis; Enzyme Activation; Exosomes; Gene Expression Regulation, Enzymologic; Gene Expression Regulation, Neoplastic; Gene Frequency; Genetic Predisposition to Disease; Humans; Kaplan-Meier Estimate; Liver Neoplasms/enzymology/*genetics/pathology; *Mutation; Neoplasm Invasiveness; *Neoplasm Recurrence, Local; Phenotype; Protein Tyrosine Phosphatase, Non-Receptor Type 3/*genetics/metabolism; RNA Interference; Time Factors; Transfection&lt;/_subject_headings&gt;&lt;_tertiary_title&gt;Gastroenterology&lt;/_tertiary_title&gt;&lt;_type_work&gt;Journal Article; Research Support, Non-U.S. Gov&amp;apos;t&lt;/_type_work&gt;&lt;_url&gt;http://www.ncbi.nlm.nih.gov/entrez/query.fcgi?cmd=Retrieve&amp;amp;db=pubmed&amp;amp;dopt=Abstract&amp;amp;list_uids=24503127&amp;amp;query_hl=1&lt;/_url&gt;&lt;_volume&gt;146&lt;/_volume&gt;&lt;/Details&gt;&lt;Extra&gt;&lt;DBUID&gt;{F96A950B-833F-4880-A151-76DA2D6A2879}&lt;/DBUID&gt;&lt;/Extra&gt;&lt;/Item&gt;&lt;/References&gt;&lt;/Group&gt;&lt;/Citation&gt;_x000a_"/>
    <w:docVar w:name="NE.Ref{961DA79F-36CC-40CE-997F-178FBD055AA1}" w:val=" ADDIN NE.Ref.{961DA79F-36CC-40CE-997F-178FBD055AA1}&lt;Citation&gt;&lt;Group&gt;&lt;References&gt;&lt;Item&gt;&lt;ID&gt;571&lt;/ID&gt;&lt;UID&gt;{2F9C7C9B-6AF8-4B3A-86EC-E8316DA9E09F}&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4004592&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004592&lt;/_modified&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F96A950B-833F-4880-A151-76DA2D6A2879}&lt;/DBUID&gt;&lt;/Extra&gt;&lt;/Item&gt;&lt;/References&gt;&lt;/Group&gt;&lt;/Citation&gt;_x000a_"/>
    <w:docVar w:name="NE.Ref{9645323C-D767-4575-9411-925105C56922}" w:val=" ADDIN NE.Ref.{9645323C-D767-4575-9411-925105C56922}&lt;Citation&gt;&lt;Group&gt;&lt;References&gt;&lt;Item&gt;&lt;ID&gt;439&lt;/ID&gt;&lt;UID&gt;{9248EC27-BB96-4B61-8227-CC5BBD7854CF}&lt;/UID&gt;&lt;Title&gt;A renaissance for SRC&lt;/Title&gt;&lt;Template&gt;Journal Article&lt;/Template&gt;&lt;Star&gt;0&lt;/Star&gt;&lt;Tag&gt;0&lt;/Tag&gt;&lt;Author&gt;Yeatman, T J&lt;/Author&gt;&lt;Year&gt;2004&lt;/Year&gt;&lt;Details&gt;&lt;_accession_num&gt;15170449&lt;/_accession_num&gt;&lt;_author_adr&gt;H. Lee Moffitt Cancer Center and Research Institute, 12902 Magnolia Drive, Tampa, Florida 33612, USA. yeatman@moffitt.usf.edu&lt;/_author_adr&gt;&lt;_date_display&gt;2004 Jun&lt;/_date_display&gt;&lt;_date&gt;2004-06-01&lt;/_date&gt;&lt;_doi&gt;10.1038/nrc1366&lt;/_doi&gt;&lt;_isbn&gt;1474-175X (Print); 1474-175X (Linking)&lt;/_isbn&gt;&lt;_issue&gt;6&lt;/_issue&gt;&lt;_journal&gt;Nat Rev Cancer&lt;/_journal&gt;&lt;_language&gt;eng&lt;/_language&gt;&lt;_pages&gt;470-80&lt;/_pages&gt;&lt;_subject_headings&gt;Antineoplastic Agents/pharmacology; Cell Division; Disease Progression; *Gene Expression Regulation, Neoplastic; *Genes, src/*genetics/*physiology; Humans; Neoplasm Invasiveness; Neoplasm Metastasis; Neoplasms/*genetics/physiopathology/*therapy; Neovascularization, Pathologic; Phenotype&lt;/_subject_headings&gt;&lt;_tertiary_title&gt;Nature reviews. Cancer&lt;/_tertiary_title&gt;&lt;_type_work&gt;Journal Article; Review&lt;/_type_work&gt;&lt;_url&gt;http://www.ncbi.nlm.nih.gov/entrez/query.fcgi?cmd=Retrieve&amp;amp;db=pubmed&amp;amp;dopt=Abstract&amp;amp;list_uids=15170449&amp;amp;query_hl=1&lt;/_url&gt;&lt;_volume&gt;4&lt;/_volume&gt;&lt;_created&gt;63866518&lt;/_created&gt;&lt;_modified&gt;63866518&lt;/_modified&gt;&lt;_db_updated&gt;PubMed&lt;/_db_updated&gt;&lt;_impact_factor&gt;  53.030&lt;/_impact_factor&gt;&lt;_collection_scope&gt;SCI;SCIE&lt;/_collection_scope&gt;&lt;/Details&gt;&lt;Extra&gt;&lt;DBUID&gt;{F96A950B-833F-4880-A151-76DA2D6A2879}&lt;/DBUID&gt;&lt;/Extra&gt;&lt;/Item&gt;&lt;/References&gt;&lt;/Group&gt;&lt;/Citation&gt;_x000a_"/>
    <w:docVar w:name="NE.Ref{9670D85B-853A-48F5-B04D-44CF411DB8A6}" w:val=" ADDIN NE.Ref.{9670D85B-853A-48F5-B04D-44CF411DB8A6}&lt;Citation&gt;&lt;Group&gt;&lt;References&gt;&lt;Item&gt;&lt;ID&gt;405&lt;/ID&gt;&lt;UID&gt;{B145DF17-8624-47F7-940E-4A58325FCEF3}&lt;/UID&gt;&lt;Title&gt;HTSeq--a Python framework to work with high-throughput sequencing data&lt;/Title&gt;&lt;Template&gt;Journal Article&lt;/Template&gt;&lt;Star&gt;0&lt;/Star&gt;&lt;Tag&gt;0&lt;/Tag&gt;&lt;Author&gt;Anders, S; Pyl, P T; Huber, W&lt;/Author&gt;&lt;Year&gt;2015&lt;/Year&gt;&lt;Details&gt;&lt;_accession_num&gt;25260700&lt;/_accession_num&gt;&lt;_author_adr&gt;Genome Biology Unit, European Molecular Biology Laboratory, 69111 Heidelberg, Germany.; Genome Biology Unit, European Molecular Biology Laboratory, 69111 Heidelberg, Germany.; Genome Biology Unit, European Molecular Biology Laboratory, 69111 Heidelberg, Germany.&lt;/_author_adr&gt;&lt;_bibtex_key&gt;AndersPyl-405&lt;/_bibtex_key&gt;&lt;_collection_scope&gt;SCI;SCIE&lt;/_collection_scope&gt;&lt;_created&gt;63758367&lt;/_created&gt;&lt;_date&gt;2015-01-15&lt;/_date&gt;&lt;_date_display&gt;2015 Jan 15&lt;/_date_display&gt;&lt;_db_updated&gt;PubMed&lt;/_db_updated&gt;&lt;_doi&gt;10.1093/bioinformatics/btu638&lt;/_doi&gt;&lt;_impact_factor&gt;   6.937&lt;/_impact_factor&gt;&lt;_isbn&gt;1367-4811 (Electronic); 1367-4803 (Linking)&lt;/_isbn&gt;&lt;_issue&gt;2&lt;/_issue&gt;&lt;_journal&gt;Bioinformatics&lt;/_journal&gt;&lt;_language&gt;eng&lt;/_language&gt;&lt;_modified&gt;63938393&lt;/_modified&gt;&lt;_ori_publication&gt;(c) The Author 2014. Published by Oxford University Press.&lt;/_ori_publication&gt;&lt;_pages&gt;166-9&lt;/_pages&gt;&lt;_subject_headings&gt;*Gene Expression Regulation; *Genome, Human; Genomics/*methods; High-Throughput Nucleotide Sequencing/*methods; Humans; *Software&lt;/_subject_headings&gt;&lt;_tertiary_title&gt;Bioinformatics (Oxford, England)&lt;/_tertiary_title&gt;&lt;_type_work&gt;Journal Article; Research Support, Non-U.S. Gov&amp;apos;t&lt;/_type_work&gt;&lt;_url&gt;http://www.ncbi.nlm.nih.gov/entrez/query.fcgi?cmd=Retrieve&amp;amp;db=pubmed&amp;amp;dopt=Abstract&amp;amp;list_uids=25260700&amp;amp;query_hl=1&lt;/_url&gt;&lt;_volume&gt;31&lt;/_volume&gt;&lt;/Details&gt;&lt;Extra&gt;&lt;DBUID&gt;{F96A950B-833F-4880-A151-76DA2D6A2879}&lt;/DBUID&gt;&lt;/Extra&gt;&lt;/Item&gt;&lt;/References&gt;&lt;/Group&gt;&lt;/Citation&gt;_x000a_"/>
    <w:docVar w:name="NE.Ref{96E91390-145A-42D9-BE39-7880C9B1FBE3}" w:val=" ADDIN NE.Ref.{96E91390-145A-42D9-BE39-7880C9B1FBE3}&lt;Citation&gt;&lt;Group&gt;&lt;References&gt;&lt;Item&gt;&lt;ID&gt;451&lt;/ID&gt;&lt;UID&gt;{911615FC-D8BE-4ECA-AC77-41D072F38347}&lt;/UID&gt;&lt;Title&gt;CD155 expression and its correlation with clinicopathologic characteristics, angiogenesis, and prognosis in human cholangiocarcinoma&lt;/Title&gt;&lt;Template&gt;Journal Article&lt;/Template&gt;&lt;Star&gt;0&lt;/Star&gt;&lt;Tag&gt;0&lt;/Tag&gt;&lt;Author&gt;Huang, D W; Huang, M; Lin, X S; Huang, Q&lt;/Author&gt;&lt;Year&gt;2017&lt;/Year&gt;&lt;Details&gt;&lt;_accession_num&gt;28814880&lt;/_accession_num&gt;&lt;_author_adr&gt;Department of General Surgery, Affiliated Provincial Hospital, Anhui Medical University, Hefei.; Anhui Province Key Laboratory of Hepatopancreatobiliary Surgery, Anhui Provincial Hospital, Hefei, People&amp;apos;s Republic of China.; Department of General Surgery, Affiliated Provincial Hospital, Anhui Medical University, Hefei.; Anhui Province Key Laboratory of Hepatopancreatobiliary Surgery, Anhui Provincial Hospital, Hefei, People&amp;apos;s Republic of China.; Department of General Surgery, Affiliated Provincial Hospital, Anhui Medical University, Hefei.; Anhui Province Key Laboratory of Hepatopancreatobiliary Surgery, Anhui Provincial Hospital, Hefei, People&amp;apos;s Republic of China.; Department of General Surgery, Affiliated Provincial Hospital, Anhui Medical University, Hefei.; Anhui Province Key Laboratory of Hepatopancreatobiliary Surgery, Anhui Provincial Hospital, Hefei, People&amp;apos;s Republic of China.&lt;/_author_adr&gt;&lt;_bibtex_key&gt;HuangHuang-451&lt;/_bibtex_key&gt;&lt;_created&gt;63866546&lt;/_created&gt;&lt;_date&gt;2017-01-20&lt;/_date&gt;&lt;_date_display&gt;2017&lt;/_date_display&gt;&lt;_db_updated&gt;PubMed&lt;/_db_updated&gt;&lt;_doi&gt;10.2147/OTT.S141476&lt;/_doi&gt;&lt;_impact_factor&gt;   4.147&lt;/_impact_factor&gt;&lt;_isbn&gt;1178-6930 (Print); 1178-6930 (Linking)&lt;/_isbn&gt;&lt;_journal&gt;Onco Targets Ther&lt;/_journal&gt;&lt;_keywords&gt;CD155; angiogenesis; cholangiocarcinoma; immunohistochemistry; prognosis&lt;/_keywords&gt;&lt;_language&gt;eng&lt;/_language&gt;&lt;_modified&gt;63938393&lt;/_modified&gt;&lt;_pages&gt;3817-3825&lt;/_pages&gt;&lt;_tertiary_title&gt;OncoTargets and therapy&lt;/_tertiary_title&gt;&lt;_type_work&gt;Journal Article&lt;/_type_work&gt;&lt;_url&gt;http://www.ncbi.nlm.nih.gov/entrez/query.fcgi?cmd=Retrieve&amp;amp;db=pubmed&amp;amp;dopt=Abstract&amp;amp;list_uids=28814880&amp;amp;query_hl=1&lt;/_url&gt;&lt;_volume&gt;10&lt;/_volume&gt;&lt;/Details&gt;&lt;Extra&gt;&lt;DBUID&gt;{F96A950B-833F-4880-A151-76DA2D6A2879}&lt;/DBUID&gt;&lt;/Extra&gt;&lt;/Item&gt;&lt;/References&gt;&lt;/Group&gt;&lt;/Citation&gt;_x000a_"/>
    <w:docVar w:name="NE.Ref{98E83E10-B6B2-407F-B06D-A36803974DA9}" w:val=" ADDIN NE.Ref.{98E83E10-B6B2-407F-B06D-A36803974DA9}&lt;Citation&gt;&lt;Group&gt;&lt;References&gt;&lt;Item&gt;&lt;ID&gt;410&lt;/ID&gt;&lt;UID&gt;{2C1F5153-BB60-421B-9BE3-5B891D702C3C}&lt;/UID&gt;&lt;Title&gt;Peptide SMIM30 promotes HCC development by inducing SRC/YES1 membrane anchoring and MAPK pathway activation&lt;/Title&gt;&lt;Template&gt;Journal Article&lt;/Template&gt;&lt;Star&gt;0&lt;/Star&gt;&lt;Tag&gt;0&lt;/Tag&gt;&lt;Author&gt;Pang, Y; Liu, Z; Han, H; Wang, B; Li, W; Mao, C; Liu, S&lt;/Author&gt;&lt;Year&gt;2020&lt;/Year&gt;&lt;Details&gt;&lt;_accession_num&gt;32461121&lt;/_accession_num&gt;&lt;_author_adr&gt;Changhai Hospital, Second Military Medical University, Shanghai 200433, China.; Changhai Hospital, Second Military Medical University, Shanghai 200433, China.; Changhai Hospital, Second Military Medical University, Shanghai 200433, China.; Changhai Hospital, Second Military Medical University, Shanghai 200433, China.; Changzheng Hospital, Second Military Medical University, Shanghai 200433, China.; Department of Chemistry and Biochemistry, Stephenson Life Sciences Research Center, University of Oklahoma, 101 Stephenson Parkway, Norman, Oklahoma 73019-5300, USA; School of Materials Science and Engineering, Zhejiang University, Hangzhou, Zhejiang 310027, PR China. Electronic address: maophage@gmail.com.; Changhai Hospital, Second Military Medical University, Shanghai 200433, China. Electronic address: liushanrong01@126.com.&lt;/_author_adr&gt;&lt;_bibtex_key&gt;PangLiu-410&lt;/_bibtex_key&gt;&lt;_collection_scope&gt;SCI;SCIE&lt;/_collection_scope&gt;&lt;_created&gt;63758378&lt;/_created&gt;&lt;_date&gt;2020-11-01&lt;/_date&gt;&lt;_date_display&gt;2020 Nov&lt;/_date_display&gt;&lt;_db_updated&gt;PubMed&lt;/_db_updated&gt;&lt;_doi&gt;10.1016/j.jhep.2020.05.028&lt;/_doi&gt;&lt;_impact_factor&gt;  25.083&lt;/_impact_factor&gt;&lt;_isbn&gt;1600-0641 (Electronic); 0168-8278 (Linking)&lt;/_isbn&gt;&lt;_issue&gt;5&lt;/_issue&gt;&lt;_journal&gt;J Hepatol&lt;/_journal&gt;&lt;_keywords&gt;*HCC; *LINC00998; *Peptide; *SMIM30; *ncRNAs&lt;/_keywords&gt;&lt;_language&gt;eng&lt;/_language&gt;&lt;_modified&gt;63938393&lt;/_modified&gt;&lt;_ori_publication&gt;Copyright (c) 2020 European Association for the Study of the Liver. Published by _x000d__x000a_      Elsevier B.V. All rights reserved.&lt;/_ori_publication&gt;&lt;_pages&gt;1155-1169&lt;/_pages&gt;&lt;_tertiary_title&gt;Journal of hepatology&lt;/_tertiary_title&gt;&lt;_type_work&gt;Journal Article; Research Support, Non-U.S. Gov&amp;apos;t&lt;/_type_work&gt;&lt;_url&gt;http://www.ncbi.nlm.nih.gov/entrez/query.fcgi?cmd=Retrieve&amp;amp;db=pubmed&amp;amp;dopt=Abstract&amp;amp;list_uids=32461121&amp;amp;query_hl=1&lt;/_url&gt;&lt;_volume&gt;73&lt;/_volume&gt;&lt;/Details&gt;&lt;Extra&gt;&lt;DBUID&gt;{F96A950B-833F-4880-A151-76DA2D6A2879}&lt;/DBUID&gt;&lt;/Extra&gt;&lt;/Item&gt;&lt;/References&gt;&lt;/Group&gt;&lt;/Citation&gt;_x000a_"/>
    <w:docVar w:name="NE.Ref{99481D69-28B8-4042-BE39-4238C1483551}" w:val=" ADDIN NE.Ref.{99481D69-28B8-4042-BE39-4238C1483551}&lt;Citation&gt;&lt;Group&gt;&lt;References&gt;&lt;Item&gt;&lt;ID&gt;471&lt;/ID&gt;&lt;UID&gt;{B8A30719-60CD-497E-BD9C-652DF599753E}&lt;/UID&gt;&lt;Title&gt;Andrographolide Antagonizes TNF-alpha-Induced IL-8 via Inhibition of NADPH Oxidase/ROS/NF-kappaB and Src/MAPKs/AP-1 Axis in Human Colorectal Cancer HCT116 Cells&lt;/Title&gt;&lt;Template&gt;Journal Article&lt;/Template&gt;&lt;Star&gt;0&lt;/Star&gt;&lt;Tag&gt;0&lt;/Tag&gt;&lt;Author&gt;Yuan, M; Meng, W; Liao, W; Lian, S&lt;/Author&gt;&lt;Year&gt;2018&lt;/Year&gt;&lt;Details&gt;&lt;_accession_num&gt;29672044&lt;/_accession_num&gt;&lt;_author_adr&gt;Cancer Research Institute, School of Basic Medical Sciences , Southern Medical University , Guangzhou 510515 , Guangdong , China.; Guangdong Provincial Key Laboratory of Cancer Immunotherapy Research , Southern Medical University , Guangzhou 510515 , Guangdong , China.; Guangzhou Key Laboratory of Tumor Immunology Research , Southern Medical University , Guangzhou 510515 , Guangdong , China.; Department of Biochemistry and Molecular Biology, School of Basic Medical Sciences , Southern Medical University , Guangzhou 510515 , Guangdong , China.; Guangdong Provincial Key Laboratory of Biochip , Guangzhou 510515 , Guangdong , China.; Department of Nutrition and Food Hygiene, Guangdong Provincial Key Laboratory of  Tropical Disease Research, School of Public Health , Southern Medical University  , Guangzhou 510515 , Guangdong , China.; Department of Biochemistry and Molecular Biology, School of Basic Medical Sciences , Southern Medical University , Guangzhou 510515 , Guangdong , China.; Guangdong Provincial Key Laboratory of Biochip , Guangzhou 510515 , Guangdong , China.&lt;/_author_adr&gt;&lt;_date_display&gt;2018 May 23&lt;/_date_display&gt;&lt;_date&gt;2018-05-23&lt;/_date&gt;&lt;_doi&gt;10.1021/acs.jafc.8b00810&lt;/_doi&gt;&lt;_isbn&gt;1520-5118 (Electronic); 0021-8561 (Linking)&lt;/_isbn&gt;&lt;_issue&gt;20&lt;/_issue&gt;&lt;_journal&gt;J Agric Food Chem&lt;/_journal&gt;&lt;_keywords&gt;IL-8; NADPH oxidase; TNF-alpha; andrographolide; angiogenesis&lt;/_keywords&gt;&lt;_language&gt;eng&lt;/_language&gt;&lt;_pages&gt;5139-5148&lt;/_pages&gt;&lt;_subject_headings&gt;Colorectal Neoplasms/genetics/*metabolism; Diterpenes/*pharmacology; HCT116 Cells; Humans; Interleukin-8/genetics/*metabolism; Mitogen-Activated Protein Kinases/genetics/metabolism; NADPH Oxidases/genetics/metabolism; NF-kappa B/genetics/metabolism; Reactive Oxygen Species/*metabolism; Signal Transduction/*drug effects; Transcription Factor AP-1/genetics/metabolism; Tumor Necrosis Factor-alpha/genetics/*metabolism; src-Family Kinases/genetics/metabolism&lt;/_subject_headings&gt;&lt;_tertiary_title&gt;Journal of agricultural and food chemistry&lt;/_tertiary_title&gt;&lt;_type_work&gt;Journal Article&lt;/_type_work&gt;&lt;_url&gt;http://www.ncbi.nlm.nih.gov/entrez/query.fcgi?cmd=Retrieve&amp;amp;db=pubmed&amp;amp;dopt=Abstract&amp;amp;list_uids=29672044&amp;amp;query_hl=1&lt;/_url&gt;&lt;_volume&gt;66&lt;/_volume&gt;&lt;_created&gt;63870787&lt;/_created&gt;&lt;_modified&gt;63870787&lt;/_modified&gt;&lt;_db_updated&gt;PubMed&lt;/_db_updated&gt;&lt;_impact_factor&gt;   4.192&lt;/_impact_factor&gt;&lt;/Details&gt;&lt;Extra&gt;&lt;DBUID&gt;{F96A950B-833F-4880-A151-76DA2D6A2879}&lt;/DBUID&gt;&lt;/Extra&gt;&lt;/Item&gt;&lt;/References&gt;&lt;/Group&gt;&lt;/Citation&gt;_x000a_"/>
    <w:docVar w:name="NE.Ref{9B5B997B-CA1C-4BD8-A4E8-51F6501E16D2}" w:val=" ADDIN NE.Ref.{9B5B997B-CA1C-4BD8-A4E8-51F6501E16D2}&lt;Citation&gt;&lt;Group&gt;&lt;References&gt;&lt;Item&gt;&lt;ID&gt;439&lt;/ID&gt;&lt;UID&gt;{9248EC27-BB96-4B61-8227-CC5BBD7854CF}&lt;/UID&gt;&lt;Title&gt;A renaissance for SRC&lt;/Title&gt;&lt;Template&gt;Journal Article&lt;/Template&gt;&lt;Star&gt;0&lt;/Star&gt;&lt;Tag&gt;0&lt;/Tag&gt;&lt;Author&gt;Yeatman, T J&lt;/Author&gt;&lt;Year&gt;2004&lt;/Year&gt;&lt;Details&gt;&lt;_accession_num&gt;15170449&lt;/_accession_num&gt;&lt;_author_adr&gt;H. Lee Moffitt Cancer Center and Research Institute, 12902 Magnolia Drive, Tampa, Florida 33612, USA. yeatman@moffitt.usf.edu&lt;/_author_adr&gt;&lt;_date_display&gt;2004 Jun&lt;/_date_display&gt;&lt;_date&gt;2004-06-01&lt;/_date&gt;&lt;_doi&gt;10.1038/nrc1366&lt;/_doi&gt;&lt;_isbn&gt;1474-175X (Print); 1474-175X (Linking)&lt;/_isbn&gt;&lt;_issue&gt;6&lt;/_issue&gt;&lt;_journal&gt;Nat Rev Cancer&lt;/_journal&gt;&lt;_language&gt;eng&lt;/_language&gt;&lt;_pages&gt;470-80&lt;/_pages&gt;&lt;_subject_headings&gt;Antineoplastic Agents/pharmacology; Cell Division; Disease Progression; *Gene Expression Regulation, Neoplastic; *Genes, src/*genetics/*physiology; Humans; Neoplasm Invasiveness; Neoplasm Metastasis; Neoplasms/*genetics/physiopathology/*therapy; Neovascularization, Pathologic; Phenotype&lt;/_subject_headings&gt;&lt;_tertiary_title&gt;Nature reviews. Cancer&lt;/_tertiary_title&gt;&lt;_type_work&gt;Journal Article; Review&lt;/_type_work&gt;&lt;_url&gt;http://www.ncbi.nlm.nih.gov/entrez/query.fcgi?cmd=Retrieve&amp;amp;db=pubmed&amp;amp;dopt=Abstract&amp;amp;list_uids=15170449&amp;amp;query_hl=1&lt;/_url&gt;&lt;_volume&gt;4&lt;/_volume&gt;&lt;_created&gt;63866518&lt;/_created&gt;&lt;_modified&gt;63866518&lt;/_modified&gt;&lt;_db_updated&gt;PubMed&lt;/_db_updated&gt;&lt;_impact_factor&gt;  53.030&lt;/_impact_factor&gt;&lt;_collection_scope&gt;SCI;SCIE&lt;/_collection_scope&gt;&lt;/Details&gt;&lt;Extra&gt;&lt;DBUID&gt;{F96A950B-833F-4880-A151-76DA2D6A2879}&lt;/DBUID&gt;&lt;/Extra&gt;&lt;/Item&gt;&lt;/References&gt;&lt;/Group&gt;&lt;/Citation&gt;_x000a_"/>
    <w:docVar w:name="NE.Ref{9D4D9B1A-92AB-4E13-95A3-7F2A8D3912BA}" w:val=" ADDIN NE.Ref.{9D4D9B1A-92AB-4E13-95A3-7F2A8D3912BA}&lt;Citation&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9D81E9CA-37B1-439A-9143-16B6EA7E97DB}" w:val=" ADDIN NE.Ref.{9D81E9CA-37B1-439A-9143-16B6EA7E97DB}&lt;Citation&gt;&lt;Group&gt;&lt;References&gt;&lt;Item&gt;&lt;ID&gt;406&lt;/ID&gt;&lt;UID&gt;{1DEDBE4C-68B5-4DB6-9B84-0E229D4B2789}&lt;/UID&gt;&lt;Title&gt;Differential expression analysis for sequence count data&lt;/Title&gt;&lt;Template&gt;Journal Article&lt;/Template&gt;&lt;Star&gt;0&lt;/Star&gt;&lt;Tag&gt;0&lt;/Tag&gt;&lt;Author&gt;Anders, S; Huber, W&lt;/Author&gt;&lt;Year&gt;2010&lt;/Year&gt;&lt;Details&gt;&lt;_accession_num&gt;20979621&lt;/_accession_num&gt;&lt;_author_adr&gt;European Molecular Biology Laboratory, Mayerhofstrasse 1, 69117 Heidelberg, Germany. sanders@fs.tum.de&lt;/_author_adr&gt;&lt;_bibtex_key&gt;AndersHuber-406&lt;/_bibtex_key&gt;&lt;_collection_scope&gt;SCI;SCIE&lt;/_collection_scope&gt;&lt;_created&gt;63758372&lt;/_created&gt;&lt;_date&gt;2010-01-20&lt;/_date&gt;&lt;_date_display&gt;2010&lt;/_date_display&gt;&lt;_db_updated&gt;PubMed&lt;/_db_updated&gt;&lt;_doi&gt;10.1186/gb-2010-11-10-r106&lt;/_doi&gt;&lt;_impact_factor&gt;  13.583&lt;/_impact_factor&gt;&lt;_isbn&gt;1474-760X (Electronic); 1474-7596 (Linking)&lt;/_isbn&gt;&lt;_issue&gt;10&lt;/_issue&gt;&lt;_journal&gt;Genome Biol&lt;/_journal&gt;&lt;_language&gt;eng&lt;/_language&gt;&lt;_modified&gt;63938393&lt;/_modified&gt;&lt;_pages&gt;R106&lt;/_pages&gt;&lt;_subject_headings&gt;Animals; Binomial Distribution; Chromatin Immunoprecipitation/methods; Computational Biology/*methods; Drosophila/genetics; Gene Expression Profiling/*methods; High-Throughput Nucleotide Sequencing/methods; Linear Models; Models, Genetic; Saccharomyces cerevisiae/genetics; Sequence Analysis, RNA/*methods; Stem Cells; Tissue Culture Techniques&lt;/_subject_headings&gt;&lt;_tertiary_title&gt;Genome biology&lt;/_tertiary_title&gt;&lt;_type_work&gt;Journal Article; Research Support, Non-U.S. Gov&amp;apos;t&lt;/_type_work&gt;&lt;_url&gt;http://www.ncbi.nlm.nih.gov/entrez/query.fcgi?cmd=Retrieve&amp;amp;db=pubmed&amp;amp;dopt=Abstract&amp;amp;list_uids=20979621&amp;amp;query_hl=1&lt;/_url&gt;&lt;_volume&gt;11&lt;/_volume&gt;&lt;/Details&gt;&lt;Extra&gt;&lt;DBUID&gt;{F96A950B-833F-4880-A151-76DA2D6A2879}&lt;/DBUID&gt;&lt;/Extra&gt;&lt;/Item&gt;&lt;/References&gt;&lt;/Group&gt;&lt;/Citation&gt;_x000a_"/>
    <w:docVar w:name="NE.Ref{9F81C6B0-C5A5-4691-9752-1E2A2C730F4B}" w:val=" ADDIN NE.Ref.{9F81C6B0-C5A5-4691-9752-1E2A2C730F4B}&lt;Citation&gt;&lt;Group&gt;&lt;References&gt;&lt;Item&gt;&lt;ID&gt;488&lt;/ID&gt;&lt;UID&gt;{13C3FED9-49EA-4B34-93E7-7DBF8A38756F}&lt;/UID&gt;&lt;Title&gt;CD155/CD226-interaction impacts on the generation of innate CD8(+) thymocytes by  regulating iNKT-cell differentiation&lt;/Title&gt;&lt;Template&gt;Journal Article&lt;/Template&gt;&lt;Star&gt;0&lt;/Star&gt;&lt;Tag&gt;0&lt;/Tag&gt;&lt;Author&gt;Georgiev, H; Ravens, I; Shibuya, A; Forster, R; Bernhardt, G&lt;/Author&gt;&lt;Year&gt;2016&lt;/Year&gt;&lt;Details&gt;&lt;_accession_num&gt;26689152&lt;/_accession_num&gt;&lt;_author_adr&gt;Institute of Immunology, Hannover Medical School, Hannover, Germany.; Institute of Immunology, Hannover Medical School, Hannover, Germany.; Department of Immunology, Faculty of Medicine, University of Tsukuba, Ibaraki, Japan.; Institute of Immunology, Hannover Medical School, Hannover, Germany.; Institute of Immunology, Hannover Medical School, Hannover, Germany.&lt;/_author_adr&gt;&lt;_date_display&gt;2016 Apr&lt;/_date_display&gt;&lt;_date&gt;2016-04-01&lt;/_date&gt;&lt;_doi&gt;10.1002/eji.201546073&lt;/_doi&gt;&lt;_isbn&gt;1521-4141 (Electronic); 0014-2980 (Linking)&lt;/_isbn&gt;&lt;_issue&gt;4&lt;/_issue&gt;&lt;_journal&gt;Eur J Immunol&lt;/_journal&gt;&lt;_keywords&gt;CD155; CD226; IL-4; Innate CD8+ T cells; NKT cells&lt;/_keywords&gt;&lt;_language&gt;eng&lt;/_language&gt;&lt;_ori_publication&gt;(c) 2015 WILEY-VCH Verlag GmbH &amp;amp; Co. KGaA, Weinheim.&lt;/_ori_publication&gt;&lt;_pages&gt;993-1003&lt;/_pages&gt;&lt;_subject_headings&gt;Animals; Antigens, Differentiation, T-Lymphocyte/*genetics/immunology; CD8-Positive T-Lymphocytes/*immunology; Cell Differentiation/immunology; Cell Movement/immunology; Female; Immunologic Memory/immunology; Interleukin-4/biosynthesis; Mice; Mice, Inbred BALB C; Mice, Inbred C57BL; Mice, Knockout; Natural Killer T-Cells/cytology/*immunology; Receptors, Virus/*genetics/immunology; Thymus Gland/*cytology/immunology&lt;/_subject_headings&gt;&lt;_tertiary_title&gt;European journal of immunology&lt;/_tertiary_title&gt;&lt;_type_work&gt;Journal Article; Research Support, N.I.H., Extramural; Research Support, Non-U.S. Gov&amp;apos;t&lt;/_type_work&gt;&lt;_url&gt;http://www.ncbi.nlm.nih.gov/entrez/query.fcgi?cmd=Retrieve&amp;amp;db=pubmed&amp;amp;dopt=Abstract&amp;amp;list_uids=26689152&amp;amp;query_hl=1&lt;/_url&gt;&lt;_volume&gt;46&lt;/_volume&gt;&lt;_created&gt;63982803&lt;/_created&gt;&lt;_modified&gt;63982803&lt;/_modified&gt;&lt;_db_updated&gt;PubMed&lt;/_db_updated&gt;&lt;_impact_factor&gt;   5.532&lt;/_impact_factor&gt;&lt;_collection_scope&gt;SCI;SCIE&lt;/_collection_scope&gt;&lt;/Details&gt;&lt;Extra&gt;&lt;DBUID&gt;{F96A950B-833F-4880-A151-76DA2D6A2879}&lt;/DBUID&gt;&lt;/Extra&gt;&lt;/Item&gt;&lt;/References&gt;&lt;/Group&gt;&lt;/Citation&gt;_x000a_"/>
    <w:docVar w:name="NE.Ref{9FCE59C3-F05B-42C0-9083-165886D467D8}" w:val=" ADDIN NE.Ref.{9FCE59C3-F05B-42C0-9083-165886D467D8}&lt;Citation&gt;&lt;Group&gt;&lt;References&gt;&lt;Item&gt;&lt;ID&gt;421&lt;/ID&gt;&lt;UID&gt;{2CEB05EE-6541-4726-9A29-CA4C17E58B5D}&lt;/UID&gt;&lt;Title&gt;CD96 Is an Immune Checkpoint That Regulates CD8(+) T-cell Antitumor Function&lt;/Title&gt;&lt;Template&gt;Journal Article&lt;/Template&gt;&lt;Star&gt;0&lt;/Star&gt;&lt;Tag&gt;0&lt;/Tag&gt;&lt;Author&gt;Mittal, D; Lepletier, A; Madore, J; Aguilera, A R; Stannard, K; Blake, S J; Whitehall, VLJ; Liu, C; Bettington, M L; Takeda, K; Long, G V; Scolyer, R A; Lan, R; Siemers, N; Korman, A; Teng, MWL; Johnston, R J; Dougall, W C; Smyth, M J&lt;/Author&gt;&lt;Year&gt;2019&lt;/Year&gt;&lt;Details&gt;&lt;_accession_num&gt;30894377&lt;/_accession_num&gt;&lt;_author_adr&gt;Immunology in Cancer and Infection Laboratory, QIMR Berghofer Medical Research Institute, Herston, Queensland, Australia.; Immunology in Cancer and Infection Laboratory, QIMR Berghofer Medical Research Institute, Herston, Queensland, Australia.; Immunology in Cancer and Infection Laboratory, QIMR Berghofer Medical Research Institute, Herston, Queensland, Australia.; Immunology in Cancer and Infection Laboratory, QIMR Berghofer Medical Research Institute, Herston, Queensland, Australia.; Immunology in Cancer and Infection Laboratory, QIMR Berghofer Medical Research Institute, Herston, Queensland, Australia.; Cancer Immunoregulation and Immunotherapy, QIMR Berghofer Medical Research Institute, Herston, Queensland, Australia.; The Conjoint Gastroenterology Laboratory, QIMR Berghofer Medical Research Institute, Herston, Queensland, Australia.; Faculty of Medicine, The University of Queensland, Herston, Queensland, Australia.; The Conjoint Gastroenterology Laboratory, QIMR Berghofer Medical Research Institute, Herston, Queensland, Australia.; Faculty of Medicine, The University of Queensland, Herston, Queensland, Australia.; Envoi Specialist Pathologists, Kelvin Grove, Queensland, Australia.; Envoi Specialist Pathologists, Kelvin Grove, Queensland, Australia.; Division of Cell Biology, Biomedical Research Center, Juntendo University, Bunkyo-ku, Tokyo, Japan.; Department of Biofunctional Microbiota, Graduate School of Medicine, Juntendo University, Bunkyo-ku, Tokyo, Japan.; Melanoma Institute Australia, The University of Sydney, Sydney, New South Wales,  Australia.; Royal Prince Alfred Hospital, Sydney, New South Wales, Australia.; The University of Sydney, New South Wales, Australia.; Melanoma Institute Australia, The University of Sydney, Sydney, New South Wales,  Australia.; The University of Sydney, New South Wales, Australia.; Bristol-Myers Squibb, New York, New York.; Bristol-Myers Squibb, New York, New York.; Bristol-Myers Squibb, New York, New York.; Cancer Immunoregulation and Immunotherapy, QIMR Berghofer Medical Research Institute, Herston, Queensland, Australia.; Bristol-Myers Squibb, New York, New York.; Immunology in Cancer and Infection Laboratory, QIMR Berghofer Medical Research Institute, Herston, Queensland, Australia.; Immunology in Cancer and Infection Laboratory, QIMR Berghofer Medical Research Institute, Herston, Queensland, Australia. mark.smyth@qimrberghofer.edu.au.&lt;/_author_adr&gt;&lt;_date_display&gt;2019 Apr&lt;/_date_display&gt;&lt;_date&gt;2019-04-01&lt;/_date&gt;&lt;_doi&gt;10.1158/2326-6066.CIR-18-0637&lt;/_doi&gt;&lt;_isbn&gt;2326-6074 (Electronic); 2326-6066 (Linking)&lt;/_isbn&gt;&lt;_issue&gt;4&lt;/_issue&gt;&lt;_journal&gt;Cancer Immunol Res&lt;/_journal&gt;&lt;_language&gt;eng&lt;/_language&gt;&lt;_ori_publication&gt;(c)2019 American Association for Cancer Research.&lt;/_ori_publication&gt;&lt;_pages&gt;559-571&lt;/_pages&gt;&lt;_subject_headings&gt;Adoptive Transfer; Animals; Antigens, CD/genetics/*immunology; CD8-Positive T-Lymphocytes/*immunology; Cell Line, Tumor; Humans; Lymphocytes, Tumor-Infiltrating/*immunology; Male; Mice, Inbred BALB C; Mice, Inbred C57BL; Mice, Transgenic; Neoplasms/*immunology/therapy&lt;/_subject_headings&gt;&lt;_tertiary_title&gt;Cancer immunology research&lt;/_tertiary_title&gt;&lt;_type_work&gt;Journal Article; Research Support, Non-U.S. Gov&amp;apos;t&lt;/_type_work&gt;&lt;_url&gt;http://www.ncbi.nlm.nih.gov/entrez/query.fcgi?cmd=Retrieve&amp;amp;db=pubmed&amp;amp;dopt=Abstract&amp;amp;list_uids=30894377&amp;amp;query_hl=1&lt;/_url&gt;&lt;_volume&gt;7&lt;/_volume&gt;&lt;_created&gt;63762754&lt;/_created&gt;&lt;_modified&gt;63762754&lt;/_modified&gt;&lt;_db_updated&gt;PubMed&lt;/_db_updated&gt;&lt;_impact_factor&gt;   8.728&lt;/_impact_factor&gt;&lt;_collection_scope&gt;SCIE&lt;/_collection_scope&gt;&lt;/Details&gt;&lt;Extra&gt;&lt;DBUID&gt;{F96A950B-833F-4880-A151-76DA2D6A2879}&lt;/DBUID&gt;&lt;/Extra&gt;&lt;/Item&gt;&lt;/References&gt;&lt;/Group&gt;&lt;/Citation&gt;_x000a_"/>
    <w:docVar w:name="NE.Ref{A075DC72-AAF7-4B0E-9964-3B958A8EBEE6}" w:val=" ADDIN NE.Ref.{A075DC72-AAF7-4B0E-9964-3B958A8EBEE6}&lt;Citation&gt;&lt;Group&gt;&lt;References&gt;&lt;Item&gt;&lt;ID&gt;397&lt;/ID&gt;&lt;UID&gt;{0F2C0BEE-2027-4845-85E4-5CF8C43E4C08}&lt;/UID&gt;&lt;Title&gt;NF-kappaB and STAT3 - key players in liver inflammation and cancer&lt;/Title&gt;&lt;Template&gt;Journal Article&lt;/Template&gt;&lt;Star&gt;0&lt;/Star&gt;&lt;Tag&gt;0&lt;/Tag&gt;&lt;Author&gt;He, G; Karin, M&lt;/Author&gt;&lt;Year&gt;2011&lt;/Year&gt;&lt;Details&gt;&lt;_accession_num&gt;21187858&lt;/_accession_num&gt;&lt;_author_adr&gt;Laboratory of Gene Regulation and Signal Transduction, School of Medicine, University of California at San Diego, 9500 Gilman Drive MC 0723, La Jolla, CA 92093-0723, USA. ghe@isisph.com&lt;/_author_adr&gt;&lt;_date_display&gt;2011 Jan&lt;/_date_display&gt;&lt;_date&gt;2011-01-01&lt;/_date&gt;&lt;_doi&gt;10.1038/cr.2010.183&lt;/_doi&gt;&lt;_isbn&gt;1748-7838 (Electronic); 1001-0602 (Linking)&lt;/_isbn&gt;&lt;_issue&gt;1&lt;/_issue&gt;&lt;_journal&gt;Cell Res&lt;/_journal&gt;&lt;_language&gt;eng&lt;/_language&gt;&lt;_pages&gt;159-68&lt;/_pages&gt;&lt;_subject_headings&gt;Animals; Carcinoma, Hepatocellular/immunology/*metabolism; Hepatitis/complications; Inflammation/metabolism; Interleukin-6/metabolism; Liver/pathology; Liver Neoplasms/immunology/*metabolism; Mice; NF-kappa B/*metabolism/physiology; STAT3 Transcription Factor/*metabolism/physiology; Signal Transduction&lt;/_subject_headings&gt;&lt;_tertiary_title&gt;Cell research&lt;/_tertiary_title&gt;&lt;_type_work&gt;Journal Article; Review&lt;/_type_work&gt;&lt;_url&gt;http://www.ncbi.nlm.nih.gov/entrez/query.fcgi?cmd=Retrieve&amp;amp;db=pubmed&amp;amp;dopt=Abstract&amp;amp;list_uids=21187858&amp;amp;query_hl=1&lt;/_url&gt;&lt;_volume&gt;21&lt;/_volume&gt;&lt;_created&gt;63758355&lt;/_created&gt;&lt;_modified&gt;63758355&lt;/_modified&gt;&lt;_db_updated&gt;PubMed&lt;/_db_updated&gt;&lt;_impact_factor&gt;  20.507&lt;/_impact_factor&gt;&lt;_collection_scope&gt;SCI;SCIE;CSCD&lt;/_collection_scope&gt;&lt;/Details&gt;&lt;Extra&gt;&lt;DBUID&gt;{F96A950B-833F-4880-A151-76DA2D6A2879}&lt;/DBUID&gt;&lt;/Extra&gt;&lt;/Item&gt;&lt;/References&gt;&lt;/Group&gt;&lt;/Citation&gt;_x000a_"/>
    <w:docVar w:name="NE.Ref{A0E1039B-E6D1-443B-9746-DC880489C61D}" w:val=" ADDIN NE.Ref.{A0E1039B-E6D1-443B-9746-DC880489C61D}&lt;Citation&gt;&lt;Group&gt;&lt;References&gt;&lt;Item&gt;&lt;ID&gt;479&lt;/ID&gt;&lt;UID&gt;{7F70BA3D-78AA-478C-B8EA-EA3A52DC28C7}&lt;/UID&gt;&lt;Title&gt;Classification and prediction of survival in hepatocellular carcinoma by gene expression profiling&lt;/Title&gt;&lt;Template&gt;Journal Article&lt;/Template&gt;&lt;Star&gt;0&lt;/Star&gt;&lt;Tag&gt;0&lt;/Tag&gt;&lt;Author&gt;Lee, J S; Chu, I S; Heo, J; Calvisi, D F; Sun, Z; Roskams, T; Durnez, A; Demetris, A J; Thorgeirsson, S S&lt;/Author&gt;&lt;Year&gt;2004&lt;/Year&gt;&lt;Details&gt;&lt;_accession_num&gt;15349906&lt;/_accession_num&gt;&lt;_author_adr&gt;Laboratory of Experimental Carcinogenesis, Center for Cancer Research, National Cancer Institute, National Institutes of Health, Bethesda, MD 20892-4255, USA.&lt;/_author_adr&gt;&lt;_bibtex_key&gt;LeeChu-479&lt;/_bibtex_key&gt;&lt;_collection_scope&gt;SCI;SCIE&lt;/_collection_scope&gt;&lt;_created&gt;63932528&lt;/_created&gt;&lt;_date&gt;2004-09-01&lt;/_date&gt;&lt;_date_display&gt;2004 Sep&lt;/_date_display&gt;&lt;_db_updated&gt;PubMed&lt;/_db_updated&gt;&lt;_doi&gt;10.1002/hep.20375&lt;/_doi&gt;&lt;_impact_factor&gt;  17.425&lt;/_impact_factor&gt;&lt;_isbn&gt;0270-9139 (Print); 0270-9139 (Linking)&lt;/_isbn&gt;&lt;_issue&gt;3&lt;/_issue&gt;&lt;_journal&gt;Hepatology&lt;/_journal&gt;&lt;_language&gt;eng&lt;/_language&gt;&lt;_modified&gt;63938393&lt;/_modified&gt;&lt;_ori_publication&gt;Copyright 2004 American Association for the Study of Liver Diseases&lt;/_ori_publication&gt;&lt;_pages&gt;667-76&lt;/_pages&gt;&lt;_subject_headings&gt;Carcinoma, Hepatocellular/*classification/genetics/mortality; *Gene Expression Profiling; Humans; Liver/metabolism; Liver Neoplasms/*classification/genetics/mortality&lt;/_subject_headings&gt;&lt;_tertiary_title&gt;Hepatology (Baltimore, Md.)&lt;/_tertiary_title&gt;&lt;_type_work&gt;Journal Article&lt;/_type_work&gt;&lt;_url&gt;http://www.ncbi.nlm.nih.gov/entrez/query.fcgi?cmd=Retrieve&amp;amp;db=pubmed&amp;amp;dopt=Abstract&amp;amp;list_uids=15349906&amp;amp;query_hl=1&lt;/_url&gt;&lt;_volume&gt;40&lt;/_volume&gt;&lt;/Details&gt;&lt;Extra&gt;&lt;DBUID&gt;{F96A950B-833F-4880-A151-76DA2D6A2879}&lt;/DBUID&gt;&lt;/Extra&gt;&lt;/Item&gt;&lt;/References&gt;&lt;/Group&gt;&lt;/Citation&gt;_x000a_"/>
    <w:docVar w:name="NE.Ref{A27E5D40-10FC-4147-9162-087DFF0C9C18}" w:val=" ADDIN NE.Ref.{A27E5D40-10FC-4147-9162-087DFF0C9C18}&lt;Citation&gt;&lt;Group&gt;&lt;References&gt;&lt;Item&gt;&lt;ID&gt;395&lt;/ID&gt;&lt;UID&gt;{EF945FDE-FBED-4C06-AE87-DDE0A4C04447}&lt;/UID&gt;&lt;Title&gt;CD155 loss enhances tumor suppression via combined host and tumor-intrinsic mechanisms&lt;/Title&gt;&lt;Template&gt;Journal Article&lt;/Template&gt;&lt;Star&gt;0&lt;/Star&gt;&lt;Tag&gt;0&lt;/Tag&gt;&lt;Author&gt;Li, X Y; Das, I; Lepletier, A; Addala, V; Bald, T; Stannard, K; Barkauskas, D; Liu, J; Aguilera, A R; Takeda, K; Braun, M; Nakamura, K; Jacquelin, S; Lane, S W; Teng, M W; Dougall, W C; Smyth, M J&lt;/Author&gt;&lt;Year&gt;2018&lt;/Year&gt;&lt;Details&gt;&lt;_accession_num&gt;29757192&lt;/_accession_num&gt;&lt;_author_adr&gt;Immunology in Cancer and Infection Laboratory and.; Immunology in Cancer and Infection Laboratory and.; Immunology in Cancer and Infection Laboratory and.; Medical Genomics, QIMR Berghofer Medical Research Institute, Herston, Queensland, Australia.; Immunology in Cancer and Infection Laboratory and.; Immunology in Cancer and Infection Laboratory and.; Immunology in Cancer and Infection Laboratory and.; Immunology in Cancer and Infection Laboratory and.; Immunology in Cancer and Infection Laboratory and.; Division of Cell Biology, Biomedical Research Center and Department of Biofunctional Microbiota, Graduate School of Medicine, Juntendo University, Tokyo, Japan.; Immunology in Cancer and Infection Laboratory and.; Immunology in Cancer and Infection Laboratory and.; Gordon and Jessie Gilmour Leukaemia Research Laboratory, Immunology Department, QIMR Berghofer Medical Research Institute, Brisbane, Queensland, Australia.; Gordon and Jessie Gilmour Leukaemia Research Laboratory, Immunology Department, QIMR Berghofer Medical Research Institute, Brisbane, Queensland, Australia.; The Royal Brisbane and Women&amp;apos;s Hospital, Brisbane, Queensland, Australia.; School of Medicine, The University of Queensland, Herston, Queensland, Australia.; School of Medicine, The University of Queensland, Herston, Queensland, Australia.; Cancer Immunoregulation and Immunotherapy and.; Immunology in Cancer and Infection Laboratory and.; Immuno-oncology Discovery, QIMR Berghofer Medical Research Institute, Herston, Queensland, Australia.; Immunology in Cancer and Infection Laboratory and.; School of Medicine, The University of Queensland, Herston, Queensland, Australia.&lt;/_author_adr&gt;&lt;_date_display&gt;2018 Jun 1&lt;/_date_display&gt;&lt;_date&gt;2018-06-01&lt;/_date&gt;&lt;_doi&gt;10.1172/JCI98769&lt;/_doi&gt;&lt;_isbn&gt;1558-8238 (Electronic); 0021-9738 (Linking)&lt;/_isbn&gt;&lt;_issue&gt;6&lt;/_issue&gt;&lt;_journal&gt;J Clin Invest&lt;/_journal&gt;&lt;_keywords&gt;*Cancer immunotherapy; *Immunology&lt;/_keywords&gt;&lt;_language&gt;eng&lt;/_language&gt;&lt;_pages&gt;2613-2625&lt;/_pages&gt;&lt;_subject_headings&gt;Animals; B7-H1 Antigen/genetics/immunology; CD8-Positive T-Lymphocytes/*immunology/pathology; CTLA-4 Antigen/genetics/immunology; Cell Line, Tumor; *Immunity, Cellular; Killer Cells, Natural/*immunology/pathology; Mice; Mice, Inbred BALB C; Mice, Knockout; Neoplasm Proteins/*deficiency/immunology; Neoplasms, Experimental/genetics/*immunology/pathology; Receptors, Virus/*deficiency/immun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9757192&amp;amp;query_hl=1&lt;/_url&gt;&lt;_volume&gt;128&lt;/_volume&gt;&lt;_created&gt;63758354&lt;/_created&gt;&lt;_modified&gt;63758354&lt;/_modified&gt;&lt;_db_updated&gt;PubMed&lt;/_db_updated&gt;&lt;_impact_factor&gt;  11.864&lt;/_impact_factor&gt;&lt;_collection_scope&gt;SCI;SCIE&lt;/_collection_scope&gt;&lt;/Details&gt;&lt;Extra&gt;&lt;DBUID&gt;{F96A950B-833F-4880-A151-76DA2D6A2879}&lt;/DBUID&gt;&lt;/Extra&gt;&lt;/Item&gt;&lt;/References&gt;&lt;/Group&gt;&lt;/Citation&gt;_x000a_"/>
    <w:docVar w:name="NE.Ref{A30EB863-28EC-405C-BD36-F5966FD598A1}" w:val=" ADDIN NE.Ref.{A30EB863-28EC-405C-BD36-F5966FD598A1}&lt;Citation&gt;&lt;Group&gt;&lt;References&gt;&lt;Item&gt;&lt;ID&gt;427&lt;/ID&gt;&lt;UID&gt;{81C0A9A9-031A-4CDF-A90B-0ECC0537D644}&lt;/UID&gt;&lt;Title&gt;Prognostic significance of phosphorylated P38 mitogen-activated protein kinase and HER-2 expression in lymph node-positive breast carcinoma&lt;/Title&gt;&lt;Template&gt;Journal Article&lt;/Template&gt;&lt;Star&gt;0&lt;/Star&gt;&lt;Tag&gt;0&lt;/Tag&gt;&lt;Author&gt;Esteva, F J; Sahin, A A; Smith, T L; Yang, Y; Pusztai, L; Nahta, R; Buchholz, T A; Buzdar, A U; Hortobagyi, G N; Bacus, S S&lt;/Author&gt;&lt;Year&gt;2004&lt;/Year&gt;&lt;Details&gt;&lt;_accession_num&gt;14745865&lt;/_accession_num&gt;&lt;_author_adr&gt;Department of Breast Medical Oncology, The University of Texas M D Anderson Cancer Center, Houston, Texas 77030, USA. festeva@mdanderson.org&lt;/_author_adr&gt;&lt;_date_display&gt;2004 Feb 1&lt;/_date_display&gt;&lt;_date&gt;2004-02-01&lt;/_date&gt;&lt;_doi&gt;10.1002/cncr.11940&lt;/_doi&gt;&lt;_isbn&gt;0008-543X (Print); 0008-543X (Linking)&lt;/_isbn&gt;&lt;_issue&gt;3&lt;/_issue&gt;&lt;_journal&gt;Cancer&lt;/_journal&gt;&lt;_language&gt;eng&lt;/_language&gt;&lt;_ori_publication&gt;Copyright 2003 American Cancer Society.&lt;/_ori_publication&gt;&lt;_pages&gt;499-506&lt;/_pages&gt;&lt;_subject_headings&gt;Aged; Antineoplastic Combined Chemotherapy Protocols/therapeutic use; Biomarkers, Tumor/analysis; Biopsy, Needle; Breast Neoplasms/genetics/mortality/*pathology/*therapy; Combined Modality Therapy; Female; Gene Expression Regulation, Neoplastic; Humans; Immunohistochemistry; Lymph Nodes/*pathology; Mastectomy/methods; Middle Aged; Mitogen-Activated Protein Kinases/*analysis/genetics; Neoplasm Staging; Probability; Prognosis; Proportional Hazards Models; Receptor, ErbB-2/*analysis/genetics; Risk Assessment; Sensitivity and Specificity; Survival Analysis; Treatment Outcome; p38 Mitogen-Activated Protein Kinases&lt;/_subject_headings&gt;&lt;_tertiary_title&gt;Cancer&lt;/_tertiary_title&gt;&lt;_type_work&gt;Clinical Trial; Comparative Study; Journal Article; Randomized Controlled Trial; Research Support, Non-U.S. Gov&amp;apos;t; Research Support, U.S. Gov&amp;apos;t, P.H.S.&lt;/_type_work&gt;&lt;_url&gt;http://www.ncbi.nlm.nih.gov/entrez/query.fcgi?cmd=Retrieve&amp;amp;db=pubmed&amp;amp;dopt=Abstract&amp;amp;list_uids=14745865&amp;amp;query_hl=1&lt;/_url&gt;&lt;_volume&gt;100&lt;/_volume&gt;&lt;_created&gt;63769640&lt;/_created&gt;&lt;_modified&gt;63769640&lt;/_modified&gt;&lt;_db_updated&gt;PubMed&lt;/_db_updated&gt;&lt;_impact_factor&gt;   5.742&lt;/_impact_factor&gt;&lt;_collection_scope&gt;SCI;SCIE&lt;/_collection_scope&gt;&lt;/Details&gt;&lt;Extra&gt;&lt;DBUID&gt;{F96A950B-833F-4880-A151-76DA2D6A2879}&lt;/DBUID&gt;&lt;/Extra&gt;&lt;/Item&gt;&lt;/References&gt;&lt;/Group&gt;&lt;/Citation&gt;_x000a_"/>
    <w:docVar w:name="NE.Ref{A327A84C-9D24-4D53-8B72-BF64A393283F}" w:val=" ADDIN NE.Ref.{A327A84C-9D24-4D53-8B72-BF64A393283F}&lt;Citation&gt;&lt;Group&gt;&lt;References&gt;&lt;Item&gt;&lt;ID&gt;398&lt;/ID&gt;&lt;UID&gt;{1B45BF2C-8ACC-4CB0-BF1D-95BEF9BE7B54}&lt;/UID&gt;&lt;Title&gt;Targeting Wnt/beta-catenin pathway in hepatocellular carcinoma treatment&lt;/Title&gt;&lt;Template&gt;Journal Article&lt;/Template&gt;&lt;Star&gt;0&lt;/Star&gt;&lt;Tag&gt;0&lt;/Tag&gt;&lt;Author&gt;Vilchez, V; Turcios, L; Marti, F; Gedaly, R&lt;/Author&gt;&lt;Year&gt;2016&lt;/Year&gt;&lt;Details&gt;&lt;_accession_num&gt;26811628&lt;/_accession_num&gt;&lt;_author_adr&gt;Valery Vilchez, Lilia Turcios, Francesc Marti, Roberto Gedaly, Department of Surgery, Division of Transplantation, College of Medicine, University of Kentucky, Lexington, KY 40536-0284, United States.; Valery Vilchez, Lilia Turcios, Francesc Marti, Roberto Gedaly, Department of Surgery, Division of Transplantation, College of Medicine, University of Kentucky, Lexington, KY 40536-0284, United States.; Valery Vilchez, Lilia Turcios, Francesc Marti, Roberto Gedaly, Department of Surgery, Division of Transplantation, College of Medicine, University of Kentucky, Lexington, KY 40536-0284, United States.; Valery Vilchez, Lilia Turcios, Francesc Marti, Roberto Gedaly, Department of Surgery, Division of Transplantation, College of Medicine, University of Kentucky, Lexington, KY 40536-0284, United States.&lt;/_author_adr&gt;&lt;_date_display&gt;2016 Jan 14&lt;/_date_display&gt;&lt;_date&gt;2016-01-14&lt;/_date&gt;&lt;_doi&gt;10.3748/wjg.v22.i2.823&lt;/_doi&gt;&lt;_isbn&gt;2219-2840 (Electronic); 1007-9327 (Linking)&lt;/_isbn&gt;&lt;_issue&gt;2&lt;/_issue&gt;&lt;_journal&gt;World J Gastroenterol&lt;/_journal&gt;&lt;_keywords&gt;Hepatocellular carcinoma; Liver cancer stem cells; Molecular therapy; Wnt/beta-catenin pathway&lt;/_keywords&gt;&lt;_language&gt;eng&lt;/_language&gt;&lt;_pages&gt;823-32&lt;/_pages&gt;&lt;_subject_headings&gt;Animals; Antineoplastic Agents/*therapeutic use; Carcinoma, Hepatocellular/*drug therapy/genetics/metabolism/pathology; Cell Transformation, Neoplastic/genetics/metabolism/pathology; Humans; Liver Neoplasms/*drug therapy/genetics/metabolism/pathology; *Molecular Targeted Therapy; Treatment Outcome; Wnt Signaling Pathway/*drug effects; beta Catenin/*antagonists &amp;amp; inhibitors/genetics/metabolism&lt;/_subject_headings&gt;&lt;_tertiary_title&gt;World journal of gastroenterology&lt;/_tertiary_title&gt;&lt;_type_work&gt;Journal Article; Review&lt;/_type_work&gt;&lt;_url&gt;http://www.ncbi.nlm.nih.gov/entrez/query.fcgi?cmd=Retrieve&amp;amp;db=pubmed&amp;amp;dopt=Abstract&amp;amp;list_uids=26811628&amp;amp;query_hl=1&lt;/_url&gt;&lt;_volume&gt;22&lt;/_volume&gt;&lt;_created&gt;63758356&lt;/_created&gt;&lt;_modified&gt;63758356&lt;/_modified&gt;&lt;_db_updated&gt;PubMed&lt;/_db_updated&gt;&lt;_impact_factor&gt;   3.665&lt;/_impact_factor&gt;&lt;/Details&gt;&lt;Extra&gt;&lt;DBUID&gt;{F96A950B-833F-4880-A151-76DA2D6A2879}&lt;/DBUID&gt;&lt;/Extra&gt;&lt;/Item&gt;&lt;/References&gt;&lt;/Group&gt;&lt;/Citation&gt;_x000a_"/>
    <w:docVar w:name="NE.Ref{A32CCCA5-3F41-4423-B6D0-B5720A24F1B3}" w:val=" ADDIN NE.Ref.{A32CCCA5-3F41-4423-B6D0-B5720A24F1B3}&lt;Citation&gt;&lt;Group&gt;&lt;References&gt;&lt;Item&gt;&lt;ID&gt;465&lt;/ID&gt;&lt;UID&gt;{E3F8D9F6-3DC9-4AFE-B4FF-8276B6D49EA0}&lt;/UID&gt;&lt;Title&gt;Dually regulating the proliferation and the immune microenvironment of melanoma via nanoparticle-delivered siRNA targeting onco-immunologic CD155&lt;/Title&gt;&lt;Template&gt;Journal Article&lt;/Template&gt;&lt;Star&gt;0&lt;/Star&gt;&lt;Tag&gt;0&lt;/Tag&gt;&lt;Author&gt;Wang, Y; Luo, Y L; Chen, Y F; Lu, Z D; Wang, Y; Czarna, A; Shen, S; Xu, C F; Wang, J&lt;/Author&gt;&lt;Year&gt;2020&lt;/Year&gt;&lt;Details&gt;&lt;_accession_num&gt;33089844&lt;/_accession_num&gt;&lt;_author_adr&gt;Institutes for Life Sciences, School of Medicine, South China University of Technology, Guangzhou 510006, P.R. China. luoyingli@scut.edu.cn.&lt;/_author_adr&gt;&lt;_date_display&gt;2020 Dec 7&lt;/_date_display&gt;&lt;_date&gt;2020-12-07&lt;/_date&gt;&lt;_doi&gt;10.1039/d0bm01420f&lt;/_doi&gt;&lt;_isbn&gt;2047-4849 (Electronic); 2047-4830 (Linking)&lt;/_isbn&gt;&lt;_issue&gt;23&lt;/_issue&gt;&lt;_journal&gt;Biomater Sci&lt;/_journal&gt;&lt;_language&gt;eng&lt;/_language&gt;&lt;_pages&gt;6683-6694&lt;/_pages&gt;&lt;_subject_headings&gt;Animals; Cell Proliferation; *Melanoma/therapy; *Nanoparticles; *RNA, Small Interfering/genetics; *Receptors, Virus; *Skin Neoplasms/therapy; Tumor Microenvironment&lt;/_subject_headings&gt;&lt;_tertiary_title&gt;Biomaterials science&lt;/_tertiary_title&gt;&lt;_type_work&gt;Journal Article&lt;/_type_work&gt;&lt;_url&gt;http://www.ncbi.nlm.nih.gov/entrez/query.fcgi?cmd=Retrieve&amp;amp;db=pubmed&amp;amp;dopt=Abstract&amp;amp;list_uids=33089844&amp;amp;query_hl=1&lt;/_url&gt;&lt;_volume&gt;8&lt;/_volume&gt;&lt;_created&gt;63866563&lt;/_created&gt;&lt;_modified&gt;63866563&lt;/_modified&gt;&lt;_db_updated&gt;PubMed&lt;/_db_updated&gt;&lt;_impact_factor&gt;   6.183&lt;/_impact_factor&gt;&lt;/Details&gt;&lt;Extra&gt;&lt;DBUID&gt;{F96A950B-833F-4880-A151-76DA2D6A2879}&lt;/DBUID&gt;&lt;/Extra&gt;&lt;/Item&gt;&lt;/References&gt;&lt;/Group&gt;&lt;/Citation&gt;_x000a_"/>
    <w:docVar w:name="NE.Ref{A43595A3-1D86-4AB3-B195-80D954C17D56}" w:val=" ADDIN NE.Ref.{A43595A3-1D86-4AB3-B195-80D954C17D56}&lt;Citation&gt;&lt;Group&gt;&lt;References&gt;&lt;Item&gt;&lt;ID&gt;446&lt;/ID&gt;&lt;UID&gt;{873DC00D-65B8-4F8D-8CD8-F15D574926AD}&lt;/UID&gt;&lt;Title&gt;Activation of the p38 Map kinase pathway is essential for the antileukemic effects of dasatinib&lt;/Title&gt;&lt;Template&gt;Journal Article&lt;/Template&gt;&lt;Star&gt;0&lt;/Star&gt;&lt;Tag&gt;0&lt;/Tag&gt;&lt;Author&gt;Dumka, D; Puri, P; Carayol, N; Lumby, C; Balachandran, H; Schuster, K; Verma, A K; Terada, L S; Platanias, L C; Parmar, S&lt;/Author&gt;&lt;Year&gt;2009&lt;/Year&gt;&lt;Details&gt;&lt;_accession_num&gt;19672773&lt;/_accession_num&gt;&lt;_author_adr&gt;Dallas VAMedical Center and UT Southwestern Medical Center, Dallas, TX, USA.&lt;/_author_adr&gt;&lt;_date_display&gt;2009 Dec&lt;/_date_display&gt;&lt;_date&gt;2009-12-01&lt;/_date&gt;&lt;_doi&gt;10.3109/10428190903147637&lt;/_doi&gt;&lt;_isbn&gt;1029-2403 (Electronic); 1026-8022 (Linking)&lt;/_isbn&gt;&lt;_issue&gt;12&lt;/_issue&gt;&lt;_journal&gt;Leuk Lymphoma&lt;/_journal&gt;&lt;_language&gt;eng&lt;/_language&gt;&lt;_pages&gt;2017-29&lt;/_pages&gt;&lt;_subject_headings&gt;Animals; Apoptosis/drug effects; Cell Cycle/drug effects; Cell Line; Cell Proliferation/drug effects; Dasatinib; Drug Resistance, Neoplasm/drug effects/genetics; Enzyme Activation/drug effects; Fusion Proteins, bcr-abl/genetics/metabolism; Humans; Immunoblotting; Intracellular Signaling Peptides and Proteins/genetics/metabolism; K562 Cells; Leukemia, Myelogenous, Chronic, BCR-ABL Positive/enzymology/genetics/pathology; MAP Kinase Kinase 3/genetics/metabolism; MAP Kinase Kinase 6/genetics/metabolism; Mutation; Phosphorylation/drug effects; Protein Kinase Inhibitors/pharmacology; Protein-Serine-Threonine Kinases/genetics/metabolism; Pyrimidines/*pharmacology; RNA Interference; Ribosomal Protein S6 Kinases, 90-kDa/genetics/metabolism; Signal Transduction/*drug effects; Thiazoles/*pharmacology; p38 Mitogen-Activated Protein Kinases/genetics/*metabolism&lt;/_subject_headings&gt;&lt;_tertiary_title&gt;Leukemia &amp;amp; lymphoma&lt;/_tertiary_title&gt;&lt;_type_work&gt;Journal Article; Research Support, N.I.H., Extramural; Research Support, U.S. Gov&amp;apos;t, Non-P.H.S.&lt;/_type_work&gt;&lt;_url&gt;http://www.ncbi.nlm.nih.gov/entrez/query.fcgi?cmd=Retrieve&amp;amp;db=pubmed&amp;amp;dopt=Abstract&amp;amp;list_uids=19672773&amp;amp;query_hl=1&lt;/_url&gt;&lt;_volume&gt;50&lt;/_volume&gt;&lt;_created&gt;63866544&lt;/_created&gt;&lt;_modified&gt;63866544&lt;/_modified&gt;&lt;_db_updated&gt;PubMed&lt;/_db_updated&gt;&lt;/Details&gt;&lt;Extra&gt;&lt;DBUID&gt;{F96A950B-833F-4880-A151-76DA2D6A2879}&lt;/DBUID&gt;&lt;/Extra&gt;&lt;/Item&gt;&lt;/References&gt;&lt;/Group&gt;&lt;/Citation&gt;_x000a_"/>
    <w:docVar w:name="NE.Ref{A612AD63-859D-47D5-83C4-E7FD52AF85C3}" w:val=" ADDIN NE.Ref.{A612AD63-859D-47D5-83C4-E7FD52AF85C3}&lt;Citation&gt;&lt;Group&gt;&lt;References&gt;&lt;Item&gt;&lt;ID&gt;465&lt;/ID&gt;&lt;UID&gt;{E3F8D9F6-3DC9-4AFE-B4FF-8276B6D49EA0}&lt;/UID&gt;&lt;Title&gt;Dually regulating the proliferation and the immune microenvironment of melanoma via nanoparticle-delivered siRNA targeting onco-immunologic CD155&lt;/Title&gt;&lt;Template&gt;Journal Article&lt;/Template&gt;&lt;Star&gt;0&lt;/Star&gt;&lt;Tag&gt;0&lt;/Tag&gt;&lt;Author&gt;Wang, Y; Luo, Y L; Chen, Y F; Lu, Z D; Wang, Y; Czarna, A; Shen, S; Xu, C F; Wang, J&lt;/Author&gt;&lt;Year&gt;2020&lt;/Year&gt;&lt;Details&gt;&lt;_accession_num&gt;33089844&lt;/_accession_num&gt;&lt;_author_adr&gt;Institutes for Life Sciences, School of Medicine, South China University of Technology, Guangzhou 510006, P.R. China. luoyingli@scut.edu.cn.&lt;/_author_adr&gt;&lt;_bibtex_key&gt;WangLuo-465&lt;/_bibtex_key&gt;&lt;_created&gt;63866563&lt;/_created&gt;&lt;_date&gt;2020-12-07&lt;/_date&gt;&lt;_date_display&gt;2020 Dec 7&lt;/_date_display&gt;&lt;_db_updated&gt;PubMed&lt;/_db_updated&gt;&lt;_doi&gt;10.1039/d0bm01420f&lt;/_doi&gt;&lt;_impact_factor&gt;   6.843&lt;/_impact_factor&gt;&lt;_isbn&gt;2047-4849 (Electronic); 2047-4830 (Linking)&lt;/_isbn&gt;&lt;_issue&gt;23&lt;/_issue&gt;&lt;_journal&gt;Biomater Sci&lt;/_journal&gt;&lt;_language&gt;eng&lt;/_language&gt;&lt;_modified&gt;63938393&lt;/_modified&gt;&lt;_pages&gt;6683-6694&lt;/_pages&gt;&lt;_subject_headings&gt;Animals; Cell Proliferation; *Melanoma/therapy; *Nanoparticles; *RNA, Small Interfering/genetics; *Receptors, Virus; *Skin Neoplasms/therapy; Tumor Microenvironment&lt;/_subject_headings&gt;&lt;_tertiary_title&gt;Biomaterials science&lt;/_tertiary_title&gt;&lt;_type_work&gt;Journal Article&lt;/_type_work&gt;&lt;_url&gt;http://www.ncbi.nlm.nih.gov/entrez/query.fcgi?cmd=Retrieve&amp;amp;db=pubmed&amp;amp;dopt=Abstract&amp;amp;list_uids=33089844&amp;amp;query_hl=1&lt;/_url&gt;&lt;_volume&gt;8&lt;/_volume&gt;&lt;/Details&gt;&lt;Extra&gt;&lt;DBUID&gt;{F96A950B-833F-4880-A151-76DA2D6A2879}&lt;/DBUID&gt;&lt;/Extra&gt;&lt;/Item&gt;&lt;/References&gt;&lt;/Group&gt;&lt;/Citation&gt;_x000a_"/>
    <w:docVar w:name="NE.Ref{A62F0542-C86A-40CF-BAB8-88BDB9A039FF}" w:val=" ADDIN NE.Ref.{A62F0542-C86A-40CF-BAB8-88BDB9A039FF}&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date_display&gt;2020 Oct&lt;/_date_display&gt;&lt;_date&gt;2020-10-01&lt;/_date&gt;&lt;_doi&gt;10.1016/j.semcancer.2019.11.013&lt;/_doi&gt;&lt;_isbn&gt;1096-3650 (Electronic); 1044-579X (Linking)&lt;/_isbn&gt;&lt;_journal&gt;Semin Cancer Biol&lt;/_journal&gt;&lt;_keywords&gt;*CD155; *Cancer; *Immunotherapy; *PVR&lt;/_keywords&gt;&lt;_language&gt;eng&lt;/_language&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_created&gt;63761370&lt;/_created&gt;&lt;_modified&gt;63761370&lt;/_modified&gt;&lt;_db_updated&gt;PubMed&lt;/_db_updated&gt;&lt;_impact_factor&gt;  11.090&lt;/_impact_factor&gt;&lt;_collection_scope&gt;SCI;SCIE&lt;/_collection_scope&gt;&lt;/Details&gt;&lt;Extra&gt;&lt;DBUID&gt;{F96A950B-833F-4880-A151-76DA2D6A2879}&lt;/DBUID&gt;&lt;/Extra&gt;&lt;/Item&gt;&lt;/References&gt;&lt;/Group&gt;&lt;/Citation&gt;_x000a_"/>
    <w:docVar w:name="NE.Ref{A817C1A9-85F6-44CD-80FC-0FC978BC27A0}" w:val=" ADDIN NE.Ref.{A817C1A9-85F6-44CD-80FC-0FC978BC27A0}&lt;Citation&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oshimi; Irie, Kenji; Shimizu, Kazuya; Sakisaka, Toshiaki; Ikeda, Wataru&lt;/Author&gt;&lt;Year&gt;2003&lt;/Year&gt;&lt;Details&gt;&lt;_accessed&gt;63854863&lt;/_accessed&gt;&lt;_accession_num&gt;12901789&lt;/_accession_num&gt;&lt;_author_adr&gt;Department of Molecular Biology and Biochemistry, Osaka University Graduate School of Medicine/Faculty of Medicine, Suita 565-0871, Japan. ytakai@molbio.med.osaka-u.ac.jp&lt;/_author_adr&gt;&lt;_bibtex_key&gt;TakaiIrie-438&lt;/_bibtex_key&gt;&lt;_collection_scope&gt;SCI;SCIE&lt;/_collection_scope&gt;&lt;_created&gt;63854856&lt;/_created&gt;&lt;_date&gt;2003-08-01&lt;/_date&gt;&lt;_date_display&gt;2003 Aug&lt;/_date_display&gt;&lt;_db_updated&gt;CrossRef&lt;/_db_updated&gt;&lt;_doi&gt;10.1111/j.1349-7006.2003.tb01499.x&lt;/_doi&gt;&lt;_impact_factor&gt;   6.716&lt;/_impact_factor&gt;&lt;_isbn&gt;1347-9032&lt;/_isbn&gt;&lt;_issue&gt;8&lt;/_issue&gt;&lt;_journal&gt;Cancer Science&lt;/_journal&gt;&lt;_language&gt;eng&lt;/_language&gt;&lt;_modified&gt;63938393&lt;/_modified&gt;&lt;_pages&gt;655-6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doi.wiley.com/10.1111/j.1349-7006.2003.tb01499.x_x000d__x000a_http://onlinelibrary.wiley.com/wol1/doi/10.1111/j.1349-7006.2003.tb01499.x/fullpdf&lt;/_url&gt;&lt;_volume&gt;94&lt;/_volume&gt;&lt;/Details&gt;&lt;Extra&gt;&lt;DBUID&gt;{F96A950B-833F-4880-A151-76DA2D6A2879}&lt;/DBUID&gt;&lt;/Extra&gt;&lt;/Item&gt;&lt;/References&gt;&lt;/Group&gt;&lt;Group&gt;&lt;References&gt;&lt;Item&gt;&lt;ID&gt;477&lt;/ID&gt;&lt;UID&gt;{A8458E84-BD07-4943-89F3-82274FF296A4}&lt;/UID&gt;&lt;Title&gt;Nectins and nectin-like molecules: roles in contact inhibition of cell movement and proliferation&lt;/Title&gt;&lt;Template&gt;Journal Article&lt;/Template&gt;&lt;Star&gt;0&lt;/Star&gt;&lt;Tag&gt;0&lt;/Tag&gt;&lt;Author&gt;Takai, Y; Miyoshi, J; Ikeda, W; Ogita, H&lt;/Author&gt;&lt;Year&gt;2008&lt;/Year&gt;&lt;Details&gt;&lt;_accession_num&gt;18648374&lt;/_accession_num&gt;&lt;_author_adr&gt;Department of Biochemistry and Molecular Biology, Division of Molecular and Cellular Biology, Kobe University Graduate School of Medicine, Kobe, Japan. ytakai@med.kobe-u.ac.jp&lt;/_author_adr&gt;&lt;_bibtex_key&gt;TakaiMiyoshi-477&lt;/_bibtex_key&gt;&lt;_created&gt;63932391&lt;/_created&gt;&lt;_date&gt;2008-08-01&lt;/_date&gt;&lt;_date_display&gt;2008 Aug&lt;/_date_display&gt;&lt;_db_updated&gt;PubMed&lt;/_db_updated&gt;&lt;_doi&gt;10.1038/nrm2457&lt;/_doi&gt;&lt;_impact_factor&gt;  94.444&lt;/_impact_factor&gt;&lt;_isbn&gt;1471-0080 (Electronic); 1471-0072 (Linking)&lt;/_isbn&gt;&lt;_issue&gt;8&lt;/_issue&gt;&lt;_journal&gt;Nat Rev Mol Cell Biol&lt;/_journal&gt;&lt;_language&gt;eng&lt;/_language&gt;&lt;_modified&gt;63938393&lt;/_modified&gt;&lt;_pages&gt;603-15&lt;/_pages&gt;&lt;_subject_headings&gt;Animals; Cell Adhesion; Cell Adhesion Molecules/*physiology; Cell Movement/*physiology; *Cell Proliferation; Contact Inhibition/*physiology; Humans; Models, Biological; Nectins; Receptors, Viru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8648374&amp;amp;query_hl=1&lt;/_url&gt;&lt;_volume&gt;9&lt;/_volume&gt;&lt;/Details&gt;&lt;Extra&gt;&lt;DBUID&gt;{F96A950B-833F-4880-A151-76DA2D6A2879}&lt;/DBUID&gt;&lt;/Extra&gt;&lt;/Item&gt;&lt;/References&gt;&lt;/Group&gt;&lt;/Citation&gt;_x000a_"/>
    <w:docVar w:name="NE.Ref{AA3D9220-DC7A-4564-B05F-5BFE54B0B844}" w:val=" ADDIN NE.Ref.{AA3D9220-DC7A-4564-B05F-5BFE54B0B844}&lt;Citation&gt;&lt;Group&gt;&lt;References&gt;&lt;Item&gt;&lt;ID&gt;557&lt;/ID&gt;&lt;UID&gt;{E81E7529-FCD5-47C5-8E1C-9DC2768D39DD}&lt;/UID&gt;&lt;Title&gt;Targeting novel inhibitory receptors in cancer immunotherapy&lt;/Title&gt;&lt;Template&gt;Journal Article&lt;/Template&gt;&lt;Star&gt;0&lt;/Star&gt;&lt;Tag&gt;0&lt;/Tag&gt;&lt;Author&gt;Ding, Q Q; Chauvin, J M; Zarour, H M&lt;/Author&gt;&lt;Year&gt;2020&lt;/Year&gt;&lt;Details&gt;&lt;_accession_num&gt;33288379&lt;/_accession_num&gt;&lt;_author_adr&gt;Department of Medicine and Division of Hematology/Oncology, University of Pittsburgh, School of Medicine, Pittsburgh, PA 15213, USA.; Department of Medicine and Division of Hematology/Oncology, University of Pittsburgh, School of Medicine, Pittsburgh, PA 15213, USA.; Department of Medicine and Division of Hematology/Oncology, University of Pittsburgh, School of Medicine, Pittsburgh, PA 15213, USA; Department of Immunology, University of Pittsburgh, School of Medicine, Pittsburgh, PA 15213, USA. Electronic address: zarourhm@upmc.edu.&lt;/_author_adr&gt;&lt;_date_display&gt;2020 Jun&lt;/_date_display&gt;&lt;_date&gt;2020-06-01&lt;/_date&gt;&lt;_doi&gt;10.1016/j.smim.2020.101436&lt;/_doi&gt;&lt;_isbn&gt;1096-3618 (Electronic); 1044-5323 (Linking)&lt;/_isbn&gt;&lt;_journal&gt;Semin Immunol&lt;/_journal&gt;&lt;_keywords&gt;*CD112R; *CD96; *Cancer immunotherapy; *DNAM-1/CD226; *Inhibitory receptors; *TIGIT; *TIM-3&lt;/_keywords&gt;&lt;_language&gt;eng&lt;/_language&gt;&lt;_ori_publication&gt;Copyright (c) 2020 Elsevier Ltd. All rights reserved.&lt;/_ori_publication&gt;&lt;_pages&gt;101436&lt;/_pages&gt;&lt;_tertiary_title&gt;Seminars in immunology&lt;/_tertiary_title&gt;&lt;_type_work&gt;Journal Article; Review; Research Support, N.I.H., Extramural; Research Support, Non-U.S. Gov&amp;apos;t&lt;/_type_work&gt;&lt;_url&gt;http://www.ncbi.nlm.nih.gov/entrez/query.fcgi?cmd=Retrieve&amp;amp;db=pubmed&amp;amp;dopt=Abstract&amp;amp;list_uids=33288379&amp;amp;query_hl=1&lt;/_url&gt;&lt;_volume&gt;49&lt;/_volume&gt;&lt;_created&gt;63998662&lt;/_created&gt;&lt;_modified&gt;63998666&lt;/_modified&gt;&lt;_db_updated&gt;PubMed&lt;/_db_updated&gt;&lt;_impact_factor&gt;  11.130&lt;/_impact_factor&gt;&lt;_collection_scope&gt;SCIE&lt;/_collection_scope&gt;&lt;/Details&gt;&lt;Extra&gt;&lt;DBUID&gt;{F96A950B-833F-4880-A151-76DA2D6A2879}&lt;/DBUID&gt;&lt;/Extra&gt;&lt;/Item&gt;&lt;/References&gt;&lt;/Group&gt;&lt;/Citation&gt;_x000a_"/>
    <w:docVar w:name="NE.Ref{ABC68EA6-07E3-42CE-A829-8F40E2C1CB1C}" w:val=" ADDIN NE.Ref.{ABC68EA6-07E3-42CE-A829-8F40E2C1CB1C}&lt;Citation&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ACE025CD-B2DC-46AC-B73E-1A45B363BAAC}" w:val=" ADDIN NE.Ref.{ACE025CD-B2DC-46AC-B73E-1A45B363BAAC}&lt;Citation&gt;&lt;Group&gt;&lt;References&gt;&lt;Item&gt;&lt;ID&gt;490&lt;/ID&gt;&lt;UID&gt;{63921414-83EA-48CC-97EF-934B0300A693}&lt;/UID&gt;&lt;Title&gt;CD155 loss enhances tumor suppression via combined host and tumor-intrinsic mechanisms&lt;/Title&gt;&lt;Template&gt;Journal Article&lt;/Template&gt;&lt;Star&gt;0&lt;/Star&gt;&lt;Tag&gt;0&lt;/Tag&gt;&lt;Author&gt;Li, X Y; Das, I; Lepletier, A; Addala, V; Bald, T; Stannard, K; Barkauskas, D; Liu, J; Aguilera, A R; Takeda, K; Braun, M; Nakamura, K; Jacquelin, S; Lane, S W; Teng, M W; Dougall, W C; Smyth, M J&lt;/Author&gt;&lt;Year&gt;2018&lt;/Year&gt;&lt;Details&gt;&lt;_accession_num&gt;29757192&lt;/_accession_num&gt;&lt;_author_adr&gt;Immunology in Cancer and Infection Laboratory and.; Immunology in Cancer and Infection Laboratory and.; Immunology in Cancer and Infection Laboratory and.; Medical Genomics, QIMR Berghofer Medical Research Institute, Herston, Queensland, Australia.; Immunology in Cancer and Infection Laboratory and.; Immunology in Cancer and Infection Laboratory and.; Immunology in Cancer and Infection Laboratory and.; Immunology in Cancer and Infection Laboratory and.; Immunology in Cancer and Infection Laboratory and.; Division of Cell Biology, Biomedical Research Center and Department of Biofunctional Microbiota, Graduate School of Medicine, Juntendo University, Tokyo, Japan.; Immunology in Cancer and Infection Laboratory and.; Immunology in Cancer and Infection Laboratory and.; Gordon and Jessie Gilmour Leukaemia Research Laboratory, Immunology Department, QIMR Berghofer Medical Research Institute, Brisbane, Queensland, Australia.; Gordon and Jessie Gilmour Leukaemia Research Laboratory, Immunology Department, QIMR Berghofer Medical Research Institute, Brisbane, Queensland, Australia.; The Royal Brisbane and Women&amp;apos;s Hospital, Brisbane, Queensland, Australia.; School of Medicine, The University of Queensland, Herston, Queensland, Australia.; School of Medicine, The University of Queensland, Herston, Queensland, Australia.; Cancer Immunoregulation and Immunotherapy and.; Immunology in Cancer and Infection Laboratory and.; Immuno-oncology Discovery, QIMR Berghofer Medical Research Institute, Herston, Queensland, Australia.; Immunology in Cancer and Infection Laboratory and.; School of Medicine, The University of Queensland, Herston, Queensland, Australia.&lt;/_author_adr&gt;&lt;_collection_scope&gt;SCI;SCIE&lt;/_collection_scope&gt;&lt;_created&gt;63982806&lt;/_created&gt;&lt;_date&gt;2018-06-01&lt;/_date&gt;&lt;_date_display&gt;2018 Jun 1&lt;/_date_display&gt;&lt;_db_updated&gt;PubMed&lt;/_db_updated&gt;&lt;_doi&gt;10.1172/JCI98769&lt;/_doi&gt;&lt;_impact_factor&gt;  14.808&lt;/_impact_factor&gt;&lt;_isbn&gt;1558-8238 (Electronic); 0021-9738 (Linking)&lt;/_isbn&gt;&lt;_issue&gt;6&lt;/_issue&gt;&lt;_journal&gt;J Clin Invest&lt;/_journal&gt;&lt;_keywords&gt;*Cancer immunotherapy; *Immunology&lt;/_keywords&gt;&lt;_language&gt;eng&lt;/_language&gt;&lt;_modified&gt;63982806&lt;/_modified&gt;&lt;_pages&gt;2613-2625&lt;/_pages&gt;&lt;_subject_headings&gt;Animals; B7-H1 Antigen/genetics/immunology; CD8-Positive T-Lymphocytes/*immunology/pathology; CTLA-4 Antigen/genetics/immunology; Cell Line, Tumor; *Immunity, Cellular; Killer Cells, Natural/*immunology/pathology; Mice; Mice, Inbred BALB C; Mice, Knockout; Neoplasm Proteins/*deficiency/immunology; Neoplasms, Experimental/genetics/*immunology/pathology; Receptors, Virus/*deficiency/immun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9757192&amp;amp;query_hl=1&lt;/_url&gt;&lt;_volume&gt;128&lt;/_volume&gt;&lt;/Details&gt;&lt;Extra&gt;&lt;DBUID&gt;{F96A950B-833F-4880-A151-76DA2D6A2879}&lt;/DBUID&gt;&lt;/Extra&gt;&lt;/Item&gt;&lt;/References&gt;&lt;/Group&gt;&lt;/Citation&gt;_x000a_"/>
    <w:docVar w:name="NE.Ref{AD9AA64C-A090-458E-AAF2-B4DC1ECCBD84}" w:val=" ADDIN NE.Ref.{AD9AA64C-A090-458E-AAF2-B4DC1ECCBD84}&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AE4E3F22-280E-4AF4-BBD9-A40BB71A5664}" w:val=" ADDIN NE.Ref.{AE4E3F22-280E-4AF4-BBD9-A40BB71A5664}&lt;Citation&gt;&lt;Group&gt;&lt;References&gt;&lt;Item&gt;&lt;ID&gt;394&lt;/ID&gt;&lt;UID&gt;{E0CB235C-B16A-45B4-B9E0-F6CB74CF4AAA}&lt;/UID&gt;&lt;Title&gt;CD155 contributes to the mesenchymal phenotype of triple-negative breast cancer&lt;/Title&gt;&lt;Template&gt;Journal Article&lt;/Template&gt;&lt;Star&gt;0&lt;/Star&gt;&lt;Tag&gt;0&lt;/Tag&gt;&lt;Author&gt;Zheng, Q; Gao, J; Yin, P; Wang, W; Wang, B; Li, Y; Zhao, C&lt;/Author&gt;&lt;Year&gt;2020&lt;/Year&gt;&lt;Details&gt;&lt;_accession_num&gt;31830330&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Biochemistry and Molecular Biology, College of Basic Medical Science, China Medical University, Shenyang, China.; Department of General Surgery, The Fourth Affiliated Hospital, China Medical University, Shenyang, China.; Department of Pathophysiology, College of Basic Medical Science, China Medical University, Shenyang, China.&lt;/_author_adr&gt;&lt;_date_display&gt;2020 Feb&lt;/_date_display&gt;&lt;_date&gt;2020-02-01&lt;/_date&gt;&lt;_doi&gt;10.1111/cas.14276&lt;/_doi&gt;&lt;_isbn&gt;1349-7006 (Electronic); 1347-9032 (Linking)&lt;/_isbn&gt;&lt;_issue&gt;2&lt;/_issue&gt;&lt;_journal&gt;Cancer Sci&lt;/_journal&gt;&lt;_keywords&gt;CD155; invasion; mesenchymal-epithelial transition; metastasis&lt;/_keywords&gt;&lt;_language&gt;eng&lt;/_language&gt;&lt;_ori_publication&gt;(c) 2019 The Authors. Cancer Science published by John Wiley &amp;amp; Sons Australia,_x000d__x000a_      Ltd on behalf of Japanese Cancer Association.&lt;/_ori_publication&gt;&lt;_pages&gt;383-394&lt;/_pages&gt;&lt;_subject_headings&gt;Cell Line, Tumor; Cell Movement; Cell Proliferation; Epithelial-Mesenchymal Transition; Female; Gene Expression Regulation, Neoplastic; Gene Knockdown Techniques; Humans; MCF-7 Cells; Neoplasm Metastasis; Neoplasm Transplantation; Prognosis; Receptors, Virus/genetics/*metabolism; Signal Transduction; Triple Negative Breast Neoplasms/genetics/metabolism/*pathology; *Up-Regulation&lt;/_subject_headings&gt;&lt;_tertiary_title&gt;Cancer science&lt;/_tertiary_title&gt;&lt;_type_work&gt;Journal Article&lt;/_type_work&gt;&lt;_url&gt;http://www.ncbi.nlm.nih.gov/entrez/query.fcgi?cmd=Retrieve&amp;amp;db=pubmed&amp;amp;dopt=Abstract&amp;amp;list_uids=31830330&amp;amp;query_hl=1&lt;/_url&gt;&lt;_volume&gt;111&lt;/_volume&gt;&lt;_created&gt;63758353&lt;/_created&gt;&lt;_modified&gt;63758354&lt;/_modified&gt;&lt;_db_updated&gt;PubMed&lt;/_db_updated&gt;&lt;_impact_factor&gt;   4.966&lt;/_impact_factor&gt;&lt;_collection_scope&gt;SCI;SCIE&lt;/_collection_scope&gt;&lt;/Details&gt;&lt;Extra&gt;&lt;DBUID&gt;{F96A950B-833F-4880-A151-76DA2D6A2879}&lt;/DBUID&gt;&lt;/Extra&gt;&lt;/Item&gt;&lt;/References&gt;&lt;/Group&gt;&lt;Group&gt;&lt;References&gt;&lt;Item&gt;&lt;ID&gt;414&lt;/ID&gt;&lt;UID&gt;{D103B96B-12D1-44FA-B82A-D6A65D01196F}&lt;/UID&gt;&lt;Title&gt;CD155 knockdown promotes apoptosis via AKT/Bcl-2/Bax in colon cancer cells&lt;/Title&gt;&lt;Template&gt;Journal Article&lt;/Template&gt;&lt;Star&gt;0&lt;/Star&gt;&lt;Tag&gt;0&lt;/Tag&gt;&lt;Author&gt;Zheng, Q; Wang, B; Gao, J; Xin, N; Wang, W; Song, X; Shao, Y; Zhao, C&lt;/Author&gt;&lt;Year&gt;2018&lt;/Year&gt;&lt;Details&gt;&lt;_accession_num&gt;28816021&lt;/_accession_num&gt;&lt;_author_adr&gt;Department of Pathophysiology, College of Basic Medical Science, China Medical University, Shenyang, China.; Department of Biochemistry and Molecular B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date_display&gt;2018 Jan&lt;/_date_display&gt;&lt;_date&gt;2018-01-01&lt;/_date&gt;&lt;_doi&gt;10.1111/jcmm.13301&lt;/_doi&gt;&lt;_isbn&gt;1582-4934 (Electronic); 1582-1838 (Linking)&lt;/_isbn&gt;&lt;_issue&gt;1&lt;/_issue&gt;&lt;_journal&gt;J Cell Mol Med&lt;/_journal&gt;&lt;_keywords&gt;*CD155; *apoptosis; *colorectal cancer; *proliferation&lt;/_keywords&gt;&lt;_language&gt;eng&lt;/_language&gt;&lt;_ori_publication&gt;(c) 2017 The Authors. Journal of Cellular and Molecular Medicine published by_x000d__x000a_      John Wiley &amp;amp; Sons Ltd and Foundation for Cellular and Molecular Medicine.&lt;/_ori_publication&gt;&lt;_pages&gt;131-140&lt;/_pages&gt;&lt;_subject_headings&gt;Adult; Animals; *Apoptosis; Carcinogenesis/pathology; Cell Line, Tumor; Cell Movement/genetics; Cell Proliferation/genetics; Colonic Neoplasms/*metabolism/*pathology; Female; *Gene Knockdown Techniques; Gene Silencing; Humans; Male; Mice, Inbred BALB C; Middle Aged; Neoplasm Invasiveness; Proto-Oncogene Proteins c-akt/*metabolism; Receptors, Virus/*metabolism; Up-Regulation/genetics; Xenograft Model Antitumor Assays; bcl-2-Associated X Protein/*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8816021&amp;amp;query_hl=1&lt;/_url&gt;&lt;_volume&gt;22&lt;/_volume&gt;&lt;_created&gt;63760951&lt;/_created&gt;&lt;_modified&gt;63760951&lt;/_modified&gt;&lt;_db_updated&gt;PubMed&lt;/_db_updated&gt;&lt;_impact_factor&gt;   4.486&lt;/_impact_factor&gt;&lt;_collection_scope&gt;SCIE&lt;/_collection_scope&gt;&lt;/Details&gt;&lt;Extra&gt;&lt;DBUID&gt;{F96A950B-833F-4880-A151-76DA2D6A2879}&lt;/DBUID&gt;&lt;/Extra&gt;&lt;/Item&gt;&lt;/References&gt;&lt;/Group&gt;&lt;/Citation&gt;_x000a_"/>
    <w:docVar w:name="NE.Ref{B00C6F68-EEFE-4540-83CB-315306E45907}" w:val=" ADDIN NE.Ref.{B00C6F68-EEFE-4540-83CB-315306E45907}&lt;Citation&gt;&lt;Group&gt;&lt;References&gt;&lt;Item&gt;&lt;ID&gt;474&lt;/ID&gt;&lt;UID&gt;{C20AAF63-94B3-48F6-A04E-F3A5CA609B2F}&lt;/UID&gt;&lt;Title&gt;Targeting PVR (CD155) and its receptors in anti-tumor therapy&lt;/Title&gt;&lt;Template&gt;Journal Article&lt;/Template&gt;&lt;Star&gt;0&lt;/Star&gt;&lt;Tag&gt;0&lt;/Tag&gt;&lt;Author&gt;Kucan, Brlic P; Lenac, Rovis T; Cinamon, G; Tsukerman, P; Mandelboim, O; Jonjic, S&lt;/Author&gt;&lt;Year&gt;2019&lt;/Year&gt;&lt;Details&gt;&lt;_accession_num&gt;30275538&lt;/_accession_num&gt;&lt;_author_adr&gt;Center for Proteomics, Faculty of Medicine, University of Rijeka, Brace Branchetta 20, 51 000, Rijeka, Croatia. paola.kucan@uniri.hr.; Center for Proteomics, Faculty of Medicine, University of Rijeka, Brace Branchetta 20, 51 000, Rijeka, Croatia.; Nectin Therapeutics Ltd., Hi-Tech Campus Givat Ram, POB 39135, 91390, Jerusalem,  Israel.; Nectin Therapeutics Ltd., Hi-Tech Campus Givat Ram, POB 39135, 91390, Jerusalem,  Israel.; The Lautenberg Center for General and Tumor Immunology, The Faculty of Medicine,  IMRIC, The Hebrew University Medical School, Jerusalem, Israel.; Center for Proteomics, Faculty of Medicine, University of Rijeka, Brace Branchetta 20, 51 000, Rijeka, Croatia. stipan.jonjic@uniri.hr.&lt;/_author_adr&gt;&lt;_bibtex_key&gt;KucanLenac-474&lt;/_bibtex_key&gt;&lt;_collection_scope&gt;SCIE&lt;/_collection_scope&gt;&lt;_created&gt;63929437&lt;/_created&gt;&lt;_date&gt;2019-01-01&lt;/_date&gt;&lt;_date_display&gt;2019 Jan&lt;/_date_display&gt;&lt;_db_updated&gt;PubMed&lt;/_db_updated&gt;&lt;_doi&gt;10.1038/s41423-018-0168-y&lt;/_doi&gt;&lt;_impact_factor&gt;  11.530&lt;/_impact_factor&gt;&lt;_isbn&gt;2042-0226 (Electronic); 1672-7681 (Linking)&lt;/_isbn&gt;&lt;_issue&gt;1&lt;/_issue&gt;&lt;_journal&gt;Cell Mol Immunol&lt;/_journal&gt;&lt;_keywords&gt;*PVR; *TIGIT; *checkpoint; *immunotherapy; *poliovirus; *tumor&lt;/_keywords&gt;&lt;_language&gt;eng&lt;/_language&gt;&lt;_modified&gt;63938393&lt;/_modified&gt;&lt;_pages&gt;40-52&lt;/_pages&gt;&lt;_subject_headings&gt;Animals; Clinical Trials as Topic; Humans; Immunotherapy, Adoptive; Neoplasms/*therapy; Protein Binding; Receptors, Immunologic/*metabolism; Receptors, Virus/chemistry/*metabolism&lt;/_subject_headings&gt;&lt;_tertiary_title&gt;Cellular &amp;amp; molecular immunology&lt;/_tertiary_title&gt;&lt;_type_work&gt;Journal Article; Research Support, Non-U.S. Gov&amp;apos;t; Review&lt;/_type_work&gt;&lt;_url&gt;http://www.ncbi.nlm.nih.gov/entrez/query.fcgi?cmd=Retrieve&amp;amp;db=pubmed&amp;amp;dopt=Abstract&amp;amp;list_uids=30275538&amp;amp;query_hl=1&lt;/_url&gt;&lt;_volume&gt;16&lt;/_volume&gt;&lt;/Details&gt;&lt;Extra&gt;&lt;DBUID&gt;{F96A950B-833F-4880-A151-76DA2D6A2879}&lt;/DBUID&gt;&lt;/Extra&gt;&lt;/Item&gt;&lt;/References&gt;&lt;/Group&gt;&lt;/Citation&gt;_x000a_"/>
    <w:docVar w:name="NE.Ref{B0441BC4-1C8A-47B4-AED0-F31342E6F3EF}" w:val=" ADDIN NE.Ref.{B0441BC4-1C8A-47B4-AED0-F31342E6F3EF}&lt;Citation&gt;&lt;Group&gt;&lt;References&gt;&lt;Item&gt;&lt;ID&gt;488&lt;/ID&gt;&lt;UID&gt;{13C3FED9-49EA-4B34-93E7-7DBF8A38756F}&lt;/UID&gt;&lt;Title&gt;CD155/CD226-interaction impacts on the generation of innate CD8(+) thymocytes by  regulating iNKT-cell differentiation&lt;/Title&gt;&lt;Template&gt;Journal Article&lt;/Template&gt;&lt;Star&gt;0&lt;/Star&gt;&lt;Tag&gt;0&lt;/Tag&gt;&lt;Author&gt;Georgiev, H; Ravens, I; Shibuya, A; Forster, R; Bernhardt, G&lt;/Author&gt;&lt;Year&gt;2016&lt;/Year&gt;&lt;Details&gt;&lt;_accession_num&gt;26689152&lt;/_accession_num&gt;&lt;_author_adr&gt;Institute of Immunology, Hannover Medical School, Hannover, Germany.; Institute of Immunology, Hannover Medical School, Hannover, Germany.; Department of Immunology, Faculty of Medicine, University of Tsukuba, Ibaraki, Japan.; Institute of Immunology, Hannover Medical School, Hannover, Germany.; Institute of Immunology, Hannover Medical School, Hannover, Germany.&lt;/_author_adr&gt;&lt;_collection_scope&gt;SCI;SCIE&lt;/_collection_scope&gt;&lt;_created&gt;63982803&lt;/_created&gt;&lt;_date&gt;2016-04-01&lt;/_date&gt;&lt;_date_display&gt;2016 Apr&lt;/_date_display&gt;&lt;_db_updated&gt;PubMed&lt;/_db_updated&gt;&lt;_doi&gt;10.1002/eji.201546073&lt;/_doi&gt;&lt;_impact_factor&gt;   5.532&lt;/_impact_factor&gt;&lt;_isbn&gt;1521-4141 (Electronic); 0014-2980 (Linking)&lt;/_isbn&gt;&lt;_issue&gt;4&lt;/_issue&gt;&lt;_journal&gt;Eur J Immunol&lt;/_journal&gt;&lt;_keywords&gt;CD155; CD226; IL-4; Innate CD8+ T cells; NKT cells&lt;/_keywords&gt;&lt;_language&gt;eng&lt;/_language&gt;&lt;_modified&gt;63982803&lt;/_modified&gt;&lt;_ori_publication&gt;(c) 2015 WILEY-VCH Verlag GmbH &amp;amp; Co. KGaA, Weinheim.&lt;/_ori_publication&gt;&lt;_pages&gt;993-1003&lt;/_pages&gt;&lt;_subject_headings&gt;Animals; Antigens, Differentiation, T-Lymphocyte/*genetics/immunology; CD8-Positive T-Lymphocytes/*immunology; Cell Differentiation/immunology; Cell Movement/immunology; Female; Immunologic Memory/immunology; Interleukin-4/biosynthesis; Mice; Mice, Inbred BALB C; Mice, Inbred C57BL; Mice, Knockout; Natural Killer T-Cells/cytology/*immunology; Receptors, Virus/*genetics/immunology; Thymus Gland/*cytology/immunology&lt;/_subject_headings&gt;&lt;_tertiary_title&gt;European journal of immunology&lt;/_tertiary_title&gt;&lt;_type_work&gt;Journal Article; Research Support, N.I.H., Extramural; Research Support, Non-U.S. Gov&amp;apos;t&lt;/_type_work&gt;&lt;_url&gt;http://www.ncbi.nlm.nih.gov/entrez/query.fcgi?cmd=Retrieve&amp;amp;db=pubmed&amp;amp;dopt=Abstract&amp;amp;list_uids=26689152&amp;amp;query_hl=1&lt;/_url&gt;&lt;_volume&gt;46&lt;/_volume&gt;&lt;/Details&gt;&lt;Extra&gt;&lt;DBUID&gt;{F96A950B-833F-4880-A151-76DA2D6A2879}&lt;/DBUID&gt;&lt;/Extra&gt;&lt;/Item&gt;&lt;/References&gt;&lt;/Group&gt;&lt;/Citation&gt;_x000a_"/>
    <w:docVar w:name="NE.Ref{B0660626-932C-4750-944F-8E94BE0F9F01}" w:val=" ADDIN NE.Ref.{B0660626-932C-4750-944F-8E94BE0F9F01}&lt;Citation&gt;&lt;Group&gt;&lt;References&gt;&lt;Item&gt;&lt;ID&gt;436&lt;/ID&gt;&lt;UID&gt;{EC6CE322-27E3-40E7-92FE-C743B929F416}&lt;/UID&gt;&lt;Title&gt;Src kinases as therapeutic targets for cancer&lt;/Title&gt;&lt;Template&gt;Journal Article&lt;/Template&gt;&lt;Star&gt;0&lt;/Star&gt;&lt;Tag&gt;0&lt;/Tag&gt;&lt;Author&gt;Kim, L C; Song, L; Haura, E B&lt;/Author&gt;&lt;Year&gt;2009&lt;/Year&gt;&lt;Details&gt;&lt;_accession_num&gt;19787002&lt;/_accession_num&gt;&lt;_author_adr&gt;University of South Florida College of Medicine, Tampa, FL, USA.&lt;/_author_adr&gt;&lt;_date_display&gt;2009 Oct&lt;/_date_display&gt;&lt;_date&gt;2009-10-01&lt;/_date&gt;&lt;_doi&gt;10.1038/nrclinonc.2009.129&lt;/_doi&gt;&lt;_isbn&gt;1759-4782 (Electronic); 1759-4774 (Linking)&lt;/_isbn&gt;&lt;_issue&gt;10&lt;/_issue&gt;&lt;_journal&gt;Nat Rev Clin Oncol&lt;/_journal&gt;&lt;_language&gt;eng&lt;/_language&gt;&lt;_pages&gt;587-95&lt;/_pages&gt;&lt;_subject_headings&gt;Actins/metabolism; Animals; Cell Adhesion; Cell Movement; Cell Proliferation; Cell Survival; Clinical Trials as Topic; Crk-Associated Substrate Protein/metabolism; Drug Evaluation, Preclinical; Enzyme Activation; Extracellular Signal-Regulated MAP Kinases/metabolism; Focal Adhesion Protein-Tyrosine Kinases/metabolism; GTPase-Activating Proteins/metabolism; Gene Expression Regulation, Neoplastic; Genes, ras; Humans; Integrins/metabolism; MAP Kinase Signaling System; Neoplasm Metastasis/drug therapy; Neoplasms/*drug therapy/metabolism; Paxillin/metabolism; Protein Structure, Tertiary; Receptor Protein-Tyrosine Kinases/metabolism; Signal Transduction; Time Factors; Transcription Factors/metabolism; src-Family Kinases/antagonists &amp;amp; inhibitors/chemistry/*genetics/*metabolism&lt;/_subject_headings&gt;&lt;_tertiary_title&gt;Nature reviews. Clinical oncology&lt;/_tertiary_title&gt;&lt;_type_work&gt;Journal Article; Review&lt;/_type_work&gt;&lt;_url&gt;http://www.ncbi.nlm.nih.gov/entrez/query.fcgi?cmd=Retrieve&amp;amp;db=pubmed&amp;amp;dopt=Abstract&amp;amp;list_uids=19787002&amp;amp;query_hl=1&lt;/_url&gt;&lt;_volume&gt;6&lt;/_volume&gt;&lt;_created&gt;63792979&lt;/_created&gt;&lt;_modified&gt;63792979&lt;/_modified&gt;&lt;_db_updated&gt;PubMed&lt;/_db_updated&gt;&lt;_impact_factor&gt;  53.276&lt;/_impact_factor&gt;&lt;_collection_scope&gt;SCI;SCIE&lt;/_collection_scope&gt;&lt;/Details&gt;&lt;Extra&gt;&lt;DBUID&gt;{F96A950B-833F-4880-A151-76DA2D6A2879}&lt;/DBUID&gt;&lt;/Extra&gt;&lt;/Item&gt;&lt;/References&gt;&lt;/Group&gt;&lt;/Citation&gt;_x000a_"/>
    <w:docVar w:name="NE.Ref{B06B0C38-7E79-480B-9064-DEF1E7B6D31A}" w:val=" ADDIN NE.Ref.{B06B0C38-7E79-480B-9064-DEF1E7B6D31A}&lt;Citation&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B2539A0C-6C96-44D9-95DC-14BF2C9F8479}" w:val=" ADDIN NE.Ref.{B2539A0C-6C96-44D9-95DC-14BF2C9F8479}&lt;Citation&gt;&lt;Group&gt;&lt;References&gt;&lt;Item&gt;&lt;ID&gt;440&lt;/ID&gt;&lt;UID&gt;{85477F00-1A53-4366-A823-913FCB8477B8}&lt;/UID&gt;&lt;Title&gt;Role of Src expression and activation in human cancer&lt;/Title&gt;&lt;Template&gt;Journal Article&lt;/Template&gt;&lt;Star&gt;0&lt;/Star&gt;&lt;Tag&gt;0&lt;/Tag&gt;&lt;Author&gt;Irby, R B; Yeatman, T J&lt;/Author&gt;&lt;Year&gt;2000&lt;/Year&gt;&lt;Details&gt;&lt;_accession_num&gt;11114744&lt;/_accession_num&gt;&lt;_author_adr&gt;Department of Surgery, H. Lee Moffitt Cancer Center and Research Institute, University of South Florida, 12902 Magnolia Drive, Tampa, Florida, FL 33612, USA.&lt;/_author_adr&gt;&lt;_date_display&gt;2000 Nov 20&lt;/_date_display&gt;&lt;_date&gt;2000-11-20&lt;/_date&gt;&lt;_doi&gt;10.1038/sj.onc.1203912&lt;/_doi&gt;&lt;_isbn&gt;0950-9232 (Print); 0950-9232 (Linking)&lt;/_isbn&gt;&lt;_issue&gt;49&lt;/_issue&gt;&lt;_journal&gt;Oncogene&lt;/_journal&gt;&lt;_language&gt;eng&lt;/_language&gt;&lt;_pages&gt;5636-42&lt;/_pages&gt;&lt;_subject_headings&gt;Antineoplastic Agents/pharmacology; *Gene Expression Regulation, Neoplastic/drug effects; *Genes, src; Humans; Neoplasms/enzymology/*genetics; src-Family Kinases/metabolism&lt;/_subject_headings&gt;&lt;_tertiary_title&gt;Oncogene&lt;/_tertiary_title&gt;&lt;_type_work&gt;Journal Article; Research Support, Non-U.S. Gov&amp;apos;t; Review&lt;/_type_work&gt;&lt;_url&gt;http://www.ncbi.nlm.nih.gov/entrez/query.fcgi?cmd=Retrieve&amp;amp;db=pubmed&amp;amp;dopt=Abstract&amp;amp;list_uids=11114744&amp;amp;query_hl=1&lt;/_url&gt;&lt;_volume&gt;19&lt;/_volume&gt;&lt;_created&gt;63866521&lt;/_created&gt;&lt;_modified&gt;63866521&lt;/_modified&gt;&lt;_db_updated&gt;PubMed&lt;/_db_updated&gt;&lt;_impact_factor&gt;   7.971&lt;/_impact_factor&gt;&lt;_collection_scope&gt;SCI;SCIE&lt;/_collection_scope&gt;&lt;/Details&gt;&lt;Extra&gt;&lt;DBUID&gt;{F96A950B-833F-4880-A151-76DA2D6A2879}&lt;/DBUID&gt;&lt;/Extra&gt;&lt;/Item&gt;&lt;/References&gt;&lt;/Group&gt;&lt;/Citation&gt;_x000a_"/>
    <w:docVar w:name="NE.Ref{B291EE6C-2FD0-4D48-BD37-8ECE7EDE4021}" w:val=" ADDIN NE.Ref.{B291EE6C-2FD0-4D48-BD37-8ECE7EDE4021}&lt;Citation&gt;&lt;Group&gt;&lt;References&gt;&lt;Item&gt;&lt;ID&gt;557&lt;/ID&gt;&lt;UID&gt;{E81E7529-FCD5-47C5-8E1C-9DC2768D39DD}&lt;/UID&gt;&lt;Title&gt;Targeting novel inhibitory receptors in cancer immunotherapy&lt;/Title&gt;&lt;Template&gt;Journal Article&lt;/Template&gt;&lt;Star&gt;0&lt;/Star&gt;&lt;Tag&gt;0&lt;/Tag&gt;&lt;Author&gt;Ding, Q Q; Chauvin, J M; Zarour, H M&lt;/Author&gt;&lt;Year&gt;2020&lt;/Year&gt;&lt;Details&gt;&lt;_accession_num&gt;33288379&lt;/_accession_num&gt;&lt;_author_adr&gt;Department of Medicine and Division of Hematology/Oncology, University of Pittsburgh, School of Medicine, Pittsburgh, PA 15213, USA.; Department of Medicine and Division of Hematology/Oncology, University of Pittsburgh, School of Medicine, Pittsburgh, PA 15213, USA.; Department of Medicine and Division of Hematology/Oncology, University of Pittsburgh, School of Medicine, Pittsburgh, PA 15213, USA; Department of Immunology, University of Pittsburgh, School of Medicine, Pittsburgh, PA 15213, USA. Electronic address: zarourhm@upmc.edu.&lt;/_author_adr&gt;&lt;_date_display&gt;2020 Jun&lt;/_date_display&gt;&lt;_date&gt;2020-06-01&lt;/_date&gt;&lt;_doi&gt;10.1016/j.smim.2020.101436&lt;/_doi&gt;&lt;_isbn&gt;1096-3618 (Electronic); 1044-5323 (Linking)&lt;/_isbn&gt;&lt;_journal&gt;Semin Immunol&lt;/_journal&gt;&lt;_keywords&gt;*CD112R; *CD96; *Cancer immunotherapy; *DNAM-1/CD226; *Inhibitory receptors; *TIGIT; *TIM-3&lt;/_keywords&gt;&lt;_language&gt;eng&lt;/_language&gt;&lt;_ori_publication&gt;Copyright (c) 2020 Elsevier Ltd. All rights reserved.&lt;/_ori_publication&gt;&lt;_pages&gt;101436&lt;/_pages&gt;&lt;_tertiary_title&gt;Seminars in immunology&lt;/_tertiary_title&gt;&lt;_type_work&gt;Journal Article; Review; Research Support, N.I.H., Extramural; Research Support, Non-U.S. Gov&amp;apos;t&lt;/_type_work&gt;&lt;_url&gt;http://www.ncbi.nlm.nih.gov/entrez/query.fcgi?cmd=Retrieve&amp;amp;db=pubmed&amp;amp;dopt=Abstract&amp;amp;list_uids=33288379&amp;amp;query_hl=1&lt;/_url&gt;&lt;_volume&gt;49&lt;/_volume&gt;&lt;_created&gt;63998662&lt;/_created&gt;&lt;_modified&gt;63998666&lt;/_modified&gt;&lt;_db_updated&gt;PubMed&lt;/_db_updated&gt;&lt;_impact_factor&gt;  11.130&lt;/_impact_factor&gt;&lt;_collection_scope&gt;SCIE&lt;/_collection_scope&gt;&lt;/Details&gt;&lt;Extra&gt;&lt;DBUID&gt;{F96A950B-833F-4880-A151-76DA2D6A2879}&lt;/DBUID&gt;&lt;/Extra&gt;&lt;/Item&gt;&lt;/References&gt;&lt;/Group&gt;&lt;/Citation&gt;_x000a_"/>
    <w:docVar w:name="NE.Ref{B35ECE33-620C-419E-B168-C411725D4EF1}" w:val=" ADDIN NE.Ref.{B35ECE33-620C-419E-B168-C411725D4EF1}&lt;Citation&gt;&lt;Group&gt;&lt;References&gt;&lt;Item&gt;&lt;ID&gt;411&lt;/ID&gt;&lt;UID&gt;{A76D01F7-A34D-4782-804C-993EF0A7C014}&lt;/UID&gt;&lt;Title&gt;The interplay between Src family kinases and receptor tyrosine kinases&lt;/Title&gt;&lt;Template&gt;Journal Article&lt;/Template&gt;&lt;Star&gt;0&lt;/Star&gt;&lt;Tag&gt;0&lt;/Tag&gt;&lt;Author&gt;Bromann, P A; Korkaya, H; Courtneidge, S A&lt;/Author&gt;&lt;Year&gt;2004&lt;/Year&gt;&lt;Details&gt;&lt;_accession_num&gt;15489913&lt;/_accession_num&gt;&lt;_author_adr&gt;Van Andel Research Institute, 333 Bostwick NE, Grand Rapids, MI 49503, USA.&lt;/_author_adr&gt;&lt;_date_display&gt;2004 Oct 18&lt;/_date_display&gt;&lt;_date&gt;2004-10-18&lt;/_date&gt;&lt;_doi&gt;10.1038/sj.onc.1208079&lt;/_doi&gt;&lt;_isbn&gt;0950-9232 (Print); 0950-9232 (Linking)&lt;/_isbn&gt;&lt;_issue&gt;48&lt;/_issue&gt;&lt;_journal&gt;Oncogene&lt;/_journal&gt;&lt;_language&gt;eng&lt;/_language&gt;&lt;_pages&gt;7957-68&lt;/_pages&gt;&lt;_subject_headings&gt;Animals; DNA/biosynthesis; Gene Expression Regulation/*physiology; Humans; Mitosis/physiology; Models, Biological; Proto-Oncogene Proteins c-myc/metabolism; Receptor Protein-Tyrosine Kinases/*metabolism; Tumor Suppressor Protein p53/metabolism; src-Family Kinases/*metabolism&lt;/_subject_headings&gt;&lt;_tertiary_title&gt;Oncogene&lt;/_tertiary_title&gt;&lt;_type_work&gt;Journal Article; Review&lt;/_type_work&gt;&lt;_url&gt;http://www.ncbi.nlm.nih.gov/entrez/query.fcgi?cmd=Retrieve&amp;amp;db=pubmed&amp;amp;dopt=Abstract&amp;amp;list_uids=15489913&amp;amp;query_hl=1&lt;/_url&gt;&lt;_volume&gt;23&lt;/_volume&gt;&lt;_created&gt;63758379&lt;/_created&gt;&lt;_modified&gt;63758379&lt;/_modified&gt;&lt;_db_updated&gt;PubMed&lt;/_db_updated&gt;&lt;_impact_factor&gt;   7.971&lt;/_impact_factor&gt;&lt;_collection_scope&gt;SCI;SCIE&lt;/_collection_scope&gt;&lt;/Details&gt;&lt;Extra&gt;&lt;DBUID&gt;{F96A950B-833F-4880-A151-76DA2D6A2879}&lt;/DBUID&gt;&lt;/Extra&gt;&lt;/Item&gt;&lt;/References&gt;&lt;/Group&gt;&lt;Group&gt;&lt;References&gt;&lt;Item&gt;&lt;ID&gt;412&lt;/ID&gt;&lt;UID&gt;{3F74A702-CA3E-442E-803F-5F4BE93A2525}&lt;/UID&gt;&lt;Title&gt;The hunting of the Src&lt;/Title&gt;&lt;Template&gt;Journal Article&lt;/Template&gt;&lt;Star&gt;0&lt;/Star&gt;&lt;Tag&gt;0&lt;/Tag&gt;&lt;Author&gt;Martin, G S&lt;/Author&gt;&lt;Year&gt;2001&lt;/Year&gt;&lt;Details&gt;&lt;_accession_num&gt;11389470&lt;/_accession_num&gt;&lt;_author_adr&gt;Department of Molecular and Cell Biology, University of California, 401 Barker Hall #3204, Berkeley, California 94720-3204, USA. smartin@socrates.berkeley.edu.&lt;/_author_adr&gt;&lt;_date_display&gt;2001 Jun&lt;/_date_display&gt;&lt;_date&gt;2001-06-01&lt;/_date&gt;&lt;_doi&gt;10.1038/35073094&lt;/_doi&gt;&lt;_isbn&gt;1471-0072 (Print); 1471-0072 (Linking)&lt;/_isbn&gt;&lt;_issue&gt;6&lt;/_issue&gt;&lt;_journal&gt;Nat Rev Mol Cell Biol&lt;/_journal&gt;&lt;_language&gt;eng&lt;/_language&gt;&lt;_pages&gt;467-75&lt;/_pages&gt;&lt;_subject_headings&gt;Animals; Gene Expression Regulation, Enzymologic; Gene Expression Regulation, Neoplastic; Humans; Neoplasms/enzymology/genetics; Signal Transduction; *src-Family Kinases&lt;/_subject_headings&gt;&lt;_tertiary_title&gt;Nature reviews. Molecular cell biology&lt;/_tertiary_title&gt;&lt;_type_work&gt;Journal Article; Review&lt;/_type_work&gt;&lt;_url&gt;http://www.ncbi.nlm.nih.gov/entrez/query.fcgi?cmd=Retrieve&amp;amp;db=pubmed&amp;amp;dopt=Abstract&amp;amp;list_uids=11389470&amp;amp;query_hl=1&lt;/_url&gt;&lt;_volume&gt;2&lt;/_volume&gt;&lt;_created&gt;63758380&lt;/_created&gt;&lt;_modified&gt;63758380&lt;/_modified&gt;&lt;_db_updated&gt;PubMed&lt;/_db_updated&gt;&lt;_impact_factor&gt;  55.470&lt;/_impact_factor&gt;&lt;/Details&gt;&lt;Extra&gt;&lt;DBUID&gt;{F96A950B-833F-4880-A151-76DA2D6A2879}&lt;/DBUID&gt;&lt;/Extra&gt;&lt;/Item&gt;&lt;/References&gt;&lt;/Group&gt;&lt;/Citation&gt;_x000a_"/>
    <w:docVar w:name="NE.Ref{B4F300E9-E59E-4D6D-8A6F-32B902F338F7}" w:val=" ADDIN NE.Ref.{B4F300E9-E59E-4D6D-8A6F-32B902F338F7}&lt;Citation&gt;&lt;Group&gt;&lt;References&gt;&lt;Item&gt;&lt;ID&gt;468&lt;/ID&gt;&lt;UID&gt;{BE05B55F-C2EE-4529-8E17-78F730E7F979}&lt;/UID&gt;&lt;Title&gt;Poliovirus receptor (CD155) regulates a step in transendothelial migration between PECAM and CD99&lt;/Title&gt;&lt;Template&gt;Journal Article&lt;/Template&gt;&lt;Star&gt;0&lt;/Star&gt;&lt;Tag&gt;0&lt;/Tag&gt;&lt;Author&gt;Sullivan, D P; Seidman, M A; Muller, W A&lt;/Author&gt;&lt;Year&gt;2013&lt;/Year&gt;&lt;Details&gt;&lt;_accession_num&gt;23333754&lt;/_accession_num&gt;&lt;_author_adr&gt;Department of Pathology, Feinberg School of Medicine, Northwestern University, Chicago, Illinois, USA.&lt;/_author_adr&gt;&lt;_bibtex_key&gt;SullivanSeidman-468&lt;/_bibtex_key&gt;&lt;_collection_scope&gt;SCI;SCIE&lt;/_collection_scope&gt;&lt;_created&gt;63868316&lt;/_created&gt;&lt;_date&gt;2013-03-01&lt;/_date&gt;&lt;_date_display&gt;2013 Mar&lt;/_date_display&gt;&lt;_db_updated&gt;PubMed&lt;/_db_updated&gt;&lt;_doi&gt;10.1016/j.ajpath.2012.11.037&lt;/_doi&gt;&lt;_impact_factor&gt;   4.307&lt;/_impact_factor&gt;&lt;_isbn&gt;1525-2191 (Electronic); 0002-9440 (Linking)&lt;/_isbn&gt;&lt;_issue&gt;3&lt;/_issue&gt;&lt;_journal&gt;Am J Pathol&lt;/_journal&gt;&lt;_language&gt;eng&lt;/_language&gt;&lt;_modified&gt;63938393&lt;/_modified&gt;&lt;_ori_publication&gt;Copyright (c) 2013 American Society for Investigative Pathology. Published by_x000d__x000a_      Elsevier Inc. All rights reserved.&lt;/_ori_publication&gt;&lt;_pages&gt;1031-42&lt;/_pages&gt;&lt;_subject_headings&gt;12E7 Antigen; Antigens, CD/*metabolism; Antigens, Differentiation, T-Lymphocyte/metabolism; Cell Adhesion Molecules/*metabolism; Cell Compartmentation; Human Umbilical Vein Endothelial_x000d__x000a_      Cells/*cytology/enzymology/*metabolism/ultrastructure; Humans; Microspheres; Phosphorylation; Platelet Endothelial Cell Adhesion Molecule-1/*metabolism; Protein Binding; Protein Transport; Protein Tyrosine Phosphatase, Non-Receptor Type 11/metabolism; Receptors, Virus/*metabolism; *Transendothelial and Transepithelial Migration; src-Family Kinases/metabolism&lt;/_subject_headings&gt;&lt;_tertiary_title&gt;The American journal of pathology&lt;/_tertiary_title&gt;&lt;_type_work&gt;Journal Article; Research Support, N.I.H., Extramural&lt;/_type_work&gt;&lt;_url&gt;http://www.ncbi.nlm.nih.gov/entrez/query.fcgi?cmd=Retrieve&amp;amp;db=pubmed&amp;amp;dopt=Abstract&amp;amp;list_uids=23333754&amp;amp;query_hl=1&lt;/_url&gt;&lt;_volume&gt;182&lt;/_volume&gt;&lt;/Details&gt;&lt;Extra&gt;&lt;DBUID&gt;{F96A950B-833F-4880-A151-76DA2D6A2879}&lt;/DBUID&gt;&lt;/Extra&gt;&lt;/Item&gt;&lt;/References&gt;&lt;/Group&gt;&lt;Group&gt;&lt;References&gt;&lt;Item&gt;&lt;ID&gt;469&lt;/ID&gt;&lt;UID&gt;{D4B59A06-521B-4D2C-8294-EC0AA0C1F20C}&lt;/UID&gt;&lt;Title&gt;Ligand stimulation of CD155alpha inhibits cell adhesion and enhances cell migration in fibroblasts&lt;/Title&gt;&lt;Template&gt;Journal Article&lt;/Template&gt;&lt;Star&gt;0&lt;/Star&gt;&lt;Tag&gt;0&lt;/Tag&gt;&lt;Author&gt;Oda, T; Ohka, S; Nomoto, A&lt;/Author&gt;&lt;Year&gt;2004&lt;/Year&gt;&lt;Details&gt;&lt;_accession_num&gt;15194502&lt;/_accession_num&gt;&lt;_author_adr&gt;Department of Microbiology, Graduate School of Medicine, University of Tokyo, Tokyo, Japan.&lt;/_author_adr&gt;&lt;_bibtex_key&gt;OdaOhka-469&lt;/_bibtex_key&gt;&lt;_created&gt;63868317&lt;/_created&gt;&lt;_date&gt;2004-07-09&lt;/_date&gt;&lt;_date_display&gt;2004 Jul 9&lt;/_date_display&gt;&lt;_db_updated&gt;PubMed&lt;/_db_updated&gt;&lt;_doi&gt;10.1016/j.bbrc.2004.05.111&lt;/_doi&gt;&lt;_impact_factor&gt;   3.575&lt;/_impact_factor&gt;&lt;_isbn&gt;0006-291X (Print); 0006-291X (Linking)&lt;/_isbn&gt;&lt;_issue&gt;4&lt;/_issue&gt;&lt;_journal&gt;Biochem Biophys Res Commun&lt;/_journal&gt;&lt;_language&gt;eng&lt;/_language&gt;&lt;_modified&gt;63938393&lt;/_modified&gt;&lt;_pages&gt;1253-64&lt;/_pages&gt;&lt;_subject_headings&gt;Amino Acid Sequence; Animals; Cell Adhesion/*physiology; Cell Line; Cell Movement/*physiology; Cytoskeletal Proteins/metabolism; Fibroblasts/cytology/*physiology; Focal Adhesion Kinase 1; Focal Adhesion Protein-Tyrosine Kinases; Focal Adhesions/metabolism; Humans; Intracellular Signaling Peptides and Proteins; Ligands; *Membrane Proteins; Mice; Molecular Sequence Data; Paxillin; Phosphoproteins/metabolism; Phosphorylation; Platelet-Derived Growth Factor/metabolism; Point Mutation; Protein Isoforms/*metabolism; Protein Phosphatase 2; Protein Structure, Tertiary; Protein Tyrosine Phosphatase, Non-Receptor Type 11; Protein Tyrosine Phosphatases/genetics/metabolism; Protein-Tyrosine Kinases/metabolism; Receptors, Virus/genetics/*metabolism; SH2 Domain-Containing Protein Tyrosine Phosphatases; Sequence Alignment; Signal Transduction/physiology; Tyrosine/metabolism&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15194502&amp;amp;query_hl=1&lt;/_url&gt;&lt;_volume&gt;319&lt;/_volume&gt;&lt;/Details&gt;&lt;Extra&gt;&lt;DBUID&gt;{F96A950B-833F-4880-A151-76DA2D6A2879}&lt;/DBUID&gt;&lt;/Extra&gt;&lt;/Item&gt;&lt;/References&gt;&lt;/Group&gt;&lt;/Citation&gt;_x000a_"/>
    <w:docVar w:name="NE.Ref{B5633A1F-DEE2-40DE-8601-2F062333D08B}" w:val=" ADDIN NE.Ref.{B5633A1F-DEE2-40DE-8601-2F062333D08B}&lt;Citation&gt;&lt;Group&gt;&lt;References&gt;&lt;Item&gt;&lt;ID&gt;403&lt;/ID&gt;&lt;UID&gt;{4EAFFF42-EC15-47E9-9D19-1B184F610E0D}&lt;/UID&gt;&lt;Title&gt;Improving RNA-Seq expression estimates by correcting for fragment bias&lt;/Title&gt;&lt;Template&gt;Journal Article&lt;/Template&gt;&lt;Star&gt;0&lt;/Star&gt;&lt;Tag&gt;0&lt;/Tag&gt;&lt;Author&gt;Roberts, A; Trapnell, C; Donaghey, J; Rinn, J L; Pachter, L&lt;/Author&gt;&lt;Year&gt;2011&lt;/Year&gt;&lt;Details&gt;&lt;_accession_num&gt;21410973&lt;/_accession_num&gt;&lt;_author_adr&gt;Department of Computer Science, 387 Soda Hall, UC Berkeley, Berkeley, CA 94720, USA.&lt;/_author_adr&gt;&lt;_bibtex_key&gt;RobertsTrapnell-403&lt;/_bibtex_key&gt;&lt;_collection_scope&gt;SCI;SCIE&lt;/_collection_scope&gt;&lt;_created&gt;63758365&lt;/_created&gt;&lt;_date&gt;2011-01-20&lt;/_date&gt;&lt;_date_display&gt;2011&lt;/_date_display&gt;&lt;_db_updated&gt;PubMed&lt;/_db_updated&gt;&lt;_doi&gt;10.1186/gb-2011-12-3-r22&lt;/_doi&gt;&lt;_impact_factor&gt;  13.583&lt;/_impact_factor&gt;&lt;_isbn&gt;1474-760X (Electronic); 1474-7596 (Linking)&lt;/_isbn&gt;&lt;_issue&gt;3&lt;/_issue&gt;&lt;_journal&gt;Genome Biol&lt;/_journal&gt;&lt;_language&gt;eng&lt;/_language&gt;&lt;_modified&gt;63938393&lt;/_modified&gt;&lt;_pages&gt;R22&lt;/_pages&gt;&lt;_subject_headings&gt;Bias; *Gene Expression Profiling; Gene Library; Humans; Quality Improvement; Reproducibility of Results; Sequence Analysis, RNA/*methods&lt;/_subject_headings&gt;&lt;_tertiary_title&gt;Genome biology&lt;/_tertiary_title&gt;&lt;_type_work&gt;Journal Article; Research Support, U.S. Gov&amp;apos;t, Non-P.H.S.&lt;/_type_work&gt;&lt;_url&gt;http://www.ncbi.nlm.nih.gov/entrez/query.fcgi?cmd=Retrieve&amp;amp;db=pubmed&amp;amp;dopt=Abstract&amp;amp;list_uids=21410973&amp;amp;query_hl=1&lt;/_url&gt;&lt;_volume&gt;12&lt;/_volume&gt;&lt;/Details&gt;&lt;Extra&gt;&lt;DBUID&gt;{F96A950B-833F-4880-A151-76DA2D6A2879}&lt;/DBUID&gt;&lt;/Extra&gt;&lt;/Item&gt;&lt;/References&gt;&lt;/Group&gt;&lt;/Citation&gt;_x000a_"/>
    <w:docVar w:name="NE.Ref{B6FF0D2D-7A02-4B31-9A46-11B525CACCD3}" w:val=" ADDIN NE.Ref.{B6FF0D2D-7A02-4B31-9A46-11B525CACCD3}&lt;Citation&gt;&lt;Group&gt;&lt;References&gt;&lt;Item&gt;&lt;ID&gt;557&lt;/ID&gt;&lt;UID&gt;{E81E7529-FCD5-47C5-8E1C-9DC2768D39DD}&lt;/UID&gt;&lt;Title&gt;Targeting novel inhibitory receptors in cancer immunotherapy&lt;/Title&gt;&lt;Template&gt;Journal Article&lt;/Template&gt;&lt;Star&gt;0&lt;/Star&gt;&lt;Tag&gt;0&lt;/Tag&gt;&lt;Author&gt;Ding, Q Q; Chauvin, J M; Zarour, H M&lt;/Author&gt;&lt;Year&gt;2020&lt;/Year&gt;&lt;Details&gt;&lt;_accession_num&gt;33288379&lt;/_accession_num&gt;&lt;_author_adr&gt;Department of Medicine and Division of Hematology/Oncology, University of Pittsburgh, School of Medicine, Pittsburgh, PA 15213, USA.; Department of Medicine and Division of Hematology/Oncology, University of Pittsburgh, School of Medicine, Pittsburgh, PA 15213, USA.; Department of Medicine and Division of Hematology/Oncology, University of Pittsburgh, School of Medicine, Pittsburgh, PA 15213, USA; Department of Immunology, University of Pittsburgh, School of Medicine, Pittsburgh, PA 15213, USA. Electronic address: zarourhm@upmc.edu.&lt;/_author_adr&gt;&lt;_collection_scope&gt;SCIE&lt;/_collection_scope&gt;&lt;_created&gt;63998662&lt;/_created&gt;&lt;_date&gt;2020-06-01&lt;/_date&gt;&lt;_date_display&gt;2020 Jun&lt;/_date_display&gt;&lt;_db_updated&gt;PubMed&lt;/_db_updated&gt;&lt;_doi&gt;10.1016/j.smim.2020.101436&lt;/_doi&gt;&lt;_impact_factor&gt;  11.130&lt;/_impact_factor&gt;&lt;_isbn&gt;1096-3618 (Electronic); 1044-5323 (Linking)&lt;/_isbn&gt;&lt;_journal&gt;Semin Immunol&lt;/_journal&gt;&lt;_keywords&gt;*CD112R; *CD96; *Cancer immunotherapy; *DNAM-1/CD226; *Inhibitory receptors; *TIGIT; *TIM-3&lt;/_keywords&gt;&lt;_language&gt;eng&lt;/_language&gt;&lt;_modified&gt;63998666&lt;/_modified&gt;&lt;_ori_publication&gt;Copyright (c) 2020 Elsevier Ltd. All rights reserved.&lt;/_ori_publication&gt;&lt;_pages&gt;101436&lt;/_pages&gt;&lt;_tertiary_title&gt;Seminars in immunology&lt;/_tertiary_title&gt;&lt;_type_work&gt;Journal Article; Review; Research Support, N.I.H., Extramural; Research Support, Non-U.S. Gov&amp;apos;t&lt;/_type_work&gt;&lt;_url&gt;http://www.ncbi.nlm.nih.gov/entrez/query.fcgi?cmd=Retrieve&amp;amp;db=pubmed&amp;amp;dopt=Abstract&amp;amp;list_uids=33288379&amp;amp;query_hl=1&lt;/_url&gt;&lt;_volume&gt;49&lt;/_volume&gt;&lt;/Details&gt;&lt;Extra&gt;&lt;DBUID&gt;{F96A950B-833F-4880-A151-76DA2D6A2879}&lt;/DBUID&gt;&lt;/Extra&gt;&lt;/Item&gt;&lt;/References&gt;&lt;/Group&gt;&lt;/Citation&gt;_x000a_"/>
    <w:docVar w:name="NE.Ref{B997CAA7-1BFC-4967-A616-09AD10B48EFD}" w:val=" ADDIN NE.Ref.{B997CAA7-1BFC-4967-A616-09AD10B48EFD}&lt;Citation&gt;&lt;Group&gt;&lt;References&gt;&lt;Item&gt;&lt;ID&gt;409&lt;/ID&gt;&lt;UID&gt;{5D8EF13A-C6FE-48F4-9607-8B2F7BE7370C}&lt;/UID&gt;&lt;Title&gt;Hippo, TGF-beta, and Src-MAPK pathways regulate transcription of the upd3 cytokine in Drosophila enterocytes upon bacterial infection&lt;/Title&gt;&lt;Template&gt;Journal Article&lt;/Template&gt;&lt;Star&gt;0&lt;/Star&gt;&lt;Tag&gt;0&lt;/Tag&gt;&lt;Author&gt;Houtz, P; Bonfini, A; Liu, X; Revah, J; Guillou, A; Poidevin, M; Hens, K; Huang, H Y; Deplancke, B; Tsai, Y C; Buchon, N&lt;/Author&gt;&lt;Year&gt;2017&lt;/Year&gt;&lt;Details&gt;&lt;_accession_num&gt;29108021&lt;/_accession_num&gt;&lt;_author_adr&gt;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Institut de Biologie Integrative de la Cellule. Avenue de la Terrasse, France.; Centre for Neural Circuits and Behavior, The University of Oxford, Tinsley Building, Mansfield Road, Oxford, United Kingdom.; Department of Life Science and Life Science Center, Tunghai University, Taichung, Taiwan, Republic of China.; Laboratory of Systems Biology and Genetics (LSBG). School of Life Sciences, Ecole Polytechnique Federale de Lausanne, Lausanne, Switzerland.; Swiss Institute of Bioinformatics, Lausanne, Switzerland.; Department of Life Science and Life Science Center, Tunghai University, Taichung, Taiwan, Republic of China.; Cornell Institute of Host-Microbe Interactions and Disease. Department of Entomology. Cornell University, Ithaca, NY, United States of America.&lt;/_author_adr&gt;&lt;_date_display&gt;2017 Nov&lt;/_date_display&gt;&lt;_date&gt;2017-11-01&lt;/_date&gt;&lt;_doi&gt;10.1371/journal.pgen.1007091&lt;/_doi&gt;&lt;_isbn&gt;1553-7404 (Electronic); 1553-7390 (Linking)&lt;/_isbn&gt;&lt;_issue&gt;11&lt;/_issue&gt;&lt;_journal&gt;PLoS Genet&lt;/_journal&gt;&lt;_language&gt;eng&lt;/_language&gt;&lt;_pages&gt;e1007091&lt;/_pages&gt;&lt;_subject_headings&gt;Animals; Bacterial Infections/genetics/*metabolism; Cell Proliferation; Drosophila/*genetics/*microbiology; Drosophila Proteins/genetics/metabolism; Enterocytes/metabolism; Female; Gene Expression Regulation; Gene Regulatory Networks; Intestines/cytology/microbiology; Intracellular Signaling Peptides and Proteins/genetics/metabolism; MAP Kinase Signaling System; Male; Pectobacterium carotovorum/metabolism; Protein-Serine-Threonine Kinases/genetics/metabolism; Pseudomonas/metabolism; *Signal Transduction; Stem Cells/microbiology; Transcription Factors/genetics/metabolism; Transforming Growth Factor beta/genetics/metabolism&lt;/_subject_headings&gt;&lt;_tertiary_title&gt;PLoS genetics&lt;/_tertiary_title&gt;&lt;_type_work&gt;Journal Article&lt;/_type_work&gt;&lt;_url&gt;http://www.ncbi.nlm.nih.gov/entrez/query.fcgi?cmd=Retrieve&amp;amp;db=pubmed&amp;amp;dopt=Abstract&amp;amp;list_uids=29108021&amp;amp;query_hl=1&lt;/_url&gt;&lt;_volume&gt;13&lt;/_volume&gt;&lt;_created&gt;63758378&lt;/_created&gt;&lt;_modified&gt;63758378&lt;/_modified&gt;&lt;_db_updated&gt;PubMed&lt;/_db_updated&gt;&lt;_impact_factor&gt;   5.174&lt;/_impact_factor&gt;&lt;_collection_scope&gt;SCI;SCIE&lt;/_collection_scope&gt;&lt;/Details&gt;&lt;Extra&gt;&lt;DBUID&gt;{F96A950B-833F-4880-A151-76DA2D6A2879}&lt;/DBUID&gt;&lt;/Extra&gt;&lt;/Item&gt;&lt;/References&gt;&lt;/Group&gt;&lt;Group&gt;&lt;References&gt;&lt;Item&gt;&lt;ID&gt;410&lt;/ID&gt;&lt;UID&gt;{2C1F5153-BB60-421B-9BE3-5B891D702C3C}&lt;/UID&gt;&lt;Title&gt;Peptide SMIM30 promotes HCC development by inducing SRC/YES1 membrane anchoring and MAPK pathway activation&lt;/Title&gt;&lt;Template&gt;Journal Article&lt;/Template&gt;&lt;Star&gt;0&lt;/Star&gt;&lt;Tag&gt;0&lt;/Tag&gt;&lt;Author&gt;Pang, Y; Liu, Z; Han, H; Wang, B; Li, W; Mao, C; Liu, S&lt;/Author&gt;&lt;Year&gt;2020&lt;/Year&gt;&lt;Details&gt;&lt;_accession_num&gt;32461121&lt;/_accession_num&gt;&lt;_author_adr&gt;Changhai Hospital, Second Military Medical University, Shanghai 200433, China.; Changhai Hospital, Second Military Medical University, Shanghai 200433, China.; Changhai Hospital, Second Military Medical University, Shanghai 200433, China.; Changhai Hospital, Second Military Medical University, Shanghai 200433, China.; Changzheng Hospital, Second Military Medical University, Shanghai 200433, China.; Department of Chemistry and Biochemistry, Stephenson Life Sciences Research Center, University of Oklahoma, 101 Stephenson Parkway, Norman, Oklahoma 73019-5300, USA; School of Materials Science and Engineering, Zhejiang University, Hangzhou, Zhejiang 310027, PR China. Electronic address: maophage@gmail.com.; Changhai Hospital, Second Military Medical University, Shanghai 200433, China. Electronic address: liushanrong01@126.com.&lt;/_author_adr&gt;&lt;_date_display&gt;2020 Nov&lt;/_date_display&gt;&lt;_date&gt;2020-11-01&lt;/_date&gt;&lt;_doi&gt;10.1016/j.jhep.2020.05.028&lt;/_doi&gt;&lt;_isbn&gt;1600-0641 (Electronic); 0168-8278 (Linking)&lt;/_isbn&gt;&lt;_issue&gt;5&lt;/_issue&gt;&lt;_journal&gt;J Hepatol&lt;/_journal&gt;&lt;_keywords&gt;*HCC; *LINC00998; *Peptide; *SMIM30; *ncRNAs&lt;/_keywords&gt;&lt;_language&gt;eng&lt;/_language&gt;&lt;_ori_publication&gt;Copyright (c) 2020 European Association for the Study of the Liver. Published by _x000d__x000a_      Elsevier B.V. All rights reserved.&lt;/_ori_publication&gt;&lt;_pages&gt;1155-1169&lt;/_pages&gt;&lt;_tertiary_title&gt;Journal of hepatology&lt;/_tertiary_title&gt;&lt;_type_work&gt;Journal Article; Research Support, Non-U.S. Gov&amp;apos;t&lt;/_type_work&gt;&lt;_url&gt;http://www.ncbi.nlm.nih.gov/entrez/query.fcgi?cmd=Retrieve&amp;amp;db=pubmed&amp;amp;dopt=Abstract&amp;amp;list_uids=32461121&amp;amp;query_hl=1&lt;/_url&gt;&lt;_volume&gt;73&lt;/_volume&gt;&lt;_created&gt;63758378&lt;/_created&gt;&lt;_modified&gt;63758378&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BB8F6391-8A89-4092-87D5-8AE129E6B65E}" w:val=" ADDIN NE.Ref.{BB8F6391-8A89-4092-87D5-8AE129E6B65E}&lt;Citation&gt;&lt;Group&gt;&lt;References&gt;&lt;Item&gt;&lt;ID&gt;484&lt;/ID&gt;&lt;UID&gt;{247D026E-3052-4EC6-B5A2-4FA15EAAD306}&lt;/UID&gt;&lt;Title&gt;Guidelines for the Diagnosis and Treatment of Hepatocellular Carcinoma (2019 Edition)&lt;/Title&gt;&lt;Template&gt;Journal Article&lt;/Template&gt;&lt;Star&gt;0&lt;/Star&gt;&lt;Tag&gt;0&lt;/Tag&gt;&lt;Author&gt;Zhou, J; Sun, H; Wang, Z; Cong, W; Wang, J; Zeng, M; Zhou, W; Bie, P; Liu, L; Wen, T; Han, G; Wang, M; Liu, R; Lu, L; Ren, Z; Chen, M; Zeng, Z; Liang, P; Liang, C; Chen, M; Yan, F; Wang, W; Ji, Y; Yun, J; Cai, D; Chen, Y; Cheng, W; Cheng, S; Dai, C; Guo, W; Hua, B; Huang, X; Jia, W; Li, Y; Li, Y; Liang, J; Liu, T; Lv, G; Mao, Y; Peng, T; Ren, W; Shi, H; Shi, G; Tao, K; Wang, W; Wang, X; Wang, Z; Xiang, B; Xing, B; Xu, J; Yang, J; Yang, J; Yang, Y; Yang, Y; Ye, S; Yin, Z; Zhang, B; Zhang, B; Zhang, L; Zhang, S; Zhang, T; Zhao, Y; Zheng, H; Zhu, J; Zhu, K; Liu, R; Shi, Y; Xiao, Y; Dai, Z; Teng, G; Cai, J; Wang, W; Cai, X; Li, Q; Shen, F; Qin, S; Dong, J; Fan, J&lt;/Author&gt;&lt;Year&gt;2020&lt;/Year&gt;&lt;Details&gt;&lt;_accession_num&gt;33442540&lt;/_accession_num&gt;&lt;_author_adr&gt;Liver Cancer Institute, Zhongshan Hospital, Fudan University, Shanghai, China.; Liver Cancer Institute, Zhongshan Hospital, Fudan University, Shanghai, China.; Liver Cancer Institute, Zhongshan Hospital, Fudan University, Shanghai, China.; Department of Pathology, The Eastern Hepatobiliary Surgery Hospital, Second Military Medical University, Shanghai, China.; Department of Interventional Radiology, Zhongshan Hospital, Fudan University, Shanghai, China.; Department of Radiology, Zhongshan Hospital, Fudan University, Shanghai, China.; The Third Department of Hepatic Surgery, Eastern Hepatobiliary Surgery Hospital,  Second Military Medical University, Shanghai, China.; Institute of Hepatobiliary Surgery, Southwest Hospital, Third Military Medical University, Chongqing, China.; Department of General Surgery, The First Affiliated Hospital of Harbin Medical University, Harbin, China.; Department of Liver Surgery, West China Hospital of Sichuan University, Chengdu,  China.; Department of Liver Diseases and Digestive Interventional Radiology, Xijing Hospital, Fourth Military Medical University, Xi&amp;apos;an, China.; Department of Interventional Radiology, Chinese PLA General Hospital, Beijing, China.; Department of Interventional Radiology, The Tumor Hospital of Harbin Medical University, Harbin, China.; Department of Interventional Oncology, Guangdong General Hospital, Guangdong Academy of Medical Sciences, Guangzhou, China.; Liver Cancer Institute, Zhongshan Hospital, Fudan University, Shanghai, China.; Department of Hepatobiliary Surgery, Sun Yat-sen University Cancer Center, Guangzhou, China.; Department of Radiation Oncology, Zhongshan Hospital, Fudan University, Shanghai, China.; Department of Interventional Ultrasound, Chinese PLA General Hospital, Beijing, China.; Department of Radiology, Guangdong General Hospital, Guangdong Academy of Medical Sciences, Guangzhou, China.; Editorial Department of Chinese Journal of Digestive Surgery, Chongqing, China.; Department of Radiology, Ruijin Hospital Affiliated to Shanghai Jiaotong University School of Medicine, Shanghai, China.; Department of Ultrasound, Zhongshan Hospital, Fudan University, Shanghai, China.; Department of Pathology, Zhongshan Hospital, Fudan University, Shanghai, China.; Department of Pathology, Tumor Prevention and Treatment Center, Sun Yat-sen University, Guangzhou, China.; Department of Integrative Medicine, Zhongshan Hospital, Fudan University, Shanghai, China.; Department of Hematology, Ruijin Hospital North, Shanghai Jiao Tong University School of Medicine, Shanghai, China.; Department of Integrated Therapy, Fudan University Shanghai Cancer Center, Shanghai, China.; The Third Department of Hepatic Surgery, Eastern Hepatobiliary Surgery Hospital,  Second Military Medical University, Shanghai, China.; Department of Hepatobiliary and Spleenary Surgery, The Affiliated Shengjing Hospital, China Medical University, Shenyang, China.; Department of Hepatobiliary and Pancreatic Surgery, The First Affiliated Hospital of Zhengzhou University, Zhengzhou, China.; Graduate School, Beijing University of Chinese Medicine, Beijing, China.; Liver Cancer Institute, Zhongshan Hospital, Fudan University, Shanghai, China.; Department of Hepatic Surgery, Affiliated Provincial Hospital, Anhui Medical University, Hefei, China.; Department of Nuclear Medicine, The First Hospital of China Medical University, Shenyang, China.; Department of Radiation Oncology, National Cancer Center/Cancer Hospital, Chinese Academy of Medical Sciences and Peking Union Medical College, Beijing, China.; Department of Oncology, Peking University International Hospital, Beijing, China.; Department of Oncology, Zhongshan Hospital, Fudan University, Shanghai, China.; Department of General Surgery, The First Hospital of Jilin University, Jilin, China.; Department of Liver Surgery, Peking Union Medical College (PUMC) Hospital, PUMC and Chinese Academy of Medical Sciences, Beijing, China.; Department of Hepatobiliary Surgery, The First Affiliated Hospital of Guangxi Medical University, Nanning, China.; Department of Interventional Radiology The First Affiliated Hospital of Xinjiang  Medical University, Urumqi, China.; Department of Nuclear Medicine, Zhongshan Hospital, Fudan University, Shanghai, China.; Liver Cancer Institute, Zhongshan Hospital, Fudan University, Shanghai, China.; Department of Hepatobiliary Surgery, Xijing Hospital, Fourth Military Medical University, Xi&amp;apos;an, China.; Department of Liver Surgery, West China Hospital of Sichuan University, Chengdu,  China.; Liver Cancer Institute, Zhongshan Hospital, Fudan University, Shanghai, China.; Department of Infectious Diseases, Xiangya Hospital, Central South University, Changsha, China.; Department of Hepatobiliary Surgery, Affiliated Tumor Hospital of Guangxi Medical University, Nanning, China.; Department of Hepato-Pancreato-Biliary Surgery, Peking University Cancer Hospital and Institute, Beijing, China.; Department of Gastrointestinal Oncology, Affiliated Hospital Cancer Center, Academy of Military Medical Sciences, Beijing, China.; The Third Department of Hepatic Surgery, Eastern Hepatobiliary Surgery Hospital,  Second Military Medical University, Shanghai, China.; Department of Interventional Oncology, the First Affiliated Hospital, Sun Yat-sen University, Guangzhou, China.; Department of Hepatic Surgery &amp;amp; Interventional Radiology, Eastern Hepatobiliary Surgery Hospital, Second Military Medical University, Shanghai, China.; Department of Integrative Medicine, Zhongshan Hospital, Fudan University, Shanghai, China.; Liver Cancer Institute, Zhongshan Hospital, Fudan University, Shanghai, China.; Department of Hepatobiliary Surgery, Zhongshan Hospital of Xiamen University, Hubing South Road, Xiamen, China.; Department of Surgery, Hepatic Surgery Center, Tongji Hospital, Tongji Medical College, Huazhong University of Science and Technology, Wuhan, China.; Liver Cancer Institute, Zhongshan Hospital, Fudan University, Shanghai, China.; Department of Hepatobiliary Surgery Institute, Southwest Hospital, Third Military Medical University, Chongqing, China.; Department of Hepatobiliary and Pancreatic Surgery, the First Affiliated Hospital of Zhengzhou University, ZhengZhou, China.; Department of Hepatobiliary Surgery, Tianjin Medical University Cancer Institute  and Hospital, Tianjin, China.; Department of Hepatobiliary and Pancreatic Surgery, the First Affiliated Hospital of Zhengzhou University, ZhengZhou, China.; Department of Oncology, Guang&amp;apos;anmen Hospital, China Academy of Chinese Medical Sciences, Beijing, China.; Department of Hepatobiliary Surgery, Peking University People&amp;apos;s Hospital, Beijing, China.; Department of Minimally Invasive Interventional Radiology, the Second Affiliated  Hospital of Guangzhou Medical University, Guangzhou, China.; Department of Interventional Radiology, Zhongshan Hospital, Fudan University, Shanghai, China.; Liver Cancer Institute, Zhongshan Hospital, Fudan University, Shanghai, China.; Liver Cancer Institute, Zhongshan Hospital, Fudan University, Shanghai, China.; Liver Cancer Institute, Zhongshan Hospital, Fudan University, Shanghai, China.; Department of Radiology, Zhongda Hospital, Medical School, Southeast University,  Nanjing, China.; Department of Abdominal Surgical Oncology, Cancer Hospital, Chinese Academy of Medical Sciences and Peking Union Medical College, Beijing, China.; Department of Hepatobiliary and Pancreatic Surgery, First Affiliated Hospital, School of Medicine, Zhejiang University, Hangzhou, China.; Department of General Surgery, Sir Run Run Shaw Hospital, Zhejiang University, Hangzhou, China.; Department of Hepatobiliary Surgery, Tianjin Medical University Cancer Institute  and Hospital, Tianjin, China.; The Third Department of Hepatic Surgery, Eastern Hepatobiliary Surgery Hospital,  Second Military Medical University, Shanghai, China.; Department of Medical Oncology, PLA Cancer Center, Nanjing Bayi Hospital, Nanjing, China.; Department of Hepatobiliary and Pancreas Surgery, Beijing Tsinghua Changgung Hospital (BTCH), School of Clinical Medicine, Tsinghua University, Beijing, China.; Liver Cancer Institute, Zhongshan Hospital, Fudan University, Shanghai, China.&lt;/_author_adr&gt;&lt;_bibtex_key&gt;ZhouSun-484&lt;/_bibtex_key&gt;&lt;_created&gt;63938153&lt;/_created&gt;&lt;_date&gt;2020-12-01&lt;/_date&gt;&lt;_date_display&gt;2020 Dec&lt;/_date_display&gt;&lt;_db_updated&gt;PubMed&lt;/_db_updated&gt;&lt;_doi&gt;10.1159/000509424&lt;/_doi&gt;&lt;_impact_factor&gt;  11.740&lt;/_impact_factor&gt;&lt;_isbn&gt;2235-1795 (Print); 1664-5553 (Linking)&lt;/_isbn&gt;&lt;_issue&gt;6&lt;/_issue&gt;&lt;_journal&gt;Liver Cancer&lt;/_journal&gt;&lt;_keywords&gt;Cancer; Carcinoma; China; Diagnosis; Liver; Treatment&lt;/_keywords&gt;&lt;_language&gt;eng&lt;/_language&gt;&lt;_modified&gt;63938393&lt;/_modified&gt;&lt;_ori_publication&gt;Copyright (c) 2020 by S. Karger AG, Basel.&lt;/_ori_publication&gt;&lt;_pages&gt;682-720&lt;/_pages&gt;&lt;_tertiary_title&gt;Liver cancer&lt;/_tertiary_title&gt;&lt;_type_work&gt;Journal Article&lt;/_type_work&gt;&lt;_url&gt;http://www.ncbi.nlm.nih.gov/entrez/query.fcgi?cmd=Retrieve&amp;amp;db=pubmed&amp;amp;dopt=Abstract&amp;amp;list_uids=33442540&amp;amp;query_hl=1&lt;/_url&gt;&lt;_volume&gt;9&lt;/_volume&gt;&lt;/Details&gt;&lt;Extra&gt;&lt;DBUID&gt;{F96A950B-833F-4880-A151-76DA2D6A2879}&lt;/DBUID&gt;&lt;/Extra&gt;&lt;/Item&gt;&lt;/References&gt;&lt;/Group&gt;&lt;/Citation&gt;_x000a_"/>
    <w:docVar w:name="NE.Ref{BCE3E046-2589-4191-BECE-2A3ED253EC28}" w:val=" ADDIN NE.Ref.{BCE3E046-2589-4191-BECE-2A3ED253EC28}&lt;Citation&gt;&lt;Group&gt;&lt;References&gt;&lt;Item&gt;&lt;ID&gt;468&lt;/ID&gt;&lt;UID&gt;{BE05B55F-C2EE-4529-8E17-78F730E7F979}&lt;/UID&gt;&lt;Title&gt;Poliovirus receptor (CD155) regulates a step in transendothelial migration between PECAM and CD99&lt;/Title&gt;&lt;Template&gt;Journal Article&lt;/Template&gt;&lt;Star&gt;0&lt;/Star&gt;&lt;Tag&gt;0&lt;/Tag&gt;&lt;Author&gt;Sullivan, D P; Seidman, M A; Muller, W A&lt;/Author&gt;&lt;Year&gt;2013&lt;/Year&gt;&lt;Details&gt;&lt;_accession_num&gt;23333754&lt;/_accession_num&gt;&lt;_author_adr&gt;Department of Pathology, Feinberg School of Medicine, Northwestern University, Chicago, Illinois, USA.&lt;/_author_adr&gt;&lt;_bibtex_key&gt;SullivanSeidman-468&lt;/_bibtex_key&gt;&lt;_collection_scope&gt;SCI;SCIE&lt;/_collection_scope&gt;&lt;_created&gt;63868316&lt;/_created&gt;&lt;_date&gt;2013-03-01&lt;/_date&gt;&lt;_date_display&gt;2013 Mar&lt;/_date_display&gt;&lt;_db_updated&gt;PubMed&lt;/_db_updated&gt;&lt;_doi&gt;10.1016/j.ajpath.2012.11.037&lt;/_doi&gt;&lt;_impact_factor&gt;   4.307&lt;/_impact_factor&gt;&lt;_isbn&gt;1525-2191 (Electronic); 0002-9440 (Linking)&lt;/_isbn&gt;&lt;_issue&gt;3&lt;/_issue&gt;&lt;_journal&gt;Am J Pathol&lt;/_journal&gt;&lt;_language&gt;eng&lt;/_language&gt;&lt;_modified&gt;63938393&lt;/_modified&gt;&lt;_ori_publication&gt;Copyright (c) 2013 American Society for Investigative Pathology. Published by_x000d__x000a_      Elsevier Inc. All rights reserved.&lt;/_ori_publication&gt;&lt;_pages&gt;1031-42&lt;/_pages&gt;&lt;_subject_headings&gt;12E7 Antigen; Antigens, CD/*metabolism; Antigens, Differentiation, T-Lymphocyte/metabolism; Cell Adhesion Molecules/*metabolism; Cell Compartmentation; Human Umbilical Vein Endothelial_x000d__x000a_      Cells/*cytology/enzymology/*metabolism/ultrastructure; Humans; Microspheres; Phosphorylation; Platelet Endothelial Cell Adhesion Molecule-1/*metabolism; Protein Binding; Protein Transport; Protein Tyrosine Phosphatase, Non-Receptor Type 11/metabolism; Receptors, Virus/*metabolism; *Transendothelial and Transepithelial Migration; src-Family Kinases/metabolism&lt;/_subject_headings&gt;&lt;_tertiary_title&gt;The American journal of pathology&lt;/_tertiary_title&gt;&lt;_type_work&gt;Journal Article; Research Support, N.I.H., Extramural&lt;/_type_work&gt;&lt;_url&gt;http://www.ncbi.nlm.nih.gov/entrez/query.fcgi?cmd=Retrieve&amp;amp;db=pubmed&amp;amp;dopt=Abstract&amp;amp;list_uids=23333754&amp;amp;query_hl=1&lt;/_url&gt;&lt;_volume&gt;182&lt;/_volume&gt;&lt;/Details&gt;&lt;Extra&gt;&lt;DBUID&gt;{F96A950B-833F-4880-A151-76DA2D6A2879}&lt;/DBUID&gt;&lt;/Extra&gt;&lt;/Item&gt;&lt;/References&gt;&lt;/Group&gt;&lt;Group&gt;&lt;References&gt;&lt;Item&gt;&lt;ID&gt;469&lt;/ID&gt;&lt;UID&gt;{D4B59A06-521B-4D2C-8294-EC0AA0C1F20C}&lt;/UID&gt;&lt;Title&gt;Ligand stimulation of CD155alpha inhibits cell adhesion and enhances cell migration in fibroblasts&lt;/Title&gt;&lt;Template&gt;Journal Article&lt;/Template&gt;&lt;Star&gt;0&lt;/Star&gt;&lt;Tag&gt;0&lt;/Tag&gt;&lt;Author&gt;Oda, T; Ohka, S; Nomoto, A&lt;/Author&gt;&lt;Year&gt;2004&lt;/Year&gt;&lt;Details&gt;&lt;_accession_num&gt;15194502&lt;/_accession_num&gt;&lt;_author_adr&gt;Department of Microbiology, Graduate School of Medicine, University of Tokyo, Tokyo, Japan.&lt;/_author_adr&gt;&lt;_bibtex_key&gt;OdaOhka-469&lt;/_bibtex_key&gt;&lt;_created&gt;63868317&lt;/_created&gt;&lt;_date&gt;2004-07-09&lt;/_date&gt;&lt;_date_display&gt;2004 Jul 9&lt;/_date_display&gt;&lt;_db_updated&gt;PubMed&lt;/_db_updated&gt;&lt;_doi&gt;10.1016/j.bbrc.2004.05.111&lt;/_doi&gt;&lt;_impact_factor&gt;   3.575&lt;/_impact_factor&gt;&lt;_isbn&gt;0006-291X (Print); 0006-291X (Linking)&lt;/_isbn&gt;&lt;_issue&gt;4&lt;/_issue&gt;&lt;_journal&gt;Biochem Biophys Res Commun&lt;/_journal&gt;&lt;_language&gt;eng&lt;/_language&gt;&lt;_modified&gt;63938393&lt;/_modified&gt;&lt;_pages&gt;1253-64&lt;/_pages&gt;&lt;_subject_headings&gt;Amino Acid Sequence; Animals; Cell Adhesion/*physiology; Cell Line; Cell Movement/*physiology; Cytoskeletal Proteins/metabolism; Fibroblasts/cytology/*physiology; Focal Adhesion Kinase 1; Focal Adhesion Protein-Tyrosine Kinases; Focal Adhesions/metabolism; Humans; Intracellular Signaling Peptides and Proteins; Ligands; *Membrane Proteins; Mice; Molecular Sequence Data; Paxillin; Phosphoproteins/metabolism; Phosphorylation; Platelet-Derived Growth Factor/metabolism; Point Mutation; Protein Isoforms/*metabolism; Protein Phosphatase 2; Protein Structure, Tertiary; Protein Tyrosine Phosphatase, Non-Receptor Type 11; Protein Tyrosine Phosphatases/genetics/metabolism; Protein-Tyrosine Kinases/metabolism; Receptors, Virus/genetics/*metabolism; SH2 Domain-Containing Protein Tyrosine Phosphatases; Sequence Alignment; Signal Transduction/physiology; Tyrosine/metabolism&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15194502&amp;amp;query_hl=1&lt;/_url&gt;&lt;_volume&gt;319&lt;/_volume&gt;&lt;/Details&gt;&lt;Extra&gt;&lt;DBUID&gt;{F96A950B-833F-4880-A151-76DA2D6A2879}&lt;/DBUID&gt;&lt;/Extra&gt;&lt;/Item&gt;&lt;/References&gt;&lt;/Group&gt;&lt;/Citation&gt;_x000a_"/>
    <w:docVar w:name="NE.Ref{BF5FE107-F700-4C01-818F-0A2D498ACEF5}" w:val=" ADDIN NE.Ref.{BF5FE107-F700-4C01-818F-0A2D498ACEF5}&lt;Citation&gt;&lt;Group&gt;&lt;References&gt;&lt;Item&gt;&lt;ID&gt;473&lt;/ID&gt;&lt;UID&gt;{6E72CB1E-4B11-4965-BD3B-982767B7846C}&lt;/UID&gt;&lt;Title&gt;Loss of CD155 expression predicts poor prognosis in hepatocellular carcinoma&lt;/Title&gt;&lt;Template&gt;Journal Article&lt;/Template&gt;&lt;Star&gt;0&lt;/Star&gt;&lt;Tag&gt;0&lt;/Tag&gt;&lt;Author&gt;Qu, P; Huang, X; Zhou, X; Lu, Z; Liu, F; Shi, Z; Lu, L; Wu, Y; Chen, Y&lt;/Author&gt;&lt;Year&gt;2015&lt;/Year&gt;&lt;Details&gt;&lt;_accession_num&gt;25320021&lt;/_accession_num&gt;&lt;_author_adr&gt;State Key Laboratory of Cancer Biology and Experimental Teaching Center of Basic  Medicine, Fourth Military Medical University, Xi&amp;apos;an, Shaanxi, China.&lt;/_author_adr&gt;&lt;_date_display&gt;2015 Apr&lt;/_date_display&gt;&lt;_date&gt;2015-04-01&lt;/_date&gt;&lt;_doi&gt;10.1111/his.12584&lt;/_doi&gt;&lt;_isbn&gt;1365-2559 (Electronic); 0309-0167 (Linking)&lt;/_isbn&gt;&lt;_issue&gt;5&lt;/_issue&gt;&lt;_journal&gt;Histopathology&lt;/_journal&gt;&lt;_keywords&gt;CD155; hepatocellular carcinoma; immunohistochemistry; prognosis&lt;/_keywords&gt;&lt;_language&gt;eng&lt;/_language&gt;&lt;_ori_publication&gt;(c) 2014 John Wiley &amp;amp; Sons Ltd.&lt;/_ori_publication&gt;&lt;_pages&gt;706-14&lt;/_pages&gt;&lt;_subject_headings&gt;Adult; Aged; Carcinoma, Hepatocellular/*metabolism/pathology; Female; Flow Cytometry; Gene Expression Regulation/genetics; Humans; Immunohistochemistry; Liver Neoplasms/*metabolism/pathology; Male; Middle Aged; Prognosis; Receptors, Virus/*metabolism; Tumor Cells, Cultured&lt;/_subject_headings&gt;&lt;_tertiary_title&gt;Histopathology&lt;/_tertiary_title&gt;&lt;_type_work&gt;Clinical Trial; Journal Article; Research Support, Non-U.S. Gov&amp;apos;t&lt;/_type_work&gt;&lt;_url&gt;http://www.ncbi.nlm.nih.gov/entrez/query.fcgi?cmd=Retrieve&amp;amp;db=pubmed&amp;amp;dopt=Abstract&amp;amp;list_uids=25320021&amp;amp;query_hl=1&lt;/_url&gt;&lt;_volume&gt;66&lt;/_volume&gt;&lt;_created&gt;63918303&lt;/_created&gt;&lt;_modified&gt;63918303&lt;/_modified&gt;&lt;_db_updated&gt;PubMed&lt;/_db_updated&gt;&lt;_impact_factor&gt;   3.626&lt;/_impact_factor&gt;&lt;_collection_scope&gt;SCI;SCIE&lt;/_collection_scope&gt;&lt;/Details&gt;&lt;Extra&gt;&lt;DBUID&gt;{F96A950B-833F-4880-A151-76DA2D6A2879}&lt;/DBUID&gt;&lt;/Extra&gt;&lt;/Item&gt;&lt;/References&gt;&lt;/Group&gt;&lt;/Citation&gt;_x000a_"/>
    <w:docVar w:name="NE.Ref{BF8F96B5-7721-4446-8445-537DD2E811E8}" w:val=" ADDIN NE.Ref.{BF8F96B5-7721-4446-8445-537DD2E811E8}&lt;Citation&gt;&lt;Group&gt;&lt;References&gt;&lt;Item&gt;&lt;ID&gt;575&lt;/ID&gt;&lt;UID&gt;{406C57BC-8173-4A6C-A4F1-E0F8B9455BC9}&lt;/UID&gt;&lt;Title&gt;Activating mutations in PTPN3 promote cholangiocarcinoma cell proliferation and migration and are associated with tumor recurrence in patients&lt;/Title&gt;&lt;Template&gt;Journal Article&lt;/Template&gt;&lt;Star&gt;0&lt;/Star&gt;&lt;Tag&gt;0&lt;/Tag&gt;&lt;Author&gt;Gao, Q; Zhao, Y J; Wang, X Y; Guo, W J; Gao, S; Wei, L; Shi, J Y; Shi, G M; Wang, Z C; Zhang, Y N; Shi, Y H; Ding, J; Ding, Z B; Ke, A W; Dai, Z; Wu, F Z; Wang, H; Qiu, Z P; Chen, Z A; Zhang, Z F; Qiu, S J; Zhou, J; He, X H; Fan, J&lt;/Author&gt;&lt;Year&gt;2014&lt;/Year&gt;&lt;Details&gt;&lt;_accession_num&gt;24503127&lt;/_accession_num&gt;&lt;_author_adr&gt;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Cancer Research Institute, Fudan University Shanghai Cancer Center,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State Key Laboratory of Oncology in South China, Sun Yat-sen University Cancer Center, Guangzhou,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Laboratory of Epigenetics, Institute of Biomedical Sciences, Fudan University,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Liver Cancer Institute, Zhongshan Hospital, and Key Laboratory of Carcinogenesis  and Cancer Invasion, Ministry of Education, Fudan University, Shanghai, China.; Liver Cancer Institute, Zhongshan Hospital, and Key Laboratory of Carcinogenesis  and Cancer Invasion, Ministry of Education, Fudan University, Shanghai, China; Cancer Center, Institute of Biomedical Sciences, Fudan University, Shanghai, China. Electronic address: zhou.jian@zs-hospital.sh.cn.; State Key Laboratory of Oncogenes and Related Genes, Shanghai Cancer Institute, Renji Hospital, Shanghai Jiao Tong University School of Medicine, Shanghai, China; Cancer Research Institute, Fudan University Shanghai Cancer Center, Shanghai, China. Electronic address: xhhe@fudan.edu.cn.; Liver Cancer Institute, Zhongshan Hospital, and Key Laboratory of Carcinogenesis  and Cancer Invasion, Ministry of Education, Fudan University, Shanghai, China; Cancer Center, Institute of Biomedical Sciences, Fudan University, Shanghai, China. Electronic address: fan.jia@zs-hospital.sh.cn.&lt;/_author_adr&gt;&lt;_collection_scope&gt;SCI;SCIE&lt;/_collection_scope&gt;&lt;_created&gt;64010076&lt;/_created&gt;&lt;_date&gt;2014-05-01&lt;/_date&gt;&lt;_date_display&gt;2014 May&lt;/_date_display&gt;&lt;_db_updated&gt;PubMed&lt;/_db_updated&gt;&lt;_doi&gt;10.1053/j.gastro.2014.01.062&lt;/_doi&gt;&lt;_impact_factor&gt;  22.682&lt;/_impact_factor&gt;&lt;_isbn&gt;1528-0012 (Electronic); 0016-5085 (Linking)&lt;/_isbn&gt;&lt;_issue&gt;5&lt;/_issue&gt;&lt;_journal&gt;Gastroenterology&lt;/_journal&gt;&lt;_keywords&gt;Carcinogenesis; Liver Cancer; Phosphorylation; Signal Transduction&lt;/_keywords&gt;&lt;_language&gt;eng&lt;/_language&gt;&lt;_modified&gt;64010076&lt;/_modified&gt;&lt;_ori_publication&gt;Copyright (c) 2014 AGA Institute. Published by Elsevier Inc. All rights reserved.&lt;/_ori_publication&gt;&lt;_pages&gt;1397-407&lt;/_pages&gt;&lt;_subject_headings&gt;Bile Duct Neoplasms/enzymology/*genetics/pathology; Bile Ducts, Intrahepatic/*enzymology/pathology; Cell Line, Tumor; *Cell Movement; *Cell Proliferation; Cholangiocarcinoma/enzymology/*genetics/pathology; DNA Mutational Analysis; Enzyme Activation; Exosomes; Gene Expression Regulation, Enzymologic; Gene Expression Regulation, Neoplastic; Gene Frequency; Genetic Predisposition to Disease; Humans; Kaplan-Meier Estimate; Liver Neoplasms/enzymology/*genetics/pathology; *Mutation; Neoplasm Invasiveness; *Neoplasm Recurrence, Local; Phenotype; Protein Tyrosine Phosphatase, Non-Receptor Type 3/*genetics/metabolism; RNA Interference; Time Factors; Transfection&lt;/_subject_headings&gt;&lt;_tertiary_title&gt;Gastroenterology&lt;/_tertiary_title&gt;&lt;_type_work&gt;Journal Article; Research Support, Non-U.S. Gov&amp;apos;t&lt;/_type_work&gt;&lt;_url&gt;http://www.ncbi.nlm.nih.gov/entrez/query.fcgi?cmd=Retrieve&amp;amp;db=pubmed&amp;amp;dopt=Abstract&amp;amp;list_uids=24503127&amp;amp;query_hl=1&lt;/_url&gt;&lt;_volume&gt;146&lt;/_volume&gt;&lt;/Details&gt;&lt;Extra&gt;&lt;DBUID&gt;{F96A950B-833F-4880-A151-76DA2D6A2879}&lt;/DBUID&gt;&lt;/Extra&gt;&lt;/Item&gt;&lt;/References&gt;&lt;/Group&gt;&lt;/Citation&gt;_x000a_"/>
    <w:docVar w:name="NE.Ref{C12E514E-F020-4228-B81E-7BB5EAC7E820}" w:val=" ADDIN NE.Ref.{C12E514E-F020-4228-B81E-7BB5EAC7E820}&lt;Citation&gt;&lt;Group&gt;&lt;References&gt;&lt;Item&gt;&lt;ID&gt;497&lt;/ID&gt;&lt;UID&gt;{22A5436D-FD42-4F89-8661-1D8AA6FC0165}&lt;/UID&gt;&lt;Title&gt;Screening for Hepatocellular Carcinoma in Chronic Hepatitis B: An Update&lt;/Title&gt;&lt;Template&gt;Journal Article&lt;/Template&gt;&lt;Star&gt;0&lt;/Star&gt;&lt;Tag&gt;0&lt;/Tag&gt;&lt;Author&gt;Lok, J; Agarwal, K&lt;/Author&gt;&lt;Year&gt;2021&lt;/Year&gt;&lt;Details&gt;&lt;_accession_num&gt;34372539&lt;/_accession_num&gt;&lt;_author_adr&gt;Department of Gastroenterology, St. George&amp;apos;s Hospital, London SW17 0QT, UK.; Institute of Liver Studies, King&amp;apos;s College Hospital, London SE5 9RS, UK.&lt;/_author_adr&gt;&lt;_date_display&gt;2021 Jul 10&lt;/_date_display&gt;&lt;_date&gt;2021-07-10&lt;/_date&gt;&lt;_doi&gt;10.3390/v13071333&lt;/_doi&gt;&lt;_isbn&gt;1999-4915 (Electronic); 1999-4915 (Linking)&lt;/_isbn&gt;&lt;_issue&gt;7&lt;/_issue&gt;&lt;_journal&gt;Viruses&lt;/_journal&gt;&lt;_keywords&gt;*biomarkers; *chronic hepatitis B; *hepatocellular carcinoma; *risk score&lt;/_keywords&gt;&lt;_language&gt;eng&lt;/_language&gt;&lt;_tertiary_title&gt;Viruses&lt;/_tertiary_title&gt;&lt;_type_work&gt;Journal Article; Review&lt;/_type_work&gt;&lt;_url&gt;http://www.ncbi.nlm.nih.gov/entrez/query.fcgi?cmd=Retrieve&amp;amp;db=pubmed&amp;amp;dopt=Abstract&amp;amp;list_uids=34372539&amp;amp;query_hl=1&lt;/_url&gt;&lt;_volume&gt;13&lt;/_volume&gt;&lt;_created&gt;63983103&lt;/_created&gt;&lt;_modified&gt;63983103&lt;/_modified&gt;&lt;_db_updated&gt;PubMed&lt;/_db_updated&gt;&lt;/Details&gt;&lt;Extra&gt;&lt;DBUID&gt;{F96A950B-833F-4880-A151-76DA2D6A2879}&lt;/DBUID&gt;&lt;/Extra&gt;&lt;/Item&gt;&lt;/References&gt;&lt;/Group&gt;&lt;/Citation&gt;_x000a_"/>
    <w:docVar w:name="NE.Ref{C2B9C1D0-ED07-4142-B954-15BF60EECB81}" w:val=" ADDIN NE.Ref.{C2B9C1D0-ED07-4142-B954-15BF60EECB81}&lt;Citation&gt;&lt;Group&gt;&lt;References&gt;&lt;Item&gt;&lt;ID&gt;448&lt;/ID&gt;&lt;UID&gt;{F21CCCD5-A9DF-4B64-A2DD-A065980EBFF0}&lt;/UID&gt;&lt;Title&gt;CD155 expression and its prognostic value in postoperative patients with breast cancer&lt;/Title&gt;&lt;Template&gt;Journal Article&lt;/Template&gt;&lt;Star&gt;0&lt;/Star&gt;&lt;Tag&gt;0&lt;/Tag&gt;&lt;Author&gt;Yong, H; Cheng, R; Li, X; Gao, G; Jiang, X; Cheng, H; Zhou, X; Zhao, W&lt;/Author&gt;&lt;Year&gt;2019&lt;/Year&gt;&lt;Details&gt;&lt;_accession_num&gt;31035013&lt;/_accession_num&gt;&lt;_author_adr&gt;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Geriatrics,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Department of Oncology, The Affiliated Huai&amp;apos;an Hospital of Xuzhou Medical University and The Second People&amp;apos;s Hospital of Huai&amp;apos;an, Huaian 223002, China. Electronic address: cjshazjj@163.com.; Department of Pathology, Nanjing First Hospital, Nanjing Medical University, Nanjing, 210021, China. Electronic address: Zhaowei_njmu@163.com.&lt;/_author_adr&gt;&lt;_date_display&gt;2019 Jul&lt;/_date_display&gt;&lt;_date&gt;2019-07-01&lt;/_date&gt;&lt;_doi&gt;10.1016/j.biopha.2019.108884&lt;/_doi&gt;&lt;_isbn&gt;1950-6007 (Electronic); 0753-3322 (Linking)&lt;/_isbn&gt;&lt;_journal&gt;Biomed Pharmacother&lt;/_journal&gt;&lt;_keywords&gt;Breast cancer; CD155; Immunohistochemistry; Prognosis&lt;/_keywords&gt;&lt;_language&gt;eng&lt;/_language&gt;&lt;_ori_publication&gt;Copyright (c) 2019. Published by Elsevier Masson SAS.&lt;/_ori_publication&gt;&lt;_pages&gt;108884&lt;/_pages&gt;&lt;_subject_headings&gt;Adult; Aged; Aged, 80 and over; Biomarkers, Tumor; Breast Neoplasms/*metabolism/surgery; Female; Gene Expression Regulation, Neoplastic/*physiology; Humans; Lymphocytes, Tumor-Infiltrating/physiology; Middle Aged; Postoperative Period; Prognosis; Receptors, Virus/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1035013&amp;amp;query_hl=1&lt;/_url&gt;&lt;_volume&gt;115&lt;/_volume&gt;&lt;_created&gt;63866545&lt;/_created&gt;&lt;_modified&gt;63866545&lt;/_modified&gt;&lt;_db_updated&gt;PubMed&lt;/_db_updated&gt;&lt;_impact_factor&gt;   4.545&lt;/_impact_factor&gt;&lt;_collection_scope&gt;SCI;SCIE&lt;/_collection_scope&gt;&lt;/Details&gt;&lt;Extra&gt;&lt;DBUID&gt;{F96A950B-833F-4880-A151-76DA2D6A2879}&lt;/DBUID&gt;&lt;/Extra&gt;&lt;/Item&gt;&lt;/References&gt;&lt;/Group&gt;&lt;/Citation&gt;_x000a_"/>
    <w:docVar w:name="NE.Ref{C3BC88A7-4636-408F-AF15-35A959BE72DA}" w:val=" ADDIN NE.Ref.{C3BC88A7-4636-408F-AF15-35A959BE72DA}&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C448337D-5BF8-4563-9305-28A0486D9C79}" w:val=" ADDIN NE.Ref.{C448337D-5BF8-4563-9305-28A0486D9C79}&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collection_scope&gt;SCI;SCIE&lt;/_collection_scope&gt;&lt;_created&gt;63758353&lt;/_created&gt;&lt;_date&gt;2019-07-01&lt;/_date&gt;&lt;_date_display&gt;2019 Jul&lt;/_date_display&gt;&lt;_db_updated&gt;PubMed&lt;/_db_updated&gt;&lt;_doi&gt;10.1002/hep.30347&lt;/_doi&gt;&lt;_impact_factor&gt;  14.679&lt;/_impact_factor&gt;&lt;_isbn&gt;1527-3350 (Electronic); 0270-9139 (Linking)&lt;/_isbn&gt;&lt;_issue&gt;1&lt;/_issue&gt;&lt;_journal&gt;Hepatology&lt;/_journal&gt;&lt;_language&gt;eng&lt;/_language&gt;&lt;_modified&gt;6375835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C60E9EE1-44A9-4D77-8E82-62D91EE38058}" w:val=" ADDIN NE.Ref.{C60E9EE1-44A9-4D77-8E82-62D91EE38058}&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Group&gt;&lt;References&gt;&lt;Item&gt;&lt;ID&gt;419&lt;/ID&gt;&lt;UID&gt;{2A10FD05-1DBC-4592-AA09-1A9555387EF4}&lt;/UID&gt;&lt;Title&gt;Blockade of the checkpoint receptor TIGIT prevents NK cell exhaustion and elicits potent anti-tumor immunity&lt;/Title&gt;&lt;Template&gt;Journal Article&lt;/Template&gt;&lt;Star&gt;0&lt;/Star&gt;&lt;Tag&gt;0&lt;/Tag&gt;&lt;Author&gt;Zhang, Q; Bi, J; Zheng, X; Chen, Y; Wang, H; Wu, W; Wang, Z; Wu, Q; Peng, H; Wei, H; Sun, R; Tian, Z&lt;/Author&gt;&lt;Year&gt;2018&lt;/Year&gt;&lt;Details&gt;&lt;_accession_num&gt;29915296&lt;/_accession_num&gt;&lt;_author_adr&gt;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Shenzhen Laboratory of Fully Humanized Antibody Engineering, Institute of Biomedicine and Biotechnology, Shenzhen Institutes of Advanced Technology, Chinese Academy of Sciences, Shenzhen,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the First Affiliated Hospital of Anhui Medical University, Hefei, Anhui, China.; the First Affiliated Hospital of Anhui Medical University, Hefei, Anhui, China.; the First Affiliated Hospital of Anhui Medical University, Hefei, Anhui, China.; the First Affiliated Hospital of Anhui Medical University,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sunr@ustc.edu.cn.; Institute of Immunology and The CAS Key Laboratory of Innate Immunity and Chronic Disease, School of Life Sciences and Medical Center, University of Science and Technology of China, Hefei, Anhui, China. sunr@ustc.edu.cn.; Hefei National Laboratory for Physical Sciences at Microscale, University of Science and Technology of China, Hefei, Anhui, China. tzg@ustc.edu.cn.; Institute of Immunology and The CAS Key Laboratory of Innate Immunity and Chronic Disease, School of Life Sciences and Medical Center, University of Science and Technology of China, Hefei, Anhui, China. tzg@ustc.edu.cn.&lt;/_author_adr&gt;&lt;_bibtex_key&gt;ZhangBi-419&lt;/_bibtex_key&gt;&lt;_collection_scope&gt;SCI;SCIE&lt;/_collection_scope&gt;&lt;_created&gt;63762753&lt;/_created&gt;&lt;_date&gt;2018-07-01&lt;/_date&gt;&lt;_date_display&gt;2018 Jul&lt;/_date_display&gt;&lt;_db_updated&gt;PubMed&lt;/_db_updated&gt;&lt;_doi&gt;10.1038/s41590-018-0132-0&lt;/_doi&gt;&lt;_impact_factor&gt;  25.606&lt;/_impact_factor&gt;&lt;_isbn&gt;1529-2916 (Electronic); 1529-2908 (Linking)&lt;/_isbn&gt;&lt;_issue&gt;7&lt;/_issue&gt;&lt;_journal&gt;Nat Immunol&lt;/_journal&gt;&lt;_language&gt;eng&lt;/_language&gt;&lt;_modified&gt;63938393&lt;/_modified&gt;&lt;_pages&gt;723-732&lt;/_pages&gt;&lt;_subject_headings&gt;Adaptive Immunity; Animals; Cell Line; Colonic Neoplasms/immunology; Humans; Immunologic Memory; Killer Cells, Natural/*immunology; Lymphocytes, Tumor-Infiltrating/immunology; Melanoma, Experimental/immunology; Mice, Inbred BALB C; Mice, Inbred C57BL; Mice, Inbred NOD; Mice, SCID; Neoplasms, Experimental/*immunology/metabolism; Receptors, Immunologic/antagonists &amp;amp; inhibitors/genetics/*metabolism&lt;/_subject_headings&gt;&lt;_tertiary_title&gt;Nature immunology&lt;/_tertiary_title&gt;&lt;_type_work&gt;Journal Article; Research Support, Non-U.S. Gov&amp;apos;t&lt;/_type_work&gt;&lt;_url&gt;http://www.ncbi.nlm.nih.gov/entrez/query.fcgi?cmd=Retrieve&amp;amp;db=pubmed&amp;amp;dopt=Abstract&amp;amp;list_uids=29915296&amp;amp;query_hl=1&lt;/_url&gt;&lt;_volume&gt;19&lt;/_volume&gt;&lt;/Details&gt;&lt;Extra&gt;&lt;DBUID&gt;{F96A950B-833F-4880-A151-76DA2D6A2879}&lt;/DBUID&gt;&lt;/Extra&gt;&lt;/Item&gt;&lt;/References&gt;&lt;/Group&gt;&lt;/Citation&gt;_x000a_"/>
    <w:docVar w:name="NE.Ref{C6AA0A02-990C-4A25-A224-5CA4D047D69D}" w:val=" ADDIN NE.Ref.{C6AA0A02-990C-4A25-A224-5CA4D047D69D}&lt;Citation&gt;&lt;Group&gt;&lt;References&gt;&lt;Item&gt;&lt;ID&gt;431&lt;/ID&gt;&lt;UID&gt;{98BB23FC-3C19-402C-BD57-D7515D21E6A1}&lt;/UID&gt;&lt;Title&gt;miR-324-5p inhibits gallbladder carcinoma cell metastatic behaviours by downregulation of transforming growth factor beta 2 expression&lt;/Title&gt;&lt;Template&gt;Journal Article&lt;/Template&gt;&lt;Star&gt;0&lt;/Star&gt;&lt;Tag&gt;0&lt;/Tag&gt;&lt;Author&gt;Zhang, X; Zhang, L; Chen, M; Liu, D&lt;/Author&gt;&lt;Year&gt;2020&lt;/Year&gt;&lt;Details&gt;&lt;_accession_num&gt;31858815&lt;/_accession_num&gt;&lt;_author_adr&gt;Department of Digestive Medicine, Tianjin Nankai Hospital, Tianjin, People&amp;apos;s Republic of China.; Department of Traditional Chinese Medicine, Geriatric Hospital, Civil Affairs Bureau of Tianjin, Tianjin, People&amp;apos;s Republic of China.; Department of Liver Tumor Internal Medicine, Tianjin Nankai Hospital, Tianjin, People&amp;apos;s Republic of China.; Department of Integrated Traditional Chinese and Western Medicine, Tianjin Medical University Cancer Institute and Hospital, Tianjin, People&amp;apos;s Republic of China.&lt;/_author_adr&gt;&lt;_date_display&gt;2020 Dec&lt;/_date_display&gt;&lt;_date&gt;2020-12-01&lt;/_date&gt;&lt;_doi&gt;10.1080/21691401.2019.1703724&lt;/_doi&gt;&lt;_isbn&gt;2169-141X (Electronic); 2169-1401 (Linking)&lt;/_isbn&gt;&lt;_issue&gt;1&lt;/_issue&gt;&lt;_journal&gt;Artif Cells Nanomed Biotechnol&lt;/_journal&gt;&lt;_keywords&gt;GBC; TGFB2; behaviours; metastasis; miR-324-5p&lt;/_keywords&gt;&lt;_language&gt;eng&lt;/_language&gt;&lt;_pages&gt;315-324&lt;/_pages&gt;&lt;_subject_headings&gt;Cell Line, Tumor; *Down-Regulation; Gallbladder Neoplasms/genetics/*metabolism/pathology; *Gene Expression Regulation, Neoplastic; Humans; MicroRNAs/genetics/*metabolism; Neoplasm Metastasis; Neoplasm Proteins/*biosynthesis/genetics; RNA, Neoplasm/genetics/*metabolism; Transforming Growth Factor beta2/*biosynthesis/genetics&lt;/_subject_headings&gt;&lt;_tertiary_title&gt;Artificial cells, nanomedicine, and biotechnology&lt;/_tertiary_title&gt;&lt;_type_work&gt;Journal Article; Video-Audio Media&lt;/_type_work&gt;&lt;_url&gt;http://www.ncbi.nlm.nih.gov/entrez/query.fcgi?cmd=Retrieve&amp;amp;db=pubmed&amp;amp;dopt=Abstract&amp;amp;list_uids=31858815&amp;amp;query_hl=1&lt;/_url&gt;&lt;_volume&gt;48&lt;/_volume&gt;&lt;_created&gt;63769820&lt;/_created&gt;&lt;_modified&gt;63769820&lt;/_modified&gt;&lt;_db_updated&gt;PubMed&lt;/_db_updated&gt;&lt;_impact_factor&gt;   3.343&lt;/_impact_factor&gt;&lt;/Details&gt;&lt;Extra&gt;&lt;DBUID&gt;{F96A950B-833F-4880-A151-76DA2D6A2879}&lt;/DBUID&gt;&lt;/Extra&gt;&lt;/Item&gt;&lt;/References&gt;&lt;/Group&gt;&lt;/Citation&gt;_x000a_"/>
    <w:docVar w:name="NE.Ref{C6BD3335-B2E1-4E2B-8F0E-81B4EB7474B3}" w:val=" ADDIN NE.Ref.{C6BD3335-B2E1-4E2B-8F0E-81B4EB7474B3}&lt;Citation&gt;&lt;Group&gt;&lt;References&gt;&lt;Item&gt;&lt;ID&gt;412&lt;/ID&gt;&lt;UID&gt;{3F74A702-CA3E-442E-803F-5F4BE93A2525}&lt;/UID&gt;&lt;Title&gt;The hunting of the Src&lt;/Title&gt;&lt;Template&gt;Journal Article&lt;/Template&gt;&lt;Star&gt;0&lt;/Star&gt;&lt;Tag&gt;0&lt;/Tag&gt;&lt;Author&gt;Martin, G S&lt;/Author&gt;&lt;Year&gt;2001&lt;/Year&gt;&lt;Details&gt;&lt;_accession_num&gt;11389470&lt;/_accession_num&gt;&lt;_author_adr&gt;Department of Molecular and Cell Biology, University of California, 401 Barker Hall #3204, Berkeley, California 94720-3204, USA. smartin@socrates.berkeley.edu.&lt;/_author_adr&gt;&lt;_bibtex_key&gt;Martin-412&lt;/_bibtex_key&gt;&lt;_created&gt;63758380&lt;/_created&gt;&lt;_date&gt;2001-06-01&lt;/_date&gt;&lt;_date_display&gt;2001 Jun&lt;/_date_display&gt;&lt;_db_updated&gt;PubMed&lt;/_db_updated&gt;&lt;_doi&gt;10.1038/35073094&lt;/_doi&gt;&lt;_impact_factor&gt;  94.444&lt;/_impact_factor&gt;&lt;_isbn&gt;1471-0072 (Print); 1471-0072 (Linking)&lt;/_isbn&gt;&lt;_issue&gt;6&lt;/_issue&gt;&lt;_journal&gt;Nat Rev Mol Cell Biol&lt;/_journal&gt;&lt;_language&gt;eng&lt;/_language&gt;&lt;_modified&gt;63938393&lt;/_modified&gt;&lt;_pages&gt;467-75&lt;/_pages&gt;&lt;_subject_headings&gt;Animals; Gene Expression Regulation, Enzymologic; Gene Expression Regulation, Neoplastic; Humans; Neoplasms/enzymology/genetics; Signal Transduction; *src-Family Kinases&lt;/_subject_headings&gt;&lt;_tertiary_title&gt;Nature reviews. Molecular cell biology&lt;/_tertiary_title&gt;&lt;_type_work&gt;Journal Article; Review&lt;/_type_work&gt;&lt;_url&gt;http://www.ncbi.nlm.nih.gov/entrez/query.fcgi?cmd=Retrieve&amp;amp;db=pubmed&amp;amp;dopt=Abstract&amp;amp;list_uids=11389470&amp;amp;query_hl=1&lt;/_url&gt;&lt;_volume&gt;2&lt;/_volume&gt;&lt;/Details&gt;&lt;Extra&gt;&lt;DBUID&gt;{F96A950B-833F-4880-A151-76DA2D6A2879}&lt;/DBUID&gt;&lt;/Extra&gt;&lt;/Item&gt;&lt;/References&gt;&lt;/Group&gt;&lt;/Citation&gt;_x000a_"/>
    <w:docVar w:name="NE.Ref{C6DAFF1F-E692-4B8C-829D-4066AD8D25C4}" w:val=" ADDIN NE.Ref.{C6DAFF1F-E692-4B8C-829D-4066AD8D25C4}&lt;Citation&gt;&lt;Group&gt;&lt;References&gt;&lt;Item&gt;&lt;ID&gt;468&lt;/ID&gt;&lt;UID&gt;{BE05B55F-C2EE-4529-8E17-78F730E7F979}&lt;/UID&gt;&lt;Title&gt;Poliovirus receptor (CD155) regulates a step in transendothelial migration between PECAM and CD99&lt;/Title&gt;&lt;Template&gt;Journal Article&lt;/Template&gt;&lt;Star&gt;0&lt;/Star&gt;&lt;Tag&gt;0&lt;/Tag&gt;&lt;Author&gt;Sullivan, D P; Seidman, M A; Muller, W A&lt;/Author&gt;&lt;Year&gt;2013&lt;/Year&gt;&lt;Details&gt;&lt;_accession_num&gt;23333754&lt;/_accession_num&gt;&lt;_author_adr&gt;Department of Pathology, Feinberg School of Medicine, Northwestern University, Chicago, Illinois, USA.&lt;/_author_adr&gt;&lt;_bibtex_key&gt;SullivanSeidman-468&lt;/_bibtex_key&gt;&lt;_collection_scope&gt;SCI;SCIE&lt;/_collection_scope&gt;&lt;_created&gt;63868316&lt;/_created&gt;&lt;_date&gt;2013-03-01&lt;/_date&gt;&lt;_date_display&gt;2013 Mar&lt;/_date_display&gt;&lt;_db_updated&gt;PubMed&lt;/_db_updated&gt;&lt;_doi&gt;10.1016/j.ajpath.2012.11.037&lt;/_doi&gt;&lt;_impact_factor&gt;   4.307&lt;/_impact_factor&gt;&lt;_isbn&gt;1525-2191 (Electronic); 0002-9440 (Linking)&lt;/_isbn&gt;&lt;_issue&gt;3&lt;/_issue&gt;&lt;_journal&gt;Am J Pathol&lt;/_journal&gt;&lt;_language&gt;eng&lt;/_language&gt;&lt;_modified&gt;63938393&lt;/_modified&gt;&lt;_ori_publication&gt;Copyright (c) 2013 American Society for Investigative Pathology. Published by_x000d__x000a_      Elsevier Inc. All rights reserved.&lt;/_ori_publication&gt;&lt;_pages&gt;1031-42&lt;/_pages&gt;&lt;_subject_headings&gt;12E7 Antigen; Antigens, CD/*metabolism; Antigens, Differentiation, T-Lymphocyte/metabolism; Cell Adhesion Molecules/*metabolism; Cell Compartmentation; Human Umbilical Vein Endothelial_x000d__x000a_      Cells/*cytology/enzymology/*metabolism/ultrastructure; Humans; Microspheres; Phosphorylation; Platelet Endothelial Cell Adhesion Molecule-1/*metabolism; Protein Binding; Protein Transport; Protein Tyrosine Phosphatase, Non-Receptor Type 11/metabolism; Receptors, Virus/*metabolism; *Transendothelial and Transepithelial Migration; src-Family Kinases/metabolism&lt;/_subject_headings&gt;&lt;_tertiary_title&gt;The American journal of pathology&lt;/_tertiary_title&gt;&lt;_type_work&gt;Journal Article; Research Support, N.I.H., Extramural&lt;/_type_work&gt;&lt;_url&gt;http://www.ncbi.nlm.nih.gov/entrez/query.fcgi?cmd=Retrieve&amp;amp;db=pubmed&amp;amp;dopt=Abstract&amp;amp;list_uids=23333754&amp;amp;query_hl=1&lt;/_url&gt;&lt;_volume&gt;182&lt;/_volume&gt;&lt;/Details&gt;&lt;Extra&gt;&lt;DBUID&gt;{F96A950B-833F-4880-A151-76DA2D6A2879}&lt;/DBUID&gt;&lt;/Extra&gt;&lt;/Item&gt;&lt;/References&gt;&lt;/Group&gt;&lt;Group&gt;&lt;References&gt;&lt;Item&gt;&lt;ID&gt;469&lt;/ID&gt;&lt;UID&gt;{D4B59A06-521B-4D2C-8294-EC0AA0C1F20C}&lt;/UID&gt;&lt;Title&gt;Ligand stimulation of CD155alpha inhibits cell adhesion and enhances cell migration in fibroblasts&lt;/Title&gt;&lt;Template&gt;Journal Article&lt;/Template&gt;&lt;Star&gt;0&lt;/Star&gt;&lt;Tag&gt;0&lt;/Tag&gt;&lt;Author&gt;Oda, T; Ohka, S; Nomoto, A&lt;/Author&gt;&lt;Year&gt;2004&lt;/Year&gt;&lt;Details&gt;&lt;_accession_num&gt;15194502&lt;/_accession_num&gt;&lt;_author_adr&gt;Department of Microbiology, Graduate School of Medicine, University of Tokyo, Tokyo, Japan.&lt;/_author_adr&gt;&lt;_bibtex_key&gt;OdaOhka-469&lt;/_bibtex_key&gt;&lt;_created&gt;63868317&lt;/_created&gt;&lt;_date&gt;2004-07-09&lt;/_date&gt;&lt;_date_display&gt;2004 Jul 9&lt;/_date_display&gt;&lt;_db_updated&gt;PubMed&lt;/_db_updated&gt;&lt;_doi&gt;10.1016/j.bbrc.2004.05.111&lt;/_doi&gt;&lt;_impact_factor&gt;   3.575&lt;/_impact_factor&gt;&lt;_isbn&gt;0006-291X (Print); 0006-291X (Linking)&lt;/_isbn&gt;&lt;_issue&gt;4&lt;/_issue&gt;&lt;_journal&gt;Biochem Biophys Res Commun&lt;/_journal&gt;&lt;_language&gt;eng&lt;/_language&gt;&lt;_modified&gt;63938393&lt;/_modified&gt;&lt;_pages&gt;1253-64&lt;/_pages&gt;&lt;_subject_headings&gt;Amino Acid Sequence; Animals; Cell Adhesion/*physiology; Cell Line; Cell Movement/*physiology; Cytoskeletal Proteins/metabolism; Fibroblasts/cytology/*physiology; Focal Adhesion Kinase 1; Focal Adhesion Protein-Tyrosine Kinases; Focal Adhesions/metabolism; Humans; Intracellular Signaling Peptides and Proteins; Ligands; *Membrane Proteins; Mice; Molecular Sequence Data; Paxillin; Phosphoproteins/metabolism; Phosphorylation; Platelet-Derived Growth Factor/metabolism; Point Mutation; Protein Isoforms/*metabolism; Protein Phosphatase 2; Protein Structure, Tertiary; Protein Tyrosine Phosphatase, Non-Receptor Type 11; Protein Tyrosine Phosphatases/genetics/metabolism; Protein-Tyrosine Kinases/metabolism; Receptors, Virus/genetics/*metabolism; SH2 Domain-Containing Protein Tyrosine Phosphatases; Sequence Alignment; Signal Transduction/physiology; Tyrosine/metabolism&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15194502&amp;amp;query_hl=1&lt;/_url&gt;&lt;_volume&gt;319&lt;/_volume&gt;&lt;/Details&gt;&lt;Extra&gt;&lt;DBUID&gt;{F96A950B-833F-4880-A151-76DA2D6A2879}&lt;/DBUID&gt;&lt;/Extra&gt;&lt;/Item&gt;&lt;/References&gt;&lt;/Group&gt;&lt;/Citation&gt;_x000a_"/>
    <w:docVar w:name="NE.Ref{C798E203-900A-4909-9CAC-863399C9D0CE}" w:val=" ADDIN NE.Ref.{C798E203-900A-4909-9CAC-863399C9D0CE}&lt;Citation&gt;&lt;Group&gt;&lt;References&gt;&lt;Item&gt;&lt;ID&gt;404&lt;/ID&gt;&lt;UID&gt;{4B11ED40-8639-4FF5-AED8-5012D5AD51CD}&lt;/UID&gt;&lt;Title&gt;Transcript assembly and quantification by RNA-Seq reveals unannotated transcripts and isoform switching during cell differentiation&lt;/Title&gt;&lt;Template&gt;Journal Article&lt;/Template&gt;&lt;Star&gt;0&lt;/Star&gt;&lt;Tag&gt;0&lt;/Tag&gt;&lt;Author&gt;Trapnell, C; Williams, B A; Pertea, G; Mortazavi, A; Kwan, G; van Baren, M J; Salzberg, S L; Wold, B J; Pachter, L&lt;/Author&gt;&lt;Year&gt;2010&lt;/Year&gt;&lt;Details&gt;&lt;_accession_num&gt;20436464&lt;/_accession_num&gt;&lt;_author_adr&gt;Department of Computer Science, University of Maryland, College Park, Maryland, USA.&lt;/_author_adr&gt;&lt;_bibtex_key&gt;TrapnellWilliams-404&lt;/_bibtex_key&gt;&lt;_collection_scope&gt;SCI;SCIE;EI&lt;/_collection_scope&gt;&lt;_created&gt;63758365&lt;/_created&gt;&lt;_date&gt;2010-05-01&lt;/_date&gt;&lt;_date_display&gt;2010 May&lt;/_date_display&gt;&lt;_db_updated&gt;PubMed&lt;/_db_updated&gt;&lt;_doi&gt;10.1038/nbt.1621&lt;/_doi&gt;&lt;_impact_factor&gt;  54.908&lt;/_impact_factor&gt;&lt;_isbn&gt;1546-1696 (Electronic); 1087-0156 (Linking)&lt;/_isbn&gt;&lt;_issue&gt;5&lt;/_issue&gt;&lt;_journal&gt;Nat Biotechnol&lt;/_journal&gt;&lt;_language&gt;eng&lt;/_language&gt;&lt;_modified&gt;63938393&lt;/_modified&gt;&lt;_pages&gt;511-5&lt;/_pages&gt;&lt;_subject_headings&gt;Algorithms; Animals; Cell Differentiation/*genetics; Cell Line; Gene Expression Profiling/*methods; Genome; Mice; Oligonucleotide Array Sequence Analysis/*methods; Protein Isoforms/*genetics/metabolism; Proto-Oncogene Proteins c-myc/genetics/metabolism; RNA, Messenger/*analysis/genetics/metabolism; Sequence Analysis, RNA/*methods; Software&lt;/_subject_headings&gt;&lt;_tertiary_title&gt;Nature biotechnology&lt;/_tertiary_title&gt;&lt;_type_work&gt;Journal Article; Research Support, N.I.H., Extramural; Research Support, Non-U.S. Gov&amp;apos;t&lt;/_type_work&gt;&lt;_url&gt;http://www.ncbi.nlm.nih.gov/entrez/query.fcgi?cmd=Retrieve&amp;amp;db=pubmed&amp;amp;dopt=Abstract&amp;amp;list_uids=20436464&amp;amp;query_hl=1&lt;/_url&gt;&lt;_volume&gt;28&lt;/_volume&gt;&lt;/Details&gt;&lt;Extra&gt;&lt;DBUID&gt;{F96A950B-833F-4880-A151-76DA2D6A2879}&lt;/DBUID&gt;&lt;/Extra&gt;&lt;/Item&gt;&lt;/References&gt;&lt;/Group&gt;&lt;/Citation&gt;_x000a_"/>
    <w:docVar w:name="NE.Ref{C7FFAFAB-0E16-4272-A89F-FD71A04014C1}" w:val=" ADDIN NE.Ref.{C7FFAFAB-0E16-4272-A89F-FD71A04014C1}&lt;Citation&gt;&lt;Group&gt;&lt;References&gt;&lt;Item&gt;&lt;ID&gt;414&lt;/ID&gt;&lt;UID&gt;{D103B96B-12D1-44FA-B82A-D6A65D01196F}&lt;/UID&gt;&lt;Title&gt;CD155 knockdown promotes apoptosis via AKT/Bcl-2/Bax in colon cancer cells&lt;/Title&gt;&lt;Template&gt;Journal Article&lt;/Template&gt;&lt;Star&gt;0&lt;/Star&gt;&lt;Tag&gt;0&lt;/Tag&gt;&lt;Author&gt;Zheng, Q; Wang, B; Gao, J; Xin, N; Wang, W; Song, X; Shao, Y; Zhao, C&lt;/Author&gt;&lt;Year&gt;2018&lt;/Year&gt;&lt;Details&gt;&lt;_accession_num&gt;28816021&lt;/_accession_num&gt;&lt;_author_adr&gt;Department of Pathophysiology, College of Basic Medical Science, China Medical University, Shenyang, China.; Department of Biochemistry and Molecular B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collection_scope&gt;SCIE&lt;/_collection_scope&gt;&lt;_created&gt;63760951&lt;/_created&gt;&lt;_date&gt;2018-01-01&lt;/_date&gt;&lt;_date_display&gt;2018 Jan&lt;/_date_display&gt;&lt;_db_updated&gt;PubMed&lt;/_db_updated&gt;&lt;_doi&gt;10.1111/jcmm.13301&lt;/_doi&gt;&lt;_impact_factor&gt;   4.486&lt;/_impact_factor&gt;&lt;_isbn&gt;1582-4934 (Electronic); 1582-1838 (Linking)&lt;/_isbn&gt;&lt;_issue&gt;1&lt;/_issue&gt;&lt;_journal&gt;J Cell Mol Med&lt;/_journal&gt;&lt;_keywords&gt;*CD155; *apoptosis; *colorectal cancer; *proliferation&lt;/_keywords&gt;&lt;_language&gt;eng&lt;/_language&gt;&lt;_modified&gt;63760951&lt;/_modified&gt;&lt;_ori_publication&gt;(c) 2017 The Authors. Journal of Cellular and Molecular Medicine published by_x000d__x000a_      John Wiley &amp;amp; Sons Ltd and Foundation for Cellular and Molecular Medicine.&lt;/_ori_publication&gt;&lt;_pages&gt;131-140&lt;/_pages&gt;&lt;_subject_headings&gt;Adult; Animals; *Apoptosis; Carcinogenesis/pathology; Cell Line, Tumor; Cell Movement/genetics; Cell Proliferation/genetics; Colonic Neoplasms/*metabolism/*pathology; Female; *Gene Knockdown Techniques; Gene Silencing; Humans; Male; Mice, Inbred BALB C; Middle Aged; Neoplasm Invasiveness; Proto-Oncogene Proteins c-akt/*metabolism; Receptors, Virus/*metabolism; Up-Regulation/genetics; Xenograft Model Antitumor Assays; bcl-2-Associated X Protein/*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8816021&amp;amp;query_hl=1&lt;/_url&gt;&lt;_volume&gt;22&lt;/_volume&gt;&lt;/Details&gt;&lt;Extra&gt;&lt;DBUID&gt;{F96A950B-833F-4880-A151-76DA2D6A2879}&lt;/DBUID&gt;&lt;/Extra&gt;&lt;/Item&gt;&lt;/References&gt;&lt;/Group&gt;&lt;/Citation&gt;_x000a_"/>
    <w:docVar w:name="NE.Ref{C90A9010-2ABA-4BCF-8FB1-D66961A93F53}" w:val=" ADDIN NE.Ref.{C90A9010-2ABA-4BCF-8FB1-D66961A93F53}&lt;Citation&gt;&lt;Group&gt;&lt;References&gt;&lt;Item&gt;&lt;ID&gt;442&lt;/ID&gt;&lt;UID&gt;{11B26A88-7157-40F2-B6A0-F6221536EA54}&lt;/UID&gt;&lt;Title&gt;c-Src promotes the growth and tumorigenesis of hepatocellular carcinoma via the Hippo signaling pathway&lt;/Title&gt;&lt;Template&gt;Journal Article&lt;/Template&gt;&lt;Star&gt;0&lt;/Star&gt;&lt;Tag&gt;0&lt;/Tag&gt;&lt;Author&gt;Yang, J; Zhang, X; Liu, L; Yang, X; Qian, Q; &amp;quot;Du B&amp;quot;&lt;/Author&gt;&lt;Year&gt;2021&lt;/Year&gt;&lt;Details&gt;&lt;_accession_num&gt;33186566&lt;/_accession_num&gt;&lt;_author_adr&gt;Department of Pharmacy, Fujian Medical University Union Hospital, Fuzhou 350001,  Fujian, China.; Department of Ultrasound, Fujian Medical University Union Hospital, Fuzhou 350001, Fujian, China. Electronic address: jenifer81@126.com.; Department of Ultrasound, The Second People&amp;apos;s Hospital of Fujian Province, Fuzhou 350001, Fujian, China.; Department of Pharmacy, Fujian Medical University Union Hospital, Fuzhou 350001,  Fujian, China.; Department of Ultrasound, Fujian Medical University Union Hospital, Fuzhou 350001, Fujian, China.; Department of Oncology, Fujian Medical University Union Hospital, Fuzhou 350001,  Fujian, China.&lt;/_author_adr&gt;&lt;_bibtex_key&gt;YangZhang-442&lt;/_bibtex_key&gt;&lt;_collection_scope&gt;SCI;SCIE&lt;/_collection_scope&gt;&lt;_created&gt;63866542&lt;/_created&gt;&lt;_date&gt;2021-01-01&lt;/_date&gt;&lt;_date_display&gt;2021 Jan 1&lt;/_date_display&gt;&lt;_db_updated&gt;PubMed&lt;/_db_updated&gt;&lt;_doi&gt;10.1016/j.lfs.2020.118711&lt;/_doi&gt;&lt;_impact_factor&gt;   5.037&lt;/_impact_factor&gt;&lt;_isbn&gt;1879-0631 (Electronic); 0024-3205 (Linking)&lt;/_isbn&gt;&lt;_journal&gt;Life Sci&lt;/_journal&gt;&lt;_keywords&gt;Hepatocellular carcinoma; Hippo signaling pathway; Infiltration; Migration; c-Src&lt;/_keywords&gt;&lt;_language&gt;eng&lt;/_language&gt;&lt;_modified&gt;63938393&lt;/_modified&gt;&lt;_ori_publication&gt;Copyright (c) 2020 Elsevier Inc. All rights reserved.&lt;/_ori_publication&gt;&lt;_pages&gt;118711&lt;/_pages&gt;&lt;_subject_headings&gt;Adaptor Proteins, Signal Transducing/genetics/metabolism; Animals; Apoptosis/drug effects/genetics; Carcinogenesis/drug effects/genetics/*metabolism/*pathology; Carcinoma, Hepatocellular/*enzymology/genetics/*pathology; Cell Cycle Checkpoints/drug effects/genetics; Cell Line, Tumor; Cell Movement/drug effects/genetics; Cell Nucleus/drug effects/metabolism; Cell Proliferation/drug effects/genetics; Down-Regulation/drug effects/genetics; Gene Expression Regulation, Neoplastic/drug effects; Humans; Liver Neoplasms/*enzymology/genetics/*pathology; Male; Mice, Nude; Neoplasm Invasiveness; Prognosis; Protein Kinase Inhibitors/pharmacology; Protein-Serine-Threonine Kinases/*metabolism; Proto-Oncogene Proteins pp60(c-src)/antagonists &amp;amp; inhibitors/genetics/*metabolism; RNA, Messenger/genetics/metabolism; *Signal Transduction/drug effects; Transcription Factors/genetics/metabolism; Transcription, Genetic/drug effects; Up-Regulation/drug effects&lt;/_subject_headings&gt;&lt;_tertiary_title&gt;Life sciences&lt;/_tertiary_title&gt;&lt;_type_work&gt;Journal Article&lt;/_type_work&gt;&lt;_url&gt;http://www.ncbi.nlm.nih.gov/entrez/query.fcgi?cmd=Retrieve&amp;amp;db=pubmed&amp;amp;dopt=Abstract&amp;amp;list_uids=33186566&amp;amp;query_hl=1&lt;/_url&gt;&lt;_volume&gt;264&lt;/_volume&gt;&lt;/Details&gt;&lt;Extra&gt;&lt;DBUID&gt;{F96A950B-833F-4880-A151-76DA2D6A2879}&lt;/DBUID&gt;&lt;/Extra&gt;&lt;/Item&gt;&lt;/References&gt;&lt;/Group&gt;&lt;/Citation&gt;_x000a_"/>
    <w:docVar w:name="NE.Ref{C9287721-63CC-4F94-A699-A7A72369945E}" w:val=" ADDIN NE.Ref.{C9287721-63CC-4F94-A699-A7A72369945E}&lt;Citation&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oshimi; Irie, Kenji; Shimizu, Kazuya; Sakisaka, Toshiaki; Ikeda, Wataru&lt;/Author&gt;&lt;Year&gt;2003&lt;/Year&gt;&lt;Details&gt;&lt;_accessed&gt;63854863&lt;/_accessed&gt;&lt;_accession_num&gt;12901789&lt;/_accession_num&gt;&lt;_author_adr&gt;Department of Molecular Biology and Biochemistry, Osaka University Graduate School of Medicine/Faculty of Medicine, Suita 565-0871, Japan. ytakai@molbio.med.osaka-u.ac.jp&lt;/_author_adr&gt;&lt;_bibtex_key&gt;TakaiIrie-438&lt;/_bibtex_key&gt;&lt;_collection_scope&gt;SCI;SCIE&lt;/_collection_scope&gt;&lt;_created&gt;63854856&lt;/_created&gt;&lt;_date&gt;2003-08-01&lt;/_date&gt;&lt;_date_display&gt;2003 Aug&lt;/_date_display&gt;&lt;_db_updated&gt;CrossRef&lt;/_db_updated&gt;&lt;_doi&gt;10.1111/j.1349-7006.2003.tb01499.x&lt;/_doi&gt;&lt;_impact_factor&gt;   6.716&lt;/_impact_factor&gt;&lt;_isbn&gt;1347-9032&lt;/_isbn&gt;&lt;_issue&gt;8&lt;/_issue&gt;&lt;_journal&gt;Cancer Science&lt;/_journal&gt;&lt;_language&gt;eng&lt;/_language&gt;&lt;_modified&gt;63938393&lt;/_modified&gt;&lt;_pages&gt;655-6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doi.wiley.com/10.1111/j.1349-7006.2003.tb01499.x_x000d__x000a_http://onlinelibrary.wiley.com/wol1/doi/10.1111/j.1349-7006.2003.tb01499.x/fullpdf&lt;/_url&gt;&lt;_volume&gt;94&lt;/_volume&gt;&lt;/Details&gt;&lt;Extra&gt;&lt;DBUID&gt;{F96A950B-833F-4880-A151-76DA2D6A2879}&lt;/DBUID&gt;&lt;/Extra&gt;&lt;/Item&gt;&lt;/References&gt;&lt;/Group&gt;&lt;Group&gt;&lt;References&gt;&lt;Item&gt;&lt;ID&gt;477&lt;/ID&gt;&lt;UID&gt;{A8458E84-BD07-4943-89F3-82274FF296A4}&lt;/UID&gt;&lt;Title&gt;Nectins and nectin-like molecules: roles in contact inhibition of cell movement and proliferation&lt;/Title&gt;&lt;Template&gt;Journal Article&lt;/Template&gt;&lt;Star&gt;0&lt;/Star&gt;&lt;Tag&gt;0&lt;/Tag&gt;&lt;Author&gt;Takai, Y; Miyoshi, J; Ikeda, W; Ogita, H&lt;/Author&gt;&lt;Year&gt;2008&lt;/Year&gt;&lt;Details&gt;&lt;_accession_num&gt;18648374&lt;/_accession_num&gt;&lt;_author_adr&gt;Department of Biochemistry and Molecular Biology, Division of Molecular and Cellular Biology, Kobe University Graduate School of Medicine, Kobe, Japan. ytakai@med.kobe-u.ac.jp&lt;/_author_adr&gt;&lt;_bibtex_key&gt;TakaiMiyoshi-477&lt;/_bibtex_key&gt;&lt;_created&gt;63932391&lt;/_created&gt;&lt;_date&gt;2008-08-01&lt;/_date&gt;&lt;_date_display&gt;2008 Aug&lt;/_date_display&gt;&lt;_db_updated&gt;PubMed&lt;/_db_updated&gt;&lt;_doi&gt;10.1038/nrm2457&lt;/_doi&gt;&lt;_impact_factor&gt;  94.444&lt;/_impact_factor&gt;&lt;_isbn&gt;1471-0080 (Electronic); 1471-0072 (Linking)&lt;/_isbn&gt;&lt;_issue&gt;8&lt;/_issue&gt;&lt;_journal&gt;Nat Rev Mol Cell Biol&lt;/_journal&gt;&lt;_language&gt;eng&lt;/_language&gt;&lt;_modified&gt;63938393&lt;/_modified&gt;&lt;_pages&gt;603-15&lt;/_pages&gt;&lt;_subject_headings&gt;Animals; Cell Adhesion; Cell Adhesion Molecules/*physiology; Cell Movement/*physiology; *Cell Proliferation; Contact Inhibition/*physiology; Humans; Models, Biological; Nectins; Receptors, Viru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8648374&amp;amp;query_hl=1&lt;/_url&gt;&lt;_volume&gt;9&lt;/_volume&gt;&lt;/Details&gt;&lt;Extra&gt;&lt;DBUID&gt;{F96A950B-833F-4880-A151-76DA2D6A2879}&lt;/DBUID&gt;&lt;/Extra&gt;&lt;/Item&gt;&lt;/References&gt;&lt;/Group&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Group&gt;&lt;References&gt;&lt;Item&gt;&lt;ID&gt;419&lt;/ID&gt;&lt;UID&gt;{2A10FD05-1DBC-4592-AA09-1A9555387EF4}&lt;/UID&gt;&lt;Title&gt;Blockade of the checkpoint receptor TIGIT prevents NK cell exhaustion and elicits potent anti-tumor immunity&lt;/Title&gt;&lt;Template&gt;Journal Article&lt;/Template&gt;&lt;Star&gt;0&lt;/Star&gt;&lt;Tag&gt;0&lt;/Tag&gt;&lt;Author&gt;Zhang, Q; Bi, J; Zheng, X; Chen, Y; Wang, H; Wu, W; Wang, Z; Wu, Q; Peng, H; Wei, H; Sun, R; Tian, Z&lt;/Author&gt;&lt;Year&gt;2018&lt;/Year&gt;&lt;Details&gt;&lt;_accession_num&gt;29915296&lt;/_accession_num&gt;&lt;_author_adr&gt;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Shenzhen Laboratory of Fully Humanized Antibody Engineering, Institute of Biomedicine and Biotechnology, Shenzhen Institutes of Advanced Technology, Chinese Academy of Sciences, Shenzhen,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the First Affiliated Hospital of Anhui Medical University, Hefei, Anhui, China.; the First Affiliated Hospital of Anhui Medical University, Hefei, Anhui, China.; the First Affiliated Hospital of Anhui Medical University, Hefei, Anhui, China.; the First Affiliated Hospital of Anhui Medical University,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sunr@ustc.edu.cn.; Institute of Immunology and The CAS Key Laboratory of Innate Immunity and Chronic Disease, School of Life Sciences and Medical Center, University of Science and Technology of China, Hefei, Anhui, China. sunr@ustc.edu.cn.; Hefei National Laboratory for Physical Sciences at Microscale, University of Science and Technology of China, Hefei, Anhui, China. tzg@ustc.edu.cn.; Institute of Immunology and The CAS Key Laboratory of Innate Immunity and Chronic Disease, School of Life Sciences and Medical Center, University of Science and Technology of China, Hefei, Anhui, China. tzg@ustc.edu.cn.&lt;/_author_adr&gt;&lt;_bibtex_key&gt;ZhangBi-419&lt;/_bibtex_key&gt;&lt;_collection_scope&gt;SCI;SCIE&lt;/_collection_scope&gt;&lt;_created&gt;63762753&lt;/_created&gt;&lt;_date&gt;2018-07-01&lt;/_date&gt;&lt;_date_display&gt;2018 Jul&lt;/_date_display&gt;&lt;_db_updated&gt;PubMed&lt;/_db_updated&gt;&lt;_doi&gt;10.1038/s41590-018-0132-0&lt;/_doi&gt;&lt;_impact_factor&gt;  25.606&lt;/_impact_factor&gt;&lt;_isbn&gt;1529-2916 (Electronic); 1529-2908 (Linking)&lt;/_isbn&gt;&lt;_issue&gt;7&lt;/_issue&gt;&lt;_journal&gt;Nat Immunol&lt;/_journal&gt;&lt;_language&gt;eng&lt;/_language&gt;&lt;_modified&gt;63938393&lt;/_modified&gt;&lt;_pages&gt;723-732&lt;/_pages&gt;&lt;_subject_headings&gt;Adaptive Immunity; Animals; Cell Line; Colonic Neoplasms/immunology; Humans; Immunologic Memory; Killer Cells, Natural/*immunology; Lymphocytes, Tumor-Infiltrating/immunology; Melanoma, Experimental/immunology; Mice, Inbred BALB C; Mice, Inbred C57BL; Mice, Inbred NOD; Mice, SCID; Neoplasms, Experimental/*immunology/metabolism; Receptors, Immunologic/antagonists &amp;amp; inhibitors/genetics/*metabolism&lt;/_subject_headings&gt;&lt;_tertiary_title&gt;Nature immunology&lt;/_tertiary_title&gt;&lt;_type_work&gt;Journal Article; Research Support, Non-U.S. Gov&amp;apos;t&lt;/_type_work&gt;&lt;_url&gt;http://www.ncbi.nlm.nih.gov/entrez/query.fcgi?cmd=Retrieve&amp;amp;db=pubmed&amp;amp;dopt=Abstract&amp;amp;list_uids=29915296&amp;amp;query_hl=1&lt;/_url&gt;&lt;_volume&gt;19&lt;/_volume&gt;&lt;/Details&gt;&lt;Extra&gt;&lt;DBUID&gt;{F96A950B-833F-4880-A151-76DA2D6A2879}&lt;/DBUID&gt;&lt;/Extra&gt;&lt;/Item&gt;&lt;/References&gt;&lt;/Group&gt;&lt;/Citation&gt;_x000a_"/>
    <w:docVar w:name="NE.Ref{CBFD908E-9FBF-4A9D-B89F-4B43EFC1F75F}" w:val=" ADDIN NE.Ref.{CBFD908E-9FBF-4A9D-B89F-4B43EFC1F75F}&lt;Citation&gt;&lt;Group&gt;&lt;References&gt;&lt;Item&gt;&lt;ID&gt;635&lt;/ID&gt;&lt;UID&gt;{E0BC3DA0-A416-46EC-A5CA-C2E3B94C2D90}&lt;/UID&gt;&lt;Title&gt;Autophosphorylation of the focal adhesion kinase, pp125FAK, directs SH2-dependent binding of pp60src&lt;/Title&gt;&lt;Template&gt;Journal Article&lt;/Template&gt;&lt;Star&gt;0&lt;/Star&gt;&lt;Tag&gt;0&lt;/Tag&gt;&lt;Author&gt;Schaller, M D; Hildebrand, J D; Shannon, J D; Fox, J W; Vines, R R; Parsons, J T&lt;/Author&gt;&lt;Year&gt;1994&lt;/Year&gt;&lt;Details&gt;&lt;_accession_num&gt;7509446&lt;/_accession_num&gt;&lt;_author_adr&gt;Department of Microbiology, University of Virginia Health Sciences Center, Charlottesville 22908.&lt;/_author_adr&gt;&lt;_collection_scope&gt;SCI;SCIE&lt;/_collection_scope&gt;&lt;_created&gt;64112878&lt;/_created&gt;&lt;_date&gt;1994-03-01&lt;/_date&gt;&lt;_date_display&gt;1994 Mar&lt;/_date_display&gt;&lt;_db_updated&gt;PubMed&lt;/_db_updated&gt;&lt;_doi&gt;10.1128/mcb.14.3.1680-1688.1994&lt;/_doi&gt;&lt;_impact_factor&gt;   4.272&lt;/_impact_factor&gt;&lt;_isbn&gt;0270-7306 (Print); 0270-7306 (Linking)&lt;/_isbn&gt;&lt;_issue&gt;3&lt;/_issue&gt;&lt;_journal&gt;Mol Cell Biol&lt;/_journal&gt;&lt;_language&gt;eng&lt;/_language&gt;&lt;_modified&gt;64112878&lt;/_modified&gt;&lt;_pages&gt;1680-8&lt;/_pages&gt;&lt;_subject_headings&gt;Amino Acid Sequence; Cell Adhesion Molecules/*metabolism; Cell Line; Focal Adhesion Kinase 1; Focal Adhesion Protein-Tyrosine Kinases; In Vitro Techniques; Macromolecular Substances; Molecular Sequence Data; Mutagenesis, Site-Directed; Peptide Mapping; Peptides/chemistry; Phosphorylation; Phosphotyrosine; Protein-Tyrosine Kinases/*metabolism; Proto-Oncogene Proteins pp60(c-src)/*genetics; Signal Transduction; Structure-Activity Relationship; Transfection; Tyrosine/analogs &amp;amp; derivatives/metabolism&lt;/_subject_headings&gt;&lt;_tertiary_title&gt;Molecular and cellular biology&lt;/_tertiary_title&gt;&lt;_type_work&gt;Journal Article; Research Support, Non-U.S. Gov&amp;apos;t; Research Support, U.S. Gov&amp;apos;t, P.H.S.&lt;/_type_work&gt;&lt;_url&gt;http://www.ncbi.nlm.nih.gov/entrez/query.fcgi?cmd=Retrieve&amp;amp;db=pubmed&amp;amp;dopt=Abstract&amp;amp;list_uids=7509446&amp;amp;query_hl=1&lt;/_url&gt;&lt;_volume&gt;14&lt;/_volume&gt;&lt;/Details&gt;&lt;Extra&gt;&lt;DBUID&gt;{F96A950B-833F-4880-A151-76DA2D6A2879}&lt;/DBUID&gt;&lt;/Extra&gt;&lt;/Item&gt;&lt;/References&gt;&lt;/Group&gt;&lt;/Citation&gt;_x000a_"/>
    <w:docVar w:name="NE.Ref{CC9DC3F7-6593-4BF3-A524-34265F8243F9}" w:val=" ADDIN NE.Ref.{CC9DC3F7-6593-4BF3-A524-34265F8243F9}&lt;Citation&gt;&lt;Group&gt;&lt;References&gt;&lt;Item&gt;&lt;ID&gt;474&lt;/ID&gt;&lt;UID&gt;{C20AAF63-94B3-48F6-A04E-F3A5CA609B2F}&lt;/UID&gt;&lt;Title&gt;Targeting PVR (CD155) and its receptors in anti-tumor therapy&lt;/Title&gt;&lt;Template&gt;Journal Article&lt;/Template&gt;&lt;Star&gt;0&lt;/Star&gt;&lt;Tag&gt;0&lt;/Tag&gt;&lt;Author&gt;Kucan, Brlic P; Lenac, Rovis T; Cinamon, G; Tsukerman, P; Mandelboim, O; Jonjic, S&lt;/Author&gt;&lt;Year&gt;2019&lt;/Year&gt;&lt;Details&gt;&lt;_accession_num&gt;30275538&lt;/_accession_num&gt;&lt;_author_adr&gt;Center for Proteomics, Faculty of Medicine, University of Rijeka, Brace Branchetta 20, 51 000, Rijeka, Croatia. paola.kucan@uniri.hr.; Center for Proteomics, Faculty of Medicine, University of Rijeka, Brace Branchetta 20, 51 000, Rijeka, Croatia.; Nectin Therapeutics Ltd., Hi-Tech Campus Givat Ram, POB 39135, 91390, Jerusalem,  Israel.; Nectin Therapeutics Ltd., Hi-Tech Campus Givat Ram, POB 39135, 91390, Jerusalem,  Israel.; The Lautenberg Center for General and Tumor Immunology, The Faculty of Medicine,  IMRIC, The Hebrew University Medical School, Jerusalem, Israel.; Center for Proteomics, Faculty of Medicine, University of Rijeka, Brace Branchetta 20, 51 000, Rijeka, Croatia. stipan.jonjic@uniri.hr.&lt;/_author_adr&gt;&lt;_bibtex_key&gt;KucanLenac-474&lt;/_bibtex_key&gt;&lt;_collection_scope&gt;SCIE&lt;/_collection_scope&gt;&lt;_created&gt;63929437&lt;/_created&gt;&lt;_date&gt;2019-01-01&lt;/_date&gt;&lt;_date_display&gt;2019 Jan&lt;/_date_display&gt;&lt;_db_updated&gt;PubMed&lt;/_db_updated&gt;&lt;_doi&gt;10.1038/s41423-018-0168-y&lt;/_doi&gt;&lt;_impact_factor&gt;  11.530&lt;/_impact_factor&gt;&lt;_isbn&gt;2042-0226 (Electronic); 1672-7681 (Linking)&lt;/_isbn&gt;&lt;_issue&gt;1&lt;/_issue&gt;&lt;_journal&gt;Cell Mol Immunol&lt;/_journal&gt;&lt;_keywords&gt;*PVR; *TIGIT; *checkpoint; *immunotherapy; *poliovirus; *tumor&lt;/_keywords&gt;&lt;_language&gt;eng&lt;/_language&gt;&lt;_modified&gt;63938393&lt;/_modified&gt;&lt;_pages&gt;40-52&lt;/_pages&gt;&lt;_subject_headings&gt;Animals; Clinical Trials as Topic; Humans; Immunotherapy, Adoptive; Neoplasms/*therapy; Protein Binding; Receptors, Immunologic/*metabolism; Receptors, Virus/chemistry/*metabolism&lt;/_subject_headings&gt;&lt;_tertiary_title&gt;Cellular &amp;amp; molecular immunology&lt;/_tertiary_title&gt;&lt;_type_work&gt;Journal Article; Research Support, Non-U.S. Gov&amp;apos;t; Review&lt;/_type_work&gt;&lt;_url&gt;http://www.ncbi.nlm.nih.gov/entrez/query.fcgi?cmd=Retrieve&amp;amp;db=pubmed&amp;amp;dopt=Abstract&amp;amp;list_uids=30275538&amp;amp;query_hl=1&lt;/_url&gt;&lt;_volume&gt;16&lt;/_volume&gt;&lt;/Details&gt;&lt;Extra&gt;&lt;DBUID&gt;{F96A950B-833F-4880-A151-76DA2D6A2879}&lt;/DBUID&gt;&lt;/Extra&gt;&lt;/Item&gt;&lt;/References&gt;&lt;/Group&gt;&lt;/Citation&gt;_x000a_"/>
    <w:docVar w:name="NE.Ref{CD55CFF8-D688-4B6D-9808-F17A1CC4D76C}" w:val=" ADDIN NE.Ref.{CD55CFF8-D688-4B6D-9808-F17A1CC4D76C}&lt;Citation&gt;&lt;Group&gt;&lt;References&gt;&lt;Item&gt;&lt;ID&gt;426&lt;/ID&gt;&lt;UID&gt;{3BC94D5B-ED2B-4DE0-A405-578A0C1258CC}&lt;/UID&gt;&lt;Title&gt;IL-17A/IL-17RA promotes invasion and activates MMP-2 and MMP-9 expression via p38 MAPK signaling pathway in non-small cell lung cancer&lt;/Title&gt;&lt;Template&gt;Journal Article&lt;/Template&gt;&lt;Star&gt;0&lt;/Star&gt;&lt;Tag&gt;0&lt;/Tag&gt;&lt;Author&gt;Wu, Z; He, D; Zhao, S; Wang, H&lt;/Author&gt;&lt;Year&gt;2019&lt;/Year&gt;&lt;Details&gt;&lt;_accession_num&gt;30564960&lt;/_accession_num&gt;&lt;_author_adr&gt;Department of Thoracic Surgery, Affiliated Tumor Hospital, Xinjiang Medical University, No. 789 East Suzhou Road, Urumqi, 830000, Xinjiang Uygur Autonomous Region, People&amp;apos;s Republic of China.; Department of Thoracic Surgery, Affiliated Tumor Hospital, Xinjiang Medical University, No. 789 East Suzhou Road, Urumqi, 830000, Xinjiang Uygur Autonomous Region, People&amp;apos;s Republic of China.; Department of Thoracic Surgery, Affiliated Tumor Hospital, Xinjiang Medical University, No. 789 East Suzhou Road, Urumqi, 830000, Xinjiang Uygur Autonomous Region, People&amp;apos;s Republic of China.; Department of Thoracic Surgery, Affiliated Tumor Hospital, Xinjiang Medical University, No. 789 East Suzhou Road, Urumqi, 830000, Xinjiang Uygur Autonomous Region, People&amp;apos;s Republic of China. whj71210@sina.com.&lt;/_author_adr&gt;&lt;_date_display&gt;2019 May&lt;/_date_display&gt;&lt;_date&gt;2019-05-01&lt;/_date&gt;&lt;_doi&gt;10.1007/s11010-018-3483-9&lt;/_doi&gt;&lt;_isbn&gt;1573-4919 (Electronic); 0300-8177 (Linking)&lt;/_isbn&gt;&lt;_issue&gt;1-2&lt;/_issue&gt;&lt;_journal&gt;Mol Cell Biochem&lt;/_journal&gt;&lt;_keywords&gt;IL-17A/IL-17RA; MMP-2; MMP-9; Non-small cell lung cancer; P38 MAPK signaling pathway&lt;/_keywords&gt;&lt;_language&gt;eng&lt;/_language&gt;&lt;_pages&gt;195-206&lt;/_pages&gt;&lt;_subject_headings&gt;Adult; Aged; Carcinoma, Non-Small-Cell Lung/*metabolism/pathology; Female; Humans; Interleukin-17/*metabolism; Lung Neoplasms/*metabolism/pathology; *MAP Kinase Signaling System; Male; Matrix Metalloproteinase 2/*metabolism; Matrix Metalloproteinase 9/*metabolism; Middle Aged; Neoplasm Invasiveness; Neoplasm Proteins/*metabolism; Receptors, Interleukin-17/*metabolism; p38 Mitogen-Activated Protein Kinases/*metabolism&lt;/_subject_headings&gt;&lt;_tertiary_title&gt;Molecular and cellular biochemistry&lt;/_tertiary_title&gt;&lt;_type_work&gt;Clinical Trial; Journal Article&lt;/_type_work&gt;&lt;_url&gt;http://www.ncbi.nlm.nih.gov/entrez/query.fcgi?cmd=Retrieve&amp;amp;db=pubmed&amp;amp;dopt=Abstract&amp;amp;list_uids=30564960&amp;amp;query_hl=1&lt;/_url&gt;&lt;_volume&gt;455&lt;/_volume&gt;&lt;_created&gt;63769629&lt;/_created&gt;&lt;_modified&gt;63769632&lt;/_modified&gt;&lt;_db_updated&gt;PubMed&lt;/_db_updated&gt;&lt;_impact_factor&gt;   2.795&lt;/_impact_factor&gt;&lt;_collection_scope&gt;SCI;SCIE&lt;/_collection_scope&gt;&lt;/Details&gt;&lt;Extra&gt;&lt;DBUID&gt;{F96A950B-833F-4880-A151-76DA2D6A2879}&lt;/DBUID&gt;&lt;/Extra&gt;&lt;/Item&gt;&lt;/References&gt;&lt;/Group&gt;&lt;/Citation&gt;_x000a_"/>
    <w:docVar w:name="NE.Ref{CE8A6DD6-8161-4BBD-A149-69D33604CA57}" w:val=" ADDIN NE.Ref.{CE8A6DD6-8161-4BBD-A149-69D33604CA57}&lt;Citation&gt;&lt;Group&gt;&lt;References&gt;&lt;Item&gt;&lt;ID&gt;422&lt;/ID&gt;&lt;UID&gt;{DAE64BAE-00F1-40A8-83F7-1DF075DC6AB3}&lt;/UID&gt;&lt;Title&gt;MAP kinase signalling pathways in cancer&lt;/Title&gt;&lt;Template&gt;Journal Article&lt;/Template&gt;&lt;Star&gt;0&lt;/Star&gt;&lt;Tag&gt;0&lt;/Tag&gt;&lt;Author&gt;Dhillon, A S; Hagan, S; Rath, O; Kolch, W&lt;/Author&gt;&lt;Year&gt;2007&lt;/Year&gt;&lt;Details&gt;&lt;_accession_num&gt;17496922&lt;/_accession_num&gt;&lt;_author_adr&gt;The Beatson Institute for Cancer Research, Bearsden, Glasgow, UK. a.dhillon@beatson.gla.ac.uk&lt;/_author_adr&gt;&lt;_date_display&gt;2007 May 14&lt;/_date_display&gt;&lt;_date&gt;2007-05-14&lt;/_date&gt;&lt;_doi&gt;10.1038/sj.onc.1210421&lt;/_doi&gt;&lt;_isbn&gt;0950-9232 (Print); 0950-9232 (Linking)&lt;/_isbn&gt;&lt;_issue&gt;22&lt;/_issue&gt;&lt;_journal&gt;Oncogene&lt;/_journal&gt;&lt;_language&gt;eng&lt;/_language&gt;&lt;_pages&gt;3279-90&lt;/_pages&gt;&lt;_subject_headings&gt;Animals; Humans; MAP Kinase Signaling System/genetics/*physiology; Mitogen-Activated Protein Kinases/genetics/*physiology; Neoplasms/*enzymology/genetics&lt;/_subject_headings&gt;&lt;_tertiary_title&gt;Oncogene&lt;/_tertiary_title&gt;&lt;_type_work&gt;Journal Article; Research Support, Non-U.S. Gov&amp;apos;t; Review&lt;/_type_work&gt;&lt;_url&gt;http://www.ncbi.nlm.nih.gov/entrez/query.fcgi?cmd=Retrieve&amp;amp;db=pubmed&amp;amp;dopt=Abstract&amp;amp;list_uids=17496922&amp;amp;query_hl=1&lt;/_url&gt;&lt;_volume&gt;26&lt;/_volume&gt;&lt;_created&gt;63768318&lt;/_created&gt;&lt;_modified&gt;63768319&lt;/_modified&gt;&lt;_db_updated&gt;PubMed&lt;/_db_updated&gt;&lt;_impact_factor&gt;   7.971&lt;/_impact_factor&gt;&lt;_collection_scope&gt;SCI;SCIE&lt;/_collection_scope&gt;&lt;/Details&gt;&lt;Extra&gt;&lt;DBUID&gt;{F96A950B-833F-4880-A151-76DA2D6A2879}&lt;/DBUID&gt;&lt;/Extra&gt;&lt;/Item&gt;&lt;/References&gt;&lt;/Group&gt;&lt;/Citation&gt;_x000a_"/>
    <w:docVar w:name="NE.Ref{CF95A115-90E1-4568-A9EE-2DCB17201585}" w:val=" ADDIN NE.Ref.{CF95A115-90E1-4568-A9EE-2DCB17201585}&lt;Citation&gt;&lt;Group&gt;&lt;References&gt;&lt;Item&gt;&lt;ID&gt;440&lt;/ID&gt;&lt;UID&gt;{85477F00-1A53-4366-A823-913FCB8477B8}&lt;/UID&gt;&lt;Title&gt;Role of Src expression and activation in human cancer&lt;/Title&gt;&lt;Template&gt;Journal Article&lt;/Template&gt;&lt;Star&gt;0&lt;/Star&gt;&lt;Tag&gt;0&lt;/Tag&gt;&lt;Author&gt;Irby, R B; Yeatman, T J&lt;/Author&gt;&lt;Year&gt;2000&lt;/Year&gt;&lt;Details&gt;&lt;_accession_num&gt;11114744&lt;/_accession_num&gt;&lt;_author_adr&gt;Department of Surgery, H. Lee Moffitt Cancer Center and Research Institute, University of South Florida, 12902 Magnolia Drive, Tampa, Florida, FL 33612, USA.&lt;/_author_adr&gt;&lt;_bibtex_key&gt;IrbyYeatman-440&lt;/_bibtex_key&gt;&lt;_collection_scope&gt;SCI;SCIE&lt;/_collection_scope&gt;&lt;_created&gt;63866521&lt;/_created&gt;&lt;_date&gt;2000-11-20&lt;/_date&gt;&lt;_date_display&gt;2000 Nov 20&lt;/_date_display&gt;&lt;_db_updated&gt;PubMed&lt;/_db_updated&gt;&lt;_doi&gt;10.1038/sj.onc.1203912&lt;/_doi&gt;&lt;_impact_factor&gt;   9.867&lt;/_impact_factor&gt;&lt;_isbn&gt;0950-9232 (Print); 0950-9232 (Linking)&lt;/_isbn&gt;&lt;_issue&gt;49&lt;/_issue&gt;&lt;_journal&gt;Oncogene&lt;/_journal&gt;&lt;_language&gt;eng&lt;/_language&gt;&lt;_modified&gt;63938393&lt;/_modified&gt;&lt;_pages&gt;5636-42&lt;/_pages&gt;&lt;_subject_headings&gt;Antineoplastic Agents/pharmacology; *Gene Expression Regulation, Neoplastic/drug effects; *Genes, src; Humans; Neoplasms/enzymology/*genetics; src-Family Kinases/metabolism&lt;/_subject_headings&gt;&lt;_tertiary_title&gt;Oncogene&lt;/_tertiary_title&gt;&lt;_type_work&gt;Journal Article; Research Support, Non-U.S. Gov&amp;apos;t; Review&lt;/_type_work&gt;&lt;_url&gt;http://www.ncbi.nlm.nih.gov/entrez/query.fcgi?cmd=Retrieve&amp;amp;db=pubmed&amp;amp;dopt=Abstract&amp;amp;list_uids=11114744&amp;amp;query_hl=1&lt;/_url&gt;&lt;_volume&gt;19&lt;/_volume&gt;&lt;/Details&gt;&lt;Extra&gt;&lt;DBUID&gt;{F96A950B-833F-4880-A151-76DA2D6A2879}&lt;/DBUID&gt;&lt;/Extra&gt;&lt;/Item&gt;&lt;/References&gt;&lt;/Group&gt;&lt;/Citation&gt;_x000a_"/>
    <w:docVar w:name="NE.Ref{D202606E-3DDA-484C-A6A4-67F47E9664F5}" w:val=" ADDIN NE.Ref.{D202606E-3DDA-484C-A6A4-67F47E9664F5}&lt;Citation&gt;&lt;Group&gt;&lt;References&gt;&lt;Item&gt;&lt;ID&gt;395&lt;/ID&gt;&lt;UID&gt;{EF945FDE-FBED-4C06-AE87-DDE0A4C04447}&lt;/UID&gt;&lt;Title&gt;CD155 loss enhances tumor suppression via combined host and tumor-intrinsic mechanisms&lt;/Title&gt;&lt;Template&gt;Journal Article&lt;/Template&gt;&lt;Star&gt;0&lt;/Star&gt;&lt;Tag&gt;0&lt;/Tag&gt;&lt;Author&gt;Li, X Y; Das, I; Lepletier, A; Addala, V; Bald, T; Stannard, K; Barkauskas, D; Liu, J; Aguilera, A R; Takeda, K; Braun, M; Nakamura, K; Jacquelin, S; Lane, S W; Teng, M W; Dougall, W C; Smyth, M J&lt;/Author&gt;&lt;Year&gt;2018&lt;/Year&gt;&lt;Details&gt;&lt;_accession_num&gt;29757192&lt;/_accession_num&gt;&lt;_author_adr&gt;Immunology in Cancer and Infection Laboratory and.; Immunology in Cancer and Infection Laboratory and.; Immunology in Cancer and Infection Laboratory and.; Medical Genomics, QIMR Berghofer Medical Research Institute, Herston, Queensland, Australia.; Immunology in Cancer and Infection Laboratory and.; Immunology in Cancer and Infection Laboratory and.; Immunology in Cancer and Infection Laboratory and.; Immunology in Cancer and Infection Laboratory and.; Immunology in Cancer and Infection Laboratory and.; Division of Cell Biology, Biomedical Research Center and Department of Biofunctional Microbiota, Graduate School of Medicine, Juntendo University, Tokyo, Japan.; Immunology in Cancer and Infection Laboratory and.; Immunology in Cancer and Infection Laboratory and.; Gordon and Jessie Gilmour Leukaemia Research Laboratory, Immunology Department, QIMR Berghofer Medical Research Institute, Brisbane, Queensland, Australia.; Gordon and Jessie Gilmour Leukaemia Research Laboratory, Immunology Department, QIMR Berghofer Medical Research Institute, Brisbane, Queensland, Australia.; The Royal Brisbane and Women&amp;apos;s Hospital, Brisbane, Queensland, Australia.; School of Medicine, The University of Queensland, Herston, Queensland, Australia.; School of Medicine, The University of Queensland, Herston, Queensland, Australia.; Cancer Immunoregulation and Immunotherapy and.; Immunology in Cancer and Infection Laboratory and.; Immuno-oncology Discovery, QIMR Berghofer Medical Research Institute, Herston, Queensland, Australia.; Immunology in Cancer and Infection Laboratory and.; School of Medicine, The University of Queensland, Herston, Queensland, Australia.&lt;/_author_adr&gt;&lt;_date_display&gt;2018 Jun 1&lt;/_date_display&gt;&lt;_date&gt;2018-06-01&lt;/_date&gt;&lt;_doi&gt;10.1172/JCI98769&lt;/_doi&gt;&lt;_isbn&gt;1558-8238 (Electronic); 0021-9738 (Linking)&lt;/_isbn&gt;&lt;_issue&gt;6&lt;/_issue&gt;&lt;_journal&gt;J Clin Invest&lt;/_journal&gt;&lt;_keywords&gt;*Cancer immunotherapy; *Immunology&lt;/_keywords&gt;&lt;_language&gt;eng&lt;/_language&gt;&lt;_pages&gt;2613-2625&lt;/_pages&gt;&lt;_subject_headings&gt;Animals; B7-H1 Antigen/genetics/immunology; CD8-Positive T-Lymphocytes/*immunology/pathology; CTLA-4 Antigen/genetics/immunology; Cell Line, Tumor; *Immunity, Cellular; Killer Cells, Natural/*immunology/pathology; Mice; Mice, Inbred BALB C; Mice, Knockout; Neoplasm Proteins/*deficiency/immunology; Neoplasms, Experimental/genetics/*immunology/pathology; Receptors, Virus/*deficiency/immun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9757192&amp;amp;query_hl=1&lt;/_url&gt;&lt;_volume&gt;128&lt;/_volume&gt;&lt;_created&gt;63758354&lt;/_created&gt;&lt;_modified&gt;63758354&lt;/_modified&gt;&lt;_db_updated&gt;PubMed&lt;/_db_updated&gt;&lt;_impact_factor&gt;  11.864&lt;/_impact_factor&gt;&lt;_collection_scope&gt;SCI;SCIE&lt;/_collection_scope&gt;&lt;/Details&gt;&lt;Extra&gt;&lt;DBUID&gt;{F96A950B-833F-4880-A151-76DA2D6A2879}&lt;/DBUID&gt;&lt;/Extra&gt;&lt;/Item&gt;&lt;/References&gt;&lt;/Group&gt;&lt;/Citation&gt;_x000a_"/>
    <w:docVar w:name="NE.Ref{D21DFF48-3083-4B9D-8C36-41883A858930}" w:val=" ADDIN NE.Ref.{D21DFF48-3083-4B9D-8C36-41883A858930}&lt;Citation&gt;&lt;Group&gt;&lt;References&gt;&lt;Item&gt;&lt;ID&gt;453&lt;/ID&gt;&lt;UID&gt;{FB8B742B-AB37-4AAA-A9AE-07CAA49FEC5D}&lt;/UID&gt;&lt;Title&gt;CD155 Overexpression Correlates With Poor Prognosis in Primary Small Cell Carcinoma of the Esophagus&lt;/Title&gt;&lt;Template&gt;Journal Article&lt;/Template&gt;&lt;Star&gt;0&lt;/Star&gt;&lt;Tag&gt;0&lt;/Tag&gt;&lt;Author&gt;Zhao, K; Ma, L; Feng, L; Huang, Z; Meng, X; Yu, J&lt;/Author&gt;&lt;Year&gt;2020&lt;/Year&gt;&lt;Details&gt;&lt;_accession_num&gt;33490104&lt;/_accession_num&gt;&lt;_author_adr&gt;Department of Radiation Oncology, The First Affiliated Hospital of China Medical  University, Shenyang, China.; Department of Radiation Oncology, Yantai Affiliated Hospital of Binzhou Medical University, Yantai, China.; Cheeloo College of Medicine, Shandong University, Jinan, China.; Department of Radiation Oncology, Shandong Cancer Hospital and Institute, Shandong First Medical University and Shandong Academy of Medical Sciences, Jinan, China.; Department of Radiology, Shandong Provincial Hospital Affiliated to Shandong First Medical University, Jinan, China.; Department of Radiation Oncology, Shandong Cancer Hospital and Institute, Shandong First Medical University and Shandong Academy of Medical Sciences, Jinan, China.; Department of Radiation Oncology, The First Affiliated Hospital of China Medical  University, Shenyang, China.&lt;/_author_adr&gt;&lt;_bibtex_key&gt;ZhaoMa-453&lt;/_bibtex_key&gt;&lt;_created&gt;63866547&lt;/_created&gt;&lt;_date&gt;2020-01-20&lt;/_date&gt;&lt;_date_display&gt;2020&lt;/_date_display&gt;&lt;_db_updated&gt;PubMed&lt;/_db_updated&gt;&lt;_doi&gt;10.3389/fmolb.2020.608404&lt;/_doi&gt;&lt;_isbn&gt;2296-889X (Print); 2296-889X (Linking)&lt;/_isbn&gt;&lt;_journal&gt;Front Mol Biosci&lt;/_journal&gt;&lt;_keywords&gt;CD155; TIGIT; immunohistochemistry; primary small cell carcinoma of the esophagus; prognosis&lt;/_keywords&gt;&lt;_language&gt;eng&lt;/_language&gt;&lt;_modified&gt;63938393&lt;/_modified&gt;&lt;_ori_publication&gt;Copyright (c) 2021 Zhao, Ma, Feng, Huang, Meng and Yu.&lt;/_ori_publication&gt;&lt;_pages&gt;608404&lt;/_pages&gt;&lt;_tertiary_title&gt;Frontiers in molecular biosciences&lt;/_tertiary_title&gt;&lt;_type_work&gt;Journal Article&lt;/_type_work&gt;&lt;_url&gt;http://www.ncbi.nlm.nih.gov/entrez/query.fcgi?cmd=Retrieve&amp;amp;db=pubmed&amp;amp;dopt=Abstract&amp;amp;list_uids=33490104&amp;amp;query_hl=1&lt;/_url&gt;&lt;_volume&gt;7&lt;/_volume&gt;&lt;/Details&gt;&lt;Extra&gt;&lt;DBUID&gt;{F96A950B-833F-4880-A151-76DA2D6A2879}&lt;/DBUID&gt;&lt;/Extra&gt;&lt;/Item&gt;&lt;/References&gt;&lt;/Group&gt;&lt;/Citation&gt;_x000a_"/>
    <w:docVar w:name="NE.Ref{D27ADE5F-A5B5-4ACA-80D2-8F473B50A3D0}" w:val=" ADDIN NE.Ref.{D27ADE5F-A5B5-4ACA-80D2-8F473B50A3D0}&lt;Citation&gt;&lt;Group&gt;&lt;References&gt;&lt;Item&gt;&lt;ID&gt;454&lt;/ID&gt;&lt;UID&gt;{DD190547-E0B1-45E5-8F89-15539B95BF0F}&lt;/UID&gt;&lt;Title&gt;Enhancement of serum- and platelet-derived growth factor-induced cell proliferation by Necl-5/Tage4/poliovirus receptor/CD155 through the Ras-Raf-MEK-ERK signaling&lt;/Title&gt;&lt;Template&gt;Journal Article&lt;/Template&gt;&lt;Star&gt;0&lt;/Star&gt;&lt;Tag&gt;0&lt;/Tag&gt;&lt;Author&gt;Kakunaga, S; Ikeda, W; Shingai, T; Fujito, T; Yamada, A; Minami, Y; Imai, T; Takai, Y&lt;/Author&gt;&lt;Year&gt;2004&lt;/Year&gt;&lt;Details&gt;&lt;_accession_num&gt;15213219&lt;/_accession_num&gt;&lt;_author_adr&gt;Department of Molecular Biology and Biochemistry, Osaka University Graduate School of Medicine/Faculty of Medicine, 2-2 Yamada-oka, Suita, Osaka 565-0871, Japan.&lt;/_author_adr&gt;&lt;_date_display&gt;2004 Aug 27&lt;/_date_display&gt;&lt;_date&gt;2004-08-27&lt;/_date&gt;&lt;_doi&gt;10.1074/jbc.M406340200&lt;/_doi&gt;&lt;_isbn&gt;0021-9258 (Print); 0021-9258 (Linking)&lt;/_isbn&gt;&lt;_issue&gt;35&lt;/_issue&gt;&lt;_journal&gt;J Biol Chem&lt;/_journal&gt;&lt;_language&gt;eng&lt;/_language&gt;&lt;_pages&gt;36419-25&lt;/_pages&gt;&lt;_subject_headings&gt;Animals; Antibodies, Monoclonal/chemistry; Antigens, Neoplasm/*metabolism; CD55 Antigens/*metabolism; Cell Adhesion Molecules/*metabolism; Cell Cycle Proteins/metabolism; Cell Division; Cell Line; Cyclin D2; Cyclin E/metabolism; Cyclin-Dependent Kinase Inhibitor p27; Cyclins/metabolism; Down-Regulation; Fibroblasts/metabolism; Flow Cytometry; G1 Phase; Gene Expression Regulation; Humans; Mice; Mitogen-Activated Protein Kinase Kinases/metabolism; Mitogen-Activated Protein Kinases/metabolism; NIH 3T3 Cells; Neoplasm Proteins/*metabolism; Platelet-Derived Growth Factor/*metabolism; Proto-Oncogene Proteins c-raf/metabolism; Rats; Resting Phase, Cell Cycle; Retroviridae/genetics; Signal Transduction; Time Factors; Tumor Suppressor Proteins/metabolism; Up-Regulation; ras Proteins/metabolism&lt;/_subject_headings&gt;&lt;_tertiary_title&gt;The Journal of biological chemistry&lt;/_tertiary_title&gt;&lt;_type_work&gt;Journal Article; Research Support, Non-U.S. Gov&amp;apos;t&lt;/_type_work&gt;&lt;_url&gt;http://www.ncbi.nlm.nih.gov/entrez/query.fcgi?cmd=Retrieve&amp;amp;db=pubmed&amp;amp;dopt=Abstract&amp;amp;list_uids=15213219&amp;amp;query_hl=1&lt;/_url&gt;&lt;_volume&gt;279&lt;/_volume&gt;&lt;_created&gt;63866547&lt;/_created&gt;&lt;_modified&gt;63866547&lt;/_modified&gt;&lt;_db_updated&gt;PubMed&lt;/_db_updated&gt;&lt;_impact_factor&gt;   4.238&lt;/_impact_factor&gt;&lt;_collection_scope&gt;SCI;SCIE;EI&lt;/_collection_scope&gt;&lt;/Details&gt;&lt;Extra&gt;&lt;DBUID&gt;{F96A950B-833F-4880-A151-76DA2D6A2879}&lt;/DBUID&gt;&lt;/Extra&gt;&lt;/Item&gt;&lt;/References&gt;&lt;/Group&gt;&lt;/Citation&gt;_x000a_"/>
    <w:docVar w:name="NE.Ref{D3A40498-8C7D-490C-97B5-0DBC42031CC0}" w:val=" ADDIN NE.Ref.{D3A40498-8C7D-490C-97B5-0DBC42031CC0}&lt;Citation&gt;&lt;Group&gt;&lt;References&gt;&lt;Item&gt;&lt;ID&gt;487&lt;/ID&gt;&lt;UID&gt;{73B7E3D3-3F94-47BA-BFBE-45E27A755E17}&lt;/UID&gt;&lt;Title&gt;CD24 is a novel predictor for poor prognosis of hepatocellular carcinoma after surgery&lt;/Title&gt;&lt;Template&gt;Journal Article&lt;/Template&gt;&lt;Star&gt;0&lt;/Star&gt;&lt;Tag&gt;0&lt;/Tag&gt;&lt;Author&gt;Yang, X R; Xu, Y; Yu, B; Zhou, J; Li, J C; Qiu, S J; Shi, Y H; Wang, X Y; Dai, Z; Shi, G M; Wu, B; Wu, L M; Yang, G H; Zhang, B H; Qin, W X; Fan, J&lt;/Author&gt;&lt;Year&gt;2009&lt;/Year&gt;&lt;Details&gt;&lt;_accession_num&gt;19706825&lt;/_accession_num&gt;&lt;_author_adr&gt;Liver Cancer Institute, Zhong Shan Hospital and Shanghai Medical School, Fudan University, Key Laboratory for Carcinogenesis &amp;amp; Cancer Invasion, Chinese Ministry of Education, Shanghai, People&amp;apos;s Republic of China.&lt;/_author_adr&gt;&lt;_date_display&gt;2009 Sep 1&lt;/_date_display&gt;&lt;_date&gt;2009-09-01&lt;/_date&gt;&lt;_doi&gt;10.1158/1078-0432.CCR-09-0151&lt;/_doi&gt;&lt;_isbn&gt;1557-3265 (Electronic); 1078-0432 (Linking)&lt;/_isbn&gt;&lt;_issue&gt;17&lt;/_issue&gt;&lt;_journal&gt;Clin Cancer Res&lt;/_journal&gt;&lt;_language&gt;eng&lt;/_language&gt;&lt;_pages&gt;5518-27&lt;/_pages&gt;&lt;_subject_headings&gt;Biomarkers, Tumor/genetics/*metabolism; CD24 Antigen/genetics/*metabolism; Carcinoma, Hepatocellular/metabolism/*pathology; Cell Line, Tumor; Cell Movement/physiology; Gene Silencing/physiology; Humans; Kaplan-Meier Estimate; Liver Neoplasms/metabolism/*pathology; Multivariate Analysis; Prognosis; Proliferating Cell Nuclear Antigen/metabolism; RNA, Small Interfering/metabolism; Tissue Array Analysis; alpha-Fetoproteins/metabolism; beta Catenin/*metabolism&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19706825&amp;amp;query_hl=1&lt;/_url&gt;&lt;_volume&gt;15&lt;/_volume&gt;&lt;_created&gt;63982680&lt;/_created&gt;&lt;_modified&gt;63982680&lt;/_modified&gt;&lt;_db_updated&gt;PubMed&lt;/_db_updated&gt;&lt;_impact_factor&gt;  12.531&lt;/_impact_factor&gt;&lt;_collection_scope&gt;SCI;SCIE&lt;/_collection_scope&gt;&lt;/Details&gt;&lt;Extra&gt;&lt;DBUID&gt;{F96A950B-833F-4880-A151-76DA2D6A2879}&lt;/DBUID&gt;&lt;/Extra&gt;&lt;/Item&gt;&lt;/References&gt;&lt;/Group&gt;&lt;/Citation&gt;_x000a_"/>
    <w:docVar w:name="NE.Ref{D3CAB1B3-4D01-47D3-9569-EC2CBE2BE40A}" w:val=" ADDIN NE.Ref.{D3CAB1B3-4D01-47D3-9569-EC2CBE2BE40A}&lt;Citation&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oshimi; Irie, Kenji; Shimizu, Kazuya; Sakisaka, Toshiaki; Ikeda, Wataru&lt;/Author&gt;&lt;Year&gt;2003&lt;/Year&gt;&lt;Details&gt;&lt;_accessed&gt;63854863&lt;/_accessed&gt;&lt;_accession_num&gt;12901789&lt;/_accession_num&gt;&lt;_author_adr&gt;Department of Molecular Biology and Biochemistry, Osaka University Graduate School of Medicine/Faculty of Medicine, Suita 565-0871, Japan. ytakai@molbio.med.osaka-u.ac.jp&lt;/_author_adr&gt;&lt;_bibtex_key&gt;TakaiIrie-438&lt;/_bibtex_key&gt;&lt;_collection_scope&gt;SCI;SCIE&lt;/_collection_scope&gt;&lt;_created&gt;63854856&lt;/_created&gt;&lt;_date&gt;2003-08-01&lt;/_date&gt;&lt;_date_display&gt;2003 Aug&lt;/_date_display&gt;&lt;_db_updated&gt;CrossRef&lt;/_db_updated&gt;&lt;_doi&gt;10.1111/j.1349-7006.2003.tb01499.x&lt;/_doi&gt;&lt;_impact_factor&gt;   6.716&lt;/_impact_factor&gt;&lt;_isbn&gt;1347-9032&lt;/_isbn&gt;&lt;_issue&gt;8&lt;/_issue&gt;&lt;_journal&gt;Cancer Science&lt;/_journal&gt;&lt;_language&gt;eng&lt;/_language&gt;&lt;_modified&gt;63938393&lt;/_modified&gt;&lt;_pages&gt;655-6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doi.wiley.com/10.1111/j.1349-7006.2003.tb01499.x_x000d__x000a_http://onlinelibrary.wiley.com/wol1/doi/10.1111/j.1349-7006.2003.tb01499.x/fullpdf&lt;/_url&gt;&lt;_volume&gt;94&lt;/_volume&gt;&lt;/Details&gt;&lt;Extra&gt;&lt;DBUID&gt;{F96A950B-833F-4880-A151-76DA2D6A2879}&lt;/DBUID&gt;&lt;/Extra&gt;&lt;/Item&gt;&lt;/References&gt;&lt;/Group&gt;&lt;Group&gt;&lt;References&gt;&lt;Item&gt;&lt;ID&gt;477&lt;/ID&gt;&lt;UID&gt;{A8458E84-BD07-4943-89F3-82274FF296A4}&lt;/UID&gt;&lt;Title&gt;Nectins and nectin-like molecules: roles in contact inhibition of cell movement and proliferation&lt;/Title&gt;&lt;Template&gt;Journal Article&lt;/Template&gt;&lt;Star&gt;0&lt;/Star&gt;&lt;Tag&gt;0&lt;/Tag&gt;&lt;Author&gt;Takai, Y; Miyoshi, J; Ikeda, W; Ogita, H&lt;/Author&gt;&lt;Year&gt;2008&lt;/Year&gt;&lt;Details&gt;&lt;_accession_num&gt;18648374&lt;/_accession_num&gt;&lt;_author_adr&gt;Department of Biochemistry and Molecular Biology, Division of Molecular and Cellular Biology, Kobe University Graduate School of Medicine, Kobe, Japan. ytakai@med.kobe-u.ac.jp&lt;/_author_adr&gt;&lt;_bibtex_key&gt;TakaiMiyoshi-477&lt;/_bibtex_key&gt;&lt;_created&gt;63932391&lt;/_created&gt;&lt;_date&gt;2008-08-01&lt;/_date&gt;&lt;_date_display&gt;2008 Aug&lt;/_date_display&gt;&lt;_db_updated&gt;PubMed&lt;/_db_updated&gt;&lt;_doi&gt;10.1038/nrm2457&lt;/_doi&gt;&lt;_impact_factor&gt;  94.444&lt;/_impact_factor&gt;&lt;_isbn&gt;1471-0080 (Electronic); 1471-0072 (Linking)&lt;/_isbn&gt;&lt;_issue&gt;8&lt;/_issue&gt;&lt;_journal&gt;Nat Rev Mol Cell Biol&lt;/_journal&gt;&lt;_language&gt;eng&lt;/_language&gt;&lt;_modified&gt;63938393&lt;/_modified&gt;&lt;_pages&gt;603-15&lt;/_pages&gt;&lt;_subject_headings&gt;Animals; Cell Adhesion; Cell Adhesion Molecules/*physiology; Cell Movement/*physiology; *Cell Proliferation; Contact Inhibition/*physiology; Humans; Models, Biological; Nectins; Receptors, Viru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8648374&amp;amp;query_hl=1&lt;/_url&gt;&lt;_volume&gt;9&lt;/_volume&gt;&lt;/Details&gt;&lt;Extra&gt;&lt;DBUID&gt;{F96A950B-833F-4880-A151-76DA2D6A2879}&lt;/DBUID&gt;&lt;/Extra&gt;&lt;/Item&gt;&lt;/References&gt;&lt;/Group&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D9AFAC9E-87DA-4CD9-9FA5-0BBDDCB55174}" w:val=" ADDIN NE.Ref.{D9AFAC9E-87DA-4CD9-9FA5-0BBDDCB55174}&lt;Citation&gt;&lt;Group&gt;&lt;References&gt;&lt;Item&gt;&lt;ID&gt;566&lt;/ID&gt;&lt;UID&gt;{D210B922-039E-4F90-958D-4994519EF38F}&lt;/UID&gt;&lt;Title&gt;UPR decreases CD226 ligand CD155 expression and sensitivity to NK cell-mediated cytotoxicity in hepatoma cells&lt;/Title&gt;&lt;Template&gt;Journal Article&lt;/Template&gt;&lt;Star&gt;0&lt;/Star&gt;&lt;Tag&gt;0&lt;/Tag&gt;&lt;Author&gt;Gong, J; Fang, L; Liu, R; Wang, Y; Xing, J; Chen, Y; Zhuang, R; Zhang, Y; Zhang, C; Yang, A; Zhang, X; Jin, B; Chen, L&lt;/Author&gt;&lt;Year&gt;2014&lt;/Year&gt;&lt;Details&gt;&lt;_accession_num&gt;25209846&lt;/_accession_num&gt;&lt;_author_adr&gt;Department of Immunology, the Fourth Military Medical University, Xi&amp;apos;an, Shaanxi, China; No. 150 Central Hospital of PLA, Luoyang, Henan, China.&lt;/_author_adr&gt;&lt;_date_display&gt;2014 Dec&lt;/_date_display&gt;&lt;_date&gt;2014-12-01&lt;/_date&gt;&lt;_doi&gt;10.1002/eji.201444574&lt;/_doi&gt;&lt;_isbn&gt;1521-4141 (Electronic); 0014-2980 (Linking)&lt;/_isbn&gt;&lt;_issue&gt;12&lt;/_issue&gt;&lt;_journal&gt;Eur J Immunol&lt;/_journal&gt;&lt;_keywords&gt;Cancer; Immune evasion; NK cells&lt;/_keywords&gt;&lt;_language&gt;eng&lt;/_language&gt;&lt;_ori_publication&gt;(c) 2014 WILEY-VCH Verlag GmbH &amp;amp; Co. KGaA, Weinheim.&lt;/_ori_publication&gt;&lt;_pages&gt;3758-67&lt;/_pages&gt;&lt;_subject_headings&gt;Activating Transcription Factor 6/immunology; Antigens, Differentiation, T-Lymphocyte/*immunology; Carcinoma, Hepatocellular/*immunology/pathology; Endoplasmic Reticulum-Associated Degradation/*immunology; Endoribonucleases/immunology; Gene Expression Regulation, Neoplastic/*immunology; Hep G2 Cells; Humans; *Immunity, Cellular; Killer Cells, Natural/*immunology/pathology; Liver Neoplasms/*immunology/pathology; Neoplasm Proteins/*immunology; Protein-Serine-Threonine Kinases/immunology; Receptors, Virus/*immunology; Tumor Escape; Ubiquitin-Protein Ligases/immunology&lt;/_subject_headings&gt;&lt;_tertiary_title&gt;European journal of immunology&lt;/_tertiary_title&gt;&lt;_type_work&gt;Journal Article; Research Support, Non-U.S. Gov&amp;apos;t&lt;/_type_work&gt;&lt;_url&gt;http://www.ncbi.nlm.nih.gov/entrez/query.fcgi?cmd=Retrieve&amp;amp;db=pubmed&amp;amp;dopt=Abstract&amp;amp;list_uids=25209846&amp;amp;query_hl=1&lt;/_url&gt;&lt;_volume&gt;44&lt;/_volume&gt;&lt;_created&gt;64001421&lt;/_created&gt;&lt;_modified&gt;64001421&lt;/_modified&gt;&lt;_db_updated&gt;PubMed&lt;/_db_updated&gt;&lt;_impact_factor&gt;   5.532&lt;/_impact_factor&gt;&lt;_collection_scope&gt;SCI;SCIE&lt;/_collection_scope&gt;&lt;/Details&gt;&lt;Extra&gt;&lt;DBUID&gt;{F96A950B-833F-4880-A151-76DA2D6A2879}&lt;/DBUID&gt;&lt;/Extra&gt;&lt;/Item&gt;&lt;/References&gt;&lt;/Group&gt;&lt;/Citation&gt;_x000a_"/>
    <w:docVar w:name="NE.Ref{D9C83CEB-C58D-48D4-BE7F-F26BE5B61513}" w:val=" ADDIN NE.Ref.{D9C83CEB-C58D-48D4-BE7F-F26BE5B61513}&lt;Citation&gt;&lt;Group&gt;&lt;References&gt;&lt;Item&gt;&lt;ID&gt;484&lt;/ID&gt;&lt;UID&gt;{247D026E-3052-4EC6-B5A2-4FA15EAAD306}&lt;/UID&gt;&lt;Title&gt;Guidelines for the Diagnosis and Treatment of Hepatocellular Carcinoma (2019 Edition)&lt;/Title&gt;&lt;Template&gt;Journal Article&lt;/Template&gt;&lt;Star&gt;0&lt;/Star&gt;&lt;Tag&gt;0&lt;/Tag&gt;&lt;Author&gt;Zhou, J; Sun, H; Wang, Z; Cong, W; Wang, J; Zeng, M; Zhou, W; Bie, P; Liu, L; Wen, T; Han, G; Wang, M; Liu, R; Lu, L; Ren, Z; Chen, M; Zeng, Z; Liang, P; Liang, C; Chen, M; Yan, F; Wang, W; Ji, Y; Yun, J; Cai, D; Chen, Y; Cheng, W; Cheng, S; Dai, C; Guo, W; Hua, B; Huang, X; Jia, W; Li, Y; Li, Y; Liang, J; Liu, T; Lv, G; Mao, Y; Peng, T; Ren, W; Shi, H; Shi, G; Tao, K; Wang, W; Wang, X; Wang, Z; Xiang, B; Xing, B; Xu, J; Yang, J; Yang, J; Yang, Y; Yang, Y; Ye, S; Yin, Z; Zhang, B; Zhang, B; Zhang, L; Zhang, S; Zhang, T; Zhao, Y; Zheng, H; Zhu, J; Zhu, K; Liu, R; Shi, Y; Xiao, Y; Dai, Z; Teng, G; Cai, J; Wang, W; Cai, X; Li, Q; Shen, F; Qin, S; Dong, J; Fan, J&lt;/Author&gt;&lt;Year&gt;2020&lt;/Year&gt;&lt;Details&gt;&lt;_accession_num&gt;33442540&lt;/_accession_num&gt;&lt;_author_adr&gt;Liver Cancer Institute, Zhongshan Hospital, Fudan University, Shanghai, China.; Liver Cancer Institute, Zhongshan Hospital, Fudan University, Shanghai, China.; Liver Cancer Institute, Zhongshan Hospital, Fudan University, Shanghai, China.; Department of Pathology, The Eastern Hepatobiliary Surgery Hospital, Second Military Medical University, Shanghai, China.; Department of Interventional Radiology, Zhongshan Hospital, Fudan University, Shanghai, China.; Department of Radiology, Zhongshan Hospital, Fudan University, Shanghai, China.; The Third Department of Hepatic Surgery, Eastern Hepatobiliary Surgery Hospital,  Second Military Medical University, Shanghai, China.; Institute of Hepatobiliary Surgery, Southwest Hospital, Third Military Medical University, Chongqing, China.; Department of General Surgery, The First Affiliated Hospital of Harbin Medical University, Harbin, China.; Department of Liver Surgery, West China Hospital of Sichuan University, Chengdu,  China.; Department of Liver Diseases and Digestive Interventional Radiology, Xijing Hospital, Fourth Military Medical University, Xi&amp;apos;an, China.; Department of Interventional Radiology, Chinese PLA General Hospital, Beijing, China.; Department of Interventional Radiology, The Tumor Hospital of Harbin Medical University, Harbin, China.; Department of Interventional Oncology, Guangdong General Hospital, Guangdong Academy of Medical Sciences, Guangzhou, China.; Liver Cancer Institute, Zhongshan Hospital, Fudan University, Shanghai, China.; Department of Hepatobiliary Surgery, Sun Yat-sen University Cancer Center, Guangzhou, China.; Department of Radiation Oncology, Zhongshan Hospital, Fudan University, Shanghai, China.; Department of Interventional Ultrasound, Chinese PLA General Hospital, Beijing, China.; Department of Radiology, Guangdong General Hospital, Guangdong Academy of Medical Sciences, Guangzhou, China.; Editorial Department of Chinese Journal of Digestive Surgery, Chongqing, China.; Department of Radiology, Ruijin Hospital Affiliated to Shanghai Jiaotong University School of Medicine, Shanghai, China.; Department of Ultrasound, Zhongshan Hospital, Fudan University, Shanghai, China.; Department of Pathology, Zhongshan Hospital, Fudan University, Shanghai, China.; Department of Pathology, Tumor Prevention and Treatment Center, Sun Yat-sen University, Guangzhou, China.; Department of Integrative Medicine, Zhongshan Hospital, Fudan University, Shanghai, China.; Department of Hematology, Ruijin Hospital North, Shanghai Jiao Tong University School of Medicine, Shanghai, China.; Department of Integrated Therapy, Fudan University Shanghai Cancer Center, Shanghai, China.; The Third Department of Hepatic Surgery, Eastern Hepatobiliary Surgery Hospital,  Second Military Medical University, Shanghai, China.; Department of Hepatobiliary and Spleenary Surgery, The Affiliated Shengjing Hospital, China Medical University, Shenyang, China.; Department of Hepatobiliary and Pancreatic Surgery, The First Affiliated Hospital of Zhengzhou University, Zhengzhou, China.; Graduate School, Beijing University of Chinese Medicine, Beijing, China.; Liver Cancer Institute, Zhongshan Hospital, Fudan University, Shanghai, China.; Department of Hepatic Surgery, Affiliated Provincial Hospital, Anhui Medical University, Hefei, China.; Department of Nuclear Medicine, The First Hospital of China Medical University, Shenyang, China.; Department of Radiation Oncology, National Cancer Center/Cancer Hospital, Chinese Academy of Medical Sciences and Peking Union Medical College, Beijing, China.; Department of Oncology, Peking University International Hospital, Beijing, China.; Department of Oncology, Zhongshan Hospital, Fudan University, Shanghai, China.; Department of General Surgery, The First Hospital of Jilin University, Jilin, China.; Department of Liver Surgery, Peking Union Medical College (PUMC) Hospital, PUMC and Chinese Academy of Medical Sciences, Beijing, China.; Department of Hepatobiliary Surgery, The First Affiliated Hospital of Guangxi Medical University, Nanning, China.; Department of Interventional Radiology The First Affiliated Hospital of Xinjiang  Medical University, Urumqi, China.; Department of Nuclear Medicine, Zhongshan Hospital, Fudan University, Shanghai, China.; Liver Cancer Institute, Zhongshan Hospital, Fudan University, Shanghai, China.; Department of Hepatobiliary Surgery, Xijing Hospital, Fourth Military Medical University, Xi&amp;apos;an, China.; Department of Liver Surgery, West China Hospital of Sichuan University, Chengdu,  China.; Liver Cancer Institute, Zhongshan Hospital, Fudan University, Shanghai, China.; Department of Infectious Diseases, Xiangya Hospital, Central South University, Changsha, China.; Department of Hepatobiliary Surgery, Affiliated Tumor Hospital of Guangxi Medical University, Nanning, China.; Department of Hepato-Pancreato-Biliary Surgery, Peking University Cancer Hospital and Institute, Beijing, China.; Department of Gastrointestinal Oncology, Affiliated Hospital Cancer Center, Academy of Military Medical Sciences, Beijing, China.; The Third Department of Hepatic Surgery, Eastern Hepatobiliary Surgery Hospital,  Second Military Medical University, Shanghai, China.; Department of Interventional Oncology, the First Affiliated Hospital, Sun Yat-sen University, Guangzhou, China.; Department of Hepatic Surgery &amp;amp; Interventional Radiology, Eastern Hepatobiliary Surgery Hospital, Second Military Medical University, Shanghai, China.; Department of Integrative Medicine, Zhongshan Hospital, Fudan University, Shanghai, China.; Liver Cancer Institute, Zhongshan Hospital, Fudan University, Shanghai, China.; Department of Hepatobiliary Surgery, Zhongshan Hospital of Xiamen University, Hubing South Road, Xiamen, China.; Department of Surgery, Hepatic Surgery Center, Tongji Hospital, Tongji Medical College, Huazhong University of Science and Technology, Wuhan, China.; Liver Cancer Institute, Zhongshan Hospital, Fudan University, Shanghai, China.; Department of Hepatobiliary Surgery Institute, Southwest Hospital, Third Military Medical University, Chongqing, China.; Department of Hepatobiliary and Pancreatic Surgery, the First Affiliated Hospital of Zhengzhou University, ZhengZhou, China.; Department of Hepatobiliary Surgery, Tianjin Medical University Cancer Institute  and Hospital, Tianjin, China.; Department of Hepatobiliary and Pancreatic Surgery, the First Affiliated Hospital of Zhengzhou University, ZhengZhou, China.; Department of Oncology, Guang&amp;apos;anmen Hospital, China Academy of Chinese Medical Sciences, Beijing, China.; Department of Hepatobiliary Surgery, Peking University People&amp;apos;s Hospital, Beijing, China.; Department of Minimally Invasive Interventional Radiology, the Second Affiliated  Hospital of Guangzhou Medical University, Guangzhou, China.; Department of Interventional Radiology, Zhongshan Hospital, Fudan University, Shanghai, China.; Liver Cancer Institute, Zhongshan Hospital, Fudan University, Shanghai, China.; Liver Cancer Institute, Zhongshan Hospital, Fudan University, Shanghai, China.; Liver Cancer Institute, Zhongshan Hospital, Fudan University, Shanghai, China.; Department of Radiology, Zhongda Hospital, Medical School, Southeast University,  Nanjing, China.; Department of Abdominal Surgical Oncology, Cancer Hospital, Chinese Academy of Medical Sciences and Peking Union Medical College, Beijing, China.; Department of Hepatobiliary and Pancreatic Surgery, First Affiliated Hospital, School of Medicine, Zhejiang University, Hangzhou, China.; Department of General Surgery, Sir Run Run Shaw Hospital, Zhejiang University, Hangzhou, China.; Department of Hepatobiliary Surgery, Tianjin Medical University Cancer Institute  and Hospital, Tianjin, China.; The Third Department of Hepatic Surgery, Eastern Hepatobiliary Surgery Hospital,  Second Military Medical University, Shanghai, China.; Department of Medical Oncology, PLA Cancer Center, Nanjing Bayi Hospital, Nanjing, China.; Department of Hepatobiliary and Pancreas Surgery, Beijing Tsinghua Changgung Hospital (BTCH), School of Clinical Medicine, Tsinghua University, Beijing, China.; Liver Cancer Institute, Zhongshan Hospital, Fudan University, Shanghai, China.&lt;/_author_adr&gt;&lt;_bibtex_key&gt;ZhouSun-484&lt;/_bibtex_key&gt;&lt;_created&gt;63938153&lt;/_created&gt;&lt;_date&gt;2020-12-01&lt;/_date&gt;&lt;_date_display&gt;2020 Dec&lt;/_date_display&gt;&lt;_db_updated&gt;PubMed&lt;/_db_updated&gt;&lt;_doi&gt;10.1159/000509424&lt;/_doi&gt;&lt;_impact_factor&gt;  11.740&lt;/_impact_factor&gt;&lt;_isbn&gt;2235-1795 (Print); 1664-5553 (Linking)&lt;/_isbn&gt;&lt;_issue&gt;6&lt;/_issue&gt;&lt;_journal&gt;Liver Cancer&lt;/_journal&gt;&lt;_keywords&gt;Cancer; Carcinoma; China; Diagnosis; Liver; Treatment&lt;/_keywords&gt;&lt;_language&gt;eng&lt;/_language&gt;&lt;_modified&gt;63938393&lt;/_modified&gt;&lt;_ori_publication&gt;Copyright (c) 2020 by S. Karger AG, Basel.&lt;/_ori_publication&gt;&lt;_pages&gt;682-720&lt;/_pages&gt;&lt;_tertiary_title&gt;Liver cancer&lt;/_tertiary_title&gt;&lt;_type_work&gt;Journal Article&lt;/_type_work&gt;&lt;_url&gt;http://www.ncbi.nlm.nih.gov/entrez/query.fcgi?cmd=Retrieve&amp;amp;db=pubmed&amp;amp;dopt=Abstract&amp;amp;list_uids=33442540&amp;amp;query_hl=1&lt;/_url&gt;&lt;_volume&gt;9&lt;/_volume&gt;&lt;/Details&gt;&lt;Extra&gt;&lt;DBUID&gt;{F96A950B-833F-4880-A151-76DA2D6A2879}&lt;/DBUID&gt;&lt;/Extra&gt;&lt;/Item&gt;&lt;/References&gt;&lt;/Group&gt;&lt;/Citation&gt;_x000a_"/>
    <w:docVar w:name="NE.Ref{DB714403-6F30-4413-A037-ABC2A1767590}" w:val=" ADDIN NE.Ref.{DB714403-6F30-4413-A037-ABC2A1767590}&lt;Citation&gt;&lt;Group&gt;&lt;References&gt;&lt;Item&gt;&lt;ID&gt;443&lt;/ID&gt;&lt;UID&gt;{E926A79F-368F-4407-B23F-45FD07F574EE}&lt;/UID&gt;&lt;Title&gt;Hippo, TGF-beta, and Src-MAPK pathways regulate transcription of the upd3 cytokine in Drosophila enterocytes upon bacterial infection&lt;/Title&gt;&lt;Template&gt;Journal Article&lt;/Template&gt;&lt;Star&gt;0&lt;/Star&gt;&lt;Tag&gt;0&lt;/Tag&gt;&lt;Author&gt;Houtz, P; Bonfini, A; Liu, X; Revah, J; Guillou, A; Poidevin, M; Hens, K; Huang, H Y; Deplancke, B; Tsai, Y C; Buchon, N&lt;/Author&gt;&lt;Year&gt;2017&lt;/Year&gt;&lt;Details&gt;&lt;_accession_num&gt;29108021&lt;/_accession_num&gt;&lt;_author_adr&gt;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Cornell Institute of Host-Microbe Interactions and Disease. Department of Entomology. Cornell University, Ithaca, NY, United States of America.; Institut de Biologie Integrative de la Cellule. Avenue de la Terrasse, France.; Centre for Neural Circuits and Behavior, The University of Oxford, Tinsley Building, Mansfield Road, Oxford, United Kingdom.; Department of Life Science and Life Science Center, Tunghai University, Taichung, Taiwan, Republic of China.; Laboratory of Systems Biology and Genetics (LSBG). School of Life Sciences, Ecole Polytechnique Federale de Lausanne, Lausanne, Switzerland.; Swiss Institute of Bioinformatics, Lausanne, Switzerland.; Department of Life Science and Life Science Center, Tunghai University, Taichung, Taiwan, Republic of China.; Cornell Institute of Host-Microbe Interactions and Disease. Department of Entomology. Cornell University, Ithaca, NY, United States of America.&lt;/_author_adr&gt;&lt;_date_display&gt;2017 Nov&lt;/_date_display&gt;&lt;_date&gt;2017-11-01&lt;/_date&gt;&lt;_doi&gt;10.1371/journal.pgen.1007091&lt;/_doi&gt;&lt;_isbn&gt;1553-7404 (Electronic); 1553-7390 (Linking)&lt;/_isbn&gt;&lt;_issue&gt;11&lt;/_issue&gt;&lt;_journal&gt;PLoS Genet&lt;/_journal&gt;&lt;_language&gt;eng&lt;/_language&gt;&lt;_pages&gt;e1007091&lt;/_pages&gt;&lt;_subject_headings&gt;Animals; Bacterial Infections/genetics/*metabolism; Cell Proliferation; Drosophila/*genetics/*microbiology; Drosophila Proteins/genetics/metabolism; Enterocytes/metabolism; Female; Gene Expression Regulation; Gene Regulatory Networks; Intestines/cytology/microbiology; Intracellular Signaling Peptides and Proteins/genetics/metabolism; MAP Kinase Signaling System; Male; Pectobacterium carotovorum/metabolism; Protein-Serine-Threonine Kinases/genetics/metabolism; Pseudomonas/metabolism; *Signal Transduction; Stem Cells/microbiology; Transcription Factors/genetics/metabolism; Transforming Growth Factor beta/genetics/metabolism&lt;/_subject_headings&gt;&lt;_tertiary_title&gt;PLoS genetics&lt;/_tertiary_title&gt;&lt;_type_work&gt;Journal Article&lt;/_type_work&gt;&lt;_url&gt;http://www.ncbi.nlm.nih.gov/entrez/query.fcgi?cmd=Retrieve&amp;amp;db=pubmed&amp;amp;dopt=Abstract&amp;amp;list_uids=29108021&amp;amp;query_hl=1&lt;/_url&gt;&lt;_volume&gt;13&lt;/_volume&gt;&lt;_created&gt;63866543&lt;/_created&gt;&lt;_modified&gt;63866543&lt;/_modified&gt;&lt;_db_updated&gt;PubMed&lt;/_db_updated&gt;&lt;_impact_factor&gt;   5.174&lt;/_impact_factor&gt;&lt;_collection_scope&gt;SCI;SCIE&lt;/_collection_scope&gt;&lt;/Details&gt;&lt;Extra&gt;&lt;DBUID&gt;{F96A950B-833F-4880-A151-76DA2D6A2879}&lt;/DBUID&gt;&lt;/Extra&gt;&lt;/Item&gt;&lt;/References&gt;&lt;/Group&gt;&lt;Group&gt;&lt;References&gt;&lt;Item&gt;&lt;ID&gt;444&lt;/ID&gt;&lt;UID&gt;{C9CEA451-EE0C-4CFF-A5A9-0F0D08774810}&lt;/UID&gt;&lt;Title&gt;Peptide SMIM30 promotes HCC development by inducing SRC/YES1 membrane anchoring and MAPK pathway activation&lt;/Title&gt;&lt;Template&gt;Journal Article&lt;/Template&gt;&lt;Star&gt;0&lt;/Star&gt;&lt;Tag&gt;0&lt;/Tag&gt;&lt;Author&gt;Pang, Y; Liu, Z; Han, H; Wang, B; Li, W; Mao, C; Liu, S&lt;/Author&gt;&lt;Year&gt;2020&lt;/Year&gt;&lt;Details&gt;&lt;_accession_num&gt;32461121&lt;/_accession_num&gt;&lt;_author_adr&gt;Changhai Hospital, Second Military Medical University, Shanghai 200433, China.; Changhai Hospital, Second Military Medical University, Shanghai 200433, China.; Changhai Hospital, Second Military Medical University, Shanghai 200433, China.; Changhai Hospital, Second Military Medical University, Shanghai 200433, China.; Changzheng Hospital, Second Military Medical University, Shanghai 200433, China.; Department of Chemistry and Biochemistry, Stephenson Life Sciences Research Center, University of Oklahoma, 101 Stephenson Parkway, Norman, Oklahoma 73019-5300, USA; School of Materials Science and Engineering, Zhejiang University, Hangzhou, Zhejiang 310027, PR China. Electronic address: maophage@gmail.com.; Changhai Hospital, Second Military Medical University, Shanghai 200433, China. Electronic address: liushanrong01@126.com.&lt;/_author_adr&gt;&lt;_date_display&gt;2020 Nov&lt;/_date_display&gt;&lt;_date&gt;2020-11-01&lt;/_date&gt;&lt;_doi&gt;10.1016/j.jhep.2020.05.028&lt;/_doi&gt;&lt;_isbn&gt;1600-0641 (Electronic); 0168-8278 (Linking)&lt;/_isbn&gt;&lt;_issue&gt;5&lt;/_issue&gt;&lt;_journal&gt;J Hepatol&lt;/_journal&gt;&lt;_keywords&gt;*HCC; *LINC00998; *Peptide; *SMIM30; *ncRNAs&lt;/_keywords&gt;&lt;_language&gt;eng&lt;/_language&gt;&lt;_ori_publication&gt;Copyright (c) 2020 European Association for the Study of the Liver. Published by _x000d__x000a_      Elsevier B.V. All rights reserved.&lt;/_ori_publication&gt;&lt;_pages&gt;1155-1169&lt;/_pages&gt;&lt;_tertiary_title&gt;Journal of hepatology&lt;/_tertiary_title&gt;&lt;_type_work&gt;Journal Article; Research Support, Non-U.S. Gov&amp;apos;t&lt;/_type_work&gt;&lt;_url&gt;http://www.ncbi.nlm.nih.gov/entrez/query.fcgi?cmd=Retrieve&amp;amp;db=pubmed&amp;amp;dopt=Abstract&amp;amp;list_uids=32461121&amp;amp;query_hl=1&lt;/_url&gt;&lt;_volume&gt;73&lt;/_volume&gt;&lt;_created&gt;63866543&lt;/_created&gt;&lt;_modified&gt;63866543&lt;/_modified&gt;&lt;_db_updated&gt;PubMed&lt;/_db_updated&gt;&lt;_impact_factor&gt;  20.582&lt;/_impact_factor&gt;&lt;_collection_scope&gt;SCI;SCIE&lt;/_collection_scope&gt;&lt;/Details&gt;&lt;Extra&gt;&lt;DBUID&gt;{F96A950B-833F-4880-A151-76DA2D6A2879}&lt;/DBUID&gt;&lt;/Extra&gt;&lt;/Item&gt;&lt;/References&gt;&lt;/Group&gt;&lt;/Citation&gt;_x000a_"/>
    <w:docVar w:name="NE.Ref{DD7FD462-E325-4CBC-8C84-6D3D031B0F9D}" w:val=" ADDIN NE.Ref.{DD7FD462-E325-4CBC-8C84-6D3D031B0F9D}&lt;Citation&gt;&lt;Group&gt;&lt;References&gt;&lt;Item&gt;&lt;ID&gt;423&lt;/ID&gt;&lt;UID&gt;{575DDA18-E97F-4D5F-A453-4DBCB63C08DB}&lt;/UID&gt;&lt;Title&gt;The Stress Kinase p38alpha as a Target for Cancer Therapy&lt;/Title&gt;&lt;Template&gt;Journal Article&lt;/Template&gt;&lt;Star&gt;0&lt;/Star&gt;&lt;Tag&gt;0&lt;/Tag&gt;&lt;Author&gt;Igea, A; Nebreda, A R&lt;/Author&gt;&lt;Year&gt;2015&lt;/Year&gt;&lt;Details&gt;&lt;_accession_num&gt;26377941&lt;/_accession_num&gt;&lt;_author_adr&gt;Institute for Research in Biomedicine (IRB Barcelona), Barcelona, Spain.; Institute for Research in Biomedicine (IRB Barcelona), Barcelona, Spain. Institucio Catalana de Recerca i Estudis Avancats (ICREA), Barcelona, Spain. angel.nebreda@irbbarcelona.org.&lt;/_author_adr&gt;&lt;_collection_scope&gt;SCI;SCIE&lt;/_collection_scope&gt;&lt;_created&gt;63768319&lt;/_created&gt;&lt;_date&gt;2015-10-01&lt;/_date&gt;&lt;_date_display&gt;2015 Oct 1&lt;/_date_display&gt;&lt;_db_updated&gt;PubMed&lt;/_db_updated&gt;&lt;_doi&gt;10.1158/0008-5472.CAN-15-0173&lt;/_doi&gt;&lt;_impact_factor&gt;  12.701&lt;/_impact_factor&gt;&lt;_isbn&gt;1538-7445 (Electronic); 0008-5472 (Linking)&lt;/_isbn&gt;&lt;_issue&gt;19&lt;/_issue&gt;&lt;_journal&gt;Cancer Res&lt;/_journal&gt;&lt;_language&gt;eng&lt;/_language&gt;&lt;_modified&gt;63768319&lt;/_modified&gt;&lt;_ori_publication&gt;(c)2015 American Association for Cancer Research.&lt;/_ori_publication&gt;&lt;_pages&gt;3997-4002&lt;/_pages&gt;&lt;_subject_headings&gt;Animals; Antineoplastic Agents/pharmacology/*therapeutic use; Antineoplastic Combined Chemotherapy Protocols/pharmacokinetics; Cell Transformation, Neoplastic/drug effects; Colon/enzymology; Drug Synergism; Enzyme Activation/drug effects; Humans; Liver/enzymology; Lung/enzymology; Mice; Mitogen-Activated Protein Kinase 14/*antagonists &amp;amp; inhibitors/physiology; *Molecular Targeted Therapy; Neoplasm Metastasis; Neoplasm Proteins/*antagonists &amp;amp; inhibitors/physiology; Neoplasms/*drug therapy/enzymology; Neoplasms, Experimental/drug therapy/enzymology; Phosphorylation/drug effects; Protein Kinase Inhibitors/pharmacology/*therapeutic use; Protein Processing, Post-Translational/drug effects; Signal Transduction/drug effects/physiology; Tumor Microenvironment/drug effects&lt;/_subject_headings&gt;&lt;_tertiary_title&gt;Cancer research&lt;/_tertiary_title&gt;&lt;_type_work&gt;Journal Article; Research Support, Non-U.S. Gov&amp;apos;t; Review&lt;/_type_work&gt;&lt;_url&gt;http://www.ncbi.nlm.nih.gov/entrez/query.fcgi?cmd=Retrieve&amp;amp;db=pubmed&amp;amp;dopt=Abstract&amp;amp;list_uids=26377941&amp;amp;query_hl=1&lt;/_url&gt;&lt;_volume&gt;75&lt;/_volume&gt;&lt;/Details&gt;&lt;Extra&gt;&lt;DBUID&gt;{F96A950B-833F-4880-A151-76DA2D6A2879}&lt;/DBUID&gt;&lt;/Extra&gt;&lt;/Item&gt;&lt;/References&gt;&lt;/Group&gt;&lt;/Citation&gt;_x000a_"/>
    <w:docVar w:name="NE.Ref{DE3399AD-8EC0-4E80-9498-BB33CF68CCF2}" w:val=" ADDIN NE.Ref.{DE3399AD-8EC0-4E80-9498-BB33CF68CCF2}&lt;Citation&gt;&lt;Group&gt;&lt;References&gt;&lt;Item&gt;&lt;ID&gt;416&lt;/ID&gt;&lt;UID&gt;{87F86691-023E-4DE4-A6AC-EE1180DD618E}&lt;/UID&gt;&lt;Title&gt;CD155, an onco-immunologic molecule in human tumors&lt;/Title&gt;&lt;Template&gt;Journal Article&lt;/Template&gt;&lt;Star&gt;0&lt;/Star&gt;&lt;Tag&gt;0&lt;/Tag&gt;&lt;Author&gt;Gao, J; Zheng, Q; Xin, N; Wang, W; Zhao, C&lt;/Author&gt;&lt;Year&gt;2017&lt;/Year&gt;&lt;Details&gt;&lt;_accession_num&gt;28730595&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collection_scope&gt;SCI;SCIE&lt;/_collection_scope&gt;&lt;_created&gt;63761370&lt;/_created&gt;&lt;_date&gt;2017-10-01&lt;/_date&gt;&lt;_date_display&gt;2017 Oct&lt;/_date_display&gt;&lt;_db_updated&gt;PubMed&lt;/_db_updated&gt;&lt;_doi&gt;10.1111/cas.13324&lt;/_doi&gt;&lt;_impact_factor&gt;   6.716&lt;/_impact_factor&gt;&lt;_isbn&gt;1349-7006 (Electronic); 1347-9032 (Linking)&lt;/_isbn&gt;&lt;_issue&gt;10&lt;/_issue&gt;&lt;_journal&gt;Cancer Sci&lt;/_journal&gt;&lt;_keywords&gt;TIGIT; CD155; CD226; CD96; natural killer cell&lt;/_keywords&gt;&lt;_language&gt;eng&lt;/_language&gt;&lt;_modified&gt;63761370&lt;/_modified&gt;&lt;_ori_publication&gt;(c) 2017 The Authors. Cancer Science published by John Wiley &amp;amp; Sons Australia,_x000d__x000a_      Ltd on behalf of Japanese Cancer Association.&lt;/_ori_publication&gt;&lt;_pages&gt;1934-1938&lt;/_pages&gt;&lt;_subject_headings&gt;Animals; Antigens, Differentiation, T-Lymphocyte/metabolism; Cell Movement; Disease Progression; Gene Expression Regulation, Neoplastic; Humans; Immunity, Cellular; Natural Killer T-Cells/*immunology; Neoplasm Invasiveness; Neoplasms/*immunology/metabolism; Prognosis; Receptors, Immunologic/metabolism; Receptors, Virus/*metabolism; *Up-Regulation&lt;/_subject_headings&gt;&lt;_tertiary_title&gt;Cancer science&lt;/_tertiary_title&gt;&lt;_type_work&gt;Journal Article; Review&lt;/_type_work&gt;&lt;_url&gt;http://www.ncbi.nlm.nih.gov/entrez/query.fcgi?cmd=Retrieve&amp;amp;db=pubmed&amp;amp;dopt=Abstract&amp;amp;list_uids=28730595&amp;amp;query_hl=1&lt;/_url&gt;&lt;_volume&gt;108&lt;/_volume&gt;&lt;/Details&gt;&lt;Extra&gt;&lt;DBUID&gt;{F96A950B-833F-4880-A151-76DA2D6A2879}&lt;/DBUID&gt;&lt;/Extra&gt;&lt;/Item&gt;&lt;/References&gt;&lt;/Group&gt;&lt;/Citation&gt;_x000a_"/>
    <w:docVar w:name="NE.Ref{DFAEC2D3-1EF5-43F5-B7AC-ACC3B8457E9B}" w:val=" ADDIN NE.Ref.{DFAEC2D3-1EF5-43F5-B7AC-ACC3B8457E9B}&lt;Citation&gt;&lt;Group&gt;&lt;References&gt;&lt;Item&gt;&lt;ID&gt;449&lt;/ID&gt;&lt;UID&gt;{B3CFF2C8-E486-4276-A69D-50182037F05C}&lt;/UID&gt;&lt;Title&gt;Long Noncoding RNA KCNQ1OT1 is a Prognostic Biomarker and mediates CD8(+) T cell  exhaustion by regulating CD155 Expression in Colorectal Cancer&lt;/Title&gt;&lt;Template&gt;Journal Article&lt;/Template&gt;&lt;Star&gt;0&lt;/Star&gt;&lt;Tag&gt;0&lt;/Tag&gt;&lt;Author&gt;Lin, Z B; Long, P; Zhao, Z; Zhang, Y R; Chu, X D; Zhao, X X; Ding, H; Huan, S W; Pan, Y L; Pan, J H&lt;/Author&gt;&lt;Year&gt;2021&lt;/Year&gt;&lt;Details&gt;&lt;_accession_num&gt;33994860&lt;/_accession_num&gt;&lt;_author_adr&gt;Department of General Surgery, The First Affiliated Hospital of Jinan University, Guangzhou, 510632, China.; College of Pharmacy, Jinan University, Guangzhou, 510632, China.; Department of General Surgery, The First Affiliated Hospital of Jinan University, Guangzhou, 510632, China.; Department of General Surgery, The First Affiliated Hospital of Jinan University, Guangzhou, 510632, China.; Department of General Surgery, The First Affiliated Hospital of Jinan University, Guangzhou, 510632, China.; Department of General Surgery, The First Affiliated Hospital of Jinan University, Guangzhou, 510632, China.; Department of General Surgery, The First Affiliated Hospital of Jinan University, Guangzhou, 510632, China.; Department of Bone and Joint Surgery, The First Affiliated Hospital of Jinan University, Guangzhou, 510630, China.; Department of General Surgery, The First Affiliated Hospital of Jinan University, Guangzhou, 510632, China.; MOE Key Laboratory of Tumor Molecular Biology and Key Laboratory of Functional Protein Research of Guangdong Higher Education Institutes, Institute of Life and  Health Engineering, Jinan University, Guangzhou, 510630, China.; Department of General Surgery, The First Affiliated Hospital of Jinan University, Guangzhou, 510632, China.&lt;/_author_adr&gt;&lt;_date_display&gt;2021&lt;/_date_display&gt;&lt;_date&gt;2021-01-20&lt;/_date&gt;&lt;_doi&gt;10.7150/ijbs.59001&lt;/_doi&gt;&lt;_isbn&gt;1449-2288 (Electronic); 1449-2288 (Linking)&lt;/_isbn&gt;&lt;_issue&gt;7&lt;/_issue&gt;&lt;_journal&gt;Int J Biol Sci&lt;/_journal&gt;&lt;_keywords&gt;T cell exhaustion; bioinformatics; cancer; lncRNA KCNQ1OT1; prognosis; tumor-infiltrating&lt;/_keywords&gt;&lt;_language&gt;eng&lt;/_language&gt;&lt;_ori_publication&gt;(c) The author(s).&lt;/_ori_publication&gt;&lt;_pages&gt;1757-1768&lt;/_pages&gt;&lt;_tertiary_title&gt;International journal of biological sciences&lt;/_tertiary_title&gt;&lt;_type_work&gt;Journal Article&lt;/_type_work&gt;&lt;_url&gt;http://www.ncbi.nlm.nih.gov/entrez/query.fcgi?cmd=Retrieve&amp;amp;db=pubmed&amp;amp;dopt=Abstract&amp;amp;list_uids=33994860&amp;amp;query_hl=1&lt;/_url&gt;&lt;_volume&gt;17&lt;/_volume&gt;&lt;_created&gt;63866545&lt;/_created&gt;&lt;_modified&gt;63866545&lt;/_modified&gt;&lt;_db_updated&gt;PubMed&lt;/_db_updated&gt;&lt;_impact_factor&gt;   4.858&lt;/_impact_factor&gt;&lt;_collection_scope&gt;SCIE&lt;/_collection_scope&gt;&lt;/Details&gt;&lt;Extra&gt;&lt;DBUID&gt;{F96A950B-833F-4880-A151-76DA2D6A2879}&lt;/DBUID&gt;&lt;/Extra&gt;&lt;/Item&gt;&lt;/References&gt;&lt;/Group&gt;&lt;/Citation&gt;_x000a_"/>
    <w:docVar w:name="NE.Ref{E03B5ED9-E03C-42DC-BD04-4A080368455F}" w:val=" ADDIN NE.Ref.{E03B5ED9-E03C-42DC-BD04-4A080368455F}&lt;Citation&gt;&lt;Group&gt;&lt;References&gt;&lt;Item&gt;&lt;ID&gt;707&lt;/ID&gt;&lt;UID&gt;{D4041871-E666-4880-B52A-B68725363157}&lt;/UID&gt;&lt;Title&gt;Actin-like 6A predicts poor prognosis of hepatocellular carcinoma and promotes metastasis and epithelial-mesenchymal transition&lt;/Title&gt;&lt;Template&gt;Journal Article&lt;/Template&gt;&lt;Star&gt;0&lt;/Star&gt;&lt;Tag&gt;0&lt;/Tag&gt;&lt;Author&gt;Xiao, S; Chang, R M; Yang, M Y; Lei, X; Liu, X; Gao, W B; Xiao, J L; Yang, L Y&lt;/Author&gt;&lt;Year&gt;2016&lt;/Year&gt;&lt;Details&gt;&lt;_accession_num&gt;26698646&lt;/_accession_num&gt;&lt;_author_adr&gt;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 Liver Cancer Laboratory, Department of Surgery, Xiangya Hospital, Central South University, Changsha, China.&lt;/_author_adr&gt;&lt;_date_display&gt;2016 Apr&lt;/_date_display&gt;&lt;_date&gt;2016-04-01&lt;/_date&gt;&lt;_doi&gt;10.1002/hep.28417&lt;/_doi&gt;&lt;_isbn&gt;1527-3350 (Electronic); 0270-9139 (Linking)&lt;/_isbn&gt;&lt;_issue&gt;4&lt;/_issue&gt;&lt;_journal&gt;Hepatology&lt;/_journal&gt;&lt;_language&gt;eng&lt;/_language&gt;&lt;_ori_publication&gt;(c) 2015 The Authors. Hepatology published by Wiley Periodicals, Inc., on behalf _x000d__x000a_      of American Association for the Study of Liver Diseases.&lt;/_ori_publication&gt;&lt;_pages&gt;1256-71&lt;/_pages&gt;&lt;_subject_headings&gt;Actins/*genetics; Adult; Aged; Analysis of Variance; Animals; Biopsy, Needle; Carcinoma, Hepatocellular/*genetics/mortality/pathology; Chromosomal Proteins, Non-Histone/*genetics; DNA-Binding Proteins/*genetics; Disease Models, Animal; Epithelial-Mesenchymal Transition/*genetics; Female; *Gene Expression Regulation, Neoplastic; Humans; Immunohistochemistry; Liver Neoplasms/*genetics/mortality/pathology; Male; Mice; Middle Aged; Multivariate Analysis; Neoplasm Invasiveness/pathology; Neoplasm Metastasis/genetics; Predictive Value of Tests; Prognosis; Random Allocation; Survival Analysis; Transcriptional Activation; Tumor Cells, Cultured; Up-Regulation&lt;/_subject_headings&gt;&lt;_tertiary_title&gt;Hepatology (Baltimore, Md.)&lt;/_tertiary_title&gt;&lt;_type_work&gt;Comparative Study; Journal Article; Research Support, Non-U.S. Gov&amp;apos;t&lt;/_type_work&gt;&lt;_url&gt;http://www.ncbi.nlm.nih.gov/entrez/query.fcgi?cmd=Retrieve&amp;amp;db=pubmed&amp;amp;dopt=Abstract&amp;amp;list_uids=26698646&amp;amp;query_hl=1&lt;/_url&gt;&lt;_volume&gt;63&lt;/_volume&gt;&lt;_created&gt;64200650&lt;/_created&gt;&lt;_modified&gt;64200650&lt;/_modified&gt;&lt;_db_updated&gt;PubMed&lt;/_db_updated&gt;&lt;_impact_factor&gt;  17.425&lt;/_impact_factor&gt;&lt;_collection_scope&gt;SCI;SCIE&lt;/_collection_scope&gt;&lt;/Details&gt;&lt;Extra&gt;&lt;DBUID&gt;{F96A950B-833F-4880-A151-76DA2D6A2879}&lt;/DBUID&gt;&lt;/Extra&gt;&lt;/Item&gt;&lt;/References&gt;&lt;/Group&gt;&lt;/Citation&gt;_x000a_"/>
    <w:docVar w:name="NE.Ref{E04E07F6-0194-494B-875B-DBD968FC2181}" w:val=" ADDIN NE.Ref.{E04E07F6-0194-494B-875B-DBD968FC2181}&lt;Citation&gt;&lt;Group&gt;&lt;References&gt;&lt;Item&gt;&lt;ID&gt;414&lt;/ID&gt;&lt;UID&gt;{D103B96B-12D1-44FA-B82A-D6A65D01196F}&lt;/UID&gt;&lt;Title&gt;CD155 knockdown promotes apoptosis via AKT/Bcl-2/Bax in colon cancer cells&lt;/Title&gt;&lt;Template&gt;Journal Article&lt;/Template&gt;&lt;Star&gt;0&lt;/Star&gt;&lt;Tag&gt;0&lt;/Tag&gt;&lt;Author&gt;Zheng, Q; Wang, B; Gao, J; Xin, N; Wang, W; Song, X; Shao, Y; Zhao, C&lt;/Author&gt;&lt;Year&gt;2018&lt;/Year&gt;&lt;Details&gt;&lt;_accession_num&gt;28816021&lt;/_accession_num&gt;&lt;_author_adr&gt;Department of Pathophysiology, College of Basic Medical Science, China Medical University, Shenyang, China.; Department of Biochemistry and Molecular B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 Department of Pathophysiology, College of Basic Medical Science, China Medical University, Shenyang, China.&lt;/_author_adr&gt;&lt;_collection_scope&gt;SCIE&lt;/_collection_scope&gt;&lt;_created&gt;63760951&lt;/_created&gt;&lt;_date&gt;2018-01-01&lt;/_date&gt;&lt;_date_display&gt;2018 Jan&lt;/_date_display&gt;&lt;_db_updated&gt;PubMed&lt;/_db_updated&gt;&lt;_doi&gt;10.1111/jcmm.13301&lt;/_doi&gt;&lt;_impact_factor&gt;   4.486&lt;/_impact_factor&gt;&lt;_isbn&gt;1582-4934 (Electronic); 1582-1838 (Linking)&lt;/_isbn&gt;&lt;_issue&gt;1&lt;/_issue&gt;&lt;_journal&gt;J Cell Mol Med&lt;/_journal&gt;&lt;_keywords&gt;*CD155; *apoptosis; *colorectal cancer; *proliferation&lt;/_keywords&gt;&lt;_language&gt;eng&lt;/_language&gt;&lt;_modified&gt;63760951&lt;/_modified&gt;&lt;_ori_publication&gt;(c) 2017 The Authors. Journal of Cellular and Molecular Medicine published by_x000d__x000a_      John Wiley &amp;amp; Sons Ltd and Foundation for Cellular and Molecular Medicine.&lt;/_ori_publication&gt;&lt;_pages&gt;131-140&lt;/_pages&gt;&lt;_subject_headings&gt;Adult; Animals; *Apoptosis; Carcinogenesis/pathology; Cell Line, Tumor; Cell Movement/genetics; Cell Proliferation/genetics; Colonic Neoplasms/*metabolism/*pathology; Female; *Gene Knockdown Techniques; Gene Silencing; Humans; Male; Mice, Inbred BALB C; Middle Aged; Neoplasm Invasiveness; Proto-Oncogene Proteins c-akt/*metabolism; Receptors, Virus/*metabolism; Up-Regulation/genetics; Xenograft Model Antitumor Assays; bcl-2-Associated X Protein/*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8816021&amp;amp;query_hl=1&lt;/_url&gt;&lt;_volume&gt;22&lt;/_volume&gt;&lt;/Details&gt;&lt;Extra&gt;&lt;DBUID&gt;{F96A950B-833F-4880-A151-76DA2D6A2879}&lt;/DBUID&gt;&lt;/Extra&gt;&lt;/Item&gt;&lt;/References&gt;&lt;/Group&gt;&lt;/Citation&gt;_x000a_"/>
    <w:docVar w:name="NE.Ref{E13DF91D-594C-4D37-AB59-A01913201A68}" w:val=" ADDIN NE.Ref.{E13DF91D-594C-4D37-AB59-A01913201A68}&lt;Citation&gt;&lt;Group&gt;&lt;References&gt;&lt;Item&gt;&lt;ID&gt;645&lt;/ID&gt;&lt;UID&gt;{2881EA14-19E0-4917-9663-66BCEADCDCE9}&lt;/UID&gt;&lt;Title&gt;The CD155/TIGIT axis promotes and maintains immune evasion in neoantigen-expressing pancreatic cancer&lt;/Title&gt;&lt;Template&gt;Journal Article&lt;/Template&gt;&lt;Star&gt;0&lt;/Star&gt;&lt;Tag&gt;0&lt;/Tag&gt;&lt;Author&gt;Freed-Pastor, W A; Lambert, L J; Ely, Z A; Pattada, N B; Bhutkar, A; Eng, G; Mercer, K L; Garcia, A P; Lin, L; Rideout, WM Rd; Hwang, W L; Schenkel, J M; Jaeger, A M; Bronson, R T; Westcott, PMK; Hether, T D; Divakar, P; Reeves, J W; Deshpande, V; Delorey, T; Phillips, D; Yilmaz, O H; Regev, A; Jacks, T&lt;/Author&gt;&lt;Year&gt;2021&lt;/Year&gt;&lt;Details&gt;&lt;_accession_num&gt;34358448&lt;/_accession_num&gt;&lt;_author_adr&gt;David H. Koch Institute for Integrative Cancer Research, Massachusetts Institute  of Technology, Cambridge, MA 02139, USA; Department of Medical Oncology, Dana-Farber Cancer Institute, Harvard Medical School, Boston, MA, USA.; David H. Koch Institute for Integrative Cancer Research, Massachusetts Institute  of Technology, Cambridge, MA 02139, USA; Department of Biology, Massachusetts Institute of Technology, Cambridge, MA 02139, USA.; David H. Koch Institute for Integrative Cancer Research, Massachusetts Institute  of Technology, Cambridge, MA 02139, USA; Department of Biology, Massachusetts Institute of Technology, Cambridge, MA 02139, USA.; David H. Koch Institute for Integrative Cancer Research, Massachusetts Institute  of Technology, Cambridge, MA 02139, USA.; David H. Koch Institute for Integrative Cancer Research, Massachusetts Institute  of Technology, Cambridge, MA 02139, USA.; David H. Koch Institute for Integrative Cancer Research, Massachusetts Institute  of Technology, Cambridge, MA 02139, USA; Department of Pathology, Massachusetts General Hospital, Boston, MA 02114, USA.; David H. Koch Institute for Integrative Cancer Research, Massachusetts Institute  of Technology, Cambridge, MA 02139, USA.; David H. Koch Institute for Integrative Cancer Research, Massachusetts Institute  of Technology, Cambridge, MA 02139, USA.; David H. Koch Institute for Integrative Cancer Research, Massachusetts Institute  of Technology, Cambridge, MA 02139, USA.; David H. Koch Institute for Integrative Cancer Research, Massachusetts Institute  of Technology, Cambridge, MA 02139, USA.; David H. Koch Institute for Integrative Cancer Research, Massachusetts Institute  of Technology, Cambridge, MA 02139, USA; Department of Radiation Oncology, Massachusetts General Hospital, Harvard Medical School, Boston, MA 02114, USA; Broad Institute of MIT and Harvard, Cambridge, MA 02142, USA.; David H. Koch Institute for Integrative Cancer Research, Massachusetts Institute  of Technology, Cambridge, MA 02139, USA; Department of Pathology, Brigham and Women&amp;apos;s Hospital, Harvard Medical School, Boston, MA 02115, USA.; David H. Koch Institute for Integrative Cancer Research, Massachusetts Institute  of Technology, Cambridge, MA 02139, USA.; David H. Koch Institute for Integrative Cancer Research, Massachusetts Institute  of Technology, Cambridge, MA 02139, USA.; David H. Koch Institute for Integrative Cancer Research, Massachusetts Institute  of Technology, Cambridge, MA 02139, USA.; NanoString Inc., Seattle, WA 98109, USA.; NanoString Inc., Seattle, WA 98109, USA.; NanoString Inc., Seattle, WA 98109, USA.; Department of Pathology, Massachusetts General Hospital, Boston, MA 02114, USA.; Broad Institute of MIT and Harvard, Cambridge, MA 02142, USA.; Broad Institute of MIT and Harvard, Cambridge, MA 02142, USA.; David H. Koch Institute for Integrative Cancer Research, Massachusetts Institute  of Technology, Cambridge, MA 02139, USA; Department of Biology, Massachusetts Institute of Technology, Cambridge, MA 02139, USA; Department of Pathology, Massachusetts General Hospital, Boston, MA 02114, USA.; David H. Koch Institute for Integrative Cancer Research, Massachusetts Institute  of Technology, Cambridge, MA 02139, USA; Department of Biology, Massachusetts Institute of Technology, Cambridge, MA 02139, USA; Broad Institute of MIT and Harvard, Cambridge, MA 02142, USA.; David H. Koch Institute for Integrative Cancer Research, Massachusetts Institute  of Technology, Cambridge, MA 02139, USA; Department of Biology, Massachusetts Institute of Technology, Cambridge, MA 02139, USA. Electronic address: tjacks@mit.edu.&lt;/_author_adr&gt;&lt;_collection_scope&gt;SCI;SCIE&lt;/_collection_scope&gt;&lt;_created&gt;64115027&lt;/_created&gt;&lt;_date&gt;2021-10-11&lt;/_date&gt;&lt;_date_display&gt;2021 Oct 11&lt;/_date_display&gt;&lt;_db_updated&gt;PubMed&lt;/_db_updated&gt;&lt;_doi&gt;10.1016/j.ccell.2021.07.007&lt;/_doi&gt;&lt;_impact_factor&gt;  31.743&lt;/_impact_factor&gt;&lt;_isbn&gt;1878-3686 (Electronic); 1535-6108 (Linking)&lt;/_isbn&gt;&lt;_issue&gt;10&lt;/_issue&gt;&lt;_journal&gt;Cancer Cell&lt;/_journal&gt;&lt;_keywords&gt;CD155; TIGIT; immune evasion; immunotherapy; pancreatic cancer&lt;/_keywords&gt;&lt;_language&gt;eng&lt;/_language&gt;&lt;_modified&gt;64115027&lt;/_modified&gt;&lt;_ori_publication&gt;Copyright (c) 2021 Elsevier Inc. All rights reserved.&lt;/_ori_publication&gt;&lt;_pages&gt;1342-1360.e14&lt;/_pages&gt;&lt;_tertiary_title&gt;Cancer cell&lt;/_tertiary_title&gt;&lt;_type_work&gt;Journal Article&lt;/_type_work&gt;&lt;_url&gt;http://www.ncbi.nlm.nih.gov/entrez/query.fcgi?cmd=Retrieve&amp;amp;db=pubmed&amp;amp;dopt=Abstract&amp;amp;list_uids=34358448&amp;amp;query_hl=1&lt;/_url&gt;&lt;_volume&gt;39&lt;/_volume&gt;&lt;/Details&gt;&lt;Extra&gt;&lt;DBUID&gt;{F96A950B-833F-4880-A151-76DA2D6A2879}&lt;/DBUID&gt;&lt;/Extra&gt;&lt;/Item&gt;&lt;/References&gt;&lt;/Group&gt;&lt;Group&gt;&lt;References&gt;&lt;Item&gt;&lt;ID&gt;646&lt;/ID&gt;&lt;UID&gt;{4F542641-D70E-4C54-96CE-ACFE5840D39B}&lt;/UID&gt;&lt;Title&gt;BCL9 regulates CD226 and CD96 checkpoints in CD8(+) T cells to improve PD-1 response in cancer&lt;/Title&gt;&lt;Template&gt;Journal Article&lt;/Template&gt;&lt;Star&gt;0&lt;/Star&gt;&lt;Tag&gt;0&lt;/Tag&gt;&lt;Author&gt;Feng, M; Wu, Z; Zhou, Y; Wei, Z; Tian, E; Mei, S; Zhu, Y; Liu, C; He, F; Li, H; Xie, C; Jin, J; Dong, J; Yang, D; Yu, K; Qian, J; Lambrechts, D; Wang, M W; Zhu, D&lt;/Author&gt;&lt;Year&gt;2021&lt;/Year&gt;&lt;Details&gt;&lt;_accession_num&gt;34417435&lt;/_accession_num&gt;&lt;_author_adr&gt;Department of Pharmacology, School of Basic Medical Sciences and School of Pharmacy, Fudan University, Shanghai, China.; School of Pharmacy, Fudan University, Shanghai, China.; Key Laboratory of Systems Biology, Innovation Center for Cell Signaling Network,  CAS Center for Excellence in Molecular Cell Science, Institute of Biochemistry and Cell Biology, Shanghai Institutes for Biological Sciences, Chinese Academy of Sciences, Shanghai, China.; Clinical Translational Research Center, Shanghai Pulmonary Hospital, School of Life Science and Technology, Tongji University, Shanghai, China.; School of Pharmacy, Fudan University, Shanghai, China.; School of Medicine, University of California at San Francisco, San Francisco, CA, USA.; School of Pharmacy, Fudan University, Shanghai, China.; School of Pharmacy, Fudan University, Shanghai, China.; School of Pharmacy, Fudan University, Shanghai, China.; School of Pharmacy, Fudan University, Shanghai, China.; School of Pharmacy, Fudan University, Shanghai, China.; Department of Gynecologic Oncology, Women&amp;apos;s Hospital, Zhejiang University School  of Medicine, Hangzhou, China.; School of Pharmacy, Fudan University, Shanghai, China.; Key Laboratory of Systems Biology, Innovation Center for Cell Signaling Network,  CAS Center for Excellence in Molecular Cell Science, Institute of Biochemistry and Cell Biology, Shanghai Institutes for Biological Sciences, Chinese Academy of Sciences, Shanghai, China.; School of Pharmacy, Fudan University, Shanghai, China.; VIB Center for Cancer Biology and Laboratory for Translational Genetics, Department of Human Genetics, KU Leuven, Leuven, Belgium.; School of Life Science and Technology, ShanghaiTech University, Shanghai, China.  diether.lambrechts@kuleuven.be.; Department of Pharmacology, School of Basic Medical Sciences and School of Pharmacy, Fudan University, Shanghai, China. mwwang@simm.ac.cn.; School of Pharmacy, Fudan University, Shanghai, China. mwwang@simm.ac.cn.; School of Life Science and Technology, ShanghaiTech University, Shanghai, China.  mwwang@simm.ac.cn.; The National Center for Drug Screening and the CAS Key Laboratory of Receptor Research, Shanghai Institute of Materia Medica, Chinese Academy of Sciences (CAS), Shanghai, China. mwwang@simm.ac.cn.; Department of Pharmacology, School of Basic Medical Sciences and School of Pharmacy, Fudan University, Shanghai, China. zhudi@fudan.edu.cn.; Shanghai Engineering Research Center of Immune Therapy and Key Laboratory of Smart Drug Delivery, Fudan University, Shanghai, China. zhudi@fudan.edu.cn.&lt;/_author_adr&gt;&lt;_created&gt;64115028&lt;/_created&gt;&lt;_date&gt;2021-08-20&lt;/_date&gt;&lt;_date_display&gt;2021 Aug 20&lt;/_date_display&gt;&lt;_db_updated&gt;PubMed&lt;/_db_updated&gt;&lt;_doi&gt;10.1038/s41392-021-00730-0&lt;/_doi&gt;&lt;_isbn&gt;2059-3635 (Electronic); 2059-3635 (Linking)&lt;/_isbn&gt;&lt;_issue&gt;1&lt;/_issue&gt;&lt;_journal&gt;Signal Transduct Target Ther&lt;/_journal&gt;&lt;_language&gt;eng&lt;/_language&gt;&lt;_modified&gt;64115028&lt;/_modified&gt;&lt;_ori_publication&gt;(c) 2021. The Author(s).&lt;/_ori_publication&gt;&lt;_pages&gt;313&lt;/_pages&gt;&lt;_tertiary_title&gt;Signal transduction and targeted therapy&lt;/_tertiary_title&gt;&lt;_type_work&gt;Journal Article; Research Support, Non-U.S. Gov&amp;apos;t&lt;/_type_work&gt;&lt;_url&gt;http://www.ncbi.nlm.nih.gov/entrez/query.fcgi?cmd=Retrieve&amp;amp;db=pubmed&amp;amp;dopt=Abstract&amp;amp;list_uids=34417435&amp;amp;query_hl=1&lt;/_url&gt;&lt;_volume&gt;6&lt;/_volume&gt;&lt;/Details&gt;&lt;Extra&gt;&lt;DBUID&gt;{F96A950B-833F-4880-A151-76DA2D6A2879}&lt;/DBUID&gt;&lt;/Extra&gt;&lt;/Item&gt;&lt;/References&gt;&lt;/Group&gt;&lt;/Citation&gt;_x000a_"/>
    <w:docVar w:name="NE.Ref{E3F3A41E-3A87-4CF5-95D0-B5485200D8FC}" w:val=" ADDIN NE.Ref.{E3F3A41E-3A87-4CF5-95D0-B5485200D8FC}&lt;Citation&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 Irie, K; Shimizu, K; Sakisaka, T; Ikeda, W&lt;/Author&gt;&lt;Year&gt;2003&lt;/Year&gt;&lt;Details&gt;&lt;_accession_num&gt;12901789&lt;/_accession_num&gt;&lt;_author_adr&gt;Department of Molecular Biology and Biochemistry, Osaka University Graduate School of Medicine/Faculty of Medicine, Suita 565-0871, Japan. ytakai@molbio.med.osaka-u.ac.jp&lt;/_author_adr&gt;&lt;_date_display&gt;2003 Aug&lt;/_date_display&gt;&lt;_date&gt;2003-08-01&lt;/_date&gt;&lt;_doi&gt;10.1111/j.1349-7006.2003.tb01499.x&lt;/_doi&gt;&lt;_isbn&gt;1347-9032 (Print); 1347-9032 (Linking)&lt;/_isbn&gt;&lt;_issue&gt;8&lt;/_issue&gt;&lt;_journal&gt;Cancer Sci&lt;/_journal&gt;&lt;_language&gt;eng&lt;/_language&gt;&lt;_pages&gt;655-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www.ncbi.nlm.nih.gov/entrez/query.fcgi?cmd=Retrieve&amp;amp;db=pubmed&amp;amp;dopt=Abstract&amp;amp;list_uids=12901789&amp;amp;query_hl=1&lt;/_url&gt;&lt;_volume&gt;94&lt;/_volume&gt;&lt;_created&gt;63854856&lt;/_created&gt;&lt;_modified&gt;63854856&lt;/_modified&gt;&lt;_db_updated&gt;PubMed&lt;/_db_updated&gt;&lt;_impact_factor&gt;   4.966&lt;/_impact_factor&gt;&lt;_collection_scope&gt;SCI;SCIE&lt;/_collection_scope&gt;&lt;/Details&gt;&lt;Extra&gt;&lt;DBUID&gt;{F96A950B-833F-4880-A151-76DA2D6A2879}&lt;/DBUID&gt;&lt;/Extra&gt;&lt;/Item&gt;&lt;/References&gt;&lt;/Group&gt;&lt;/Citation&gt;_x000a_"/>
    <w:docVar w:name="NE.Ref{E5193614-EF91-49C7-9484-49A7CE92C304}" w:val=" ADDIN NE.Ref.{E5193614-EF91-49C7-9484-49A7CE92C304}&lt;Citation&gt;&lt;Group&gt;&lt;References&gt;&lt;Item&gt;&lt;ID&gt;480&lt;/ID&gt;&lt;UID&gt;{11DFCF32-1FDA-48A4-8C43-3918B94F63D5}&lt;/UID&gt;&lt;Title&gt;Aberrant expression of junctional adhesion molecule-A contributes to the malignancy of cervical adenocarcinoma by interaction with poliovirus receptor/CD155&lt;/Title&gt;&lt;Template&gt;Journal Article&lt;/Template&gt;&lt;Star&gt;0&lt;/Star&gt;&lt;Tag&gt;0&lt;/Tag&gt;&lt;Author&gt;Murakami, T; Takasawa, A; Takasawa, K; Akimoto, T; Aoyama, T; Magara, K; Saito, Y; Ota, M; Kyuno, D; Yamamoto, S; Hasegawa, T; Saito, T; Osanai, M&lt;/Author&gt;&lt;Year&gt;2021&lt;/Year&gt;&lt;Details&gt;&lt;_accession_num&gt;33185939&lt;/_accession_num&gt;&lt;_author_adr&gt;Department of Pathology, Sapporo Medical University School of Medicine, Sapporo,  Japan.; Department of Pathology, Sapporo Medical University School of Medicine, Sapporo,  Japan.; Department of Pathology, Sapporo Medical University School of Medicine, Sapporo,  Japan.; Department of Obstetrics and Gynecology, Sapporo Medical University School of Medicine, Sapporo, Japan.; Department of Pathology, Sapporo Medical University School of Medicine, Sapporo,  Japan.; Department of Pathology, Sapporo Medical University School of Medicine, Sapporo,  Japan.; Department of Pathology, Sapporo Medical University School of Medicine, Sapporo,  Japan.; Department of Pathology, Sapporo Medical University School of Medicine, Sapporo,  Japan.; Department of Obstetrics and Gynecology, Sapporo Medical University School of Medicine, Sapporo, Japan.; Department of Pathology, Sapporo Medical University School of Medicine, Sapporo,  Japan.; Department of Surgery, Surgical Oncology and Science, Sapporo Medical University  School of Medicine, Sapporo, Japan.; Department of Microbiology, Sapporo Medical University School of Medicine, Sapporo, Japan.; Department of Surgical Pathology, Sapporo Medical University School of Medicine,  Sapporo, Japan.; Department of Obstetrics and Gynecology, Sapporo Medical University School of Medicine, Sapporo, Japan.; Department of Pathology, Sapporo Medical University School of Medicine, Sapporo,  Japan.&lt;/_author_adr&gt;&lt;_bibtex_key&gt;MurakamiTakasawa-480&lt;/_bibtex_key&gt;&lt;_collection_scope&gt;SCI;SCIE&lt;/_collection_scope&gt;&lt;_created&gt;63935865&lt;/_created&gt;&lt;_date&gt;2021-02-01&lt;/_date&gt;&lt;_date_display&gt;2021 Feb&lt;/_date_display&gt;&lt;_db_updated&gt;PubMed&lt;/_db_updated&gt;&lt;_doi&gt;10.1111/cas.14734&lt;/_doi&gt;&lt;_impact_factor&gt;   6.716&lt;/_impact_factor&gt;&lt;_isbn&gt;1349-7006 (Electronic); 1347-9032 (Linking)&lt;/_isbn&gt;&lt;_issue&gt;2&lt;/_issue&gt;&lt;_journal&gt;Cancer Sci&lt;/_journal&gt;&lt;_keywords&gt;CD155; junctional adhesion molecule-A; poliovirus receptor; therapeutic target; tight junction protein; uterine cervical adenocarcinoma&lt;/_keywords&gt;&lt;_language&gt;eng&lt;/_language&gt;&lt;_modified&gt;63938393&lt;/_modified&gt;&lt;_ori_publication&gt;(c) 2020 The Authors. Cancer Science published by John Wiley &amp;amp; Sons Australia,_x000d__x000a_      Ltd on behalf of Japanese Cancer Association.&lt;/_ori_publication&gt;&lt;_pages&gt;906-917&lt;/_pages&gt;&lt;_subject_headings&gt;Adenocarcinoma/metabolism/*pathology; Adult; Cell Adhesion Molecules/*metabolism; Female; Gene Expression Regulation, Neoplastic/*physiology; Humans; Middle Aged; Receptors, Cell Surface/*metabolism; Receptors, Virus/*metabolism; Uterine Cervical Neoplasms/metabolism/*pathology&lt;/_subject_headings&gt;&lt;_tertiary_title&gt;Cancer science&lt;/_tertiary_title&gt;&lt;_type_work&gt;Journal Article&lt;/_type_work&gt;&lt;_url&gt;http://www.ncbi.nlm.nih.gov/entrez/query.fcgi?cmd=Retrieve&amp;amp;db=pubmed&amp;amp;dopt=Abstract&amp;amp;list_uids=33185939&amp;amp;query_hl=1&lt;/_url&gt;&lt;_volume&gt;112&lt;/_volume&gt;&lt;/Details&gt;&lt;Extra&gt;&lt;DBUID&gt;{F96A950B-833F-4880-A151-76DA2D6A2879}&lt;/DBUID&gt;&lt;/Extra&gt;&lt;/Item&gt;&lt;/References&gt;&lt;/Group&gt;&lt;/Citation&gt;_x000a_"/>
    <w:docVar w:name="NE.Ref{E57292E8-CA46-437D-AC68-FC594DBB847E}" w:val=" ADDIN NE.Ref.{E57292E8-CA46-437D-AC68-FC594DBB847E}&lt;Citation&gt;&lt;Group&gt;&lt;References&gt;&lt;Item&gt;&lt;ID&gt;399&lt;/ID&gt;&lt;UID&gt;{E0DDC2FE-E670-48DB-924E-238F6CE1B613}&lt;/UID&gt;&lt;Title&gt;CD73 promotes hepatocellular carcinoma progression and metastasis via activating  PI3K/AKT signaling by inducing Rap1-mediated membrane localization of P110beta and predicts poor prognosis&lt;/Title&gt;&lt;Template&gt;Journal Article&lt;/Template&gt;&lt;Star&gt;0&lt;/Star&gt;&lt;Tag&gt;0&lt;/Tag&gt;&lt;Author&gt;Ma, X L; Shen, M N; Hu, B; Wang, B L; Yang, W J; Lv, L H; Wang, H; Zhou, Y; Jin, A L; Sun, Y F; Zhang, C Y; Qiu, S J; Pan, B S; Zhou, J; Fan, J; Yang, X R; Guo, W&lt;/Author&gt;&lt;Year&gt;2019&lt;/Year&gt;&lt;Details&gt;&lt;_accession_num&gt;30971294&lt;/_accession_num&gt;&lt;_author_adr&gt;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aboratory Medicine, Zhongshan Hospital, Fudan University, 136 Yi Xue Yuan Road,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Department of Liver Surgery, Liver Cancer Institute, Zhongshan Hospital, Fudan University, Key Laboratory of Carcinogenesis and Cancer Invasion, Ministry of Education, Shanghai, 200032, People&amp;apos;s Republic of China. yang.xinrong@zs-hospital.sh.cn.; Liver Cancer Institute, Fudan University, 136 Yi Xue Yuan Road, Shanghai, 200032, People&amp;apos;s Republic of China. yang.xinrong@zs-hospital.sh.cn.; Department of Laboratory Medicine, Zhongshan Hospital, Fudan University, 136 Yi Xue Yuan Road, Shanghai, 200032, People&amp;apos;s Republic of China. guo.wei@zs-hospital.sh.cn.&lt;/_author_adr&gt;&lt;_bibtex_key&gt;MaShen-399&lt;/_bibtex_key&gt;&lt;_collection_scope&gt;SCIE&lt;/_collection_scope&gt;&lt;_created&gt;63758358&lt;/_created&gt;&lt;_date&gt;2019-04-11&lt;/_date&gt;&lt;_date_display&gt;2019 Apr 11&lt;/_date_display&gt;&lt;_db_updated&gt;PubMed&lt;/_db_updated&gt;&lt;_doi&gt;10.1186/s13045-019-0724-7&lt;/_doi&gt;&lt;_impact_factor&gt;  17.388&lt;/_impact_factor&gt;&lt;_isbn&gt;1756-8722 (Electronic); 1756-8722 (Linking)&lt;/_isbn&gt;&lt;_issue&gt;1&lt;/_issue&gt;&lt;_journal&gt;J Hematol Oncol&lt;/_journal&gt;&lt;_keywords&gt;*CD73; *Epithelial-mesenchymal-transition; *Hepatocellular carcinoma; *PI3K/AKT; *Prognosis&lt;/_keywords&gt;&lt;_language&gt;eng&lt;/_language&gt;&lt;_modified&gt;63938393&lt;/_modified&gt;&lt;_pages&gt;37&lt;/_pages&gt;&lt;_subject_headings&gt;5&amp;apos;-Nucleotidase/genetics/*metabolism; Animals; Carcinoma, Hepatocellular/genetics/*metabolism/pathology; Carrier Proteins/genetics/metabolism; Cell Growth Processes/physiology; Cell Line, Tumor; Class II Phosphatidylinositol 3-Kinases/genetics/*metabolism; Disease Progression; Female; GPI-Linked Proteins/genetics/metabolism; Heterografts; Humans; Liver Neoplasms/genetics/*metabolism/pathology; Male; Mice; Mice, Inbred NOD; Mice, SCID; Middle Aged; Neoplasm Metastasis; Phosphatidylinositol 3-Kinases/*metabolism; Prognosis; Proto-Oncogene Proteins c-akt/*metabolism; Receptor, Adenosine A2A/genetics/metabolism; Signal Transduction; Telomere-Binding Proteins/genetics/*metabolism&lt;/_subject_headings&gt;&lt;_tertiary_title&gt;Journal of hematology &amp;amp; oncology&lt;/_tertiary_title&gt;&lt;_type_work&gt;Journal Article; Research Support, Non-U.S. Gov&amp;apos;t&lt;/_type_work&gt;&lt;_url&gt;http://www.ncbi.nlm.nih.gov/entrez/query.fcgi?cmd=Retrieve&amp;amp;db=pubmed&amp;amp;dopt=Abstract&amp;amp;list_uids=30971294&amp;amp;query_hl=1&lt;/_url&gt;&lt;_volume&gt;12&lt;/_volume&gt;&lt;/Details&gt;&lt;Extra&gt;&lt;DBUID&gt;{F96A950B-833F-4880-A151-76DA2D6A2879}&lt;/DBUID&gt;&lt;/Extra&gt;&lt;/Item&gt;&lt;/References&gt;&lt;/Group&gt;&lt;/Citation&gt;_x000a_"/>
    <w:docVar w:name="NE.Ref{E8010EA5-896A-4EA7-9344-DB956E4B8607}" w:val=" ADDIN NE.Ref.{E8010EA5-896A-4EA7-9344-DB956E4B8607}&lt;Citation&gt;&lt;Group&gt;&lt;References&gt;&lt;Item&gt;&lt;ID&gt;394&lt;/ID&gt;&lt;UID&gt;{E0CB235C-B16A-45B4-B9E0-F6CB74CF4AAA}&lt;/UID&gt;&lt;Title&gt;CD155 contributes to the mesenchymal phenotype of triple-negative breast cancer&lt;/Title&gt;&lt;Template&gt;Journal Article&lt;/Template&gt;&lt;Star&gt;0&lt;/Star&gt;&lt;Tag&gt;0&lt;/Tag&gt;&lt;Author&gt;Zheng, Q; Gao, J; Yin, P; Wang, W; Wang, B; Li, Y; Zhao, C&lt;/Author&gt;&lt;Year&gt;2020&lt;/Year&gt;&lt;Details&gt;&lt;_accession_num&gt;31830330&lt;/_accession_num&gt;&lt;_author_adr&gt;Department of Pathophysiology, College of Basic Medical Science, China Medical University, Shenyang, China.; Center of Laboratory Technology and Experimental Medicine, China Medical University, Shenyang, China.; Department of Pathophysiology, College of Basic Medical Science, China Medical University, Shenyang, China.; Department of Pathophysiology, College of Basic Medical Science, China Medical University, Shenyang, China.; Department of Biochemistry and Molecular Biology, College of Basic Medical Science, China Medical University, Shenyang, China.; Department of General Surgery, The Fourth Affiliated Hospital, China Medical University, Shenyang, China.; Department of Pathophysiology, College of Basic Medical Science, China Medical University, Shenyang, China.&lt;/_author_adr&gt;&lt;_bibtex_key&gt;ZhengGao-394&lt;/_bibtex_key&gt;&lt;_collection_scope&gt;SCI;SCIE&lt;/_collection_scope&gt;&lt;_created&gt;63758353&lt;/_created&gt;&lt;_date&gt;2020-02-01&lt;/_date&gt;&lt;_date_display&gt;2020 Feb&lt;/_date_display&gt;&lt;_db_updated&gt;PubMed&lt;/_db_updated&gt;&lt;_doi&gt;10.1111/cas.14276&lt;/_doi&gt;&lt;_impact_factor&gt;   6.716&lt;/_impact_factor&gt;&lt;_isbn&gt;1349-7006 (Electronic); 1347-9032 (Linking)&lt;/_isbn&gt;&lt;_issue&gt;2&lt;/_issue&gt;&lt;_journal&gt;Cancer Sci&lt;/_journal&gt;&lt;_keywords&gt;CD155; invasion; mesenchymal-epithelial transition; metastasis&lt;/_keywords&gt;&lt;_language&gt;eng&lt;/_language&gt;&lt;_modified&gt;63938393&lt;/_modified&gt;&lt;_ori_publication&gt;(c) 2019 The Authors. Cancer Science published by John Wiley &amp;amp; Sons Australia,_x000d__x000a_      Ltd on behalf of Japanese Cancer Association.&lt;/_ori_publication&gt;&lt;_pages&gt;383-394&lt;/_pages&gt;&lt;_subject_headings&gt;Cell Line, Tumor; Cell Movement; Cell Proliferation; Epithelial-Mesenchymal Transition; Female; Gene Expression Regulation, Neoplastic; Gene Knockdown Techniques; Humans; MCF-7 Cells; Neoplasm Metastasis; Neoplasm Transplantation; Prognosis; Receptors, Virus/genetics/*metabolism; Signal Transduction; Triple Negative Breast Neoplasms/genetics/metabolism/*pathology; *Up-Regulation&lt;/_subject_headings&gt;&lt;_tertiary_title&gt;Cancer science&lt;/_tertiary_title&gt;&lt;_type_work&gt;Journal Article&lt;/_type_work&gt;&lt;_url&gt;http://www.ncbi.nlm.nih.gov/entrez/query.fcgi?cmd=Retrieve&amp;amp;db=pubmed&amp;amp;dopt=Abstract&amp;amp;list_uids=31830330&amp;amp;query_hl=1&lt;/_url&gt;&lt;_volume&gt;111&lt;/_volume&gt;&lt;/Details&gt;&lt;Extra&gt;&lt;DBUID&gt;{F96A950B-833F-4880-A151-76DA2D6A2879}&lt;/DBUID&gt;&lt;/Extra&gt;&lt;/Item&gt;&lt;/References&gt;&lt;/Group&gt;&lt;/Citation&gt;_x000a_"/>
    <w:docVar w:name="NE.Ref{E992CE96-4193-4D35-A8FA-D36549C37B39}" w:val=" ADDIN NE.Ref.{E992CE96-4193-4D35-A8FA-D36549C37B39}&lt;Citation&gt;&lt;Group&gt;&lt;References&gt;&lt;Item&gt;&lt;ID&gt;439&lt;/ID&gt;&lt;UID&gt;{9248EC27-BB96-4B61-8227-CC5BBD7854CF}&lt;/UID&gt;&lt;Title&gt;A renaissance for SRC&lt;/Title&gt;&lt;Template&gt;Journal Article&lt;/Template&gt;&lt;Star&gt;0&lt;/Star&gt;&lt;Tag&gt;0&lt;/Tag&gt;&lt;Author&gt;Yeatman, T J&lt;/Author&gt;&lt;Year&gt;2004&lt;/Year&gt;&lt;Details&gt;&lt;_accession_num&gt;15170449&lt;/_accession_num&gt;&lt;_author_adr&gt;H. Lee Moffitt Cancer Center and Research Institute, 12902 Magnolia Drive, Tampa, Florida 33612, USA. yeatman@moffitt.usf.edu&lt;/_author_adr&gt;&lt;_bibtex_key&gt;Yeatman-439&lt;/_bibtex_key&gt;&lt;_collection_scope&gt;SCI;SCIE&lt;/_collection_scope&gt;&lt;_created&gt;63866518&lt;/_created&gt;&lt;_date&gt;2004-06-01&lt;/_date&gt;&lt;_date_display&gt;2004 Jun&lt;/_date_display&gt;&lt;_db_updated&gt;PubMed&lt;/_db_updated&gt;&lt;_doi&gt;10.1038/nrc1366&lt;/_doi&gt;&lt;_impact_factor&gt;  60.716&lt;/_impact_factor&gt;&lt;_isbn&gt;1474-175X (Print); 1474-175X (Linking)&lt;/_isbn&gt;&lt;_issue&gt;6&lt;/_issue&gt;&lt;_journal&gt;Nat Rev Cancer&lt;/_journal&gt;&lt;_language&gt;eng&lt;/_language&gt;&lt;_modified&gt;63938393&lt;/_modified&gt;&lt;_pages&gt;470-80&lt;/_pages&gt;&lt;_subject_headings&gt;Antineoplastic Agents/pharmacology; Cell Division; Disease Progression; *Gene Expression Regulation, Neoplastic; *Genes, src/*genetics/*physiology; Humans; Neoplasm Invasiveness; Neoplasm Metastasis; Neoplasms/*genetics/physiopathology/*therapy; Neovascularization, Pathologic; Phenotype&lt;/_subject_headings&gt;&lt;_tertiary_title&gt;Nature reviews. Cancer&lt;/_tertiary_title&gt;&lt;_type_work&gt;Journal Article; Review&lt;/_type_work&gt;&lt;_url&gt;http://www.ncbi.nlm.nih.gov/entrez/query.fcgi?cmd=Retrieve&amp;amp;db=pubmed&amp;amp;dopt=Abstract&amp;amp;list_uids=15170449&amp;amp;query_hl=1&lt;/_url&gt;&lt;_volume&gt;4&lt;/_volume&gt;&lt;/Details&gt;&lt;Extra&gt;&lt;DBUID&gt;{F96A950B-833F-4880-A151-76DA2D6A2879}&lt;/DBUID&gt;&lt;/Extra&gt;&lt;/Item&gt;&lt;/References&gt;&lt;/Group&gt;&lt;/Citation&gt;_x000a_"/>
    <w:docVar w:name="NE.Ref{EA93CF9D-8151-41D1-8C19-38E5F43BDE55}" w:val=" ADDIN NE.Ref.{EA93CF9D-8151-41D1-8C19-38E5F43BDE55}&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bibtex_key&gt;O&amp;apos;DonnellMadore-415&lt;/_bibtex_key&gt;&lt;_collection_scope&gt;SCI;SCIE&lt;/_collection_scope&gt;&lt;_created&gt;63761370&lt;/_created&gt;&lt;_date&gt;2020-10-01&lt;/_date&gt;&lt;_date_display&gt;2020 Oct&lt;/_date_display&gt;&lt;_db_updated&gt;PubMed&lt;/_db_updated&gt;&lt;_doi&gt;10.1016/j.semcancer.2019.11.013&lt;/_doi&gt;&lt;_impact_factor&gt;  15.707&lt;/_impact_factor&gt;&lt;_isbn&gt;1096-3650 (Electronic); 1044-579X (Linking)&lt;/_isbn&gt;&lt;_journal&gt;Semin Cancer Biol&lt;/_journal&gt;&lt;_keywords&gt;*CD155; *Cancer; *Immunotherapy; *PVR&lt;/_keywords&gt;&lt;_language&gt;eng&lt;/_language&gt;&lt;_modified&gt;63938393&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EAAA8E82-3D5B-4083-815F-A57A70D4E5DA}" w:val=" ADDIN NE.Ref.{EAAA8E82-3D5B-4083-815F-A57A70D4E5DA}&lt;Citation&gt;&lt;Group&gt;&lt;References&gt;&lt;Item&gt;&lt;ID&gt;393&lt;/ID&gt;&lt;UID&gt;{05DF0039-90C1-483F-92AB-6DE1C90AEB95}&lt;/UID&gt;&lt;Title&gt;Human CD96 Correlates to Natural Killer Cell Exhaustion and Predicts the Prognosis of Human Hepatocellular Carcinoma&lt;/Title&gt;&lt;Template&gt;Journal Article&lt;/Template&gt;&lt;Star&gt;0&lt;/Star&gt;&lt;Tag&gt;0&lt;/Tag&gt;&lt;Author&gt;Sun, H; Huang, Q; Huang, M; Wen, H; Lin, R; Zheng, M; Qu, K; Li, K; Wei, H; Xiao, W; Sun, R; Tian, Z; Sun, C&lt;/Author&gt;&lt;Year&gt;2019&lt;/Year&gt;&lt;Details&gt;&lt;_accession_num&gt;30411378&lt;/_accession_num&gt;&lt;_author_adr&gt;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Anhui Province Key Laboratory of Hepatopancreatobiliary Surgery, The First Affiliated Hospital of University of Science and Technology of China, Hefei, China.; Anhui Province Key Laboratory of Hepatopancreatobiliary Surgery, The First Affiliated Hospital of University of Science and Technology of China, Hefei, China.; Xinjiang Key Laboratory of Echinococcosis, Clinical Medical Research Institute, The First Affiliated Hospital of Xinjiang Medical University, Urumqi, China.; Xinjiang Key Laboratory of Echinococcosis, Clinical Medical Research Institute, The First Affiliated Hospital of Xinjiang Medical University, Urumqi, China.; Department of Clinical Laboratory, First Affiliated Hospital of Anhui Medical University,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Division of Molecular Medicine, Hefei National Laboratory for Physical Sciences at Microscale, the CAS Key Laboratory of Innate Immunity and Chronic Disease, School of Life Sciences, University of Science and Technology of China, Hefei, China.; Institute of Immunology, University of Science and Technology of China, Hefei, China.; Collaborative Innovation Center for Diagnosis and Treatment of Infectious Diseases, State Key Laboratory for Diagnosis and Treatment of Infectious Diseases, First Affiliated Hospital, College of Medicine, Zhejiang University, Hangzhou, China.; Organ Transplant Center &amp;amp; Immunology Laboratory, The First Affiliated Hospital of University of Science and Technology of China, Hefei, China.&lt;/_author_adr&gt;&lt;_bibtex_key&gt;SunHuang-393&lt;/_bibtex_key&gt;&lt;_collection_scope&gt;SCI;SCIE&lt;/_collection_scope&gt;&lt;_created&gt;63758353&lt;/_created&gt;&lt;_date&gt;2019-07-01&lt;/_date&gt;&lt;_date_display&gt;2019 Jul&lt;/_date_display&gt;&lt;_db_updated&gt;PubMed&lt;/_db_updated&gt;&lt;_doi&gt;10.1002/hep.30347&lt;/_doi&gt;&lt;_impact_factor&gt;  17.425&lt;/_impact_factor&gt;&lt;_isbn&gt;1527-3350 (Electronic); 0270-9139 (Linking)&lt;/_isbn&gt;&lt;_issue&gt;1&lt;/_issue&gt;&lt;_journal&gt;Hepatology&lt;/_journal&gt;&lt;_language&gt;eng&lt;/_language&gt;&lt;_modified&gt;63938393&lt;/_modified&gt;&lt;_ori_publication&gt;(c) 2018 by the American Association for the Study of Liver Diseases.&lt;/_ori_publication&gt;&lt;_pages&gt;168-183&lt;/_pages&gt;&lt;_subject_headings&gt;Adult; Aged; Antigens, CD/*metabolism; Antigens, Differentiation, T-Lymphocyte/metabolism; Carcinoma, Hepatocellular/*immunology/mortality; Case-Control Studies; Cohort Studies; Female; Hep G2 Cells; Humans; K562 Cells; Killer Cells, Natural/*metabolism; Liver Neoplasms/*immunology/mortality; Male; Middle Aged; Receptors, Immunologic/metabolism; Receptors, Virus/metabolism; Transforming Growth Factor beta1/metabolism&lt;/_subject_headings&gt;&lt;_tertiary_title&gt;Hepatology (Baltimore, Md.)&lt;/_tertiary_title&gt;&lt;_type_work&gt;Journal Article; Research Support, Non-U.S. Gov&amp;apos;t&lt;/_type_work&gt;&lt;_url&gt;http://www.ncbi.nlm.nih.gov/entrez/query.fcgi?cmd=Retrieve&amp;amp;db=pubmed&amp;amp;dopt=Abstract&amp;amp;list_uids=30411378&amp;amp;query_hl=1&lt;/_url&gt;&lt;_volume&gt;70&lt;/_volume&gt;&lt;/Details&gt;&lt;Extra&gt;&lt;DBUID&gt;{F96A950B-833F-4880-A151-76DA2D6A2879}&lt;/DBUID&gt;&lt;/Extra&gt;&lt;/Item&gt;&lt;/References&gt;&lt;/Group&gt;&lt;/Citation&gt;_x000a_"/>
    <w:docVar w:name="NE.Ref{EB399880-08A2-44A8-B2A0-E83D3F49F670}" w:val=" ADDIN NE.Ref.{EB399880-08A2-44A8-B2A0-E83D3F49F670}&lt;Citation&gt;&lt;Group&gt;&lt;References&gt;&lt;Item&gt;&lt;ID&gt;442&lt;/ID&gt;&lt;UID&gt;{11B26A88-7157-40F2-B6A0-F6221536EA54}&lt;/UID&gt;&lt;Title&gt;c-Src promotes the growth and tumorigenesis of hepatocellular carcinoma via the Hippo signaling pathway&lt;/Title&gt;&lt;Template&gt;Journal Article&lt;/Template&gt;&lt;Star&gt;0&lt;/Star&gt;&lt;Tag&gt;0&lt;/Tag&gt;&lt;Author&gt;Yang, J; Zhang, X; Liu, L; Yang, X; Qian, Q; &amp;quot;Du B&amp;quot;&lt;/Author&gt;&lt;Year&gt;2021&lt;/Year&gt;&lt;Details&gt;&lt;_accession_num&gt;33186566&lt;/_accession_num&gt;&lt;_author_adr&gt;Department of Pharmacy, Fujian Medical University Union Hospital, Fuzhou 350001,  Fujian, China.; Department of Ultrasound, Fujian Medical University Union Hospital, Fuzhou 350001, Fujian, China. Electronic address: jenifer81@126.com.; Department of Ultrasound, The Second People&amp;apos;s Hospital of Fujian Province, Fuzhou 350001, Fujian, China.; Department of Pharmacy, Fujian Medical University Union Hospital, Fuzhou 350001,  Fujian, China.; Department of Ultrasound, Fujian Medical University Union Hospital, Fuzhou 350001, Fujian, China.; Department of Oncology, Fujian Medical University Union Hospital, Fuzhou 350001,  Fujian, China.&lt;/_author_adr&gt;&lt;_bibtex_key&gt;YangZhang-442&lt;/_bibtex_key&gt;&lt;_collection_scope&gt;SCI;SCIE&lt;/_collection_scope&gt;&lt;_created&gt;63866542&lt;/_created&gt;&lt;_date&gt;2021-01-01&lt;/_date&gt;&lt;_date_display&gt;2021 Jan 1&lt;/_date_display&gt;&lt;_db_updated&gt;PubMed&lt;/_db_updated&gt;&lt;_doi&gt;10.1016/j.lfs.2020.118711&lt;/_doi&gt;&lt;_impact_factor&gt;   5.037&lt;/_impact_factor&gt;&lt;_isbn&gt;1879-0631 (Electronic); 0024-3205 (Linking)&lt;/_isbn&gt;&lt;_journal&gt;Life Sci&lt;/_journal&gt;&lt;_keywords&gt;Hepatocellular carcinoma; Hippo signaling pathway; Infiltration; Migration; c-Src&lt;/_keywords&gt;&lt;_language&gt;eng&lt;/_language&gt;&lt;_modified&gt;63938393&lt;/_modified&gt;&lt;_ori_publication&gt;Copyright (c) 2020 Elsevier Inc. All rights reserved.&lt;/_ori_publication&gt;&lt;_pages&gt;118711&lt;/_pages&gt;&lt;_subject_headings&gt;Adaptor Proteins, Signal Transducing/genetics/metabolism; Animals; Apoptosis/drug effects/genetics; Carcinogenesis/drug effects/genetics/*metabolism/*pathology; Carcinoma, Hepatocellular/*enzymology/genetics/*pathology; Cell Cycle Checkpoints/drug effects/genetics; Cell Line, Tumor; Cell Movement/drug effects/genetics; Cell Nucleus/drug effects/metabolism; Cell Proliferation/drug effects/genetics; Down-Regulation/drug effects/genetics; Gene Expression Regulation, Neoplastic/drug effects; Humans; Liver Neoplasms/*enzymology/genetics/*pathology; Male; Mice, Nude; Neoplasm Invasiveness; Prognosis; Protein Kinase Inhibitors/pharmacology; Protein-Serine-Threonine Kinases/*metabolism; Proto-Oncogene Proteins pp60(c-src)/antagonists &amp;amp; inhibitors/genetics/*metabolism; RNA, Messenger/genetics/metabolism; *Signal Transduction/drug effects; Transcription Factors/genetics/metabolism; Transcription, Genetic/drug effects; Up-Regulation/drug effects&lt;/_subject_headings&gt;&lt;_tertiary_title&gt;Life sciences&lt;/_tertiary_title&gt;&lt;_type_work&gt;Journal Article&lt;/_type_work&gt;&lt;_url&gt;http://www.ncbi.nlm.nih.gov/entrez/query.fcgi?cmd=Retrieve&amp;amp;db=pubmed&amp;amp;dopt=Abstract&amp;amp;list_uids=33186566&amp;amp;query_hl=1&lt;/_url&gt;&lt;_volume&gt;264&lt;/_volume&gt;&lt;/Details&gt;&lt;Extra&gt;&lt;DBUID&gt;{F96A950B-833F-4880-A151-76DA2D6A2879}&lt;/DBUID&gt;&lt;/Extra&gt;&lt;/Item&gt;&lt;/References&gt;&lt;/Group&gt;&lt;/Citation&gt;_x000a_"/>
    <w:docVar w:name="NE.Ref{EF22D73E-5C98-4E6B-BDEA-81A299B2EC7F}" w:val=" ADDIN NE.Ref.{EF22D73E-5C98-4E6B-BDEA-81A299B2EC7F}&lt;Citation&gt;&lt;Group&gt;&lt;References&gt;&lt;Item&gt;&lt;ID&gt;493&lt;/ID&gt;&lt;UID&gt;{4C165C0D-EBF5-4704-AA0F-9678D0EABC24}&lt;/UID&gt;&lt;Title&gt;Fenretinide inhibits the proliferation and migration of human liver cancer HepG2  cells by downregulating the activation of myosin light chain kinase through the p38MAPK signaling pathway&lt;/Title&gt;&lt;Template&gt;Journal Article&lt;/Template&gt;&lt;Star&gt;0&lt;/Star&gt;&lt;Tag&gt;0&lt;/Tag&gt;&lt;Author&gt;Zhang, L; Huang, D; Shao, D; Liu, H; Zhou, Q; Gui, S; Wei, W; Wang, Y&lt;/Author&gt;&lt;Year&gt;2018&lt;/Year&gt;&lt;Details&gt;&lt;_accession_num&gt;29767236&lt;/_accession_num&gt;&lt;_author_adr&gt;Institute of Clinical Pharmacology, Anhui Medical University, Hefei, Anhui 230032, P.R. China.; School of Medical Information, Wannan Medical College, Wuhu, Anhui 241002, P.R. China.; Laboratory of Cell Electrophysiology, Wannan Medical College, Wuhu, Anhui 241002, P.R. China.; Laboratory of Molecular Biology and Department of Biochemistry, Anhui Medical University, Hefei, Anhui 230032, P.R. China.; Laboratory of Molecular Biology and Department of Biochemistry, Anhui Medical University, Hefei, Anhui 230032, P.R. China.; Department of Respiratory Medicine, The First Affiliated Hospital, Anhui Medical  University, Hefei, Anhui 230022, P.R. China.; Institute of Clinical Pharmacology, Anhui Medical University, Hefei, Anhui 230032, P.R. China.; Institute of Clinical Pharmacology, Anhui Medical University, Hefei, Anhui 230032, P.R. China.&lt;/_author_adr&gt;&lt;_date_display&gt;2018 Jul&lt;/_date_display&gt;&lt;_date&gt;2018-07-01&lt;/_date&gt;&lt;_doi&gt;10.3892/or.2018.6436&lt;/_doi&gt;&lt;_isbn&gt;1791-2431 (Electronic); 1021-335X (Linking)&lt;/_isbn&gt;&lt;_issue&gt;1&lt;/_issue&gt;&lt;_journal&gt;Oncol Rep&lt;/_journal&gt;&lt;_language&gt;eng&lt;/_language&gt;&lt;_pages&gt;518-526&lt;/_pages&gt;&lt;_subject_headings&gt;Apoptosis/drug effects; Cadherins/genetics; Cell Line, Tumor; Cell Movement/drug effects; Cell Proliferation/drug effects; Fenretinide/*pharmacology; Gene Expression Regulation, Neoplastic/drug effects; Hep G2 Cells; Humans; Imidazoles/pharmacology; Liver Neoplasms/*drug therapy/genetics/pathology; Myosin-Light-Chain Kinase/*genetics; Phosphorylation; Protein Kinase Inhibitors/pharmacology; Pyridines/pharmacology; Signal Transduction/drug effects; p38 Mitogen-Activated Protein Kinases/*genetics&lt;/_subject_headings&gt;&lt;_tertiary_title&gt;Oncology reports&lt;/_tertiary_title&gt;&lt;_type_work&gt;Journal Article&lt;/_type_work&gt;&lt;_url&gt;http://www.ncbi.nlm.nih.gov/entrez/query.fcgi?cmd=Retrieve&amp;amp;db=pubmed&amp;amp;dopt=Abstract&amp;amp;list_uids=29767236&amp;amp;query_hl=1&lt;/_url&gt;&lt;_volume&gt;40&lt;/_volume&gt;&lt;_created&gt;63983015&lt;/_created&gt;&lt;_modified&gt;63983016&lt;/_modified&gt;&lt;_db_updated&gt;PubMed&lt;/_db_updated&gt;&lt;_impact_factor&gt;   3.906&lt;/_impact_factor&gt;&lt;_collection_scope&gt;SCI;SCIE&lt;/_collection_scope&gt;&lt;/Details&gt;&lt;Extra&gt;&lt;DBUID&gt;{F96A950B-833F-4880-A151-76DA2D6A2879}&lt;/DBUID&gt;&lt;/Extra&gt;&lt;/Item&gt;&lt;/References&gt;&lt;/Group&gt;&lt;/Citation&gt;_x000a_"/>
    <w:docVar w:name="NE.Ref{F004F8B9-E5A0-4C7D-8F1C-21117E33D6CD}" w:val=" ADDIN NE.Ref.{F004F8B9-E5A0-4C7D-8F1C-21117E33D6CD}&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collection_scope&gt;SCI;SCIE&lt;/_collection_scope&gt;&lt;_created&gt;63761370&lt;/_created&gt;&lt;_date&gt;2020-10-01&lt;/_date&gt;&lt;_date_display&gt;2020 Oct&lt;/_date_display&gt;&lt;_db_updated&gt;PubMed&lt;/_db_updated&gt;&lt;_doi&gt;10.1016/j.semcancer.2019.11.013&lt;/_doi&gt;&lt;_impact_factor&gt;  11.090&lt;/_impact_factor&gt;&lt;_isbn&gt;1096-3650 (Electronic); 1044-579X (Linking)&lt;/_isbn&gt;&lt;_journal&gt;Semin Cancer Biol&lt;/_journal&gt;&lt;_keywords&gt;*CD155; *Cancer; *Immunotherapy; *PVR&lt;/_keywords&gt;&lt;_language&gt;eng&lt;/_language&gt;&lt;_modified&gt;63761370&lt;/_modified&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Details&gt;&lt;Extra&gt;&lt;DBUID&gt;{F96A950B-833F-4880-A151-76DA2D6A2879}&lt;/DBUID&gt;&lt;/Extra&gt;&lt;/Item&gt;&lt;/References&gt;&lt;/Group&gt;&lt;/Citation&gt;_x000a_"/>
    <w:docVar w:name="NE.Ref{F1409159-F177-4A5E-AC2B-3629D0260E4F}" w:val=" ADDIN NE.Ref.{F1409159-F177-4A5E-AC2B-3629D0260E4F}&lt;Citation&gt;&lt;Group&gt;&lt;References&gt;&lt;Item&gt;&lt;ID&gt;456&lt;/ID&gt;&lt;UID&gt;{153D82F0-C84F-46C7-B730-BD0A6747BD7C}&lt;/UID&gt;&lt;Title&gt;Overexpression of CD155 relates to metastasis and invasion in osteosarcoma&lt;/Title&gt;&lt;Template&gt;Journal Article&lt;/Template&gt;&lt;Star&gt;0&lt;/Star&gt;&lt;Tag&gt;0&lt;/Tag&gt;&lt;Author&gt;Zhuo, B; Li, Y; Gu, F; Li, Z; Sun, Q; Shi, Y; Shen, Y; Zhang, F; Wang, R; Wang, X&lt;/Author&gt;&lt;Year&gt;2018&lt;/Year&gt;&lt;Details&gt;&lt;_accession_num&gt;29725446&lt;/_accession_num&gt;&lt;_author_adr&gt;Department of Surgery, Children&amp;apos;s Hospital of Soochow University, Suzhou, Jiangsu 215025, P.R. China.; Department of Surgery, Xuzhou Children&amp;apos;s Hospital, Xuzhou, Jiangsu 221006, P.R. China.; Department of Surgery, Xuzhou Children&amp;apos;s Hospital, Xuzhou, Jiangsu 221006, P.R. China.; Department of Laboratory Medicine, Xuzhou Cancer Hospital, Xuzhou, Jiangsu 221000, P.R. China.; Department of Surgery, Xuzhou Children&amp;apos;s Hospital, Xuzhou, Jiangsu 221006, P.R. China.; Department of Surgery, Xuzhou Children&amp;apos;s Hospital, Xuzhou, Jiangsu 221006, P.R. China.; Department of Surgery, Xuzhou Children&amp;apos;s Hospital, Xuzhou, Jiangsu 221006, P.R. China.; Department of Surgery, Xuzhou Children&amp;apos;s Hospital, Xuzhou, Jiangsu 221006, P.R. China.; Department of Surgery, Xuzhou Children&amp;apos;s Hospital, Xuzhou, Jiangsu 221006, P.R. China.; Department of Ultrasound, The Affiliated Hospital of Xuzhou Medical University, Xuzhou, Jiangsu 221002, P.R. China.; Department of Surgery, Children&amp;apos;s Hospital of Soochow University, Suzhou, Jiangsu 215025, P.R. China.&lt;/_author_adr&gt;&lt;_date_display&gt;2018 May&lt;/_date_display&gt;&lt;_date&gt;2018-05-01&lt;/_date&gt;&lt;_doi&gt;10.3892/ol.2018.8228&lt;/_doi&gt;&lt;_isbn&gt;1792-1074 (Print); 1792-1074 (Linking)&lt;/_isbn&gt;&lt;_issue&gt;5&lt;/_issue&gt;&lt;_journal&gt;Oncol Lett&lt;/_journal&gt;&lt;_keywords&gt;CD155; invasion; metastasis; migration; osteosarcoma&lt;/_keywords&gt;&lt;_language&gt;eng&lt;/_language&gt;&lt;_pages&gt;7312-7318&lt;/_pages&gt;&lt;_tertiary_title&gt;Oncology letters&lt;/_tertiary_title&gt;&lt;_type_work&gt;Journal Article&lt;/_type_work&gt;&lt;_url&gt;http://www.ncbi.nlm.nih.gov/entrez/query.fcgi?cmd=Retrieve&amp;amp;db=pubmed&amp;amp;dopt=Abstract&amp;amp;list_uids=29725446&amp;amp;query_hl=1&lt;/_url&gt;&lt;_volume&gt;15&lt;/_volume&gt;&lt;_created&gt;63866548&lt;/_created&gt;&lt;_modified&gt;63866548&lt;/_modified&gt;&lt;_db_updated&gt;PubMed&lt;/_db_updated&gt;&lt;_impact_factor&gt;   2.311&lt;/_impact_factor&gt;&lt;_collection_scope&gt;SCIE&lt;/_collection_scope&gt;&lt;/Details&gt;&lt;Extra&gt;&lt;DBUID&gt;{F96A950B-833F-4880-A151-76DA2D6A2879}&lt;/DBUID&gt;&lt;/Extra&gt;&lt;/Item&gt;&lt;/References&gt;&lt;/Group&gt;&lt;/Citation&gt;_x000a_"/>
    <w:docVar w:name="NE.Ref{F176F7EC-0275-4231-9A04-B1B51AB2FFB1}" w:val=" ADDIN NE.Ref.{F176F7EC-0275-4231-9A04-B1B51AB2FFB1}&lt;Citation&gt;&lt;Group&gt;&lt;References&gt;&lt;Item&gt;&lt;ID&gt;490&lt;/ID&gt;&lt;UID&gt;{63921414-83EA-48CC-97EF-934B0300A693}&lt;/UID&gt;&lt;Title&gt;CD155 loss enhances tumor suppression via combined host and tumor-intrinsic mechanisms&lt;/Title&gt;&lt;Template&gt;Journal Article&lt;/Template&gt;&lt;Star&gt;0&lt;/Star&gt;&lt;Tag&gt;0&lt;/Tag&gt;&lt;Author&gt;Li, X Y; Das, I; Lepletier, A; Addala, V; Bald, T; Stannard, K; Barkauskas, D; Liu, J; Aguilera, A R; Takeda, K; Braun, M; Nakamura, K; Jacquelin, S; Lane, S W; Teng, M W; Dougall, W C; Smyth, M J&lt;/Author&gt;&lt;Year&gt;2018&lt;/Year&gt;&lt;Details&gt;&lt;_accession_num&gt;29757192&lt;/_accession_num&gt;&lt;_author_adr&gt;Immunology in Cancer and Infection Laboratory and.; Immunology in Cancer and Infection Laboratory and.; Immunology in Cancer and Infection Laboratory and.; Medical Genomics, QIMR Berghofer Medical Research Institute, Herston, Queensland, Australia.; Immunology in Cancer and Infection Laboratory and.; Immunology in Cancer and Infection Laboratory and.; Immunology in Cancer and Infection Laboratory and.; Immunology in Cancer and Infection Laboratory and.; Immunology in Cancer and Infection Laboratory and.; Division of Cell Biology, Biomedical Research Center and Department of Biofunctional Microbiota, Graduate School of Medicine, Juntendo University, Tokyo, Japan.; Immunology in Cancer and Infection Laboratory and.; Immunology in Cancer and Infection Laboratory and.; Gordon and Jessie Gilmour Leukaemia Research Laboratory, Immunology Department, QIMR Berghofer Medical Research Institute, Brisbane, Queensland, Australia.; Gordon and Jessie Gilmour Leukaemia Research Laboratory, Immunology Department, QIMR Berghofer Medical Research Institute, Brisbane, Queensland, Australia.; The Royal Brisbane and Women&amp;apos;s Hospital, Brisbane, Queensland, Australia.; School of Medicine, The University of Queensland, Herston, Queensland, Australia.; School of Medicine, The University of Queensland, Herston, Queensland, Australia.; Cancer Immunoregulation and Immunotherapy and.; Immunology in Cancer and Infection Laboratory and.; Immuno-oncology Discovery, QIMR Berghofer Medical Research Institute, Herston, Queensland, Australia.; Immunology in Cancer and Infection Laboratory and.; School of Medicine, The University of Queensland, Herston, Queensland, Australia.&lt;/_author_adr&gt;&lt;_date_display&gt;2018 Jun 1&lt;/_date_display&gt;&lt;_date&gt;2018-06-01&lt;/_date&gt;&lt;_doi&gt;10.1172/JCI98769&lt;/_doi&gt;&lt;_isbn&gt;1558-8238 (Electronic); 0021-9738 (Linking)&lt;/_isbn&gt;&lt;_issue&gt;6&lt;/_issue&gt;&lt;_journal&gt;J Clin Invest&lt;/_journal&gt;&lt;_keywords&gt;*Cancer immunotherapy; *Immunology&lt;/_keywords&gt;&lt;_language&gt;eng&lt;/_language&gt;&lt;_pages&gt;2613-2625&lt;/_pages&gt;&lt;_subject_headings&gt;Animals; B7-H1 Antigen/genetics/immunology; CD8-Positive T-Lymphocytes/*immunology/pathology; CTLA-4 Antigen/genetics/immunology; Cell Line, Tumor; *Immunity, Cellular; Killer Cells, Natural/*immunology/pathology; Mice; Mice, Inbred BALB C; Mice, Knockout; Neoplasm Proteins/*deficiency/immunology; Neoplasms, Experimental/genetics/*immunology/pathology; Receptors, Virus/*deficiency/immun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9757192&amp;amp;query_hl=1&lt;/_url&gt;&lt;_volume&gt;128&lt;/_volume&gt;&lt;_created&gt;63982806&lt;/_created&gt;&lt;_modified&gt;63982806&lt;/_modified&gt;&lt;_db_updated&gt;PubMed&lt;/_db_updated&gt;&lt;_impact_factor&gt;  14.808&lt;/_impact_factor&gt;&lt;_collection_scope&gt;SCI;SCIE&lt;/_collection_scope&gt;&lt;/Details&gt;&lt;Extra&gt;&lt;DBUID&gt;{F96A950B-833F-4880-A151-76DA2D6A2879}&lt;/DBUID&gt;&lt;/Extra&gt;&lt;/Item&gt;&lt;/References&gt;&lt;/Group&gt;&lt;/Citation&gt;_x000a_"/>
    <w:docVar w:name="NE.Ref{F3252232-56C6-4783-9C17-123CF1AD4257}" w:val=" ADDIN NE.Ref.{F3252232-56C6-4783-9C17-123CF1AD4257}&lt;Citation&gt;&lt;Group&gt;&lt;References&gt;&lt;Item&gt;&lt;ID&gt;496&lt;/ID&gt;&lt;UID&gt;{C82BDB09-4211-493B-88B4-D6EB4BC1D489}&lt;/UID&gt;&lt;Title&gt;Serum alanine aminotransferase flares in chronic hepatitis B infection: the good  and the bad&lt;/Title&gt;&lt;Template&gt;Journal Article&lt;/Template&gt;&lt;Star&gt;0&lt;/Star&gt;&lt;Tag&gt;0&lt;/Tag&gt;&lt;Author&gt;Ghany, M G; Feld, J J; Chang, K M; Chan, HLY; Lok, ASF; Visvanathan, K; Janssen, HLA&lt;/Author&gt;&lt;Year&gt;2020&lt;/Year&gt;&lt;Details&gt;&lt;_accession_num&gt;32057301&lt;/_accession_num&gt;&lt;_author_adr&gt;Liver Diseases Branch, National Institute of Diabetes and Digestive and Kidney Diseases, National Institutes of Health, Bethesda, MD, USA. Electronic address: marcg@intra.niddk.nih.gov.; Toronto Centre for Liver Disease, Toronto General Hospital, University of Toronto, Toronto, ON, Canada.; Medical Research, Corporal Michael J Crescenz VA Medical Center, Philadelphia, PA, USA; Department of Medicine, University of Pennsylvania, Perelman School of Medicine, Philadelphia, PA, USA.; Department of Medicine and Therapeutics and Institute of Digestive Disease, The Chinese University of Hong Kong, Hong Kong Special Administrative Region, China.; Division of Gastroenterology and Hepatology, University of Michigan, Ann Arbor, MI, USA.; Department of Infectious Disease, St Vincent&amp;apos;s Hospital, Melbourne, Victoria, Australia; Department of Medicine, The University of Melbourne, Melbourne, Victoria, Australia.; Toronto Centre for Liver Disease, Toronto General Hospital, University of Toronto, Toronto, ON, Canada. Electronic address: harry.janssen@uhn.ca.&lt;/_author_adr&gt;&lt;_date_display&gt;2020 Apr&lt;/_date_display&gt;&lt;_date&gt;2020-04-01&lt;/_date&gt;&lt;_doi&gt;10.1016/S2468-1253(19)30344-9&lt;/_doi&gt;&lt;_isbn&gt;2468-1253 (Electronic)&lt;/_isbn&gt;&lt;_issue&gt;4&lt;/_issue&gt;&lt;_journal&gt;Lancet Gastroenterol Hepatol&lt;/_journal&gt;&lt;_language&gt;eng&lt;/_language&gt;&lt;_ori_publication&gt;Copyright (c) 2020 Elsevier Ltd. All rights reserved.&lt;/_ori_publication&gt;&lt;_pages&gt;406-417&lt;/_pages&gt;&lt;_subject_headings&gt;Alanine Transaminase/*blood; Antiviral Agents/therapeutic use; B-Lymphocytes/immunology; Chemokines/immunology; Cytokines/immunology; DNA, Viral/*blood; Female; Hepatitis B/drug therapy/*immunology/virology; Hepatitis B Surface Antigens/blood; Hepatitis B e Antigens/blood; Hepatitis B virus/*genetics; Hepatitis B, Chronic/complications/drug therapy/*immunology/virology; Humans; Killer Cells, Natural/immunology; Kupffer Cells/immunology; Male; Myeloid-Derived Suppressor Cells/immunology; Nucleosides/therapeutic use; Symptom Flare Up; T-Lymphocytes/immunology&lt;/_subject_headings&gt;&lt;_tertiary_title&gt;The lancet. Gastroenterology &amp;amp; hepatology&lt;/_tertiary_title&gt;&lt;_type_work&gt;Journal Article; Research Support, N.I.H., Intramural; Review&lt;/_type_work&gt;&lt;_url&gt;http://www.ncbi.nlm.nih.gov/entrez/query.fcgi?cmd=Retrieve&amp;amp;db=pubmed&amp;amp;dopt=Abstract&amp;amp;list_uids=32057301&amp;amp;query_hl=1&lt;/_url&gt;&lt;_volume&gt;5&lt;/_volume&gt;&lt;_created&gt;63983100&lt;/_created&gt;&lt;_modified&gt;63983100&lt;/_modified&gt;&lt;_db_updated&gt;PubMed&lt;/_db_updated&gt;&lt;/Details&gt;&lt;Extra&gt;&lt;DBUID&gt;{F96A950B-833F-4880-A151-76DA2D6A2879}&lt;/DBUID&gt;&lt;/Extra&gt;&lt;/Item&gt;&lt;/References&gt;&lt;/Group&gt;&lt;/Citation&gt;_x000a_"/>
    <w:docVar w:name="NE.Ref{F340AA5D-B04C-421D-805F-65714D892C10}" w:val=" ADDIN NE.Ref.{F340AA5D-B04C-421D-805F-65714D892C10}&lt;Citation&gt;&lt;Group&gt;&lt;References&gt;&lt;Item&gt;&lt;ID&gt;419&lt;/ID&gt;&lt;UID&gt;{2A10FD05-1DBC-4592-AA09-1A9555387EF4}&lt;/UID&gt;&lt;Title&gt;Blockade of the checkpoint receptor TIGIT prevents NK cell exhaustion and elicits potent anti-tumor immunity&lt;/Title&gt;&lt;Template&gt;Journal Article&lt;/Template&gt;&lt;Star&gt;0&lt;/Star&gt;&lt;Tag&gt;0&lt;/Tag&gt;&lt;Author&gt;Zhang, Q; Bi, J; Zheng, X; Chen, Y; Wang, H; Wu, W; Wang, Z; Wu, Q; Peng, H; Wei, H; Sun, R; Tian, Z&lt;/Author&gt;&lt;Year&gt;2018&lt;/Year&gt;&lt;Details&gt;&lt;_accession_num&gt;29915296&lt;/_accession_num&gt;&lt;_author_adr&gt;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Shenzhen Laboratory of Fully Humanized Antibody Engineering, Institute of Biomedicine and Biotechnology, Shenzhen Institutes of Advanced Technology, Chinese Academy of Sciences, Shenzhen, China.; Institute of Immunology and The CAS Key Laboratory of Innate Immunity and Chronic Disease, School of Life Sciences and Medical Center, University of Science and Technology of China, Hefei, Anhui, China.; Institute of Immunology and The CAS Key Laboratory of Innate Immunity and Chronic Disease, School of Life Sciences and Medical Center, University of Science and Technology of China, Hefei, Anhui, China.; the First Affiliated Hospital of Anhui Medical University, Hefei, Anhui, China.; the First Affiliated Hospital of Anhui Medical University, Hefei, Anhui, China.; the First Affiliated Hospital of Anhui Medical University, Hefei, Anhui, China.; the First Affiliated Hospital of Anhui Medical University,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Institute of Immunology and The CAS Key Laboratory of Innate Immunity and Chronic Disease, School of Life Sciences and Medical Center, University of Science and Technology of China, Hefei, Anhui, China.; Hefei National Laboratory for Physical Sciences at Microscale, University of Science and Technology of China, Hefei, Anhui, China. sunr@ustc.edu.cn.; Institute of Immunology and The CAS Key Laboratory of Innate Immunity and Chronic Disease, School of Life Sciences and Medical Center, University of Science and Technology of China, Hefei, Anhui, China. sunr@ustc.edu.cn.; Hefei National Laboratory for Physical Sciences at Microscale, University of Science and Technology of China, Hefei, Anhui, China. tzg@ustc.edu.cn.; Institute of Immunology and The CAS Key Laboratory of Innate Immunity and Chronic Disease, School of Life Sciences and Medical Center, University of Science and Technology of China, Hefei, Anhui, China. tzg@ustc.edu.cn.&lt;/_author_adr&gt;&lt;_bibtex_key&gt;ZhangBi-419&lt;/_bibtex_key&gt;&lt;_collection_scope&gt;SCI;SCIE&lt;/_collection_scope&gt;&lt;_created&gt;63762753&lt;/_created&gt;&lt;_date&gt;2018-07-01&lt;/_date&gt;&lt;_date_display&gt;2018 Jul&lt;/_date_display&gt;&lt;_db_updated&gt;PubMed&lt;/_db_updated&gt;&lt;_doi&gt;10.1038/s41590-018-0132-0&lt;/_doi&gt;&lt;_impact_factor&gt;  25.606&lt;/_impact_factor&gt;&lt;_isbn&gt;1529-2916 (Electronic); 1529-2908 (Linking)&lt;/_isbn&gt;&lt;_issue&gt;7&lt;/_issue&gt;&lt;_journal&gt;Nat Immunol&lt;/_journal&gt;&lt;_language&gt;eng&lt;/_language&gt;&lt;_modified&gt;63938393&lt;/_modified&gt;&lt;_pages&gt;723-732&lt;/_pages&gt;&lt;_subject_headings&gt;Adaptive Immunity; Animals; Cell Line; Colonic Neoplasms/immunology; Humans; Immunologic Memory; Killer Cells, Natural/*immunology; Lymphocytes, Tumor-Infiltrating/immunology; Melanoma, Experimental/immunology; Mice, Inbred BALB C; Mice, Inbred C57BL; Mice, Inbred NOD; Mice, SCID; Neoplasms, Experimental/*immunology/metabolism; Receptors, Immunologic/antagonists &amp;amp; inhibitors/genetics/*metabolism&lt;/_subject_headings&gt;&lt;_tertiary_title&gt;Nature immunology&lt;/_tertiary_title&gt;&lt;_type_work&gt;Journal Article; Research Support, Non-U.S. Gov&amp;apos;t&lt;/_type_work&gt;&lt;_url&gt;http://www.ncbi.nlm.nih.gov/entrez/query.fcgi?cmd=Retrieve&amp;amp;db=pubmed&amp;amp;dopt=Abstract&amp;amp;list_uids=29915296&amp;amp;query_hl=1&lt;/_url&gt;&lt;_volume&gt;19&lt;/_volume&gt;&lt;/Details&gt;&lt;Extra&gt;&lt;DBUID&gt;{F96A950B-833F-4880-A151-76DA2D6A2879}&lt;/DBUID&gt;&lt;/Extra&gt;&lt;/Item&gt;&lt;/References&gt;&lt;/Group&gt;&lt;Group&gt;&lt;References&gt;&lt;Item&gt;&lt;ID&gt;490&lt;/ID&gt;&lt;UID&gt;{63921414-83EA-48CC-97EF-934B0300A693}&lt;/UID&gt;&lt;Title&gt;CD155 loss enhances tumor suppression via combined host and tumor-intrinsic mechanisms&lt;/Title&gt;&lt;Template&gt;Journal Article&lt;/Template&gt;&lt;Star&gt;0&lt;/Star&gt;&lt;Tag&gt;0&lt;/Tag&gt;&lt;Author&gt;Li, X Y; Das, I; Lepletier, A; Addala, V; Bald, T; Stannard, K; Barkauskas, D; Liu, J; Aguilera, A R; Takeda, K; Braun, M; Nakamura, K; Jacquelin, S; Lane, S W; Teng, M W; Dougall, W C; Smyth, M J&lt;/Author&gt;&lt;Year&gt;2018&lt;/Year&gt;&lt;Details&gt;&lt;_accession_num&gt;29757192&lt;/_accession_num&gt;&lt;_author_adr&gt;Immunology in Cancer and Infection Laboratory and.; Immunology in Cancer and Infection Laboratory and.; Immunology in Cancer and Infection Laboratory and.; Medical Genomics, QIMR Berghofer Medical Research Institute, Herston, Queensland, Australia.; Immunology in Cancer and Infection Laboratory and.; Immunology in Cancer and Infection Laboratory and.; Immunology in Cancer and Infection Laboratory and.; Immunology in Cancer and Infection Laboratory and.; Immunology in Cancer and Infection Laboratory and.; Division of Cell Biology, Biomedical Research Center and Department of Biofunctional Microbiota, Graduate School of Medicine, Juntendo University, Tokyo, Japan.; Immunology in Cancer and Infection Laboratory and.; Immunology in Cancer and Infection Laboratory and.; Gordon and Jessie Gilmour Leukaemia Research Laboratory, Immunology Department, QIMR Berghofer Medical Research Institute, Brisbane, Queensland, Australia.; Gordon and Jessie Gilmour Leukaemia Research Laboratory, Immunology Department, QIMR Berghofer Medical Research Institute, Brisbane, Queensland, Australia.; The Royal Brisbane and Women&amp;apos;s Hospital, Brisbane, Queensland, Australia.; School of Medicine, The University of Queensland, Herston, Queensland, Australia.; School of Medicine, The University of Queensland, Herston, Queensland, Australia.; Cancer Immunoregulation and Immunotherapy and.; Immunology in Cancer and Infection Laboratory and.; Immuno-oncology Discovery, QIMR Berghofer Medical Research Institute, Herston, Queensland, Australia.; Immunology in Cancer and Infection Laboratory and.; School of Medicine, The University of Queensland, Herston, Queensland, Australia.&lt;/_author_adr&gt;&lt;_date_display&gt;2018 Jun 1&lt;/_date_display&gt;&lt;_date&gt;2018-06-01&lt;/_date&gt;&lt;_doi&gt;10.1172/JCI98769&lt;/_doi&gt;&lt;_isbn&gt;1558-8238 (Electronic); 0021-9738 (Linking)&lt;/_isbn&gt;&lt;_issue&gt;6&lt;/_issue&gt;&lt;_journal&gt;J Clin Invest&lt;/_journal&gt;&lt;_keywords&gt;*Cancer immunotherapy; *Immunology&lt;/_keywords&gt;&lt;_language&gt;eng&lt;/_language&gt;&lt;_pages&gt;2613-2625&lt;/_pages&gt;&lt;_subject_headings&gt;Animals; B7-H1 Antigen/genetics/immunology; CD8-Positive T-Lymphocytes/*immunology/pathology; CTLA-4 Antigen/genetics/immunology; Cell Line, Tumor; *Immunity, Cellular; Killer Cells, Natural/*immunology/pathology; Mice; Mice, Inbred BALB C; Mice, Knockout; Neoplasm Proteins/*deficiency/immunology; Neoplasms, Experimental/genetics/*immunology/pathology; Receptors, Virus/*deficiency/immunology&lt;/_subject_headings&gt;&lt;_tertiary_title&gt;The Journal of clinical investigation&lt;/_tertiary_title&gt;&lt;_type_work&gt;Journal Article; Research Support, Non-U.S. Gov&amp;apos;t&lt;/_type_work&gt;&lt;_url&gt;http://www.ncbi.nlm.nih.gov/entrez/query.fcgi?cmd=Retrieve&amp;amp;db=pubmed&amp;amp;dopt=Abstract&amp;amp;list_uids=29757192&amp;amp;query_hl=1&lt;/_url&gt;&lt;_volume&gt;128&lt;/_volume&gt;&lt;_created&gt;63982806&lt;/_created&gt;&lt;_modified&gt;63982806&lt;/_modified&gt;&lt;_db_updated&gt;PubMed&lt;/_db_updated&gt;&lt;_impact_factor&gt;  14.808&lt;/_impact_factor&gt;&lt;_collection_scope&gt;SCI;SCIE&lt;/_collection_scope&gt;&lt;/Details&gt;&lt;Extra&gt;&lt;DBUID&gt;{F96A950B-833F-4880-A151-76DA2D6A2879}&lt;/DBUID&gt;&lt;/Extra&gt;&lt;/Item&gt;&lt;/References&gt;&lt;/Group&gt;&lt;/Citation&gt;_x000a_"/>
    <w:docVar w:name="NE.Ref{F353E63F-ED5E-47B2-BCE0-4608ADF2ECBC}" w:val=" ADDIN NE.Ref.{F353E63F-ED5E-47B2-BCE0-4608ADF2ECBC}&lt;Citation&gt;&lt;Group&gt;&lt;References&gt;&lt;Item&gt;&lt;ID&gt;614&lt;/ID&gt;&lt;UID&gt;{0E1D075E-CA63-49EA-BC18-0C51AB2CB685}&lt;/UID&gt;&lt;Title&gt;TIMER2.0 for analysis of tumor-infiltrating immune cells&lt;/Title&gt;&lt;Template&gt;Journal Article&lt;/Template&gt;&lt;Star&gt;0&lt;/Star&gt;&lt;Tag&gt;0&lt;/Tag&gt;&lt;Author&gt;Li, T; Fu, J; Zeng, Z; Cohen, D; Li, J; Chen, Q; Li, B; Liu, X S&lt;/Author&gt;&lt;Year&gt;2020&lt;/Year&gt;&lt;Details&gt;&lt;_accession_num&gt;32442275&lt;/_accession_num&gt;&lt;_author_adr&gt;State Key Laboratory of Oral Diseases, National Clinical Research Center for Oral Diseases, Chinese Academy of Medical Sciences Research Unit of Oral Carcinogenesis and Management, West China Hospital of Stomatology, Sichuan University, Chengdu, Sichuan 610041, China.; Department of Data Sciences, Dana Farber Cancer Institute, Harvard T.H. Chan School of Public Health, Boston, MA 02215, USA.; Clinical Translational Research Center, Shanghai Pulmonary Hospital, School of Life Science and Technology, Tongji University, Shanghai 200433, China.; Department of Data Sciences, Dana Farber Cancer Institute, Harvard T.H. Chan School of Public Health, Boston, MA 02215, USA.; Department of Data Sciences, Dana Farber Cancer Institute, Harvard T.H. Chan School of Public Health, Boston, MA 02215, USA.; State Key Laboratory of Oral Diseases, National Clinical Research Center for Oral Diseases, Chinese Academy of Medical Sciences Research Unit of Oral Carcinogenesis and Management, West China Hospital of Stomatology, Sichuan University, Chengdu, Sichuan 610041, China.; State Key Laboratory of Oral Diseases, National Clinical Research Center for Oral Diseases, Chinese Academy of Medical Sciences Research Unit of Oral Carcinogenesis and Management, West China Hospital of Stomatology, Sichuan University, Chengdu, Sichuan 610041, China.; Lyda Hill Department of Bioinformatics, The University of Texas Southwestern Medical Center, Dallas, TX 75390, USA.; Department of Data Sciences, Dana Farber Cancer Institute, Harvard T.H. Chan School of Public Health, Boston, MA 02215, USA.&lt;/_author_adr&gt;&lt;_collection_scope&gt;SCI;SCIE&lt;/_collection_scope&gt;&lt;_created&gt;64109656&lt;/_created&gt;&lt;_date&gt;2020-07-02&lt;/_date&gt;&lt;_date_display&gt;2020 Jul 2&lt;/_date_display&gt;&lt;_db_updated&gt;PubMed&lt;/_db_updated&gt;&lt;_doi&gt;10.1093/nar/gkaa407&lt;/_doi&gt;&lt;_impact_factor&gt;  16.971&lt;/_impact_factor&gt;&lt;_isbn&gt;1362-4962 (Electronic); 0305-1048 (Linking)&lt;/_isbn&gt;&lt;_issue&gt;W1&lt;/_issue&gt;&lt;_journal&gt;Nucleic Acids Res&lt;/_journal&gt;&lt;_language&gt;eng&lt;/_language&gt;&lt;_modified&gt;64109656&lt;/_modified&gt;&lt;_ori_publication&gt;(c) The Author(s) 2020. Published by Oxford University Press on behalf of Nucleic_x000d__x000a_      Acids Research.&lt;/_ori_publication&gt;&lt;_pages&gt;W509-W514&lt;/_pages&gt;&lt;_subject_headings&gt;Algorithms; Gene Expression Profiling; Lymphocytes, Tumor-Infiltrating; Neoplasms/genetics/*immunology; *Software; Tumor Microenvironment/immunology&lt;/_subject_headings&gt;&lt;_tertiary_title&gt;Nucleic acids research&lt;/_tertiary_title&gt;&lt;_type_work&gt;Journal Article; Research Support, Non-U.S. Gov&amp;apos;t; Research Support, U.S. Gov&amp;apos;t, Non-P.H.S.&lt;/_type_work&gt;&lt;_url&gt;http://www.ncbi.nlm.nih.gov/entrez/query.fcgi?cmd=Retrieve&amp;amp;db=pubmed&amp;amp;dopt=Abstract&amp;amp;list_uids=32442275&amp;amp;query_hl=1&lt;/_url&gt;&lt;_volume&gt;48&lt;/_volume&gt;&lt;/Details&gt;&lt;Extra&gt;&lt;DBUID&gt;{F96A950B-833F-4880-A151-76DA2D6A2879}&lt;/DBUID&gt;&lt;/Extra&gt;&lt;/Item&gt;&lt;/References&gt;&lt;/Group&gt;&lt;/Citation&gt;_x000a_"/>
    <w:docVar w:name="NE.Ref{F51D5102-899A-4D46-8F34-E06C0B0A911A}" w:val=" ADDIN NE.Ref.{F51D5102-899A-4D46-8F34-E06C0B0A911A}&lt;Citation&gt;&lt;Group&gt;&lt;References&gt;&lt;Item&gt;&lt;ID&gt;477&lt;/ID&gt;&lt;UID&gt;{A8458E84-BD07-4943-89F3-82274FF296A4}&lt;/UID&gt;&lt;Title&gt;Nectins and nectin-like molecules: roles in contact inhibition of cell movement and proliferation&lt;/Title&gt;&lt;Template&gt;Journal Article&lt;/Template&gt;&lt;Star&gt;0&lt;/Star&gt;&lt;Tag&gt;0&lt;/Tag&gt;&lt;Author&gt;Takai, Y; Miyoshi, J; Ikeda, W; Ogita, H&lt;/Author&gt;&lt;Year&gt;2008&lt;/Year&gt;&lt;Details&gt;&lt;_accession_num&gt;18648374&lt;/_accession_num&gt;&lt;_author_adr&gt;Department of Biochemistry and Molecular Biology, Division of Molecular and Cellular Biology, Kobe University Graduate School of Medicine, Kobe, Japan. ytakai@med.kobe-u.ac.jp&lt;/_author_adr&gt;&lt;_bibtex_key&gt;TakaiMiyoshi-477&lt;/_bibtex_key&gt;&lt;_created&gt;63932391&lt;/_created&gt;&lt;_date&gt;2008-08-01&lt;/_date&gt;&lt;_date_display&gt;2008 Aug&lt;/_date_display&gt;&lt;_db_updated&gt;PubMed&lt;/_db_updated&gt;&lt;_doi&gt;10.1038/nrm2457&lt;/_doi&gt;&lt;_impact_factor&gt;  94.444&lt;/_impact_factor&gt;&lt;_isbn&gt;1471-0080 (Electronic); 1471-0072 (Linking)&lt;/_isbn&gt;&lt;_issue&gt;8&lt;/_issue&gt;&lt;_journal&gt;Nat Rev Mol Cell Biol&lt;/_journal&gt;&lt;_language&gt;eng&lt;/_language&gt;&lt;_modified&gt;63938393&lt;/_modified&gt;&lt;_pages&gt;603-15&lt;/_pages&gt;&lt;_subject_headings&gt;Animals; Cell Adhesion; Cell Adhesion Molecules/*physiology; Cell Movement/*physiology; *Cell Proliferation; Contact Inhibition/*physiology; Humans; Models, Biological; Nectins; Receptors, Virus/physiology&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18648374&amp;amp;query_hl=1&lt;/_url&gt;&lt;_volume&gt;9&lt;/_volume&gt;&lt;/Details&gt;&lt;Extra&gt;&lt;DBUID&gt;{F96A950B-833F-4880-A151-76DA2D6A2879}&lt;/DBUID&gt;&lt;/Extra&gt;&lt;/Item&gt;&lt;/References&gt;&lt;/Group&gt;&lt;Group&gt;&lt;References&gt;&lt;Item&gt;&lt;ID&gt;438&lt;/ID&gt;&lt;UID&gt;{74C4A8FA-C852-4010-8F19-0053E2B13FED}&lt;/UID&gt;&lt;Title&gt;Nectins and nectin-like molecules: Roles in cell adhesion, migration, and polarization&lt;/Title&gt;&lt;Template&gt;Journal Article&lt;/Template&gt;&lt;Star&gt;0&lt;/Star&gt;&lt;Tag&gt;0&lt;/Tag&gt;&lt;Author&gt;Takai, Yoshimi; Irie, Kenji; Shimizu, Kazuya; Sakisaka, Toshiaki; Ikeda, Wataru&lt;/Author&gt;&lt;Year&gt;2003&lt;/Year&gt;&lt;Details&gt;&lt;_accessed&gt;63854863&lt;/_accessed&gt;&lt;_accession_num&gt;12901789&lt;/_accession_num&gt;&lt;_author_adr&gt;Department of Molecular Biology and Biochemistry, Osaka University Graduate School of Medicine/Faculty of Medicine, Suita 565-0871, Japan. ytakai@molbio.med.osaka-u.ac.jp&lt;/_author_adr&gt;&lt;_bibtex_key&gt;TakaiIrie-438&lt;/_bibtex_key&gt;&lt;_collection_scope&gt;SCI;SCIE&lt;/_collection_scope&gt;&lt;_created&gt;63854856&lt;/_created&gt;&lt;_date&gt;2003-08-01&lt;/_date&gt;&lt;_date_display&gt;2003 Aug&lt;/_date_display&gt;&lt;_db_updated&gt;CrossRef&lt;/_db_updated&gt;&lt;_doi&gt;10.1111/j.1349-7006.2003.tb01499.x&lt;/_doi&gt;&lt;_impact_factor&gt;   6.716&lt;/_impact_factor&gt;&lt;_isbn&gt;1347-9032&lt;/_isbn&gt;&lt;_issue&gt;8&lt;/_issue&gt;&lt;_journal&gt;Cancer Science&lt;/_journal&gt;&lt;_language&gt;eng&lt;/_language&gt;&lt;_modified&gt;63938393&lt;/_modified&gt;&lt;_pages&gt;655-667&lt;/_pages&gt;&lt;_subject_headings&gt;Animals; Cell Adhesion/*physiology; Cell Adhesion Molecules/*physiology; Cell Movement/*physiology; Cell Polarity/*physiology; Humans; Immunoglobulins/physiology; Nectins&lt;/_subject_headings&gt;&lt;_tertiary_title&gt;Cancer Science&lt;/_tertiary_title&gt;&lt;_type_work&gt;Journal Article; Review&lt;/_type_work&gt;&lt;_url&gt;http://doi.wiley.com/10.1111/j.1349-7006.2003.tb01499.x_x000d__x000a_http://onlinelibrary.wiley.com/wol1/doi/10.1111/j.1349-7006.2003.tb01499.x/fullpdf&lt;/_url&gt;&lt;_volume&gt;94&lt;/_volume&gt;&lt;/Details&gt;&lt;Extra&gt;&lt;DBUID&gt;{F96A950B-833F-4880-A151-76DA2D6A2879}&lt;/DBUID&gt;&lt;/Extra&gt;&lt;/Item&gt;&lt;/References&gt;&lt;/Group&gt;&lt;/Citation&gt;_x000a_"/>
    <w:docVar w:name="NE.Ref{F8FDA957-7A43-46AC-8A64-E971A34CF0D3}" w:val=" ADDIN NE.Ref.{F8FDA957-7A43-46AC-8A64-E971A34CF0D3}&lt;Citation&gt;&lt;Group&gt;&lt;References&gt;&lt;Item&gt;&lt;ID&gt;415&lt;/ID&gt;&lt;UID&gt;{F503D30F-4C5B-4BB7-8800-35CD301F8E7B}&lt;/UID&gt;&lt;Title&gt;Tumor intrinsic and extrinsic immune functions of CD155&lt;/Title&gt;&lt;Template&gt;Journal Article&lt;/Template&gt;&lt;Star&gt;0&lt;/Star&gt;&lt;Tag&gt;0&lt;/Tag&gt;&lt;Author&gt;O&amp;apos;Donnell, J S; Madore, J; Li, X Y; Smyth, M J&lt;/Author&gt;&lt;Year&gt;2020&lt;/Year&gt;&lt;Details&gt;&lt;_accession_num&gt;31883911&lt;/_accession_num&gt;&lt;_author_adr&gt;Cancer Immunoregulation and Immunotherapy Laboratory, QIMR Berghofer Medical Research Institute, QLD, Australia.; Immunology in Cancer and Infection Laboratory, QIMR Berghofer Medical Research Institute, Herston, QLD 4006, Australia.; Immunology in Cancer and Infection Laboratory, QIMR Berghofer Medical Research Institute, Herston, QLD 4006, Australia.; Immunology in Cancer and Infection Laboratory, QIMR Berghofer Medical Research Institute, Herston, QLD 4006, Australia. Electronic address: mark.smyth@qimrberghofer.edu.au.&lt;/_author_adr&gt;&lt;_date_display&gt;2020 Oct&lt;/_date_display&gt;&lt;_date&gt;2020-10-01&lt;/_date&gt;&lt;_doi&gt;10.1016/j.semcancer.2019.11.013&lt;/_doi&gt;&lt;_isbn&gt;1096-3650 (Electronic); 1044-579X (Linking)&lt;/_isbn&gt;&lt;_journal&gt;Semin Cancer Biol&lt;/_journal&gt;&lt;_keywords&gt;*CD155; *Cancer; *Immunotherapy; *PVR&lt;/_keywords&gt;&lt;_language&gt;eng&lt;/_language&gt;&lt;_ori_publication&gt;Copyright (c) 2019 Elsevier Ltd. All rights reserved.&lt;/_ori_publication&gt;&lt;_pages&gt;189-196&lt;/_pages&gt;&lt;_tertiary_title&gt;Seminars in cancer biology&lt;/_tertiary_title&gt;&lt;_type_work&gt;Journal Article; Review; Research Support, Non-U.S. Gov&amp;apos;t&lt;/_type_work&gt;&lt;_url&gt;http://www.ncbi.nlm.nih.gov/entrez/query.fcgi?cmd=Retrieve&amp;amp;db=pubmed&amp;amp;dopt=Abstract&amp;amp;list_uids=31883911&amp;amp;query_hl=1&lt;/_url&gt;&lt;_volume&gt;65&lt;/_volume&gt;&lt;_created&gt;63761370&lt;/_created&gt;&lt;_modified&gt;63761370&lt;/_modified&gt;&lt;_db_updated&gt;PubMed&lt;/_db_updated&gt;&lt;_impact_factor&gt;  11.090&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CTM"/>
  </w:docVars>
  <w:rsids>
    <w:rsidRoot w:val="00947C6F"/>
    <w:rsid w:val="00000482"/>
    <w:rsid w:val="0000050C"/>
    <w:rsid w:val="00000757"/>
    <w:rsid w:val="00000B5F"/>
    <w:rsid w:val="00000D6B"/>
    <w:rsid w:val="0000123B"/>
    <w:rsid w:val="00001605"/>
    <w:rsid w:val="00001760"/>
    <w:rsid w:val="00001C07"/>
    <w:rsid w:val="00001CCC"/>
    <w:rsid w:val="00001DA0"/>
    <w:rsid w:val="00001FDF"/>
    <w:rsid w:val="00002844"/>
    <w:rsid w:val="00002BE0"/>
    <w:rsid w:val="00002FB8"/>
    <w:rsid w:val="000045C1"/>
    <w:rsid w:val="0000513A"/>
    <w:rsid w:val="00005234"/>
    <w:rsid w:val="00005727"/>
    <w:rsid w:val="00006204"/>
    <w:rsid w:val="00006356"/>
    <w:rsid w:val="000064B3"/>
    <w:rsid w:val="000068BB"/>
    <w:rsid w:val="00010258"/>
    <w:rsid w:val="00010565"/>
    <w:rsid w:val="00010CE8"/>
    <w:rsid w:val="00011025"/>
    <w:rsid w:val="00011335"/>
    <w:rsid w:val="00012485"/>
    <w:rsid w:val="00012CA8"/>
    <w:rsid w:val="0001374A"/>
    <w:rsid w:val="00013A14"/>
    <w:rsid w:val="00013A80"/>
    <w:rsid w:val="00013D90"/>
    <w:rsid w:val="00014C70"/>
    <w:rsid w:val="00014E5F"/>
    <w:rsid w:val="00014FEB"/>
    <w:rsid w:val="000151A9"/>
    <w:rsid w:val="000156F7"/>
    <w:rsid w:val="000173A8"/>
    <w:rsid w:val="000175F1"/>
    <w:rsid w:val="000200F5"/>
    <w:rsid w:val="000205EA"/>
    <w:rsid w:val="000206B3"/>
    <w:rsid w:val="0002126E"/>
    <w:rsid w:val="000214E4"/>
    <w:rsid w:val="000222CE"/>
    <w:rsid w:val="00022893"/>
    <w:rsid w:val="00022FBD"/>
    <w:rsid w:val="000234A6"/>
    <w:rsid w:val="0002364A"/>
    <w:rsid w:val="00023EDA"/>
    <w:rsid w:val="0002469D"/>
    <w:rsid w:val="00024FF9"/>
    <w:rsid w:val="0002506F"/>
    <w:rsid w:val="000263B2"/>
    <w:rsid w:val="00026402"/>
    <w:rsid w:val="00027013"/>
    <w:rsid w:val="00027480"/>
    <w:rsid w:val="00027840"/>
    <w:rsid w:val="00030170"/>
    <w:rsid w:val="0003036E"/>
    <w:rsid w:val="000304D5"/>
    <w:rsid w:val="00030670"/>
    <w:rsid w:val="00030990"/>
    <w:rsid w:val="00031BF9"/>
    <w:rsid w:val="00032F26"/>
    <w:rsid w:val="00034C22"/>
    <w:rsid w:val="00035B6B"/>
    <w:rsid w:val="00035F61"/>
    <w:rsid w:val="00036980"/>
    <w:rsid w:val="00036BE1"/>
    <w:rsid w:val="00036E46"/>
    <w:rsid w:val="00036E8A"/>
    <w:rsid w:val="00037A2E"/>
    <w:rsid w:val="00037E30"/>
    <w:rsid w:val="00037F0A"/>
    <w:rsid w:val="00040FE2"/>
    <w:rsid w:val="000410DB"/>
    <w:rsid w:val="000412C0"/>
    <w:rsid w:val="000420A5"/>
    <w:rsid w:val="000424C1"/>
    <w:rsid w:val="00042918"/>
    <w:rsid w:val="00042A8F"/>
    <w:rsid w:val="00042D70"/>
    <w:rsid w:val="00042FCA"/>
    <w:rsid w:val="0004394C"/>
    <w:rsid w:val="00044E99"/>
    <w:rsid w:val="0004534B"/>
    <w:rsid w:val="000453D5"/>
    <w:rsid w:val="0004561A"/>
    <w:rsid w:val="00046677"/>
    <w:rsid w:val="0004676C"/>
    <w:rsid w:val="00046901"/>
    <w:rsid w:val="00047302"/>
    <w:rsid w:val="00050095"/>
    <w:rsid w:val="00050902"/>
    <w:rsid w:val="00050DDB"/>
    <w:rsid w:val="00050F26"/>
    <w:rsid w:val="000516A4"/>
    <w:rsid w:val="00052126"/>
    <w:rsid w:val="0005267D"/>
    <w:rsid w:val="00052D73"/>
    <w:rsid w:val="00053584"/>
    <w:rsid w:val="000536C6"/>
    <w:rsid w:val="00053BD7"/>
    <w:rsid w:val="00053D93"/>
    <w:rsid w:val="00053EEE"/>
    <w:rsid w:val="000541FE"/>
    <w:rsid w:val="00054587"/>
    <w:rsid w:val="00054A70"/>
    <w:rsid w:val="00054C57"/>
    <w:rsid w:val="00054CC1"/>
    <w:rsid w:val="00055039"/>
    <w:rsid w:val="0005519E"/>
    <w:rsid w:val="00055AE8"/>
    <w:rsid w:val="00055B3B"/>
    <w:rsid w:val="00055E17"/>
    <w:rsid w:val="00055E27"/>
    <w:rsid w:val="000565D0"/>
    <w:rsid w:val="00056B07"/>
    <w:rsid w:val="000571D9"/>
    <w:rsid w:val="000572ED"/>
    <w:rsid w:val="0005753B"/>
    <w:rsid w:val="00057F21"/>
    <w:rsid w:val="00060A06"/>
    <w:rsid w:val="00060E88"/>
    <w:rsid w:val="0006316E"/>
    <w:rsid w:val="00063313"/>
    <w:rsid w:val="00063391"/>
    <w:rsid w:val="00063509"/>
    <w:rsid w:val="00063568"/>
    <w:rsid w:val="00063D45"/>
    <w:rsid w:val="00063EDF"/>
    <w:rsid w:val="0006406C"/>
    <w:rsid w:val="00064C4C"/>
    <w:rsid w:val="00064D6E"/>
    <w:rsid w:val="00064FC1"/>
    <w:rsid w:val="000659EA"/>
    <w:rsid w:val="000661B4"/>
    <w:rsid w:val="00066425"/>
    <w:rsid w:val="00066ECE"/>
    <w:rsid w:val="000671F8"/>
    <w:rsid w:val="000705D2"/>
    <w:rsid w:val="0007061E"/>
    <w:rsid w:val="00070A72"/>
    <w:rsid w:val="00071703"/>
    <w:rsid w:val="00072186"/>
    <w:rsid w:val="00072D8E"/>
    <w:rsid w:val="000736BB"/>
    <w:rsid w:val="00073D2B"/>
    <w:rsid w:val="00073FCC"/>
    <w:rsid w:val="00074369"/>
    <w:rsid w:val="000748B9"/>
    <w:rsid w:val="00074958"/>
    <w:rsid w:val="00074B68"/>
    <w:rsid w:val="0007674B"/>
    <w:rsid w:val="00077757"/>
    <w:rsid w:val="00077B78"/>
    <w:rsid w:val="0008062E"/>
    <w:rsid w:val="000806FC"/>
    <w:rsid w:val="00080A44"/>
    <w:rsid w:val="00080D50"/>
    <w:rsid w:val="00081845"/>
    <w:rsid w:val="00082715"/>
    <w:rsid w:val="00082FF3"/>
    <w:rsid w:val="000837ED"/>
    <w:rsid w:val="00084057"/>
    <w:rsid w:val="0008459E"/>
    <w:rsid w:val="00084C14"/>
    <w:rsid w:val="0008524C"/>
    <w:rsid w:val="000859CC"/>
    <w:rsid w:val="00086822"/>
    <w:rsid w:val="00086ACE"/>
    <w:rsid w:val="00086B06"/>
    <w:rsid w:val="00086EDE"/>
    <w:rsid w:val="0008725D"/>
    <w:rsid w:val="00087639"/>
    <w:rsid w:val="00087C4F"/>
    <w:rsid w:val="00090201"/>
    <w:rsid w:val="00090274"/>
    <w:rsid w:val="000904E6"/>
    <w:rsid w:val="00091047"/>
    <w:rsid w:val="00091074"/>
    <w:rsid w:val="00091D67"/>
    <w:rsid w:val="00093CE5"/>
    <w:rsid w:val="00094170"/>
    <w:rsid w:val="00094E43"/>
    <w:rsid w:val="0009589A"/>
    <w:rsid w:val="00095A46"/>
    <w:rsid w:val="00095A50"/>
    <w:rsid w:val="00095E2F"/>
    <w:rsid w:val="0009655D"/>
    <w:rsid w:val="00097127"/>
    <w:rsid w:val="00097C3B"/>
    <w:rsid w:val="000A16C7"/>
    <w:rsid w:val="000A2B8A"/>
    <w:rsid w:val="000A2BCB"/>
    <w:rsid w:val="000A4004"/>
    <w:rsid w:val="000A5946"/>
    <w:rsid w:val="000A5B11"/>
    <w:rsid w:val="000A6466"/>
    <w:rsid w:val="000A6811"/>
    <w:rsid w:val="000A6C40"/>
    <w:rsid w:val="000A6E7B"/>
    <w:rsid w:val="000A7289"/>
    <w:rsid w:val="000A7497"/>
    <w:rsid w:val="000A76F2"/>
    <w:rsid w:val="000A7D3B"/>
    <w:rsid w:val="000A7EE3"/>
    <w:rsid w:val="000B038C"/>
    <w:rsid w:val="000B06FF"/>
    <w:rsid w:val="000B0EAE"/>
    <w:rsid w:val="000B1E11"/>
    <w:rsid w:val="000B203B"/>
    <w:rsid w:val="000B21B9"/>
    <w:rsid w:val="000B241D"/>
    <w:rsid w:val="000B24E6"/>
    <w:rsid w:val="000B29E0"/>
    <w:rsid w:val="000B2AD8"/>
    <w:rsid w:val="000B3353"/>
    <w:rsid w:val="000B3E10"/>
    <w:rsid w:val="000B46BF"/>
    <w:rsid w:val="000B48C0"/>
    <w:rsid w:val="000B581A"/>
    <w:rsid w:val="000B5E80"/>
    <w:rsid w:val="000B5FE3"/>
    <w:rsid w:val="000B62B6"/>
    <w:rsid w:val="000B6D13"/>
    <w:rsid w:val="000B734B"/>
    <w:rsid w:val="000C10EE"/>
    <w:rsid w:val="000C15DE"/>
    <w:rsid w:val="000C1E42"/>
    <w:rsid w:val="000C20AD"/>
    <w:rsid w:val="000C3378"/>
    <w:rsid w:val="000C4168"/>
    <w:rsid w:val="000C49A9"/>
    <w:rsid w:val="000C4A46"/>
    <w:rsid w:val="000C4C6C"/>
    <w:rsid w:val="000C56D6"/>
    <w:rsid w:val="000C58AC"/>
    <w:rsid w:val="000C65BB"/>
    <w:rsid w:val="000C6B14"/>
    <w:rsid w:val="000C7AF2"/>
    <w:rsid w:val="000D1E6E"/>
    <w:rsid w:val="000D2661"/>
    <w:rsid w:val="000D2923"/>
    <w:rsid w:val="000D2C3A"/>
    <w:rsid w:val="000D2C68"/>
    <w:rsid w:val="000D2D40"/>
    <w:rsid w:val="000D37AB"/>
    <w:rsid w:val="000D380C"/>
    <w:rsid w:val="000D3B79"/>
    <w:rsid w:val="000D3CFA"/>
    <w:rsid w:val="000D401A"/>
    <w:rsid w:val="000D4F4F"/>
    <w:rsid w:val="000D5308"/>
    <w:rsid w:val="000D5674"/>
    <w:rsid w:val="000D5CF1"/>
    <w:rsid w:val="000D60F6"/>
    <w:rsid w:val="000D6103"/>
    <w:rsid w:val="000D6F37"/>
    <w:rsid w:val="000D71A7"/>
    <w:rsid w:val="000D7694"/>
    <w:rsid w:val="000D77DB"/>
    <w:rsid w:val="000D7BBE"/>
    <w:rsid w:val="000D7C33"/>
    <w:rsid w:val="000D7C9A"/>
    <w:rsid w:val="000D7E66"/>
    <w:rsid w:val="000E0C50"/>
    <w:rsid w:val="000E2A44"/>
    <w:rsid w:val="000E341C"/>
    <w:rsid w:val="000E359D"/>
    <w:rsid w:val="000E3C37"/>
    <w:rsid w:val="000E3DC7"/>
    <w:rsid w:val="000E3FB4"/>
    <w:rsid w:val="000E4F29"/>
    <w:rsid w:val="000E533A"/>
    <w:rsid w:val="000E5598"/>
    <w:rsid w:val="000E5A13"/>
    <w:rsid w:val="000E6177"/>
    <w:rsid w:val="000E63C1"/>
    <w:rsid w:val="000E73DF"/>
    <w:rsid w:val="000E7916"/>
    <w:rsid w:val="000E7E52"/>
    <w:rsid w:val="000F0140"/>
    <w:rsid w:val="000F0D8E"/>
    <w:rsid w:val="000F1A30"/>
    <w:rsid w:val="000F2DD1"/>
    <w:rsid w:val="000F31CE"/>
    <w:rsid w:val="000F328E"/>
    <w:rsid w:val="000F3C3F"/>
    <w:rsid w:val="000F3F89"/>
    <w:rsid w:val="000F473B"/>
    <w:rsid w:val="000F4A7D"/>
    <w:rsid w:val="000F5BC7"/>
    <w:rsid w:val="000F5DDC"/>
    <w:rsid w:val="000F7C84"/>
    <w:rsid w:val="001004D9"/>
    <w:rsid w:val="00100700"/>
    <w:rsid w:val="001007C1"/>
    <w:rsid w:val="00100850"/>
    <w:rsid w:val="0010131E"/>
    <w:rsid w:val="00101640"/>
    <w:rsid w:val="00101A1C"/>
    <w:rsid w:val="00101EEF"/>
    <w:rsid w:val="00101F96"/>
    <w:rsid w:val="00102F6F"/>
    <w:rsid w:val="00103CBA"/>
    <w:rsid w:val="00104B04"/>
    <w:rsid w:val="00104C0C"/>
    <w:rsid w:val="00104E81"/>
    <w:rsid w:val="00105DC4"/>
    <w:rsid w:val="0010609A"/>
    <w:rsid w:val="0010673A"/>
    <w:rsid w:val="00107828"/>
    <w:rsid w:val="00107CFF"/>
    <w:rsid w:val="001104DB"/>
    <w:rsid w:val="00110EB5"/>
    <w:rsid w:val="00111BD8"/>
    <w:rsid w:val="00111C98"/>
    <w:rsid w:val="00112013"/>
    <w:rsid w:val="00112B40"/>
    <w:rsid w:val="00112F4B"/>
    <w:rsid w:val="00112F82"/>
    <w:rsid w:val="00113003"/>
    <w:rsid w:val="001131AA"/>
    <w:rsid w:val="0011379C"/>
    <w:rsid w:val="0011454A"/>
    <w:rsid w:val="0011465B"/>
    <w:rsid w:val="00114AA9"/>
    <w:rsid w:val="001150D2"/>
    <w:rsid w:val="00115C2B"/>
    <w:rsid w:val="00116257"/>
    <w:rsid w:val="0011628B"/>
    <w:rsid w:val="00116896"/>
    <w:rsid w:val="001203AE"/>
    <w:rsid w:val="00120668"/>
    <w:rsid w:val="00120F09"/>
    <w:rsid w:val="0012196F"/>
    <w:rsid w:val="00122A82"/>
    <w:rsid w:val="00122E9D"/>
    <w:rsid w:val="00122F0A"/>
    <w:rsid w:val="001230CF"/>
    <w:rsid w:val="0012332B"/>
    <w:rsid w:val="00123D50"/>
    <w:rsid w:val="00123E1F"/>
    <w:rsid w:val="001247AC"/>
    <w:rsid w:val="0012492E"/>
    <w:rsid w:val="00124FE0"/>
    <w:rsid w:val="0012743C"/>
    <w:rsid w:val="00127CD9"/>
    <w:rsid w:val="00130077"/>
    <w:rsid w:val="0013048E"/>
    <w:rsid w:val="00130B98"/>
    <w:rsid w:val="0013215F"/>
    <w:rsid w:val="001328BF"/>
    <w:rsid w:val="00134163"/>
    <w:rsid w:val="00134ADC"/>
    <w:rsid w:val="001351DE"/>
    <w:rsid w:val="00135659"/>
    <w:rsid w:val="00135816"/>
    <w:rsid w:val="00135AFF"/>
    <w:rsid w:val="00135CE3"/>
    <w:rsid w:val="00135F8E"/>
    <w:rsid w:val="001364A4"/>
    <w:rsid w:val="001365F8"/>
    <w:rsid w:val="001368C2"/>
    <w:rsid w:val="0013703D"/>
    <w:rsid w:val="001371D2"/>
    <w:rsid w:val="001372BF"/>
    <w:rsid w:val="001373F4"/>
    <w:rsid w:val="00137B1C"/>
    <w:rsid w:val="00137EC1"/>
    <w:rsid w:val="00137EE2"/>
    <w:rsid w:val="00140F90"/>
    <w:rsid w:val="0014104F"/>
    <w:rsid w:val="0014109C"/>
    <w:rsid w:val="001418DD"/>
    <w:rsid w:val="00141FDD"/>
    <w:rsid w:val="001424DF"/>
    <w:rsid w:val="0014307E"/>
    <w:rsid w:val="00143861"/>
    <w:rsid w:val="0014402F"/>
    <w:rsid w:val="00144275"/>
    <w:rsid w:val="001445BC"/>
    <w:rsid w:val="00145E21"/>
    <w:rsid w:val="00146FC8"/>
    <w:rsid w:val="0014721A"/>
    <w:rsid w:val="001473D6"/>
    <w:rsid w:val="0015112D"/>
    <w:rsid w:val="0015113B"/>
    <w:rsid w:val="001514E2"/>
    <w:rsid w:val="00152612"/>
    <w:rsid w:val="00152B68"/>
    <w:rsid w:val="00152B95"/>
    <w:rsid w:val="0015322C"/>
    <w:rsid w:val="00153D87"/>
    <w:rsid w:val="00153D9C"/>
    <w:rsid w:val="0015443F"/>
    <w:rsid w:val="00154A05"/>
    <w:rsid w:val="00154BCF"/>
    <w:rsid w:val="00155A79"/>
    <w:rsid w:val="00155E91"/>
    <w:rsid w:val="00156632"/>
    <w:rsid w:val="00156A5D"/>
    <w:rsid w:val="0015798B"/>
    <w:rsid w:val="00157FF0"/>
    <w:rsid w:val="00160AA9"/>
    <w:rsid w:val="001610F8"/>
    <w:rsid w:val="00161EEF"/>
    <w:rsid w:val="00162571"/>
    <w:rsid w:val="00162737"/>
    <w:rsid w:val="00162FEF"/>
    <w:rsid w:val="0016438B"/>
    <w:rsid w:val="00164A20"/>
    <w:rsid w:val="00164BA8"/>
    <w:rsid w:val="00164C88"/>
    <w:rsid w:val="00165E82"/>
    <w:rsid w:val="001667E5"/>
    <w:rsid w:val="00166F8B"/>
    <w:rsid w:val="00167031"/>
    <w:rsid w:val="00167113"/>
    <w:rsid w:val="00167325"/>
    <w:rsid w:val="00167365"/>
    <w:rsid w:val="00167525"/>
    <w:rsid w:val="001677AC"/>
    <w:rsid w:val="00170432"/>
    <w:rsid w:val="0017071A"/>
    <w:rsid w:val="00171380"/>
    <w:rsid w:val="001715C3"/>
    <w:rsid w:val="00172184"/>
    <w:rsid w:val="00172A69"/>
    <w:rsid w:val="00172ADA"/>
    <w:rsid w:val="00172B40"/>
    <w:rsid w:val="001733BF"/>
    <w:rsid w:val="00173739"/>
    <w:rsid w:val="001750BD"/>
    <w:rsid w:val="001754F2"/>
    <w:rsid w:val="00176022"/>
    <w:rsid w:val="001764B0"/>
    <w:rsid w:val="0018002D"/>
    <w:rsid w:val="0018007E"/>
    <w:rsid w:val="0018277C"/>
    <w:rsid w:val="00182AD5"/>
    <w:rsid w:val="0018328D"/>
    <w:rsid w:val="001836DB"/>
    <w:rsid w:val="001839E7"/>
    <w:rsid w:val="001851C4"/>
    <w:rsid w:val="00185452"/>
    <w:rsid w:val="00186461"/>
    <w:rsid w:val="00186C6E"/>
    <w:rsid w:val="00187066"/>
    <w:rsid w:val="00187153"/>
    <w:rsid w:val="001872C1"/>
    <w:rsid w:val="00187C41"/>
    <w:rsid w:val="00190194"/>
    <w:rsid w:val="0019147B"/>
    <w:rsid w:val="001918C4"/>
    <w:rsid w:val="0019386B"/>
    <w:rsid w:val="00194C99"/>
    <w:rsid w:val="001966DE"/>
    <w:rsid w:val="00197679"/>
    <w:rsid w:val="00197B86"/>
    <w:rsid w:val="001A09D0"/>
    <w:rsid w:val="001A0BA3"/>
    <w:rsid w:val="001A183B"/>
    <w:rsid w:val="001A193F"/>
    <w:rsid w:val="001A2F40"/>
    <w:rsid w:val="001A305C"/>
    <w:rsid w:val="001A321A"/>
    <w:rsid w:val="001A3BBF"/>
    <w:rsid w:val="001A439E"/>
    <w:rsid w:val="001A4865"/>
    <w:rsid w:val="001A4F37"/>
    <w:rsid w:val="001A4FC7"/>
    <w:rsid w:val="001A6533"/>
    <w:rsid w:val="001A6A89"/>
    <w:rsid w:val="001A7065"/>
    <w:rsid w:val="001B0F1F"/>
    <w:rsid w:val="001B155A"/>
    <w:rsid w:val="001B15B2"/>
    <w:rsid w:val="001B2A39"/>
    <w:rsid w:val="001B2D23"/>
    <w:rsid w:val="001B43DE"/>
    <w:rsid w:val="001B4DCA"/>
    <w:rsid w:val="001B52D6"/>
    <w:rsid w:val="001B5581"/>
    <w:rsid w:val="001B5836"/>
    <w:rsid w:val="001B68E4"/>
    <w:rsid w:val="001B6C29"/>
    <w:rsid w:val="001B6CBE"/>
    <w:rsid w:val="001B708D"/>
    <w:rsid w:val="001B74D7"/>
    <w:rsid w:val="001B7661"/>
    <w:rsid w:val="001B7843"/>
    <w:rsid w:val="001B7992"/>
    <w:rsid w:val="001C01E2"/>
    <w:rsid w:val="001C034A"/>
    <w:rsid w:val="001C09F4"/>
    <w:rsid w:val="001C16A1"/>
    <w:rsid w:val="001C275C"/>
    <w:rsid w:val="001C2C85"/>
    <w:rsid w:val="001C2DA3"/>
    <w:rsid w:val="001C30B0"/>
    <w:rsid w:val="001C3901"/>
    <w:rsid w:val="001C3930"/>
    <w:rsid w:val="001C4189"/>
    <w:rsid w:val="001C4A06"/>
    <w:rsid w:val="001C4CAE"/>
    <w:rsid w:val="001C4DFD"/>
    <w:rsid w:val="001C52CF"/>
    <w:rsid w:val="001C5BC3"/>
    <w:rsid w:val="001C6386"/>
    <w:rsid w:val="001C65AC"/>
    <w:rsid w:val="001C6A87"/>
    <w:rsid w:val="001C6FAE"/>
    <w:rsid w:val="001C6FD7"/>
    <w:rsid w:val="001C7008"/>
    <w:rsid w:val="001C76B2"/>
    <w:rsid w:val="001C7C17"/>
    <w:rsid w:val="001D0456"/>
    <w:rsid w:val="001D0FB4"/>
    <w:rsid w:val="001D161B"/>
    <w:rsid w:val="001D22D6"/>
    <w:rsid w:val="001D2852"/>
    <w:rsid w:val="001D3164"/>
    <w:rsid w:val="001D31C3"/>
    <w:rsid w:val="001D346B"/>
    <w:rsid w:val="001D374A"/>
    <w:rsid w:val="001D393A"/>
    <w:rsid w:val="001D39B8"/>
    <w:rsid w:val="001D437F"/>
    <w:rsid w:val="001D51C3"/>
    <w:rsid w:val="001D5E16"/>
    <w:rsid w:val="001D5FB0"/>
    <w:rsid w:val="001D617A"/>
    <w:rsid w:val="001D693D"/>
    <w:rsid w:val="001D6DCE"/>
    <w:rsid w:val="001E24D8"/>
    <w:rsid w:val="001E27AD"/>
    <w:rsid w:val="001E2F1C"/>
    <w:rsid w:val="001E385B"/>
    <w:rsid w:val="001E4549"/>
    <w:rsid w:val="001E4A52"/>
    <w:rsid w:val="001E4D30"/>
    <w:rsid w:val="001E5948"/>
    <w:rsid w:val="001E59FC"/>
    <w:rsid w:val="001E67C6"/>
    <w:rsid w:val="001E6892"/>
    <w:rsid w:val="001E72D6"/>
    <w:rsid w:val="001E730E"/>
    <w:rsid w:val="001F0121"/>
    <w:rsid w:val="001F08D7"/>
    <w:rsid w:val="001F0A33"/>
    <w:rsid w:val="001F14D0"/>
    <w:rsid w:val="001F15F8"/>
    <w:rsid w:val="001F229F"/>
    <w:rsid w:val="001F343C"/>
    <w:rsid w:val="001F396D"/>
    <w:rsid w:val="001F47D6"/>
    <w:rsid w:val="001F49FC"/>
    <w:rsid w:val="001F4FCB"/>
    <w:rsid w:val="001F5584"/>
    <w:rsid w:val="001F5C76"/>
    <w:rsid w:val="001F5D59"/>
    <w:rsid w:val="001F5EC7"/>
    <w:rsid w:val="001F75FD"/>
    <w:rsid w:val="001F7890"/>
    <w:rsid w:val="001F7AD4"/>
    <w:rsid w:val="001F7D35"/>
    <w:rsid w:val="00200FD3"/>
    <w:rsid w:val="002015BA"/>
    <w:rsid w:val="002019FE"/>
    <w:rsid w:val="002026B0"/>
    <w:rsid w:val="00202CCA"/>
    <w:rsid w:val="00203618"/>
    <w:rsid w:val="00203B15"/>
    <w:rsid w:val="00203CA0"/>
    <w:rsid w:val="00203DD9"/>
    <w:rsid w:val="00204C61"/>
    <w:rsid w:val="00205B4A"/>
    <w:rsid w:val="00205D0B"/>
    <w:rsid w:val="0020656B"/>
    <w:rsid w:val="00207A47"/>
    <w:rsid w:val="00207E8A"/>
    <w:rsid w:val="00210F4C"/>
    <w:rsid w:val="002118DF"/>
    <w:rsid w:val="00211B43"/>
    <w:rsid w:val="00212177"/>
    <w:rsid w:val="00212838"/>
    <w:rsid w:val="0021295F"/>
    <w:rsid w:val="00212F32"/>
    <w:rsid w:val="002138C6"/>
    <w:rsid w:val="002139C7"/>
    <w:rsid w:val="00213B9A"/>
    <w:rsid w:val="00214807"/>
    <w:rsid w:val="00214950"/>
    <w:rsid w:val="00214A92"/>
    <w:rsid w:val="00215DFB"/>
    <w:rsid w:val="00216304"/>
    <w:rsid w:val="00216F52"/>
    <w:rsid w:val="002172F5"/>
    <w:rsid w:val="002179FF"/>
    <w:rsid w:val="00217D26"/>
    <w:rsid w:val="00217FD4"/>
    <w:rsid w:val="002206B8"/>
    <w:rsid w:val="00220A77"/>
    <w:rsid w:val="00220F1A"/>
    <w:rsid w:val="00221454"/>
    <w:rsid w:val="00221B3D"/>
    <w:rsid w:val="00222C6D"/>
    <w:rsid w:val="00223236"/>
    <w:rsid w:val="00223277"/>
    <w:rsid w:val="002233A4"/>
    <w:rsid w:val="002234B3"/>
    <w:rsid w:val="00223754"/>
    <w:rsid w:val="00223DFB"/>
    <w:rsid w:val="00224346"/>
    <w:rsid w:val="002243C5"/>
    <w:rsid w:val="00224511"/>
    <w:rsid w:val="00225242"/>
    <w:rsid w:val="00225879"/>
    <w:rsid w:val="00225BA9"/>
    <w:rsid w:val="00225D9E"/>
    <w:rsid w:val="00225E5A"/>
    <w:rsid w:val="0022635E"/>
    <w:rsid w:val="002265EE"/>
    <w:rsid w:val="00226A27"/>
    <w:rsid w:val="00226A8A"/>
    <w:rsid w:val="00227D75"/>
    <w:rsid w:val="00227E7C"/>
    <w:rsid w:val="00230802"/>
    <w:rsid w:val="00231558"/>
    <w:rsid w:val="00231A1F"/>
    <w:rsid w:val="00232565"/>
    <w:rsid w:val="00232E71"/>
    <w:rsid w:val="0023375F"/>
    <w:rsid w:val="00234404"/>
    <w:rsid w:val="0023473B"/>
    <w:rsid w:val="00236A04"/>
    <w:rsid w:val="0023712C"/>
    <w:rsid w:val="002372DA"/>
    <w:rsid w:val="002373C6"/>
    <w:rsid w:val="002373EA"/>
    <w:rsid w:val="00237831"/>
    <w:rsid w:val="00237E70"/>
    <w:rsid w:val="00237ECA"/>
    <w:rsid w:val="00240323"/>
    <w:rsid w:val="00241228"/>
    <w:rsid w:val="0024191E"/>
    <w:rsid w:val="00241EC3"/>
    <w:rsid w:val="00242F1B"/>
    <w:rsid w:val="00243673"/>
    <w:rsid w:val="00243B72"/>
    <w:rsid w:val="00243E2F"/>
    <w:rsid w:val="00244145"/>
    <w:rsid w:val="00244FAE"/>
    <w:rsid w:val="00244FDB"/>
    <w:rsid w:val="002450B5"/>
    <w:rsid w:val="00245CC4"/>
    <w:rsid w:val="00245E63"/>
    <w:rsid w:val="00246B6D"/>
    <w:rsid w:val="00247024"/>
    <w:rsid w:val="00247032"/>
    <w:rsid w:val="00247413"/>
    <w:rsid w:val="00247749"/>
    <w:rsid w:val="002501E5"/>
    <w:rsid w:val="002504BF"/>
    <w:rsid w:val="002508B4"/>
    <w:rsid w:val="00251206"/>
    <w:rsid w:val="002520BB"/>
    <w:rsid w:val="00252556"/>
    <w:rsid w:val="00253FB3"/>
    <w:rsid w:val="00254A1A"/>
    <w:rsid w:val="002553FD"/>
    <w:rsid w:val="0025546E"/>
    <w:rsid w:val="002554CF"/>
    <w:rsid w:val="002554F8"/>
    <w:rsid w:val="00255FD8"/>
    <w:rsid w:val="00256C75"/>
    <w:rsid w:val="00256D36"/>
    <w:rsid w:val="00257BD0"/>
    <w:rsid w:val="0026085B"/>
    <w:rsid w:val="002609EF"/>
    <w:rsid w:val="00261E90"/>
    <w:rsid w:val="0026234A"/>
    <w:rsid w:val="0026274C"/>
    <w:rsid w:val="00262AED"/>
    <w:rsid w:val="00262BC9"/>
    <w:rsid w:val="00262D14"/>
    <w:rsid w:val="00263655"/>
    <w:rsid w:val="00264DD1"/>
    <w:rsid w:val="00264FDF"/>
    <w:rsid w:val="00265259"/>
    <w:rsid w:val="002653B1"/>
    <w:rsid w:val="0026587E"/>
    <w:rsid w:val="00266464"/>
    <w:rsid w:val="00267161"/>
    <w:rsid w:val="002678FC"/>
    <w:rsid w:val="00267D51"/>
    <w:rsid w:val="00267DF9"/>
    <w:rsid w:val="0027000B"/>
    <w:rsid w:val="0027015C"/>
    <w:rsid w:val="002707BE"/>
    <w:rsid w:val="00270C86"/>
    <w:rsid w:val="00270CBE"/>
    <w:rsid w:val="00271008"/>
    <w:rsid w:val="002714E3"/>
    <w:rsid w:val="00271FC5"/>
    <w:rsid w:val="002720D9"/>
    <w:rsid w:val="00272932"/>
    <w:rsid w:val="00272AEC"/>
    <w:rsid w:val="00273337"/>
    <w:rsid w:val="00273874"/>
    <w:rsid w:val="002738D1"/>
    <w:rsid w:val="0027489E"/>
    <w:rsid w:val="00274917"/>
    <w:rsid w:val="00274C2F"/>
    <w:rsid w:val="002751CE"/>
    <w:rsid w:val="0027635D"/>
    <w:rsid w:val="0027670C"/>
    <w:rsid w:val="002767AA"/>
    <w:rsid w:val="00276CF0"/>
    <w:rsid w:val="002770C9"/>
    <w:rsid w:val="0027761A"/>
    <w:rsid w:val="0027769E"/>
    <w:rsid w:val="00277A49"/>
    <w:rsid w:val="002809EF"/>
    <w:rsid w:val="00280E85"/>
    <w:rsid w:val="00280FC5"/>
    <w:rsid w:val="00281094"/>
    <w:rsid w:val="002812E4"/>
    <w:rsid w:val="00282281"/>
    <w:rsid w:val="00283094"/>
    <w:rsid w:val="00283149"/>
    <w:rsid w:val="00283C26"/>
    <w:rsid w:val="0028496C"/>
    <w:rsid w:val="00284C8C"/>
    <w:rsid w:val="00284E5D"/>
    <w:rsid w:val="00284EE1"/>
    <w:rsid w:val="00284F8B"/>
    <w:rsid w:val="002852BF"/>
    <w:rsid w:val="00285DFB"/>
    <w:rsid w:val="0028719E"/>
    <w:rsid w:val="002872B1"/>
    <w:rsid w:val="0028755F"/>
    <w:rsid w:val="00287B5F"/>
    <w:rsid w:val="00287BB0"/>
    <w:rsid w:val="00287DE2"/>
    <w:rsid w:val="00290218"/>
    <w:rsid w:val="00290694"/>
    <w:rsid w:val="00290B94"/>
    <w:rsid w:val="0029141C"/>
    <w:rsid w:val="00291856"/>
    <w:rsid w:val="00293252"/>
    <w:rsid w:val="002932BA"/>
    <w:rsid w:val="0029396D"/>
    <w:rsid w:val="0029452B"/>
    <w:rsid w:val="0029508E"/>
    <w:rsid w:val="0029630E"/>
    <w:rsid w:val="0029682E"/>
    <w:rsid w:val="00296D7B"/>
    <w:rsid w:val="002A0169"/>
    <w:rsid w:val="002A04FA"/>
    <w:rsid w:val="002A0C28"/>
    <w:rsid w:val="002A0D9D"/>
    <w:rsid w:val="002A223F"/>
    <w:rsid w:val="002A254B"/>
    <w:rsid w:val="002A2786"/>
    <w:rsid w:val="002A28B1"/>
    <w:rsid w:val="002A306C"/>
    <w:rsid w:val="002A31FC"/>
    <w:rsid w:val="002A33A1"/>
    <w:rsid w:val="002A35F1"/>
    <w:rsid w:val="002A395C"/>
    <w:rsid w:val="002A3B47"/>
    <w:rsid w:val="002A3E54"/>
    <w:rsid w:val="002A46CD"/>
    <w:rsid w:val="002A4A3D"/>
    <w:rsid w:val="002A5348"/>
    <w:rsid w:val="002A6417"/>
    <w:rsid w:val="002A6D68"/>
    <w:rsid w:val="002A6EB9"/>
    <w:rsid w:val="002A702C"/>
    <w:rsid w:val="002A74FC"/>
    <w:rsid w:val="002A792C"/>
    <w:rsid w:val="002A7A81"/>
    <w:rsid w:val="002A7F10"/>
    <w:rsid w:val="002B0122"/>
    <w:rsid w:val="002B0FBA"/>
    <w:rsid w:val="002B11EF"/>
    <w:rsid w:val="002B1579"/>
    <w:rsid w:val="002B2319"/>
    <w:rsid w:val="002B33D9"/>
    <w:rsid w:val="002B3CFC"/>
    <w:rsid w:val="002B3F4F"/>
    <w:rsid w:val="002B3FC9"/>
    <w:rsid w:val="002B40F7"/>
    <w:rsid w:val="002B4239"/>
    <w:rsid w:val="002B4ADF"/>
    <w:rsid w:val="002B61BA"/>
    <w:rsid w:val="002B6FCD"/>
    <w:rsid w:val="002B7139"/>
    <w:rsid w:val="002B7902"/>
    <w:rsid w:val="002C055D"/>
    <w:rsid w:val="002C160D"/>
    <w:rsid w:val="002C1729"/>
    <w:rsid w:val="002C1A21"/>
    <w:rsid w:val="002C237B"/>
    <w:rsid w:val="002C39CA"/>
    <w:rsid w:val="002C40B1"/>
    <w:rsid w:val="002C4FA5"/>
    <w:rsid w:val="002C5042"/>
    <w:rsid w:val="002C7D71"/>
    <w:rsid w:val="002D08D5"/>
    <w:rsid w:val="002D0B81"/>
    <w:rsid w:val="002D2D45"/>
    <w:rsid w:val="002D2FB0"/>
    <w:rsid w:val="002D3366"/>
    <w:rsid w:val="002D350D"/>
    <w:rsid w:val="002D3528"/>
    <w:rsid w:val="002D3537"/>
    <w:rsid w:val="002D4ACF"/>
    <w:rsid w:val="002D4D2F"/>
    <w:rsid w:val="002D506C"/>
    <w:rsid w:val="002D5294"/>
    <w:rsid w:val="002D61FC"/>
    <w:rsid w:val="002D65F9"/>
    <w:rsid w:val="002D6FDB"/>
    <w:rsid w:val="002D7303"/>
    <w:rsid w:val="002D7DDC"/>
    <w:rsid w:val="002E00A9"/>
    <w:rsid w:val="002E0376"/>
    <w:rsid w:val="002E0F9F"/>
    <w:rsid w:val="002E13C9"/>
    <w:rsid w:val="002E1750"/>
    <w:rsid w:val="002E1820"/>
    <w:rsid w:val="002E1AC0"/>
    <w:rsid w:val="002E1B65"/>
    <w:rsid w:val="002E1BF9"/>
    <w:rsid w:val="002E1D9E"/>
    <w:rsid w:val="002E21D1"/>
    <w:rsid w:val="002E2AF7"/>
    <w:rsid w:val="002E2E2E"/>
    <w:rsid w:val="002E3029"/>
    <w:rsid w:val="002E3BB2"/>
    <w:rsid w:val="002E4F89"/>
    <w:rsid w:val="002E4FB1"/>
    <w:rsid w:val="002E54E5"/>
    <w:rsid w:val="002E606B"/>
    <w:rsid w:val="002E67F8"/>
    <w:rsid w:val="002E7045"/>
    <w:rsid w:val="002E7708"/>
    <w:rsid w:val="002F0C79"/>
    <w:rsid w:val="002F0CC2"/>
    <w:rsid w:val="002F10A1"/>
    <w:rsid w:val="002F12D2"/>
    <w:rsid w:val="002F1762"/>
    <w:rsid w:val="002F28CA"/>
    <w:rsid w:val="002F381A"/>
    <w:rsid w:val="002F476B"/>
    <w:rsid w:val="002F5B3D"/>
    <w:rsid w:val="002F5B7B"/>
    <w:rsid w:val="002F606D"/>
    <w:rsid w:val="002F70DF"/>
    <w:rsid w:val="002F7583"/>
    <w:rsid w:val="002F78EC"/>
    <w:rsid w:val="002F7FBF"/>
    <w:rsid w:val="00300180"/>
    <w:rsid w:val="003004AF"/>
    <w:rsid w:val="00301AA8"/>
    <w:rsid w:val="00302D91"/>
    <w:rsid w:val="00303194"/>
    <w:rsid w:val="003036FF"/>
    <w:rsid w:val="00304F86"/>
    <w:rsid w:val="00305314"/>
    <w:rsid w:val="003053A4"/>
    <w:rsid w:val="003057BE"/>
    <w:rsid w:val="00306F7F"/>
    <w:rsid w:val="00307339"/>
    <w:rsid w:val="003076CA"/>
    <w:rsid w:val="003077A4"/>
    <w:rsid w:val="00307838"/>
    <w:rsid w:val="00307DC1"/>
    <w:rsid w:val="003103B6"/>
    <w:rsid w:val="00310474"/>
    <w:rsid w:val="00310F50"/>
    <w:rsid w:val="003115B6"/>
    <w:rsid w:val="00311A64"/>
    <w:rsid w:val="00311F9E"/>
    <w:rsid w:val="00313B00"/>
    <w:rsid w:val="00313E30"/>
    <w:rsid w:val="00313F37"/>
    <w:rsid w:val="0031402D"/>
    <w:rsid w:val="003145EC"/>
    <w:rsid w:val="00314733"/>
    <w:rsid w:val="0031493C"/>
    <w:rsid w:val="00314DD9"/>
    <w:rsid w:val="00316218"/>
    <w:rsid w:val="00316B42"/>
    <w:rsid w:val="00316B7C"/>
    <w:rsid w:val="0031707F"/>
    <w:rsid w:val="0031746D"/>
    <w:rsid w:val="00317E21"/>
    <w:rsid w:val="0032039B"/>
    <w:rsid w:val="00320488"/>
    <w:rsid w:val="0032079F"/>
    <w:rsid w:val="003210F0"/>
    <w:rsid w:val="00321119"/>
    <w:rsid w:val="0032122D"/>
    <w:rsid w:val="00321A26"/>
    <w:rsid w:val="00322482"/>
    <w:rsid w:val="00322DEB"/>
    <w:rsid w:val="00322E00"/>
    <w:rsid w:val="0032307D"/>
    <w:rsid w:val="003231A9"/>
    <w:rsid w:val="00323290"/>
    <w:rsid w:val="0032399E"/>
    <w:rsid w:val="003240D7"/>
    <w:rsid w:val="00324DC9"/>
    <w:rsid w:val="00324E23"/>
    <w:rsid w:val="00325A1A"/>
    <w:rsid w:val="00326CDD"/>
    <w:rsid w:val="00327239"/>
    <w:rsid w:val="00330064"/>
    <w:rsid w:val="003302C5"/>
    <w:rsid w:val="003302E4"/>
    <w:rsid w:val="00330800"/>
    <w:rsid w:val="003312E1"/>
    <w:rsid w:val="003315FE"/>
    <w:rsid w:val="00331693"/>
    <w:rsid w:val="00331A58"/>
    <w:rsid w:val="00331AEF"/>
    <w:rsid w:val="00331EBE"/>
    <w:rsid w:val="003338ED"/>
    <w:rsid w:val="00333D6E"/>
    <w:rsid w:val="003345A6"/>
    <w:rsid w:val="00334E6F"/>
    <w:rsid w:val="00334F56"/>
    <w:rsid w:val="00335F65"/>
    <w:rsid w:val="00336080"/>
    <w:rsid w:val="003363EF"/>
    <w:rsid w:val="003366EF"/>
    <w:rsid w:val="00336A47"/>
    <w:rsid w:val="00336CEE"/>
    <w:rsid w:val="00337922"/>
    <w:rsid w:val="003429A3"/>
    <w:rsid w:val="0034360E"/>
    <w:rsid w:val="003445CC"/>
    <w:rsid w:val="003447D0"/>
    <w:rsid w:val="0034486F"/>
    <w:rsid w:val="00344A7D"/>
    <w:rsid w:val="0034541B"/>
    <w:rsid w:val="00345835"/>
    <w:rsid w:val="0034657A"/>
    <w:rsid w:val="00346CED"/>
    <w:rsid w:val="0034753F"/>
    <w:rsid w:val="003477A6"/>
    <w:rsid w:val="0034798D"/>
    <w:rsid w:val="00347D7A"/>
    <w:rsid w:val="003501E8"/>
    <w:rsid w:val="003502C7"/>
    <w:rsid w:val="0035056C"/>
    <w:rsid w:val="003506DC"/>
    <w:rsid w:val="00351B2F"/>
    <w:rsid w:val="00351B74"/>
    <w:rsid w:val="00351FA7"/>
    <w:rsid w:val="0035277D"/>
    <w:rsid w:val="00352830"/>
    <w:rsid w:val="00352EC6"/>
    <w:rsid w:val="003534C3"/>
    <w:rsid w:val="003534EE"/>
    <w:rsid w:val="00353693"/>
    <w:rsid w:val="00353F0C"/>
    <w:rsid w:val="003543B2"/>
    <w:rsid w:val="00354960"/>
    <w:rsid w:val="00355150"/>
    <w:rsid w:val="0035537B"/>
    <w:rsid w:val="003553FE"/>
    <w:rsid w:val="00355541"/>
    <w:rsid w:val="003556E7"/>
    <w:rsid w:val="00355771"/>
    <w:rsid w:val="003557DB"/>
    <w:rsid w:val="0035609A"/>
    <w:rsid w:val="00356697"/>
    <w:rsid w:val="00357023"/>
    <w:rsid w:val="003575F9"/>
    <w:rsid w:val="00357AD9"/>
    <w:rsid w:val="00357BB9"/>
    <w:rsid w:val="00357C97"/>
    <w:rsid w:val="00357CAB"/>
    <w:rsid w:val="003603EC"/>
    <w:rsid w:val="00360D98"/>
    <w:rsid w:val="003616B1"/>
    <w:rsid w:val="00361CD4"/>
    <w:rsid w:val="00361DC5"/>
    <w:rsid w:val="003622F3"/>
    <w:rsid w:val="0036246B"/>
    <w:rsid w:val="00362AD3"/>
    <w:rsid w:val="00362CBA"/>
    <w:rsid w:val="00362ECC"/>
    <w:rsid w:val="0036300B"/>
    <w:rsid w:val="0036347D"/>
    <w:rsid w:val="00363FA3"/>
    <w:rsid w:val="003647E9"/>
    <w:rsid w:val="003667A4"/>
    <w:rsid w:val="00366ABD"/>
    <w:rsid w:val="00367628"/>
    <w:rsid w:val="00367988"/>
    <w:rsid w:val="00367A28"/>
    <w:rsid w:val="0037003B"/>
    <w:rsid w:val="00370FE5"/>
    <w:rsid w:val="003715AE"/>
    <w:rsid w:val="003716E2"/>
    <w:rsid w:val="00372F09"/>
    <w:rsid w:val="003735EB"/>
    <w:rsid w:val="0037436B"/>
    <w:rsid w:val="003752D5"/>
    <w:rsid w:val="003755BD"/>
    <w:rsid w:val="00375807"/>
    <w:rsid w:val="0037587E"/>
    <w:rsid w:val="00375BEB"/>
    <w:rsid w:val="00375FDA"/>
    <w:rsid w:val="00376178"/>
    <w:rsid w:val="0037626C"/>
    <w:rsid w:val="0037697B"/>
    <w:rsid w:val="00376AB4"/>
    <w:rsid w:val="00376C0A"/>
    <w:rsid w:val="00376E01"/>
    <w:rsid w:val="0037744F"/>
    <w:rsid w:val="00377646"/>
    <w:rsid w:val="00377730"/>
    <w:rsid w:val="003806C1"/>
    <w:rsid w:val="00380AD5"/>
    <w:rsid w:val="00380E96"/>
    <w:rsid w:val="00381368"/>
    <w:rsid w:val="0038204F"/>
    <w:rsid w:val="00382880"/>
    <w:rsid w:val="003828F9"/>
    <w:rsid w:val="00382F6C"/>
    <w:rsid w:val="0038324E"/>
    <w:rsid w:val="00383940"/>
    <w:rsid w:val="0038396E"/>
    <w:rsid w:val="00383F6E"/>
    <w:rsid w:val="0038429B"/>
    <w:rsid w:val="00384B64"/>
    <w:rsid w:val="0038611D"/>
    <w:rsid w:val="00386C6D"/>
    <w:rsid w:val="00386D50"/>
    <w:rsid w:val="0038776A"/>
    <w:rsid w:val="00387770"/>
    <w:rsid w:val="00387A0A"/>
    <w:rsid w:val="00387A33"/>
    <w:rsid w:val="00387A37"/>
    <w:rsid w:val="00390AAE"/>
    <w:rsid w:val="00390D4C"/>
    <w:rsid w:val="00390D82"/>
    <w:rsid w:val="00390FB6"/>
    <w:rsid w:val="00391119"/>
    <w:rsid w:val="00391373"/>
    <w:rsid w:val="00391631"/>
    <w:rsid w:val="0039275C"/>
    <w:rsid w:val="00392D4C"/>
    <w:rsid w:val="003937D1"/>
    <w:rsid w:val="003939FF"/>
    <w:rsid w:val="00393AE3"/>
    <w:rsid w:val="00394147"/>
    <w:rsid w:val="00394167"/>
    <w:rsid w:val="00394548"/>
    <w:rsid w:val="00394C4F"/>
    <w:rsid w:val="003954D7"/>
    <w:rsid w:val="003957C2"/>
    <w:rsid w:val="003958A5"/>
    <w:rsid w:val="00395A08"/>
    <w:rsid w:val="00395CAA"/>
    <w:rsid w:val="00395D89"/>
    <w:rsid w:val="00395DE9"/>
    <w:rsid w:val="00396012"/>
    <w:rsid w:val="003971E8"/>
    <w:rsid w:val="00397E6A"/>
    <w:rsid w:val="003A0B67"/>
    <w:rsid w:val="003A0D5E"/>
    <w:rsid w:val="003A1015"/>
    <w:rsid w:val="003A1065"/>
    <w:rsid w:val="003A1490"/>
    <w:rsid w:val="003A1901"/>
    <w:rsid w:val="003A1CB4"/>
    <w:rsid w:val="003A1D3D"/>
    <w:rsid w:val="003A1E20"/>
    <w:rsid w:val="003A204C"/>
    <w:rsid w:val="003A2445"/>
    <w:rsid w:val="003A2750"/>
    <w:rsid w:val="003A3AEE"/>
    <w:rsid w:val="003A3B02"/>
    <w:rsid w:val="003A3C27"/>
    <w:rsid w:val="003A3C85"/>
    <w:rsid w:val="003A3FD5"/>
    <w:rsid w:val="003A40D3"/>
    <w:rsid w:val="003A47E3"/>
    <w:rsid w:val="003A4851"/>
    <w:rsid w:val="003A4ACB"/>
    <w:rsid w:val="003A5B8A"/>
    <w:rsid w:val="003A6141"/>
    <w:rsid w:val="003B0A6E"/>
    <w:rsid w:val="003B0F10"/>
    <w:rsid w:val="003B168A"/>
    <w:rsid w:val="003B1863"/>
    <w:rsid w:val="003B18BB"/>
    <w:rsid w:val="003B1C38"/>
    <w:rsid w:val="003B2CC3"/>
    <w:rsid w:val="003B313B"/>
    <w:rsid w:val="003B3490"/>
    <w:rsid w:val="003B3B83"/>
    <w:rsid w:val="003B45E1"/>
    <w:rsid w:val="003B4920"/>
    <w:rsid w:val="003B4E91"/>
    <w:rsid w:val="003B4F8A"/>
    <w:rsid w:val="003B5666"/>
    <w:rsid w:val="003B5968"/>
    <w:rsid w:val="003B6355"/>
    <w:rsid w:val="003B6426"/>
    <w:rsid w:val="003B6AAA"/>
    <w:rsid w:val="003B769C"/>
    <w:rsid w:val="003B7BEA"/>
    <w:rsid w:val="003C087A"/>
    <w:rsid w:val="003C0BCA"/>
    <w:rsid w:val="003C0BE8"/>
    <w:rsid w:val="003C0DBD"/>
    <w:rsid w:val="003C105C"/>
    <w:rsid w:val="003C1C57"/>
    <w:rsid w:val="003C1DEB"/>
    <w:rsid w:val="003C235D"/>
    <w:rsid w:val="003C327C"/>
    <w:rsid w:val="003C4D3F"/>
    <w:rsid w:val="003C5D5A"/>
    <w:rsid w:val="003C5FCE"/>
    <w:rsid w:val="003C6404"/>
    <w:rsid w:val="003C6848"/>
    <w:rsid w:val="003C6E14"/>
    <w:rsid w:val="003C7165"/>
    <w:rsid w:val="003D1636"/>
    <w:rsid w:val="003D180A"/>
    <w:rsid w:val="003D1D39"/>
    <w:rsid w:val="003D2027"/>
    <w:rsid w:val="003D2207"/>
    <w:rsid w:val="003D227E"/>
    <w:rsid w:val="003D2961"/>
    <w:rsid w:val="003D3174"/>
    <w:rsid w:val="003D3487"/>
    <w:rsid w:val="003D39A1"/>
    <w:rsid w:val="003D3CAA"/>
    <w:rsid w:val="003D4118"/>
    <w:rsid w:val="003D54BA"/>
    <w:rsid w:val="003D5974"/>
    <w:rsid w:val="003D5AFC"/>
    <w:rsid w:val="003D614B"/>
    <w:rsid w:val="003D6D92"/>
    <w:rsid w:val="003D6DC1"/>
    <w:rsid w:val="003D75A2"/>
    <w:rsid w:val="003D7898"/>
    <w:rsid w:val="003E0575"/>
    <w:rsid w:val="003E0825"/>
    <w:rsid w:val="003E1B66"/>
    <w:rsid w:val="003E22A9"/>
    <w:rsid w:val="003E2815"/>
    <w:rsid w:val="003E2995"/>
    <w:rsid w:val="003E2DE3"/>
    <w:rsid w:val="003E3346"/>
    <w:rsid w:val="003E402A"/>
    <w:rsid w:val="003E4164"/>
    <w:rsid w:val="003E42CA"/>
    <w:rsid w:val="003E4304"/>
    <w:rsid w:val="003E4DB6"/>
    <w:rsid w:val="003E4ED0"/>
    <w:rsid w:val="003E4F3D"/>
    <w:rsid w:val="003E523C"/>
    <w:rsid w:val="003E550C"/>
    <w:rsid w:val="003E5C3C"/>
    <w:rsid w:val="003E5FE6"/>
    <w:rsid w:val="003E7393"/>
    <w:rsid w:val="003E7403"/>
    <w:rsid w:val="003E75C6"/>
    <w:rsid w:val="003E7CFE"/>
    <w:rsid w:val="003F00F6"/>
    <w:rsid w:val="003F0161"/>
    <w:rsid w:val="003F0778"/>
    <w:rsid w:val="003F09DD"/>
    <w:rsid w:val="003F1C0B"/>
    <w:rsid w:val="003F1D15"/>
    <w:rsid w:val="003F2BA8"/>
    <w:rsid w:val="003F3E27"/>
    <w:rsid w:val="003F3FA0"/>
    <w:rsid w:val="003F4102"/>
    <w:rsid w:val="003F4B3E"/>
    <w:rsid w:val="003F4FEE"/>
    <w:rsid w:val="003F5696"/>
    <w:rsid w:val="003F572E"/>
    <w:rsid w:val="003F57C3"/>
    <w:rsid w:val="003F5C55"/>
    <w:rsid w:val="003F60F0"/>
    <w:rsid w:val="003F749D"/>
    <w:rsid w:val="003F7A1E"/>
    <w:rsid w:val="003F7CE3"/>
    <w:rsid w:val="0040060A"/>
    <w:rsid w:val="004009AD"/>
    <w:rsid w:val="00400D77"/>
    <w:rsid w:val="0040108B"/>
    <w:rsid w:val="004013E9"/>
    <w:rsid w:val="00401884"/>
    <w:rsid w:val="00401BB4"/>
    <w:rsid w:val="00401C04"/>
    <w:rsid w:val="00401D5B"/>
    <w:rsid w:val="00401F0E"/>
    <w:rsid w:val="004021F2"/>
    <w:rsid w:val="004028B1"/>
    <w:rsid w:val="00402D9F"/>
    <w:rsid w:val="00402DD7"/>
    <w:rsid w:val="004038D4"/>
    <w:rsid w:val="00403D30"/>
    <w:rsid w:val="0040405F"/>
    <w:rsid w:val="0040428A"/>
    <w:rsid w:val="00404752"/>
    <w:rsid w:val="004051EF"/>
    <w:rsid w:val="00406D8A"/>
    <w:rsid w:val="00407CE9"/>
    <w:rsid w:val="00407FAE"/>
    <w:rsid w:val="00410343"/>
    <w:rsid w:val="00410BC8"/>
    <w:rsid w:val="004117F5"/>
    <w:rsid w:val="004119ED"/>
    <w:rsid w:val="00411F8A"/>
    <w:rsid w:val="00412DBF"/>
    <w:rsid w:val="0041356D"/>
    <w:rsid w:val="004135E2"/>
    <w:rsid w:val="0041411F"/>
    <w:rsid w:val="0041437B"/>
    <w:rsid w:val="00414454"/>
    <w:rsid w:val="0041492C"/>
    <w:rsid w:val="00414D0E"/>
    <w:rsid w:val="0041665E"/>
    <w:rsid w:val="004179EF"/>
    <w:rsid w:val="00421223"/>
    <w:rsid w:val="004214DF"/>
    <w:rsid w:val="0042163F"/>
    <w:rsid w:val="004216E7"/>
    <w:rsid w:val="004218CC"/>
    <w:rsid w:val="004219A5"/>
    <w:rsid w:val="00421C6A"/>
    <w:rsid w:val="00421C95"/>
    <w:rsid w:val="00421E91"/>
    <w:rsid w:val="00421E97"/>
    <w:rsid w:val="004229AC"/>
    <w:rsid w:val="00423072"/>
    <w:rsid w:val="00423101"/>
    <w:rsid w:val="004235D5"/>
    <w:rsid w:val="0042380A"/>
    <w:rsid w:val="004239A0"/>
    <w:rsid w:val="00423C00"/>
    <w:rsid w:val="0042453D"/>
    <w:rsid w:val="0042500E"/>
    <w:rsid w:val="0042589F"/>
    <w:rsid w:val="00426784"/>
    <w:rsid w:val="00426BF7"/>
    <w:rsid w:val="00427832"/>
    <w:rsid w:val="00427D0D"/>
    <w:rsid w:val="004301B0"/>
    <w:rsid w:val="00430A38"/>
    <w:rsid w:val="00431A89"/>
    <w:rsid w:val="00432021"/>
    <w:rsid w:val="004330B7"/>
    <w:rsid w:val="0043367B"/>
    <w:rsid w:val="00433C6B"/>
    <w:rsid w:val="0043434D"/>
    <w:rsid w:val="00434A9F"/>
    <w:rsid w:val="00434B95"/>
    <w:rsid w:val="004359A8"/>
    <w:rsid w:val="00435A87"/>
    <w:rsid w:val="00435AF1"/>
    <w:rsid w:val="00436156"/>
    <w:rsid w:val="00436229"/>
    <w:rsid w:val="004368F8"/>
    <w:rsid w:val="00436EED"/>
    <w:rsid w:val="00437076"/>
    <w:rsid w:val="00437544"/>
    <w:rsid w:val="004377F7"/>
    <w:rsid w:val="004379EC"/>
    <w:rsid w:val="00437B13"/>
    <w:rsid w:val="0044057C"/>
    <w:rsid w:val="004412E0"/>
    <w:rsid w:val="00441521"/>
    <w:rsid w:val="00441B5F"/>
    <w:rsid w:val="00441D04"/>
    <w:rsid w:val="00441F94"/>
    <w:rsid w:val="00442080"/>
    <w:rsid w:val="004422FE"/>
    <w:rsid w:val="00443A2D"/>
    <w:rsid w:val="00443CEE"/>
    <w:rsid w:val="00443EB1"/>
    <w:rsid w:val="00443FA6"/>
    <w:rsid w:val="004443B6"/>
    <w:rsid w:val="00445318"/>
    <w:rsid w:val="00445930"/>
    <w:rsid w:val="00445F0F"/>
    <w:rsid w:val="00446C84"/>
    <w:rsid w:val="00447B79"/>
    <w:rsid w:val="00450532"/>
    <w:rsid w:val="004506C9"/>
    <w:rsid w:val="00450E02"/>
    <w:rsid w:val="00451142"/>
    <w:rsid w:val="0045187A"/>
    <w:rsid w:val="00452C11"/>
    <w:rsid w:val="00452C9D"/>
    <w:rsid w:val="00453973"/>
    <w:rsid w:val="00453CE5"/>
    <w:rsid w:val="00454484"/>
    <w:rsid w:val="0045492A"/>
    <w:rsid w:val="0045555F"/>
    <w:rsid w:val="00456137"/>
    <w:rsid w:val="00456A75"/>
    <w:rsid w:val="00456BCB"/>
    <w:rsid w:val="00457B39"/>
    <w:rsid w:val="00457BCE"/>
    <w:rsid w:val="004602C3"/>
    <w:rsid w:val="0046196E"/>
    <w:rsid w:val="00462CEA"/>
    <w:rsid w:val="00463408"/>
    <w:rsid w:val="00463843"/>
    <w:rsid w:val="00463889"/>
    <w:rsid w:val="004645F4"/>
    <w:rsid w:val="00464804"/>
    <w:rsid w:val="0046590F"/>
    <w:rsid w:val="00465FA0"/>
    <w:rsid w:val="0046607E"/>
    <w:rsid w:val="00467051"/>
    <w:rsid w:val="0046748F"/>
    <w:rsid w:val="004679F9"/>
    <w:rsid w:val="00467BCE"/>
    <w:rsid w:val="00467C2E"/>
    <w:rsid w:val="0047108B"/>
    <w:rsid w:val="004710DB"/>
    <w:rsid w:val="00471492"/>
    <w:rsid w:val="004715A3"/>
    <w:rsid w:val="00471808"/>
    <w:rsid w:val="0047229A"/>
    <w:rsid w:val="00472671"/>
    <w:rsid w:val="00472D57"/>
    <w:rsid w:val="00472E5F"/>
    <w:rsid w:val="0047334A"/>
    <w:rsid w:val="00473796"/>
    <w:rsid w:val="00473842"/>
    <w:rsid w:val="004739AA"/>
    <w:rsid w:val="00473E85"/>
    <w:rsid w:val="004742BE"/>
    <w:rsid w:val="004743A9"/>
    <w:rsid w:val="00475D66"/>
    <w:rsid w:val="004760DF"/>
    <w:rsid w:val="00476133"/>
    <w:rsid w:val="0047750C"/>
    <w:rsid w:val="004776CF"/>
    <w:rsid w:val="004778E1"/>
    <w:rsid w:val="00477EF9"/>
    <w:rsid w:val="00480769"/>
    <w:rsid w:val="00480AC1"/>
    <w:rsid w:val="00481918"/>
    <w:rsid w:val="00481B44"/>
    <w:rsid w:val="00482972"/>
    <w:rsid w:val="00482D3C"/>
    <w:rsid w:val="004835F6"/>
    <w:rsid w:val="0048496B"/>
    <w:rsid w:val="00484E90"/>
    <w:rsid w:val="00485211"/>
    <w:rsid w:val="00485505"/>
    <w:rsid w:val="00485791"/>
    <w:rsid w:val="00485A01"/>
    <w:rsid w:val="004866D9"/>
    <w:rsid w:val="00486852"/>
    <w:rsid w:val="00486AC4"/>
    <w:rsid w:val="00486C33"/>
    <w:rsid w:val="004870E8"/>
    <w:rsid w:val="004871FA"/>
    <w:rsid w:val="00487218"/>
    <w:rsid w:val="00487272"/>
    <w:rsid w:val="0049006B"/>
    <w:rsid w:val="00491C81"/>
    <w:rsid w:val="004921B0"/>
    <w:rsid w:val="00492309"/>
    <w:rsid w:val="0049260B"/>
    <w:rsid w:val="00493102"/>
    <w:rsid w:val="004933A7"/>
    <w:rsid w:val="004934C3"/>
    <w:rsid w:val="0049383F"/>
    <w:rsid w:val="00495979"/>
    <w:rsid w:val="00495FEF"/>
    <w:rsid w:val="004962E8"/>
    <w:rsid w:val="0049685F"/>
    <w:rsid w:val="00496EDD"/>
    <w:rsid w:val="00496F5D"/>
    <w:rsid w:val="004A077B"/>
    <w:rsid w:val="004A244A"/>
    <w:rsid w:val="004A2CCF"/>
    <w:rsid w:val="004A4E26"/>
    <w:rsid w:val="004A6065"/>
    <w:rsid w:val="004A60BD"/>
    <w:rsid w:val="004A6CE6"/>
    <w:rsid w:val="004A7975"/>
    <w:rsid w:val="004B0A06"/>
    <w:rsid w:val="004B1D35"/>
    <w:rsid w:val="004B26E5"/>
    <w:rsid w:val="004B3B52"/>
    <w:rsid w:val="004B3F54"/>
    <w:rsid w:val="004B4272"/>
    <w:rsid w:val="004B45E3"/>
    <w:rsid w:val="004B4AAB"/>
    <w:rsid w:val="004B4EA7"/>
    <w:rsid w:val="004B4FEE"/>
    <w:rsid w:val="004B5BBE"/>
    <w:rsid w:val="004B67B8"/>
    <w:rsid w:val="004B67E7"/>
    <w:rsid w:val="004B7323"/>
    <w:rsid w:val="004C0014"/>
    <w:rsid w:val="004C308B"/>
    <w:rsid w:val="004C3112"/>
    <w:rsid w:val="004C3E68"/>
    <w:rsid w:val="004C3F32"/>
    <w:rsid w:val="004C56A6"/>
    <w:rsid w:val="004C6C45"/>
    <w:rsid w:val="004C6F66"/>
    <w:rsid w:val="004C7314"/>
    <w:rsid w:val="004C77BC"/>
    <w:rsid w:val="004D0208"/>
    <w:rsid w:val="004D028E"/>
    <w:rsid w:val="004D065C"/>
    <w:rsid w:val="004D0947"/>
    <w:rsid w:val="004D1EE2"/>
    <w:rsid w:val="004D20E5"/>
    <w:rsid w:val="004D239F"/>
    <w:rsid w:val="004D2BE2"/>
    <w:rsid w:val="004D36A1"/>
    <w:rsid w:val="004D423B"/>
    <w:rsid w:val="004D4384"/>
    <w:rsid w:val="004D4A3B"/>
    <w:rsid w:val="004D53F9"/>
    <w:rsid w:val="004D54C2"/>
    <w:rsid w:val="004D6788"/>
    <w:rsid w:val="004D6AAC"/>
    <w:rsid w:val="004D6B87"/>
    <w:rsid w:val="004D6F58"/>
    <w:rsid w:val="004D7483"/>
    <w:rsid w:val="004D7570"/>
    <w:rsid w:val="004D78CC"/>
    <w:rsid w:val="004D7C29"/>
    <w:rsid w:val="004E0013"/>
    <w:rsid w:val="004E00EE"/>
    <w:rsid w:val="004E0495"/>
    <w:rsid w:val="004E13FB"/>
    <w:rsid w:val="004E167F"/>
    <w:rsid w:val="004E183A"/>
    <w:rsid w:val="004E1C31"/>
    <w:rsid w:val="004E1EB5"/>
    <w:rsid w:val="004E27ED"/>
    <w:rsid w:val="004E316F"/>
    <w:rsid w:val="004E34FC"/>
    <w:rsid w:val="004E37B2"/>
    <w:rsid w:val="004E3847"/>
    <w:rsid w:val="004E44AE"/>
    <w:rsid w:val="004E499F"/>
    <w:rsid w:val="004E4EB3"/>
    <w:rsid w:val="004E5012"/>
    <w:rsid w:val="004E515B"/>
    <w:rsid w:val="004E5B55"/>
    <w:rsid w:val="004E5F99"/>
    <w:rsid w:val="004E672B"/>
    <w:rsid w:val="004E6B50"/>
    <w:rsid w:val="004E6D71"/>
    <w:rsid w:val="004E7187"/>
    <w:rsid w:val="004E7293"/>
    <w:rsid w:val="004E7C38"/>
    <w:rsid w:val="004E7D7F"/>
    <w:rsid w:val="004F001A"/>
    <w:rsid w:val="004F03BF"/>
    <w:rsid w:val="004F0D66"/>
    <w:rsid w:val="004F1418"/>
    <w:rsid w:val="004F161D"/>
    <w:rsid w:val="004F198B"/>
    <w:rsid w:val="004F27DE"/>
    <w:rsid w:val="004F3D59"/>
    <w:rsid w:val="004F4477"/>
    <w:rsid w:val="004F4605"/>
    <w:rsid w:val="004F53E8"/>
    <w:rsid w:val="004F5DFC"/>
    <w:rsid w:val="004F632E"/>
    <w:rsid w:val="004F6585"/>
    <w:rsid w:val="004F6A30"/>
    <w:rsid w:val="004F6A33"/>
    <w:rsid w:val="004F6A99"/>
    <w:rsid w:val="004F729E"/>
    <w:rsid w:val="004F7513"/>
    <w:rsid w:val="004F7BC7"/>
    <w:rsid w:val="0050046E"/>
    <w:rsid w:val="0050198B"/>
    <w:rsid w:val="005034A8"/>
    <w:rsid w:val="00503F70"/>
    <w:rsid w:val="00504A18"/>
    <w:rsid w:val="00505409"/>
    <w:rsid w:val="00505A01"/>
    <w:rsid w:val="00506020"/>
    <w:rsid w:val="00506ADE"/>
    <w:rsid w:val="00506EAA"/>
    <w:rsid w:val="005073BF"/>
    <w:rsid w:val="00507B50"/>
    <w:rsid w:val="00507C8E"/>
    <w:rsid w:val="00510ADE"/>
    <w:rsid w:val="0051107C"/>
    <w:rsid w:val="005111EF"/>
    <w:rsid w:val="00511824"/>
    <w:rsid w:val="005118B3"/>
    <w:rsid w:val="00513D63"/>
    <w:rsid w:val="00514419"/>
    <w:rsid w:val="00514DBA"/>
    <w:rsid w:val="005155DE"/>
    <w:rsid w:val="005157B0"/>
    <w:rsid w:val="00515A40"/>
    <w:rsid w:val="00516203"/>
    <w:rsid w:val="00516654"/>
    <w:rsid w:val="00516A9D"/>
    <w:rsid w:val="00516B11"/>
    <w:rsid w:val="005172C4"/>
    <w:rsid w:val="005178DB"/>
    <w:rsid w:val="00520204"/>
    <w:rsid w:val="0052023A"/>
    <w:rsid w:val="0052035D"/>
    <w:rsid w:val="005204A0"/>
    <w:rsid w:val="0052153D"/>
    <w:rsid w:val="00521910"/>
    <w:rsid w:val="005224A7"/>
    <w:rsid w:val="00522C9A"/>
    <w:rsid w:val="00523C49"/>
    <w:rsid w:val="00523DF5"/>
    <w:rsid w:val="00523F68"/>
    <w:rsid w:val="0052404D"/>
    <w:rsid w:val="005244C4"/>
    <w:rsid w:val="005248C0"/>
    <w:rsid w:val="00524F7D"/>
    <w:rsid w:val="00525543"/>
    <w:rsid w:val="00525BCC"/>
    <w:rsid w:val="00526407"/>
    <w:rsid w:val="0052674F"/>
    <w:rsid w:val="00526E6A"/>
    <w:rsid w:val="005312C0"/>
    <w:rsid w:val="00531897"/>
    <w:rsid w:val="005325B7"/>
    <w:rsid w:val="00533149"/>
    <w:rsid w:val="00533DA6"/>
    <w:rsid w:val="005349E4"/>
    <w:rsid w:val="00534D6D"/>
    <w:rsid w:val="0053546A"/>
    <w:rsid w:val="00537C86"/>
    <w:rsid w:val="00537E6F"/>
    <w:rsid w:val="00540215"/>
    <w:rsid w:val="0054073A"/>
    <w:rsid w:val="005407E4"/>
    <w:rsid w:val="00540D91"/>
    <w:rsid w:val="00541A82"/>
    <w:rsid w:val="00541E30"/>
    <w:rsid w:val="005432BB"/>
    <w:rsid w:val="0054373E"/>
    <w:rsid w:val="00543A91"/>
    <w:rsid w:val="005445DC"/>
    <w:rsid w:val="005451BD"/>
    <w:rsid w:val="00546331"/>
    <w:rsid w:val="00546995"/>
    <w:rsid w:val="005470C6"/>
    <w:rsid w:val="0055023B"/>
    <w:rsid w:val="00550532"/>
    <w:rsid w:val="005510C4"/>
    <w:rsid w:val="005520BD"/>
    <w:rsid w:val="005520CB"/>
    <w:rsid w:val="00553208"/>
    <w:rsid w:val="005534D1"/>
    <w:rsid w:val="0055393F"/>
    <w:rsid w:val="00553B17"/>
    <w:rsid w:val="00554021"/>
    <w:rsid w:val="00555B64"/>
    <w:rsid w:val="00555EB3"/>
    <w:rsid w:val="0055637E"/>
    <w:rsid w:val="00556478"/>
    <w:rsid w:val="0055664D"/>
    <w:rsid w:val="00557ABD"/>
    <w:rsid w:val="00561057"/>
    <w:rsid w:val="00561D31"/>
    <w:rsid w:val="00562591"/>
    <w:rsid w:val="00562811"/>
    <w:rsid w:val="005630F7"/>
    <w:rsid w:val="005632F0"/>
    <w:rsid w:val="00563514"/>
    <w:rsid w:val="00563E6D"/>
    <w:rsid w:val="005643C4"/>
    <w:rsid w:val="005647C0"/>
    <w:rsid w:val="005654FD"/>
    <w:rsid w:val="00565780"/>
    <w:rsid w:val="005661E1"/>
    <w:rsid w:val="00566233"/>
    <w:rsid w:val="00566627"/>
    <w:rsid w:val="00566C5E"/>
    <w:rsid w:val="00566E4D"/>
    <w:rsid w:val="00566F0D"/>
    <w:rsid w:val="00566F9B"/>
    <w:rsid w:val="00567360"/>
    <w:rsid w:val="005677C9"/>
    <w:rsid w:val="005704D6"/>
    <w:rsid w:val="00570703"/>
    <w:rsid w:val="00570ADF"/>
    <w:rsid w:val="00570DC1"/>
    <w:rsid w:val="00571112"/>
    <w:rsid w:val="00571158"/>
    <w:rsid w:val="00572276"/>
    <w:rsid w:val="00573C2B"/>
    <w:rsid w:val="00573E44"/>
    <w:rsid w:val="005742A6"/>
    <w:rsid w:val="00574A17"/>
    <w:rsid w:val="005757C6"/>
    <w:rsid w:val="00575E51"/>
    <w:rsid w:val="00575F84"/>
    <w:rsid w:val="0057601B"/>
    <w:rsid w:val="005763B0"/>
    <w:rsid w:val="00576CAF"/>
    <w:rsid w:val="00576EB7"/>
    <w:rsid w:val="00580EE5"/>
    <w:rsid w:val="0058208B"/>
    <w:rsid w:val="00582106"/>
    <w:rsid w:val="0058317D"/>
    <w:rsid w:val="00583B77"/>
    <w:rsid w:val="00583B82"/>
    <w:rsid w:val="0058493C"/>
    <w:rsid w:val="00584B85"/>
    <w:rsid w:val="00584F37"/>
    <w:rsid w:val="0058587D"/>
    <w:rsid w:val="00585F06"/>
    <w:rsid w:val="00586253"/>
    <w:rsid w:val="005863A3"/>
    <w:rsid w:val="00586EA4"/>
    <w:rsid w:val="0058713F"/>
    <w:rsid w:val="00587905"/>
    <w:rsid w:val="00590588"/>
    <w:rsid w:val="00590843"/>
    <w:rsid w:val="00590A4B"/>
    <w:rsid w:val="005910EC"/>
    <w:rsid w:val="005911A1"/>
    <w:rsid w:val="00591B08"/>
    <w:rsid w:val="00593D11"/>
    <w:rsid w:val="005954E8"/>
    <w:rsid w:val="005956B1"/>
    <w:rsid w:val="00595704"/>
    <w:rsid w:val="005963F1"/>
    <w:rsid w:val="00596720"/>
    <w:rsid w:val="005973A2"/>
    <w:rsid w:val="00597538"/>
    <w:rsid w:val="005A0FEE"/>
    <w:rsid w:val="005A15D5"/>
    <w:rsid w:val="005A15DC"/>
    <w:rsid w:val="005A1623"/>
    <w:rsid w:val="005A1936"/>
    <w:rsid w:val="005A1959"/>
    <w:rsid w:val="005A1A69"/>
    <w:rsid w:val="005A1BE0"/>
    <w:rsid w:val="005A1C02"/>
    <w:rsid w:val="005A1E1B"/>
    <w:rsid w:val="005A1FB1"/>
    <w:rsid w:val="005A2B5F"/>
    <w:rsid w:val="005A319B"/>
    <w:rsid w:val="005A4612"/>
    <w:rsid w:val="005A48AC"/>
    <w:rsid w:val="005A53F6"/>
    <w:rsid w:val="005A55F0"/>
    <w:rsid w:val="005A6B5A"/>
    <w:rsid w:val="005A6CB8"/>
    <w:rsid w:val="005A6D22"/>
    <w:rsid w:val="005A78FC"/>
    <w:rsid w:val="005A79BD"/>
    <w:rsid w:val="005B0319"/>
    <w:rsid w:val="005B0B06"/>
    <w:rsid w:val="005B0D53"/>
    <w:rsid w:val="005B124A"/>
    <w:rsid w:val="005B152C"/>
    <w:rsid w:val="005B20A9"/>
    <w:rsid w:val="005B3698"/>
    <w:rsid w:val="005B39E8"/>
    <w:rsid w:val="005B5AF0"/>
    <w:rsid w:val="005B611E"/>
    <w:rsid w:val="005B673B"/>
    <w:rsid w:val="005B71BD"/>
    <w:rsid w:val="005B7B9D"/>
    <w:rsid w:val="005C013A"/>
    <w:rsid w:val="005C027E"/>
    <w:rsid w:val="005C04F3"/>
    <w:rsid w:val="005C0AEF"/>
    <w:rsid w:val="005C0D2E"/>
    <w:rsid w:val="005C144A"/>
    <w:rsid w:val="005C1663"/>
    <w:rsid w:val="005C192B"/>
    <w:rsid w:val="005C236B"/>
    <w:rsid w:val="005C248F"/>
    <w:rsid w:val="005C26CE"/>
    <w:rsid w:val="005C2A2A"/>
    <w:rsid w:val="005C3021"/>
    <w:rsid w:val="005C41D5"/>
    <w:rsid w:val="005C4238"/>
    <w:rsid w:val="005C442A"/>
    <w:rsid w:val="005C4F07"/>
    <w:rsid w:val="005C5442"/>
    <w:rsid w:val="005C588C"/>
    <w:rsid w:val="005C58A1"/>
    <w:rsid w:val="005C61CC"/>
    <w:rsid w:val="005C6305"/>
    <w:rsid w:val="005C67A2"/>
    <w:rsid w:val="005C6C5E"/>
    <w:rsid w:val="005C731A"/>
    <w:rsid w:val="005C7946"/>
    <w:rsid w:val="005C7D48"/>
    <w:rsid w:val="005D0511"/>
    <w:rsid w:val="005D091E"/>
    <w:rsid w:val="005D0924"/>
    <w:rsid w:val="005D10CB"/>
    <w:rsid w:val="005D1523"/>
    <w:rsid w:val="005D1B17"/>
    <w:rsid w:val="005D2397"/>
    <w:rsid w:val="005D2862"/>
    <w:rsid w:val="005D294F"/>
    <w:rsid w:val="005D2997"/>
    <w:rsid w:val="005D2FEA"/>
    <w:rsid w:val="005D34C0"/>
    <w:rsid w:val="005D4048"/>
    <w:rsid w:val="005D41DA"/>
    <w:rsid w:val="005D4822"/>
    <w:rsid w:val="005D5163"/>
    <w:rsid w:val="005D5B61"/>
    <w:rsid w:val="005D61D2"/>
    <w:rsid w:val="005E100F"/>
    <w:rsid w:val="005E1678"/>
    <w:rsid w:val="005E1B34"/>
    <w:rsid w:val="005E1E99"/>
    <w:rsid w:val="005E2456"/>
    <w:rsid w:val="005E30C6"/>
    <w:rsid w:val="005E3726"/>
    <w:rsid w:val="005E37AA"/>
    <w:rsid w:val="005E3B30"/>
    <w:rsid w:val="005E463A"/>
    <w:rsid w:val="005E505A"/>
    <w:rsid w:val="005E5888"/>
    <w:rsid w:val="005E5A54"/>
    <w:rsid w:val="005E6174"/>
    <w:rsid w:val="005E6709"/>
    <w:rsid w:val="005E7175"/>
    <w:rsid w:val="005E7B87"/>
    <w:rsid w:val="005E7DF7"/>
    <w:rsid w:val="005F026B"/>
    <w:rsid w:val="005F04FE"/>
    <w:rsid w:val="005F0533"/>
    <w:rsid w:val="005F0859"/>
    <w:rsid w:val="005F103B"/>
    <w:rsid w:val="005F10C0"/>
    <w:rsid w:val="005F1622"/>
    <w:rsid w:val="005F3347"/>
    <w:rsid w:val="005F39CA"/>
    <w:rsid w:val="005F464D"/>
    <w:rsid w:val="005F4C1D"/>
    <w:rsid w:val="005F4D76"/>
    <w:rsid w:val="005F501D"/>
    <w:rsid w:val="005F5696"/>
    <w:rsid w:val="005F5851"/>
    <w:rsid w:val="005F5874"/>
    <w:rsid w:val="005F5A92"/>
    <w:rsid w:val="005F5BF7"/>
    <w:rsid w:val="005F5DDB"/>
    <w:rsid w:val="005F5EDC"/>
    <w:rsid w:val="005F5F53"/>
    <w:rsid w:val="005F64A9"/>
    <w:rsid w:val="005F660F"/>
    <w:rsid w:val="005F7145"/>
    <w:rsid w:val="005F75C6"/>
    <w:rsid w:val="005F789E"/>
    <w:rsid w:val="005F7CCD"/>
    <w:rsid w:val="005F7D9E"/>
    <w:rsid w:val="00600261"/>
    <w:rsid w:val="006015D4"/>
    <w:rsid w:val="006024D4"/>
    <w:rsid w:val="00602A22"/>
    <w:rsid w:val="00603B00"/>
    <w:rsid w:val="00603DD8"/>
    <w:rsid w:val="00603E63"/>
    <w:rsid w:val="006046C5"/>
    <w:rsid w:val="006064D7"/>
    <w:rsid w:val="006069A7"/>
    <w:rsid w:val="00606EDF"/>
    <w:rsid w:val="00607390"/>
    <w:rsid w:val="0060788D"/>
    <w:rsid w:val="006078A6"/>
    <w:rsid w:val="0061040C"/>
    <w:rsid w:val="00610D45"/>
    <w:rsid w:val="00611179"/>
    <w:rsid w:val="0061184A"/>
    <w:rsid w:val="00611947"/>
    <w:rsid w:val="006127AF"/>
    <w:rsid w:val="00612BD4"/>
    <w:rsid w:val="00613A4E"/>
    <w:rsid w:val="00614B47"/>
    <w:rsid w:val="00614EFC"/>
    <w:rsid w:val="00615378"/>
    <w:rsid w:val="0061573F"/>
    <w:rsid w:val="00615998"/>
    <w:rsid w:val="00615BBC"/>
    <w:rsid w:val="006164E1"/>
    <w:rsid w:val="006166A9"/>
    <w:rsid w:val="00616755"/>
    <w:rsid w:val="00616EB8"/>
    <w:rsid w:val="006176B0"/>
    <w:rsid w:val="00617C3E"/>
    <w:rsid w:val="00620731"/>
    <w:rsid w:val="00620A88"/>
    <w:rsid w:val="00621822"/>
    <w:rsid w:val="00621B62"/>
    <w:rsid w:val="00622623"/>
    <w:rsid w:val="006230C9"/>
    <w:rsid w:val="006236BC"/>
    <w:rsid w:val="00623900"/>
    <w:rsid w:val="00623D03"/>
    <w:rsid w:val="006241CE"/>
    <w:rsid w:val="0062517C"/>
    <w:rsid w:val="0062609D"/>
    <w:rsid w:val="0062660D"/>
    <w:rsid w:val="00626D75"/>
    <w:rsid w:val="006275A5"/>
    <w:rsid w:val="00627AB4"/>
    <w:rsid w:val="00627EAD"/>
    <w:rsid w:val="00627F34"/>
    <w:rsid w:val="00630583"/>
    <w:rsid w:val="00630B05"/>
    <w:rsid w:val="00630CA8"/>
    <w:rsid w:val="00630CDC"/>
    <w:rsid w:val="00631AEE"/>
    <w:rsid w:val="00631E34"/>
    <w:rsid w:val="00633AFF"/>
    <w:rsid w:val="00633E20"/>
    <w:rsid w:val="00634017"/>
    <w:rsid w:val="006344AB"/>
    <w:rsid w:val="006348E1"/>
    <w:rsid w:val="0063505C"/>
    <w:rsid w:val="00635354"/>
    <w:rsid w:val="00635442"/>
    <w:rsid w:val="0063554A"/>
    <w:rsid w:val="006358E6"/>
    <w:rsid w:val="00636890"/>
    <w:rsid w:val="00640198"/>
    <w:rsid w:val="006407CD"/>
    <w:rsid w:val="00640C3E"/>
    <w:rsid w:val="0064109A"/>
    <w:rsid w:val="00641572"/>
    <w:rsid w:val="00641995"/>
    <w:rsid w:val="00641B97"/>
    <w:rsid w:val="00641BB5"/>
    <w:rsid w:val="00641D29"/>
    <w:rsid w:val="00641D48"/>
    <w:rsid w:val="00642448"/>
    <w:rsid w:val="0064251A"/>
    <w:rsid w:val="0064370C"/>
    <w:rsid w:val="00643846"/>
    <w:rsid w:val="00643921"/>
    <w:rsid w:val="00643BCE"/>
    <w:rsid w:val="00644150"/>
    <w:rsid w:val="0064427D"/>
    <w:rsid w:val="00644BC5"/>
    <w:rsid w:val="00644BF1"/>
    <w:rsid w:val="006466FD"/>
    <w:rsid w:val="00646DA3"/>
    <w:rsid w:val="00646F88"/>
    <w:rsid w:val="006479B9"/>
    <w:rsid w:val="006479EA"/>
    <w:rsid w:val="00647A08"/>
    <w:rsid w:val="00647CF8"/>
    <w:rsid w:val="00650617"/>
    <w:rsid w:val="0065088F"/>
    <w:rsid w:val="00650D42"/>
    <w:rsid w:val="0065104C"/>
    <w:rsid w:val="00651BD5"/>
    <w:rsid w:val="00651E8B"/>
    <w:rsid w:val="00651FBE"/>
    <w:rsid w:val="00652E6C"/>
    <w:rsid w:val="006535CC"/>
    <w:rsid w:val="00655329"/>
    <w:rsid w:val="00655673"/>
    <w:rsid w:val="00655787"/>
    <w:rsid w:val="006557BC"/>
    <w:rsid w:val="006567FD"/>
    <w:rsid w:val="006568B8"/>
    <w:rsid w:val="00656DB8"/>
    <w:rsid w:val="006601BA"/>
    <w:rsid w:val="006604EA"/>
    <w:rsid w:val="0066085C"/>
    <w:rsid w:val="006608F4"/>
    <w:rsid w:val="006609AC"/>
    <w:rsid w:val="006620A2"/>
    <w:rsid w:val="006620CE"/>
    <w:rsid w:val="00662A45"/>
    <w:rsid w:val="00662FA2"/>
    <w:rsid w:val="00663921"/>
    <w:rsid w:val="0066438E"/>
    <w:rsid w:val="006646FC"/>
    <w:rsid w:val="006648C9"/>
    <w:rsid w:val="00664C5D"/>
    <w:rsid w:val="00665058"/>
    <w:rsid w:val="00665735"/>
    <w:rsid w:val="006660FE"/>
    <w:rsid w:val="0066689A"/>
    <w:rsid w:val="00667091"/>
    <w:rsid w:val="00667A95"/>
    <w:rsid w:val="0067025F"/>
    <w:rsid w:val="00670F78"/>
    <w:rsid w:val="0067227D"/>
    <w:rsid w:val="00672643"/>
    <w:rsid w:val="00672EA5"/>
    <w:rsid w:val="00673209"/>
    <w:rsid w:val="006743CB"/>
    <w:rsid w:val="00674834"/>
    <w:rsid w:val="0067520A"/>
    <w:rsid w:val="006752A9"/>
    <w:rsid w:val="00675947"/>
    <w:rsid w:val="006759C2"/>
    <w:rsid w:val="00675A20"/>
    <w:rsid w:val="00675C90"/>
    <w:rsid w:val="00675EFA"/>
    <w:rsid w:val="00676654"/>
    <w:rsid w:val="0067674A"/>
    <w:rsid w:val="00676A0F"/>
    <w:rsid w:val="00676AEF"/>
    <w:rsid w:val="00677361"/>
    <w:rsid w:val="00677551"/>
    <w:rsid w:val="00677667"/>
    <w:rsid w:val="006800C6"/>
    <w:rsid w:val="0068011C"/>
    <w:rsid w:val="00680527"/>
    <w:rsid w:val="00680C00"/>
    <w:rsid w:val="00680E2C"/>
    <w:rsid w:val="00681E88"/>
    <w:rsid w:val="0068203A"/>
    <w:rsid w:val="00682176"/>
    <w:rsid w:val="0068233B"/>
    <w:rsid w:val="006825F1"/>
    <w:rsid w:val="00682888"/>
    <w:rsid w:val="00682A09"/>
    <w:rsid w:val="006830B1"/>
    <w:rsid w:val="00683125"/>
    <w:rsid w:val="00683197"/>
    <w:rsid w:val="00683A01"/>
    <w:rsid w:val="00684288"/>
    <w:rsid w:val="00684522"/>
    <w:rsid w:val="00685B93"/>
    <w:rsid w:val="006863E9"/>
    <w:rsid w:val="0068674A"/>
    <w:rsid w:val="00686B45"/>
    <w:rsid w:val="006870A3"/>
    <w:rsid w:val="0068726A"/>
    <w:rsid w:val="006900CF"/>
    <w:rsid w:val="006915D7"/>
    <w:rsid w:val="00691614"/>
    <w:rsid w:val="00692120"/>
    <w:rsid w:val="00692473"/>
    <w:rsid w:val="00692476"/>
    <w:rsid w:val="00693140"/>
    <w:rsid w:val="006942F9"/>
    <w:rsid w:val="00694ACA"/>
    <w:rsid w:val="00695CD0"/>
    <w:rsid w:val="00696183"/>
    <w:rsid w:val="00696208"/>
    <w:rsid w:val="006964A4"/>
    <w:rsid w:val="00697CF8"/>
    <w:rsid w:val="00697D78"/>
    <w:rsid w:val="00697E0E"/>
    <w:rsid w:val="006A1B19"/>
    <w:rsid w:val="006A1D06"/>
    <w:rsid w:val="006A3091"/>
    <w:rsid w:val="006A37FE"/>
    <w:rsid w:val="006A3B4F"/>
    <w:rsid w:val="006A4089"/>
    <w:rsid w:val="006A462A"/>
    <w:rsid w:val="006A4E19"/>
    <w:rsid w:val="006A5145"/>
    <w:rsid w:val="006A5EF1"/>
    <w:rsid w:val="006A6E50"/>
    <w:rsid w:val="006A7661"/>
    <w:rsid w:val="006A79C4"/>
    <w:rsid w:val="006B026B"/>
    <w:rsid w:val="006B0495"/>
    <w:rsid w:val="006B050A"/>
    <w:rsid w:val="006B06C1"/>
    <w:rsid w:val="006B1432"/>
    <w:rsid w:val="006B14FD"/>
    <w:rsid w:val="006B17EB"/>
    <w:rsid w:val="006B187D"/>
    <w:rsid w:val="006B1CC9"/>
    <w:rsid w:val="006B1DE6"/>
    <w:rsid w:val="006B1E95"/>
    <w:rsid w:val="006B2791"/>
    <w:rsid w:val="006B29C5"/>
    <w:rsid w:val="006B2D16"/>
    <w:rsid w:val="006B326F"/>
    <w:rsid w:val="006B34BD"/>
    <w:rsid w:val="006B35FF"/>
    <w:rsid w:val="006B3A7C"/>
    <w:rsid w:val="006B4404"/>
    <w:rsid w:val="006B5B53"/>
    <w:rsid w:val="006B5E74"/>
    <w:rsid w:val="006B6757"/>
    <w:rsid w:val="006C0036"/>
    <w:rsid w:val="006C012B"/>
    <w:rsid w:val="006C0439"/>
    <w:rsid w:val="006C2003"/>
    <w:rsid w:val="006C2006"/>
    <w:rsid w:val="006C2FBE"/>
    <w:rsid w:val="006C3ADB"/>
    <w:rsid w:val="006C40B0"/>
    <w:rsid w:val="006C41FF"/>
    <w:rsid w:val="006C44B2"/>
    <w:rsid w:val="006C46CC"/>
    <w:rsid w:val="006C4FFA"/>
    <w:rsid w:val="006C565D"/>
    <w:rsid w:val="006C5A7A"/>
    <w:rsid w:val="006C66C8"/>
    <w:rsid w:val="006C795D"/>
    <w:rsid w:val="006C7B08"/>
    <w:rsid w:val="006C7B8D"/>
    <w:rsid w:val="006D098D"/>
    <w:rsid w:val="006D17E8"/>
    <w:rsid w:val="006D22AE"/>
    <w:rsid w:val="006D23AA"/>
    <w:rsid w:val="006D2AA8"/>
    <w:rsid w:val="006D2D71"/>
    <w:rsid w:val="006D39DD"/>
    <w:rsid w:val="006D40CE"/>
    <w:rsid w:val="006D51E4"/>
    <w:rsid w:val="006D5568"/>
    <w:rsid w:val="006D598A"/>
    <w:rsid w:val="006D60E9"/>
    <w:rsid w:val="006D6835"/>
    <w:rsid w:val="006D6A4B"/>
    <w:rsid w:val="006D7443"/>
    <w:rsid w:val="006D7CE2"/>
    <w:rsid w:val="006D7E5A"/>
    <w:rsid w:val="006E171C"/>
    <w:rsid w:val="006E1FA0"/>
    <w:rsid w:val="006E2BC6"/>
    <w:rsid w:val="006E2F66"/>
    <w:rsid w:val="006E3D89"/>
    <w:rsid w:val="006E4372"/>
    <w:rsid w:val="006E49AB"/>
    <w:rsid w:val="006E5366"/>
    <w:rsid w:val="006E78E5"/>
    <w:rsid w:val="006E7C3E"/>
    <w:rsid w:val="006F1677"/>
    <w:rsid w:val="006F17E1"/>
    <w:rsid w:val="006F1A9A"/>
    <w:rsid w:val="006F1B6C"/>
    <w:rsid w:val="006F228B"/>
    <w:rsid w:val="006F3AF2"/>
    <w:rsid w:val="006F3F63"/>
    <w:rsid w:val="006F46C0"/>
    <w:rsid w:val="006F5211"/>
    <w:rsid w:val="006F58F4"/>
    <w:rsid w:val="006F6120"/>
    <w:rsid w:val="006F6167"/>
    <w:rsid w:val="006F61DE"/>
    <w:rsid w:val="006F6537"/>
    <w:rsid w:val="006F68C4"/>
    <w:rsid w:val="006F6E90"/>
    <w:rsid w:val="006F7761"/>
    <w:rsid w:val="006F7E83"/>
    <w:rsid w:val="007002D6"/>
    <w:rsid w:val="0070032A"/>
    <w:rsid w:val="00701042"/>
    <w:rsid w:val="007014E7"/>
    <w:rsid w:val="007027F6"/>
    <w:rsid w:val="00703188"/>
    <w:rsid w:val="007043AE"/>
    <w:rsid w:val="00704FF3"/>
    <w:rsid w:val="007055CB"/>
    <w:rsid w:val="00705897"/>
    <w:rsid w:val="00705E46"/>
    <w:rsid w:val="00706F10"/>
    <w:rsid w:val="00707126"/>
    <w:rsid w:val="007073F3"/>
    <w:rsid w:val="00707FA6"/>
    <w:rsid w:val="00710267"/>
    <w:rsid w:val="00710C14"/>
    <w:rsid w:val="007118CD"/>
    <w:rsid w:val="00711AE5"/>
    <w:rsid w:val="0071208E"/>
    <w:rsid w:val="00712125"/>
    <w:rsid w:val="00712271"/>
    <w:rsid w:val="00712B8C"/>
    <w:rsid w:val="00712CC2"/>
    <w:rsid w:val="00712E66"/>
    <w:rsid w:val="00712FAA"/>
    <w:rsid w:val="007130A3"/>
    <w:rsid w:val="00713A82"/>
    <w:rsid w:val="00713B4F"/>
    <w:rsid w:val="00713DE3"/>
    <w:rsid w:val="00713FDE"/>
    <w:rsid w:val="00715A86"/>
    <w:rsid w:val="00717131"/>
    <w:rsid w:val="007201B7"/>
    <w:rsid w:val="007206F7"/>
    <w:rsid w:val="007211D5"/>
    <w:rsid w:val="0072158B"/>
    <w:rsid w:val="0072198B"/>
    <w:rsid w:val="007224F9"/>
    <w:rsid w:val="0072255E"/>
    <w:rsid w:val="0072278A"/>
    <w:rsid w:val="007229D7"/>
    <w:rsid w:val="007237DC"/>
    <w:rsid w:val="00723EF7"/>
    <w:rsid w:val="0072458E"/>
    <w:rsid w:val="00724D06"/>
    <w:rsid w:val="0072544A"/>
    <w:rsid w:val="0072557F"/>
    <w:rsid w:val="00725D44"/>
    <w:rsid w:val="00725E30"/>
    <w:rsid w:val="00725EFD"/>
    <w:rsid w:val="00726717"/>
    <w:rsid w:val="00726A65"/>
    <w:rsid w:val="00726D6B"/>
    <w:rsid w:val="00726E62"/>
    <w:rsid w:val="007271A6"/>
    <w:rsid w:val="00727520"/>
    <w:rsid w:val="00727541"/>
    <w:rsid w:val="00727A5E"/>
    <w:rsid w:val="00727BD2"/>
    <w:rsid w:val="00730702"/>
    <w:rsid w:val="00730914"/>
    <w:rsid w:val="00730B26"/>
    <w:rsid w:val="00730DDB"/>
    <w:rsid w:val="007321D0"/>
    <w:rsid w:val="007331FE"/>
    <w:rsid w:val="007335F3"/>
    <w:rsid w:val="007344E2"/>
    <w:rsid w:val="007348F2"/>
    <w:rsid w:val="00734AA1"/>
    <w:rsid w:val="00734FED"/>
    <w:rsid w:val="007355BB"/>
    <w:rsid w:val="00735D4F"/>
    <w:rsid w:val="007366D6"/>
    <w:rsid w:val="00736910"/>
    <w:rsid w:val="00736C34"/>
    <w:rsid w:val="00737523"/>
    <w:rsid w:val="0073772E"/>
    <w:rsid w:val="00737831"/>
    <w:rsid w:val="0073783F"/>
    <w:rsid w:val="00737B75"/>
    <w:rsid w:val="00740735"/>
    <w:rsid w:val="00740C3A"/>
    <w:rsid w:val="00740F4C"/>
    <w:rsid w:val="00740FD5"/>
    <w:rsid w:val="007413E4"/>
    <w:rsid w:val="0074158D"/>
    <w:rsid w:val="00742017"/>
    <w:rsid w:val="00742A8E"/>
    <w:rsid w:val="00742C20"/>
    <w:rsid w:val="007435C7"/>
    <w:rsid w:val="00743D8B"/>
    <w:rsid w:val="00743E82"/>
    <w:rsid w:val="00744303"/>
    <w:rsid w:val="00744666"/>
    <w:rsid w:val="00745E07"/>
    <w:rsid w:val="00745E1A"/>
    <w:rsid w:val="00745EEF"/>
    <w:rsid w:val="0074678F"/>
    <w:rsid w:val="00746A33"/>
    <w:rsid w:val="00746D19"/>
    <w:rsid w:val="00746D35"/>
    <w:rsid w:val="00746E0C"/>
    <w:rsid w:val="0074714E"/>
    <w:rsid w:val="0075045A"/>
    <w:rsid w:val="00750F0E"/>
    <w:rsid w:val="00751093"/>
    <w:rsid w:val="007518DE"/>
    <w:rsid w:val="00751D52"/>
    <w:rsid w:val="00752D43"/>
    <w:rsid w:val="007530C4"/>
    <w:rsid w:val="00753106"/>
    <w:rsid w:val="00753B89"/>
    <w:rsid w:val="00753D50"/>
    <w:rsid w:val="00753FE6"/>
    <w:rsid w:val="00754670"/>
    <w:rsid w:val="00755688"/>
    <w:rsid w:val="00755914"/>
    <w:rsid w:val="007559E0"/>
    <w:rsid w:val="007570FF"/>
    <w:rsid w:val="00757DCE"/>
    <w:rsid w:val="00757EA3"/>
    <w:rsid w:val="00757FAD"/>
    <w:rsid w:val="00760871"/>
    <w:rsid w:val="007623D8"/>
    <w:rsid w:val="00762521"/>
    <w:rsid w:val="00763D2D"/>
    <w:rsid w:val="0076456C"/>
    <w:rsid w:val="00765915"/>
    <w:rsid w:val="00765CC4"/>
    <w:rsid w:val="00765FC8"/>
    <w:rsid w:val="00766474"/>
    <w:rsid w:val="00766AF5"/>
    <w:rsid w:val="007678A7"/>
    <w:rsid w:val="00767DDC"/>
    <w:rsid w:val="00770041"/>
    <w:rsid w:val="007704C8"/>
    <w:rsid w:val="007712AB"/>
    <w:rsid w:val="00771D75"/>
    <w:rsid w:val="00771DEA"/>
    <w:rsid w:val="007723ED"/>
    <w:rsid w:val="00772412"/>
    <w:rsid w:val="0077314B"/>
    <w:rsid w:val="00773760"/>
    <w:rsid w:val="00773797"/>
    <w:rsid w:val="00773BD7"/>
    <w:rsid w:val="00774CEA"/>
    <w:rsid w:val="007765A2"/>
    <w:rsid w:val="007768A5"/>
    <w:rsid w:val="00776B23"/>
    <w:rsid w:val="007776A8"/>
    <w:rsid w:val="00777729"/>
    <w:rsid w:val="00777A58"/>
    <w:rsid w:val="00780447"/>
    <w:rsid w:val="0078164E"/>
    <w:rsid w:val="0078179F"/>
    <w:rsid w:val="007819FE"/>
    <w:rsid w:val="00781BE9"/>
    <w:rsid w:val="00781EE7"/>
    <w:rsid w:val="0078344C"/>
    <w:rsid w:val="00783A49"/>
    <w:rsid w:val="00783D6E"/>
    <w:rsid w:val="00784400"/>
    <w:rsid w:val="00784E74"/>
    <w:rsid w:val="007851A9"/>
    <w:rsid w:val="00785527"/>
    <w:rsid w:val="00785B83"/>
    <w:rsid w:val="00786023"/>
    <w:rsid w:val="007862B1"/>
    <w:rsid w:val="00787058"/>
    <w:rsid w:val="00787CB5"/>
    <w:rsid w:val="0079065F"/>
    <w:rsid w:val="00790761"/>
    <w:rsid w:val="0079086B"/>
    <w:rsid w:val="00790AEA"/>
    <w:rsid w:val="007927B2"/>
    <w:rsid w:val="00792E70"/>
    <w:rsid w:val="007931CE"/>
    <w:rsid w:val="00793B22"/>
    <w:rsid w:val="00793C30"/>
    <w:rsid w:val="007946F7"/>
    <w:rsid w:val="0079471F"/>
    <w:rsid w:val="007948C3"/>
    <w:rsid w:val="00794A6F"/>
    <w:rsid w:val="00794CCA"/>
    <w:rsid w:val="00795276"/>
    <w:rsid w:val="007954BE"/>
    <w:rsid w:val="007955D3"/>
    <w:rsid w:val="00795818"/>
    <w:rsid w:val="007959C5"/>
    <w:rsid w:val="00795B13"/>
    <w:rsid w:val="0079647C"/>
    <w:rsid w:val="00796FC8"/>
    <w:rsid w:val="00797C32"/>
    <w:rsid w:val="007A0611"/>
    <w:rsid w:val="007A0AD8"/>
    <w:rsid w:val="007A0E64"/>
    <w:rsid w:val="007A1E22"/>
    <w:rsid w:val="007A26CF"/>
    <w:rsid w:val="007A26DE"/>
    <w:rsid w:val="007A2A22"/>
    <w:rsid w:val="007A37F6"/>
    <w:rsid w:val="007A3994"/>
    <w:rsid w:val="007A3F36"/>
    <w:rsid w:val="007A47B4"/>
    <w:rsid w:val="007A4ABA"/>
    <w:rsid w:val="007A4B35"/>
    <w:rsid w:val="007A5099"/>
    <w:rsid w:val="007A6224"/>
    <w:rsid w:val="007A62D0"/>
    <w:rsid w:val="007A6579"/>
    <w:rsid w:val="007B0006"/>
    <w:rsid w:val="007B02AB"/>
    <w:rsid w:val="007B0783"/>
    <w:rsid w:val="007B07E2"/>
    <w:rsid w:val="007B0E05"/>
    <w:rsid w:val="007B0F62"/>
    <w:rsid w:val="007B1013"/>
    <w:rsid w:val="007B11B1"/>
    <w:rsid w:val="007B12FD"/>
    <w:rsid w:val="007B1B45"/>
    <w:rsid w:val="007B2DA9"/>
    <w:rsid w:val="007B31E9"/>
    <w:rsid w:val="007B38D3"/>
    <w:rsid w:val="007B4990"/>
    <w:rsid w:val="007B4A7A"/>
    <w:rsid w:val="007B556B"/>
    <w:rsid w:val="007B5643"/>
    <w:rsid w:val="007B6260"/>
    <w:rsid w:val="007B6CCC"/>
    <w:rsid w:val="007B7EEE"/>
    <w:rsid w:val="007C0085"/>
    <w:rsid w:val="007C15B5"/>
    <w:rsid w:val="007C1C1F"/>
    <w:rsid w:val="007C226B"/>
    <w:rsid w:val="007C2773"/>
    <w:rsid w:val="007C279E"/>
    <w:rsid w:val="007C299B"/>
    <w:rsid w:val="007C31EF"/>
    <w:rsid w:val="007C32BB"/>
    <w:rsid w:val="007C358F"/>
    <w:rsid w:val="007C3BD3"/>
    <w:rsid w:val="007C3ECF"/>
    <w:rsid w:val="007C4141"/>
    <w:rsid w:val="007C47AD"/>
    <w:rsid w:val="007C4987"/>
    <w:rsid w:val="007C4BB5"/>
    <w:rsid w:val="007C4F55"/>
    <w:rsid w:val="007C521C"/>
    <w:rsid w:val="007C5329"/>
    <w:rsid w:val="007C59A4"/>
    <w:rsid w:val="007C6493"/>
    <w:rsid w:val="007C65D3"/>
    <w:rsid w:val="007C6723"/>
    <w:rsid w:val="007C685C"/>
    <w:rsid w:val="007C6D52"/>
    <w:rsid w:val="007C7D94"/>
    <w:rsid w:val="007C7E45"/>
    <w:rsid w:val="007D07B3"/>
    <w:rsid w:val="007D0943"/>
    <w:rsid w:val="007D0A1F"/>
    <w:rsid w:val="007D0AC8"/>
    <w:rsid w:val="007D1C19"/>
    <w:rsid w:val="007D1E8B"/>
    <w:rsid w:val="007D2563"/>
    <w:rsid w:val="007D2720"/>
    <w:rsid w:val="007D302E"/>
    <w:rsid w:val="007D4C69"/>
    <w:rsid w:val="007D50B4"/>
    <w:rsid w:val="007D51BC"/>
    <w:rsid w:val="007D570C"/>
    <w:rsid w:val="007D6985"/>
    <w:rsid w:val="007D6C3C"/>
    <w:rsid w:val="007E02B6"/>
    <w:rsid w:val="007E084A"/>
    <w:rsid w:val="007E0CB5"/>
    <w:rsid w:val="007E13B3"/>
    <w:rsid w:val="007E157D"/>
    <w:rsid w:val="007E1BD6"/>
    <w:rsid w:val="007E1E59"/>
    <w:rsid w:val="007E21A0"/>
    <w:rsid w:val="007E2D2C"/>
    <w:rsid w:val="007E2E62"/>
    <w:rsid w:val="007E3CDC"/>
    <w:rsid w:val="007E5C59"/>
    <w:rsid w:val="007E5F61"/>
    <w:rsid w:val="007E6AF1"/>
    <w:rsid w:val="007E6EB4"/>
    <w:rsid w:val="007E7741"/>
    <w:rsid w:val="007E794E"/>
    <w:rsid w:val="007E7A20"/>
    <w:rsid w:val="007E7E78"/>
    <w:rsid w:val="007E7E7C"/>
    <w:rsid w:val="007F0450"/>
    <w:rsid w:val="007F0745"/>
    <w:rsid w:val="007F096F"/>
    <w:rsid w:val="007F10EA"/>
    <w:rsid w:val="007F1819"/>
    <w:rsid w:val="007F2056"/>
    <w:rsid w:val="007F233C"/>
    <w:rsid w:val="007F23B1"/>
    <w:rsid w:val="007F2881"/>
    <w:rsid w:val="007F2E5B"/>
    <w:rsid w:val="007F2F3B"/>
    <w:rsid w:val="007F349A"/>
    <w:rsid w:val="007F34BD"/>
    <w:rsid w:val="007F4AA0"/>
    <w:rsid w:val="007F4BC6"/>
    <w:rsid w:val="007F5211"/>
    <w:rsid w:val="007F57C8"/>
    <w:rsid w:val="007F584D"/>
    <w:rsid w:val="007F5C76"/>
    <w:rsid w:val="007F5DD3"/>
    <w:rsid w:val="007F5E6A"/>
    <w:rsid w:val="007F6235"/>
    <w:rsid w:val="007F6282"/>
    <w:rsid w:val="007F6768"/>
    <w:rsid w:val="007F75A2"/>
    <w:rsid w:val="007F7E77"/>
    <w:rsid w:val="008005C2"/>
    <w:rsid w:val="00800F6F"/>
    <w:rsid w:val="008029BA"/>
    <w:rsid w:val="00804B93"/>
    <w:rsid w:val="00804CBF"/>
    <w:rsid w:val="00805FA8"/>
    <w:rsid w:val="008067C8"/>
    <w:rsid w:val="00807049"/>
    <w:rsid w:val="008078DB"/>
    <w:rsid w:val="00807BFE"/>
    <w:rsid w:val="00807CED"/>
    <w:rsid w:val="008117B1"/>
    <w:rsid w:val="00811806"/>
    <w:rsid w:val="00811E51"/>
    <w:rsid w:val="008127C8"/>
    <w:rsid w:val="00813821"/>
    <w:rsid w:val="00813D06"/>
    <w:rsid w:val="008143DE"/>
    <w:rsid w:val="008144E5"/>
    <w:rsid w:val="008147F5"/>
    <w:rsid w:val="0081586C"/>
    <w:rsid w:val="00815B5C"/>
    <w:rsid w:val="00816A7B"/>
    <w:rsid w:val="00816F2E"/>
    <w:rsid w:val="00817512"/>
    <w:rsid w:val="00817A26"/>
    <w:rsid w:val="0082056D"/>
    <w:rsid w:val="00820972"/>
    <w:rsid w:val="00820987"/>
    <w:rsid w:val="00820A45"/>
    <w:rsid w:val="00820A53"/>
    <w:rsid w:val="00821AA9"/>
    <w:rsid w:val="00821DE2"/>
    <w:rsid w:val="00821F9D"/>
    <w:rsid w:val="008222E7"/>
    <w:rsid w:val="00822390"/>
    <w:rsid w:val="0082295A"/>
    <w:rsid w:val="00823189"/>
    <w:rsid w:val="00824632"/>
    <w:rsid w:val="008252DB"/>
    <w:rsid w:val="00825722"/>
    <w:rsid w:val="00825A0B"/>
    <w:rsid w:val="00825C6F"/>
    <w:rsid w:val="00825CFB"/>
    <w:rsid w:val="00825F17"/>
    <w:rsid w:val="00825F4B"/>
    <w:rsid w:val="0082670D"/>
    <w:rsid w:val="00826A10"/>
    <w:rsid w:val="0082774A"/>
    <w:rsid w:val="00827905"/>
    <w:rsid w:val="00827A77"/>
    <w:rsid w:val="0083042A"/>
    <w:rsid w:val="008305C1"/>
    <w:rsid w:val="008308E7"/>
    <w:rsid w:val="00831222"/>
    <w:rsid w:val="00831333"/>
    <w:rsid w:val="00831E25"/>
    <w:rsid w:val="0083223C"/>
    <w:rsid w:val="00833EB4"/>
    <w:rsid w:val="00834024"/>
    <w:rsid w:val="008351E5"/>
    <w:rsid w:val="00835C0E"/>
    <w:rsid w:val="00836127"/>
    <w:rsid w:val="00837079"/>
    <w:rsid w:val="0083782D"/>
    <w:rsid w:val="00837A1E"/>
    <w:rsid w:val="008400DE"/>
    <w:rsid w:val="00840433"/>
    <w:rsid w:val="00840550"/>
    <w:rsid w:val="00840717"/>
    <w:rsid w:val="00840CFB"/>
    <w:rsid w:val="008414C4"/>
    <w:rsid w:val="00842ABF"/>
    <w:rsid w:val="00843368"/>
    <w:rsid w:val="00844667"/>
    <w:rsid w:val="008448E3"/>
    <w:rsid w:val="008449D8"/>
    <w:rsid w:val="008449E7"/>
    <w:rsid w:val="00844C36"/>
    <w:rsid w:val="008453ED"/>
    <w:rsid w:val="0084576A"/>
    <w:rsid w:val="0084618C"/>
    <w:rsid w:val="00846BA6"/>
    <w:rsid w:val="00846C4F"/>
    <w:rsid w:val="00846C88"/>
    <w:rsid w:val="00847498"/>
    <w:rsid w:val="00847928"/>
    <w:rsid w:val="008479DA"/>
    <w:rsid w:val="00847DF6"/>
    <w:rsid w:val="00850242"/>
    <w:rsid w:val="00850287"/>
    <w:rsid w:val="0085111A"/>
    <w:rsid w:val="00851D1C"/>
    <w:rsid w:val="00851F97"/>
    <w:rsid w:val="008525F0"/>
    <w:rsid w:val="008539E4"/>
    <w:rsid w:val="00854A00"/>
    <w:rsid w:val="00855E58"/>
    <w:rsid w:val="00856114"/>
    <w:rsid w:val="00856896"/>
    <w:rsid w:val="008570B1"/>
    <w:rsid w:val="0085733E"/>
    <w:rsid w:val="0086045C"/>
    <w:rsid w:val="00861CAC"/>
    <w:rsid w:val="00861CC5"/>
    <w:rsid w:val="0086261D"/>
    <w:rsid w:val="00862703"/>
    <w:rsid w:val="00862807"/>
    <w:rsid w:val="00862EFA"/>
    <w:rsid w:val="00863EB6"/>
    <w:rsid w:val="00864C76"/>
    <w:rsid w:val="0086594C"/>
    <w:rsid w:val="00865DA0"/>
    <w:rsid w:val="00866F43"/>
    <w:rsid w:val="00867006"/>
    <w:rsid w:val="008674CF"/>
    <w:rsid w:val="00867E92"/>
    <w:rsid w:val="0087052B"/>
    <w:rsid w:val="008705FD"/>
    <w:rsid w:val="008709D2"/>
    <w:rsid w:val="00870A4C"/>
    <w:rsid w:val="00870D3D"/>
    <w:rsid w:val="0087151E"/>
    <w:rsid w:val="00871732"/>
    <w:rsid w:val="00871DBB"/>
    <w:rsid w:val="00871E2C"/>
    <w:rsid w:val="00871FC4"/>
    <w:rsid w:val="0087208B"/>
    <w:rsid w:val="008727EA"/>
    <w:rsid w:val="00873294"/>
    <w:rsid w:val="008732F3"/>
    <w:rsid w:val="0087388F"/>
    <w:rsid w:val="00873AC3"/>
    <w:rsid w:val="00874349"/>
    <w:rsid w:val="00875687"/>
    <w:rsid w:val="00875AD4"/>
    <w:rsid w:val="00875BE7"/>
    <w:rsid w:val="008761B0"/>
    <w:rsid w:val="008764FD"/>
    <w:rsid w:val="00876773"/>
    <w:rsid w:val="008768ED"/>
    <w:rsid w:val="00876A22"/>
    <w:rsid w:val="008777B8"/>
    <w:rsid w:val="00880AB4"/>
    <w:rsid w:val="00880D49"/>
    <w:rsid w:val="00881047"/>
    <w:rsid w:val="008813BD"/>
    <w:rsid w:val="0088155F"/>
    <w:rsid w:val="00881C7C"/>
    <w:rsid w:val="00881CAD"/>
    <w:rsid w:val="008828B4"/>
    <w:rsid w:val="00882F62"/>
    <w:rsid w:val="00882FE5"/>
    <w:rsid w:val="00883905"/>
    <w:rsid w:val="00883C73"/>
    <w:rsid w:val="0088416F"/>
    <w:rsid w:val="008842DE"/>
    <w:rsid w:val="0088441B"/>
    <w:rsid w:val="00884EE7"/>
    <w:rsid w:val="00885521"/>
    <w:rsid w:val="0088689A"/>
    <w:rsid w:val="00887207"/>
    <w:rsid w:val="00890652"/>
    <w:rsid w:val="0089103C"/>
    <w:rsid w:val="00891937"/>
    <w:rsid w:val="00891ACB"/>
    <w:rsid w:val="00891D59"/>
    <w:rsid w:val="00892D31"/>
    <w:rsid w:val="00893479"/>
    <w:rsid w:val="00893CE4"/>
    <w:rsid w:val="0089546D"/>
    <w:rsid w:val="008954E4"/>
    <w:rsid w:val="00895AFC"/>
    <w:rsid w:val="008971C2"/>
    <w:rsid w:val="008971ED"/>
    <w:rsid w:val="008A127C"/>
    <w:rsid w:val="008A155D"/>
    <w:rsid w:val="008A16B5"/>
    <w:rsid w:val="008A1E74"/>
    <w:rsid w:val="008A22BE"/>
    <w:rsid w:val="008A248B"/>
    <w:rsid w:val="008A2548"/>
    <w:rsid w:val="008A32E7"/>
    <w:rsid w:val="008A3344"/>
    <w:rsid w:val="008A4664"/>
    <w:rsid w:val="008A5EC1"/>
    <w:rsid w:val="008A5F54"/>
    <w:rsid w:val="008A5FC7"/>
    <w:rsid w:val="008A606B"/>
    <w:rsid w:val="008A6C5D"/>
    <w:rsid w:val="008A7434"/>
    <w:rsid w:val="008A7BED"/>
    <w:rsid w:val="008B08CC"/>
    <w:rsid w:val="008B0F77"/>
    <w:rsid w:val="008B185E"/>
    <w:rsid w:val="008B1AF6"/>
    <w:rsid w:val="008B1C03"/>
    <w:rsid w:val="008B2025"/>
    <w:rsid w:val="008B22D5"/>
    <w:rsid w:val="008B22D9"/>
    <w:rsid w:val="008B3180"/>
    <w:rsid w:val="008B38D8"/>
    <w:rsid w:val="008B3CF1"/>
    <w:rsid w:val="008B41C4"/>
    <w:rsid w:val="008B4880"/>
    <w:rsid w:val="008B49CA"/>
    <w:rsid w:val="008B4C5A"/>
    <w:rsid w:val="008B5010"/>
    <w:rsid w:val="008B5955"/>
    <w:rsid w:val="008B6263"/>
    <w:rsid w:val="008B64A3"/>
    <w:rsid w:val="008B6894"/>
    <w:rsid w:val="008B7CD2"/>
    <w:rsid w:val="008C0680"/>
    <w:rsid w:val="008C0EAE"/>
    <w:rsid w:val="008C1028"/>
    <w:rsid w:val="008C178E"/>
    <w:rsid w:val="008C1D99"/>
    <w:rsid w:val="008C1EE0"/>
    <w:rsid w:val="008C23F1"/>
    <w:rsid w:val="008C2C59"/>
    <w:rsid w:val="008C3386"/>
    <w:rsid w:val="008C34A6"/>
    <w:rsid w:val="008C3C6C"/>
    <w:rsid w:val="008C51B2"/>
    <w:rsid w:val="008C5A05"/>
    <w:rsid w:val="008C5D66"/>
    <w:rsid w:val="008C636F"/>
    <w:rsid w:val="008C6435"/>
    <w:rsid w:val="008C6CB2"/>
    <w:rsid w:val="008C6ED5"/>
    <w:rsid w:val="008C76AF"/>
    <w:rsid w:val="008C77E6"/>
    <w:rsid w:val="008C7AF2"/>
    <w:rsid w:val="008D0450"/>
    <w:rsid w:val="008D0924"/>
    <w:rsid w:val="008D0CE6"/>
    <w:rsid w:val="008D0DE9"/>
    <w:rsid w:val="008D1555"/>
    <w:rsid w:val="008D15B7"/>
    <w:rsid w:val="008D207F"/>
    <w:rsid w:val="008D209D"/>
    <w:rsid w:val="008D20F2"/>
    <w:rsid w:val="008D2518"/>
    <w:rsid w:val="008D2C49"/>
    <w:rsid w:val="008D3B43"/>
    <w:rsid w:val="008D3CA0"/>
    <w:rsid w:val="008D4652"/>
    <w:rsid w:val="008D4CD2"/>
    <w:rsid w:val="008D4E13"/>
    <w:rsid w:val="008D5271"/>
    <w:rsid w:val="008D56D8"/>
    <w:rsid w:val="008D5C4E"/>
    <w:rsid w:val="008D5E53"/>
    <w:rsid w:val="008D5EE9"/>
    <w:rsid w:val="008D69EC"/>
    <w:rsid w:val="008D72F6"/>
    <w:rsid w:val="008D7F70"/>
    <w:rsid w:val="008E0490"/>
    <w:rsid w:val="008E0561"/>
    <w:rsid w:val="008E103F"/>
    <w:rsid w:val="008E12AC"/>
    <w:rsid w:val="008E1503"/>
    <w:rsid w:val="008E2156"/>
    <w:rsid w:val="008E21E7"/>
    <w:rsid w:val="008E2F16"/>
    <w:rsid w:val="008E370B"/>
    <w:rsid w:val="008E39B7"/>
    <w:rsid w:val="008E41F5"/>
    <w:rsid w:val="008E49E5"/>
    <w:rsid w:val="008E54DD"/>
    <w:rsid w:val="008E5CC7"/>
    <w:rsid w:val="008E5E7E"/>
    <w:rsid w:val="008E603F"/>
    <w:rsid w:val="008E682B"/>
    <w:rsid w:val="008E68C1"/>
    <w:rsid w:val="008E6E9D"/>
    <w:rsid w:val="008E73BC"/>
    <w:rsid w:val="008E7D5E"/>
    <w:rsid w:val="008E7DF5"/>
    <w:rsid w:val="008F0743"/>
    <w:rsid w:val="008F0C8A"/>
    <w:rsid w:val="008F0E87"/>
    <w:rsid w:val="008F14E8"/>
    <w:rsid w:val="008F1AC0"/>
    <w:rsid w:val="008F24FB"/>
    <w:rsid w:val="008F2846"/>
    <w:rsid w:val="008F2A8D"/>
    <w:rsid w:val="008F2EBB"/>
    <w:rsid w:val="008F3CDF"/>
    <w:rsid w:val="008F4989"/>
    <w:rsid w:val="008F5393"/>
    <w:rsid w:val="008F5854"/>
    <w:rsid w:val="008F6142"/>
    <w:rsid w:val="008F638A"/>
    <w:rsid w:val="008F638B"/>
    <w:rsid w:val="008F6A94"/>
    <w:rsid w:val="008F7FA5"/>
    <w:rsid w:val="00900335"/>
    <w:rsid w:val="00900A01"/>
    <w:rsid w:val="00900C10"/>
    <w:rsid w:val="00900FFB"/>
    <w:rsid w:val="009010FB"/>
    <w:rsid w:val="009012CD"/>
    <w:rsid w:val="009013D8"/>
    <w:rsid w:val="0090147F"/>
    <w:rsid w:val="00901D21"/>
    <w:rsid w:val="00902591"/>
    <w:rsid w:val="0090325D"/>
    <w:rsid w:val="00903658"/>
    <w:rsid w:val="00903D3B"/>
    <w:rsid w:val="009042F8"/>
    <w:rsid w:val="0090591B"/>
    <w:rsid w:val="009059B4"/>
    <w:rsid w:val="009067A9"/>
    <w:rsid w:val="00906FFB"/>
    <w:rsid w:val="009071D5"/>
    <w:rsid w:val="00907202"/>
    <w:rsid w:val="0091067D"/>
    <w:rsid w:val="00910837"/>
    <w:rsid w:val="00911090"/>
    <w:rsid w:val="009111EF"/>
    <w:rsid w:val="009113C5"/>
    <w:rsid w:val="009114C1"/>
    <w:rsid w:val="009115F2"/>
    <w:rsid w:val="00911C48"/>
    <w:rsid w:val="00911DC7"/>
    <w:rsid w:val="00912643"/>
    <w:rsid w:val="009128CA"/>
    <w:rsid w:val="00912EEE"/>
    <w:rsid w:val="00913152"/>
    <w:rsid w:val="009131D1"/>
    <w:rsid w:val="00914008"/>
    <w:rsid w:val="009141E4"/>
    <w:rsid w:val="009147B1"/>
    <w:rsid w:val="009174F7"/>
    <w:rsid w:val="0091794B"/>
    <w:rsid w:val="00920087"/>
    <w:rsid w:val="00921056"/>
    <w:rsid w:val="00921DF8"/>
    <w:rsid w:val="00921F36"/>
    <w:rsid w:val="009227C1"/>
    <w:rsid w:val="00922BFB"/>
    <w:rsid w:val="00923A6F"/>
    <w:rsid w:val="00923BE8"/>
    <w:rsid w:val="00923DDF"/>
    <w:rsid w:val="009249F0"/>
    <w:rsid w:val="00925E65"/>
    <w:rsid w:val="009261AB"/>
    <w:rsid w:val="009269E2"/>
    <w:rsid w:val="00926CDA"/>
    <w:rsid w:val="009270D8"/>
    <w:rsid w:val="009276F0"/>
    <w:rsid w:val="009279EE"/>
    <w:rsid w:val="00927C27"/>
    <w:rsid w:val="00927CAD"/>
    <w:rsid w:val="0093066C"/>
    <w:rsid w:val="009307DF"/>
    <w:rsid w:val="00931DE1"/>
    <w:rsid w:val="00931EFD"/>
    <w:rsid w:val="00931FC9"/>
    <w:rsid w:val="00931FED"/>
    <w:rsid w:val="00932277"/>
    <w:rsid w:val="00932324"/>
    <w:rsid w:val="009327B1"/>
    <w:rsid w:val="00932D48"/>
    <w:rsid w:val="00932D66"/>
    <w:rsid w:val="009331D9"/>
    <w:rsid w:val="0093330A"/>
    <w:rsid w:val="00933B31"/>
    <w:rsid w:val="00934724"/>
    <w:rsid w:val="00934882"/>
    <w:rsid w:val="00934AD2"/>
    <w:rsid w:val="00934B49"/>
    <w:rsid w:val="00934C93"/>
    <w:rsid w:val="009356B7"/>
    <w:rsid w:val="00935D18"/>
    <w:rsid w:val="0093641F"/>
    <w:rsid w:val="00936695"/>
    <w:rsid w:val="009369D4"/>
    <w:rsid w:val="00936B55"/>
    <w:rsid w:val="00936D57"/>
    <w:rsid w:val="00937203"/>
    <w:rsid w:val="00937255"/>
    <w:rsid w:val="009410AF"/>
    <w:rsid w:val="00941C27"/>
    <w:rsid w:val="00941F22"/>
    <w:rsid w:val="00942139"/>
    <w:rsid w:val="009430FF"/>
    <w:rsid w:val="00943855"/>
    <w:rsid w:val="00943C72"/>
    <w:rsid w:val="00944EEE"/>
    <w:rsid w:val="00945841"/>
    <w:rsid w:val="0094620F"/>
    <w:rsid w:val="0094628C"/>
    <w:rsid w:val="0094635A"/>
    <w:rsid w:val="0094695F"/>
    <w:rsid w:val="00946E4B"/>
    <w:rsid w:val="009478ED"/>
    <w:rsid w:val="00947A53"/>
    <w:rsid w:val="00947B43"/>
    <w:rsid w:val="00947C6F"/>
    <w:rsid w:val="00947E40"/>
    <w:rsid w:val="00950D72"/>
    <w:rsid w:val="009523F5"/>
    <w:rsid w:val="0095244F"/>
    <w:rsid w:val="0095283F"/>
    <w:rsid w:val="00953B67"/>
    <w:rsid w:val="00953CC8"/>
    <w:rsid w:val="0095409E"/>
    <w:rsid w:val="009542C5"/>
    <w:rsid w:val="00954A96"/>
    <w:rsid w:val="00954ADC"/>
    <w:rsid w:val="00956050"/>
    <w:rsid w:val="00956585"/>
    <w:rsid w:val="0095662B"/>
    <w:rsid w:val="00956963"/>
    <w:rsid w:val="009569A5"/>
    <w:rsid w:val="00957AEE"/>
    <w:rsid w:val="00957DCB"/>
    <w:rsid w:val="00961044"/>
    <w:rsid w:val="009611A0"/>
    <w:rsid w:val="00961630"/>
    <w:rsid w:val="00961686"/>
    <w:rsid w:val="00961CD4"/>
    <w:rsid w:val="00962618"/>
    <w:rsid w:val="00963C0E"/>
    <w:rsid w:val="00963C74"/>
    <w:rsid w:val="00964329"/>
    <w:rsid w:val="0096494E"/>
    <w:rsid w:val="00964ABF"/>
    <w:rsid w:val="00964CD2"/>
    <w:rsid w:val="0096682D"/>
    <w:rsid w:val="00967C20"/>
    <w:rsid w:val="00970E64"/>
    <w:rsid w:val="00972553"/>
    <w:rsid w:val="00973BE7"/>
    <w:rsid w:val="00974111"/>
    <w:rsid w:val="009741D3"/>
    <w:rsid w:val="009746AA"/>
    <w:rsid w:val="00974A9F"/>
    <w:rsid w:val="00974E86"/>
    <w:rsid w:val="009752A2"/>
    <w:rsid w:val="00975BCC"/>
    <w:rsid w:val="009763BD"/>
    <w:rsid w:val="00976BD0"/>
    <w:rsid w:val="009776D5"/>
    <w:rsid w:val="009777AA"/>
    <w:rsid w:val="00977985"/>
    <w:rsid w:val="009800F5"/>
    <w:rsid w:val="00980369"/>
    <w:rsid w:val="00980465"/>
    <w:rsid w:val="0098074F"/>
    <w:rsid w:val="009808FD"/>
    <w:rsid w:val="00980CF6"/>
    <w:rsid w:val="00980EE9"/>
    <w:rsid w:val="00981888"/>
    <w:rsid w:val="00982791"/>
    <w:rsid w:val="00982890"/>
    <w:rsid w:val="00982894"/>
    <w:rsid w:val="00982A17"/>
    <w:rsid w:val="00983F8B"/>
    <w:rsid w:val="00984365"/>
    <w:rsid w:val="0098438A"/>
    <w:rsid w:val="00984411"/>
    <w:rsid w:val="00984937"/>
    <w:rsid w:val="00984E1D"/>
    <w:rsid w:val="009853CD"/>
    <w:rsid w:val="009859FD"/>
    <w:rsid w:val="00986140"/>
    <w:rsid w:val="009864D3"/>
    <w:rsid w:val="009876AA"/>
    <w:rsid w:val="0099003D"/>
    <w:rsid w:val="00990FF2"/>
    <w:rsid w:val="0099196F"/>
    <w:rsid w:val="009920E8"/>
    <w:rsid w:val="0099227B"/>
    <w:rsid w:val="0099237B"/>
    <w:rsid w:val="00993504"/>
    <w:rsid w:val="00993A51"/>
    <w:rsid w:val="00993B4C"/>
    <w:rsid w:val="00993C1E"/>
    <w:rsid w:val="00993C55"/>
    <w:rsid w:val="00993F54"/>
    <w:rsid w:val="009946A8"/>
    <w:rsid w:val="00995664"/>
    <w:rsid w:val="009959D3"/>
    <w:rsid w:val="00996101"/>
    <w:rsid w:val="009972F7"/>
    <w:rsid w:val="00997787"/>
    <w:rsid w:val="009A082B"/>
    <w:rsid w:val="009A08E4"/>
    <w:rsid w:val="009A116E"/>
    <w:rsid w:val="009A1257"/>
    <w:rsid w:val="009A1484"/>
    <w:rsid w:val="009A1607"/>
    <w:rsid w:val="009A1619"/>
    <w:rsid w:val="009A25F2"/>
    <w:rsid w:val="009A26A7"/>
    <w:rsid w:val="009A2A02"/>
    <w:rsid w:val="009A325B"/>
    <w:rsid w:val="009A39E3"/>
    <w:rsid w:val="009A4176"/>
    <w:rsid w:val="009A58CB"/>
    <w:rsid w:val="009A6BE6"/>
    <w:rsid w:val="009A71CE"/>
    <w:rsid w:val="009A7526"/>
    <w:rsid w:val="009A7A6C"/>
    <w:rsid w:val="009A7BF9"/>
    <w:rsid w:val="009A7FDD"/>
    <w:rsid w:val="009B0072"/>
    <w:rsid w:val="009B0D1A"/>
    <w:rsid w:val="009B1141"/>
    <w:rsid w:val="009B154E"/>
    <w:rsid w:val="009B1734"/>
    <w:rsid w:val="009B1F62"/>
    <w:rsid w:val="009B2A28"/>
    <w:rsid w:val="009B2E40"/>
    <w:rsid w:val="009B3005"/>
    <w:rsid w:val="009B330A"/>
    <w:rsid w:val="009B33F0"/>
    <w:rsid w:val="009B3DCB"/>
    <w:rsid w:val="009B4674"/>
    <w:rsid w:val="009B48B2"/>
    <w:rsid w:val="009B494A"/>
    <w:rsid w:val="009B4D6C"/>
    <w:rsid w:val="009B4F13"/>
    <w:rsid w:val="009B648F"/>
    <w:rsid w:val="009B6BFA"/>
    <w:rsid w:val="009B716B"/>
    <w:rsid w:val="009B766F"/>
    <w:rsid w:val="009B7C2C"/>
    <w:rsid w:val="009B7FBE"/>
    <w:rsid w:val="009C0F46"/>
    <w:rsid w:val="009C34D1"/>
    <w:rsid w:val="009C3725"/>
    <w:rsid w:val="009C38C9"/>
    <w:rsid w:val="009C4580"/>
    <w:rsid w:val="009C468E"/>
    <w:rsid w:val="009C4DA5"/>
    <w:rsid w:val="009C502B"/>
    <w:rsid w:val="009C5393"/>
    <w:rsid w:val="009C5DA1"/>
    <w:rsid w:val="009C64BE"/>
    <w:rsid w:val="009C68BE"/>
    <w:rsid w:val="009C6ADB"/>
    <w:rsid w:val="009C6C0F"/>
    <w:rsid w:val="009C7FE5"/>
    <w:rsid w:val="009D0756"/>
    <w:rsid w:val="009D18C8"/>
    <w:rsid w:val="009D23C9"/>
    <w:rsid w:val="009D2728"/>
    <w:rsid w:val="009D272D"/>
    <w:rsid w:val="009D2AF3"/>
    <w:rsid w:val="009D3783"/>
    <w:rsid w:val="009D385C"/>
    <w:rsid w:val="009D3A31"/>
    <w:rsid w:val="009D3EE2"/>
    <w:rsid w:val="009D4B61"/>
    <w:rsid w:val="009D4CC2"/>
    <w:rsid w:val="009D4EBF"/>
    <w:rsid w:val="009D533B"/>
    <w:rsid w:val="009D54C9"/>
    <w:rsid w:val="009D61DF"/>
    <w:rsid w:val="009D7B40"/>
    <w:rsid w:val="009D7BB0"/>
    <w:rsid w:val="009D7CD8"/>
    <w:rsid w:val="009D7D6F"/>
    <w:rsid w:val="009E09B7"/>
    <w:rsid w:val="009E0BC1"/>
    <w:rsid w:val="009E1210"/>
    <w:rsid w:val="009E177F"/>
    <w:rsid w:val="009E1BDF"/>
    <w:rsid w:val="009E1CE6"/>
    <w:rsid w:val="009E22A2"/>
    <w:rsid w:val="009E2522"/>
    <w:rsid w:val="009E2BFE"/>
    <w:rsid w:val="009E2D70"/>
    <w:rsid w:val="009E3760"/>
    <w:rsid w:val="009E4DC5"/>
    <w:rsid w:val="009E5716"/>
    <w:rsid w:val="009E6218"/>
    <w:rsid w:val="009E6572"/>
    <w:rsid w:val="009E7001"/>
    <w:rsid w:val="009E7093"/>
    <w:rsid w:val="009E75DF"/>
    <w:rsid w:val="009F04BE"/>
    <w:rsid w:val="009F0925"/>
    <w:rsid w:val="009F0BE8"/>
    <w:rsid w:val="009F0C37"/>
    <w:rsid w:val="009F11F2"/>
    <w:rsid w:val="009F1C6E"/>
    <w:rsid w:val="009F1ECA"/>
    <w:rsid w:val="009F21C5"/>
    <w:rsid w:val="009F2F01"/>
    <w:rsid w:val="009F2F16"/>
    <w:rsid w:val="009F5141"/>
    <w:rsid w:val="009F5695"/>
    <w:rsid w:val="009F5755"/>
    <w:rsid w:val="009F5ADE"/>
    <w:rsid w:val="009F6E4C"/>
    <w:rsid w:val="009F6ECA"/>
    <w:rsid w:val="009F7392"/>
    <w:rsid w:val="00A0016B"/>
    <w:rsid w:val="00A00CC4"/>
    <w:rsid w:val="00A00D80"/>
    <w:rsid w:val="00A011EF"/>
    <w:rsid w:val="00A019E0"/>
    <w:rsid w:val="00A01F0C"/>
    <w:rsid w:val="00A0218F"/>
    <w:rsid w:val="00A0263F"/>
    <w:rsid w:val="00A026C0"/>
    <w:rsid w:val="00A027DD"/>
    <w:rsid w:val="00A02AC1"/>
    <w:rsid w:val="00A031CD"/>
    <w:rsid w:val="00A03629"/>
    <w:rsid w:val="00A03CFF"/>
    <w:rsid w:val="00A0400E"/>
    <w:rsid w:val="00A05C77"/>
    <w:rsid w:val="00A06622"/>
    <w:rsid w:val="00A068E9"/>
    <w:rsid w:val="00A10135"/>
    <w:rsid w:val="00A12150"/>
    <w:rsid w:val="00A126DE"/>
    <w:rsid w:val="00A1311F"/>
    <w:rsid w:val="00A13962"/>
    <w:rsid w:val="00A13C74"/>
    <w:rsid w:val="00A1465D"/>
    <w:rsid w:val="00A1486E"/>
    <w:rsid w:val="00A151F9"/>
    <w:rsid w:val="00A17119"/>
    <w:rsid w:val="00A17166"/>
    <w:rsid w:val="00A172E3"/>
    <w:rsid w:val="00A205F7"/>
    <w:rsid w:val="00A2112F"/>
    <w:rsid w:val="00A21362"/>
    <w:rsid w:val="00A218E4"/>
    <w:rsid w:val="00A21C30"/>
    <w:rsid w:val="00A22B72"/>
    <w:rsid w:val="00A22D0F"/>
    <w:rsid w:val="00A22E29"/>
    <w:rsid w:val="00A230CA"/>
    <w:rsid w:val="00A233A9"/>
    <w:rsid w:val="00A2375C"/>
    <w:rsid w:val="00A23DAD"/>
    <w:rsid w:val="00A24361"/>
    <w:rsid w:val="00A2470B"/>
    <w:rsid w:val="00A24E39"/>
    <w:rsid w:val="00A259F5"/>
    <w:rsid w:val="00A277C9"/>
    <w:rsid w:val="00A27CA4"/>
    <w:rsid w:val="00A27FD4"/>
    <w:rsid w:val="00A30032"/>
    <w:rsid w:val="00A3061D"/>
    <w:rsid w:val="00A31BD1"/>
    <w:rsid w:val="00A31F30"/>
    <w:rsid w:val="00A31F64"/>
    <w:rsid w:val="00A32521"/>
    <w:rsid w:val="00A325EC"/>
    <w:rsid w:val="00A326E0"/>
    <w:rsid w:val="00A32DDB"/>
    <w:rsid w:val="00A33914"/>
    <w:rsid w:val="00A3421A"/>
    <w:rsid w:val="00A34FCF"/>
    <w:rsid w:val="00A3504E"/>
    <w:rsid w:val="00A35765"/>
    <w:rsid w:val="00A35C10"/>
    <w:rsid w:val="00A35EA9"/>
    <w:rsid w:val="00A369CB"/>
    <w:rsid w:val="00A376ED"/>
    <w:rsid w:val="00A37AA8"/>
    <w:rsid w:val="00A404F6"/>
    <w:rsid w:val="00A4088A"/>
    <w:rsid w:val="00A40FC8"/>
    <w:rsid w:val="00A41478"/>
    <w:rsid w:val="00A414D2"/>
    <w:rsid w:val="00A414F8"/>
    <w:rsid w:val="00A41662"/>
    <w:rsid w:val="00A422D6"/>
    <w:rsid w:val="00A430BD"/>
    <w:rsid w:val="00A43378"/>
    <w:rsid w:val="00A435D9"/>
    <w:rsid w:val="00A435E0"/>
    <w:rsid w:val="00A4388A"/>
    <w:rsid w:val="00A446FE"/>
    <w:rsid w:val="00A44FAA"/>
    <w:rsid w:val="00A450B6"/>
    <w:rsid w:val="00A4567E"/>
    <w:rsid w:val="00A458E2"/>
    <w:rsid w:val="00A45D82"/>
    <w:rsid w:val="00A4779A"/>
    <w:rsid w:val="00A47A89"/>
    <w:rsid w:val="00A50600"/>
    <w:rsid w:val="00A5112A"/>
    <w:rsid w:val="00A518C8"/>
    <w:rsid w:val="00A51E08"/>
    <w:rsid w:val="00A5206E"/>
    <w:rsid w:val="00A526C0"/>
    <w:rsid w:val="00A52727"/>
    <w:rsid w:val="00A527E2"/>
    <w:rsid w:val="00A52971"/>
    <w:rsid w:val="00A52EE0"/>
    <w:rsid w:val="00A532BB"/>
    <w:rsid w:val="00A533BD"/>
    <w:rsid w:val="00A5340B"/>
    <w:rsid w:val="00A534B8"/>
    <w:rsid w:val="00A53A59"/>
    <w:rsid w:val="00A53BC0"/>
    <w:rsid w:val="00A54268"/>
    <w:rsid w:val="00A55143"/>
    <w:rsid w:val="00A553FA"/>
    <w:rsid w:val="00A557B9"/>
    <w:rsid w:val="00A55867"/>
    <w:rsid w:val="00A55B5A"/>
    <w:rsid w:val="00A55E61"/>
    <w:rsid w:val="00A5614E"/>
    <w:rsid w:val="00A56336"/>
    <w:rsid w:val="00A56680"/>
    <w:rsid w:val="00A56984"/>
    <w:rsid w:val="00A56D34"/>
    <w:rsid w:val="00A5778E"/>
    <w:rsid w:val="00A57F3F"/>
    <w:rsid w:val="00A6015D"/>
    <w:rsid w:val="00A60B0E"/>
    <w:rsid w:val="00A60F6E"/>
    <w:rsid w:val="00A611AB"/>
    <w:rsid w:val="00A61482"/>
    <w:rsid w:val="00A614B5"/>
    <w:rsid w:val="00A63AB7"/>
    <w:rsid w:val="00A63CAD"/>
    <w:rsid w:val="00A64A5E"/>
    <w:rsid w:val="00A651F3"/>
    <w:rsid w:val="00A658D5"/>
    <w:rsid w:val="00A65B7B"/>
    <w:rsid w:val="00A66066"/>
    <w:rsid w:val="00A6657D"/>
    <w:rsid w:val="00A66A42"/>
    <w:rsid w:val="00A67227"/>
    <w:rsid w:val="00A67B90"/>
    <w:rsid w:val="00A709FD"/>
    <w:rsid w:val="00A712C3"/>
    <w:rsid w:val="00A7151F"/>
    <w:rsid w:val="00A718B7"/>
    <w:rsid w:val="00A71E0A"/>
    <w:rsid w:val="00A72111"/>
    <w:rsid w:val="00A72AC2"/>
    <w:rsid w:val="00A72F01"/>
    <w:rsid w:val="00A7372E"/>
    <w:rsid w:val="00A73E45"/>
    <w:rsid w:val="00A74784"/>
    <w:rsid w:val="00A74C97"/>
    <w:rsid w:val="00A754B1"/>
    <w:rsid w:val="00A754D4"/>
    <w:rsid w:val="00A759FC"/>
    <w:rsid w:val="00A77049"/>
    <w:rsid w:val="00A77E04"/>
    <w:rsid w:val="00A80544"/>
    <w:rsid w:val="00A812D2"/>
    <w:rsid w:val="00A81E75"/>
    <w:rsid w:val="00A8205D"/>
    <w:rsid w:val="00A822BA"/>
    <w:rsid w:val="00A825BD"/>
    <w:rsid w:val="00A82C03"/>
    <w:rsid w:val="00A83EA7"/>
    <w:rsid w:val="00A8435F"/>
    <w:rsid w:val="00A844FF"/>
    <w:rsid w:val="00A84E5C"/>
    <w:rsid w:val="00A8524A"/>
    <w:rsid w:val="00A90356"/>
    <w:rsid w:val="00A90798"/>
    <w:rsid w:val="00A90996"/>
    <w:rsid w:val="00A9186C"/>
    <w:rsid w:val="00A91FF0"/>
    <w:rsid w:val="00A924A2"/>
    <w:rsid w:val="00A93BA1"/>
    <w:rsid w:val="00A93C38"/>
    <w:rsid w:val="00A94749"/>
    <w:rsid w:val="00A94B2D"/>
    <w:rsid w:val="00A94ED0"/>
    <w:rsid w:val="00A94F1D"/>
    <w:rsid w:val="00A95148"/>
    <w:rsid w:val="00A95286"/>
    <w:rsid w:val="00A952FD"/>
    <w:rsid w:val="00A95756"/>
    <w:rsid w:val="00A963D5"/>
    <w:rsid w:val="00A96AD7"/>
    <w:rsid w:val="00A96B5C"/>
    <w:rsid w:val="00A96CF4"/>
    <w:rsid w:val="00A973FE"/>
    <w:rsid w:val="00A97CC8"/>
    <w:rsid w:val="00AA01A1"/>
    <w:rsid w:val="00AA0B11"/>
    <w:rsid w:val="00AA0CF9"/>
    <w:rsid w:val="00AA1C36"/>
    <w:rsid w:val="00AA1FF0"/>
    <w:rsid w:val="00AA238C"/>
    <w:rsid w:val="00AA2492"/>
    <w:rsid w:val="00AA252A"/>
    <w:rsid w:val="00AA26B2"/>
    <w:rsid w:val="00AA52C4"/>
    <w:rsid w:val="00AA59B3"/>
    <w:rsid w:val="00AA5CE1"/>
    <w:rsid w:val="00AA5EB5"/>
    <w:rsid w:val="00AA5F24"/>
    <w:rsid w:val="00AA63EC"/>
    <w:rsid w:val="00AA68C4"/>
    <w:rsid w:val="00AA6C33"/>
    <w:rsid w:val="00AA727E"/>
    <w:rsid w:val="00AA7E6A"/>
    <w:rsid w:val="00AB1034"/>
    <w:rsid w:val="00AB1A67"/>
    <w:rsid w:val="00AB1C0E"/>
    <w:rsid w:val="00AB1C50"/>
    <w:rsid w:val="00AB2C15"/>
    <w:rsid w:val="00AB363C"/>
    <w:rsid w:val="00AB380A"/>
    <w:rsid w:val="00AB4D0E"/>
    <w:rsid w:val="00AB4D69"/>
    <w:rsid w:val="00AB4FB7"/>
    <w:rsid w:val="00AB5024"/>
    <w:rsid w:val="00AB52EA"/>
    <w:rsid w:val="00AB545D"/>
    <w:rsid w:val="00AB54C0"/>
    <w:rsid w:val="00AB54D0"/>
    <w:rsid w:val="00AB54FE"/>
    <w:rsid w:val="00AB5F62"/>
    <w:rsid w:val="00AB6137"/>
    <w:rsid w:val="00AB6746"/>
    <w:rsid w:val="00AB6BD9"/>
    <w:rsid w:val="00AB6DED"/>
    <w:rsid w:val="00AB7036"/>
    <w:rsid w:val="00AC0880"/>
    <w:rsid w:val="00AC0B49"/>
    <w:rsid w:val="00AC0F56"/>
    <w:rsid w:val="00AC137F"/>
    <w:rsid w:val="00AC244F"/>
    <w:rsid w:val="00AC257F"/>
    <w:rsid w:val="00AC35D4"/>
    <w:rsid w:val="00AC3B17"/>
    <w:rsid w:val="00AC46F8"/>
    <w:rsid w:val="00AC4CEA"/>
    <w:rsid w:val="00AC5054"/>
    <w:rsid w:val="00AC5674"/>
    <w:rsid w:val="00AC5D71"/>
    <w:rsid w:val="00AC5FB5"/>
    <w:rsid w:val="00AC6190"/>
    <w:rsid w:val="00AC67E1"/>
    <w:rsid w:val="00AC6AF3"/>
    <w:rsid w:val="00AC70E3"/>
    <w:rsid w:val="00AC74B6"/>
    <w:rsid w:val="00AC7FA1"/>
    <w:rsid w:val="00AD09CA"/>
    <w:rsid w:val="00AD0ED2"/>
    <w:rsid w:val="00AD2338"/>
    <w:rsid w:val="00AD29D3"/>
    <w:rsid w:val="00AD359C"/>
    <w:rsid w:val="00AD3F90"/>
    <w:rsid w:val="00AD3FA8"/>
    <w:rsid w:val="00AD42F3"/>
    <w:rsid w:val="00AD4786"/>
    <w:rsid w:val="00AD4B4B"/>
    <w:rsid w:val="00AD57FC"/>
    <w:rsid w:val="00AD61D9"/>
    <w:rsid w:val="00AD632F"/>
    <w:rsid w:val="00AD6E81"/>
    <w:rsid w:val="00AD786D"/>
    <w:rsid w:val="00AD7CBE"/>
    <w:rsid w:val="00AD7EB7"/>
    <w:rsid w:val="00AD7F9B"/>
    <w:rsid w:val="00AE02A6"/>
    <w:rsid w:val="00AE0AF0"/>
    <w:rsid w:val="00AE14A7"/>
    <w:rsid w:val="00AE210C"/>
    <w:rsid w:val="00AE4953"/>
    <w:rsid w:val="00AE4C92"/>
    <w:rsid w:val="00AE4FE5"/>
    <w:rsid w:val="00AE5713"/>
    <w:rsid w:val="00AE586C"/>
    <w:rsid w:val="00AE5C53"/>
    <w:rsid w:val="00AE5F53"/>
    <w:rsid w:val="00AE652A"/>
    <w:rsid w:val="00AE65A2"/>
    <w:rsid w:val="00AE661D"/>
    <w:rsid w:val="00AE6AFB"/>
    <w:rsid w:val="00AE7459"/>
    <w:rsid w:val="00AE7DB6"/>
    <w:rsid w:val="00AF014F"/>
    <w:rsid w:val="00AF2AAD"/>
    <w:rsid w:val="00AF2ABC"/>
    <w:rsid w:val="00AF33C1"/>
    <w:rsid w:val="00AF46E8"/>
    <w:rsid w:val="00AF5EDD"/>
    <w:rsid w:val="00AF7009"/>
    <w:rsid w:val="00AF7977"/>
    <w:rsid w:val="00B004BA"/>
    <w:rsid w:val="00B00BA3"/>
    <w:rsid w:val="00B01D60"/>
    <w:rsid w:val="00B01DFE"/>
    <w:rsid w:val="00B026A2"/>
    <w:rsid w:val="00B02B78"/>
    <w:rsid w:val="00B034B3"/>
    <w:rsid w:val="00B0445F"/>
    <w:rsid w:val="00B05FAA"/>
    <w:rsid w:val="00B0666E"/>
    <w:rsid w:val="00B06917"/>
    <w:rsid w:val="00B06CDC"/>
    <w:rsid w:val="00B072A3"/>
    <w:rsid w:val="00B07535"/>
    <w:rsid w:val="00B07C9C"/>
    <w:rsid w:val="00B1019B"/>
    <w:rsid w:val="00B1042A"/>
    <w:rsid w:val="00B10907"/>
    <w:rsid w:val="00B112A4"/>
    <w:rsid w:val="00B1263C"/>
    <w:rsid w:val="00B13225"/>
    <w:rsid w:val="00B13AF0"/>
    <w:rsid w:val="00B1506F"/>
    <w:rsid w:val="00B1564B"/>
    <w:rsid w:val="00B160DF"/>
    <w:rsid w:val="00B16271"/>
    <w:rsid w:val="00B16521"/>
    <w:rsid w:val="00B1691E"/>
    <w:rsid w:val="00B17005"/>
    <w:rsid w:val="00B20A38"/>
    <w:rsid w:val="00B20B20"/>
    <w:rsid w:val="00B20F5D"/>
    <w:rsid w:val="00B21823"/>
    <w:rsid w:val="00B2234D"/>
    <w:rsid w:val="00B2257C"/>
    <w:rsid w:val="00B2261D"/>
    <w:rsid w:val="00B22B81"/>
    <w:rsid w:val="00B23376"/>
    <w:rsid w:val="00B249D2"/>
    <w:rsid w:val="00B249F7"/>
    <w:rsid w:val="00B24FB9"/>
    <w:rsid w:val="00B25E0F"/>
    <w:rsid w:val="00B25F3F"/>
    <w:rsid w:val="00B26681"/>
    <w:rsid w:val="00B269AF"/>
    <w:rsid w:val="00B26EBB"/>
    <w:rsid w:val="00B27140"/>
    <w:rsid w:val="00B271B3"/>
    <w:rsid w:val="00B27A49"/>
    <w:rsid w:val="00B27C73"/>
    <w:rsid w:val="00B306AA"/>
    <w:rsid w:val="00B30A1A"/>
    <w:rsid w:val="00B30CB4"/>
    <w:rsid w:val="00B30E77"/>
    <w:rsid w:val="00B30F71"/>
    <w:rsid w:val="00B311A5"/>
    <w:rsid w:val="00B31383"/>
    <w:rsid w:val="00B31505"/>
    <w:rsid w:val="00B32187"/>
    <w:rsid w:val="00B32466"/>
    <w:rsid w:val="00B3271F"/>
    <w:rsid w:val="00B32960"/>
    <w:rsid w:val="00B32D56"/>
    <w:rsid w:val="00B332A1"/>
    <w:rsid w:val="00B332BA"/>
    <w:rsid w:val="00B33826"/>
    <w:rsid w:val="00B33A0E"/>
    <w:rsid w:val="00B33B0C"/>
    <w:rsid w:val="00B3426A"/>
    <w:rsid w:val="00B34836"/>
    <w:rsid w:val="00B34B3A"/>
    <w:rsid w:val="00B34BB7"/>
    <w:rsid w:val="00B34F82"/>
    <w:rsid w:val="00B356DB"/>
    <w:rsid w:val="00B3586F"/>
    <w:rsid w:val="00B35BD1"/>
    <w:rsid w:val="00B36B67"/>
    <w:rsid w:val="00B36D42"/>
    <w:rsid w:val="00B36FE6"/>
    <w:rsid w:val="00B3740B"/>
    <w:rsid w:val="00B37A39"/>
    <w:rsid w:val="00B401F3"/>
    <w:rsid w:val="00B402FB"/>
    <w:rsid w:val="00B403E8"/>
    <w:rsid w:val="00B40598"/>
    <w:rsid w:val="00B40958"/>
    <w:rsid w:val="00B40AB7"/>
    <w:rsid w:val="00B40B82"/>
    <w:rsid w:val="00B40BBE"/>
    <w:rsid w:val="00B40DE2"/>
    <w:rsid w:val="00B41197"/>
    <w:rsid w:val="00B4162E"/>
    <w:rsid w:val="00B417C3"/>
    <w:rsid w:val="00B417EA"/>
    <w:rsid w:val="00B41810"/>
    <w:rsid w:val="00B41FF2"/>
    <w:rsid w:val="00B42E5C"/>
    <w:rsid w:val="00B43362"/>
    <w:rsid w:val="00B43737"/>
    <w:rsid w:val="00B4395D"/>
    <w:rsid w:val="00B43A8A"/>
    <w:rsid w:val="00B45C59"/>
    <w:rsid w:val="00B4700F"/>
    <w:rsid w:val="00B471A8"/>
    <w:rsid w:val="00B471D7"/>
    <w:rsid w:val="00B475D9"/>
    <w:rsid w:val="00B50A87"/>
    <w:rsid w:val="00B50C27"/>
    <w:rsid w:val="00B51684"/>
    <w:rsid w:val="00B520B4"/>
    <w:rsid w:val="00B5241E"/>
    <w:rsid w:val="00B52587"/>
    <w:rsid w:val="00B52A8B"/>
    <w:rsid w:val="00B52B02"/>
    <w:rsid w:val="00B538E0"/>
    <w:rsid w:val="00B53A28"/>
    <w:rsid w:val="00B53A72"/>
    <w:rsid w:val="00B542A7"/>
    <w:rsid w:val="00B549F3"/>
    <w:rsid w:val="00B55477"/>
    <w:rsid w:val="00B55A5C"/>
    <w:rsid w:val="00B55C4B"/>
    <w:rsid w:val="00B55F8E"/>
    <w:rsid w:val="00B56530"/>
    <w:rsid w:val="00B56E9D"/>
    <w:rsid w:val="00B573E5"/>
    <w:rsid w:val="00B574C6"/>
    <w:rsid w:val="00B57671"/>
    <w:rsid w:val="00B57D04"/>
    <w:rsid w:val="00B60BD4"/>
    <w:rsid w:val="00B60DF1"/>
    <w:rsid w:val="00B6189D"/>
    <w:rsid w:val="00B619EC"/>
    <w:rsid w:val="00B61F8D"/>
    <w:rsid w:val="00B62B7C"/>
    <w:rsid w:val="00B634DA"/>
    <w:rsid w:val="00B63C71"/>
    <w:rsid w:val="00B64F97"/>
    <w:rsid w:val="00B65AF4"/>
    <w:rsid w:val="00B65B37"/>
    <w:rsid w:val="00B65D64"/>
    <w:rsid w:val="00B679AA"/>
    <w:rsid w:val="00B67BDB"/>
    <w:rsid w:val="00B7085A"/>
    <w:rsid w:val="00B7195A"/>
    <w:rsid w:val="00B71EC0"/>
    <w:rsid w:val="00B72616"/>
    <w:rsid w:val="00B72960"/>
    <w:rsid w:val="00B7440F"/>
    <w:rsid w:val="00B74ACB"/>
    <w:rsid w:val="00B74E59"/>
    <w:rsid w:val="00B75180"/>
    <w:rsid w:val="00B759F5"/>
    <w:rsid w:val="00B77B64"/>
    <w:rsid w:val="00B804C6"/>
    <w:rsid w:val="00B80DF5"/>
    <w:rsid w:val="00B81CFF"/>
    <w:rsid w:val="00B82FA0"/>
    <w:rsid w:val="00B834D1"/>
    <w:rsid w:val="00B83764"/>
    <w:rsid w:val="00B839F8"/>
    <w:rsid w:val="00B83A08"/>
    <w:rsid w:val="00B8409D"/>
    <w:rsid w:val="00B84E87"/>
    <w:rsid w:val="00B86320"/>
    <w:rsid w:val="00B864D8"/>
    <w:rsid w:val="00B871F8"/>
    <w:rsid w:val="00B87B00"/>
    <w:rsid w:val="00B87F9A"/>
    <w:rsid w:val="00B90291"/>
    <w:rsid w:val="00B90BD0"/>
    <w:rsid w:val="00B9194E"/>
    <w:rsid w:val="00B91AC9"/>
    <w:rsid w:val="00B922AA"/>
    <w:rsid w:val="00B937D4"/>
    <w:rsid w:val="00B93990"/>
    <w:rsid w:val="00B93A53"/>
    <w:rsid w:val="00B93D2E"/>
    <w:rsid w:val="00B94261"/>
    <w:rsid w:val="00B95436"/>
    <w:rsid w:val="00B95695"/>
    <w:rsid w:val="00B95F7B"/>
    <w:rsid w:val="00B960E8"/>
    <w:rsid w:val="00B968E1"/>
    <w:rsid w:val="00B9728E"/>
    <w:rsid w:val="00B978AD"/>
    <w:rsid w:val="00B97A8E"/>
    <w:rsid w:val="00BA01C9"/>
    <w:rsid w:val="00BA09F4"/>
    <w:rsid w:val="00BA14B3"/>
    <w:rsid w:val="00BA1D65"/>
    <w:rsid w:val="00BA212A"/>
    <w:rsid w:val="00BA27AD"/>
    <w:rsid w:val="00BA365D"/>
    <w:rsid w:val="00BA373E"/>
    <w:rsid w:val="00BA3970"/>
    <w:rsid w:val="00BA3BCD"/>
    <w:rsid w:val="00BA3D17"/>
    <w:rsid w:val="00BA3FAC"/>
    <w:rsid w:val="00BA42A5"/>
    <w:rsid w:val="00BA4711"/>
    <w:rsid w:val="00BA4925"/>
    <w:rsid w:val="00BA4979"/>
    <w:rsid w:val="00BA5C2B"/>
    <w:rsid w:val="00BA60EE"/>
    <w:rsid w:val="00BA6EEB"/>
    <w:rsid w:val="00BA7902"/>
    <w:rsid w:val="00BA7E51"/>
    <w:rsid w:val="00BA7FD4"/>
    <w:rsid w:val="00BB01EE"/>
    <w:rsid w:val="00BB0463"/>
    <w:rsid w:val="00BB065E"/>
    <w:rsid w:val="00BB0ADF"/>
    <w:rsid w:val="00BB0E58"/>
    <w:rsid w:val="00BB0E80"/>
    <w:rsid w:val="00BB1069"/>
    <w:rsid w:val="00BB1B4A"/>
    <w:rsid w:val="00BB1BD7"/>
    <w:rsid w:val="00BB2015"/>
    <w:rsid w:val="00BB225E"/>
    <w:rsid w:val="00BB2E34"/>
    <w:rsid w:val="00BB32A9"/>
    <w:rsid w:val="00BB3468"/>
    <w:rsid w:val="00BB3D52"/>
    <w:rsid w:val="00BB407A"/>
    <w:rsid w:val="00BB4AB3"/>
    <w:rsid w:val="00BB5567"/>
    <w:rsid w:val="00BB5ACC"/>
    <w:rsid w:val="00BB6816"/>
    <w:rsid w:val="00BB6C55"/>
    <w:rsid w:val="00BB6CCC"/>
    <w:rsid w:val="00BB7617"/>
    <w:rsid w:val="00BB7C84"/>
    <w:rsid w:val="00BC0455"/>
    <w:rsid w:val="00BC085C"/>
    <w:rsid w:val="00BC0E47"/>
    <w:rsid w:val="00BC1073"/>
    <w:rsid w:val="00BC1374"/>
    <w:rsid w:val="00BC1A02"/>
    <w:rsid w:val="00BC2316"/>
    <w:rsid w:val="00BC2AA8"/>
    <w:rsid w:val="00BC31DD"/>
    <w:rsid w:val="00BC3587"/>
    <w:rsid w:val="00BC472A"/>
    <w:rsid w:val="00BC4974"/>
    <w:rsid w:val="00BC51F1"/>
    <w:rsid w:val="00BC57A8"/>
    <w:rsid w:val="00BC5F3C"/>
    <w:rsid w:val="00BC64CC"/>
    <w:rsid w:val="00BC66AF"/>
    <w:rsid w:val="00BC692A"/>
    <w:rsid w:val="00BC6965"/>
    <w:rsid w:val="00BC6B50"/>
    <w:rsid w:val="00BC6D71"/>
    <w:rsid w:val="00BC6F06"/>
    <w:rsid w:val="00BC73AF"/>
    <w:rsid w:val="00BC742E"/>
    <w:rsid w:val="00BC781B"/>
    <w:rsid w:val="00BC7B6A"/>
    <w:rsid w:val="00BD0250"/>
    <w:rsid w:val="00BD0822"/>
    <w:rsid w:val="00BD08E6"/>
    <w:rsid w:val="00BD0C70"/>
    <w:rsid w:val="00BD1A58"/>
    <w:rsid w:val="00BD311C"/>
    <w:rsid w:val="00BD3617"/>
    <w:rsid w:val="00BD3AFE"/>
    <w:rsid w:val="00BD3DE8"/>
    <w:rsid w:val="00BD43CD"/>
    <w:rsid w:val="00BD4D66"/>
    <w:rsid w:val="00BD5340"/>
    <w:rsid w:val="00BD55DF"/>
    <w:rsid w:val="00BD55E5"/>
    <w:rsid w:val="00BD5871"/>
    <w:rsid w:val="00BD5DB7"/>
    <w:rsid w:val="00BD66BC"/>
    <w:rsid w:val="00BD6915"/>
    <w:rsid w:val="00BD7658"/>
    <w:rsid w:val="00BD79F2"/>
    <w:rsid w:val="00BE094A"/>
    <w:rsid w:val="00BE0C10"/>
    <w:rsid w:val="00BE0E91"/>
    <w:rsid w:val="00BE1361"/>
    <w:rsid w:val="00BE195B"/>
    <w:rsid w:val="00BE2385"/>
    <w:rsid w:val="00BE4A5E"/>
    <w:rsid w:val="00BE4B48"/>
    <w:rsid w:val="00BE55AA"/>
    <w:rsid w:val="00BE570B"/>
    <w:rsid w:val="00BE5789"/>
    <w:rsid w:val="00BE5AB1"/>
    <w:rsid w:val="00BE7B05"/>
    <w:rsid w:val="00BF0383"/>
    <w:rsid w:val="00BF12FA"/>
    <w:rsid w:val="00BF1C16"/>
    <w:rsid w:val="00BF207A"/>
    <w:rsid w:val="00BF2187"/>
    <w:rsid w:val="00BF22B4"/>
    <w:rsid w:val="00BF2979"/>
    <w:rsid w:val="00BF2C46"/>
    <w:rsid w:val="00BF3B51"/>
    <w:rsid w:val="00BF3E56"/>
    <w:rsid w:val="00BF42D3"/>
    <w:rsid w:val="00BF46A7"/>
    <w:rsid w:val="00BF480E"/>
    <w:rsid w:val="00BF4912"/>
    <w:rsid w:val="00BF4A9C"/>
    <w:rsid w:val="00BF501C"/>
    <w:rsid w:val="00BF61E6"/>
    <w:rsid w:val="00BF6709"/>
    <w:rsid w:val="00BF697E"/>
    <w:rsid w:val="00BF6D73"/>
    <w:rsid w:val="00BF6EEC"/>
    <w:rsid w:val="00BF73C3"/>
    <w:rsid w:val="00BF73C6"/>
    <w:rsid w:val="00BF74C9"/>
    <w:rsid w:val="00C0072B"/>
    <w:rsid w:val="00C0083F"/>
    <w:rsid w:val="00C012D0"/>
    <w:rsid w:val="00C0189A"/>
    <w:rsid w:val="00C01963"/>
    <w:rsid w:val="00C01F44"/>
    <w:rsid w:val="00C021FA"/>
    <w:rsid w:val="00C02410"/>
    <w:rsid w:val="00C029C3"/>
    <w:rsid w:val="00C03D88"/>
    <w:rsid w:val="00C03E49"/>
    <w:rsid w:val="00C0412B"/>
    <w:rsid w:val="00C0455D"/>
    <w:rsid w:val="00C0544E"/>
    <w:rsid w:val="00C05FC3"/>
    <w:rsid w:val="00C0648E"/>
    <w:rsid w:val="00C065CB"/>
    <w:rsid w:val="00C06A5E"/>
    <w:rsid w:val="00C06ECE"/>
    <w:rsid w:val="00C07089"/>
    <w:rsid w:val="00C07256"/>
    <w:rsid w:val="00C07288"/>
    <w:rsid w:val="00C073D0"/>
    <w:rsid w:val="00C07839"/>
    <w:rsid w:val="00C07A3D"/>
    <w:rsid w:val="00C07A9E"/>
    <w:rsid w:val="00C101A6"/>
    <w:rsid w:val="00C10725"/>
    <w:rsid w:val="00C10D17"/>
    <w:rsid w:val="00C1140E"/>
    <w:rsid w:val="00C11827"/>
    <w:rsid w:val="00C11953"/>
    <w:rsid w:val="00C12100"/>
    <w:rsid w:val="00C130DB"/>
    <w:rsid w:val="00C13ED2"/>
    <w:rsid w:val="00C1449A"/>
    <w:rsid w:val="00C14B0D"/>
    <w:rsid w:val="00C1519B"/>
    <w:rsid w:val="00C15B94"/>
    <w:rsid w:val="00C16910"/>
    <w:rsid w:val="00C16D17"/>
    <w:rsid w:val="00C1769C"/>
    <w:rsid w:val="00C17B81"/>
    <w:rsid w:val="00C17D6B"/>
    <w:rsid w:val="00C17FCE"/>
    <w:rsid w:val="00C22037"/>
    <w:rsid w:val="00C22128"/>
    <w:rsid w:val="00C22273"/>
    <w:rsid w:val="00C22B9A"/>
    <w:rsid w:val="00C23107"/>
    <w:rsid w:val="00C23305"/>
    <w:rsid w:val="00C248E1"/>
    <w:rsid w:val="00C24CED"/>
    <w:rsid w:val="00C254BA"/>
    <w:rsid w:val="00C25A29"/>
    <w:rsid w:val="00C25E9F"/>
    <w:rsid w:val="00C26C3D"/>
    <w:rsid w:val="00C27479"/>
    <w:rsid w:val="00C27AC1"/>
    <w:rsid w:val="00C27B0D"/>
    <w:rsid w:val="00C30673"/>
    <w:rsid w:val="00C31761"/>
    <w:rsid w:val="00C3176C"/>
    <w:rsid w:val="00C31B77"/>
    <w:rsid w:val="00C31B7B"/>
    <w:rsid w:val="00C33CEE"/>
    <w:rsid w:val="00C34737"/>
    <w:rsid w:val="00C34B1C"/>
    <w:rsid w:val="00C34D3D"/>
    <w:rsid w:val="00C35CD5"/>
    <w:rsid w:val="00C3689E"/>
    <w:rsid w:val="00C40593"/>
    <w:rsid w:val="00C40788"/>
    <w:rsid w:val="00C40B11"/>
    <w:rsid w:val="00C40E86"/>
    <w:rsid w:val="00C41E0C"/>
    <w:rsid w:val="00C41FCF"/>
    <w:rsid w:val="00C4214C"/>
    <w:rsid w:val="00C421CB"/>
    <w:rsid w:val="00C427E4"/>
    <w:rsid w:val="00C43040"/>
    <w:rsid w:val="00C43890"/>
    <w:rsid w:val="00C43B52"/>
    <w:rsid w:val="00C43C17"/>
    <w:rsid w:val="00C43EEF"/>
    <w:rsid w:val="00C4423F"/>
    <w:rsid w:val="00C44803"/>
    <w:rsid w:val="00C44BBE"/>
    <w:rsid w:val="00C453DE"/>
    <w:rsid w:val="00C455BF"/>
    <w:rsid w:val="00C45BE0"/>
    <w:rsid w:val="00C47058"/>
    <w:rsid w:val="00C47358"/>
    <w:rsid w:val="00C476B1"/>
    <w:rsid w:val="00C47C32"/>
    <w:rsid w:val="00C50060"/>
    <w:rsid w:val="00C50C61"/>
    <w:rsid w:val="00C50DE9"/>
    <w:rsid w:val="00C51CE2"/>
    <w:rsid w:val="00C5225C"/>
    <w:rsid w:val="00C52562"/>
    <w:rsid w:val="00C52CAA"/>
    <w:rsid w:val="00C52F40"/>
    <w:rsid w:val="00C53BC2"/>
    <w:rsid w:val="00C53CF5"/>
    <w:rsid w:val="00C544EB"/>
    <w:rsid w:val="00C54E91"/>
    <w:rsid w:val="00C55D8D"/>
    <w:rsid w:val="00C55DD3"/>
    <w:rsid w:val="00C5778D"/>
    <w:rsid w:val="00C57E7A"/>
    <w:rsid w:val="00C60319"/>
    <w:rsid w:val="00C6191D"/>
    <w:rsid w:val="00C623B5"/>
    <w:rsid w:val="00C62558"/>
    <w:rsid w:val="00C62725"/>
    <w:rsid w:val="00C63451"/>
    <w:rsid w:val="00C638B4"/>
    <w:rsid w:val="00C64B62"/>
    <w:rsid w:val="00C64D03"/>
    <w:rsid w:val="00C66376"/>
    <w:rsid w:val="00C664FB"/>
    <w:rsid w:val="00C668DA"/>
    <w:rsid w:val="00C67326"/>
    <w:rsid w:val="00C67760"/>
    <w:rsid w:val="00C706EF"/>
    <w:rsid w:val="00C70B0D"/>
    <w:rsid w:val="00C70FE2"/>
    <w:rsid w:val="00C7134F"/>
    <w:rsid w:val="00C71C85"/>
    <w:rsid w:val="00C7220B"/>
    <w:rsid w:val="00C72527"/>
    <w:rsid w:val="00C74C1D"/>
    <w:rsid w:val="00C74FEB"/>
    <w:rsid w:val="00C7516E"/>
    <w:rsid w:val="00C7518E"/>
    <w:rsid w:val="00C7539D"/>
    <w:rsid w:val="00C754DE"/>
    <w:rsid w:val="00C7573C"/>
    <w:rsid w:val="00C75D1B"/>
    <w:rsid w:val="00C75F60"/>
    <w:rsid w:val="00C776DE"/>
    <w:rsid w:val="00C77B6A"/>
    <w:rsid w:val="00C8038D"/>
    <w:rsid w:val="00C8085E"/>
    <w:rsid w:val="00C81887"/>
    <w:rsid w:val="00C8287F"/>
    <w:rsid w:val="00C82E00"/>
    <w:rsid w:val="00C8328B"/>
    <w:rsid w:val="00C83B5E"/>
    <w:rsid w:val="00C83D86"/>
    <w:rsid w:val="00C83FA3"/>
    <w:rsid w:val="00C84453"/>
    <w:rsid w:val="00C847CC"/>
    <w:rsid w:val="00C84A8D"/>
    <w:rsid w:val="00C84AD9"/>
    <w:rsid w:val="00C84ADB"/>
    <w:rsid w:val="00C84ED6"/>
    <w:rsid w:val="00C85607"/>
    <w:rsid w:val="00C86299"/>
    <w:rsid w:val="00C86342"/>
    <w:rsid w:val="00C87708"/>
    <w:rsid w:val="00C877CF"/>
    <w:rsid w:val="00C90562"/>
    <w:rsid w:val="00C91188"/>
    <w:rsid w:val="00C9131D"/>
    <w:rsid w:val="00C917EB"/>
    <w:rsid w:val="00C91C5E"/>
    <w:rsid w:val="00C920AD"/>
    <w:rsid w:val="00C936D9"/>
    <w:rsid w:val="00C9399A"/>
    <w:rsid w:val="00C93F58"/>
    <w:rsid w:val="00C940EE"/>
    <w:rsid w:val="00C945D8"/>
    <w:rsid w:val="00C95551"/>
    <w:rsid w:val="00C9566C"/>
    <w:rsid w:val="00C95721"/>
    <w:rsid w:val="00C9593B"/>
    <w:rsid w:val="00C9711B"/>
    <w:rsid w:val="00C9730E"/>
    <w:rsid w:val="00CA0B5A"/>
    <w:rsid w:val="00CA1575"/>
    <w:rsid w:val="00CA1A26"/>
    <w:rsid w:val="00CA1ABE"/>
    <w:rsid w:val="00CA20BD"/>
    <w:rsid w:val="00CA20D4"/>
    <w:rsid w:val="00CA22BC"/>
    <w:rsid w:val="00CA3B61"/>
    <w:rsid w:val="00CA3BD8"/>
    <w:rsid w:val="00CA4E0E"/>
    <w:rsid w:val="00CA66B2"/>
    <w:rsid w:val="00CA6746"/>
    <w:rsid w:val="00CA68DF"/>
    <w:rsid w:val="00CB06B0"/>
    <w:rsid w:val="00CB0F0E"/>
    <w:rsid w:val="00CB10D1"/>
    <w:rsid w:val="00CB113C"/>
    <w:rsid w:val="00CB170D"/>
    <w:rsid w:val="00CB2812"/>
    <w:rsid w:val="00CB2A0A"/>
    <w:rsid w:val="00CB2EF3"/>
    <w:rsid w:val="00CB314F"/>
    <w:rsid w:val="00CB348B"/>
    <w:rsid w:val="00CB3ABC"/>
    <w:rsid w:val="00CB415D"/>
    <w:rsid w:val="00CB4544"/>
    <w:rsid w:val="00CB4AC3"/>
    <w:rsid w:val="00CB4ADD"/>
    <w:rsid w:val="00CB4B27"/>
    <w:rsid w:val="00CB55B9"/>
    <w:rsid w:val="00CB5AB4"/>
    <w:rsid w:val="00CB6064"/>
    <w:rsid w:val="00CB75FE"/>
    <w:rsid w:val="00CC03D3"/>
    <w:rsid w:val="00CC0CFB"/>
    <w:rsid w:val="00CC23B6"/>
    <w:rsid w:val="00CC25EE"/>
    <w:rsid w:val="00CC2683"/>
    <w:rsid w:val="00CC3466"/>
    <w:rsid w:val="00CC3903"/>
    <w:rsid w:val="00CC593F"/>
    <w:rsid w:val="00CC5EEB"/>
    <w:rsid w:val="00CC626F"/>
    <w:rsid w:val="00CC678F"/>
    <w:rsid w:val="00CC6B3A"/>
    <w:rsid w:val="00CC6F43"/>
    <w:rsid w:val="00CC75ED"/>
    <w:rsid w:val="00CC768E"/>
    <w:rsid w:val="00CC78B0"/>
    <w:rsid w:val="00CD0301"/>
    <w:rsid w:val="00CD0C01"/>
    <w:rsid w:val="00CD0DDF"/>
    <w:rsid w:val="00CD0E0B"/>
    <w:rsid w:val="00CD11DC"/>
    <w:rsid w:val="00CD123E"/>
    <w:rsid w:val="00CD157A"/>
    <w:rsid w:val="00CD220A"/>
    <w:rsid w:val="00CD224C"/>
    <w:rsid w:val="00CD2D4A"/>
    <w:rsid w:val="00CD3E13"/>
    <w:rsid w:val="00CD436D"/>
    <w:rsid w:val="00CD48A7"/>
    <w:rsid w:val="00CE0948"/>
    <w:rsid w:val="00CE0F76"/>
    <w:rsid w:val="00CE1A89"/>
    <w:rsid w:val="00CE1C83"/>
    <w:rsid w:val="00CE1D66"/>
    <w:rsid w:val="00CE2CA6"/>
    <w:rsid w:val="00CE2DD0"/>
    <w:rsid w:val="00CE2DE8"/>
    <w:rsid w:val="00CE3827"/>
    <w:rsid w:val="00CE3C66"/>
    <w:rsid w:val="00CE4C7D"/>
    <w:rsid w:val="00CE696C"/>
    <w:rsid w:val="00CE6BB9"/>
    <w:rsid w:val="00CE739B"/>
    <w:rsid w:val="00CE75C2"/>
    <w:rsid w:val="00CE785C"/>
    <w:rsid w:val="00CF01D6"/>
    <w:rsid w:val="00CF0409"/>
    <w:rsid w:val="00CF0C60"/>
    <w:rsid w:val="00CF0CF0"/>
    <w:rsid w:val="00CF1102"/>
    <w:rsid w:val="00CF2137"/>
    <w:rsid w:val="00CF28EC"/>
    <w:rsid w:val="00CF4334"/>
    <w:rsid w:val="00CF4428"/>
    <w:rsid w:val="00CF4979"/>
    <w:rsid w:val="00CF5353"/>
    <w:rsid w:val="00CF5A50"/>
    <w:rsid w:val="00CF6C68"/>
    <w:rsid w:val="00D002F6"/>
    <w:rsid w:val="00D0074D"/>
    <w:rsid w:val="00D00CAE"/>
    <w:rsid w:val="00D00CF0"/>
    <w:rsid w:val="00D00EA2"/>
    <w:rsid w:val="00D010BB"/>
    <w:rsid w:val="00D02327"/>
    <w:rsid w:val="00D0274B"/>
    <w:rsid w:val="00D02783"/>
    <w:rsid w:val="00D0286A"/>
    <w:rsid w:val="00D02A55"/>
    <w:rsid w:val="00D032FA"/>
    <w:rsid w:val="00D03AE9"/>
    <w:rsid w:val="00D05009"/>
    <w:rsid w:val="00D05A93"/>
    <w:rsid w:val="00D06BC0"/>
    <w:rsid w:val="00D07049"/>
    <w:rsid w:val="00D07FC0"/>
    <w:rsid w:val="00D100A6"/>
    <w:rsid w:val="00D10184"/>
    <w:rsid w:val="00D1044A"/>
    <w:rsid w:val="00D10487"/>
    <w:rsid w:val="00D10669"/>
    <w:rsid w:val="00D1067F"/>
    <w:rsid w:val="00D10E3C"/>
    <w:rsid w:val="00D11073"/>
    <w:rsid w:val="00D115F6"/>
    <w:rsid w:val="00D11710"/>
    <w:rsid w:val="00D11DF6"/>
    <w:rsid w:val="00D12201"/>
    <w:rsid w:val="00D12876"/>
    <w:rsid w:val="00D12A94"/>
    <w:rsid w:val="00D12CF2"/>
    <w:rsid w:val="00D13E92"/>
    <w:rsid w:val="00D14442"/>
    <w:rsid w:val="00D14475"/>
    <w:rsid w:val="00D14B1E"/>
    <w:rsid w:val="00D158FD"/>
    <w:rsid w:val="00D1651C"/>
    <w:rsid w:val="00D16FAD"/>
    <w:rsid w:val="00D17B85"/>
    <w:rsid w:val="00D17D5B"/>
    <w:rsid w:val="00D201CF"/>
    <w:rsid w:val="00D20834"/>
    <w:rsid w:val="00D20B8E"/>
    <w:rsid w:val="00D213E7"/>
    <w:rsid w:val="00D2283F"/>
    <w:rsid w:val="00D22AA0"/>
    <w:rsid w:val="00D22E0E"/>
    <w:rsid w:val="00D2310F"/>
    <w:rsid w:val="00D23677"/>
    <w:rsid w:val="00D241DB"/>
    <w:rsid w:val="00D24A6F"/>
    <w:rsid w:val="00D24E7F"/>
    <w:rsid w:val="00D2663E"/>
    <w:rsid w:val="00D26CFA"/>
    <w:rsid w:val="00D27338"/>
    <w:rsid w:val="00D27B7F"/>
    <w:rsid w:val="00D307D4"/>
    <w:rsid w:val="00D30F57"/>
    <w:rsid w:val="00D316C6"/>
    <w:rsid w:val="00D31967"/>
    <w:rsid w:val="00D321A4"/>
    <w:rsid w:val="00D32282"/>
    <w:rsid w:val="00D338F8"/>
    <w:rsid w:val="00D34BF7"/>
    <w:rsid w:val="00D353FB"/>
    <w:rsid w:val="00D35606"/>
    <w:rsid w:val="00D3582D"/>
    <w:rsid w:val="00D359B1"/>
    <w:rsid w:val="00D3601F"/>
    <w:rsid w:val="00D362CD"/>
    <w:rsid w:val="00D369DE"/>
    <w:rsid w:val="00D36E9A"/>
    <w:rsid w:val="00D375C0"/>
    <w:rsid w:val="00D37BEF"/>
    <w:rsid w:val="00D406CB"/>
    <w:rsid w:val="00D4107B"/>
    <w:rsid w:val="00D4188B"/>
    <w:rsid w:val="00D42D29"/>
    <w:rsid w:val="00D44614"/>
    <w:rsid w:val="00D44630"/>
    <w:rsid w:val="00D446CF"/>
    <w:rsid w:val="00D450AF"/>
    <w:rsid w:val="00D45549"/>
    <w:rsid w:val="00D45971"/>
    <w:rsid w:val="00D45E67"/>
    <w:rsid w:val="00D46F91"/>
    <w:rsid w:val="00D50226"/>
    <w:rsid w:val="00D503F7"/>
    <w:rsid w:val="00D50AC7"/>
    <w:rsid w:val="00D50E6A"/>
    <w:rsid w:val="00D50E7F"/>
    <w:rsid w:val="00D50EAB"/>
    <w:rsid w:val="00D51599"/>
    <w:rsid w:val="00D5318B"/>
    <w:rsid w:val="00D536D1"/>
    <w:rsid w:val="00D53897"/>
    <w:rsid w:val="00D54130"/>
    <w:rsid w:val="00D5462F"/>
    <w:rsid w:val="00D54818"/>
    <w:rsid w:val="00D54BF1"/>
    <w:rsid w:val="00D54C59"/>
    <w:rsid w:val="00D557EB"/>
    <w:rsid w:val="00D5592D"/>
    <w:rsid w:val="00D55A8E"/>
    <w:rsid w:val="00D55CF9"/>
    <w:rsid w:val="00D561DD"/>
    <w:rsid w:val="00D564C0"/>
    <w:rsid w:val="00D56637"/>
    <w:rsid w:val="00D575B2"/>
    <w:rsid w:val="00D61A36"/>
    <w:rsid w:val="00D61F30"/>
    <w:rsid w:val="00D62BE1"/>
    <w:rsid w:val="00D62CED"/>
    <w:rsid w:val="00D6367E"/>
    <w:rsid w:val="00D63752"/>
    <w:rsid w:val="00D64629"/>
    <w:rsid w:val="00D64670"/>
    <w:rsid w:val="00D65300"/>
    <w:rsid w:val="00D65915"/>
    <w:rsid w:val="00D65EA1"/>
    <w:rsid w:val="00D664C5"/>
    <w:rsid w:val="00D66FE1"/>
    <w:rsid w:val="00D67C04"/>
    <w:rsid w:val="00D67C4F"/>
    <w:rsid w:val="00D67F6E"/>
    <w:rsid w:val="00D71129"/>
    <w:rsid w:val="00D71773"/>
    <w:rsid w:val="00D71906"/>
    <w:rsid w:val="00D72062"/>
    <w:rsid w:val="00D72519"/>
    <w:rsid w:val="00D72664"/>
    <w:rsid w:val="00D727BA"/>
    <w:rsid w:val="00D72F19"/>
    <w:rsid w:val="00D73017"/>
    <w:rsid w:val="00D74052"/>
    <w:rsid w:val="00D74B55"/>
    <w:rsid w:val="00D75E50"/>
    <w:rsid w:val="00D76114"/>
    <w:rsid w:val="00D766E9"/>
    <w:rsid w:val="00D766F5"/>
    <w:rsid w:val="00D76784"/>
    <w:rsid w:val="00D76A7D"/>
    <w:rsid w:val="00D77168"/>
    <w:rsid w:val="00D77533"/>
    <w:rsid w:val="00D80109"/>
    <w:rsid w:val="00D80380"/>
    <w:rsid w:val="00D80CB6"/>
    <w:rsid w:val="00D811EF"/>
    <w:rsid w:val="00D81720"/>
    <w:rsid w:val="00D81EBB"/>
    <w:rsid w:val="00D84FDF"/>
    <w:rsid w:val="00D85311"/>
    <w:rsid w:val="00D85BC9"/>
    <w:rsid w:val="00D85C11"/>
    <w:rsid w:val="00D85CD0"/>
    <w:rsid w:val="00D85E25"/>
    <w:rsid w:val="00D85FDE"/>
    <w:rsid w:val="00D86197"/>
    <w:rsid w:val="00D862F4"/>
    <w:rsid w:val="00D86B63"/>
    <w:rsid w:val="00D86ECC"/>
    <w:rsid w:val="00D870A7"/>
    <w:rsid w:val="00D87142"/>
    <w:rsid w:val="00D87988"/>
    <w:rsid w:val="00D90395"/>
    <w:rsid w:val="00D905FA"/>
    <w:rsid w:val="00D90E48"/>
    <w:rsid w:val="00D90E5E"/>
    <w:rsid w:val="00D90FF2"/>
    <w:rsid w:val="00D9153F"/>
    <w:rsid w:val="00D92983"/>
    <w:rsid w:val="00D92D35"/>
    <w:rsid w:val="00D93667"/>
    <w:rsid w:val="00D9409F"/>
    <w:rsid w:val="00D94D18"/>
    <w:rsid w:val="00D9524E"/>
    <w:rsid w:val="00D9554C"/>
    <w:rsid w:val="00D9580D"/>
    <w:rsid w:val="00D95839"/>
    <w:rsid w:val="00D96202"/>
    <w:rsid w:val="00D964B8"/>
    <w:rsid w:val="00D966A1"/>
    <w:rsid w:val="00D9686C"/>
    <w:rsid w:val="00D96C14"/>
    <w:rsid w:val="00DA01DD"/>
    <w:rsid w:val="00DA0303"/>
    <w:rsid w:val="00DA06B1"/>
    <w:rsid w:val="00DA11AB"/>
    <w:rsid w:val="00DA1600"/>
    <w:rsid w:val="00DA1C37"/>
    <w:rsid w:val="00DA2172"/>
    <w:rsid w:val="00DA23E8"/>
    <w:rsid w:val="00DA2A10"/>
    <w:rsid w:val="00DA315B"/>
    <w:rsid w:val="00DA35BB"/>
    <w:rsid w:val="00DA3698"/>
    <w:rsid w:val="00DA36CD"/>
    <w:rsid w:val="00DA3CA7"/>
    <w:rsid w:val="00DA45E4"/>
    <w:rsid w:val="00DA479D"/>
    <w:rsid w:val="00DA49F4"/>
    <w:rsid w:val="00DA57CC"/>
    <w:rsid w:val="00DA5E04"/>
    <w:rsid w:val="00DA601E"/>
    <w:rsid w:val="00DA75A6"/>
    <w:rsid w:val="00DA7664"/>
    <w:rsid w:val="00DA77AF"/>
    <w:rsid w:val="00DA7EC0"/>
    <w:rsid w:val="00DB0100"/>
    <w:rsid w:val="00DB1023"/>
    <w:rsid w:val="00DB13E1"/>
    <w:rsid w:val="00DB142C"/>
    <w:rsid w:val="00DB1678"/>
    <w:rsid w:val="00DB17AC"/>
    <w:rsid w:val="00DB1A5F"/>
    <w:rsid w:val="00DB1AA7"/>
    <w:rsid w:val="00DB29AB"/>
    <w:rsid w:val="00DB2CF9"/>
    <w:rsid w:val="00DB40A5"/>
    <w:rsid w:val="00DB417F"/>
    <w:rsid w:val="00DB4CEF"/>
    <w:rsid w:val="00DB4E53"/>
    <w:rsid w:val="00DB55D0"/>
    <w:rsid w:val="00DB5987"/>
    <w:rsid w:val="00DB653A"/>
    <w:rsid w:val="00DB6853"/>
    <w:rsid w:val="00DB6963"/>
    <w:rsid w:val="00DB6B63"/>
    <w:rsid w:val="00DB6F8F"/>
    <w:rsid w:val="00DC0947"/>
    <w:rsid w:val="00DC0C82"/>
    <w:rsid w:val="00DC0D88"/>
    <w:rsid w:val="00DC1AE7"/>
    <w:rsid w:val="00DC268F"/>
    <w:rsid w:val="00DC269C"/>
    <w:rsid w:val="00DC2782"/>
    <w:rsid w:val="00DC2CD1"/>
    <w:rsid w:val="00DC3531"/>
    <w:rsid w:val="00DC3993"/>
    <w:rsid w:val="00DC3D7A"/>
    <w:rsid w:val="00DC493B"/>
    <w:rsid w:val="00DC5465"/>
    <w:rsid w:val="00DC5530"/>
    <w:rsid w:val="00DC5D6D"/>
    <w:rsid w:val="00DC6688"/>
    <w:rsid w:val="00DC7123"/>
    <w:rsid w:val="00DD02A0"/>
    <w:rsid w:val="00DD0503"/>
    <w:rsid w:val="00DD0FC8"/>
    <w:rsid w:val="00DD1613"/>
    <w:rsid w:val="00DD20A3"/>
    <w:rsid w:val="00DD2160"/>
    <w:rsid w:val="00DD2671"/>
    <w:rsid w:val="00DD2D71"/>
    <w:rsid w:val="00DD2E05"/>
    <w:rsid w:val="00DD35DC"/>
    <w:rsid w:val="00DD379A"/>
    <w:rsid w:val="00DD4959"/>
    <w:rsid w:val="00DD55C9"/>
    <w:rsid w:val="00DD6CB4"/>
    <w:rsid w:val="00DD6F90"/>
    <w:rsid w:val="00DD6FC9"/>
    <w:rsid w:val="00DD7314"/>
    <w:rsid w:val="00DD7F16"/>
    <w:rsid w:val="00DD7FEA"/>
    <w:rsid w:val="00DE09F9"/>
    <w:rsid w:val="00DE0B81"/>
    <w:rsid w:val="00DE178F"/>
    <w:rsid w:val="00DE19C3"/>
    <w:rsid w:val="00DE1E9C"/>
    <w:rsid w:val="00DE31BE"/>
    <w:rsid w:val="00DE3275"/>
    <w:rsid w:val="00DE3334"/>
    <w:rsid w:val="00DE3369"/>
    <w:rsid w:val="00DE354C"/>
    <w:rsid w:val="00DE36F6"/>
    <w:rsid w:val="00DE4E98"/>
    <w:rsid w:val="00DE53A2"/>
    <w:rsid w:val="00DE54D6"/>
    <w:rsid w:val="00DE560A"/>
    <w:rsid w:val="00DE5678"/>
    <w:rsid w:val="00DE56D3"/>
    <w:rsid w:val="00DE5BE7"/>
    <w:rsid w:val="00DE6879"/>
    <w:rsid w:val="00DE69D8"/>
    <w:rsid w:val="00DE70AB"/>
    <w:rsid w:val="00DE762C"/>
    <w:rsid w:val="00DE7BBF"/>
    <w:rsid w:val="00DF036F"/>
    <w:rsid w:val="00DF04C2"/>
    <w:rsid w:val="00DF0761"/>
    <w:rsid w:val="00DF0F27"/>
    <w:rsid w:val="00DF16BF"/>
    <w:rsid w:val="00DF2003"/>
    <w:rsid w:val="00DF3741"/>
    <w:rsid w:val="00DF3E10"/>
    <w:rsid w:val="00DF3F3A"/>
    <w:rsid w:val="00DF42D2"/>
    <w:rsid w:val="00DF447D"/>
    <w:rsid w:val="00DF4B2C"/>
    <w:rsid w:val="00DF6A6F"/>
    <w:rsid w:val="00DF6AB4"/>
    <w:rsid w:val="00DF787B"/>
    <w:rsid w:val="00DF7AA5"/>
    <w:rsid w:val="00E000C6"/>
    <w:rsid w:val="00E00123"/>
    <w:rsid w:val="00E00207"/>
    <w:rsid w:val="00E0063D"/>
    <w:rsid w:val="00E007D9"/>
    <w:rsid w:val="00E00A3C"/>
    <w:rsid w:val="00E01343"/>
    <w:rsid w:val="00E0178C"/>
    <w:rsid w:val="00E01D26"/>
    <w:rsid w:val="00E02233"/>
    <w:rsid w:val="00E02DC0"/>
    <w:rsid w:val="00E044D6"/>
    <w:rsid w:val="00E0608F"/>
    <w:rsid w:val="00E06656"/>
    <w:rsid w:val="00E067D2"/>
    <w:rsid w:val="00E06822"/>
    <w:rsid w:val="00E068D1"/>
    <w:rsid w:val="00E10892"/>
    <w:rsid w:val="00E1092D"/>
    <w:rsid w:val="00E1119B"/>
    <w:rsid w:val="00E11AF9"/>
    <w:rsid w:val="00E12757"/>
    <w:rsid w:val="00E127F1"/>
    <w:rsid w:val="00E136F5"/>
    <w:rsid w:val="00E13A39"/>
    <w:rsid w:val="00E1405C"/>
    <w:rsid w:val="00E14130"/>
    <w:rsid w:val="00E1502C"/>
    <w:rsid w:val="00E153CB"/>
    <w:rsid w:val="00E153F3"/>
    <w:rsid w:val="00E157AF"/>
    <w:rsid w:val="00E15C6F"/>
    <w:rsid w:val="00E160A5"/>
    <w:rsid w:val="00E16BD5"/>
    <w:rsid w:val="00E16E27"/>
    <w:rsid w:val="00E16FFA"/>
    <w:rsid w:val="00E20805"/>
    <w:rsid w:val="00E21123"/>
    <w:rsid w:val="00E21AAD"/>
    <w:rsid w:val="00E22E3B"/>
    <w:rsid w:val="00E23B1E"/>
    <w:rsid w:val="00E23DD4"/>
    <w:rsid w:val="00E24223"/>
    <w:rsid w:val="00E246B2"/>
    <w:rsid w:val="00E257DB"/>
    <w:rsid w:val="00E2593C"/>
    <w:rsid w:val="00E25FC7"/>
    <w:rsid w:val="00E26C89"/>
    <w:rsid w:val="00E26CC3"/>
    <w:rsid w:val="00E27601"/>
    <w:rsid w:val="00E27903"/>
    <w:rsid w:val="00E27C1B"/>
    <w:rsid w:val="00E3036B"/>
    <w:rsid w:val="00E3065E"/>
    <w:rsid w:val="00E308A6"/>
    <w:rsid w:val="00E30D11"/>
    <w:rsid w:val="00E30E2E"/>
    <w:rsid w:val="00E31BAF"/>
    <w:rsid w:val="00E320C5"/>
    <w:rsid w:val="00E32253"/>
    <w:rsid w:val="00E32376"/>
    <w:rsid w:val="00E33264"/>
    <w:rsid w:val="00E33A32"/>
    <w:rsid w:val="00E34276"/>
    <w:rsid w:val="00E34716"/>
    <w:rsid w:val="00E34E92"/>
    <w:rsid w:val="00E3543A"/>
    <w:rsid w:val="00E355F0"/>
    <w:rsid w:val="00E358EE"/>
    <w:rsid w:val="00E35FE9"/>
    <w:rsid w:val="00E36495"/>
    <w:rsid w:val="00E36B8D"/>
    <w:rsid w:val="00E373AD"/>
    <w:rsid w:val="00E37528"/>
    <w:rsid w:val="00E37717"/>
    <w:rsid w:val="00E37A66"/>
    <w:rsid w:val="00E40352"/>
    <w:rsid w:val="00E40409"/>
    <w:rsid w:val="00E40F1E"/>
    <w:rsid w:val="00E40F41"/>
    <w:rsid w:val="00E418B8"/>
    <w:rsid w:val="00E435F3"/>
    <w:rsid w:val="00E43623"/>
    <w:rsid w:val="00E43D6F"/>
    <w:rsid w:val="00E4425C"/>
    <w:rsid w:val="00E44594"/>
    <w:rsid w:val="00E446E0"/>
    <w:rsid w:val="00E45808"/>
    <w:rsid w:val="00E45882"/>
    <w:rsid w:val="00E467DF"/>
    <w:rsid w:val="00E46D38"/>
    <w:rsid w:val="00E47C29"/>
    <w:rsid w:val="00E50F91"/>
    <w:rsid w:val="00E51BEC"/>
    <w:rsid w:val="00E5258F"/>
    <w:rsid w:val="00E527D3"/>
    <w:rsid w:val="00E52AD2"/>
    <w:rsid w:val="00E53398"/>
    <w:rsid w:val="00E54496"/>
    <w:rsid w:val="00E553F9"/>
    <w:rsid w:val="00E55793"/>
    <w:rsid w:val="00E55DB7"/>
    <w:rsid w:val="00E573F5"/>
    <w:rsid w:val="00E608CC"/>
    <w:rsid w:val="00E60981"/>
    <w:rsid w:val="00E60C51"/>
    <w:rsid w:val="00E6112D"/>
    <w:rsid w:val="00E6129D"/>
    <w:rsid w:val="00E6153D"/>
    <w:rsid w:val="00E62363"/>
    <w:rsid w:val="00E62B9D"/>
    <w:rsid w:val="00E63E29"/>
    <w:rsid w:val="00E64456"/>
    <w:rsid w:val="00E64813"/>
    <w:rsid w:val="00E64A89"/>
    <w:rsid w:val="00E65826"/>
    <w:rsid w:val="00E65922"/>
    <w:rsid w:val="00E65C25"/>
    <w:rsid w:val="00E65C49"/>
    <w:rsid w:val="00E65E12"/>
    <w:rsid w:val="00E665B8"/>
    <w:rsid w:val="00E665C2"/>
    <w:rsid w:val="00E66F20"/>
    <w:rsid w:val="00E67181"/>
    <w:rsid w:val="00E67196"/>
    <w:rsid w:val="00E67491"/>
    <w:rsid w:val="00E6759E"/>
    <w:rsid w:val="00E6773C"/>
    <w:rsid w:val="00E67C94"/>
    <w:rsid w:val="00E709E7"/>
    <w:rsid w:val="00E70C79"/>
    <w:rsid w:val="00E711D8"/>
    <w:rsid w:val="00E71A7F"/>
    <w:rsid w:val="00E72897"/>
    <w:rsid w:val="00E73455"/>
    <w:rsid w:val="00E73DDF"/>
    <w:rsid w:val="00E7414B"/>
    <w:rsid w:val="00E741F9"/>
    <w:rsid w:val="00E7462D"/>
    <w:rsid w:val="00E74B22"/>
    <w:rsid w:val="00E75289"/>
    <w:rsid w:val="00E7711B"/>
    <w:rsid w:val="00E7720F"/>
    <w:rsid w:val="00E800D6"/>
    <w:rsid w:val="00E8059C"/>
    <w:rsid w:val="00E81624"/>
    <w:rsid w:val="00E81C8A"/>
    <w:rsid w:val="00E82453"/>
    <w:rsid w:val="00E82857"/>
    <w:rsid w:val="00E83100"/>
    <w:rsid w:val="00E839EE"/>
    <w:rsid w:val="00E83AD3"/>
    <w:rsid w:val="00E8478F"/>
    <w:rsid w:val="00E84884"/>
    <w:rsid w:val="00E84A01"/>
    <w:rsid w:val="00E84CB0"/>
    <w:rsid w:val="00E8515B"/>
    <w:rsid w:val="00E85F00"/>
    <w:rsid w:val="00E860F1"/>
    <w:rsid w:val="00E86310"/>
    <w:rsid w:val="00E863A7"/>
    <w:rsid w:val="00E863DE"/>
    <w:rsid w:val="00E86672"/>
    <w:rsid w:val="00E86E9E"/>
    <w:rsid w:val="00E87359"/>
    <w:rsid w:val="00E8785B"/>
    <w:rsid w:val="00E87CA3"/>
    <w:rsid w:val="00E87E26"/>
    <w:rsid w:val="00E9004D"/>
    <w:rsid w:val="00E900A6"/>
    <w:rsid w:val="00E901BD"/>
    <w:rsid w:val="00E902BC"/>
    <w:rsid w:val="00E90353"/>
    <w:rsid w:val="00E9039F"/>
    <w:rsid w:val="00E9081E"/>
    <w:rsid w:val="00E90B3B"/>
    <w:rsid w:val="00E911BA"/>
    <w:rsid w:val="00E92323"/>
    <w:rsid w:val="00E93051"/>
    <w:rsid w:val="00E9409B"/>
    <w:rsid w:val="00E941F3"/>
    <w:rsid w:val="00E9465C"/>
    <w:rsid w:val="00E953F0"/>
    <w:rsid w:val="00E95E9A"/>
    <w:rsid w:val="00E96119"/>
    <w:rsid w:val="00E962F3"/>
    <w:rsid w:val="00E965DD"/>
    <w:rsid w:val="00E96C0C"/>
    <w:rsid w:val="00E96DF1"/>
    <w:rsid w:val="00E973AE"/>
    <w:rsid w:val="00E97C5A"/>
    <w:rsid w:val="00EA0A54"/>
    <w:rsid w:val="00EA177D"/>
    <w:rsid w:val="00EA1887"/>
    <w:rsid w:val="00EA1EC8"/>
    <w:rsid w:val="00EA21BC"/>
    <w:rsid w:val="00EA24CB"/>
    <w:rsid w:val="00EA2A27"/>
    <w:rsid w:val="00EA2B31"/>
    <w:rsid w:val="00EA3B6E"/>
    <w:rsid w:val="00EA3D00"/>
    <w:rsid w:val="00EA3FDC"/>
    <w:rsid w:val="00EA416F"/>
    <w:rsid w:val="00EA482C"/>
    <w:rsid w:val="00EA577B"/>
    <w:rsid w:val="00EA5E55"/>
    <w:rsid w:val="00EA6115"/>
    <w:rsid w:val="00EA6577"/>
    <w:rsid w:val="00EA65C9"/>
    <w:rsid w:val="00EA6A09"/>
    <w:rsid w:val="00EA7555"/>
    <w:rsid w:val="00EB06C1"/>
    <w:rsid w:val="00EB0FC5"/>
    <w:rsid w:val="00EB13E6"/>
    <w:rsid w:val="00EB16EA"/>
    <w:rsid w:val="00EB223C"/>
    <w:rsid w:val="00EB24F8"/>
    <w:rsid w:val="00EB2A92"/>
    <w:rsid w:val="00EB3045"/>
    <w:rsid w:val="00EB31D8"/>
    <w:rsid w:val="00EB397B"/>
    <w:rsid w:val="00EB39E0"/>
    <w:rsid w:val="00EB3CA8"/>
    <w:rsid w:val="00EB3DA2"/>
    <w:rsid w:val="00EB3FA1"/>
    <w:rsid w:val="00EB4323"/>
    <w:rsid w:val="00EB518C"/>
    <w:rsid w:val="00EB5663"/>
    <w:rsid w:val="00EB67B2"/>
    <w:rsid w:val="00EB6DAF"/>
    <w:rsid w:val="00EC0086"/>
    <w:rsid w:val="00EC01E8"/>
    <w:rsid w:val="00EC18AC"/>
    <w:rsid w:val="00EC1F0E"/>
    <w:rsid w:val="00EC31DE"/>
    <w:rsid w:val="00EC34E9"/>
    <w:rsid w:val="00EC41C8"/>
    <w:rsid w:val="00EC627B"/>
    <w:rsid w:val="00EC680E"/>
    <w:rsid w:val="00EC6B79"/>
    <w:rsid w:val="00EC6D06"/>
    <w:rsid w:val="00EC7724"/>
    <w:rsid w:val="00EC7B50"/>
    <w:rsid w:val="00EC7CDC"/>
    <w:rsid w:val="00ED09AD"/>
    <w:rsid w:val="00ED1C20"/>
    <w:rsid w:val="00ED23E1"/>
    <w:rsid w:val="00ED2FBD"/>
    <w:rsid w:val="00ED3B09"/>
    <w:rsid w:val="00ED3EE4"/>
    <w:rsid w:val="00ED3EF1"/>
    <w:rsid w:val="00ED44BD"/>
    <w:rsid w:val="00ED4732"/>
    <w:rsid w:val="00ED49B9"/>
    <w:rsid w:val="00ED4CCD"/>
    <w:rsid w:val="00ED5267"/>
    <w:rsid w:val="00ED53D5"/>
    <w:rsid w:val="00ED5432"/>
    <w:rsid w:val="00ED5B32"/>
    <w:rsid w:val="00ED64BA"/>
    <w:rsid w:val="00ED6CBB"/>
    <w:rsid w:val="00ED712C"/>
    <w:rsid w:val="00ED7309"/>
    <w:rsid w:val="00ED78BD"/>
    <w:rsid w:val="00ED7BB1"/>
    <w:rsid w:val="00ED7F7B"/>
    <w:rsid w:val="00EE0156"/>
    <w:rsid w:val="00EE01E4"/>
    <w:rsid w:val="00EE0221"/>
    <w:rsid w:val="00EE0926"/>
    <w:rsid w:val="00EE0D00"/>
    <w:rsid w:val="00EE1B1A"/>
    <w:rsid w:val="00EE2849"/>
    <w:rsid w:val="00EE28CC"/>
    <w:rsid w:val="00EE2B02"/>
    <w:rsid w:val="00EE301C"/>
    <w:rsid w:val="00EE3805"/>
    <w:rsid w:val="00EE3A96"/>
    <w:rsid w:val="00EE3E2D"/>
    <w:rsid w:val="00EE4706"/>
    <w:rsid w:val="00EE4927"/>
    <w:rsid w:val="00EE5221"/>
    <w:rsid w:val="00EE5739"/>
    <w:rsid w:val="00EE6031"/>
    <w:rsid w:val="00EE62C9"/>
    <w:rsid w:val="00EE665A"/>
    <w:rsid w:val="00EE66D9"/>
    <w:rsid w:val="00EE79AF"/>
    <w:rsid w:val="00EF0629"/>
    <w:rsid w:val="00EF0D39"/>
    <w:rsid w:val="00EF0EE5"/>
    <w:rsid w:val="00EF0EFF"/>
    <w:rsid w:val="00EF118F"/>
    <w:rsid w:val="00EF1694"/>
    <w:rsid w:val="00EF1887"/>
    <w:rsid w:val="00EF2289"/>
    <w:rsid w:val="00EF2C98"/>
    <w:rsid w:val="00EF308A"/>
    <w:rsid w:val="00EF3246"/>
    <w:rsid w:val="00EF3699"/>
    <w:rsid w:val="00EF38FB"/>
    <w:rsid w:val="00EF393C"/>
    <w:rsid w:val="00EF3CB4"/>
    <w:rsid w:val="00EF41DD"/>
    <w:rsid w:val="00EF463C"/>
    <w:rsid w:val="00EF477D"/>
    <w:rsid w:val="00EF607B"/>
    <w:rsid w:val="00EF6940"/>
    <w:rsid w:val="00EF74E2"/>
    <w:rsid w:val="00EF757D"/>
    <w:rsid w:val="00EF786F"/>
    <w:rsid w:val="00F014A0"/>
    <w:rsid w:val="00F01AC4"/>
    <w:rsid w:val="00F025C4"/>
    <w:rsid w:val="00F025DA"/>
    <w:rsid w:val="00F025DE"/>
    <w:rsid w:val="00F02938"/>
    <w:rsid w:val="00F02EFB"/>
    <w:rsid w:val="00F02F15"/>
    <w:rsid w:val="00F03334"/>
    <w:rsid w:val="00F0361C"/>
    <w:rsid w:val="00F03D6C"/>
    <w:rsid w:val="00F03FA4"/>
    <w:rsid w:val="00F0479A"/>
    <w:rsid w:val="00F04DAA"/>
    <w:rsid w:val="00F0520D"/>
    <w:rsid w:val="00F05533"/>
    <w:rsid w:val="00F0573D"/>
    <w:rsid w:val="00F05CD8"/>
    <w:rsid w:val="00F060E8"/>
    <w:rsid w:val="00F07020"/>
    <w:rsid w:val="00F0734B"/>
    <w:rsid w:val="00F07930"/>
    <w:rsid w:val="00F10F32"/>
    <w:rsid w:val="00F11918"/>
    <w:rsid w:val="00F11C52"/>
    <w:rsid w:val="00F12037"/>
    <w:rsid w:val="00F12541"/>
    <w:rsid w:val="00F1368A"/>
    <w:rsid w:val="00F13CCF"/>
    <w:rsid w:val="00F1409E"/>
    <w:rsid w:val="00F146E9"/>
    <w:rsid w:val="00F15251"/>
    <w:rsid w:val="00F163D1"/>
    <w:rsid w:val="00F16445"/>
    <w:rsid w:val="00F16529"/>
    <w:rsid w:val="00F16947"/>
    <w:rsid w:val="00F17AD4"/>
    <w:rsid w:val="00F201A0"/>
    <w:rsid w:val="00F20866"/>
    <w:rsid w:val="00F20DA5"/>
    <w:rsid w:val="00F210F2"/>
    <w:rsid w:val="00F228D0"/>
    <w:rsid w:val="00F22F29"/>
    <w:rsid w:val="00F23E18"/>
    <w:rsid w:val="00F23F0A"/>
    <w:rsid w:val="00F2480F"/>
    <w:rsid w:val="00F25490"/>
    <w:rsid w:val="00F26247"/>
    <w:rsid w:val="00F26522"/>
    <w:rsid w:val="00F26B5D"/>
    <w:rsid w:val="00F26DB3"/>
    <w:rsid w:val="00F27B74"/>
    <w:rsid w:val="00F3131E"/>
    <w:rsid w:val="00F32E2C"/>
    <w:rsid w:val="00F332C0"/>
    <w:rsid w:val="00F33D8F"/>
    <w:rsid w:val="00F341B2"/>
    <w:rsid w:val="00F34A6C"/>
    <w:rsid w:val="00F34E4E"/>
    <w:rsid w:val="00F358B1"/>
    <w:rsid w:val="00F35DA3"/>
    <w:rsid w:val="00F374CF"/>
    <w:rsid w:val="00F37B4E"/>
    <w:rsid w:val="00F37D18"/>
    <w:rsid w:val="00F37F1B"/>
    <w:rsid w:val="00F4060B"/>
    <w:rsid w:val="00F40EAC"/>
    <w:rsid w:val="00F41235"/>
    <w:rsid w:val="00F41C35"/>
    <w:rsid w:val="00F41FA6"/>
    <w:rsid w:val="00F4289A"/>
    <w:rsid w:val="00F42BA6"/>
    <w:rsid w:val="00F443B2"/>
    <w:rsid w:val="00F44411"/>
    <w:rsid w:val="00F448D2"/>
    <w:rsid w:val="00F4523B"/>
    <w:rsid w:val="00F454C4"/>
    <w:rsid w:val="00F458AA"/>
    <w:rsid w:val="00F45A1D"/>
    <w:rsid w:val="00F47D5C"/>
    <w:rsid w:val="00F50048"/>
    <w:rsid w:val="00F50523"/>
    <w:rsid w:val="00F50534"/>
    <w:rsid w:val="00F50825"/>
    <w:rsid w:val="00F50847"/>
    <w:rsid w:val="00F5137F"/>
    <w:rsid w:val="00F517C3"/>
    <w:rsid w:val="00F51B5E"/>
    <w:rsid w:val="00F51BA0"/>
    <w:rsid w:val="00F51F3B"/>
    <w:rsid w:val="00F52CC0"/>
    <w:rsid w:val="00F52D7C"/>
    <w:rsid w:val="00F53049"/>
    <w:rsid w:val="00F53A63"/>
    <w:rsid w:val="00F54749"/>
    <w:rsid w:val="00F54ED6"/>
    <w:rsid w:val="00F550DA"/>
    <w:rsid w:val="00F55AC4"/>
    <w:rsid w:val="00F56530"/>
    <w:rsid w:val="00F56F5B"/>
    <w:rsid w:val="00F57835"/>
    <w:rsid w:val="00F57931"/>
    <w:rsid w:val="00F6025B"/>
    <w:rsid w:val="00F60989"/>
    <w:rsid w:val="00F61732"/>
    <w:rsid w:val="00F6189E"/>
    <w:rsid w:val="00F6237C"/>
    <w:rsid w:val="00F623A2"/>
    <w:rsid w:val="00F635B1"/>
    <w:rsid w:val="00F63694"/>
    <w:rsid w:val="00F64339"/>
    <w:rsid w:val="00F6445A"/>
    <w:rsid w:val="00F6465D"/>
    <w:rsid w:val="00F64903"/>
    <w:rsid w:val="00F64C1D"/>
    <w:rsid w:val="00F64D35"/>
    <w:rsid w:val="00F6541E"/>
    <w:rsid w:val="00F65F8A"/>
    <w:rsid w:val="00F662A5"/>
    <w:rsid w:val="00F663BC"/>
    <w:rsid w:val="00F664A8"/>
    <w:rsid w:val="00F66A07"/>
    <w:rsid w:val="00F66BFB"/>
    <w:rsid w:val="00F6795E"/>
    <w:rsid w:val="00F67F26"/>
    <w:rsid w:val="00F702C6"/>
    <w:rsid w:val="00F70452"/>
    <w:rsid w:val="00F71126"/>
    <w:rsid w:val="00F74302"/>
    <w:rsid w:val="00F747C9"/>
    <w:rsid w:val="00F74A65"/>
    <w:rsid w:val="00F74B74"/>
    <w:rsid w:val="00F76519"/>
    <w:rsid w:val="00F774BB"/>
    <w:rsid w:val="00F776B7"/>
    <w:rsid w:val="00F806AF"/>
    <w:rsid w:val="00F808AB"/>
    <w:rsid w:val="00F80A7D"/>
    <w:rsid w:val="00F80D7B"/>
    <w:rsid w:val="00F80F69"/>
    <w:rsid w:val="00F81233"/>
    <w:rsid w:val="00F82257"/>
    <w:rsid w:val="00F82ED6"/>
    <w:rsid w:val="00F82FC6"/>
    <w:rsid w:val="00F83A96"/>
    <w:rsid w:val="00F84B0F"/>
    <w:rsid w:val="00F876F2"/>
    <w:rsid w:val="00F87859"/>
    <w:rsid w:val="00F902D5"/>
    <w:rsid w:val="00F903EB"/>
    <w:rsid w:val="00F90783"/>
    <w:rsid w:val="00F908A1"/>
    <w:rsid w:val="00F9162A"/>
    <w:rsid w:val="00F925FD"/>
    <w:rsid w:val="00F92963"/>
    <w:rsid w:val="00F954C1"/>
    <w:rsid w:val="00F963F6"/>
    <w:rsid w:val="00F9704E"/>
    <w:rsid w:val="00F97693"/>
    <w:rsid w:val="00F9796F"/>
    <w:rsid w:val="00F97D86"/>
    <w:rsid w:val="00F97E63"/>
    <w:rsid w:val="00FA00F1"/>
    <w:rsid w:val="00FA016A"/>
    <w:rsid w:val="00FA028E"/>
    <w:rsid w:val="00FA0AB6"/>
    <w:rsid w:val="00FA0E02"/>
    <w:rsid w:val="00FA123C"/>
    <w:rsid w:val="00FA1D75"/>
    <w:rsid w:val="00FA314D"/>
    <w:rsid w:val="00FA3A32"/>
    <w:rsid w:val="00FA4ABC"/>
    <w:rsid w:val="00FA5629"/>
    <w:rsid w:val="00FA5C1A"/>
    <w:rsid w:val="00FA6296"/>
    <w:rsid w:val="00FA7CCF"/>
    <w:rsid w:val="00FB04C4"/>
    <w:rsid w:val="00FB0EA7"/>
    <w:rsid w:val="00FB1170"/>
    <w:rsid w:val="00FB1228"/>
    <w:rsid w:val="00FB14B3"/>
    <w:rsid w:val="00FB2574"/>
    <w:rsid w:val="00FB2837"/>
    <w:rsid w:val="00FB2838"/>
    <w:rsid w:val="00FB28AC"/>
    <w:rsid w:val="00FB3678"/>
    <w:rsid w:val="00FB3FF4"/>
    <w:rsid w:val="00FB50A5"/>
    <w:rsid w:val="00FB584A"/>
    <w:rsid w:val="00FB5F1A"/>
    <w:rsid w:val="00FB63CF"/>
    <w:rsid w:val="00FB67F5"/>
    <w:rsid w:val="00FB6AD0"/>
    <w:rsid w:val="00FB7D33"/>
    <w:rsid w:val="00FB7E6F"/>
    <w:rsid w:val="00FC025B"/>
    <w:rsid w:val="00FC0723"/>
    <w:rsid w:val="00FC19A7"/>
    <w:rsid w:val="00FC22BD"/>
    <w:rsid w:val="00FC2324"/>
    <w:rsid w:val="00FC27C4"/>
    <w:rsid w:val="00FC38BE"/>
    <w:rsid w:val="00FC3ACD"/>
    <w:rsid w:val="00FC3CAB"/>
    <w:rsid w:val="00FC3E53"/>
    <w:rsid w:val="00FC48CB"/>
    <w:rsid w:val="00FC4D13"/>
    <w:rsid w:val="00FC53B7"/>
    <w:rsid w:val="00FC5A5C"/>
    <w:rsid w:val="00FC65F0"/>
    <w:rsid w:val="00FC6A32"/>
    <w:rsid w:val="00FC77F1"/>
    <w:rsid w:val="00FC7B24"/>
    <w:rsid w:val="00FC7B2F"/>
    <w:rsid w:val="00FD05E3"/>
    <w:rsid w:val="00FD1240"/>
    <w:rsid w:val="00FD1BB0"/>
    <w:rsid w:val="00FD1CEC"/>
    <w:rsid w:val="00FD28C9"/>
    <w:rsid w:val="00FD2BC8"/>
    <w:rsid w:val="00FD3659"/>
    <w:rsid w:val="00FD4DA9"/>
    <w:rsid w:val="00FD60D4"/>
    <w:rsid w:val="00FD661B"/>
    <w:rsid w:val="00FD70C8"/>
    <w:rsid w:val="00FE0552"/>
    <w:rsid w:val="00FE17FC"/>
    <w:rsid w:val="00FE1B50"/>
    <w:rsid w:val="00FE24F1"/>
    <w:rsid w:val="00FE2F17"/>
    <w:rsid w:val="00FE313A"/>
    <w:rsid w:val="00FE367B"/>
    <w:rsid w:val="00FE3FF3"/>
    <w:rsid w:val="00FE4385"/>
    <w:rsid w:val="00FE4819"/>
    <w:rsid w:val="00FE48CE"/>
    <w:rsid w:val="00FE497C"/>
    <w:rsid w:val="00FE49A0"/>
    <w:rsid w:val="00FE5A7E"/>
    <w:rsid w:val="00FE6528"/>
    <w:rsid w:val="00FE6C5A"/>
    <w:rsid w:val="00FE6D43"/>
    <w:rsid w:val="00FE7165"/>
    <w:rsid w:val="00FE7189"/>
    <w:rsid w:val="00FE7643"/>
    <w:rsid w:val="00FE7FBD"/>
    <w:rsid w:val="00FF03E5"/>
    <w:rsid w:val="00FF053E"/>
    <w:rsid w:val="00FF0DDB"/>
    <w:rsid w:val="00FF16C8"/>
    <w:rsid w:val="00FF1A7A"/>
    <w:rsid w:val="00FF2342"/>
    <w:rsid w:val="00FF2F40"/>
    <w:rsid w:val="00FF3260"/>
    <w:rsid w:val="00FF3717"/>
    <w:rsid w:val="00FF3DE2"/>
    <w:rsid w:val="00FF4260"/>
    <w:rsid w:val="00FF4491"/>
    <w:rsid w:val="00FF5006"/>
    <w:rsid w:val="00FF5373"/>
    <w:rsid w:val="00FF5635"/>
    <w:rsid w:val="00FF627F"/>
    <w:rsid w:val="00FF656D"/>
    <w:rsid w:val="00FF6AEE"/>
    <w:rsid w:val="00FF6B7D"/>
    <w:rsid w:val="00FF6EA0"/>
    <w:rsid w:val="00FF6ECF"/>
    <w:rsid w:val="00FF711B"/>
    <w:rsid w:val="00FF7CF2"/>
    <w:rsid w:val="00FF7E8B"/>
    <w:rsid w:val="017C7309"/>
    <w:rsid w:val="029451C6"/>
    <w:rsid w:val="11AA322B"/>
    <w:rsid w:val="242120C6"/>
    <w:rsid w:val="26214050"/>
    <w:rsid w:val="26B078A0"/>
    <w:rsid w:val="304B0B7A"/>
    <w:rsid w:val="4E233066"/>
    <w:rsid w:val="65801265"/>
    <w:rsid w:val="6E071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317BF6"/>
  <w15:docId w15:val="{B1600D23-AE3B-49BE-9A1D-468533374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59"/>
    <w:qFormat/>
    <w:rPr>
      <w:rFonts w:ascii="等线" w:eastAsia="等线" w:hAnsi="等线" w:cs="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kern w:val="2"/>
      <w:sz w:val="18"/>
      <w:szCs w:val="18"/>
    </w:rPr>
  </w:style>
  <w:style w:type="character" w:customStyle="1" w:styleId="a6">
    <w:name w:val="页脚 字符"/>
    <w:basedOn w:val="a0"/>
    <w:link w:val="a5"/>
    <w:uiPriority w:val="99"/>
    <w:qFormat/>
    <w:rPr>
      <w:kern w:val="2"/>
      <w:sz w:val="18"/>
      <w:szCs w:val="18"/>
    </w:rPr>
  </w:style>
  <w:style w:type="character" w:customStyle="1" w:styleId="a4">
    <w:name w:val="批注文字 字符"/>
    <w:basedOn w:val="a0"/>
    <w:link w:val="a3"/>
    <w:uiPriority w:val="99"/>
    <w:semiHidden/>
    <w:qFormat/>
    <w:rPr>
      <w:kern w:val="2"/>
      <w:sz w:val="21"/>
      <w:szCs w:val="22"/>
    </w:rPr>
  </w:style>
  <w:style w:type="character" w:customStyle="1" w:styleId="aa">
    <w:name w:val="批注主题 字符"/>
    <w:basedOn w:val="a4"/>
    <w:link w:val="a9"/>
    <w:uiPriority w:val="99"/>
    <w:semiHidden/>
    <w:qFormat/>
    <w:rPr>
      <w:b/>
      <w:bCs/>
      <w:kern w:val="2"/>
      <w:sz w:val="21"/>
      <w:szCs w:val="22"/>
    </w:rPr>
  </w:style>
  <w:style w:type="character" w:customStyle="1" w:styleId="1">
    <w:name w:val="未处理的提及1"/>
    <w:basedOn w:val="a0"/>
    <w:uiPriority w:val="99"/>
    <w:semiHidden/>
    <w:unhideWhenUsed/>
    <w:qFormat/>
    <w:rPr>
      <w:color w:val="605E5C"/>
      <w:shd w:val="clear" w:color="auto" w:fill="E1DFDD"/>
    </w:rPr>
  </w:style>
  <w:style w:type="character" w:customStyle="1" w:styleId="fontstyle01">
    <w:name w:val="fontstyle01"/>
    <w:basedOn w:val="a0"/>
    <w:qFormat/>
    <w:rPr>
      <w:rFonts w:ascii="Symbol" w:hAnsi="Symbol" w:hint="default"/>
      <w:color w:val="000000"/>
      <w:sz w:val="16"/>
      <w:szCs w:val="16"/>
    </w:rPr>
  </w:style>
  <w:style w:type="character" w:styleId="ae">
    <w:name w:val="Unresolved Mention"/>
    <w:basedOn w:val="a0"/>
    <w:uiPriority w:val="99"/>
    <w:semiHidden/>
    <w:unhideWhenUsed/>
    <w:rsid w:val="005632F0"/>
    <w:rPr>
      <w:color w:val="605E5C"/>
      <w:shd w:val="clear" w:color="auto" w:fill="E1DFDD"/>
    </w:rPr>
  </w:style>
  <w:style w:type="character" w:styleId="af">
    <w:name w:val="line number"/>
    <w:basedOn w:val="a0"/>
    <w:uiPriority w:val="99"/>
    <w:semiHidden/>
    <w:unhideWhenUsed/>
    <w:rsid w:val="00014C70"/>
  </w:style>
  <w:style w:type="paragraph" w:styleId="af0">
    <w:name w:val="List Paragraph"/>
    <w:basedOn w:val="a"/>
    <w:uiPriority w:val="99"/>
    <w:rsid w:val="00B8376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tring-db.org/" TargetMode="External"/><Relationship Id="rId5" Type="http://schemas.openxmlformats.org/officeDocument/2006/relationships/settings" Target="settings.xml"/><Relationship Id="rId10" Type="http://schemas.openxmlformats.org/officeDocument/2006/relationships/hyperlink" Target="https://www.proteinatlas.org/" TargetMode="External"/><Relationship Id="rId4" Type="http://schemas.openxmlformats.org/officeDocument/2006/relationships/styles" Target="styles.xml"/><Relationship Id="rId9" Type="http://schemas.openxmlformats.org/officeDocument/2006/relationships/hyperlink" Target="https://cistrome.shinyapps.io/timer/"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7EDBB382-F05C-4015-BD97-ED0AA784558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18</Pages>
  <Words>3076</Words>
  <Characters>17537</Characters>
  <Application>Microsoft Office Word</Application>
  <DocSecurity>0</DocSecurity>
  <Lines>146</Lines>
  <Paragraphs>41</Paragraphs>
  <ScaleCrop>false</ScaleCrop>
  <Company/>
  <LinksUpToDate>false</LinksUpToDate>
  <CharactersWithSpaces>2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dc:creator>
  <dc:description>NE.Bib</dc:description>
  <cp:lastModifiedBy>安莉</cp:lastModifiedBy>
  <cp:revision>164</cp:revision>
  <dcterms:created xsi:type="dcterms:W3CDTF">2021-12-20T12:28:00Z</dcterms:created>
  <dcterms:modified xsi:type="dcterms:W3CDTF">2022-03-24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